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8CBA1F6" w14:textId="77777777" w:rsidR="00193B3E" w:rsidRPr="002E2B18" w:rsidRDefault="00193B3E" w:rsidP="00193B3E">
      <w:pPr>
        <w:pStyle w:val="1"/>
        <w:spacing w:line="240" w:lineRule="auto"/>
        <w:rPr>
          <w:rFonts w:ascii="Times New Roman" w:hAnsi="Times New Roman" w:cs="Times New Roman"/>
          <w:sz w:val="24"/>
          <w:szCs w:val="24"/>
          <w:lang w:val="en-AU"/>
        </w:rPr>
      </w:pPr>
      <w:bookmarkStart w:id="0" w:name="_Hlk83296711"/>
      <w:r w:rsidRPr="002E2B18">
        <w:rPr>
          <w:rFonts w:ascii="Times New Roman" w:hAnsi="Times New Roman" w:cs="Times New Roman"/>
          <w:sz w:val="24"/>
          <w:szCs w:val="24"/>
          <w:lang w:val="en-AU"/>
        </w:rPr>
        <w:t>Workplace Neighbourhood Built-Environment Attributes and Sitting at Work and for Transport among Japanese Desk-Based Workers</w:t>
      </w:r>
    </w:p>
    <w:p w14:paraId="77112392" w14:textId="77777777" w:rsidR="00193B3E" w:rsidRPr="002E2B18" w:rsidRDefault="00193B3E" w:rsidP="00193B3E">
      <w:pPr>
        <w:spacing w:after="240"/>
        <w:rPr>
          <w:rFonts w:ascii="Times New Roman" w:hAnsi="Times New Roman" w:cs="Times New Roman"/>
          <w:szCs w:val="24"/>
          <w:lang w:val="en-AU"/>
        </w:rPr>
      </w:pPr>
      <w:proofErr w:type="spellStart"/>
      <w:r w:rsidRPr="002E2B18">
        <w:rPr>
          <w:rFonts w:ascii="Times New Roman" w:hAnsi="Times New Roman" w:cs="Times New Roman"/>
          <w:szCs w:val="24"/>
          <w:lang w:val="en-AU"/>
        </w:rPr>
        <w:t>Chien</w:t>
      </w:r>
      <w:proofErr w:type="spellEnd"/>
      <w:r w:rsidRPr="002E2B18">
        <w:rPr>
          <w:rFonts w:ascii="Times New Roman" w:hAnsi="Times New Roman" w:cs="Times New Roman"/>
          <w:szCs w:val="24"/>
          <w:lang w:val="en-AU"/>
        </w:rPr>
        <w:t>-Yu Lin</w:t>
      </w:r>
      <w:r w:rsidRPr="002E2B18">
        <w:rPr>
          <w:rFonts w:ascii="Times New Roman" w:hAnsi="Times New Roman" w:cs="Times New Roman"/>
          <w:szCs w:val="24"/>
          <w:vertAlign w:val="superscript"/>
          <w:lang w:val="en-AU"/>
        </w:rPr>
        <w:t>1*</w:t>
      </w:r>
      <w:r w:rsidRPr="002E2B18">
        <w:rPr>
          <w:rFonts w:ascii="Times New Roman" w:hAnsi="Times New Roman" w:cs="Times New Roman"/>
          <w:szCs w:val="24"/>
          <w:lang w:val="en-AU"/>
        </w:rPr>
        <w:t xml:space="preserve">, Mohammad </w:t>
      </w:r>
      <w:proofErr w:type="spellStart"/>
      <w:r w:rsidRPr="002E2B18">
        <w:rPr>
          <w:rFonts w:ascii="Times New Roman" w:hAnsi="Times New Roman" w:cs="Times New Roman"/>
          <w:szCs w:val="24"/>
          <w:lang w:val="en-AU"/>
        </w:rPr>
        <w:t>Javad</w:t>
      </w:r>
      <w:proofErr w:type="spellEnd"/>
      <w:r w:rsidRPr="002E2B18">
        <w:rPr>
          <w:rFonts w:ascii="Times New Roman" w:hAnsi="Times New Roman" w:cs="Times New Roman"/>
          <w:szCs w:val="24"/>
          <w:lang w:val="en-AU"/>
        </w:rPr>
        <w:t xml:space="preserve"> Koohsari</w:t>
      </w:r>
      <w:r w:rsidRPr="002E2B18">
        <w:rPr>
          <w:rFonts w:ascii="Times New Roman" w:hAnsi="Times New Roman" w:cs="Times New Roman"/>
          <w:szCs w:val="24"/>
          <w:vertAlign w:val="superscript"/>
          <w:lang w:val="en-AU"/>
        </w:rPr>
        <w:t>2,3</w:t>
      </w:r>
      <w:r w:rsidRPr="002E2B18">
        <w:rPr>
          <w:rFonts w:ascii="Times New Roman" w:hAnsi="Times New Roman" w:cs="Times New Roman"/>
          <w:szCs w:val="24"/>
          <w:lang w:val="en-AU"/>
        </w:rPr>
        <w:t>, Yung Liao</w:t>
      </w:r>
      <w:r w:rsidRPr="002E2B18">
        <w:rPr>
          <w:rFonts w:ascii="Times New Roman" w:hAnsi="Times New Roman" w:cs="Times New Roman"/>
          <w:szCs w:val="24"/>
          <w:vertAlign w:val="superscript"/>
          <w:lang w:val="en-AU"/>
        </w:rPr>
        <w:t>2,4</w:t>
      </w:r>
      <w:r w:rsidRPr="002E2B18">
        <w:rPr>
          <w:rFonts w:ascii="Times New Roman" w:hAnsi="Times New Roman" w:cs="Times New Roman"/>
          <w:szCs w:val="24"/>
          <w:lang w:val="en-AU"/>
        </w:rPr>
        <w:t>, Kaori Ishii</w:t>
      </w:r>
      <w:r w:rsidRPr="002E2B18">
        <w:rPr>
          <w:rFonts w:ascii="Times New Roman" w:hAnsi="Times New Roman" w:cs="Times New Roman"/>
          <w:szCs w:val="24"/>
          <w:vertAlign w:val="superscript"/>
          <w:lang w:val="en-AU"/>
        </w:rPr>
        <w:t>2</w:t>
      </w:r>
      <w:r w:rsidRPr="002E2B18">
        <w:rPr>
          <w:rFonts w:ascii="Times New Roman" w:hAnsi="Times New Roman" w:cs="Times New Roman"/>
          <w:szCs w:val="24"/>
          <w:lang w:val="en-AU"/>
        </w:rPr>
        <w:t>, Ai Shibata</w:t>
      </w:r>
      <w:r w:rsidRPr="002E2B18">
        <w:rPr>
          <w:rFonts w:ascii="Times New Roman" w:hAnsi="Times New Roman" w:cs="Times New Roman"/>
          <w:szCs w:val="24"/>
          <w:vertAlign w:val="superscript"/>
          <w:lang w:val="en-AU"/>
        </w:rPr>
        <w:t>5</w:t>
      </w:r>
      <w:r w:rsidRPr="002E2B18">
        <w:rPr>
          <w:rFonts w:ascii="Times New Roman" w:hAnsi="Times New Roman" w:cs="Times New Roman"/>
          <w:szCs w:val="24"/>
          <w:lang w:val="en-AU"/>
        </w:rPr>
        <w:t>, Tomoki Nakaya</w:t>
      </w:r>
      <w:r w:rsidRPr="002E2B18">
        <w:rPr>
          <w:rFonts w:ascii="Times New Roman" w:hAnsi="Times New Roman" w:cs="Times New Roman"/>
          <w:szCs w:val="24"/>
          <w:vertAlign w:val="superscript"/>
          <w:lang w:val="en-AU"/>
        </w:rPr>
        <w:t>6</w:t>
      </w:r>
      <w:r w:rsidRPr="002E2B18">
        <w:rPr>
          <w:rFonts w:ascii="Times New Roman" w:hAnsi="Times New Roman" w:cs="Times New Roman"/>
          <w:szCs w:val="24"/>
          <w:lang w:val="en-AU"/>
        </w:rPr>
        <w:t>, Gavin R. McCormack</w:t>
      </w:r>
      <w:r w:rsidRPr="002E2B18">
        <w:rPr>
          <w:rFonts w:ascii="Times New Roman" w:hAnsi="Times New Roman" w:cs="Times New Roman"/>
          <w:szCs w:val="24"/>
          <w:vertAlign w:val="superscript"/>
          <w:lang w:val="en-AU"/>
        </w:rPr>
        <w:t>2,7</w:t>
      </w:r>
      <w:r w:rsidRPr="002E2B18">
        <w:rPr>
          <w:rFonts w:ascii="Times New Roman" w:hAnsi="Times New Roman" w:cs="Times New Roman"/>
          <w:szCs w:val="24"/>
          <w:lang w:val="en-AU"/>
        </w:rPr>
        <w:t>, Nyssa Hadgraft</w:t>
      </w:r>
      <w:r w:rsidRPr="002E2B18">
        <w:rPr>
          <w:rFonts w:ascii="Times New Roman" w:hAnsi="Times New Roman" w:cs="Times New Roman"/>
          <w:szCs w:val="24"/>
          <w:vertAlign w:val="superscript"/>
          <w:lang w:val="en-AU"/>
        </w:rPr>
        <w:t>8</w:t>
      </w:r>
      <w:r w:rsidRPr="002E2B18">
        <w:rPr>
          <w:rFonts w:ascii="Times New Roman" w:hAnsi="Times New Roman" w:cs="Times New Roman"/>
          <w:szCs w:val="24"/>
          <w:lang w:val="en-AU"/>
        </w:rPr>
        <w:t xml:space="preserve">, </w:t>
      </w:r>
      <w:proofErr w:type="spellStart"/>
      <w:r w:rsidRPr="002E2B18">
        <w:rPr>
          <w:rFonts w:ascii="Times New Roman" w:hAnsi="Times New Roman" w:cs="Times New Roman"/>
          <w:kern w:val="0"/>
          <w:lang w:val="en-AU"/>
        </w:rPr>
        <w:t>Takemi</w:t>
      </w:r>
      <w:proofErr w:type="spellEnd"/>
      <w:r w:rsidRPr="002E2B18">
        <w:rPr>
          <w:rFonts w:ascii="Times New Roman" w:hAnsi="Times New Roman" w:cs="Times New Roman"/>
          <w:kern w:val="0"/>
          <w:lang w:val="en-AU"/>
        </w:rPr>
        <w:t xml:space="preserve"> Sugiyama</w:t>
      </w:r>
      <w:r w:rsidRPr="002E2B18">
        <w:rPr>
          <w:rFonts w:ascii="Times New Roman" w:hAnsi="Times New Roman" w:cs="Times New Roman"/>
          <w:szCs w:val="24"/>
          <w:vertAlign w:val="superscript"/>
          <w:lang w:val="en-AU"/>
        </w:rPr>
        <w:t>8,9</w:t>
      </w:r>
      <w:r w:rsidRPr="002E2B18">
        <w:rPr>
          <w:rFonts w:ascii="Times New Roman" w:hAnsi="Times New Roman" w:cs="Times New Roman"/>
          <w:szCs w:val="24"/>
          <w:lang w:val="en-AU"/>
        </w:rPr>
        <w:t>, Neville Owen</w:t>
      </w:r>
      <w:r w:rsidRPr="002E2B18">
        <w:rPr>
          <w:rFonts w:ascii="Times New Roman" w:hAnsi="Times New Roman" w:cs="Times New Roman"/>
          <w:szCs w:val="24"/>
          <w:vertAlign w:val="superscript"/>
          <w:lang w:val="en-AU"/>
        </w:rPr>
        <w:t>8,9</w:t>
      </w:r>
      <w:r w:rsidRPr="002E2B18">
        <w:rPr>
          <w:rFonts w:ascii="Times New Roman" w:hAnsi="Times New Roman" w:cs="Times New Roman"/>
          <w:szCs w:val="24"/>
          <w:lang w:val="en-AU"/>
        </w:rPr>
        <w:t>, Koichiro Oka</w:t>
      </w:r>
      <w:r w:rsidRPr="002E2B18">
        <w:rPr>
          <w:rFonts w:ascii="Times New Roman" w:hAnsi="Times New Roman" w:cs="Times New Roman"/>
          <w:szCs w:val="24"/>
          <w:vertAlign w:val="superscript"/>
          <w:lang w:val="en-AU"/>
        </w:rPr>
        <w:t>2</w:t>
      </w:r>
    </w:p>
    <w:p w14:paraId="678E83A2" w14:textId="77777777" w:rsidR="00193B3E" w:rsidRPr="002E2B18" w:rsidRDefault="00193B3E" w:rsidP="00193B3E">
      <w:pPr>
        <w:rPr>
          <w:rFonts w:ascii="Times New Roman" w:hAnsi="Times New Roman" w:cs="Times New Roman"/>
          <w:szCs w:val="24"/>
          <w:lang w:val="en-AU"/>
        </w:rPr>
      </w:pPr>
      <w:r w:rsidRPr="002E2B18">
        <w:rPr>
          <w:rFonts w:ascii="Times New Roman" w:hAnsi="Times New Roman" w:cs="Times New Roman"/>
          <w:szCs w:val="24"/>
          <w:vertAlign w:val="superscript"/>
          <w:lang w:val="en-AU"/>
        </w:rPr>
        <w:t xml:space="preserve">1 </w:t>
      </w:r>
      <w:r w:rsidRPr="002E2B18">
        <w:rPr>
          <w:rFonts w:ascii="Times New Roman" w:hAnsi="Times New Roman" w:cs="Times New Roman"/>
          <w:szCs w:val="24"/>
          <w:lang w:val="en-AU"/>
        </w:rPr>
        <w:t>Graduate School of Sport Sciences, Waseda University, Tokorozawa, Japan</w:t>
      </w:r>
    </w:p>
    <w:p w14:paraId="615CD7C2" w14:textId="77777777" w:rsidR="00193B3E" w:rsidRPr="002E2B18" w:rsidRDefault="00193B3E" w:rsidP="00193B3E">
      <w:pPr>
        <w:rPr>
          <w:rFonts w:ascii="Times New Roman" w:hAnsi="Times New Roman" w:cs="Times New Roman"/>
          <w:szCs w:val="24"/>
          <w:vertAlign w:val="superscript"/>
          <w:lang w:val="en-AU"/>
        </w:rPr>
      </w:pPr>
      <w:r w:rsidRPr="002E2B18">
        <w:rPr>
          <w:rFonts w:ascii="Times New Roman" w:hAnsi="Times New Roman" w:cs="Times New Roman"/>
          <w:szCs w:val="24"/>
          <w:vertAlign w:val="superscript"/>
          <w:lang w:val="en-AU"/>
        </w:rPr>
        <w:t xml:space="preserve">2 </w:t>
      </w:r>
      <w:r w:rsidRPr="002E2B18">
        <w:rPr>
          <w:rFonts w:ascii="Times New Roman" w:hAnsi="Times New Roman" w:cs="Times New Roman"/>
          <w:szCs w:val="24"/>
          <w:lang w:val="en-AU"/>
        </w:rPr>
        <w:t>Faculty of Sport Sciences, Waseda University, Tokorozawa, Japan</w:t>
      </w:r>
    </w:p>
    <w:p w14:paraId="41CE1B9F" w14:textId="77777777" w:rsidR="00193B3E" w:rsidRPr="002E2B18" w:rsidRDefault="00193B3E" w:rsidP="00193B3E">
      <w:pPr>
        <w:ind w:left="142" w:hangingChars="59" w:hanging="142"/>
        <w:rPr>
          <w:rFonts w:ascii="Times New Roman" w:hAnsi="Times New Roman" w:cs="Times New Roman"/>
          <w:szCs w:val="24"/>
          <w:lang w:val="en-AU"/>
        </w:rPr>
      </w:pPr>
      <w:r w:rsidRPr="002E2B18">
        <w:rPr>
          <w:rFonts w:ascii="Times New Roman" w:hAnsi="Times New Roman" w:cs="Times New Roman"/>
          <w:szCs w:val="24"/>
          <w:vertAlign w:val="superscript"/>
          <w:lang w:val="en-AU"/>
        </w:rPr>
        <w:t xml:space="preserve">3 </w:t>
      </w:r>
      <w:r w:rsidRPr="002E2B18">
        <w:rPr>
          <w:rFonts w:ascii="Times New Roman" w:hAnsi="Times New Roman" w:cs="Times New Roman"/>
          <w:szCs w:val="24"/>
          <w:lang w:val="en-AU"/>
        </w:rPr>
        <w:t xml:space="preserve">Melbourne School of Population and Global Health, The University of Melbourne, Melbourne, Australia </w:t>
      </w:r>
      <w:bookmarkStart w:id="1" w:name="_GoBack"/>
      <w:bookmarkEnd w:id="1"/>
    </w:p>
    <w:p w14:paraId="1B067D0E" w14:textId="77777777" w:rsidR="00193B3E" w:rsidRPr="002E2B18" w:rsidRDefault="00193B3E" w:rsidP="00193B3E">
      <w:pPr>
        <w:ind w:left="142" w:hangingChars="59" w:hanging="142"/>
        <w:rPr>
          <w:rFonts w:ascii="Times New Roman" w:hAnsi="Times New Roman" w:cs="Times New Roman"/>
          <w:szCs w:val="24"/>
          <w:vertAlign w:val="superscript"/>
          <w:lang w:val="en-AU"/>
        </w:rPr>
      </w:pPr>
      <w:r w:rsidRPr="002E2B18">
        <w:rPr>
          <w:rFonts w:ascii="Times New Roman" w:hAnsi="Times New Roman" w:cs="Times New Roman"/>
          <w:szCs w:val="24"/>
          <w:vertAlign w:val="superscript"/>
          <w:lang w:val="en-AU"/>
        </w:rPr>
        <w:t xml:space="preserve">4 </w:t>
      </w:r>
      <w:r w:rsidRPr="002E2B18">
        <w:rPr>
          <w:rFonts w:ascii="Times New Roman" w:hAnsi="Times New Roman" w:cs="Times New Roman"/>
          <w:szCs w:val="24"/>
          <w:lang w:val="en-AU"/>
        </w:rPr>
        <w:t>Department of Health Promotion and Health Education, National Taiwan Normal University, Taipei, Taiwan</w:t>
      </w:r>
    </w:p>
    <w:p w14:paraId="62F830D7" w14:textId="77777777" w:rsidR="00193B3E" w:rsidRPr="002E2B18" w:rsidRDefault="00193B3E" w:rsidP="00193B3E">
      <w:pPr>
        <w:rPr>
          <w:rFonts w:ascii="Times New Roman" w:hAnsi="Times New Roman" w:cs="Times New Roman"/>
          <w:szCs w:val="24"/>
          <w:vertAlign w:val="superscript"/>
          <w:lang w:val="en-AU"/>
        </w:rPr>
      </w:pPr>
      <w:r w:rsidRPr="002E2B18">
        <w:rPr>
          <w:rFonts w:ascii="Times New Roman" w:hAnsi="Times New Roman" w:cs="Times New Roman"/>
          <w:szCs w:val="24"/>
          <w:vertAlign w:val="superscript"/>
          <w:lang w:val="en-AU"/>
        </w:rPr>
        <w:t xml:space="preserve">5 </w:t>
      </w:r>
      <w:r w:rsidRPr="002E2B18">
        <w:rPr>
          <w:rFonts w:ascii="Times New Roman" w:hAnsi="Times New Roman" w:cs="Times New Roman"/>
          <w:szCs w:val="24"/>
          <w:lang w:val="en-AU"/>
        </w:rPr>
        <w:t>Faculty of Health and Sport Sciences, University of Tsukuba, Tsukuba, Japan</w:t>
      </w:r>
    </w:p>
    <w:p w14:paraId="66768F21" w14:textId="77777777" w:rsidR="00193B3E" w:rsidRPr="002E2B18" w:rsidRDefault="00193B3E" w:rsidP="00193B3E">
      <w:pPr>
        <w:ind w:left="142" w:hangingChars="59" w:hanging="142"/>
        <w:rPr>
          <w:rFonts w:ascii="Times New Roman" w:hAnsi="Times New Roman" w:cs="Times New Roman"/>
          <w:szCs w:val="24"/>
          <w:lang w:val="en-AU"/>
        </w:rPr>
      </w:pPr>
      <w:r w:rsidRPr="002E2B18">
        <w:rPr>
          <w:rFonts w:ascii="Times New Roman" w:hAnsi="Times New Roman" w:cs="Times New Roman"/>
          <w:szCs w:val="24"/>
          <w:vertAlign w:val="superscript"/>
          <w:lang w:val="en-AU"/>
        </w:rPr>
        <w:t xml:space="preserve">6 </w:t>
      </w:r>
      <w:r w:rsidRPr="002E2B18">
        <w:rPr>
          <w:rFonts w:ascii="Times New Roman" w:hAnsi="Times New Roman" w:cs="Times New Roman"/>
          <w:szCs w:val="24"/>
          <w:lang w:val="en-AU"/>
        </w:rPr>
        <w:t>Graduate School of Environmental Studies, Tohoku University, Sendai, Japan</w:t>
      </w:r>
    </w:p>
    <w:p w14:paraId="6D5DDBD2" w14:textId="77777777" w:rsidR="00193B3E" w:rsidRPr="002E2B18" w:rsidRDefault="00193B3E" w:rsidP="00193B3E">
      <w:pPr>
        <w:ind w:left="142" w:hangingChars="59" w:hanging="142"/>
        <w:rPr>
          <w:rFonts w:ascii="Times New Roman" w:hAnsi="Times New Roman" w:cs="Times New Roman"/>
          <w:szCs w:val="24"/>
          <w:lang w:val="en-AU"/>
        </w:rPr>
      </w:pPr>
      <w:r w:rsidRPr="002E2B18">
        <w:rPr>
          <w:rFonts w:ascii="Times New Roman" w:hAnsi="Times New Roman" w:cs="Times New Roman"/>
          <w:szCs w:val="24"/>
          <w:vertAlign w:val="superscript"/>
          <w:lang w:val="en-AU"/>
        </w:rPr>
        <w:t xml:space="preserve">7 </w:t>
      </w:r>
      <w:r w:rsidRPr="002E2B18">
        <w:rPr>
          <w:rFonts w:ascii="Times New Roman" w:hAnsi="Times New Roman" w:cs="Times New Roman"/>
          <w:szCs w:val="24"/>
          <w:lang w:val="en-AU"/>
        </w:rPr>
        <w:t>Department of Community Health Sciences, Cumming School of Medicine, University of Calgary, Calgary, Canada</w:t>
      </w:r>
    </w:p>
    <w:p w14:paraId="44C70AA3" w14:textId="77777777" w:rsidR="00193B3E" w:rsidRPr="002E2B18" w:rsidRDefault="00193B3E" w:rsidP="00193B3E">
      <w:pPr>
        <w:ind w:left="142" w:hangingChars="59" w:hanging="142"/>
        <w:rPr>
          <w:rFonts w:ascii="Times New Roman" w:hAnsi="Times New Roman" w:cs="Times New Roman"/>
          <w:szCs w:val="24"/>
          <w:vertAlign w:val="superscript"/>
          <w:lang w:val="en-AU"/>
        </w:rPr>
      </w:pPr>
      <w:r w:rsidRPr="002E2B18">
        <w:rPr>
          <w:rFonts w:ascii="Times New Roman" w:hAnsi="Times New Roman" w:cs="Times New Roman"/>
          <w:szCs w:val="24"/>
          <w:vertAlign w:val="superscript"/>
          <w:lang w:val="en-AU"/>
        </w:rPr>
        <w:t xml:space="preserve">8 </w:t>
      </w:r>
      <w:r w:rsidRPr="002E2B18">
        <w:rPr>
          <w:rFonts w:ascii="Times New Roman" w:hAnsi="Times New Roman" w:cs="Times New Roman"/>
          <w:szCs w:val="24"/>
          <w:lang w:val="en-AU"/>
        </w:rPr>
        <w:t>Centre for Urban Transitions, Swinburne University of Technology, Melbourne, Australia</w:t>
      </w:r>
    </w:p>
    <w:p w14:paraId="22EFF917" w14:textId="77777777" w:rsidR="00193B3E" w:rsidRPr="002E2B18" w:rsidRDefault="00193B3E" w:rsidP="00193B3E">
      <w:pPr>
        <w:ind w:left="142" w:hangingChars="59" w:hanging="142"/>
        <w:rPr>
          <w:rFonts w:ascii="Times New Roman" w:hAnsi="Times New Roman" w:cs="Times New Roman"/>
          <w:szCs w:val="24"/>
          <w:lang w:val="en-AU"/>
        </w:rPr>
      </w:pPr>
      <w:r w:rsidRPr="002E2B18">
        <w:rPr>
          <w:rFonts w:ascii="Times New Roman" w:hAnsi="Times New Roman" w:cs="Times New Roman"/>
          <w:szCs w:val="24"/>
          <w:vertAlign w:val="superscript"/>
          <w:lang w:val="en-AU"/>
        </w:rPr>
        <w:t>9</w:t>
      </w:r>
      <w:r w:rsidRPr="002E2B18">
        <w:rPr>
          <w:rFonts w:ascii="Times New Roman" w:hAnsi="Times New Roman" w:cs="Times New Roman"/>
          <w:szCs w:val="24"/>
          <w:lang w:val="en-AU"/>
        </w:rPr>
        <w:t xml:space="preserve"> Behavioural Epidemiology Laboratory, Baker Heart &amp; Diabetes Institute, Melbourne, Australia</w:t>
      </w:r>
    </w:p>
    <w:bookmarkEnd w:id="0"/>
    <w:p w14:paraId="6DEAB1FF" w14:textId="77777777" w:rsidR="00E15935" w:rsidRPr="002E2B18" w:rsidRDefault="00E15935" w:rsidP="00544460">
      <w:pPr>
        <w:rPr>
          <w:rFonts w:ascii="Times New Roman" w:hAnsi="Times New Roman" w:cs="Times New Roman"/>
          <w:szCs w:val="24"/>
          <w:vertAlign w:val="superscript"/>
          <w:lang w:val="en-AU"/>
        </w:rPr>
      </w:pPr>
    </w:p>
    <w:p w14:paraId="5FBB6EEF" w14:textId="77777777" w:rsidR="00E15935" w:rsidRPr="002E2B18" w:rsidRDefault="00E15935" w:rsidP="00544460">
      <w:pPr>
        <w:rPr>
          <w:rFonts w:ascii="Times New Roman" w:hAnsi="Times New Roman" w:cs="Times New Roman"/>
          <w:b/>
          <w:lang w:val="en-AU"/>
        </w:rPr>
      </w:pPr>
      <w:r w:rsidRPr="002E2B18">
        <w:rPr>
          <w:rFonts w:ascii="Times New Roman" w:hAnsi="Times New Roman" w:cs="Times New Roman"/>
          <w:b/>
          <w:lang w:val="en-AU"/>
        </w:rPr>
        <w:t>*Correspondence:</w:t>
      </w:r>
    </w:p>
    <w:p w14:paraId="349BA4DC" w14:textId="77777777" w:rsidR="00E15935" w:rsidRPr="002E2B18" w:rsidRDefault="00E15935" w:rsidP="00544460">
      <w:pPr>
        <w:rPr>
          <w:rFonts w:ascii="Times New Roman" w:hAnsi="Times New Roman" w:cs="Times New Roman"/>
          <w:lang w:val="en-AU"/>
        </w:rPr>
      </w:pPr>
      <w:r w:rsidRPr="002E2B18">
        <w:rPr>
          <w:rFonts w:ascii="Times New Roman" w:hAnsi="Times New Roman" w:cs="Times New Roman"/>
          <w:lang w:val="en-AU"/>
        </w:rPr>
        <w:t>Chien-Yu Lin, PhD Candidate</w:t>
      </w:r>
    </w:p>
    <w:p w14:paraId="52106430" w14:textId="77777777" w:rsidR="00E15935" w:rsidRPr="002E2B18" w:rsidRDefault="00E15935" w:rsidP="00544460">
      <w:pPr>
        <w:rPr>
          <w:rFonts w:ascii="Times New Roman" w:hAnsi="Times New Roman" w:cs="Times New Roman"/>
          <w:lang w:val="en-AU"/>
        </w:rPr>
      </w:pPr>
      <w:r w:rsidRPr="002E2B18">
        <w:rPr>
          <w:rFonts w:ascii="Times New Roman" w:hAnsi="Times New Roman" w:cs="Times New Roman"/>
          <w:lang w:val="en-AU"/>
        </w:rPr>
        <w:t>Graduate School of Sport Sciences, Waseda University, Tokorozawa, Japan</w:t>
      </w:r>
    </w:p>
    <w:p w14:paraId="59E05E3A" w14:textId="77777777" w:rsidR="00E15935" w:rsidRPr="002E2B18" w:rsidRDefault="00E15935" w:rsidP="00544460">
      <w:pPr>
        <w:rPr>
          <w:rFonts w:ascii="Times New Roman" w:hAnsi="Times New Roman" w:cs="Times New Roman"/>
          <w:lang w:val="en-AU"/>
        </w:rPr>
      </w:pPr>
      <w:r w:rsidRPr="002E2B18">
        <w:rPr>
          <w:rFonts w:ascii="Times New Roman" w:hAnsi="Times New Roman" w:cs="Times New Roman"/>
          <w:lang w:val="en-AU"/>
        </w:rPr>
        <w:t xml:space="preserve">2-579-15 </w:t>
      </w:r>
      <w:proofErr w:type="spellStart"/>
      <w:r w:rsidRPr="002E2B18">
        <w:rPr>
          <w:rFonts w:ascii="Times New Roman" w:hAnsi="Times New Roman" w:cs="Times New Roman"/>
          <w:lang w:val="en-AU"/>
        </w:rPr>
        <w:t>Mikajima</w:t>
      </w:r>
      <w:proofErr w:type="spellEnd"/>
      <w:r w:rsidRPr="002E2B18">
        <w:rPr>
          <w:rFonts w:ascii="Times New Roman" w:hAnsi="Times New Roman" w:cs="Times New Roman"/>
          <w:lang w:val="en-AU"/>
        </w:rPr>
        <w:t>, Tokorozawa, Saitama, Japan 359-1192</w:t>
      </w:r>
    </w:p>
    <w:p w14:paraId="0F8BBA47" w14:textId="77777777" w:rsidR="00E15935" w:rsidRPr="002E2B18" w:rsidRDefault="00E15935" w:rsidP="00544460">
      <w:pPr>
        <w:rPr>
          <w:rFonts w:ascii="Times New Roman" w:hAnsi="Times New Roman" w:cs="Times New Roman"/>
          <w:lang w:val="en-AU"/>
        </w:rPr>
      </w:pPr>
      <w:r w:rsidRPr="002E2B18">
        <w:rPr>
          <w:rFonts w:ascii="Times New Roman" w:hAnsi="Times New Roman" w:cs="Times New Roman"/>
          <w:lang w:val="en-AU"/>
        </w:rPr>
        <w:t>Email:</w:t>
      </w:r>
      <w:r w:rsidRPr="002E2B18">
        <w:rPr>
          <w:lang w:val="en-AU"/>
        </w:rPr>
        <w:t xml:space="preserve"> </w:t>
      </w:r>
      <w:hyperlink r:id="rId11" w:history="1">
        <w:r w:rsidRPr="002E2B18">
          <w:rPr>
            <w:rStyle w:val="a8"/>
            <w:rFonts w:ascii="Times New Roman" w:hAnsi="Times New Roman" w:cs="Times New Roman"/>
            <w:lang w:val="en-AU"/>
          </w:rPr>
          <w:t>chienyulin@akane.waseda.jp</w:t>
        </w:r>
      </w:hyperlink>
    </w:p>
    <w:p w14:paraId="281D440E" w14:textId="126E2F96" w:rsidR="00C713DE" w:rsidRPr="002E2B18" w:rsidRDefault="00E15935" w:rsidP="00544460">
      <w:pPr>
        <w:rPr>
          <w:rFonts w:ascii="Times New Roman" w:hAnsi="Times New Roman" w:cs="Times New Roman"/>
          <w:iCs/>
          <w:szCs w:val="24"/>
          <w:lang w:val="en-AU"/>
        </w:rPr>
      </w:pPr>
      <w:r w:rsidRPr="002E2B18">
        <w:rPr>
          <w:rFonts w:ascii="Times New Roman" w:hAnsi="Times New Roman" w:cs="Times New Roman"/>
          <w:iCs/>
          <w:szCs w:val="24"/>
          <w:lang w:val="en-AU"/>
        </w:rPr>
        <w:t>Telephone: +81-4-2947-7189</w:t>
      </w:r>
    </w:p>
    <w:p w14:paraId="3BA540D7" w14:textId="77777777" w:rsidR="005A4412" w:rsidRPr="002E2B18" w:rsidRDefault="005A4412" w:rsidP="00544460">
      <w:pPr>
        <w:rPr>
          <w:rFonts w:asciiTheme="majorBidi" w:hAnsiTheme="majorBidi"/>
          <w:b/>
          <w:bCs/>
          <w:szCs w:val="24"/>
          <w:lang w:val="en-AU"/>
        </w:rPr>
      </w:pPr>
    </w:p>
    <w:p w14:paraId="5EF3E39E" w14:textId="60DC942C" w:rsidR="00712D3D" w:rsidRPr="002E2B18" w:rsidRDefault="00712D3D" w:rsidP="00544460">
      <w:pPr>
        <w:widowControl/>
        <w:rPr>
          <w:rFonts w:asciiTheme="majorBidi" w:hAnsiTheme="majorBidi" w:cstheme="majorBidi"/>
          <w:lang w:val="en-AU"/>
        </w:rPr>
      </w:pPr>
      <w:r w:rsidRPr="002E2B18">
        <w:rPr>
          <w:rFonts w:asciiTheme="majorBidi" w:hAnsiTheme="majorBidi" w:cstheme="majorBidi"/>
          <w:lang w:val="en-AU"/>
        </w:rPr>
        <w:br w:type="page"/>
      </w:r>
    </w:p>
    <w:p w14:paraId="722BAB66" w14:textId="3A3285BD" w:rsidR="00722C6C" w:rsidRPr="002E2B18" w:rsidRDefault="004E6F47" w:rsidP="00075FF1">
      <w:pPr>
        <w:pStyle w:val="1"/>
        <w:spacing w:before="0" w:after="0" w:line="0" w:lineRule="atLeast"/>
        <w:rPr>
          <w:rFonts w:ascii="Times New Roman" w:hAnsi="Times New Roman" w:cs="Times New Roman"/>
          <w:b w:val="0"/>
          <w:sz w:val="24"/>
          <w:szCs w:val="24"/>
          <w:lang w:val="en-AU"/>
        </w:rPr>
      </w:pPr>
      <w:r w:rsidRPr="002E2B18">
        <w:rPr>
          <w:rFonts w:ascii="Times New Roman" w:hAnsi="Times New Roman" w:cs="Times New Roman"/>
          <w:b w:val="0"/>
          <w:sz w:val="24"/>
          <w:szCs w:val="24"/>
          <w:lang w:val="en-AU"/>
        </w:rPr>
        <w:lastRenderedPageBreak/>
        <w:t xml:space="preserve">Supplementary Table </w:t>
      </w:r>
      <w:r w:rsidR="00756D78" w:rsidRPr="002E2B18">
        <w:rPr>
          <w:rFonts w:ascii="Times New Roman" w:hAnsi="Times New Roman" w:cs="Times New Roman" w:hint="eastAsia"/>
          <w:b w:val="0"/>
          <w:sz w:val="24"/>
          <w:szCs w:val="24"/>
          <w:lang w:val="en-AU"/>
        </w:rPr>
        <w:t>1</w:t>
      </w:r>
      <w:r w:rsidRPr="002E2B18">
        <w:rPr>
          <w:rFonts w:ascii="Times New Roman" w:hAnsi="Times New Roman" w:cs="Times New Roman"/>
          <w:b w:val="0"/>
          <w:sz w:val="24"/>
          <w:szCs w:val="24"/>
          <w:lang w:val="en-AU"/>
        </w:rPr>
        <w:t>.</w:t>
      </w:r>
      <w:r w:rsidR="0021370C" w:rsidRPr="002E2B18">
        <w:rPr>
          <w:rFonts w:ascii="Times New Roman" w:hAnsi="Times New Roman" w:cs="Times New Roman"/>
          <w:b w:val="0"/>
          <w:sz w:val="24"/>
          <w:szCs w:val="24"/>
          <w:lang w:val="en-AU"/>
        </w:rPr>
        <w:t xml:space="preserve">The English-translated items of the </w:t>
      </w:r>
      <w:r w:rsidR="00F1009B" w:rsidRPr="002E2B18">
        <w:rPr>
          <w:rFonts w:ascii="Times New Roman" w:hAnsi="Times New Roman" w:cs="Times New Roman"/>
          <w:b w:val="0"/>
          <w:sz w:val="24"/>
          <w:szCs w:val="24"/>
          <w:lang w:val="en-AU"/>
        </w:rPr>
        <w:t>Japanese sedentary behaviour questionnaire</w:t>
      </w:r>
    </w:p>
    <w:p w14:paraId="77B94909" w14:textId="77777777" w:rsidR="00732BC9" w:rsidRPr="002E2B18" w:rsidRDefault="00732BC9" w:rsidP="00B33487">
      <w:pPr>
        <w:rPr>
          <w:rFonts w:ascii="Times New Roman" w:hAnsi="Times New Roman" w:cs="Times New Roman"/>
          <w:lang w:val="en-AU"/>
        </w:rPr>
      </w:pPr>
    </w:p>
    <w:p w14:paraId="51AFBA1F" w14:textId="70C866CD" w:rsidR="008901F8" w:rsidRPr="002E2B18" w:rsidRDefault="00A93E2A" w:rsidP="00732BC9">
      <w:pPr>
        <w:rPr>
          <w:rFonts w:ascii="Times New Roman" w:hAnsi="Times New Roman" w:cs="Times New Roman"/>
          <w:szCs w:val="24"/>
          <w:lang w:val="en-AU"/>
        </w:rPr>
      </w:pPr>
      <w:r w:rsidRPr="002E2B18">
        <w:rPr>
          <w:rFonts w:ascii="Times New Roman" w:hAnsi="Times New Roman" w:cs="Times New Roman"/>
          <w:kern w:val="0"/>
        </w:rPr>
        <w:t xml:space="preserve">In the last week (seven days), on how many </w:t>
      </w:r>
      <w:r w:rsidR="00510FB3" w:rsidRPr="002E2B18">
        <w:rPr>
          <w:rFonts w:ascii="Times New Roman" w:hAnsi="Times New Roman" w:cs="Times New Roman"/>
          <w:kern w:val="0"/>
        </w:rPr>
        <w:t>hours and minutes</w:t>
      </w:r>
      <w:r w:rsidRPr="002E2B18">
        <w:rPr>
          <w:rFonts w:ascii="Times New Roman" w:hAnsi="Times New Roman" w:cs="Times New Roman"/>
          <w:kern w:val="0"/>
        </w:rPr>
        <w:t xml:space="preserve"> do you do the </w:t>
      </w:r>
      <w:r w:rsidR="00E70807" w:rsidRPr="002E2B18">
        <w:rPr>
          <w:rFonts w:ascii="Times New Roman" w:hAnsi="Times New Roman" w:cs="Times New Roman"/>
          <w:kern w:val="0"/>
        </w:rPr>
        <w:t xml:space="preserve">domain-specific </w:t>
      </w:r>
      <w:r w:rsidRPr="002E2B18">
        <w:rPr>
          <w:rFonts w:ascii="Times New Roman" w:hAnsi="Times New Roman" w:cs="Times New Roman"/>
          <w:kern w:val="0"/>
        </w:rPr>
        <w:t xml:space="preserve">sedentary behaviour </w:t>
      </w:r>
      <w:r w:rsidR="002E054A" w:rsidRPr="002E2B18">
        <w:rPr>
          <w:rFonts w:ascii="Times New Roman" w:hAnsi="Times New Roman" w:cs="Times New Roman"/>
          <w:szCs w:val="24"/>
          <w:lang w:val="en-AU"/>
        </w:rPr>
        <w:t>listed below</w:t>
      </w:r>
      <w:r w:rsidR="002E054A" w:rsidRPr="002E2B18">
        <w:rPr>
          <w:rFonts w:ascii="Times New Roman" w:hAnsi="Times New Roman" w:cs="Times New Roman"/>
          <w:kern w:val="0"/>
        </w:rPr>
        <w:t xml:space="preserve"> </w:t>
      </w:r>
      <w:r w:rsidRPr="002E2B18">
        <w:rPr>
          <w:rFonts w:ascii="Times New Roman" w:hAnsi="Times New Roman" w:cs="Times New Roman"/>
          <w:kern w:val="0"/>
        </w:rPr>
        <w:t>on workdays and non-workdays, respectively?</w:t>
      </w:r>
      <w:r w:rsidR="002E054A" w:rsidRPr="002E2B18">
        <w:rPr>
          <w:rFonts w:ascii="Times New Roman" w:hAnsi="Times New Roman" w:cs="Times New Roman"/>
          <w:kern w:val="0"/>
        </w:rPr>
        <w:t xml:space="preserve"> </w:t>
      </w:r>
      <w:r w:rsidR="008901F8" w:rsidRPr="002E2B18">
        <w:rPr>
          <w:rFonts w:ascii="Times New Roman" w:hAnsi="Times New Roman" w:cs="Times New Roman"/>
          <w:szCs w:val="24"/>
          <w:lang w:val="en-AU"/>
        </w:rPr>
        <w:t>Please select all applicable behaviours and provide the total time of the day for each. If the amount of time you spend sitting</w:t>
      </w:r>
      <w:r w:rsidR="002F5C9F" w:rsidRPr="002E2B18">
        <w:rPr>
          <w:rFonts w:ascii="Times New Roman" w:hAnsi="Times New Roman" w:cs="Times New Roman"/>
          <w:szCs w:val="24"/>
          <w:lang w:val="en-AU"/>
        </w:rPr>
        <w:t xml:space="preserve"> varies from day to day, please provide the average time per day.</w:t>
      </w:r>
    </w:p>
    <w:tbl>
      <w:tblPr>
        <w:tblStyle w:val="a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87"/>
        <w:gridCol w:w="2787"/>
        <w:gridCol w:w="2788"/>
      </w:tblGrid>
      <w:tr w:rsidR="00747B4B" w:rsidRPr="002E2B18" w14:paraId="0014476A" w14:textId="77777777" w:rsidTr="00B33487">
        <w:tc>
          <w:tcPr>
            <w:tcW w:w="2787" w:type="dxa"/>
            <w:tcBorders>
              <w:top w:val="single" w:sz="4" w:space="0" w:color="auto"/>
              <w:bottom w:val="single" w:sz="4" w:space="0" w:color="auto"/>
            </w:tcBorders>
          </w:tcPr>
          <w:p w14:paraId="3E8935D1" w14:textId="77777777" w:rsidR="00747B4B" w:rsidRPr="002E2B18" w:rsidRDefault="00747B4B" w:rsidP="009F15B1">
            <w:pPr>
              <w:rPr>
                <w:rFonts w:ascii="Times New Roman" w:hAnsi="Times New Roman" w:cs="Times New Roman"/>
                <w:lang w:val="en-AU"/>
              </w:rPr>
            </w:pPr>
          </w:p>
        </w:tc>
        <w:tc>
          <w:tcPr>
            <w:tcW w:w="2787" w:type="dxa"/>
            <w:tcBorders>
              <w:top w:val="single" w:sz="4" w:space="0" w:color="auto"/>
              <w:bottom w:val="single" w:sz="4" w:space="0" w:color="auto"/>
            </w:tcBorders>
          </w:tcPr>
          <w:p w14:paraId="30E25923" w14:textId="7CFBBED6" w:rsidR="00747B4B" w:rsidRPr="002E2B18" w:rsidRDefault="00747B4B" w:rsidP="00B33487">
            <w:pPr>
              <w:jc w:val="center"/>
              <w:rPr>
                <w:rFonts w:ascii="Times New Roman" w:hAnsi="Times New Roman" w:cs="Times New Roman"/>
                <w:lang w:val="en-AU"/>
              </w:rPr>
            </w:pPr>
            <w:r w:rsidRPr="002E2B18">
              <w:rPr>
                <w:rFonts w:ascii="Times New Roman" w:hAnsi="Times New Roman" w:cs="Times New Roman"/>
                <w:lang w:val="en-AU"/>
              </w:rPr>
              <w:t>Workdays</w:t>
            </w:r>
          </w:p>
        </w:tc>
        <w:tc>
          <w:tcPr>
            <w:tcW w:w="2788" w:type="dxa"/>
            <w:tcBorders>
              <w:top w:val="single" w:sz="4" w:space="0" w:color="auto"/>
              <w:bottom w:val="single" w:sz="4" w:space="0" w:color="auto"/>
            </w:tcBorders>
          </w:tcPr>
          <w:p w14:paraId="76824EC1" w14:textId="26F4BAA0" w:rsidR="00747B4B" w:rsidRPr="002E2B18" w:rsidRDefault="00747B4B" w:rsidP="00B33487">
            <w:pPr>
              <w:jc w:val="center"/>
              <w:rPr>
                <w:rFonts w:ascii="Times New Roman" w:hAnsi="Times New Roman" w:cs="Times New Roman"/>
                <w:lang w:val="en-AU"/>
              </w:rPr>
            </w:pPr>
            <w:r w:rsidRPr="002E2B18">
              <w:rPr>
                <w:rFonts w:ascii="Times New Roman" w:hAnsi="Times New Roman" w:cs="Times New Roman"/>
                <w:lang w:val="en-AU"/>
              </w:rPr>
              <w:t>Non-workdays</w:t>
            </w:r>
          </w:p>
        </w:tc>
      </w:tr>
      <w:tr w:rsidR="00373711" w:rsidRPr="002E2B18" w14:paraId="2A3DB796" w14:textId="77777777" w:rsidTr="00B33487">
        <w:tc>
          <w:tcPr>
            <w:tcW w:w="2787" w:type="dxa"/>
            <w:tcBorders>
              <w:top w:val="single" w:sz="4" w:space="0" w:color="auto"/>
            </w:tcBorders>
          </w:tcPr>
          <w:p w14:paraId="25046661" w14:textId="782244E4" w:rsidR="00373711" w:rsidRPr="002E2B18" w:rsidRDefault="00373711" w:rsidP="009F15B1">
            <w:pPr>
              <w:rPr>
                <w:rFonts w:ascii="Times New Roman" w:hAnsi="Times New Roman" w:cs="Times New Roman"/>
                <w:lang w:val="en-AU"/>
              </w:rPr>
            </w:pPr>
            <w:r w:rsidRPr="002E2B18">
              <w:rPr>
                <w:rFonts w:ascii="Times New Roman" w:hAnsi="Times New Roman" w:cs="Times New Roman"/>
                <w:lang w:val="en-AU"/>
              </w:rPr>
              <w:t>Being transported to and from a place by car</w:t>
            </w:r>
          </w:p>
        </w:tc>
        <w:tc>
          <w:tcPr>
            <w:tcW w:w="2787" w:type="dxa"/>
            <w:tcBorders>
              <w:top w:val="single" w:sz="4" w:space="0" w:color="auto"/>
            </w:tcBorders>
            <w:vAlign w:val="center"/>
          </w:tcPr>
          <w:p w14:paraId="6374E7AF" w14:textId="5B05162C" w:rsidR="00373711" w:rsidRPr="002E2B18" w:rsidRDefault="00373711" w:rsidP="00B33487">
            <w:pPr>
              <w:jc w:val="center"/>
              <w:rPr>
                <w:rFonts w:ascii="Times New Roman" w:hAnsi="Times New Roman" w:cs="Times New Roman"/>
                <w:lang w:val="en-AU"/>
              </w:rPr>
            </w:pPr>
            <w:r w:rsidRPr="002E2B18">
              <w:rPr>
                <w:rFonts w:ascii="Times New Roman" w:hAnsi="Times New Roman" w:cs="Times New Roman"/>
                <w:lang w:val="en-AU"/>
              </w:rPr>
              <w:t>Total time of the day</w:t>
            </w:r>
          </w:p>
          <w:p w14:paraId="34D86BE9" w14:textId="26D49252" w:rsidR="00373711" w:rsidRPr="002E2B18" w:rsidRDefault="00373711" w:rsidP="00B33487">
            <w:pPr>
              <w:jc w:val="center"/>
              <w:rPr>
                <w:rFonts w:ascii="Times New Roman" w:hAnsi="Times New Roman" w:cs="Times New Roman"/>
                <w:lang w:val="en-AU"/>
              </w:rPr>
            </w:pPr>
            <w:r w:rsidRPr="002E2B18">
              <w:rPr>
                <w:rFonts w:ascii="Times New Roman" w:hAnsi="Times New Roman" w:cs="Times New Roman"/>
                <w:lang w:val="en-AU"/>
              </w:rPr>
              <w:t>_____hours _____minutes</w:t>
            </w:r>
          </w:p>
        </w:tc>
        <w:tc>
          <w:tcPr>
            <w:tcW w:w="2788" w:type="dxa"/>
            <w:tcBorders>
              <w:top w:val="single" w:sz="4" w:space="0" w:color="auto"/>
            </w:tcBorders>
            <w:vAlign w:val="center"/>
          </w:tcPr>
          <w:p w14:paraId="2FB7749F" w14:textId="77777777" w:rsidR="00373711" w:rsidRPr="002E2B18" w:rsidRDefault="00373711" w:rsidP="00373711">
            <w:pPr>
              <w:jc w:val="center"/>
              <w:rPr>
                <w:rFonts w:ascii="Times New Roman" w:hAnsi="Times New Roman" w:cs="Times New Roman"/>
                <w:lang w:val="en-AU"/>
              </w:rPr>
            </w:pPr>
            <w:r w:rsidRPr="002E2B18">
              <w:rPr>
                <w:rFonts w:ascii="Times New Roman" w:hAnsi="Times New Roman" w:cs="Times New Roman"/>
                <w:lang w:val="en-AU"/>
              </w:rPr>
              <w:t>Total time of the day</w:t>
            </w:r>
          </w:p>
          <w:p w14:paraId="6DB0947F" w14:textId="2C01BA4D" w:rsidR="00373711" w:rsidRPr="002E2B18" w:rsidRDefault="00373711" w:rsidP="00B33487">
            <w:pPr>
              <w:jc w:val="center"/>
              <w:rPr>
                <w:rFonts w:ascii="Times New Roman" w:hAnsi="Times New Roman" w:cs="Times New Roman"/>
                <w:lang w:val="en-AU"/>
              </w:rPr>
            </w:pPr>
            <w:r w:rsidRPr="002E2B18">
              <w:rPr>
                <w:rFonts w:ascii="Times New Roman" w:hAnsi="Times New Roman" w:cs="Times New Roman"/>
                <w:lang w:val="en-AU"/>
              </w:rPr>
              <w:t>_____hours _____minutes</w:t>
            </w:r>
          </w:p>
        </w:tc>
      </w:tr>
      <w:tr w:rsidR="00373711" w:rsidRPr="002E2B18" w14:paraId="32EEB9FF" w14:textId="77777777" w:rsidTr="00B33487">
        <w:tc>
          <w:tcPr>
            <w:tcW w:w="2787" w:type="dxa"/>
          </w:tcPr>
          <w:p w14:paraId="1CB8BB41" w14:textId="79288D97" w:rsidR="00373711" w:rsidRPr="002E2B18" w:rsidRDefault="00373711" w:rsidP="008509DC">
            <w:pPr>
              <w:rPr>
                <w:rFonts w:ascii="Times New Roman" w:hAnsi="Times New Roman" w:cs="Times New Roman"/>
                <w:lang w:val="en-AU"/>
              </w:rPr>
            </w:pPr>
            <w:r w:rsidRPr="002E2B18">
              <w:rPr>
                <w:rFonts w:ascii="Times New Roman" w:hAnsi="Times New Roman" w:cs="Times New Roman"/>
                <w:lang w:val="en-AU"/>
              </w:rPr>
              <w:t>Using public transport</w:t>
            </w:r>
          </w:p>
        </w:tc>
        <w:tc>
          <w:tcPr>
            <w:tcW w:w="2787" w:type="dxa"/>
            <w:vAlign w:val="center"/>
          </w:tcPr>
          <w:p w14:paraId="462FD20B" w14:textId="77777777" w:rsidR="00373711" w:rsidRPr="002E2B18" w:rsidRDefault="00373711" w:rsidP="00373711">
            <w:pPr>
              <w:jc w:val="center"/>
              <w:rPr>
                <w:rFonts w:ascii="Times New Roman" w:hAnsi="Times New Roman" w:cs="Times New Roman"/>
                <w:lang w:val="en-AU"/>
              </w:rPr>
            </w:pPr>
            <w:r w:rsidRPr="002E2B18">
              <w:rPr>
                <w:rFonts w:ascii="Times New Roman" w:hAnsi="Times New Roman" w:cs="Times New Roman"/>
                <w:lang w:val="en-AU"/>
              </w:rPr>
              <w:t>Total time of the day</w:t>
            </w:r>
          </w:p>
          <w:p w14:paraId="75F46435" w14:textId="3399B8D4" w:rsidR="00373711" w:rsidRPr="002E2B18" w:rsidRDefault="00373711" w:rsidP="00B33487">
            <w:pPr>
              <w:jc w:val="center"/>
              <w:rPr>
                <w:rFonts w:ascii="Times New Roman" w:hAnsi="Times New Roman" w:cs="Times New Roman"/>
                <w:lang w:val="en-AU"/>
              </w:rPr>
            </w:pPr>
            <w:r w:rsidRPr="002E2B18">
              <w:rPr>
                <w:rFonts w:ascii="Times New Roman" w:hAnsi="Times New Roman" w:cs="Times New Roman"/>
                <w:lang w:val="en-AU"/>
              </w:rPr>
              <w:t>_____hours _____minutes</w:t>
            </w:r>
          </w:p>
        </w:tc>
        <w:tc>
          <w:tcPr>
            <w:tcW w:w="2788" w:type="dxa"/>
            <w:vAlign w:val="center"/>
          </w:tcPr>
          <w:p w14:paraId="0D68D0AD" w14:textId="77777777" w:rsidR="00373711" w:rsidRPr="002E2B18" w:rsidRDefault="00373711" w:rsidP="00373711">
            <w:pPr>
              <w:jc w:val="center"/>
              <w:rPr>
                <w:rFonts w:ascii="Times New Roman" w:hAnsi="Times New Roman" w:cs="Times New Roman"/>
                <w:lang w:val="en-AU"/>
              </w:rPr>
            </w:pPr>
            <w:r w:rsidRPr="002E2B18">
              <w:rPr>
                <w:rFonts w:ascii="Times New Roman" w:hAnsi="Times New Roman" w:cs="Times New Roman"/>
                <w:lang w:val="en-AU"/>
              </w:rPr>
              <w:t>Total time of the day</w:t>
            </w:r>
          </w:p>
          <w:p w14:paraId="3BB53CEA" w14:textId="091A3041" w:rsidR="00373711" w:rsidRPr="002E2B18" w:rsidRDefault="00373711" w:rsidP="00B33487">
            <w:pPr>
              <w:jc w:val="center"/>
              <w:rPr>
                <w:rFonts w:ascii="Times New Roman" w:hAnsi="Times New Roman" w:cs="Times New Roman"/>
                <w:lang w:val="en-AU"/>
              </w:rPr>
            </w:pPr>
            <w:r w:rsidRPr="002E2B18">
              <w:rPr>
                <w:rFonts w:ascii="Times New Roman" w:hAnsi="Times New Roman" w:cs="Times New Roman"/>
                <w:lang w:val="en-AU"/>
              </w:rPr>
              <w:t>_____hours _____minutes</w:t>
            </w:r>
          </w:p>
        </w:tc>
      </w:tr>
      <w:tr w:rsidR="00373711" w:rsidRPr="002E2B18" w14:paraId="76CC3A5A" w14:textId="77777777" w:rsidTr="00B33487">
        <w:tc>
          <w:tcPr>
            <w:tcW w:w="2787" w:type="dxa"/>
          </w:tcPr>
          <w:p w14:paraId="0B622F13" w14:textId="58F4C845" w:rsidR="00373711" w:rsidRPr="002E2B18" w:rsidRDefault="00373711" w:rsidP="009F15B1">
            <w:pPr>
              <w:rPr>
                <w:rFonts w:ascii="Times New Roman" w:hAnsi="Times New Roman" w:cs="Times New Roman"/>
                <w:lang w:val="en-AU"/>
              </w:rPr>
            </w:pPr>
            <w:r w:rsidRPr="002E2B18">
              <w:rPr>
                <w:rFonts w:ascii="Times New Roman" w:hAnsi="Times New Roman" w:cs="Times New Roman"/>
                <w:lang w:val="en-AU"/>
              </w:rPr>
              <w:t>At work</w:t>
            </w:r>
          </w:p>
        </w:tc>
        <w:tc>
          <w:tcPr>
            <w:tcW w:w="2787" w:type="dxa"/>
            <w:vAlign w:val="center"/>
          </w:tcPr>
          <w:p w14:paraId="65BBA45C" w14:textId="77777777" w:rsidR="00373711" w:rsidRPr="002E2B18" w:rsidRDefault="00373711" w:rsidP="00373711">
            <w:pPr>
              <w:jc w:val="center"/>
              <w:rPr>
                <w:rFonts w:ascii="Times New Roman" w:hAnsi="Times New Roman" w:cs="Times New Roman"/>
                <w:lang w:val="en-AU"/>
              </w:rPr>
            </w:pPr>
            <w:r w:rsidRPr="002E2B18">
              <w:rPr>
                <w:rFonts w:ascii="Times New Roman" w:hAnsi="Times New Roman" w:cs="Times New Roman"/>
                <w:lang w:val="en-AU"/>
              </w:rPr>
              <w:t>Total time of the day</w:t>
            </w:r>
          </w:p>
          <w:p w14:paraId="50B4B1A9" w14:textId="6A9D3B28" w:rsidR="00373711" w:rsidRPr="002E2B18" w:rsidRDefault="00373711" w:rsidP="00B33487">
            <w:pPr>
              <w:jc w:val="center"/>
              <w:rPr>
                <w:rFonts w:ascii="Times New Roman" w:hAnsi="Times New Roman" w:cs="Times New Roman"/>
                <w:lang w:val="en-AU"/>
              </w:rPr>
            </w:pPr>
            <w:r w:rsidRPr="002E2B18">
              <w:rPr>
                <w:rFonts w:ascii="Times New Roman" w:hAnsi="Times New Roman" w:cs="Times New Roman"/>
                <w:lang w:val="en-AU"/>
              </w:rPr>
              <w:t>_____hours _____minutes</w:t>
            </w:r>
          </w:p>
        </w:tc>
        <w:tc>
          <w:tcPr>
            <w:tcW w:w="2788" w:type="dxa"/>
            <w:vAlign w:val="center"/>
          </w:tcPr>
          <w:p w14:paraId="291B62F1" w14:textId="77777777" w:rsidR="00373711" w:rsidRPr="002E2B18" w:rsidRDefault="00373711" w:rsidP="00373711">
            <w:pPr>
              <w:jc w:val="center"/>
              <w:rPr>
                <w:rFonts w:ascii="Times New Roman" w:hAnsi="Times New Roman" w:cs="Times New Roman"/>
                <w:lang w:val="en-AU"/>
              </w:rPr>
            </w:pPr>
            <w:r w:rsidRPr="002E2B18">
              <w:rPr>
                <w:rFonts w:ascii="Times New Roman" w:hAnsi="Times New Roman" w:cs="Times New Roman"/>
                <w:lang w:val="en-AU"/>
              </w:rPr>
              <w:t>Total time of the day</w:t>
            </w:r>
          </w:p>
          <w:p w14:paraId="3F107E5B" w14:textId="1AAF7033" w:rsidR="00373711" w:rsidRPr="002E2B18" w:rsidRDefault="00373711" w:rsidP="00B33487">
            <w:pPr>
              <w:jc w:val="center"/>
              <w:rPr>
                <w:rFonts w:ascii="Times New Roman" w:hAnsi="Times New Roman" w:cs="Times New Roman"/>
                <w:lang w:val="en-AU"/>
              </w:rPr>
            </w:pPr>
            <w:r w:rsidRPr="002E2B18">
              <w:rPr>
                <w:rFonts w:ascii="Times New Roman" w:hAnsi="Times New Roman" w:cs="Times New Roman"/>
                <w:lang w:val="en-AU"/>
              </w:rPr>
              <w:t>_____hours _____minutes</w:t>
            </w:r>
          </w:p>
        </w:tc>
      </w:tr>
      <w:tr w:rsidR="00373711" w:rsidRPr="002E2B18" w14:paraId="38218E68" w14:textId="77777777" w:rsidTr="00B33487">
        <w:tc>
          <w:tcPr>
            <w:tcW w:w="2787" w:type="dxa"/>
          </w:tcPr>
          <w:p w14:paraId="13E791F9" w14:textId="2A73AF7B" w:rsidR="00373711" w:rsidRPr="002E2B18" w:rsidRDefault="00373711" w:rsidP="009F15B1">
            <w:pPr>
              <w:rPr>
                <w:rFonts w:ascii="Times New Roman" w:hAnsi="Times New Roman" w:cs="Times New Roman"/>
                <w:lang w:val="en-AU"/>
              </w:rPr>
            </w:pPr>
            <w:r w:rsidRPr="002E2B18">
              <w:rPr>
                <w:rFonts w:ascii="Times New Roman" w:hAnsi="Times New Roman" w:cs="Times New Roman"/>
                <w:lang w:val="en-AU"/>
              </w:rPr>
              <w:t>Watching television,</w:t>
            </w:r>
            <w:r w:rsidRPr="002E2B18">
              <w:t xml:space="preserve"> </w:t>
            </w:r>
            <w:r w:rsidRPr="002E2B18">
              <w:rPr>
                <w:rFonts w:ascii="Times New Roman" w:hAnsi="Times New Roman" w:cs="Times New Roman"/>
                <w:lang w:val="en-AU"/>
              </w:rPr>
              <w:t>videos, and DVDs</w:t>
            </w:r>
          </w:p>
        </w:tc>
        <w:tc>
          <w:tcPr>
            <w:tcW w:w="2787" w:type="dxa"/>
            <w:vAlign w:val="center"/>
          </w:tcPr>
          <w:p w14:paraId="4CCCE92B" w14:textId="77777777" w:rsidR="00373711" w:rsidRPr="002E2B18" w:rsidRDefault="00373711" w:rsidP="00373711">
            <w:pPr>
              <w:jc w:val="center"/>
              <w:rPr>
                <w:rFonts w:ascii="Times New Roman" w:hAnsi="Times New Roman" w:cs="Times New Roman"/>
                <w:lang w:val="en-AU"/>
              </w:rPr>
            </w:pPr>
            <w:r w:rsidRPr="002E2B18">
              <w:rPr>
                <w:rFonts w:ascii="Times New Roman" w:hAnsi="Times New Roman" w:cs="Times New Roman"/>
                <w:lang w:val="en-AU"/>
              </w:rPr>
              <w:t>Total time of the day</w:t>
            </w:r>
          </w:p>
          <w:p w14:paraId="35D7B9ED" w14:textId="6C19E5D1" w:rsidR="00373711" w:rsidRPr="002E2B18" w:rsidRDefault="00373711" w:rsidP="00B33487">
            <w:pPr>
              <w:jc w:val="center"/>
              <w:rPr>
                <w:rFonts w:ascii="Times New Roman" w:hAnsi="Times New Roman" w:cs="Times New Roman"/>
                <w:lang w:val="en-AU"/>
              </w:rPr>
            </w:pPr>
            <w:r w:rsidRPr="002E2B18">
              <w:rPr>
                <w:rFonts w:ascii="Times New Roman" w:hAnsi="Times New Roman" w:cs="Times New Roman"/>
                <w:lang w:val="en-AU"/>
              </w:rPr>
              <w:t>_____hours _____minutes</w:t>
            </w:r>
          </w:p>
        </w:tc>
        <w:tc>
          <w:tcPr>
            <w:tcW w:w="2788" w:type="dxa"/>
            <w:vAlign w:val="center"/>
          </w:tcPr>
          <w:p w14:paraId="6DAD4E08" w14:textId="77777777" w:rsidR="00373711" w:rsidRPr="002E2B18" w:rsidRDefault="00373711" w:rsidP="00373711">
            <w:pPr>
              <w:jc w:val="center"/>
              <w:rPr>
                <w:rFonts w:ascii="Times New Roman" w:hAnsi="Times New Roman" w:cs="Times New Roman"/>
                <w:lang w:val="en-AU"/>
              </w:rPr>
            </w:pPr>
            <w:r w:rsidRPr="002E2B18">
              <w:rPr>
                <w:rFonts w:ascii="Times New Roman" w:hAnsi="Times New Roman" w:cs="Times New Roman"/>
                <w:lang w:val="en-AU"/>
              </w:rPr>
              <w:t>Total time of the day</w:t>
            </w:r>
          </w:p>
          <w:p w14:paraId="300482FA" w14:textId="2C976EE3" w:rsidR="00373711" w:rsidRPr="002E2B18" w:rsidRDefault="00373711" w:rsidP="00B33487">
            <w:pPr>
              <w:jc w:val="center"/>
              <w:rPr>
                <w:rFonts w:ascii="Times New Roman" w:hAnsi="Times New Roman" w:cs="Times New Roman"/>
                <w:lang w:val="en-AU"/>
              </w:rPr>
            </w:pPr>
            <w:r w:rsidRPr="002E2B18">
              <w:rPr>
                <w:rFonts w:ascii="Times New Roman" w:hAnsi="Times New Roman" w:cs="Times New Roman"/>
                <w:lang w:val="en-AU"/>
              </w:rPr>
              <w:t>_____hours _____minutes</w:t>
            </w:r>
          </w:p>
        </w:tc>
      </w:tr>
      <w:tr w:rsidR="00373711" w:rsidRPr="002E2B18" w14:paraId="3F8D7211" w14:textId="77777777" w:rsidTr="00B33487">
        <w:tc>
          <w:tcPr>
            <w:tcW w:w="2787" w:type="dxa"/>
          </w:tcPr>
          <w:p w14:paraId="7A610099" w14:textId="2316AC76" w:rsidR="00373711" w:rsidRPr="002E2B18" w:rsidRDefault="00373711" w:rsidP="00E33EE2">
            <w:pPr>
              <w:rPr>
                <w:rFonts w:ascii="Times New Roman" w:hAnsi="Times New Roman" w:cs="Times New Roman"/>
                <w:lang w:val="en-AU"/>
              </w:rPr>
            </w:pPr>
            <w:r w:rsidRPr="002E2B18">
              <w:rPr>
                <w:rFonts w:ascii="Times New Roman" w:hAnsi="Times New Roman" w:cs="Times New Roman"/>
                <w:lang w:val="en-AU"/>
              </w:rPr>
              <w:t>Using a computer, cell phone, or tablet PC outside of working hours</w:t>
            </w:r>
          </w:p>
        </w:tc>
        <w:tc>
          <w:tcPr>
            <w:tcW w:w="2787" w:type="dxa"/>
            <w:vAlign w:val="center"/>
          </w:tcPr>
          <w:p w14:paraId="3B711D88" w14:textId="77777777" w:rsidR="00373711" w:rsidRPr="002E2B18" w:rsidRDefault="00373711" w:rsidP="00373711">
            <w:pPr>
              <w:jc w:val="center"/>
              <w:rPr>
                <w:rFonts w:ascii="Times New Roman" w:hAnsi="Times New Roman" w:cs="Times New Roman"/>
                <w:lang w:val="en-AU"/>
              </w:rPr>
            </w:pPr>
            <w:r w:rsidRPr="002E2B18">
              <w:rPr>
                <w:rFonts w:ascii="Times New Roman" w:hAnsi="Times New Roman" w:cs="Times New Roman"/>
                <w:lang w:val="en-AU"/>
              </w:rPr>
              <w:t>Total time of the day</w:t>
            </w:r>
          </w:p>
          <w:p w14:paraId="7660DF18" w14:textId="7D86CDD5" w:rsidR="00373711" w:rsidRPr="002E2B18" w:rsidRDefault="00373711" w:rsidP="00B33487">
            <w:pPr>
              <w:jc w:val="center"/>
              <w:rPr>
                <w:rFonts w:ascii="Times New Roman" w:hAnsi="Times New Roman" w:cs="Times New Roman"/>
                <w:lang w:val="en-AU"/>
              </w:rPr>
            </w:pPr>
            <w:r w:rsidRPr="002E2B18">
              <w:rPr>
                <w:rFonts w:ascii="Times New Roman" w:hAnsi="Times New Roman" w:cs="Times New Roman"/>
                <w:lang w:val="en-AU"/>
              </w:rPr>
              <w:t>_____hours _____minutes</w:t>
            </w:r>
          </w:p>
        </w:tc>
        <w:tc>
          <w:tcPr>
            <w:tcW w:w="2788" w:type="dxa"/>
            <w:vAlign w:val="center"/>
          </w:tcPr>
          <w:p w14:paraId="26C9FBD6" w14:textId="77777777" w:rsidR="00373711" w:rsidRPr="002E2B18" w:rsidRDefault="00373711" w:rsidP="00373711">
            <w:pPr>
              <w:jc w:val="center"/>
              <w:rPr>
                <w:rFonts w:ascii="Times New Roman" w:hAnsi="Times New Roman" w:cs="Times New Roman"/>
                <w:lang w:val="en-AU"/>
              </w:rPr>
            </w:pPr>
            <w:r w:rsidRPr="002E2B18">
              <w:rPr>
                <w:rFonts w:ascii="Times New Roman" w:hAnsi="Times New Roman" w:cs="Times New Roman"/>
                <w:lang w:val="en-AU"/>
              </w:rPr>
              <w:t>Total time of the day</w:t>
            </w:r>
          </w:p>
          <w:p w14:paraId="7D5BA31C" w14:textId="2DCF04C7" w:rsidR="00373711" w:rsidRPr="002E2B18" w:rsidRDefault="00373711" w:rsidP="00B33487">
            <w:pPr>
              <w:jc w:val="center"/>
              <w:rPr>
                <w:rFonts w:ascii="Times New Roman" w:hAnsi="Times New Roman" w:cs="Times New Roman"/>
                <w:lang w:val="en-AU"/>
              </w:rPr>
            </w:pPr>
            <w:r w:rsidRPr="002E2B18">
              <w:rPr>
                <w:rFonts w:ascii="Times New Roman" w:hAnsi="Times New Roman" w:cs="Times New Roman"/>
                <w:lang w:val="en-AU"/>
              </w:rPr>
              <w:t>_____hours _____minutes</w:t>
            </w:r>
          </w:p>
        </w:tc>
      </w:tr>
      <w:tr w:rsidR="00373711" w:rsidRPr="002E2B18" w14:paraId="485ADD14" w14:textId="77777777" w:rsidTr="00B33487">
        <w:tc>
          <w:tcPr>
            <w:tcW w:w="2787" w:type="dxa"/>
          </w:tcPr>
          <w:p w14:paraId="305DCA9F" w14:textId="780D7B3A" w:rsidR="00373711" w:rsidRPr="002E2B18" w:rsidRDefault="00373711" w:rsidP="00E33EE2">
            <w:pPr>
              <w:rPr>
                <w:rFonts w:ascii="Times New Roman" w:hAnsi="Times New Roman" w:cs="Times New Roman"/>
                <w:lang w:val="en-AU"/>
              </w:rPr>
            </w:pPr>
            <w:r w:rsidRPr="002E2B18">
              <w:rPr>
                <w:rFonts w:ascii="Times New Roman" w:hAnsi="Times New Roman" w:cs="Times New Roman"/>
                <w:lang w:val="en-AU"/>
              </w:rPr>
              <w:t>In leisure time (excluding watching television, videos, and DVDs)</w:t>
            </w:r>
          </w:p>
        </w:tc>
        <w:tc>
          <w:tcPr>
            <w:tcW w:w="2787" w:type="dxa"/>
            <w:vAlign w:val="center"/>
          </w:tcPr>
          <w:p w14:paraId="5431C2F4" w14:textId="77777777" w:rsidR="00373711" w:rsidRPr="002E2B18" w:rsidRDefault="00373711" w:rsidP="00373711">
            <w:pPr>
              <w:jc w:val="center"/>
              <w:rPr>
                <w:rFonts w:ascii="Times New Roman" w:hAnsi="Times New Roman" w:cs="Times New Roman"/>
                <w:lang w:val="en-AU"/>
              </w:rPr>
            </w:pPr>
            <w:r w:rsidRPr="002E2B18">
              <w:rPr>
                <w:rFonts w:ascii="Times New Roman" w:hAnsi="Times New Roman" w:cs="Times New Roman"/>
                <w:lang w:val="en-AU"/>
              </w:rPr>
              <w:t>Total time of the day</w:t>
            </w:r>
          </w:p>
          <w:p w14:paraId="19330470" w14:textId="1410E442" w:rsidR="00373711" w:rsidRPr="002E2B18" w:rsidRDefault="00373711" w:rsidP="00B33487">
            <w:pPr>
              <w:jc w:val="center"/>
              <w:rPr>
                <w:rFonts w:ascii="Times New Roman" w:hAnsi="Times New Roman" w:cs="Times New Roman"/>
                <w:lang w:val="en-AU"/>
              </w:rPr>
            </w:pPr>
            <w:r w:rsidRPr="002E2B18">
              <w:rPr>
                <w:rFonts w:ascii="Times New Roman" w:hAnsi="Times New Roman" w:cs="Times New Roman"/>
                <w:lang w:val="en-AU"/>
              </w:rPr>
              <w:t>_____hours _____minutes</w:t>
            </w:r>
          </w:p>
        </w:tc>
        <w:tc>
          <w:tcPr>
            <w:tcW w:w="2788" w:type="dxa"/>
            <w:vAlign w:val="center"/>
          </w:tcPr>
          <w:p w14:paraId="06310629" w14:textId="77777777" w:rsidR="00373711" w:rsidRPr="002E2B18" w:rsidRDefault="00373711" w:rsidP="00373711">
            <w:pPr>
              <w:jc w:val="center"/>
              <w:rPr>
                <w:rFonts w:ascii="Times New Roman" w:hAnsi="Times New Roman" w:cs="Times New Roman"/>
                <w:lang w:val="en-AU"/>
              </w:rPr>
            </w:pPr>
            <w:r w:rsidRPr="002E2B18">
              <w:rPr>
                <w:rFonts w:ascii="Times New Roman" w:hAnsi="Times New Roman" w:cs="Times New Roman"/>
                <w:lang w:val="en-AU"/>
              </w:rPr>
              <w:t>Total time of the day</w:t>
            </w:r>
          </w:p>
          <w:p w14:paraId="553E0BE3" w14:textId="21C607CC" w:rsidR="00373711" w:rsidRPr="002E2B18" w:rsidRDefault="00373711" w:rsidP="00B33487">
            <w:pPr>
              <w:jc w:val="center"/>
              <w:rPr>
                <w:rFonts w:ascii="Times New Roman" w:hAnsi="Times New Roman" w:cs="Times New Roman"/>
                <w:lang w:val="en-AU"/>
              </w:rPr>
            </w:pPr>
            <w:r w:rsidRPr="002E2B18">
              <w:rPr>
                <w:rFonts w:ascii="Times New Roman" w:hAnsi="Times New Roman" w:cs="Times New Roman"/>
                <w:lang w:val="en-AU"/>
              </w:rPr>
              <w:t>_____hours _____minutes</w:t>
            </w:r>
          </w:p>
        </w:tc>
      </w:tr>
    </w:tbl>
    <w:p w14:paraId="52A38D74" w14:textId="77777777" w:rsidR="009F15B1" w:rsidRPr="002E2B18" w:rsidRDefault="009F15B1" w:rsidP="00B33487">
      <w:pPr>
        <w:rPr>
          <w:rFonts w:ascii="Times New Roman" w:hAnsi="Times New Roman" w:cs="Times New Roman"/>
          <w:lang w:val="en-AU"/>
        </w:rPr>
      </w:pPr>
    </w:p>
    <w:p w14:paraId="62495015" w14:textId="77777777" w:rsidR="00722C6C" w:rsidRPr="002E2B18" w:rsidRDefault="00722C6C">
      <w:pPr>
        <w:widowControl/>
        <w:rPr>
          <w:rFonts w:ascii="Times New Roman" w:eastAsiaTheme="majorEastAsia" w:hAnsi="Times New Roman" w:cs="Times New Roman"/>
          <w:bCs/>
          <w:kern w:val="52"/>
          <w:szCs w:val="24"/>
          <w:lang w:val="en-AU"/>
        </w:rPr>
      </w:pPr>
      <w:r w:rsidRPr="002E2B18">
        <w:rPr>
          <w:rFonts w:ascii="Times New Roman" w:hAnsi="Times New Roman" w:cs="Times New Roman"/>
          <w:b/>
          <w:szCs w:val="24"/>
          <w:lang w:val="en-AU"/>
        </w:rPr>
        <w:br w:type="page"/>
      </w:r>
    </w:p>
    <w:p w14:paraId="32E8FF77" w14:textId="3F417269" w:rsidR="00CE4768" w:rsidRPr="002E2B18" w:rsidRDefault="00722C6C" w:rsidP="00CE4768">
      <w:pPr>
        <w:pStyle w:val="1"/>
        <w:spacing w:before="0" w:after="0" w:line="0" w:lineRule="atLeast"/>
        <w:rPr>
          <w:rFonts w:ascii="Times New Roman" w:hAnsi="Times New Roman" w:cs="Times New Roman"/>
          <w:b w:val="0"/>
          <w:sz w:val="24"/>
          <w:szCs w:val="24"/>
          <w:lang w:val="en-AU"/>
        </w:rPr>
      </w:pPr>
      <w:r w:rsidRPr="002E2B18">
        <w:rPr>
          <w:rFonts w:ascii="Times New Roman" w:hAnsi="Times New Roman" w:cs="Times New Roman"/>
          <w:b w:val="0"/>
          <w:sz w:val="24"/>
          <w:szCs w:val="24"/>
          <w:lang w:val="en-AU"/>
        </w:rPr>
        <w:lastRenderedPageBreak/>
        <w:t xml:space="preserve">Supplementary Table </w:t>
      </w:r>
      <w:r w:rsidR="00756D78" w:rsidRPr="002E2B18">
        <w:rPr>
          <w:rFonts w:ascii="Times New Roman" w:hAnsi="Times New Roman" w:cs="Times New Roman" w:hint="eastAsia"/>
          <w:b w:val="0"/>
          <w:sz w:val="24"/>
          <w:szCs w:val="24"/>
          <w:lang w:val="en-AU"/>
        </w:rPr>
        <w:t>2</w:t>
      </w:r>
      <w:r w:rsidRPr="002E2B18">
        <w:rPr>
          <w:rFonts w:ascii="Times New Roman" w:hAnsi="Times New Roman" w:cs="Times New Roman"/>
          <w:b w:val="0"/>
          <w:sz w:val="24"/>
          <w:szCs w:val="24"/>
          <w:lang w:val="en-AU"/>
        </w:rPr>
        <w:t xml:space="preserve">. </w:t>
      </w:r>
      <w:r w:rsidR="00CE4768" w:rsidRPr="002E2B18">
        <w:rPr>
          <w:rFonts w:ascii="Times New Roman" w:hAnsi="Times New Roman" w:cs="Times New Roman"/>
          <w:b w:val="0"/>
          <w:sz w:val="24"/>
          <w:szCs w:val="24"/>
          <w:lang w:val="en-AU"/>
        </w:rPr>
        <w:t xml:space="preserve">The English-translated items of the modified Abbreviated </w:t>
      </w:r>
      <w:proofErr w:type="spellStart"/>
      <w:r w:rsidR="00CE4768" w:rsidRPr="002E2B18">
        <w:rPr>
          <w:rFonts w:ascii="Times New Roman" w:hAnsi="Times New Roman" w:cs="Times New Roman"/>
          <w:b w:val="0"/>
          <w:sz w:val="24"/>
          <w:szCs w:val="24"/>
          <w:lang w:val="en-AU"/>
        </w:rPr>
        <w:t>Neighborhood</w:t>
      </w:r>
      <w:proofErr w:type="spellEnd"/>
      <w:r w:rsidR="00CE4768" w:rsidRPr="002E2B18">
        <w:rPr>
          <w:rFonts w:ascii="Times New Roman" w:hAnsi="Times New Roman" w:cs="Times New Roman"/>
          <w:b w:val="0"/>
          <w:sz w:val="24"/>
          <w:szCs w:val="24"/>
          <w:lang w:val="en-AU"/>
        </w:rPr>
        <w:t xml:space="preserve"> Environment Walkability Scale Japanese version for workplace neighbourhood built</w:t>
      </w:r>
      <w:r w:rsidR="006A4AF9" w:rsidRPr="002E2B18">
        <w:rPr>
          <w:rFonts w:ascii="Times New Roman" w:hAnsi="Times New Roman" w:cs="Times New Roman"/>
          <w:b w:val="0"/>
          <w:sz w:val="24"/>
          <w:szCs w:val="24"/>
          <w:lang w:val="en-AU"/>
        </w:rPr>
        <w:t>-environment</w:t>
      </w:r>
      <w:r w:rsidR="00CE4768" w:rsidRPr="002E2B18">
        <w:rPr>
          <w:rFonts w:ascii="Times New Roman" w:hAnsi="Times New Roman" w:cs="Times New Roman"/>
          <w:b w:val="0"/>
          <w:sz w:val="24"/>
          <w:szCs w:val="24"/>
          <w:lang w:val="en-AU"/>
        </w:rPr>
        <w:t xml:space="preserve"> attributes </w:t>
      </w:r>
    </w:p>
    <w:p w14:paraId="2F9D3526" w14:textId="77777777" w:rsidR="00CE4768" w:rsidRPr="002E2B18" w:rsidRDefault="00CE4768" w:rsidP="00CE4768">
      <w:pPr>
        <w:rPr>
          <w:rFonts w:ascii="Times New Roman" w:hAnsi="Times New Roman" w:cs="Times New Roman"/>
          <w:szCs w:val="24"/>
          <w:lang w:val="en-AU"/>
        </w:rPr>
      </w:pPr>
    </w:p>
    <w:p w14:paraId="3D0CC022" w14:textId="75A23EF1" w:rsidR="00CE4768" w:rsidRPr="002E2B18" w:rsidRDefault="0064274E" w:rsidP="0064274E">
      <w:pPr>
        <w:pStyle w:val="af1"/>
        <w:numPr>
          <w:ilvl w:val="0"/>
          <w:numId w:val="16"/>
        </w:numPr>
        <w:spacing w:line="0" w:lineRule="atLeast"/>
        <w:ind w:leftChars="0"/>
        <w:rPr>
          <w:rFonts w:ascii="Times New Roman" w:hAnsi="Times New Roman" w:cs="Times New Roman"/>
          <w:szCs w:val="24"/>
          <w:lang w:val="en-AU"/>
        </w:rPr>
      </w:pPr>
      <w:r w:rsidRPr="002E2B18">
        <w:rPr>
          <w:rFonts w:ascii="Times New Roman" w:hAnsi="Times New Roman" w:cs="Times New Roman"/>
          <w:szCs w:val="24"/>
          <w:lang w:val="en-AU"/>
        </w:rPr>
        <w:t xml:space="preserve">Land use mix diversity: </w:t>
      </w:r>
      <w:r w:rsidR="00CE4768" w:rsidRPr="002E2B18">
        <w:rPr>
          <w:rFonts w:ascii="Times New Roman" w:hAnsi="Times New Roman" w:cs="Times New Roman"/>
          <w:szCs w:val="24"/>
          <w:lang w:val="en-AU"/>
        </w:rPr>
        <w:t>About how long would it take to get from your workplace to the nearest businesses or facilities listed below if you walked to them? Please select the answer that best applies to you.</w:t>
      </w:r>
    </w:p>
    <w:tbl>
      <w:tblPr>
        <w:tblStyle w:val="a7"/>
        <w:tblW w:w="8621"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859"/>
        <w:gridCol w:w="709"/>
        <w:gridCol w:w="709"/>
        <w:gridCol w:w="934"/>
        <w:gridCol w:w="851"/>
        <w:gridCol w:w="709"/>
        <w:gridCol w:w="850"/>
      </w:tblGrid>
      <w:tr w:rsidR="00CE4768" w:rsidRPr="002E2B18" w14:paraId="5B85C7F4" w14:textId="77777777" w:rsidTr="0039267E">
        <w:trPr>
          <w:jc w:val="center"/>
        </w:trPr>
        <w:tc>
          <w:tcPr>
            <w:tcW w:w="3859" w:type="dxa"/>
            <w:tcBorders>
              <w:top w:val="single" w:sz="4" w:space="0" w:color="auto"/>
              <w:bottom w:val="single" w:sz="4" w:space="0" w:color="auto"/>
            </w:tcBorders>
          </w:tcPr>
          <w:p w14:paraId="2D339D36" w14:textId="77777777" w:rsidR="00CE4768" w:rsidRPr="002E2B18" w:rsidRDefault="00CE4768" w:rsidP="00E24908">
            <w:pPr>
              <w:pStyle w:val="af1"/>
              <w:spacing w:line="0" w:lineRule="atLeast"/>
              <w:ind w:leftChars="0" w:left="0"/>
              <w:rPr>
                <w:rFonts w:ascii="Times New Roman" w:hAnsi="Times New Roman" w:cs="Times New Roman"/>
                <w:szCs w:val="24"/>
                <w:lang w:val="en-AU"/>
              </w:rPr>
            </w:pPr>
          </w:p>
        </w:tc>
        <w:tc>
          <w:tcPr>
            <w:tcW w:w="709" w:type="dxa"/>
            <w:tcBorders>
              <w:top w:val="single" w:sz="4" w:space="0" w:color="auto"/>
              <w:bottom w:val="single" w:sz="4" w:space="0" w:color="auto"/>
            </w:tcBorders>
          </w:tcPr>
          <w:p w14:paraId="3022F7AF" w14:textId="77777777" w:rsidR="00CE4768" w:rsidRPr="002E2B18" w:rsidRDefault="00CE4768" w:rsidP="00E24908">
            <w:pPr>
              <w:pStyle w:val="af1"/>
              <w:spacing w:line="0" w:lineRule="atLeast"/>
              <w:ind w:leftChars="0" w:left="0"/>
              <w:jc w:val="center"/>
              <w:rPr>
                <w:rFonts w:ascii="Times New Roman" w:hAnsi="Times New Roman" w:cs="Times New Roman"/>
                <w:szCs w:val="24"/>
                <w:lang w:val="en-AU"/>
              </w:rPr>
            </w:pPr>
            <w:r w:rsidRPr="002E2B18">
              <w:rPr>
                <w:rFonts w:ascii="Times New Roman" w:hAnsi="Times New Roman" w:cs="Times New Roman"/>
                <w:szCs w:val="24"/>
                <w:lang w:val="en-AU"/>
              </w:rPr>
              <w:t>1-5 min</w:t>
            </w:r>
          </w:p>
        </w:tc>
        <w:tc>
          <w:tcPr>
            <w:tcW w:w="709" w:type="dxa"/>
            <w:tcBorders>
              <w:top w:val="single" w:sz="4" w:space="0" w:color="auto"/>
              <w:bottom w:val="single" w:sz="4" w:space="0" w:color="auto"/>
            </w:tcBorders>
          </w:tcPr>
          <w:p w14:paraId="4884D0F6" w14:textId="77777777" w:rsidR="00CE4768" w:rsidRPr="002E2B18" w:rsidRDefault="00CE4768" w:rsidP="00E24908">
            <w:pPr>
              <w:pStyle w:val="af1"/>
              <w:spacing w:line="0" w:lineRule="atLeast"/>
              <w:ind w:leftChars="0" w:left="0"/>
              <w:jc w:val="center"/>
              <w:rPr>
                <w:rFonts w:ascii="Times New Roman" w:hAnsi="Times New Roman" w:cs="Times New Roman"/>
                <w:szCs w:val="24"/>
                <w:lang w:val="en-AU"/>
              </w:rPr>
            </w:pPr>
            <w:r w:rsidRPr="002E2B18">
              <w:rPr>
                <w:rFonts w:ascii="Times New Roman" w:hAnsi="Times New Roman" w:cs="Times New Roman"/>
                <w:szCs w:val="24"/>
                <w:lang w:val="en-AU"/>
              </w:rPr>
              <w:t>6-10 min</w:t>
            </w:r>
          </w:p>
        </w:tc>
        <w:tc>
          <w:tcPr>
            <w:tcW w:w="934" w:type="dxa"/>
            <w:tcBorders>
              <w:top w:val="single" w:sz="4" w:space="0" w:color="auto"/>
              <w:bottom w:val="single" w:sz="4" w:space="0" w:color="auto"/>
            </w:tcBorders>
          </w:tcPr>
          <w:p w14:paraId="2A5145C9" w14:textId="77777777" w:rsidR="00CE4768" w:rsidRPr="002E2B18" w:rsidRDefault="00CE4768" w:rsidP="00E24908">
            <w:pPr>
              <w:pStyle w:val="af1"/>
              <w:spacing w:line="0" w:lineRule="atLeast"/>
              <w:ind w:leftChars="0" w:left="0"/>
              <w:jc w:val="center"/>
              <w:rPr>
                <w:rFonts w:ascii="Times New Roman" w:hAnsi="Times New Roman" w:cs="Times New Roman"/>
                <w:szCs w:val="24"/>
                <w:lang w:val="en-AU"/>
              </w:rPr>
            </w:pPr>
            <w:r w:rsidRPr="002E2B18">
              <w:rPr>
                <w:rFonts w:ascii="Times New Roman" w:hAnsi="Times New Roman" w:cs="Times New Roman"/>
                <w:szCs w:val="24"/>
                <w:lang w:val="en-AU"/>
              </w:rPr>
              <w:t>11-20 min</w:t>
            </w:r>
          </w:p>
        </w:tc>
        <w:tc>
          <w:tcPr>
            <w:tcW w:w="851" w:type="dxa"/>
            <w:tcBorders>
              <w:top w:val="single" w:sz="4" w:space="0" w:color="auto"/>
              <w:bottom w:val="single" w:sz="4" w:space="0" w:color="auto"/>
            </w:tcBorders>
          </w:tcPr>
          <w:p w14:paraId="0AEEF063" w14:textId="77777777" w:rsidR="00CE4768" w:rsidRPr="002E2B18" w:rsidRDefault="00CE4768" w:rsidP="00E24908">
            <w:pPr>
              <w:pStyle w:val="af1"/>
              <w:spacing w:line="0" w:lineRule="atLeast"/>
              <w:ind w:leftChars="0" w:left="0"/>
              <w:jc w:val="center"/>
              <w:rPr>
                <w:rFonts w:ascii="Times New Roman" w:hAnsi="Times New Roman" w:cs="Times New Roman"/>
                <w:szCs w:val="24"/>
                <w:lang w:val="en-AU"/>
              </w:rPr>
            </w:pPr>
            <w:r w:rsidRPr="002E2B18">
              <w:rPr>
                <w:rFonts w:ascii="Times New Roman" w:hAnsi="Times New Roman" w:cs="Times New Roman"/>
                <w:szCs w:val="24"/>
                <w:lang w:val="en-AU"/>
              </w:rPr>
              <w:t>21-30 min</w:t>
            </w:r>
          </w:p>
        </w:tc>
        <w:tc>
          <w:tcPr>
            <w:tcW w:w="709" w:type="dxa"/>
            <w:tcBorders>
              <w:top w:val="single" w:sz="4" w:space="0" w:color="auto"/>
              <w:bottom w:val="single" w:sz="4" w:space="0" w:color="auto"/>
            </w:tcBorders>
          </w:tcPr>
          <w:p w14:paraId="0B88BA91" w14:textId="77777777" w:rsidR="00CE4768" w:rsidRPr="002E2B18" w:rsidRDefault="00CE4768" w:rsidP="00E24908">
            <w:pPr>
              <w:pStyle w:val="af1"/>
              <w:spacing w:line="0" w:lineRule="atLeast"/>
              <w:ind w:leftChars="0" w:left="0"/>
              <w:jc w:val="center"/>
              <w:rPr>
                <w:rFonts w:ascii="Times New Roman" w:hAnsi="Times New Roman" w:cs="Times New Roman"/>
                <w:szCs w:val="24"/>
                <w:lang w:val="en-AU"/>
              </w:rPr>
            </w:pPr>
            <w:r w:rsidRPr="002E2B18">
              <w:rPr>
                <w:rFonts w:ascii="Times New Roman" w:hAnsi="Times New Roman" w:cs="Times New Roman"/>
                <w:szCs w:val="24"/>
                <w:lang w:val="en-AU"/>
              </w:rPr>
              <w:t>31+ min</w:t>
            </w:r>
          </w:p>
        </w:tc>
        <w:tc>
          <w:tcPr>
            <w:tcW w:w="850" w:type="dxa"/>
            <w:tcBorders>
              <w:top w:val="single" w:sz="4" w:space="0" w:color="auto"/>
              <w:bottom w:val="single" w:sz="4" w:space="0" w:color="auto"/>
            </w:tcBorders>
          </w:tcPr>
          <w:p w14:paraId="176A13C9" w14:textId="77777777" w:rsidR="00CE4768" w:rsidRPr="002E2B18" w:rsidRDefault="00CE4768" w:rsidP="00E24908">
            <w:pPr>
              <w:pStyle w:val="af1"/>
              <w:spacing w:line="0" w:lineRule="atLeast"/>
              <w:ind w:leftChars="0" w:left="0"/>
              <w:jc w:val="center"/>
              <w:rPr>
                <w:rFonts w:ascii="Times New Roman" w:hAnsi="Times New Roman" w:cs="Times New Roman"/>
                <w:szCs w:val="24"/>
                <w:lang w:val="en-AU"/>
              </w:rPr>
            </w:pPr>
            <w:r w:rsidRPr="002E2B18">
              <w:rPr>
                <w:rFonts w:ascii="Times New Roman" w:hAnsi="Times New Roman" w:cs="Times New Roman"/>
                <w:szCs w:val="24"/>
                <w:lang w:val="en-AU"/>
              </w:rPr>
              <w:t>don’t know</w:t>
            </w:r>
          </w:p>
        </w:tc>
      </w:tr>
      <w:tr w:rsidR="00CE4768" w:rsidRPr="002E2B18" w14:paraId="060B65BE" w14:textId="77777777" w:rsidTr="0039267E">
        <w:trPr>
          <w:jc w:val="center"/>
        </w:trPr>
        <w:tc>
          <w:tcPr>
            <w:tcW w:w="3859" w:type="dxa"/>
            <w:tcBorders>
              <w:top w:val="single" w:sz="4" w:space="0" w:color="auto"/>
            </w:tcBorders>
          </w:tcPr>
          <w:p w14:paraId="3654D5D9" w14:textId="77777777" w:rsidR="00CE4768" w:rsidRPr="002E2B18" w:rsidRDefault="00CE4768" w:rsidP="00CE4768">
            <w:pPr>
              <w:pStyle w:val="af1"/>
              <w:numPr>
                <w:ilvl w:val="0"/>
                <w:numId w:val="17"/>
              </w:numPr>
              <w:spacing w:line="0" w:lineRule="atLeast"/>
              <w:ind w:leftChars="0" w:left="349"/>
              <w:rPr>
                <w:rFonts w:ascii="Times New Roman" w:hAnsi="Times New Roman" w:cs="Times New Roman"/>
                <w:szCs w:val="24"/>
                <w:lang w:val="en-AU"/>
              </w:rPr>
            </w:pPr>
            <w:r w:rsidRPr="002E2B18">
              <w:rPr>
                <w:rFonts w:ascii="Times New Roman" w:hAnsi="Times New Roman" w:cs="Times New Roman"/>
                <w:szCs w:val="24"/>
                <w:lang w:val="en-AU"/>
              </w:rPr>
              <w:t>convenience/grocery store</w:t>
            </w:r>
          </w:p>
        </w:tc>
        <w:tc>
          <w:tcPr>
            <w:tcW w:w="709" w:type="dxa"/>
            <w:tcBorders>
              <w:top w:val="single" w:sz="4" w:space="0" w:color="auto"/>
            </w:tcBorders>
          </w:tcPr>
          <w:p w14:paraId="6F9CC97C" w14:textId="77777777" w:rsidR="00CE4768" w:rsidRPr="002E2B18" w:rsidRDefault="00CE4768" w:rsidP="00E24908">
            <w:pPr>
              <w:spacing w:line="0" w:lineRule="atLeast"/>
              <w:ind w:left="-11"/>
              <w:rPr>
                <w:rFonts w:ascii="Times New Roman" w:hAnsi="Times New Roman" w:cs="Times New Roman"/>
                <w:szCs w:val="24"/>
                <w:lang w:val="en-AU"/>
              </w:rPr>
            </w:pPr>
          </w:p>
        </w:tc>
        <w:tc>
          <w:tcPr>
            <w:tcW w:w="709" w:type="dxa"/>
            <w:tcBorders>
              <w:top w:val="single" w:sz="4" w:space="0" w:color="auto"/>
            </w:tcBorders>
          </w:tcPr>
          <w:p w14:paraId="6CEA8A36" w14:textId="77777777" w:rsidR="00CE4768" w:rsidRPr="002E2B18" w:rsidRDefault="00CE4768" w:rsidP="00E24908">
            <w:pPr>
              <w:pStyle w:val="af1"/>
              <w:spacing w:line="0" w:lineRule="atLeast"/>
              <w:ind w:leftChars="0" w:left="0"/>
              <w:rPr>
                <w:rFonts w:ascii="Times New Roman" w:hAnsi="Times New Roman" w:cs="Times New Roman"/>
                <w:szCs w:val="24"/>
                <w:lang w:val="en-AU"/>
              </w:rPr>
            </w:pPr>
          </w:p>
        </w:tc>
        <w:tc>
          <w:tcPr>
            <w:tcW w:w="934" w:type="dxa"/>
            <w:tcBorders>
              <w:top w:val="single" w:sz="4" w:space="0" w:color="auto"/>
            </w:tcBorders>
          </w:tcPr>
          <w:p w14:paraId="7CC536AB" w14:textId="77777777" w:rsidR="00CE4768" w:rsidRPr="002E2B18" w:rsidRDefault="00CE4768" w:rsidP="00E24908">
            <w:pPr>
              <w:pStyle w:val="af1"/>
              <w:spacing w:line="0" w:lineRule="atLeast"/>
              <w:ind w:leftChars="0" w:left="0"/>
              <w:rPr>
                <w:rFonts w:ascii="Times New Roman" w:hAnsi="Times New Roman" w:cs="Times New Roman"/>
                <w:szCs w:val="24"/>
                <w:lang w:val="en-AU"/>
              </w:rPr>
            </w:pPr>
          </w:p>
        </w:tc>
        <w:tc>
          <w:tcPr>
            <w:tcW w:w="851" w:type="dxa"/>
            <w:tcBorders>
              <w:top w:val="single" w:sz="4" w:space="0" w:color="auto"/>
            </w:tcBorders>
          </w:tcPr>
          <w:p w14:paraId="34CF4478" w14:textId="77777777" w:rsidR="00CE4768" w:rsidRPr="002E2B18" w:rsidRDefault="00CE4768" w:rsidP="00E24908">
            <w:pPr>
              <w:pStyle w:val="af1"/>
              <w:spacing w:line="0" w:lineRule="atLeast"/>
              <w:ind w:leftChars="0" w:left="0"/>
              <w:rPr>
                <w:rFonts w:ascii="Times New Roman" w:hAnsi="Times New Roman" w:cs="Times New Roman"/>
                <w:szCs w:val="24"/>
                <w:lang w:val="en-AU"/>
              </w:rPr>
            </w:pPr>
          </w:p>
        </w:tc>
        <w:tc>
          <w:tcPr>
            <w:tcW w:w="709" w:type="dxa"/>
            <w:tcBorders>
              <w:top w:val="single" w:sz="4" w:space="0" w:color="auto"/>
            </w:tcBorders>
          </w:tcPr>
          <w:p w14:paraId="0E827D4C" w14:textId="77777777" w:rsidR="00CE4768" w:rsidRPr="002E2B18" w:rsidRDefault="00CE4768" w:rsidP="00E24908">
            <w:pPr>
              <w:pStyle w:val="af1"/>
              <w:spacing w:line="0" w:lineRule="atLeast"/>
              <w:ind w:leftChars="0" w:left="0"/>
              <w:rPr>
                <w:rFonts w:ascii="Times New Roman" w:hAnsi="Times New Roman" w:cs="Times New Roman"/>
                <w:szCs w:val="24"/>
                <w:lang w:val="en-AU"/>
              </w:rPr>
            </w:pPr>
          </w:p>
        </w:tc>
        <w:tc>
          <w:tcPr>
            <w:tcW w:w="850" w:type="dxa"/>
            <w:tcBorders>
              <w:top w:val="single" w:sz="4" w:space="0" w:color="auto"/>
            </w:tcBorders>
          </w:tcPr>
          <w:p w14:paraId="3F0D8DF2" w14:textId="77777777" w:rsidR="00CE4768" w:rsidRPr="002E2B18" w:rsidRDefault="00CE4768" w:rsidP="00E24908">
            <w:pPr>
              <w:pStyle w:val="af1"/>
              <w:spacing w:line="0" w:lineRule="atLeast"/>
              <w:ind w:leftChars="0" w:left="0"/>
              <w:rPr>
                <w:rFonts w:ascii="Times New Roman" w:hAnsi="Times New Roman" w:cs="Times New Roman"/>
                <w:szCs w:val="24"/>
                <w:lang w:val="en-AU"/>
              </w:rPr>
            </w:pPr>
          </w:p>
        </w:tc>
      </w:tr>
      <w:tr w:rsidR="00CE4768" w:rsidRPr="002E2B18" w14:paraId="2571F648" w14:textId="77777777" w:rsidTr="0039267E">
        <w:trPr>
          <w:jc w:val="center"/>
        </w:trPr>
        <w:tc>
          <w:tcPr>
            <w:tcW w:w="3859" w:type="dxa"/>
          </w:tcPr>
          <w:p w14:paraId="7E4AE1EB" w14:textId="77777777" w:rsidR="00CE4768" w:rsidRPr="002E2B18" w:rsidRDefault="00CE4768" w:rsidP="00CE4768">
            <w:pPr>
              <w:pStyle w:val="af1"/>
              <w:numPr>
                <w:ilvl w:val="0"/>
                <w:numId w:val="17"/>
              </w:numPr>
              <w:spacing w:line="0" w:lineRule="atLeast"/>
              <w:ind w:leftChars="0" w:left="349"/>
              <w:rPr>
                <w:rFonts w:ascii="Times New Roman" w:hAnsi="Times New Roman" w:cs="Times New Roman"/>
                <w:szCs w:val="24"/>
                <w:lang w:val="en-AU"/>
              </w:rPr>
            </w:pPr>
            <w:r w:rsidRPr="002E2B18">
              <w:rPr>
                <w:rFonts w:ascii="Times New Roman" w:hAnsi="Times New Roman" w:cs="Times New Roman"/>
                <w:szCs w:val="24"/>
                <w:lang w:val="en-AU"/>
              </w:rPr>
              <w:t>supermarket</w:t>
            </w:r>
          </w:p>
        </w:tc>
        <w:tc>
          <w:tcPr>
            <w:tcW w:w="709" w:type="dxa"/>
          </w:tcPr>
          <w:p w14:paraId="19C9E18B" w14:textId="77777777" w:rsidR="00CE4768" w:rsidRPr="002E2B18" w:rsidRDefault="00CE4768" w:rsidP="00E24908">
            <w:pPr>
              <w:spacing w:line="0" w:lineRule="atLeast"/>
              <w:ind w:left="-11"/>
              <w:rPr>
                <w:rFonts w:ascii="Times New Roman" w:hAnsi="Times New Roman" w:cs="Times New Roman"/>
                <w:szCs w:val="24"/>
                <w:lang w:val="en-AU"/>
              </w:rPr>
            </w:pPr>
          </w:p>
        </w:tc>
        <w:tc>
          <w:tcPr>
            <w:tcW w:w="709" w:type="dxa"/>
          </w:tcPr>
          <w:p w14:paraId="70DE5DFF" w14:textId="77777777" w:rsidR="00CE4768" w:rsidRPr="002E2B18" w:rsidRDefault="00CE4768" w:rsidP="00E24908">
            <w:pPr>
              <w:pStyle w:val="af1"/>
              <w:spacing w:line="0" w:lineRule="atLeast"/>
              <w:ind w:leftChars="0" w:left="0"/>
              <w:rPr>
                <w:rFonts w:ascii="Times New Roman" w:hAnsi="Times New Roman" w:cs="Times New Roman"/>
                <w:szCs w:val="24"/>
                <w:lang w:val="en-AU"/>
              </w:rPr>
            </w:pPr>
          </w:p>
        </w:tc>
        <w:tc>
          <w:tcPr>
            <w:tcW w:w="934" w:type="dxa"/>
          </w:tcPr>
          <w:p w14:paraId="1DC8EAF0" w14:textId="77777777" w:rsidR="00CE4768" w:rsidRPr="002E2B18" w:rsidRDefault="00CE4768" w:rsidP="00E24908">
            <w:pPr>
              <w:pStyle w:val="af1"/>
              <w:spacing w:line="0" w:lineRule="atLeast"/>
              <w:ind w:leftChars="0" w:left="0"/>
              <w:rPr>
                <w:rFonts w:ascii="Times New Roman" w:hAnsi="Times New Roman" w:cs="Times New Roman"/>
                <w:szCs w:val="24"/>
                <w:lang w:val="en-AU"/>
              </w:rPr>
            </w:pPr>
          </w:p>
        </w:tc>
        <w:tc>
          <w:tcPr>
            <w:tcW w:w="851" w:type="dxa"/>
          </w:tcPr>
          <w:p w14:paraId="3FE9B0DC" w14:textId="77777777" w:rsidR="00CE4768" w:rsidRPr="002E2B18" w:rsidRDefault="00CE4768" w:rsidP="00E24908">
            <w:pPr>
              <w:pStyle w:val="af1"/>
              <w:spacing w:line="0" w:lineRule="atLeast"/>
              <w:ind w:leftChars="0" w:left="0"/>
              <w:rPr>
                <w:rFonts w:ascii="Times New Roman" w:hAnsi="Times New Roman" w:cs="Times New Roman"/>
                <w:szCs w:val="24"/>
                <w:lang w:val="en-AU"/>
              </w:rPr>
            </w:pPr>
          </w:p>
        </w:tc>
        <w:tc>
          <w:tcPr>
            <w:tcW w:w="709" w:type="dxa"/>
          </w:tcPr>
          <w:p w14:paraId="0332C031" w14:textId="77777777" w:rsidR="00CE4768" w:rsidRPr="002E2B18" w:rsidRDefault="00CE4768" w:rsidP="00E24908">
            <w:pPr>
              <w:pStyle w:val="af1"/>
              <w:spacing w:line="0" w:lineRule="atLeast"/>
              <w:ind w:leftChars="0" w:left="0"/>
              <w:rPr>
                <w:rFonts w:ascii="Times New Roman" w:hAnsi="Times New Roman" w:cs="Times New Roman"/>
                <w:szCs w:val="24"/>
                <w:lang w:val="en-AU"/>
              </w:rPr>
            </w:pPr>
          </w:p>
        </w:tc>
        <w:tc>
          <w:tcPr>
            <w:tcW w:w="850" w:type="dxa"/>
          </w:tcPr>
          <w:p w14:paraId="4D03CA3A" w14:textId="77777777" w:rsidR="00CE4768" w:rsidRPr="002E2B18" w:rsidRDefault="00CE4768" w:rsidP="00E24908">
            <w:pPr>
              <w:pStyle w:val="af1"/>
              <w:spacing w:line="0" w:lineRule="atLeast"/>
              <w:ind w:leftChars="0" w:left="0"/>
              <w:rPr>
                <w:rFonts w:ascii="Times New Roman" w:hAnsi="Times New Roman" w:cs="Times New Roman"/>
                <w:szCs w:val="24"/>
                <w:lang w:val="en-AU"/>
              </w:rPr>
            </w:pPr>
          </w:p>
        </w:tc>
      </w:tr>
      <w:tr w:rsidR="00CE4768" w:rsidRPr="002E2B18" w14:paraId="0C431D55" w14:textId="77777777" w:rsidTr="0039267E">
        <w:trPr>
          <w:jc w:val="center"/>
        </w:trPr>
        <w:tc>
          <w:tcPr>
            <w:tcW w:w="3859" w:type="dxa"/>
          </w:tcPr>
          <w:p w14:paraId="2001DF28" w14:textId="77777777" w:rsidR="00CE4768" w:rsidRPr="002E2B18" w:rsidRDefault="00CE4768" w:rsidP="00CE4768">
            <w:pPr>
              <w:pStyle w:val="af1"/>
              <w:numPr>
                <w:ilvl w:val="0"/>
                <w:numId w:val="17"/>
              </w:numPr>
              <w:spacing w:line="0" w:lineRule="atLeast"/>
              <w:ind w:leftChars="0" w:left="349"/>
              <w:rPr>
                <w:rFonts w:ascii="Times New Roman" w:hAnsi="Times New Roman" w:cs="Times New Roman"/>
                <w:szCs w:val="24"/>
                <w:lang w:val="en-AU"/>
              </w:rPr>
            </w:pPr>
            <w:r w:rsidRPr="002E2B18">
              <w:rPr>
                <w:rFonts w:ascii="Times New Roman" w:hAnsi="Times New Roman" w:cs="Times New Roman"/>
                <w:szCs w:val="24"/>
                <w:lang w:val="en-AU"/>
              </w:rPr>
              <w:t>laundry/dry cleaners</w:t>
            </w:r>
          </w:p>
        </w:tc>
        <w:tc>
          <w:tcPr>
            <w:tcW w:w="709" w:type="dxa"/>
          </w:tcPr>
          <w:p w14:paraId="02DAC173" w14:textId="77777777" w:rsidR="00CE4768" w:rsidRPr="002E2B18" w:rsidRDefault="00CE4768" w:rsidP="00E24908">
            <w:pPr>
              <w:spacing w:line="0" w:lineRule="atLeast"/>
              <w:ind w:left="-11"/>
              <w:rPr>
                <w:rFonts w:ascii="Times New Roman" w:hAnsi="Times New Roman" w:cs="Times New Roman"/>
                <w:szCs w:val="24"/>
                <w:lang w:val="en-AU"/>
              </w:rPr>
            </w:pPr>
          </w:p>
        </w:tc>
        <w:tc>
          <w:tcPr>
            <w:tcW w:w="709" w:type="dxa"/>
          </w:tcPr>
          <w:p w14:paraId="1D3C09EF" w14:textId="77777777" w:rsidR="00CE4768" w:rsidRPr="002E2B18" w:rsidRDefault="00CE4768" w:rsidP="00E24908">
            <w:pPr>
              <w:pStyle w:val="af1"/>
              <w:spacing w:line="0" w:lineRule="atLeast"/>
              <w:ind w:leftChars="0" w:left="0"/>
              <w:rPr>
                <w:rFonts w:ascii="Times New Roman" w:hAnsi="Times New Roman" w:cs="Times New Roman"/>
                <w:szCs w:val="24"/>
                <w:lang w:val="en-AU"/>
              </w:rPr>
            </w:pPr>
          </w:p>
        </w:tc>
        <w:tc>
          <w:tcPr>
            <w:tcW w:w="934" w:type="dxa"/>
          </w:tcPr>
          <w:p w14:paraId="2355CF4C" w14:textId="77777777" w:rsidR="00CE4768" w:rsidRPr="002E2B18" w:rsidRDefault="00CE4768" w:rsidP="00E24908">
            <w:pPr>
              <w:pStyle w:val="af1"/>
              <w:spacing w:line="0" w:lineRule="atLeast"/>
              <w:ind w:leftChars="0" w:left="0"/>
              <w:rPr>
                <w:rFonts w:ascii="Times New Roman" w:hAnsi="Times New Roman" w:cs="Times New Roman"/>
                <w:szCs w:val="24"/>
                <w:lang w:val="en-AU"/>
              </w:rPr>
            </w:pPr>
          </w:p>
        </w:tc>
        <w:tc>
          <w:tcPr>
            <w:tcW w:w="851" w:type="dxa"/>
          </w:tcPr>
          <w:p w14:paraId="2DFE6D4E" w14:textId="77777777" w:rsidR="00CE4768" w:rsidRPr="002E2B18" w:rsidRDefault="00CE4768" w:rsidP="00E24908">
            <w:pPr>
              <w:pStyle w:val="af1"/>
              <w:spacing w:line="0" w:lineRule="atLeast"/>
              <w:ind w:leftChars="0" w:left="0"/>
              <w:rPr>
                <w:rFonts w:ascii="Times New Roman" w:hAnsi="Times New Roman" w:cs="Times New Roman"/>
                <w:szCs w:val="24"/>
                <w:lang w:val="en-AU"/>
              </w:rPr>
            </w:pPr>
          </w:p>
        </w:tc>
        <w:tc>
          <w:tcPr>
            <w:tcW w:w="709" w:type="dxa"/>
          </w:tcPr>
          <w:p w14:paraId="14B402E2" w14:textId="77777777" w:rsidR="00CE4768" w:rsidRPr="002E2B18" w:rsidRDefault="00CE4768" w:rsidP="00E24908">
            <w:pPr>
              <w:pStyle w:val="af1"/>
              <w:spacing w:line="0" w:lineRule="atLeast"/>
              <w:ind w:leftChars="0" w:left="0"/>
              <w:rPr>
                <w:rFonts w:ascii="Times New Roman" w:hAnsi="Times New Roman" w:cs="Times New Roman"/>
                <w:szCs w:val="24"/>
                <w:lang w:val="en-AU"/>
              </w:rPr>
            </w:pPr>
          </w:p>
        </w:tc>
        <w:tc>
          <w:tcPr>
            <w:tcW w:w="850" w:type="dxa"/>
          </w:tcPr>
          <w:p w14:paraId="58DF5EC2" w14:textId="77777777" w:rsidR="00CE4768" w:rsidRPr="002E2B18" w:rsidRDefault="00CE4768" w:rsidP="00E24908">
            <w:pPr>
              <w:pStyle w:val="af1"/>
              <w:spacing w:line="0" w:lineRule="atLeast"/>
              <w:ind w:leftChars="0" w:left="0"/>
              <w:rPr>
                <w:rFonts w:ascii="Times New Roman" w:hAnsi="Times New Roman" w:cs="Times New Roman"/>
                <w:szCs w:val="24"/>
                <w:lang w:val="en-AU"/>
              </w:rPr>
            </w:pPr>
          </w:p>
        </w:tc>
      </w:tr>
      <w:tr w:rsidR="00CE4768" w:rsidRPr="002E2B18" w14:paraId="5474FF89" w14:textId="77777777" w:rsidTr="0039267E">
        <w:trPr>
          <w:jc w:val="center"/>
        </w:trPr>
        <w:tc>
          <w:tcPr>
            <w:tcW w:w="3859" w:type="dxa"/>
          </w:tcPr>
          <w:p w14:paraId="05C90C17" w14:textId="77777777" w:rsidR="00CE4768" w:rsidRPr="002E2B18" w:rsidRDefault="00CE4768" w:rsidP="00CE4768">
            <w:pPr>
              <w:pStyle w:val="af1"/>
              <w:numPr>
                <w:ilvl w:val="0"/>
                <w:numId w:val="17"/>
              </w:numPr>
              <w:spacing w:line="0" w:lineRule="atLeast"/>
              <w:ind w:leftChars="0" w:left="349"/>
              <w:rPr>
                <w:rFonts w:ascii="Times New Roman" w:hAnsi="Times New Roman" w:cs="Times New Roman"/>
                <w:szCs w:val="24"/>
                <w:lang w:val="en-AU"/>
              </w:rPr>
            </w:pPr>
            <w:r w:rsidRPr="002E2B18">
              <w:rPr>
                <w:rFonts w:ascii="Times New Roman" w:hAnsi="Times New Roman" w:cs="Times New Roman"/>
                <w:szCs w:val="24"/>
                <w:lang w:val="en-AU"/>
              </w:rPr>
              <w:t>clothing store</w:t>
            </w:r>
          </w:p>
        </w:tc>
        <w:tc>
          <w:tcPr>
            <w:tcW w:w="709" w:type="dxa"/>
          </w:tcPr>
          <w:p w14:paraId="0CE18967" w14:textId="77777777" w:rsidR="00CE4768" w:rsidRPr="002E2B18" w:rsidRDefault="00CE4768" w:rsidP="00E24908">
            <w:pPr>
              <w:spacing w:line="0" w:lineRule="atLeast"/>
              <w:ind w:left="-11"/>
              <w:rPr>
                <w:rFonts w:ascii="Times New Roman" w:hAnsi="Times New Roman" w:cs="Times New Roman"/>
                <w:szCs w:val="24"/>
                <w:lang w:val="en-AU"/>
              </w:rPr>
            </w:pPr>
          </w:p>
        </w:tc>
        <w:tc>
          <w:tcPr>
            <w:tcW w:w="709" w:type="dxa"/>
          </w:tcPr>
          <w:p w14:paraId="4360ECFD" w14:textId="77777777" w:rsidR="00CE4768" w:rsidRPr="002E2B18" w:rsidRDefault="00CE4768" w:rsidP="00E24908">
            <w:pPr>
              <w:pStyle w:val="af1"/>
              <w:spacing w:line="0" w:lineRule="atLeast"/>
              <w:ind w:leftChars="0" w:left="0"/>
              <w:rPr>
                <w:rFonts w:ascii="Times New Roman" w:hAnsi="Times New Roman" w:cs="Times New Roman"/>
                <w:szCs w:val="24"/>
                <w:lang w:val="en-AU"/>
              </w:rPr>
            </w:pPr>
          </w:p>
        </w:tc>
        <w:tc>
          <w:tcPr>
            <w:tcW w:w="934" w:type="dxa"/>
          </w:tcPr>
          <w:p w14:paraId="78708511" w14:textId="77777777" w:rsidR="00CE4768" w:rsidRPr="002E2B18" w:rsidRDefault="00CE4768" w:rsidP="00E24908">
            <w:pPr>
              <w:pStyle w:val="af1"/>
              <w:spacing w:line="0" w:lineRule="atLeast"/>
              <w:ind w:leftChars="0" w:left="0"/>
              <w:rPr>
                <w:rFonts w:ascii="Times New Roman" w:hAnsi="Times New Roman" w:cs="Times New Roman"/>
                <w:szCs w:val="24"/>
                <w:lang w:val="en-AU"/>
              </w:rPr>
            </w:pPr>
          </w:p>
        </w:tc>
        <w:tc>
          <w:tcPr>
            <w:tcW w:w="851" w:type="dxa"/>
          </w:tcPr>
          <w:p w14:paraId="0FADD13E" w14:textId="77777777" w:rsidR="00CE4768" w:rsidRPr="002E2B18" w:rsidRDefault="00CE4768" w:rsidP="00E24908">
            <w:pPr>
              <w:pStyle w:val="af1"/>
              <w:spacing w:line="0" w:lineRule="atLeast"/>
              <w:ind w:leftChars="0" w:left="0"/>
              <w:rPr>
                <w:rFonts w:ascii="Times New Roman" w:hAnsi="Times New Roman" w:cs="Times New Roman"/>
                <w:szCs w:val="24"/>
                <w:lang w:val="en-AU"/>
              </w:rPr>
            </w:pPr>
          </w:p>
        </w:tc>
        <w:tc>
          <w:tcPr>
            <w:tcW w:w="709" w:type="dxa"/>
          </w:tcPr>
          <w:p w14:paraId="1A40F8F0" w14:textId="77777777" w:rsidR="00CE4768" w:rsidRPr="002E2B18" w:rsidRDefault="00CE4768" w:rsidP="00E24908">
            <w:pPr>
              <w:pStyle w:val="af1"/>
              <w:spacing w:line="0" w:lineRule="atLeast"/>
              <w:ind w:leftChars="0" w:left="0"/>
              <w:rPr>
                <w:rFonts w:ascii="Times New Roman" w:hAnsi="Times New Roman" w:cs="Times New Roman"/>
                <w:szCs w:val="24"/>
                <w:lang w:val="en-AU"/>
              </w:rPr>
            </w:pPr>
          </w:p>
        </w:tc>
        <w:tc>
          <w:tcPr>
            <w:tcW w:w="850" w:type="dxa"/>
          </w:tcPr>
          <w:p w14:paraId="499AD89E" w14:textId="77777777" w:rsidR="00CE4768" w:rsidRPr="002E2B18" w:rsidRDefault="00CE4768" w:rsidP="00E24908">
            <w:pPr>
              <w:pStyle w:val="af1"/>
              <w:spacing w:line="0" w:lineRule="atLeast"/>
              <w:ind w:leftChars="0" w:left="0"/>
              <w:rPr>
                <w:rFonts w:ascii="Times New Roman" w:hAnsi="Times New Roman" w:cs="Times New Roman"/>
                <w:szCs w:val="24"/>
                <w:lang w:val="en-AU"/>
              </w:rPr>
            </w:pPr>
          </w:p>
        </w:tc>
      </w:tr>
      <w:tr w:rsidR="00CE4768" w:rsidRPr="002E2B18" w14:paraId="20302CC3" w14:textId="77777777" w:rsidTr="0039267E">
        <w:trPr>
          <w:jc w:val="center"/>
        </w:trPr>
        <w:tc>
          <w:tcPr>
            <w:tcW w:w="3859" w:type="dxa"/>
          </w:tcPr>
          <w:p w14:paraId="277C1851" w14:textId="77777777" w:rsidR="00CE4768" w:rsidRPr="002E2B18" w:rsidRDefault="00CE4768" w:rsidP="00CE4768">
            <w:pPr>
              <w:pStyle w:val="af1"/>
              <w:numPr>
                <w:ilvl w:val="0"/>
                <w:numId w:val="17"/>
              </w:numPr>
              <w:spacing w:line="0" w:lineRule="atLeast"/>
              <w:ind w:leftChars="0" w:left="349"/>
              <w:rPr>
                <w:rFonts w:ascii="Times New Roman" w:hAnsi="Times New Roman" w:cs="Times New Roman"/>
                <w:szCs w:val="24"/>
                <w:lang w:val="en-AU"/>
              </w:rPr>
            </w:pPr>
            <w:r w:rsidRPr="002E2B18">
              <w:rPr>
                <w:rFonts w:ascii="Times New Roman" w:hAnsi="Times New Roman" w:cs="Times New Roman"/>
                <w:szCs w:val="24"/>
                <w:lang w:val="en-AU"/>
              </w:rPr>
              <w:t>post office</w:t>
            </w:r>
          </w:p>
        </w:tc>
        <w:tc>
          <w:tcPr>
            <w:tcW w:w="709" w:type="dxa"/>
          </w:tcPr>
          <w:p w14:paraId="5EBDA454" w14:textId="77777777" w:rsidR="00CE4768" w:rsidRPr="002E2B18" w:rsidRDefault="00CE4768" w:rsidP="00E24908">
            <w:pPr>
              <w:spacing w:line="0" w:lineRule="atLeast"/>
              <w:ind w:left="-11"/>
              <w:rPr>
                <w:rFonts w:ascii="Times New Roman" w:hAnsi="Times New Roman" w:cs="Times New Roman"/>
                <w:szCs w:val="24"/>
                <w:lang w:val="en-AU"/>
              </w:rPr>
            </w:pPr>
          </w:p>
        </w:tc>
        <w:tc>
          <w:tcPr>
            <w:tcW w:w="709" w:type="dxa"/>
          </w:tcPr>
          <w:p w14:paraId="2C56209B" w14:textId="77777777" w:rsidR="00CE4768" w:rsidRPr="002E2B18" w:rsidRDefault="00CE4768" w:rsidP="00E24908">
            <w:pPr>
              <w:pStyle w:val="af1"/>
              <w:spacing w:line="0" w:lineRule="atLeast"/>
              <w:ind w:leftChars="0" w:left="0"/>
              <w:rPr>
                <w:rFonts w:ascii="Times New Roman" w:hAnsi="Times New Roman" w:cs="Times New Roman"/>
                <w:szCs w:val="24"/>
                <w:lang w:val="en-AU"/>
              </w:rPr>
            </w:pPr>
          </w:p>
        </w:tc>
        <w:tc>
          <w:tcPr>
            <w:tcW w:w="934" w:type="dxa"/>
          </w:tcPr>
          <w:p w14:paraId="7F2D97F9" w14:textId="77777777" w:rsidR="00CE4768" w:rsidRPr="002E2B18" w:rsidRDefault="00CE4768" w:rsidP="00E24908">
            <w:pPr>
              <w:pStyle w:val="af1"/>
              <w:spacing w:line="0" w:lineRule="atLeast"/>
              <w:ind w:leftChars="0" w:left="0"/>
              <w:rPr>
                <w:rFonts w:ascii="Times New Roman" w:hAnsi="Times New Roman" w:cs="Times New Roman"/>
                <w:szCs w:val="24"/>
                <w:lang w:val="en-AU"/>
              </w:rPr>
            </w:pPr>
          </w:p>
        </w:tc>
        <w:tc>
          <w:tcPr>
            <w:tcW w:w="851" w:type="dxa"/>
          </w:tcPr>
          <w:p w14:paraId="132C181B" w14:textId="77777777" w:rsidR="00CE4768" w:rsidRPr="002E2B18" w:rsidRDefault="00CE4768" w:rsidP="00E24908">
            <w:pPr>
              <w:pStyle w:val="af1"/>
              <w:spacing w:line="0" w:lineRule="atLeast"/>
              <w:ind w:leftChars="0" w:left="0"/>
              <w:rPr>
                <w:rFonts w:ascii="Times New Roman" w:hAnsi="Times New Roman" w:cs="Times New Roman"/>
                <w:szCs w:val="24"/>
                <w:lang w:val="en-AU"/>
              </w:rPr>
            </w:pPr>
          </w:p>
        </w:tc>
        <w:tc>
          <w:tcPr>
            <w:tcW w:w="709" w:type="dxa"/>
          </w:tcPr>
          <w:p w14:paraId="1DA585F9" w14:textId="77777777" w:rsidR="00CE4768" w:rsidRPr="002E2B18" w:rsidRDefault="00CE4768" w:rsidP="00E24908">
            <w:pPr>
              <w:pStyle w:val="af1"/>
              <w:spacing w:line="0" w:lineRule="atLeast"/>
              <w:ind w:leftChars="0" w:left="0"/>
              <w:rPr>
                <w:rFonts w:ascii="Times New Roman" w:hAnsi="Times New Roman" w:cs="Times New Roman"/>
                <w:szCs w:val="24"/>
                <w:lang w:val="en-AU"/>
              </w:rPr>
            </w:pPr>
          </w:p>
        </w:tc>
        <w:tc>
          <w:tcPr>
            <w:tcW w:w="850" w:type="dxa"/>
          </w:tcPr>
          <w:p w14:paraId="721163D7" w14:textId="77777777" w:rsidR="00CE4768" w:rsidRPr="002E2B18" w:rsidRDefault="00CE4768" w:rsidP="00E24908">
            <w:pPr>
              <w:pStyle w:val="af1"/>
              <w:spacing w:line="0" w:lineRule="atLeast"/>
              <w:ind w:leftChars="0" w:left="0"/>
              <w:rPr>
                <w:rFonts w:ascii="Times New Roman" w:hAnsi="Times New Roman" w:cs="Times New Roman"/>
                <w:szCs w:val="24"/>
                <w:lang w:val="en-AU"/>
              </w:rPr>
            </w:pPr>
          </w:p>
        </w:tc>
      </w:tr>
      <w:tr w:rsidR="00CE4768" w:rsidRPr="002E2B18" w14:paraId="667354FA" w14:textId="77777777" w:rsidTr="0039267E">
        <w:trPr>
          <w:jc w:val="center"/>
        </w:trPr>
        <w:tc>
          <w:tcPr>
            <w:tcW w:w="3859" w:type="dxa"/>
          </w:tcPr>
          <w:p w14:paraId="7331FFD7" w14:textId="77777777" w:rsidR="00CE4768" w:rsidRPr="002E2B18" w:rsidRDefault="00CE4768" w:rsidP="00CE4768">
            <w:pPr>
              <w:pStyle w:val="af1"/>
              <w:numPr>
                <w:ilvl w:val="0"/>
                <w:numId w:val="17"/>
              </w:numPr>
              <w:spacing w:line="0" w:lineRule="atLeast"/>
              <w:ind w:leftChars="0" w:left="349"/>
              <w:rPr>
                <w:rFonts w:ascii="Times New Roman" w:hAnsi="Times New Roman" w:cs="Times New Roman"/>
                <w:szCs w:val="24"/>
                <w:lang w:val="en-AU"/>
              </w:rPr>
            </w:pPr>
            <w:r w:rsidRPr="002E2B18">
              <w:rPr>
                <w:rFonts w:ascii="Times New Roman" w:hAnsi="Times New Roman" w:cs="Times New Roman"/>
                <w:szCs w:val="24"/>
                <w:lang w:val="en-AU"/>
              </w:rPr>
              <w:t>library</w:t>
            </w:r>
          </w:p>
        </w:tc>
        <w:tc>
          <w:tcPr>
            <w:tcW w:w="709" w:type="dxa"/>
          </w:tcPr>
          <w:p w14:paraId="6030D47D" w14:textId="77777777" w:rsidR="00CE4768" w:rsidRPr="002E2B18" w:rsidRDefault="00CE4768" w:rsidP="00E24908">
            <w:pPr>
              <w:spacing w:line="0" w:lineRule="atLeast"/>
              <w:ind w:left="-11"/>
              <w:rPr>
                <w:rFonts w:ascii="Times New Roman" w:hAnsi="Times New Roman" w:cs="Times New Roman"/>
                <w:szCs w:val="24"/>
                <w:lang w:val="en-AU"/>
              </w:rPr>
            </w:pPr>
          </w:p>
        </w:tc>
        <w:tc>
          <w:tcPr>
            <w:tcW w:w="709" w:type="dxa"/>
          </w:tcPr>
          <w:p w14:paraId="4C54A324" w14:textId="77777777" w:rsidR="00CE4768" w:rsidRPr="002E2B18" w:rsidRDefault="00CE4768" w:rsidP="00E24908">
            <w:pPr>
              <w:pStyle w:val="af1"/>
              <w:spacing w:line="0" w:lineRule="atLeast"/>
              <w:ind w:leftChars="0" w:left="0"/>
              <w:rPr>
                <w:rFonts w:ascii="Times New Roman" w:hAnsi="Times New Roman" w:cs="Times New Roman"/>
                <w:szCs w:val="24"/>
                <w:lang w:val="en-AU"/>
              </w:rPr>
            </w:pPr>
          </w:p>
        </w:tc>
        <w:tc>
          <w:tcPr>
            <w:tcW w:w="934" w:type="dxa"/>
          </w:tcPr>
          <w:p w14:paraId="66036CD9" w14:textId="77777777" w:rsidR="00CE4768" w:rsidRPr="002E2B18" w:rsidRDefault="00CE4768" w:rsidP="00E24908">
            <w:pPr>
              <w:pStyle w:val="af1"/>
              <w:spacing w:line="0" w:lineRule="atLeast"/>
              <w:ind w:leftChars="0" w:left="0"/>
              <w:rPr>
                <w:rFonts w:ascii="Times New Roman" w:hAnsi="Times New Roman" w:cs="Times New Roman"/>
                <w:szCs w:val="24"/>
                <w:lang w:val="en-AU"/>
              </w:rPr>
            </w:pPr>
          </w:p>
        </w:tc>
        <w:tc>
          <w:tcPr>
            <w:tcW w:w="851" w:type="dxa"/>
          </w:tcPr>
          <w:p w14:paraId="2C73B9B1" w14:textId="77777777" w:rsidR="00CE4768" w:rsidRPr="002E2B18" w:rsidRDefault="00CE4768" w:rsidP="00E24908">
            <w:pPr>
              <w:pStyle w:val="af1"/>
              <w:spacing w:line="0" w:lineRule="atLeast"/>
              <w:ind w:leftChars="0" w:left="0"/>
              <w:rPr>
                <w:rFonts w:ascii="Times New Roman" w:hAnsi="Times New Roman" w:cs="Times New Roman"/>
                <w:szCs w:val="24"/>
                <w:lang w:val="en-AU"/>
              </w:rPr>
            </w:pPr>
          </w:p>
        </w:tc>
        <w:tc>
          <w:tcPr>
            <w:tcW w:w="709" w:type="dxa"/>
          </w:tcPr>
          <w:p w14:paraId="6EA7949D" w14:textId="77777777" w:rsidR="00CE4768" w:rsidRPr="002E2B18" w:rsidRDefault="00CE4768" w:rsidP="00E24908">
            <w:pPr>
              <w:pStyle w:val="af1"/>
              <w:spacing w:line="0" w:lineRule="atLeast"/>
              <w:ind w:leftChars="0" w:left="0"/>
              <w:rPr>
                <w:rFonts w:ascii="Times New Roman" w:hAnsi="Times New Roman" w:cs="Times New Roman"/>
                <w:szCs w:val="24"/>
                <w:lang w:val="en-AU"/>
              </w:rPr>
            </w:pPr>
          </w:p>
        </w:tc>
        <w:tc>
          <w:tcPr>
            <w:tcW w:w="850" w:type="dxa"/>
          </w:tcPr>
          <w:p w14:paraId="2DFD38A8" w14:textId="77777777" w:rsidR="00CE4768" w:rsidRPr="002E2B18" w:rsidRDefault="00CE4768" w:rsidP="00E24908">
            <w:pPr>
              <w:pStyle w:val="af1"/>
              <w:spacing w:line="0" w:lineRule="atLeast"/>
              <w:ind w:leftChars="0" w:left="0"/>
              <w:rPr>
                <w:rFonts w:ascii="Times New Roman" w:hAnsi="Times New Roman" w:cs="Times New Roman"/>
                <w:szCs w:val="24"/>
                <w:lang w:val="en-AU"/>
              </w:rPr>
            </w:pPr>
          </w:p>
        </w:tc>
      </w:tr>
      <w:tr w:rsidR="00CE4768" w:rsidRPr="002E2B18" w14:paraId="57F2C64E" w14:textId="77777777" w:rsidTr="0039267E">
        <w:trPr>
          <w:jc w:val="center"/>
        </w:trPr>
        <w:tc>
          <w:tcPr>
            <w:tcW w:w="3859" w:type="dxa"/>
          </w:tcPr>
          <w:p w14:paraId="718FF3C0" w14:textId="77777777" w:rsidR="00CE4768" w:rsidRPr="002E2B18" w:rsidRDefault="00CE4768" w:rsidP="00CE4768">
            <w:pPr>
              <w:pStyle w:val="af1"/>
              <w:numPr>
                <w:ilvl w:val="0"/>
                <w:numId w:val="17"/>
              </w:numPr>
              <w:spacing w:line="0" w:lineRule="atLeast"/>
              <w:ind w:leftChars="0"/>
              <w:rPr>
                <w:rFonts w:ascii="Times New Roman" w:hAnsi="Times New Roman" w:cs="Times New Roman"/>
                <w:szCs w:val="24"/>
                <w:lang w:val="en-AU"/>
              </w:rPr>
            </w:pPr>
            <w:r w:rsidRPr="002E2B18">
              <w:rPr>
                <w:rFonts w:ascii="Times New Roman" w:hAnsi="Times New Roman" w:cs="Times New Roman"/>
                <w:szCs w:val="24"/>
                <w:lang w:val="en-AU"/>
              </w:rPr>
              <w:t>book store</w:t>
            </w:r>
          </w:p>
        </w:tc>
        <w:tc>
          <w:tcPr>
            <w:tcW w:w="709" w:type="dxa"/>
          </w:tcPr>
          <w:p w14:paraId="3A871366" w14:textId="77777777" w:rsidR="00CE4768" w:rsidRPr="002E2B18" w:rsidRDefault="00CE4768" w:rsidP="00E24908">
            <w:pPr>
              <w:spacing w:line="0" w:lineRule="atLeast"/>
              <w:ind w:left="-11"/>
              <w:rPr>
                <w:rFonts w:ascii="Times New Roman" w:hAnsi="Times New Roman" w:cs="Times New Roman"/>
                <w:szCs w:val="24"/>
                <w:lang w:val="en-AU"/>
              </w:rPr>
            </w:pPr>
          </w:p>
        </w:tc>
        <w:tc>
          <w:tcPr>
            <w:tcW w:w="709" w:type="dxa"/>
          </w:tcPr>
          <w:p w14:paraId="6AFFF343" w14:textId="77777777" w:rsidR="00CE4768" w:rsidRPr="002E2B18" w:rsidRDefault="00CE4768" w:rsidP="00E24908">
            <w:pPr>
              <w:pStyle w:val="af1"/>
              <w:spacing w:line="0" w:lineRule="atLeast"/>
              <w:ind w:leftChars="0" w:left="0"/>
              <w:rPr>
                <w:rFonts w:ascii="Times New Roman" w:hAnsi="Times New Roman" w:cs="Times New Roman"/>
                <w:szCs w:val="24"/>
                <w:lang w:val="en-AU"/>
              </w:rPr>
            </w:pPr>
          </w:p>
        </w:tc>
        <w:tc>
          <w:tcPr>
            <w:tcW w:w="934" w:type="dxa"/>
          </w:tcPr>
          <w:p w14:paraId="78244EEB" w14:textId="77777777" w:rsidR="00CE4768" w:rsidRPr="002E2B18" w:rsidRDefault="00CE4768" w:rsidP="00E24908">
            <w:pPr>
              <w:pStyle w:val="af1"/>
              <w:spacing w:line="0" w:lineRule="atLeast"/>
              <w:ind w:leftChars="0" w:left="0"/>
              <w:rPr>
                <w:rFonts w:ascii="Times New Roman" w:hAnsi="Times New Roman" w:cs="Times New Roman"/>
                <w:szCs w:val="24"/>
                <w:lang w:val="en-AU"/>
              </w:rPr>
            </w:pPr>
          </w:p>
        </w:tc>
        <w:tc>
          <w:tcPr>
            <w:tcW w:w="851" w:type="dxa"/>
          </w:tcPr>
          <w:p w14:paraId="23F477B2" w14:textId="77777777" w:rsidR="00CE4768" w:rsidRPr="002E2B18" w:rsidRDefault="00CE4768" w:rsidP="00E24908">
            <w:pPr>
              <w:pStyle w:val="af1"/>
              <w:spacing w:line="0" w:lineRule="atLeast"/>
              <w:ind w:leftChars="0" w:left="0"/>
              <w:rPr>
                <w:rFonts w:ascii="Times New Roman" w:hAnsi="Times New Roman" w:cs="Times New Roman"/>
                <w:szCs w:val="24"/>
                <w:lang w:val="en-AU"/>
              </w:rPr>
            </w:pPr>
          </w:p>
        </w:tc>
        <w:tc>
          <w:tcPr>
            <w:tcW w:w="709" w:type="dxa"/>
          </w:tcPr>
          <w:p w14:paraId="74A0B7E9" w14:textId="77777777" w:rsidR="00CE4768" w:rsidRPr="002E2B18" w:rsidRDefault="00CE4768" w:rsidP="00E24908">
            <w:pPr>
              <w:pStyle w:val="af1"/>
              <w:spacing w:line="0" w:lineRule="atLeast"/>
              <w:ind w:leftChars="0" w:left="0"/>
              <w:rPr>
                <w:rFonts w:ascii="Times New Roman" w:hAnsi="Times New Roman" w:cs="Times New Roman"/>
                <w:szCs w:val="24"/>
                <w:lang w:val="en-AU"/>
              </w:rPr>
            </w:pPr>
          </w:p>
        </w:tc>
        <w:tc>
          <w:tcPr>
            <w:tcW w:w="850" w:type="dxa"/>
          </w:tcPr>
          <w:p w14:paraId="54BC5417" w14:textId="77777777" w:rsidR="00CE4768" w:rsidRPr="002E2B18" w:rsidRDefault="00CE4768" w:rsidP="00E24908">
            <w:pPr>
              <w:pStyle w:val="af1"/>
              <w:spacing w:line="0" w:lineRule="atLeast"/>
              <w:ind w:leftChars="0" w:left="0"/>
              <w:rPr>
                <w:rFonts w:ascii="Times New Roman" w:hAnsi="Times New Roman" w:cs="Times New Roman"/>
                <w:szCs w:val="24"/>
                <w:lang w:val="en-AU"/>
              </w:rPr>
            </w:pPr>
          </w:p>
        </w:tc>
      </w:tr>
      <w:tr w:rsidR="00CE4768" w:rsidRPr="002E2B18" w14:paraId="00377681" w14:textId="77777777" w:rsidTr="0039267E">
        <w:trPr>
          <w:jc w:val="center"/>
        </w:trPr>
        <w:tc>
          <w:tcPr>
            <w:tcW w:w="3859" w:type="dxa"/>
          </w:tcPr>
          <w:p w14:paraId="17AE70E9" w14:textId="77777777" w:rsidR="00CE4768" w:rsidRPr="002E2B18" w:rsidRDefault="00CE4768" w:rsidP="00CE4768">
            <w:pPr>
              <w:pStyle w:val="af1"/>
              <w:numPr>
                <w:ilvl w:val="0"/>
                <w:numId w:val="17"/>
              </w:numPr>
              <w:spacing w:line="0" w:lineRule="atLeast"/>
              <w:ind w:leftChars="0"/>
              <w:rPr>
                <w:rFonts w:ascii="Times New Roman" w:hAnsi="Times New Roman" w:cs="Times New Roman"/>
                <w:szCs w:val="24"/>
                <w:lang w:val="en-AU"/>
              </w:rPr>
            </w:pPr>
            <w:r w:rsidRPr="002E2B18">
              <w:rPr>
                <w:rFonts w:ascii="Times New Roman" w:hAnsi="Times New Roman" w:cs="Times New Roman"/>
                <w:szCs w:val="24"/>
                <w:lang w:val="en-AU"/>
              </w:rPr>
              <w:t>fast food restaurant (e.g., hamburger, beef bowl, and stand-up-eating noodle stalls)</w:t>
            </w:r>
          </w:p>
        </w:tc>
        <w:tc>
          <w:tcPr>
            <w:tcW w:w="709" w:type="dxa"/>
          </w:tcPr>
          <w:p w14:paraId="1A2E5491" w14:textId="77777777" w:rsidR="00CE4768" w:rsidRPr="002E2B18" w:rsidRDefault="00CE4768" w:rsidP="00E24908">
            <w:pPr>
              <w:spacing w:line="0" w:lineRule="atLeast"/>
              <w:ind w:left="-11"/>
              <w:rPr>
                <w:rFonts w:ascii="Times New Roman" w:hAnsi="Times New Roman" w:cs="Times New Roman"/>
                <w:szCs w:val="24"/>
                <w:lang w:val="en-AU"/>
              </w:rPr>
            </w:pPr>
          </w:p>
        </w:tc>
        <w:tc>
          <w:tcPr>
            <w:tcW w:w="709" w:type="dxa"/>
          </w:tcPr>
          <w:p w14:paraId="7E6F01CF" w14:textId="77777777" w:rsidR="00CE4768" w:rsidRPr="002E2B18" w:rsidRDefault="00CE4768" w:rsidP="00E24908">
            <w:pPr>
              <w:pStyle w:val="af1"/>
              <w:spacing w:line="0" w:lineRule="atLeast"/>
              <w:ind w:leftChars="0" w:left="0"/>
              <w:rPr>
                <w:rFonts w:ascii="Times New Roman" w:hAnsi="Times New Roman" w:cs="Times New Roman"/>
                <w:szCs w:val="24"/>
                <w:lang w:val="en-AU"/>
              </w:rPr>
            </w:pPr>
          </w:p>
        </w:tc>
        <w:tc>
          <w:tcPr>
            <w:tcW w:w="934" w:type="dxa"/>
          </w:tcPr>
          <w:p w14:paraId="03A558D1" w14:textId="77777777" w:rsidR="00CE4768" w:rsidRPr="002E2B18" w:rsidRDefault="00CE4768" w:rsidP="00E24908">
            <w:pPr>
              <w:pStyle w:val="af1"/>
              <w:spacing w:line="0" w:lineRule="atLeast"/>
              <w:ind w:leftChars="0" w:left="0"/>
              <w:rPr>
                <w:rFonts w:ascii="Times New Roman" w:hAnsi="Times New Roman" w:cs="Times New Roman"/>
                <w:szCs w:val="24"/>
                <w:lang w:val="en-AU"/>
              </w:rPr>
            </w:pPr>
          </w:p>
        </w:tc>
        <w:tc>
          <w:tcPr>
            <w:tcW w:w="851" w:type="dxa"/>
          </w:tcPr>
          <w:p w14:paraId="794CEBB7" w14:textId="77777777" w:rsidR="00CE4768" w:rsidRPr="002E2B18" w:rsidRDefault="00CE4768" w:rsidP="00E24908">
            <w:pPr>
              <w:pStyle w:val="af1"/>
              <w:spacing w:line="0" w:lineRule="atLeast"/>
              <w:ind w:leftChars="0" w:left="0"/>
              <w:rPr>
                <w:rFonts w:ascii="Times New Roman" w:hAnsi="Times New Roman" w:cs="Times New Roman"/>
                <w:szCs w:val="24"/>
                <w:lang w:val="en-AU"/>
              </w:rPr>
            </w:pPr>
          </w:p>
        </w:tc>
        <w:tc>
          <w:tcPr>
            <w:tcW w:w="709" w:type="dxa"/>
          </w:tcPr>
          <w:p w14:paraId="16FBC89D" w14:textId="77777777" w:rsidR="00CE4768" w:rsidRPr="002E2B18" w:rsidRDefault="00CE4768" w:rsidP="00E24908">
            <w:pPr>
              <w:pStyle w:val="af1"/>
              <w:spacing w:line="0" w:lineRule="atLeast"/>
              <w:ind w:leftChars="0" w:left="0"/>
              <w:rPr>
                <w:rFonts w:ascii="Times New Roman" w:hAnsi="Times New Roman" w:cs="Times New Roman"/>
                <w:szCs w:val="24"/>
                <w:lang w:val="en-AU"/>
              </w:rPr>
            </w:pPr>
          </w:p>
        </w:tc>
        <w:tc>
          <w:tcPr>
            <w:tcW w:w="850" w:type="dxa"/>
          </w:tcPr>
          <w:p w14:paraId="544BEFB3" w14:textId="77777777" w:rsidR="00CE4768" w:rsidRPr="002E2B18" w:rsidRDefault="00CE4768" w:rsidP="00E24908">
            <w:pPr>
              <w:pStyle w:val="af1"/>
              <w:spacing w:line="0" w:lineRule="atLeast"/>
              <w:ind w:leftChars="0" w:left="0"/>
              <w:rPr>
                <w:rFonts w:ascii="Times New Roman" w:hAnsi="Times New Roman" w:cs="Times New Roman"/>
                <w:szCs w:val="24"/>
                <w:lang w:val="en-AU"/>
              </w:rPr>
            </w:pPr>
          </w:p>
        </w:tc>
      </w:tr>
      <w:tr w:rsidR="00CE4768" w:rsidRPr="002E2B18" w14:paraId="2259786D" w14:textId="77777777" w:rsidTr="0039267E">
        <w:trPr>
          <w:jc w:val="center"/>
        </w:trPr>
        <w:tc>
          <w:tcPr>
            <w:tcW w:w="3859" w:type="dxa"/>
          </w:tcPr>
          <w:p w14:paraId="6AC9E97C" w14:textId="77777777" w:rsidR="00CE4768" w:rsidRPr="002E2B18" w:rsidRDefault="00CE4768" w:rsidP="00CE4768">
            <w:pPr>
              <w:pStyle w:val="af1"/>
              <w:numPr>
                <w:ilvl w:val="0"/>
                <w:numId w:val="17"/>
              </w:numPr>
              <w:spacing w:line="0" w:lineRule="atLeast"/>
              <w:ind w:leftChars="0"/>
              <w:rPr>
                <w:rFonts w:ascii="Times New Roman" w:hAnsi="Times New Roman" w:cs="Times New Roman"/>
                <w:szCs w:val="24"/>
                <w:lang w:val="en-AU"/>
              </w:rPr>
            </w:pPr>
            <w:r w:rsidRPr="002E2B18">
              <w:rPr>
                <w:rFonts w:ascii="Times New Roman" w:hAnsi="Times New Roman" w:cs="Times New Roman"/>
                <w:szCs w:val="24"/>
                <w:lang w:val="en-AU"/>
              </w:rPr>
              <w:t>coffee place</w:t>
            </w:r>
          </w:p>
        </w:tc>
        <w:tc>
          <w:tcPr>
            <w:tcW w:w="709" w:type="dxa"/>
          </w:tcPr>
          <w:p w14:paraId="5F0F23D8" w14:textId="77777777" w:rsidR="00CE4768" w:rsidRPr="002E2B18" w:rsidRDefault="00CE4768" w:rsidP="00E24908">
            <w:pPr>
              <w:spacing w:line="0" w:lineRule="atLeast"/>
              <w:ind w:left="-11"/>
              <w:rPr>
                <w:rFonts w:ascii="Times New Roman" w:hAnsi="Times New Roman" w:cs="Times New Roman"/>
                <w:szCs w:val="24"/>
                <w:lang w:val="en-AU"/>
              </w:rPr>
            </w:pPr>
          </w:p>
        </w:tc>
        <w:tc>
          <w:tcPr>
            <w:tcW w:w="709" w:type="dxa"/>
          </w:tcPr>
          <w:p w14:paraId="62DF0FFA" w14:textId="77777777" w:rsidR="00CE4768" w:rsidRPr="002E2B18" w:rsidRDefault="00CE4768" w:rsidP="00E24908">
            <w:pPr>
              <w:pStyle w:val="af1"/>
              <w:spacing w:line="0" w:lineRule="atLeast"/>
              <w:ind w:leftChars="0" w:left="0"/>
              <w:rPr>
                <w:rFonts w:ascii="Times New Roman" w:hAnsi="Times New Roman" w:cs="Times New Roman"/>
                <w:szCs w:val="24"/>
                <w:lang w:val="en-AU"/>
              </w:rPr>
            </w:pPr>
          </w:p>
        </w:tc>
        <w:tc>
          <w:tcPr>
            <w:tcW w:w="934" w:type="dxa"/>
          </w:tcPr>
          <w:p w14:paraId="2274C2FD" w14:textId="77777777" w:rsidR="00CE4768" w:rsidRPr="002E2B18" w:rsidRDefault="00CE4768" w:rsidP="00E24908">
            <w:pPr>
              <w:pStyle w:val="af1"/>
              <w:spacing w:line="0" w:lineRule="atLeast"/>
              <w:ind w:leftChars="0" w:left="0"/>
              <w:rPr>
                <w:rFonts w:ascii="Times New Roman" w:hAnsi="Times New Roman" w:cs="Times New Roman"/>
                <w:szCs w:val="24"/>
                <w:lang w:val="en-AU"/>
              </w:rPr>
            </w:pPr>
          </w:p>
        </w:tc>
        <w:tc>
          <w:tcPr>
            <w:tcW w:w="851" w:type="dxa"/>
          </w:tcPr>
          <w:p w14:paraId="74691D3A" w14:textId="77777777" w:rsidR="00CE4768" w:rsidRPr="002E2B18" w:rsidRDefault="00CE4768" w:rsidP="00E24908">
            <w:pPr>
              <w:pStyle w:val="af1"/>
              <w:spacing w:line="0" w:lineRule="atLeast"/>
              <w:ind w:leftChars="0" w:left="0"/>
              <w:rPr>
                <w:rFonts w:ascii="Times New Roman" w:hAnsi="Times New Roman" w:cs="Times New Roman"/>
                <w:szCs w:val="24"/>
                <w:lang w:val="en-AU"/>
              </w:rPr>
            </w:pPr>
          </w:p>
        </w:tc>
        <w:tc>
          <w:tcPr>
            <w:tcW w:w="709" w:type="dxa"/>
          </w:tcPr>
          <w:p w14:paraId="7F93388C" w14:textId="77777777" w:rsidR="00CE4768" w:rsidRPr="002E2B18" w:rsidRDefault="00CE4768" w:rsidP="00E24908">
            <w:pPr>
              <w:pStyle w:val="af1"/>
              <w:spacing w:line="0" w:lineRule="atLeast"/>
              <w:ind w:leftChars="0" w:left="0"/>
              <w:rPr>
                <w:rFonts w:ascii="Times New Roman" w:hAnsi="Times New Roman" w:cs="Times New Roman"/>
                <w:szCs w:val="24"/>
                <w:lang w:val="en-AU"/>
              </w:rPr>
            </w:pPr>
          </w:p>
        </w:tc>
        <w:tc>
          <w:tcPr>
            <w:tcW w:w="850" w:type="dxa"/>
          </w:tcPr>
          <w:p w14:paraId="4DED4413" w14:textId="77777777" w:rsidR="00CE4768" w:rsidRPr="002E2B18" w:rsidRDefault="00CE4768" w:rsidP="00E24908">
            <w:pPr>
              <w:pStyle w:val="af1"/>
              <w:spacing w:line="0" w:lineRule="atLeast"/>
              <w:ind w:leftChars="0" w:left="0"/>
              <w:rPr>
                <w:rFonts w:ascii="Times New Roman" w:hAnsi="Times New Roman" w:cs="Times New Roman"/>
                <w:szCs w:val="24"/>
                <w:lang w:val="en-AU"/>
              </w:rPr>
            </w:pPr>
          </w:p>
        </w:tc>
      </w:tr>
      <w:tr w:rsidR="00CE4768" w:rsidRPr="002E2B18" w14:paraId="29F2DA69" w14:textId="77777777" w:rsidTr="0039267E">
        <w:trPr>
          <w:jc w:val="center"/>
        </w:trPr>
        <w:tc>
          <w:tcPr>
            <w:tcW w:w="3859" w:type="dxa"/>
          </w:tcPr>
          <w:p w14:paraId="5D6DBA2C" w14:textId="77777777" w:rsidR="00CE4768" w:rsidRPr="002E2B18" w:rsidRDefault="00CE4768" w:rsidP="00CE4768">
            <w:pPr>
              <w:pStyle w:val="af1"/>
              <w:numPr>
                <w:ilvl w:val="0"/>
                <w:numId w:val="17"/>
              </w:numPr>
              <w:spacing w:line="0" w:lineRule="atLeast"/>
              <w:ind w:leftChars="0"/>
              <w:rPr>
                <w:rFonts w:ascii="Times New Roman" w:hAnsi="Times New Roman" w:cs="Times New Roman"/>
                <w:szCs w:val="24"/>
                <w:lang w:val="en-AU"/>
              </w:rPr>
            </w:pPr>
            <w:r w:rsidRPr="002E2B18">
              <w:rPr>
                <w:rFonts w:ascii="Times New Roman" w:hAnsi="Times New Roman" w:cs="Times New Roman"/>
                <w:szCs w:val="24"/>
                <w:lang w:val="en-AU"/>
              </w:rPr>
              <w:t>bank</w:t>
            </w:r>
          </w:p>
        </w:tc>
        <w:tc>
          <w:tcPr>
            <w:tcW w:w="709" w:type="dxa"/>
          </w:tcPr>
          <w:p w14:paraId="558C1C40" w14:textId="77777777" w:rsidR="00CE4768" w:rsidRPr="002E2B18" w:rsidRDefault="00CE4768" w:rsidP="00E24908">
            <w:pPr>
              <w:spacing w:line="0" w:lineRule="atLeast"/>
              <w:ind w:left="-11"/>
              <w:rPr>
                <w:rFonts w:ascii="Times New Roman" w:hAnsi="Times New Roman" w:cs="Times New Roman"/>
                <w:szCs w:val="24"/>
                <w:lang w:val="en-AU"/>
              </w:rPr>
            </w:pPr>
          </w:p>
        </w:tc>
        <w:tc>
          <w:tcPr>
            <w:tcW w:w="709" w:type="dxa"/>
          </w:tcPr>
          <w:p w14:paraId="7B249D29" w14:textId="77777777" w:rsidR="00CE4768" w:rsidRPr="002E2B18" w:rsidRDefault="00CE4768" w:rsidP="00E24908">
            <w:pPr>
              <w:pStyle w:val="af1"/>
              <w:spacing w:line="0" w:lineRule="atLeast"/>
              <w:ind w:leftChars="0" w:left="0"/>
              <w:rPr>
                <w:rFonts w:ascii="Times New Roman" w:hAnsi="Times New Roman" w:cs="Times New Roman"/>
                <w:szCs w:val="24"/>
                <w:lang w:val="en-AU"/>
              </w:rPr>
            </w:pPr>
          </w:p>
        </w:tc>
        <w:tc>
          <w:tcPr>
            <w:tcW w:w="934" w:type="dxa"/>
          </w:tcPr>
          <w:p w14:paraId="46AE2CE6" w14:textId="77777777" w:rsidR="00CE4768" w:rsidRPr="002E2B18" w:rsidRDefault="00CE4768" w:rsidP="00E24908">
            <w:pPr>
              <w:pStyle w:val="af1"/>
              <w:spacing w:line="0" w:lineRule="atLeast"/>
              <w:ind w:leftChars="0" w:left="0"/>
              <w:rPr>
                <w:rFonts w:ascii="Times New Roman" w:hAnsi="Times New Roman" w:cs="Times New Roman"/>
                <w:szCs w:val="24"/>
                <w:lang w:val="en-AU"/>
              </w:rPr>
            </w:pPr>
          </w:p>
        </w:tc>
        <w:tc>
          <w:tcPr>
            <w:tcW w:w="851" w:type="dxa"/>
          </w:tcPr>
          <w:p w14:paraId="22FD48E6" w14:textId="77777777" w:rsidR="00CE4768" w:rsidRPr="002E2B18" w:rsidRDefault="00CE4768" w:rsidP="00E24908">
            <w:pPr>
              <w:pStyle w:val="af1"/>
              <w:spacing w:line="0" w:lineRule="atLeast"/>
              <w:ind w:leftChars="0" w:left="0"/>
              <w:rPr>
                <w:rFonts w:ascii="Times New Roman" w:hAnsi="Times New Roman" w:cs="Times New Roman"/>
                <w:szCs w:val="24"/>
                <w:lang w:val="en-AU"/>
              </w:rPr>
            </w:pPr>
          </w:p>
        </w:tc>
        <w:tc>
          <w:tcPr>
            <w:tcW w:w="709" w:type="dxa"/>
          </w:tcPr>
          <w:p w14:paraId="69E2751F" w14:textId="77777777" w:rsidR="00CE4768" w:rsidRPr="002E2B18" w:rsidRDefault="00CE4768" w:rsidP="00E24908">
            <w:pPr>
              <w:pStyle w:val="af1"/>
              <w:spacing w:line="0" w:lineRule="atLeast"/>
              <w:ind w:leftChars="0" w:left="0"/>
              <w:rPr>
                <w:rFonts w:ascii="Times New Roman" w:hAnsi="Times New Roman" w:cs="Times New Roman"/>
                <w:szCs w:val="24"/>
                <w:lang w:val="en-AU"/>
              </w:rPr>
            </w:pPr>
          </w:p>
        </w:tc>
        <w:tc>
          <w:tcPr>
            <w:tcW w:w="850" w:type="dxa"/>
          </w:tcPr>
          <w:p w14:paraId="2FB410BC" w14:textId="77777777" w:rsidR="00CE4768" w:rsidRPr="002E2B18" w:rsidRDefault="00CE4768" w:rsidP="00E24908">
            <w:pPr>
              <w:pStyle w:val="af1"/>
              <w:spacing w:line="0" w:lineRule="atLeast"/>
              <w:ind w:leftChars="0" w:left="0"/>
              <w:rPr>
                <w:rFonts w:ascii="Times New Roman" w:hAnsi="Times New Roman" w:cs="Times New Roman"/>
                <w:szCs w:val="24"/>
                <w:lang w:val="en-AU"/>
              </w:rPr>
            </w:pPr>
          </w:p>
        </w:tc>
      </w:tr>
      <w:tr w:rsidR="00CE4768" w:rsidRPr="002E2B18" w14:paraId="504B22E9" w14:textId="77777777" w:rsidTr="0039267E">
        <w:trPr>
          <w:jc w:val="center"/>
        </w:trPr>
        <w:tc>
          <w:tcPr>
            <w:tcW w:w="3859" w:type="dxa"/>
          </w:tcPr>
          <w:p w14:paraId="64B1A703" w14:textId="77777777" w:rsidR="00CE4768" w:rsidRPr="002E2B18" w:rsidRDefault="00CE4768" w:rsidP="00CE4768">
            <w:pPr>
              <w:pStyle w:val="af1"/>
              <w:numPr>
                <w:ilvl w:val="0"/>
                <w:numId w:val="17"/>
              </w:numPr>
              <w:spacing w:line="0" w:lineRule="atLeast"/>
              <w:ind w:leftChars="0"/>
              <w:rPr>
                <w:rFonts w:ascii="Times New Roman" w:hAnsi="Times New Roman" w:cs="Times New Roman"/>
                <w:szCs w:val="24"/>
                <w:lang w:val="en-AU"/>
              </w:rPr>
            </w:pPr>
            <w:r w:rsidRPr="002E2B18">
              <w:rPr>
                <w:rFonts w:ascii="Times New Roman" w:hAnsi="Times New Roman" w:cs="Times New Roman"/>
                <w:szCs w:val="24"/>
                <w:lang w:val="en-AU"/>
              </w:rPr>
              <w:t>non-fast food restaurant</w:t>
            </w:r>
          </w:p>
        </w:tc>
        <w:tc>
          <w:tcPr>
            <w:tcW w:w="709" w:type="dxa"/>
          </w:tcPr>
          <w:p w14:paraId="0E611920" w14:textId="77777777" w:rsidR="00CE4768" w:rsidRPr="002E2B18" w:rsidRDefault="00CE4768" w:rsidP="00E24908">
            <w:pPr>
              <w:spacing w:line="0" w:lineRule="atLeast"/>
              <w:ind w:left="-11"/>
              <w:rPr>
                <w:rFonts w:ascii="Times New Roman" w:hAnsi="Times New Roman" w:cs="Times New Roman"/>
                <w:szCs w:val="24"/>
                <w:lang w:val="en-AU"/>
              </w:rPr>
            </w:pPr>
          </w:p>
        </w:tc>
        <w:tc>
          <w:tcPr>
            <w:tcW w:w="709" w:type="dxa"/>
          </w:tcPr>
          <w:p w14:paraId="3E0D9DD8" w14:textId="77777777" w:rsidR="00CE4768" w:rsidRPr="002E2B18" w:rsidRDefault="00CE4768" w:rsidP="00E24908">
            <w:pPr>
              <w:pStyle w:val="af1"/>
              <w:spacing w:line="0" w:lineRule="atLeast"/>
              <w:ind w:leftChars="0" w:left="0"/>
              <w:rPr>
                <w:rFonts w:ascii="Times New Roman" w:hAnsi="Times New Roman" w:cs="Times New Roman"/>
                <w:szCs w:val="24"/>
                <w:lang w:val="en-AU"/>
              </w:rPr>
            </w:pPr>
          </w:p>
        </w:tc>
        <w:tc>
          <w:tcPr>
            <w:tcW w:w="934" w:type="dxa"/>
          </w:tcPr>
          <w:p w14:paraId="2B6D2A4E" w14:textId="77777777" w:rsidR="00CE4768" w:rsidRPr="002E2B18" w:rsidRDefault="00CE4768" w:rsidP="00E24908">
            <w:pPr>
              <w:pStyle w:val="af1"/>
              <w:spacing w:line="0" w:lineRule="atLeast"/>
              <w:ind w:leftChars="0" w:left="0"/>
              <w:rPr>
                <w:rFonts w:ascii="Times New Roman" w:hAnsi="Times New Roman" w:cs="Times New Roman"/>
                <w:szCs w:val="24"/>
                <w:lang w:val="en-AU"/>
              </w:rPr>
            </w:pPr>
          </w:p>
        </w:tc>
        <w:tc>
          <w:tcPr>
            <w:tcW w:w="851" w:type="dxa"/>
          </w:tcPr>
          <w:p w14:paraId="15FCCD14" w14:textId="77777777" w:rsidR="00CE4768" w:rsidRPr="002E2B18" w:rsidRDefault="00CE4768" w:rsidP="00E24908">
            <w:pPr>
              <w:pStyle w:val="af1"/>
              <w:spacing w:line="0" w:lineRule="atLeast"/>
              <w:ind w:leftChars="0" w:left="0"/>
              <w:rPr>
                <w:rFonts w:ascii="Times New Roman" w:hAnsi="Times New Roman" w:cs="Times New Roman"/>
                <w:szCs w:val="24"/>
                <w:lang w:val="en-AU"/>
              </w:rPr>
            </w:pPr>
          </w:p>
        </w:tc>
        <w:tc>
          <w:tcPr>
            <w:tcW w:w="709" w:type="dxa"/>
          </w:tcPr>
          <w:p w14:paraId="1E542A78" w14:textId="77777777" w:rsidR="00CE4768" w:rsidRPr="002E2B18" w:rsidRDefault="00CE4768" w:rsidP="00E24908">
            <w:pPr>
              <w:pStyle w:val="af1"/>
              <w:spacing w:line="0" w:lineRule="atLeast"/>
              <w:ind w:leftChars="0" w:left="0"/>
              <w:rPr>
                <w:rFonts w:ascii="Times New Roman" w:hAnsi="Times New Roman" w:cs="Times New Roman"/>
                <w:szCs w:val="24"/>
                <w:lang w:val="en-AU"/>
              </w:rPr>
            </w:pPr>
          </w:p>
        </w:tc>
        <w:tc>
          <w:tcPr>
            <w:tcW w:w="850" w:type="dxa"/>
          </w:tcPr>
          <w:p w14:paraId="1DEE0BE5" w14:textId="77777777" w:rsidR="00CE4768" w:rsidRPr="002E2B18" w:rsidRDefault="00CE4768" w:rsidP="00E24908">
            <w:pPr>
              <w:pStyle w:val="af1"/>
              <w:spacing w:line="0" w:lineRule="atLeast"/>
              <w:ind w:leftChars="0" w:left="0"/>
              <w:rPr>
                <w:rFonts w:ascii="Times New Roman" w:hAnsi="Times New Roman" w:cs="Times New Roman"/>
                <w:szCs w:val="24"/>
                <w:lang w:val="en-AU"/>
              </w:rPr>
            </w:pPr>
          </w:p>
        </w:tc>
      </w:tr>
      <w:tr w:rsidR="00CE4768" w:rsidRPr="002E2B18" w14:paraId="6C18A3CE" w14:textId="77777777" w:rsidTr="0039267E">
        <w:trPr>
          <w:jc w:val="center"/>
        </w:trPr>
        <w:tc>
          <w:tcPr>
            <w:tcW w:w="3859" w:type="dxa"/>
          </w:tcPr>
          <w:p w14:paraId="6D8732DD" w14:textId="77777777" w:rsidR="00CE4768" w:rsidRPr="002E2B18" w:rsidRDefault="00CE4768" w:rsidP="00CE4768">
            <w:pPr>
              <w:pStyle w:val="af1"/>
              <w:numPr>
                <w:ilvl w:val="0"/>
                <w:numId w:val="17"/>
              </w:numPr>
              <w:spacing w:line="0" w:lineRule="atLeast"/>
              <w:ind w:leftChars="0"/>
              <w:rPr>
                <w:rFonts w:ascii="Times New Roman" w:hAnsi="Times New Roman" w:cs="Times New Roman"/>
                <w:szCs w:val="24"/>
                <w:lang w:val="en-AU"/>
              </w:rPr>
            </w:pPr>
            <w:r w:rsidRPr="002E2B18">
              <w:rPr>
                <w:rFonts w:ascii="Times New Roman" w:hAnsi="Times New Roman" w:cs="Times New Roman"/>
                <w:szCs w:val="24"/>
                <w:lang w:val="en-AU"/>
              </w:rPr>
              <w:t>pharmacy/drug store</w:t>
            </w:r>
          </w:p>
        </w:tc>
        <w:tc>
          <w:tcPr>
            <w:tcW w:w="709" w:type="dxa"/>
          </w:tcPr>
          <w:p w14:paraId="76B7298A" w14:textId="77777777" w:rsidR="00CE4768" w:rsidRPr="002E2B18" w:rsidRDefault="00CE4768" w:rsidP="00E24908">
            <w:pPr>
              <w:spacing w:line="0" w:lineRule="atLeast"/>
              <w:ind w:left="-11"/>
              <w:rPr>
                <w:rFonts w:ascii="Times New Roman" w:hAnsi="Times New Roman" w:cs="Times New Roman"/>
                <w:szCs w:val="24"/>
                <w:lang w:val="en-AU"/>
              </w:rPr>
            </w:pPr>
          </w:p>
        </w:tc>
        <w:tc>
          <w:tcPr>
            <w:tcW w:w="709" w:type="dxa"/>
          </w:tcPr>
          <w:p w14:paraId="6BC18AA4" w14:textId="77777777" w:rsidR="00CE4768" w:rsidRPr="002E2B18" w:rsidRDefault="00CE4768" w:rsidP="00E24908">
            <w:pPr>
              <w:pStyle w:val="af1"/>
              <w:spacing w:line="0" w:lineRule="atLeast"/>
              <w:ind w:leftChars="0" w:left="0"/>
              <w:rPr>
                <w:rFonts w:ascii="Times New Roman" w:hAnsi="Times New Roman" w:cs="Times New Roman"/>
                <w:szCs w:val="24"/>
                <w:lang w:val="en-AU"/>
              </w:rPr>
            </w:pPr>
          </w:p>
        </w:tc>
        <w:tc>
          <w:tcPr>
            <w:tcW w:w="934" w:type="dxa"/>
          </w:tcPr>
          <w:p w14:paraId="7AF0AAFD" w14:textId="77777777" w:rsidR="00CE4768" w:rsidRPr="002E2B18" w:rsidRDefault="00CE4768" w:rsidP="00E24908">
            <w:pPr>
              <w:pStyle w:val="af1"/>
              <w:spacing w:line="0" w:lineRule="atLeast"/>
              <w:ind w:leftChars="0" w:left="0"/>
              <w:rPr>
                <w:rFonts w:ascii="Times New Roman" w:hAnsi="Times New Roman" w:cs="Times New Roman"/>
                <w:szCs w:val="24"/>
                <w:lang w:val="en-AU"/>
              </w:rPr>
            </w:pPr>
          </w:p>
        </w:tc>
        <w:tc>
          <w:tcPr>
            <w:tcW w:w="851" w:type="dxa"/>
          </w:tcPr>
          <w:p w14:paraId="7DDC9E06" w14:textId="77777777" w:rsidR="00CE4768" w:rsidRPr="002E2B18" w:rsidRDefault="00CE4768" w:rsidP="00E24908">
            <w:pPr>
              <w:pStyle w:val="af1"/>
              <w:spacing w:line="0" w:lineRule="atLeast"/>
              <w:ind w:leftChars="0" w:left="0"/>
              <w:rPr>
                <w:rFonts w:ascii="Times New Roman" w:hAnsi="Times New Roman" w:cs="Times New Roman"/>
                <w:szCs w:val="24"/>
                <w:lang w:val="en-AU"/>
              </w:rPr>
            </w:pPr>
          </w:p>
        </w:tc>
        <w:tc>
          <w:tcPr>
            <w:tcW w:w="709" w:type="dxa"/>
          </w:tcPr>
          <w:p w14:paraId="13A73E99" w14:textId="77777777" w:rsidR="00CE4768" w:rsidRPr="002E2B18" w:rsidRDefault="00CE4768" w:rsidP="00E24908">
            <w:pPr>
              <w:pStyle w:val="af1"/>
              <w:spacing w:line="0" w:lineRule="atLeast"/>
              <w:ind w:leftChars="0" w:left="0"/>
              <w:rPr>
                <w:rFonts w:ascii="Times New Roman" w:hAnsi="Times New Roman" w:cs="Times New Roman"/>
                <w:szCs w:val="24"/>
                <w:lang w:val="en-AU"/>
              </w:rPr>
            </w:pPr>
          </w:p>
        </w:tc>
        <w:tc>
          <w:tcPr>
            <w:tcW w:w="850" w:type="dxa"/>
          </w:tcPr>
          <w:p w14:paraId="12193526" w14:textId="77777777" w:rsidR="00CE4768" w:rsidRPr="002E2B18" w:rsidRDefault="00CE4768" w:rsidP="00E24908">
            <w:pPr>
              <w:pStyle w:val="af1"/>
              <w:spacing w:line="0" w:lineRule="atLeast"/>
              <w:ind w:leftChars="0" w:left="0"/>
              <w:rPr>
                <w:rFonts w:ascii="Times New Roman" w:hAnsi="Times New Roman" w:cs="Times New Roman"/>
                <w:szCs w:val="24"/>
                <w:lang w:val="en-AU"/>
              </w:rPr>
            </w:pPr>
          </w:p>
        </w:tc>
      </w:tr>
      <w:tr w:rsidR="00CE4768" w:rsidRPr="002E2B18" w14:paraId="13FB3889" w14:textId="77777777" w:rsidTr="0039267E">
        <w:trPr>
          <w:jc w:val="center"/>
        </w:trPr>
        <w:tc>
          <w:tcPr>
            <w:tcW w:w="3859" w:type="dxa"/>
          </w:tcPr>
          <w:p w14:paraId="08510E19" w14:textId="77777777" w:rsidR="00CE4768" w:rsidRPr="002E2B18" w:rsidRDefault="00CE4768" w:rsidP="00CE4768">
            <w:pPr>
              <w:pStyle w:val="af1"/>
              <w:numPr>
                <w:ilvl w:val="0"/>
                <w:numId w:val="17"/>
              </w:numPr>
              <w:spacing w:line="0" w:lineRule="atLeast"/>
              <w:ind w:leftChars="0"/>
              <w:rPr>
                <w:rFonts w:ascii="Times New Roman" w:hAnsi="Times New Roman" w:cs="Times New Roman"/>
                <w:szCs w:val="24"/>
                <w:lang w:val="en-AU"/>
              </w:rPr>
            </w:pPr>
            <w:r w:rsidRPr="002E2B18">
              <w:rPr>
                <w:rFonts w:ascii="Times New Roman" w:hAnsi="Times New Roman" w:cs="Times New Roman"/>
                <w:szCs w:val="24"/>
                <w:lang w:val="en-AU"/>
              </w:rPr>
              <w:t>salon/barber shop</w:t>
            </w:r>
          </w:p>
        </w:tc>
        <w:tc>
          <w:tcPr>
            <w:tcW w:w="709" w:type="dxa"/>
          </w:tcPr>
          <w:p w14:paraId="28969D17" w14:textId="77777777" w:rsidR="00CE4768" w:rsidRPr="002E2B18" w:rsidRDefault="00CE4768" w:rsidP="00E24908">
            <w:pPr>
              <w:spacing w:line="0" w:lineRule="atLeast"/>
              <w:ind w:left="-11"/>
              <w:rPr>
                <w:rFonts w:ascii="Times New Roman" w:hAnsi="Times New Roman" w:cs="Times New Roman"/>
                <w:szCs w:val="24"/>
                <w:lang w:val="en-AU"/>
              </w:rPr>
            </w:pPr>
          </w:p>
        </w:tc>
        <w:tc>
          <w:tcPr>
            <w:tcW w:w="709" w:type="dxa"/>
          </w:tcPr>
          <w:p w14:paraId="35154430" w14:textId="77777777" w:rsidR="00CE4768" w:rsidRPr="002E2B18" w:rsidRDefault="00CE4768" w:rsidP="00E24908">
            <w:pPr>
              <w:pStyle w:val="af1"/>
              <w:spacing w:line="0" w:lineRule="atLeast"/>
              <w:ind w:leftChars="0" w:left="0"/>
              <w:rPr>
                <w:rFonts w:ascii="Times New Roman" w:hAnsi="Times New Roman" w:cs="Times New Roman"/>
                <w:szCs w:val="24"/>
                <w:lang w:val="en-AU"/>
              </w:rPr>
            </w:pPr>
          </w:p>
        </w:tc>
        <w:tc>
          <w:tcPr>
            <w:tcW w:w="934" w:type="dxa"/>
          </w:tcPr>
          <w:p w14:paraId="0BE5AE32" w14:textId="77777777" w:rsidR="00CE4768" w:rsidRPr="002E2B18" w:rsidRDefault="00CE4768" w:rsidP="00E24908">
            <w:pPr>
              <w:pStyle w:val="af1"/>
              <w:spacing w:line="0" w:lineRule="atLeast"/>
              <w:ind w:leftChars="0" w:left="0"/>
              <w:rPr>
                <w:rFonts w:ascii="Times New Roman" w:hAnsi="Times New Roman" w:cs="Times New Roman"/>
                <w:szCs w:val="24"/>
                <w:lang w:val="en-AU"/>
              </w:rPr>
            </w:pPr>
          </w:p>
        </w:tc>
        <w:tc>
          <w:tcPr>
            <w:tcW w:w="851" w:type="dxa"/>
          </w:tcPr>
          <w:p w14:paraId="055875F4" w14:textId="77777777" w:rsidR="00CE4768" w:rsidRPr="002E2B18" w:rsidRDefault="00CE4768" w:rsidP="00E24908">
            <w:pPr>
              <w:pStyle w:val="af1"/>
              <w:spacing w:line="0" w:lineRule="atLeast"/>
              <w:ind w:leftChars="0" w:left="0"/>
              <w:rPr>
                <w:rFonts w:ascii="Times New Roman" w:hAnsi="Times New Roman" w:cs="Times New Roman"/>
                <w:szCs w:val="24"/>
                <w:lang w:val="en-AU"/>
              </w:rPr>
            </w:pPr>
          </w:p>
        </w:tc>
        <w:tc>
          <w:tcPr>
            <w:tcW w:w="709" w:type="dxa"/>
          </w:tcPr>
          <w:p w14:paraId="2DB1D78D" w14:textId="77777777" w:rsidR="00CE4768" w:rsidRPr="002E2B18" w:rsidRDefault="00CE4768" w:rsidP="00E24908">
            <w:pPr>
              <w:pStyle w:val="af1"/>
              <w:spacing w:line="0" w:lineRule="atLeast"/>
              <w:ind w:leftChars="0" w:left="0"/>
              <w:rPr>
                <w:rFonts w:ascii="Times New Roman" w:hAnsi="Times New Roman" w:cs="Times New Roman"/>
                <w:szCs w:val="24"/>
                <w:lang w:val="en-AU"/>
              </w:rPr>
            </w:pPr>
          </w:p>
        </w:tc>
        <w:tc>
          <w:tcPr>
            <w:tcW w:w="850" w:type="dxa"/>
          </w:tcPr>
          <w:p w14:paraId="1AA701C2" w14:textId="77777777" w:rsidR="00CE4768" w:rsidRPr="002E2B18" w:rsidRDefault="00CE4768" w:rsidP="00E24908">
            <w:pPr>
              <w:pStyle w:val="af1"/>
              <w:spacing w:line="0" w:lineRule="atLeast"/>
              <w:ind w:leftChars="0" w:left="0"/>
              <w:rPr>
                <w:rFonts w:ascii="Times New Roman" w:hAnsi="Times New Roman" w:cs="Times New Roman"/>
                <w:szCs w:val="24"/>
                <w:lang w:val="en-AU"/>
              </w:rPr>
            </w:pPr>
          </w:p>
        </w:tc>
      </w:tr>
      <w:tr w:rsidR="00CE4768" w:rsidRPr="002E2B18" w14:paraId="7FD30585" w14:textId="77777777" w:rsidTr="0039267E">
        <w:trPr>
          <w:jc w:val="center"/>
        </w:trPr>
        <w:tc>
          <w:tcPr>
            <w:tcW w:w="3859" w:type="dxa"/>
          </w:tcPr>
          <w:p w14:paraId="27B49712" w14:textId="77777777" w:rsidR="00CE4768" w:rsidRPr="002E2B18" w:rsidRDefault="00CE4768" w:rsidP="00CE4768">
            <w:pPr>
              <w:pStyle w:val="af1"/>
              <w:numPr>
                <w:ilvl w:val="0"/>
                <w:numId w:val="17"/>
              </w:numPr>
              <w:spacing w:line="0" w:lineRule="atLeast"/>
              <w:ind w:leftChars="0"/>
              <w:rPr>
                <w:rFonts w:ascii="Times New Roman" w:hAnsi="Times New Roman" w:cs="Times New Roman"/>
                <w:szCs w:val="24"/>
                <w:lang w:val="en-AU"/>
              </w:rPr>
            </w:pPr>
            <w:r w:rsidRPr="002E2B18">
              <w:rPr>
                <w:rFonts w:ascii="Times New Roman" w:hAnsi="Times New Roman" w:cs="Times New Roman"/>
                <w:szCs w:val="24"/>
                <w:lang w:val="en-AU"/>
              </w:rPr>
              <w:t>bus or train stop</w:t>
            </w:r>
          </w:p>
        </w:tc>
        <w:tc>
          <w:tcPr>
            <w:tcW w:w="709" w:type="dxa"/>
          </w:tcPr>
          <w:p w14:paraId="561442F6" w14:textId="77777777" w:rsidR="00CE4768" w:rsidRPr="002E2B18" w:rsidRDefault="00CE4768" w:rsidP="00E24908">
            <w:pPr>
              <w:spacing w:line="0" w:lineRule="atLeast"/>
              <w:ind w:left="-11"/>
              <w:rPr>
                <w:rFonts w:ascii="Times New Roman" w:hAnsi="Times New Roman" w:cs="Times New Roman"/>
                <w:szCs w:val="24"/>
                <w:lang w:val="en-AU"/>
              </w:rPr>
            </w:pPr>
          </w:p>
        </w:tc>
        <w:tc>
          <w:tcPr>
            <w:tcW w:w="709" w:type="dxa"/>
          </w:tcPr>
          <w:p w14:paraId="6259C4C3" w14:textId="77777777" w:rsidR="00CE4768" w:rsidRPr="002E2B18" w:rsidRDefault="00CE4768" w:rsidP="00E24908">
            <w:pPr>
              <w:pStyle w:val="af1"/>
              <w:spacing w:line="0" w:lineRule="atLeast"/>
              <w:ind w:leftChars="0" w:left="0"/>
              <w:rPr>
                <w:rFonts w:ascii="Times New Roman" w:hAnsi="Times New Roman" w:cs="Times New Roman"/>
                <w:szCs w:val="24"/>
                <w:lang w:val="en-AU"/>
              </w:rPr>
            </w:pPr>
          </w:p>
        </w:tc>
        <w:tc>
          <w:tcPr>
            <w:tcW w:w="934" w:type="dxa"/>
          </w:tcPr>
          <w:p w14:paraId="28DE4E2C" w14:textId="77777777" w:rsidR="00CE4768" w:rsidRPr="002E2B18" w:rsidRDefault="00CE4768" w:rsidP="00E24908">
            <w:pPr>
              <w:pStyle w:val="af1"/>
              <w:spacing w:line="0" w:lineRule="atLeast"/>
              <w:ind w:leftChars="0" w:left="0"/>
              <w:rPr>
                <w:rFonts w:ascii="Times New Roman" w:hAnsi="Times New Roman" w:cs="Times New Roman"/>
                <w:szCs w:val="24"/>
                <w:lang w:val="en-AU"/>
              </w:rPr>
            </w:pPr>
          </w:p>
        </w:tc>
        <w:tc>
          <w:tcPr>
            <w:tcW w:w="851" w:type="dxa"/>
          </w:tcPr>
          <w:p w14:paraId="7369C5F3" w14:textId="77777777" w:rsidR="00CE4768" w:rsidRPr="002E2B18" w:rsidRDefault="00CE4768" w:rsidP="00E24908">
            <w:pPr>
              <w:pStyle w:val="af1"/>
              <w:spacing w:line="0" w:lineRule="atLeast"/>
              <w:ind w:leftChars="0" w:left="0"/>
              <w:rPr>
                <w:rFonts w:ascii="Times New Roman" w:hAnsi="Times New Roman" w:cs="Times New Roman"/>
                <w:szCs w:val="24"/>
                <w:lang w:val="en-AU"/>
              </w:rPr>
            </w:pPr>
          </w:p>
        </w:tc>
        <w:tc>
          <w:tcPr>
            <w:tcW w:w="709" w:type="dxa"/>
          </w:tcPr>
          <w:p w14:paraId="3BDBDE8F" w14:textId="77777777" w:rsidR="00CE4768" w:rsidRPr="002E2B18" w:rsidRDefault="00CE4768" w:rsidP="00E24908">
            <w:pPr>
              <w:pStyle w:val="af1"/>
              <w:spacing w:line="0" w:lineRule="atLeast"/>
              <w:ind w:leftChars="0" w:left="0"/>
              <w:rPr>
                <w:rFonts w:ascii="Times New Roman" w:hAnsi="Times New Roman" w:cs="Times New Roman"/>
                <w:szCs w:val="24"/>
                <w:lang w:val="en-AU"/>
              </w:rPr>
            </w:pPr>
          </w:p>
        </w:tc>
        <w:tc>
          <w:tcPr>
            <w:tcW w:w="850" w:type="dxa"/>
          </w:tcPr>
          <w:p w14:paraId="7CF5E159" w14:textId="77777777" w:rsidR="00CE4768" w:rsidRPr="002E2B18" w:rsidRDefault="00CE4768" w:rsidP="00E24908">
            <w:pPr>
              <w:pStyle w:val="af1"/>
              <w:spacing w:line="0" w:lineRule="atLeast"/>
              <w:ind w:leftChars="0" w:left="0"/>
              <w:rPr>
                <w:rFonts w:ascii="Times New Roman" w:hAnsi="Times New Roman" w:cs="Times New Roman"/>
                <w:szCs w:val="24"/>
                <w:lang w:val="en-AU"/>
              </w:rPr>
            </w:pPr>
          </w:p>
        </w:tc>
      </w:tr>
      <w:tr w:rsidR="00CE4768" w:rsidRPr="002E2B18" w14:paraId="7B1F898B" w14:textId="77777777" w:rsidTr="0039267E">
        <w:trPr>
          <w:jc w:val="center"/>
        </w:trPr>
        <w:tc>
          <w:tcPr>
            <w:tcW w:w="3859" w:type="dxa"/>
          </w:tcPr>
          <w:p w14:paraId="5D87B8A0" w14:textId="77777777" w:rsidR="00CE4768" w:rsidRPr="002E2B18" w:rsidRDefault="00CE4768" w:rsidP="00CE4768">
            <w:pPr>
              <w:pStyle w:val="af1"/>
              <w:numPr>
                <w:ilvl w:val="0"/>
                <w:numId w:val="17"/>
              </w:numPr>
              <w:spacing w:line="0" w:lineRule="atLeast"/>
              <w:ind w:leftChars="0"/>
              <w:rPr>
                <w:rFonts w:ascii="Times New Roman" w:hAnsi="Times New Roman" w:cs="Times New Roman"/>
                <w:szCs w:val="24"/>
                <w:lang w:val="en-AU"/>
              </w:rPr>
            </w:pPr>
            <w:r w:rsidRPr="002E2B18">
              <w:rPr>
                <w:rFonts w:ascii="Times New Roman" w:hAnsi="Times New Roman" w:cs="Times New Roman"/>
                <w:szCs w:val="24"/>
                <w:lang w:val="en-AU"/>
              </w:rPr>
              <w:t>park</w:t>
            </w:r>
          </w:p>
        </w:tc>
        <w:tc>
          <w:tcPr>
            <w:tcW w:w="709" w:type="dxa"/>
          </w:tcPr>
          <w:p w14:paraId="3AC2AEF6" w14:textId="77777777" w:rsidR="00CE4768" w:rsidRPr="002E2B18" w:rsidRDefault="00CE4768" w:rsidP="00E24908">
            <w:pPr>
              <w:spacing w:line="0" w:lineRule="atLeast"/>
              <w:ind w:left="-11"/>
              <w:rPr>
                <w:rFonts w:ascii="Times New Roman" w:hAnsi="Times New Roman" w:cs="Times New Roman"/>
                <w:szCs w:val="24"/>
                <w:lang w:val="en-AU"/>
              </w:rPr>
            </w:pPr>
          </w:p>
        </w:tc>
        <w:tc>
          <w:tcPr>
            <w:tcW w:w="709" w:type="dxa"/>
          </w:tcPr>
          <w:p w14:paraId="59BEEF3A" w14:textId="77777777" w:rsidR="00CE4768" w:rsidRPr="002E2B18" w:rsidRDefault="00CE4768" w:rsidP="00E24908">
            <w:pPr>
              <w:pStyle w:val="af1"/>
              <w:spacing w:line="0" w:lineRule="atLeast"/>
              <w:ind w:leftChars="0" w:left="0"/>
              <w:rPr>
                <w:rFonts w:ascii="Times New Roman" w:hAnsi="Times New Roman" w:cs="Times New Roman"/>
                <w:szCs w:val="24"/>
                <w:lang w:val="en-AU"/>
              </w:rPr>
            </w:pPr>
          </w:p>
        </w:tc>
        <w:tc>
          <w:tcPr>
            <w:tcW w:w="934" w:type="dxa"/>
          </w:tcPr>
          <w:p w14:paraId="0CEC7870" w14:textId="77777777" w:rsidR="00CE4768" w:rsidRPr="002E2B18" w:rsidRDefault="00CE4768" w:rsidP="00E24908">
            <w:pPr>
              <w:pStyle w:val="af1"/>
              <w:spacing w:line="0" w:lineRule="atLeast"/>
              <w:ind w:leftChars="0" w:left="0"/>
              <w:rPr>
                <w:rFonts w:ascii="Times New Roman" w:hAnsi="Times New Roman" w:cs="Times New Roman"/>
                <w:szCs w:val="24"/>
                <w:lang w:val="en-AU"/>
              </w:rPr>
            </w:pPr>
          </w:p>
        </w:tc>
        <w:tc>
          <w:tcPr>
            <w:tcW w:w="851" w:type="dxa"/>
          </w:tcPr>
          <w:p w14:paraId="66D51788" w14:textId="77777777" w:rsidR="00CE4768" w:rsidRPr="002E2B18" w:rsidRDefault="00CE4768" w:rsidP="00E24908">
            <w:pPr>
              <w:pStyle w:val="af1"/>
              <w:spacing w:line="0" w:lineRule="atLeast"/>
              <w:ind w:leftChars="0" w:left="0"/>
              <w:rPr>
                <w:rFonts w:ascii="Times New Roman" w:hAnsi="Times New Roman" w:cs="Times New Roman"/>
                <w:szCs w:val="24"/>
                <w:lang w:val="en-AU"/>
              </w:rPr>
            </w:pPr>
          </w:p>
        </w:tc>
        <w:tc>
          <w:tcPr>
            <w:tcW w:w="709" w:type="dxa"/>
          </w:tcPr>
          <w:p w14:paraId="17F4BB1D" w14:textId="77777777" w:rsidR="00CE4768" w:rsidRPr="002E2B18" w:rsidRDefault="00CE4768" w:rsidP="00E24908">
            <w:pPr>
              <w:pStyle w:val="af1"/>
              <w:spacing w:line="0" w:lineRule="atLeast"/>
              <w:ind w:leftChars="0" w:left="0"/>
              <w:rPr>
                <w:rFonts w:ascii="Times New Roman" w:hAnsi="Times New Roman" w:cs="Times New Roman"/>
                <w:szCs w:val="24"/>
                <w:lang w:val="en-AU"/>
              </w:rPr>
            </w:pPr>
          </w:p>
        </w:tc>
        <w:tc>
          <w:tcPr>
            <w:tcW w:w="850" w:type="dxa"/>
          </w:tcPr>
          <w:p w14:paraId="22BB00EF" w14:textId="77777777" w:rsidR="00CE4768" w:rsidRPr="002E2B18" w:rsidRDefault="00CE4768" w:rsidP="00E24908">
            <w:pPr>
              <w:pStyle w:val="af1"/>
              <w:spacing w:line="0" w:lineRule="atLeast"/>
              <w:ind w:leftChars="0" w:left="0"/>
              <w:rPr>
                <w:rFonts w:ascii="Times New Roman" w:hAnsi="Times New Roman" w:cs="Times New Roman"/>
                <w:szCs w:val="24"/>
                <w:lang w:val="en-AU"/>
              </w:rPr>
            </w:pPr>
          </w:p>
        </w:tc>
      </w:tr>
      <w:tr w:rsidR="00CE4768" w:rsidRPr="002E2B18" w14:paraId="72F616E6" w14:textId="77777777" w:rsidTr="0039267E">
        <w:trPr>
          <w:jc w:val="center"/>
        </w:trPr>
        <w:tc>
          <w:tcPr>
            <w:tcW w:w="3859" w:type="dxa"/>
          </w:tcPr>
          <w:p w14:paraId="03EC8698" w14:textId="77777777" w:rsidR="00CE4768" w:rsidRPr="002E2B18" w:rsidRDefault="00CE4768" w:rsidP="00CE4768">
            <w:pPr>
              <w:pStyle w:val="af1"/>
              <w:numPr>
                <w:ilvl w:val="0"/>
                <w:numId w:val="17"/>
              </w:numPr>
              <w:spacing w:line="0" w:lineRule="atLeast"/>
              <w:ind w:leftChars="0"/>
              <w:rPr>
                <w:rFonts w:ascii="Times New Roman" w:hAnsi="Times New Roman" w:cs="Times New Roman"/>
                <w:szCs w:val="24"/>
                <w:lang w:val="en-AU"/>
              </w:rPr>
            </w:pPr>
            <w:r w:rsidRPr="002E2B18">
              <w:rPr>
                <w:rFonts w:ascii="Times New Roman" w:hAnsi="Times New Roman" w:cs="Times New Roman"/>
                <w:szCs w:val="24"/>
                <w:lang w:val="en-AU"/>
              </w:rPr>
              <w:t>gym or fitness facility</w:t>
            </w:r>
          </w:p>
        </w:tc>
        <w:tc>
          <w:tcPr>
            <w:tcW w:w="709" w:type="dxa"/>
          </w:tcPr>
          <w:p w14:paraId="23F43AAE" w14:textId="77777777" w:rsidR="00CE4768" w:rsidRPr="002E2B18" w:rsidRDefault="00CE4768" w:rsidP="00E24908">
            <w:pPr>
              <w:spacing w:line="0" w:lineRule="atLeast"/>
              <w:ind w:left="-11"/>
              <w:rPr>
                <w:rFonts w:ascii="Times New Roman" w:hAnsi="Times New Roman" w:cs="Times New Roman"/>
                <w:szCs w:val="24"/>
                <w:lang w:val="en-AU"/>
              </w:rPr>
            </w:pPr>
          </w:p>
        </w:tc>
        <w:tc>
          <w:tcPr>
            <w:tcW w:w="709" w:type="dxa"/>
          </w:tcPr>
          <w:p w14:paraId="6B7BE74C" w14:textId="77777777" w:rsidR="00CE4768" w:rsidRPr="002E2B18" w:rsidRDefault="00CE4768" w:rsidP="00E24908">
            <w:pPr>
              <w:pStyle w:val="af1"/>
              <w:spacing w:line="0" w:lineRule="atLeast"/>
              <w:ind w:leftChars="0" w:left="0"/>
              <w:rPr>
                <w:rFonts w:ascii="Times New Roman" w:hAnsi="Times New Roman" w:cs="Times New Roman"/>
                <w:szCs w:val="24"/>
                <w:lang w:val="en-AU"/>
              </w:rPr>
            </w:pPr>
          </w:p>
        </w:tc>
        <w:tc>
          <w:tcPr>
            <w:tcW w:w="934" w:type="dxa"/>
          </w:tcPr>
          <w:p w14:paraId="0B653065" w14:textId="77777777" w:rsidR="00CE4768" w:rsidRPr="002E2B18" w:rsidRDefault="00CE4768" w:rsidP="00E24908">
            <w:pPr>
              <w:pStyle w:val="af1"/>
              <w:spacing w:line="0" w:lineRule="atLeast"/>
              <w:ind w:leftChars="0" w:left="0"/>
              <w:rPr>
                <w:rFonts w:ascii="Times New Roman" w:hAnsi="Times New Roman" w:cs="Times New Roman"/>
                <w:szCs w:val="24"/>
                <w:lang w:val="en-AU"/>
              </w:rPr>
            </w:pPr>
          </w:p>
        </w:tc>
        <w:tc>
          <w:tcPr>
            <w:tcW w:w="851" w:type="dxa"/>
          </w:tcPr>
          <w:p w14:paraId="43FE47D1" w14:textId="77777777" w:rsidR="00CE4768" w:rsidRPr="002E2B18" w:rsidRDefault="00CE4768" w:rsidP="00E24908">
            <w:pPr>
              <w:pStyle w:val="af1"/>
              <w:spacing w:line="0" w:lineRule="atLeast"/>
              <w:ind w:leftChars="0" w:left="0"/>
              <w:rPr>
                <w:rFonts w:ascii="Times New Roman" w:hAnsi="Times New Roman" w:cs="Times New Roman"/>
                <w:szCs w:val="24"/>
                <w:lang w:val="en-AU"/>
              </w:rPr>
            </w:pPr>
          </w:p>
        </w:tc>
        <w:tc>
          <w:tcPr>
            <w:tcW w:w="709" w:type="dxa"/>
          </w:tcPr>
          <w:p w14:paraId="0D15EE74" w14:textId="77777777" w:rsidR="00CE4768" w:rsidRPr="002E2B18" w:rsidRDefault="00CE4768" w:rsidP="00E24908">
            <w:pPr>
              <w:pStyle w:val="af1"/>
              <w:spacing w:line="0" w:lineRule="atLeast"/>
              <w:ind w:leftChars="0" w:left="0"/>
              <w:rPr>
                <w:rFonts w:ascii="Times New Roman" w:hAnsi="Times New Roman" w:cs="Times New Roman"/>
                <w:szCs w:val="24"/>
                <w:lang w:val="en-AU"/>
              </w:rPr>
            </w:pPr>
          </w:p>
        </w:tc>
        <w:tc>
          <w:tcPr>
            <w:tcW w:w="850" w:type="dxa"/>
          </w:tcPr>
          <w:p w14:paraId="1D697D3C" w14:textId="77777777" w:rsidR="00CE4768" w:rsidRPr="002E2B18" w:rsidRDefault="00CE4768" w:rsidP="00E24908">
            <w:pPr>
              <w:pStyle w:val="af1"/>
              <w:spacing w:line="0" w:lineRule="atLeast"/>
              <w:ind w:leftChars="0" w:left="0"/>
              <w:rPr>
                <w:rFonts w:ascii="Times New Roman" w:hAnsi="Times New Roman" w:cs="Times New Roman"/>
                <w:szCs w:val="24"/>
                <w:lang w:val="en-AU"/>
              </w:rPr>
            </w:pPr>
          </w:p>
        </w:tc>
      </w:tr>
    </w:tbl>
    <w:p w14:paraId="65D966EB" w14:textId="77777777" w:rsidR="00CE4768" w:rsidRPr="002E2B18" w:rsidRDefault="00CE4768" w:rsidP="00CE4768">
      <w:pPr>
        <w:pStyle w:val="af1"/>
        <w:ind w:leftChars="0" w:left="360"/>
        <w:rPr>
          <w:rFonts w:ascii="Times New Roman" w:hAnsi="Times New Roman" w:cs="Times New Roman"/>
          <w:szCs w:val="24"/>
          <w:lang w:val="en-AU"/>
        </w:rPr>
      </w:pPr>
    </w:p>
    <w:p w14:paraId="604E3ED4" w14:textId="7A0D3741" w:rsidR="00CE4768" w:rsidRPr="002E2B18" w:rsidRDefault="0064274E" w:rsidP="0064274E">
      <w:pPr>
        <w:pStyle w:val="af1"/>
        <w:numPr>
          <w:ilvl w:val="0"/>
          <w:numId w:val="16"/>
        </w:numPr>
        <w:spacing w:line="0" w:lineRule="atLeast"/>
        <w:ind w:leftChars="0"/>
        <w:rPr>
          <w:rFonts w:ascii="Times New Roman" w:hAnsi="Times New Roman" w:cs="Times New Roman"/>
          <w:szCs w:val="24"/>
          <w:lang w:val="en-AU"/>
        </w:rPr>
      </w:pPr>
      <w:r w:rsidRPr="002E2B18">
        <w:rPr>
          <w:rFonts w:ascii="Times New Roman" w:hAnsi="Times New Roman" w:cs="Times New Roman"/>
          <w:szCs w:val="24"/>
          <w:lang w:val="en-AU"/>
        </w:rPr>
        <w:t xml:space="preserve">Land use mix access: </w:t>
      </w:r>
      <w:r w:rsidR="00CE4768" w:rsidRPr="002E2B18">
        <w:rPr>
          <w:rFonts w:ascii="Times New Roman" w:hAnsi="Times New Roman" w:cs="Times New Roman"/>
          <w:szCs w:val="24"/>
          <w:lang w:val="en-AU"/>
        </w:rPr>
        <w:t>Please select the answer that best applies to your workplace neighbourhood (within a 10- to 15-minute walk from your workplace).</w:t>
      </w:r>
    </w:p>
    <w:tbl>
      <w:tblPr>
        <w:tblStyle w:val="a7"/>
        <w:tblW w:w="8876"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001"/>
        <w:gridCol w:w="1218"/>
        <w:gridCol w:w="1276"/>
        <w:gridCol w:w="1276"/>
        <w:gridCol w:w="1105"/>
      </w:tblGrid>
      <w:tr w:rsidR="00CE4768" w:rsidRPr="002E2B18" w14:paraId="30159592" w14:textId="77777777" w:rsidTr="0039267E">
        <w:trPr>
          <w:jc w:val="center"/>
        </w:trPr>
        <w:tc>
          <w:tcPr>
            <w:tcW w:w="4001" w:type="dxa"/>
            <w:tcBorders>
              <w:top w:val="single" w:sz="4" w:space="0" w:color="auto"/>
              <w:bottom w:val="single" w:sz="4" w:space="0" w:color="auto"/>
            </w:tcBorders>
          </w:tcPr>
          <w:p w14:paraId="34CD35B7" w14:textId="77777777" w:rsidR="00CE4768" w:rsidRPr="002E2B18" w:rsidRDefault="00CE4768" w:rsidP="00E24908">
            <w:pPr>
              <w:pStyle w:val="af1"/>
              <w:spacing w:line="0" w:lineRule="atLeast"/>
              <w:ind w:leftChars="0" w:left="0"/>
              <w:rPr>
                <w:rFonts w:ascii="Times New Roman" w:hAnsi="Times New Roman" w:cs="Times New Roman"/>
                <w:szCs w:val="24"/>
                <w:lang w:val="en-AU"/>
              </w:rPr>
            </w:pPr>
          </w:p>
        </w:tc>
        <w:tc>
          <w:tcPr>
            <w:tcW w:w="1218" w:type="dxa"/>
            <w:tcBorders>
              <w:top w:val="single" w:sz="4" w:space="0" w:color="auto"/>
              <w:bottom w:val="single" w:sz="4" w:space="0" w:color="auto"/>
            </w:tcBorders>
          </w:tcPr>
          <w:p w14:paraId="3F927A22" w14:textId="77777777" w:rsidR="00CE4768" w:rsidRPr="002E2B18" w:rsidRDefault="00CE4768" w:rsidP="00E24908">
            <w:pPr>
              <w:pStyle w:val="af1"/>
              <w:spacing w:line="0" w:lineRule="atLeast"/>
              <w:ind w:leftChars="0" w:left="0"/>
              <w:jc w:val="center"/>
              <w:rPr>
                <w:rFonts w:ascii="Times New Roman" w:hAnsi="Times New Roman" w:cs="Times New Roman"/>
                <w:szCs w:val="24"/>
                <w:lang w:val="en-AU"/>
              </w:rPr>
            </w:pPr>
            <w:r w:rsidRPr="002E2B18">
              <w:rPr>
                <w:rFonts w:ascii="Times New Roman" w:hAnsi="Times New Roman" w:cs="Times New Roman"/>
                <w:szCs w:val="24"/>
                <w:lang w:val="en-AU"/>
              </w:rPr>
              <w:t>strongly disagree</w:t>
            </w:r>
          </w:p>
        </w:tc>
        <w:tc>
          <w:tcPr>
            <w:tcW w:w="1276" w:type="dxa"/>
            <w:tcBorders>
              <w:top w:val="single" w:sz="4" w:space="0" w:color="auto"/>
              <w:bottom w:val="single" w:sz="4" w:space="0" w:color="auto"/>
            </w:tcBorders>
          </w:tcPr>
          <w:p w14:paraId="71643D38" w14:textId="77777777" w:rsidR="00CE4768" w:rsidRPr="002E2B18" w:rsidRDefault="00CE4768" w:rsidP="00E24908">
            <w:pPr>
              <w:pStyle w:val="af1"/>
              <w:spacing w:line="0" w:lineRule="atLeast"/>
              <w:ind w:leftChars="0" w:left="0"/>
              <w:jc w:val="center"/>
              <w:rPr>
                <w:rFonts w:ascii="Times New Roman" w:hAnsi="Times New Roman" w:cs="Times New Roman"/>
                <w:szCs w:val="24"/>
                <w:lang w:val="en-AU"/>
              </w:rPr>
            </w:pPr>
            <w:r w:rsidRPr="002E2B18">
              <w:rPr>
                <w:rFonts w:ascii="Times New Roman" w:hAnsi="Times New Roman" w:cs="Times New Roman"/>
                <w:szCs w:val="24"/>
                <w:lang w:val="en-AU"/>
              </w:rPr>
              <w:t>somewhat disagree</w:t>
            </w:r>
          </w:p>
        </w:tc>
        <w:tc>
          <w:tcPr>
            <w:tcW w:w="1276" w:type="dxa"/>
            <w:tcBorders>
              <w:top w:val="single" w:sz="4" w:space="0" w:color="auto"/>
              <w:bottom w:val="single" w:sz="4" w:space="0" w:color="auto"/>
            </w:tcBorders>
          </w:tcPr>
          <w:p w14:paraId="2D8D8980" w14:textId="77777777" w:rsidR="00CE4768" w:rsidRPr="002E2B18" w:rsidRDefault="00CE4768" w:rsidP="00E24908">
            <w:pPr>
              <w:pStyle w:val="af1"/>
              <w:spacing w:line="0" w:lineRule="atLeast"/>
              <w:ind w:leftChars="0" w:left="0"/>
              <w:jc w:val="center"/>
              <w:rPr>
                <w:rFonts w:ascii="Times New Roman" w:hAnsi="Times New Roman" w:cs="Times New Roman"/>
                <w:szCs w:val="24"/>
                <w:lang w:val="en-AU"/>
              </w:rPr>
            </w:pPr>
            <w:r w:rsidRPr="002E2B18">
              <w:rPr>
                <w:rFonts w:ascii="Times New Roman" w:hAnsi="Times New Roman" w:cs="Times New Roman"/>
                <w:szCs w:val="24"/>
                <w:lang w:val="en-AU"/>
              </w:rPr>
              <w:t>somewhat agree</w:t>
            </w:r>
          </w:p>
        </w:tc>
        <w:tc>
          <w:tcPr>
            <w:tcW w:w="1105" w:type="dxa"/>
            <w:tcBorders>
              <w:top w:val="single" w:sz="4" w:space="0" w:color="auto"/>
              <w:bottom w:val="single" w:sz="4" w:space="0" w:color="auto"/>
            </w:tcBorders>
          </w:tcPr>
          <w:p w14:paraId="29E0CC97" w14:textId="77777777" w:rsidR="00CE4768" w:rsidRPr="002E2B18" w:rsidRDefault="00CE4768" w:rsidP="00E24908">
            <w:pPr>
              <w:pStyle w:val="af1"/>
              <w:spacing w:line="0" w:lineRule="atLeast"/>
              <w:ind w:leftChars="0" w:left="0"/>
              <w:jc w:val="center"/>
              <w:rPr>
                <w:rFonts w:ascii="Times New Roman" w:hAnsi="Times New Roman" w:cs="Times New Roman"/>
                <w:szCs w:val="24"/>
                <w:lang w:val="en-AU"/>
              </w:rPr>
            </w:pPr>
            <w:r w:rsidRPr="002E2B18">
              <w:rPr>
                <w:rFonts w:ascii="Times New Roman" w:hAnsi="Times New Roman" w:cs="Times New Roman"/>
                <w:szCs w:val="24"/>
                <w:lang w:val="en-AU"/>
              </w:rPr>
              <w:t>strongly agree</w:t>
            </w:r>
          </w:p>
        </w:tc>
      </w:tr>
      <w:tr w:rsidR="00CE4768" w:rsidRPr="002E2B18" w14:paraId="42EB6713" w14:textId="77777777" w:rsidTr="0039267E">
        <w:trPr>
          <w:jc w:val="center"/>
        </w:trPr>
        <w:tc>
          <w:tcPr>
            <w:tcW w:w="4001" w:type="dxa"/>
            <w:tcBorders>
              <w:top w:val="single" w:sz="4" w:space="0" w:color="auto"/>
            </w:tcBorders>
          </w:tcPr>
          <w:p w14:paraId="4717DE47" w14:textId="77777777" w:rsidR="00CE4768" w:rsidRPr="002E2B18" w:rsidRDefault="00CE4768" w:rsidP="00CE4768">
            <w:pPr>
              <w:pStyle w:val="af1"/>
              <w:numPr>
                <w:ilvl w:val="0"/>
                <w:numId w:val="18"/>
              </w:numPr>
              <w:spacing w:line="0" w:lineRule="atLeast"/>
              <w:ind w:leftChars="0" w:left="207" w:hanging="207"/>
              <w:rPr>
                <w:rFonts w:ascii="Times New Roman" w:hAnsi="Times New Roman" w:cs="Times New Roman"/>
                <w:szCs w:val="24"/>
                <w:lang w:val="en-AU"/>
              </w:rPr>
            </w:pPr>
            <w:r w:rsidRPr="002E2B18">
              <w:rPr>
                <w:rFonts w:ascii="Times New Roman" w:hAnsi="Times New Roman" w:cs="Times New Roman"/>
                <w:szCs w:val="24"/>
                <w:lang w:val="en-AU"/>
              </w:rPr>
              <w:t>Stores are within easy walking distance of my workplace.</w:t>
            </w:r>
          </w:p>
        </w:tc>
        <w:tc>
          <w:tcPr>
            <w:tcW w:w="1218" w:type="dxa"/>
            <w:tcBorders>
              <w:top w:val="single" w:sz="4" w:space="0" w:color="auto"/>
            </w:tcBorders>
          </w:tcPr>
          <w:p w14:paraId="79B71445" w14:textId="77777777" w:rsidR="00CE4768" w:rsidRPr="002E2B18" w:rsidRDefault="00CE4768" w:rsidP="00E24908">
            <w:pPr>
              <w:pStyle w:val="af1"/>
              <w:spacing w:line="0" w:lineRule="atLeast"/>
              <w:ind w:leftChars="0" w:left="0"/>
              <w:rPr>
                <w:rFonts w:ascii="Times New Roman" w:hAnsi="Times New Roman" w:cs="Times New Roman"/>
                <w:szCs w:val="24"/>
                <w:lang w:val="en-AU"/>
              </w:rPr>
            </w:pPr>
          </w:p>
        </w:tc>
        <w:tc>
          <w:tcPr>
            <w:tcW w:w="1276" w:type="dxa"/>
            <w:tcBorders>
              <w:top w:val="single" w:sz="4" w:space="0" w:color="auto"/>
            </w:tcBorders>
          </w:tcPr>
          <w:p w14:paraId="7F918A08" w14:textId="77777777" w:rsidR="00CE4768" w:rsidRPr="002E2B18" w:rsidRDefault="00CE4768" w:rsidP="00E24908">
            <w:pPr>
              <w:pStyle w:val="af1"/>
              <w:spacing w:line="0" w:lineRule="atLeast"/>
              <w:ind w:leftChars="0" w:left="0"/>
              <w:rPr>
                <w:rFonts w:ascii="Times New Roman" w:hAnsi="Times New Roman" w:cs="Times New Roman"/>
                <w:szCs w:val="24"/>
                <w:lang w:val="en-AU"/>
              </w:rPr>
            </w:pPr>
          </w:p>
        </w:tc>
        <w:tc>
          <w:tcPr>
            <w:tcW w:w="1276" w:type="dxa"/>
            <w:tcBorders>
              <w:top w:val="single" w:sz="4" w:space="0" w:color="auto"/>
            </w:tcBorders>
          </w:tcPr>
          <w:p w14:paraId="0D695590" w14:textId="77777777" w:rsidR="00CE4768" w:rsidRPr="002E2B18" w:rsidRDefault="00CE4768" w:rsidP="00E24908">
            <w:pPr>
              <w:pStyle w:val="af1"/>
              <w:spacing w:line="0" w:lineRule="atLeast"/>
              <w:ind w:leftChars="0" w:left="0"/>
              <w:rPr>
                <w:rFonts w:ascii="Times New Roman" w:hAnsi="Times New Roman" w:cs="Times New Roman"/>
                <w:szCs w:val="24"/>
                <w:lang w:val="en-AU"/>
              </w:rPr>
            </w:pPr>
          </w:p>
        </w:tc>
        <w:tc>
          <w:tcPr>
            <w:tcW w:w="1105" w:type="dxa"/>
            <w:tcBorders>
              <w:top w:val="single" w:sz="4" w:space="0" w:color="auto"/>
            </w:tcBorders>
          </w:tcPr>
          <w:p w14:paraId="1D042425" w14:textId="77777777" w:rsidR="00CE4768" w:rsidRPr="002E2B18" w:rsidRDefault="00CE4768" w:rsidP="00E24908">
            <w:pPr>
              <w:pStyle w:val="af1"/>
              <w:spacing w:line="0" w:lineRule="atLeast"/>
              <w:ind w:leftChars="0" w:left="0"/>
              <w:rPr>
                <w:rFonts w:ascii="Times New Roman" w:hAnsi="Times New Roman" w:cs="Times New Roman"/>
                <w:szCs w:val="24"/>
                <w:lang w:val="en-AU"/>
              </w:rPr>
            </w:pPr>
          </w:p>
        </w:tc>
      </w:tr>
      <w:tr w:rsidR="00CE4768" w:rsidRPr="002E2B18" w14:paraId="035864A3" w14:textId="77777777" w:rsidTr="0039267E">
        <w:trPr>
          <w:jc w:val="center"/>
        </w:trPr>
        <w:tc>
          <w:tcPr>
            <w:tcW w:w="4001" w:type="dxa"/>
          </w:tcPr>
          <w:p w14:paraId="5BDE1041" w14:textId="77777777" w:rsidR="00CE4768" w:rsidRPr="002E2B18" w:rsidRDefault="00CE4768" w:rsidP="00CE4768">
            <w:pPr>
              <w:pStyle w:val="af1"/>
              <w:numPr>
                <w:ilvl w:val="0"/>
                <w:numId w:val="18"/>
              </w:numPr>
              <w:spacing w:line="0" w:lineRule="atLeast"/>
              <w:ind w:leftChars="0" w:left="207" w:hanging="207"/>
              <w:rPr>
                <w:rFonts w:ascii="Times New Roman" w:hAnsi="Times New Roman" w:cs="Times New Roman"/>
                <w:szCs w:val="24"/>
                <w:lang w:val="en-AU"/>
              </w:rPr>
            </w:pPr>
            <w:r w:rsidRPr="002E2B18">
              <w:rPr>
                <w:rFonts w:ascii="Times New Roman" w:hAnsi="Times New Roman" w:cs="Times New Roman"/>
                <w:szCs w:val="24"/>
                <w:lang w:val="en-AU"/>
              </w:rPr>
              <w:t>Parking is difficult in the shopping areas around my workplace.</w:t>
            </w:r>
          </w:p>
        </w:tc>
        <w:tc>
          <w:tcPr>
            <w:tcW w:w="1218" w:type="dxa"/>
          </w:tcPr>
          <w:p w14:paraId="71226AF9" w14:textId="77777777" w:rsidR="00CE4768" w:rsidRPr="002E2B18" w:rsidRDefault="00CE4768" w:rsidP="00E24908">
            <w:pPr>
              <w:pStyle w:val="af1"/>
              <w:spacing w:line="0" w:lineRule="atLeast"/>
              <w:ind w:leftChars="0" w:left="0"/>
              <w:rPr>
                <w:rFonts w:ascii="Times New Roman" w:hAnsi="Times New Roman" w:cs="Times New Roman"/>
                <w:szCs w:val="24"/>
                <w:lang w:val="en-AU"/>
              </w:rPr>
            </w:pPr>
          </w:p>
        </w:tc>
        <w:tc>
          <w:tcPr>
            <w:tcW w:w="1276" w:type="dxa"/>
          </w:tcPr>
          <w:p w14:paraId="506EB8BC" w14:textId="77777777" w:rsidR="00CE4768" w:rsidRPr="002E2B18" w:rsidRDefault="00CE4768" w:rsidP="00E24908">
            <w:pPr>
              <w:pStyle w:val="af1"/>
              <w:spacing w:line="0" w:lineRule="atLeast"/>
              <w:ind w:leftChars="0" w:left="0"/>
              <w:rPr>
                <w:rFonts w:ascii="Times New Roman" w:hAnsi="Times New Roman" w:cs="Times New Roman"/>
                <w:szCs w:val="24"/>
                <w:lang w:val="en-AU"/>
              </w:rPr>
            </w:pPr>
          </w:p>
        </w:tc>
        <w:tc>
          <w:tcPr>
            <w:tcW w:w="1276" w:type="dxa"/>
          </w:tcPr>
          <w:p w14:paraId="42B1DBE3" w14:textId="77777777" w:rsidR="00CE4768" w:rsidRPr="002E2B18" w:rsidRDefault="00CE4768" w:rsidP="00E24908">
            <w:pPr>
              <w:pStyle w:val="af1"/>
              <w:spacing w:line="0" w:lineRule="atLeast"/>
              <w:ind w:leftChars="0" w:left="0"/>
              <w:rPr>
                <w:rFonts w:ascii="Times New Roman" w:hAnsi="Times New Roman" w:cs="Times New Roman"/>
                <w:szCs w:val="24"/>
                <w:lang w:val="en-AU"/>
              </w:rPr>
            </w:pPr>
          </w:p>
        </w:tc>
        <w:tc>
          <w:tcPr>
            <w:tcW w:w="1105" w:type="dxa"/>
          </w:tcPr>
          <w:p w14:paraId="3C4D7A44" w14:textId="77777777" w:rsidR="00CE4768" w:rsidRPr="002E2B18" w:rsidRDefault="00CE4768" w:rsidP="00E24908">
            <w:pPr>
              <w:pStyle w:val="af1"/>
              <w:spacing w:line="0" w:lineRule="atLeast"/>
              <w:ind w:leftChars="0" w:left="0"/>
              <w:rPr>
                <w:rFonts w:ascii="Times New Roman" w:hAnsi="Times New Roman" w:cs="Times New Roman"/>
                <w:szCs w:val="24"/>
                <w:lang w:val="en-AU"/>
              </w:rPr>
            </w:pPr>
          </w:p>
        </w:tc>
      </w:tr>
      <w:tr w:rsidR="00CE4768" w:rsidRPr="002E2B18" w14:paraId="012FCC99" w14:textId="77777777" w:rsidTr="0039267E">
        <w:trPr>
          <w:jc w:val="center"/>
        </w:trPr>
        <w:tc>
          <w:tcPr>
            <w:tcW w:w="4001" w:type="dxa"/>
          </w:tcPr>
          <w:p w14:paraId="71198433" w14:textId="77777777" w:rsidR="00CE4768" w:rsidRPr="002E2B18" w:rsidRDefault="00CE4768" w:rsidP="00CE4768">
            <w:pPr>
              <w:pStyle w:val="af1"/>
              <w:numPr>
                <w:ilvl w:val="0"/>
                <w:numId w:val="18"/>
              </w:numPr>
              <w:spacing w:line="0" w:lineRule="atLeast"/>
              <w:ind w:leftChars="0" w:left="207" w:hanging="207"/>
              <w:rPr>
                <w:rFonts w:ascii="Times New Roman" w:hAnsi="Times New Roman" w:cs="Times New Roman"/>
                <w:szCs w:val="24"/>
                <w:lang w:val="en-AU"/>
              </w:rPr>
            </w:pPr>
            <w:r w:rsidRPr="002E2B18">
              <w:rPr>
                <w:rFonts w:ascii="Times New Roman" w:hAnsi="Times New Roman" w:cs="Times New Roman"/>
                <w:szCs w:val="24"/>
                <w:lang w:val="en-AU"/>
              </w:rPr>
              <w:t>There are many places (stores, post offices, and public facilities) to go within easy walking distance of my workplace.</w:t>
            </w:r>
          </w:p>
        </w:tc>
        <w:tc>
          <w:tcPr>
            <w:tcW w:w="1218" w:type="dxa"/>
          </w:tcPr>
          <w:p w14:paraId="7AF18133" w14:textId="77777777" w:rsidR="00CE4768" w:rsidRPr="002E2B18" w:rsidRDefault="00CE4768" w:rsidP="00E24908">
            <w:pPr>
              <w:pStyle w:val="af1"/>
              <w:spacing w:line="0" w:lineRule="atLeast"/>
              <w:ind w:leftChars="0" w:left="0"/>
              <w:rPr>
                <w:rFonts w:ascii="Times New Roman" w:hAnsi="Times New Roman" w:cs="Times New Roman"/>
                <w:szCs w:val="24"/>
                <w:lang w:val="en-AU"/>
              </w:rPr>
            </w:pPr>
          </w:p>
        </w:tc>
        <w:tc>
          <w:tcPr>
            <w:tcW w:w="1276" w:type="dxa"/>
          </w:tcPr>
          <w:p w14:paraId="1DF6784B" w14:textId="77777777" w:rsidR="00CE4768" w:rsidRPr="002E2B18" w:rsidRDefault="00CE4768" w:rsidP="00E24908">
            <w:pPr>
              <w:pStyle w:val="af1"/>
              <w:spacing w:line="0" w:lineRule="atLeast"/>
              <w:ind w:leftChars="0" w:left="0"/>
              <w:rPr>
                <w:rFonts w:ascii="Times New Roman" w:hAnsi="Times New Roman" w:cs="Times New Roman"/>
                <w:szCs w:val="24"/>
                <w:lang w:val="en-AU"/>
              </w:rPr>
            </w:pPr>
          </w:p>
        </w:tc>
        <w:tc>
          <w:tcPr>
            <w:tcW w:w="1276" w:type="dxa"/>
          </w:tcPr>
          <w:p w14:paraId="137184FA" w14:textId="77777777" w:rsidR="00CE4768" w:rsidRPr="002E2B18" w:rsidRDefault="00CE4768" w:rsidP="00E24908">
            <w:pPr>
              <w:pStyle w:val="af1"/>
              <w:spacing w:line="0" w:lineRule="atLeast"/>
              <w:ind w:leftChars="0" w:left="0"/>
              <w:rPr>
                <w:rFonts w:ascii="Times New Roman" w:hAnsi="Times New Roman" w:cs="Times New Roman"/>
                <w:szCs w:val="24"/>
                <w:lang w:val="en-AU"/>
              </w:rPr>
            </w:pPr>
          </w:p>
        </w:tc>
        <w:tc>
          <w:tcPr>
            <w:tcW w:w="1105" w:type="dxa"/>
          </w:tcPr>
          <w:p w14:paraId="05073959" w14:textId="77777777" w:rsidR="00CE4768" w:rsidRPr="002E2B18" w:rsidRDefault="00CE4768" w:rsidP="00E24908">
            <w:pPr>
              <w:pStyle w:val="af1"/>
              <w:spacing w:line="0" w:lineRule="atLeast"/>
              <w:ind w:leftChars="0" w:left="0"/>
              <w:rPr>
                <w:rFonts w:ascii="Times New Roman" w:hAnsi="Times New Roman" w:cs="Times New Roman"/>
                <w:szCs w:val="24"/>
                <w:lang w:val="en-AU"/>
              </w:rPr>
            </w:pPr>
          </w:p>
        </w:tc>
      </w:tr>
      <w:tr w:rsidR="00CE4768" w:rsidRPr="002E2B18" w14:paraId="5B3C1981" w14:textId="77777777" w:rsidTr="0039267E">
        <w:trPr>
          <w:jc w:val="center"/>
        </w:trPr>
        <w:tc>
          <w:tcPr>
            <w:tcW w:w="4001" w:type="dxa"/>
          </w:tcPr>
          <w:p w14:paraId="21C8C514" w14:textId="77777777" w:rsidR="00CE4768" w:rsidRPr="002E2B18" w:rsidRDefault="00CE4768" w:rsidP="00CE4768">
            <w:pPr>
              <w:pStyle w:val="af1"/>
              <w:numPr>
                <w:ilvl w:val="0"/>
                <w:numId w:val="18"/>
              </w:numPr>
              <w:spacing w:line="0" w:lineRule="atLeast"/>
              <w:ind w:leftChars="0" w:left="207" w:hanging="207"/>
              <w:rPr>
                <w:rFonts w:ascii="Times New Roman" w:hAnsi="Times New Roman" w:cs="Times New Roman"/>
                <w:szCs w:val="24"/>
                <w:lang w:val="en-AU"/>
              </w:rPr>
            </w:pPr>
            <w:r w:rsidRPr="002E2B18">
              <w:rPr>
                <w:rFonts w:ascii="Times New Roman" w:hAnsi="Times New Roman" w:cs="Times New Roman"/>
                <w:szCs w:val="24"/>
                <w:lang w:val="en-AU"/>
              </w:rPr>
              <w:t>It is easy to walk to a transit stop (bus, train) from my workplace.</w:t>
            </w:r>
          </w:p>
        </w:tc>
        <w:tc>
          <w:tcPr>
            <w:tcW w:w="1218" w:type="dxa"/>
          </w:tcPr>
          <w:p w14:paraId="2E3D4C49" w14:textId="77777777" w:rsidR="00CE4768" w:rsidRPr="002E2B18" w:rsidRDefault="00CE4768" w:rsidP="00E24908">
            <w:pPr>
              <w:pStyle w:val="af1"/>
              <w:spacing w:line="0" w:lineRule="atLeast"/>
              <w:ind w:leftChars="0" w:left="0"/>
              <w:rPr>
                <w:rFonts w:ascii="Times New Roman" w:hAnsi="Times New Roman" w:cs="Times New Roman"/>
                <w:szCs w:val="24"/>
                <w:lang w:val="en-AU"/>
              </w:rPr>
            </w:pPr>
          </w:p>
        </w:tc>
        <w:tc>
          <w:tcPr>
            <w:tcW w:w="1276" w:type="dxa"/>
          </w:tcPr>
          <w:p w14:paraId="00A45E75" w14:textId="77777777" w:rsidR="00CE4768" w:rsidRPr="002E2B18" w:rsidRDefault="00CE4768" w:rsidP="00E24908">
            <w:pPr>
              <w:pStyle w:val="af1"/>
              <w:spacing w:line="0" w:lineRule="atLeast"/>
              <w:ind w:leftChars="0" w:left="0"/>
              <w:rPr>
                <w:rFonts w:ascii="Times New Roman" w:hAnsi="Times New Roman" w:cs="Times New Roman"/>
                <w:szCs w:val="24"/>
                <w:lang w:val="en-AU"/>
              </w:rPr>
            </w:pPr>
          </w:p>
        </w:tc>
        <w:tc>
          <w:tcPr>
            <w:tcW w:w="1276" w:type="dxa"/>
          </w:tcPr>
          <w:p w14:paraId="3CC866BD" w14:textId="77777777" w:rsidR="00CE4768" w:rsidRPr="002E2B18" w:rsidRDefault="00CE4768" w:rsidP="00E24908">
            <w:pPr>
              <w:pStyle w:val="af1"/>
              <w:spacing w:line="0" w:lineRule="atLeast"/>
              <w:ind w:leftChars="0" w:left="0"/>
              <w:rPr>
                <w:rFonts w:ascii="Times New Roman" w:hAnsi="Times New Roman" w:cs="Times New Roman"/>
                <w:szCs w:val="24"/>
                <w:lang w:val="en-AU"/>
              </w:rPr>
            </w:pPr>
          </w:p>
        </w:tc>
        <w:tc>
          <w:tcPr>
            <w:tcW w:w="1105" w:type="dxa"/>
          </w:tcPr>
          <w:p w14:paraId="6F1A33A4" w14:textId="77777777" w:rsidR="00CE4768" w:rsidRPr="002E2B18" w:rsidRDefault="00CE4768" w:rsidP="00E24908">
            <w:pPr>
              <w:pStyle w:val="af1"/>
              <w:spacing w:line="0" w:lineRule="atLeast"/>
              <w:ind w:leftChars="0" w:left="0"/>
              <w:rPr>
                <w:rFonts w:ascii="Times New Roman" w:hAnsi="Times New Roman" w:cs="Times New Roman"/>
                <w:szCs w:val="24"/>
                <w:lang w:val="en-AU"/>
              </w:rPr>
            </w:pPr>
          </w:p>
        </w:tc>
      </w:tr>
      <w:tr w:rsidR="00CE4768" w:rsidRPr="002E2B18" w14:paraId="18C7E8F7" w14:textId="77777777" w:rsidTr="0039267E">
        <w:trPr>
          <w:jc w:val="center"/>
        </w:trPr>
        <w:tc>
          <w:tcPr>
            <w:tcW w:w="4001" w:type="dxa"/>
          </w:tcPr>
          <w:p w14:paraId="2BAB5EAE" w14:textId="719215E5" w:rsidR="00CE4768" w:rsidRPr="002E2B18" w:rsidRDefault="00CE4768" w:rsidP="00CE4768">
            <w:pPr>
              <w:pStyle w:val="af1"/>
              <w:numPr>
                <w:ilvl w:val="0"/>
                <w:numId w:val="18"/>
              </w:numPr>
              <w:spacing w:line="0" w:lineRule="atLeast"/>
              <w:ind w:leftChars="0" w:left="207" w:hanging="207"/>
              <w:rPr>
                <w:rFonts w:ascii="Times New Roman" w:hAnsi="Times New Roman" w:cs="Times New Roman"/>
                <w:szCs w:val="24"/>
                <w:lang w:val="en-AU"/>
              </w:rPr>
            </w:pPr>
            <w:r w:rsidRPr="002E2B18">
              <w:rPr>
                <w:rFonts w:ascii="Times New Roman" w:hAnsi="Times New Roman" w:cs="Times New Roman"/>
                <w:szCs w:val="24"/>
                <w:lang w:val="en-AU"/>
              </w:rPr>
              <w:t>The streets in my workplace neighbourhood are hilly, making my workplace neighbourhood difficult to walk in.</w:t>
            </w:r>
            <w:r w:rsidR="008A06E3" w:rsidRPr="002E2B18">
              <w:rPr>
                <w:rFonts w:ascii="Times New Roman" w:hAnsi="Times New Roman" w:cs="Times New Roman"/>
                <w:szCs w:val="24"/>
                <w:lang w:val="en-AU"/>
              </w:rPr>
              <w:t xml:space="preserve"> (reversely coded)</w:t>
            </w:r>
          </w:p>
        </w:tc>
        <w:tc>
          <w:tcPr>
            <w:tcW w:w="1218" w:type="dxa"/>
          </w:tcPr>
          <w:p w14:paraId="685BF381" w14:textId="77777777" w:rsidR="00CE4768" w:rsidRPr="002E2B18" w:rsidRDefault="00CE4768" w:rsidP="00E24908">
            <w:pPr>
              <w:pStyle w:val="af1"/>
              <w:spacing w:line="0" w:lineRule="atLeast"/>
              <w:ind w:leftChars="0" w:left="0"/>
              <w:rPr>
                <w:rFonts w:ascii="Times New Roman" w:hAnsi="Times New Roman" w:cs="Times New Roman"/>
                <w:szCs w:val="24"/>
                <w:lang w:val="en-AU"/>
              </w:rPr>
            </w:pPr>
          </w:p>
        </w:tc>
        <w:tc>
          <w:tcPr>
            <w:tcW w:w="1276" w:type="dxa"/>
          </w:tcPr>
          <w:p w14:paraId="2A9981D8" w14:textId="77777777" w:rsidR="00CE4768" w:rsidRPr="002E2B18" w:rsidRDefault="00CE4768" w:rsidP="00E24908">
            <w:pPr>
              <w:pStyle w:val="af1"/>
              <w:spacing w:line="0" w:lineRule="atLeast"/>
              <w:ind w:leftChars="0" w:left="0"/>
              <w:rPr>
                <w:rFonts w:ascii="Times New Roman" w:hAnsi="Times New Roman" w:cs="Times New Roman"/>
                <w:szCs w:val="24"/>
                <w:lang w:val="en-AU"/>
              </w:rPr>
            </w:pPr>
          </w:p>
        </w:tc>
        <w:tc>
          <w:tcPr>
            <w:tcW w:w="1276" w:type="dxa"/>
          </w:tcPr>
          <w:p w14:paraId="5E16F71C" w14:textId="77777777" w:rsidR="00CE4768" w:rsidRPr="002E2B18" w:rsidRDefault="00CE4768" w:rsidP="00E24908">
            <w:pPr>
              <w:pStyle w:val="af1"/>
              <w:spacing w:line="0" w:lineRule="atLeast"/>
              <w:ind w:leftChars="0" w:left="0"/>
              <w:rPr>
                <w:rFonts w:ascii="Times New Roman" w:hAnsi="Times New Roman" w:cs="Times New Roman"/>
                <w:szCs w:val="24"/>
                <w:lang w:val="en-AU"/>
              </w:rPr>
            </w:pPr>
          </w:p>
        </w:tc>
        <w:tc>
          <w:tcPr>
            <w:tcW w:w="1105" w:type="dxa"/>
          </w:tcPr>
          <w:p w14:paraId="3212DD7E" w14:textId="77777777" w:rsidR="00CE4768" w:rsidRPr="002E2B18" w:rsidRDefault="00CE4768" w:rsidP="00E24908">
            <w:pPr>
              <w:pStyle w:val="af1"/>
              <w:spacing w:line="0" w:lineRule="atLeast"/>
              <w:ind w:leftChars="0" w:left="0"/>
              <w:rPr>
                <w:rFonts w:ascii="Times New Roman" w:hAnsi="Times New Roman" w:cs="Times New Roman"/>
                <w:szCs w:val="24"/>
                <w:lang w:val="en-AU"/>
              </w:rPr>
            </w:pPr>
          </w:p>
        </w:tc>
      </w:tr>
      <w:tr w:rsidR="00CE4768" w:rsidRPr="002E2B18" w14:paraId="33C8D253" w14:textId="77777777" w:rsidTr="0039267E">
        <w:trPr>
          <w:jc w:val="center"/>
        </w:trPr>
        <w:tc>
          <w:tcPr>
            <w:tcW w:w="4001" w:type="dxa"/>
          </w:tcPr>
          <w:p w14:paraId="48411C6E" w14:textId="0C5EE56F" w:rsidR="00CE4768" w:rsidRPr="002E2B18" w:rsidRDefault="00CE4768" w:rsidP="00A075A2">
            <w:pPr>
              <w:pStyle w:val="af1"/>
              <w:numPr>
                <w:ilvl w:val="0"/>
                <w:numId w:val="18"/>
              </w:numPr>
              <w:spacing w:line="0" w:lineRule="atLeast"/>
              <w:ind w:leftChars="0" w:left="207" w:hanging="207"/>
              <w:rPr>
                <w:rFonts w:ascii="Times New Roman" w:hAnsi="Times New Roman" w:cs="Times New Roman"/>
                <w:szCs w:val="24"/>
                <w:lang w:val="en-AU"/>
              </w:rPr>
            </w:pPr>
            <w:r w:rsidRPr="002E2B18">
              <w:rPr>
                <w:rFonts w:ascii="Times New Roman" w:hAnsi="Times New Roman" w:cs="Times New Roman"/>
                <w:szCs w:val="24"/>
                <w:lang w:val="en-AU"/>
              </w:rPr>
              <w:t xml:space="preserve">There are major freeways, railway lines, or rivers to walking in my workplace neighbourhood that make </w:t>
            </w:r>
            <w:r w:rsidRPr="002E2B18">
              <w:rPr>
                <w:rFonts w:ascii="Times New Roman" w:hAnsi="Times New Roman" w:cs="Times New Roman"/>
                <w:szCs w:val="24"/>
                <w:lang w:val="en-AU"/>
              </w:rPr>
              <w:lastRenderedPageBreak/>
              <w:t>it hard to get from place to place.</w:t>
            </w:r>
            <w:r w:rsidR="00E63937" w:rsidRPr="002E2B18">
              <w:rPr>
                <w:rFonts w:ascii="Times New Roman" w:hAnsi="Times New Roman" w:cs="Times New Roman"/>
                <w:szCs w:val="24"/>
                <w:lang w:val="en-AU"/>
              </w:rPr>
              <w:t xml:space="preserve"> (reversely coded)</w:t>
            </w:r>
          </w:p>
        </w:tc>
        <w:tc>
          <w:tcPr>
            <w:tcW w:w="1218" w:type="dxa"/>
          </w:tcPr>
          <w:p w14:paraId="04EC737E" w14:textId="77777777" w:rsidR="00CE4768" w:rsidRPr="002E2B18" w:rsidRDefault="00CE4768" w:rsidP="00E24908">
            <w:pPr>
              <w:pStyle w:val="af1"/>
              <w:spacing w:line="0" w:lineRule="atLeast"/>
              <w:ind w:leftChars="0" w:left="0"/>
              <w:rPr>
                <w:rFonts w:ascii="Times New Roman" w:hAnsi="Times New Roman" w:cs="Times New Roman"/>
                <w:szCs w:val="24"/>
                <w:lang w:val="en-AU"/>
              </w:rPr>
            </w:pPr>
          </w:p>
        </w:tc>
        <w:tc>
          <w:tcPr>
            <w:tcW w:w="1276" w:type="dxa"/>
          </w:tcPr>
          <w:p w14:paraId="7E175FD8" w14:textId="77777777" w:rsidR="00CE4768" w:rsidRPr="002E2B18" w:rsidRDefault="00CE4768" w:rsidP="00E24908">
            <w:pPr>
              <w:pStyle w:val="af1"/>
              <w:spacing w:line="0" w:lineRule="atLeast"/>
              <w:ind w:leftChars="0" w:left="0"/>
              <w:rPr>
                <w:rFonts w:ascii="Times New Roman" w:hAnsi="Times New Roman" w:cs="Times New Roman"/>
                <w:szCs w:val="24"/>
                <w:lang w:val="en-AU"/>
              </w:rPr>
            </w:pPr>
          </w:p>
        </w:tc>
        <w:tc>
          <w:tcPr>
            <w:tcW w:w="1276" w:type="dxa"/>
          </w:tcPr>
          <w:p w14:paraId="61C4CEB6" w14:textId="77777777" w:rsidR="00CE4768" w:rsidRPr="002E2B18" w:rsidRDefault="00CE4768" w:rsidP="00E24908">
            <w:pPr>
              <w:pStyle w:val="af1"/>
              <w:spacing w:line="0" w:lineRule="atLeast"/>
              <w:ind w:leftChars="0" w:left="0"/>
              <w:rPr>
                <w:rFonts w:ascii="Times New Roman" w:hAnsi="Times New Roman" w:cs="Times New Roman"/>
                <w:szCs w:val="24"/>
                <w:lang w:val="en-AU"/>
              </w:rPr>
            </w:pPr>
          </w:p>
        </w:tc>
        <w:tc>
          <w:tcPr>
            <w:tcW w:w="1105" w:type="dxa"/>
          </w:tcPr>
          <w:p w14:paraId="563B1606" w14:textId="77777777" w:rsidR="00CE4768" w:rsidRPr="002E2B18" w:rsidRDefault="00CE4768" w:rsidP="00E24908">
            <w:pPr>
              <w:pStyle w:val="af1"/>
              <w:spacing w:line="0" w:lineRule="atLeast"/>
              <w:ind w:leftChars="0" w:left="0"/>
              <w:rPr>
                <w:rFonts w:ascii="Times New Roman" w:hAnsi="Times New Roman" w:cs="Times New Roman"/>
                <w:szCs w:val="24"/>
                <w:lang w:val="en-AU"/>
              </w:rPr>
            </w:pPr>
          </w:p>
        </w:tc>
      </w:tr>
    </w:tbl>
    <w:p w14:paraId="36C68D27" w14:textId="77777777" w:rsidR="00DC482D" w:rsidRPr="002E2B18" w:rsidRDefault="00DC482D" w:rsidP="00DC482D">
      <w:pPr>
        <w:pStyle w:val="af1"/>
        <w:ind w:leftChars="0" w:left="360"/>
        <w:rPr>
          <w:rFonts w:ascii="Times New Roman" w:hAnsi="Times New Roman" w:cs="Times New Roman"/>
          <w:szCs w:val="24"/>
          <w:lang w:val="en-AU"/>
        </w:rPr>
      </w:pPr>
    </w:p>
    <w:p w14:paraId="7A21F053" w14:textId="52574755" w:rsidR="00DC482D" w:rsidRPr="002E2B18" w:rsidRDefault="00E01003" w:rsidP="00E01003">
      <w:pPr>
        <w:pStyle w:val="af1"/>
        <w:numPr>
          <w:ilvl w:val="0"/>
          <w:numId w:val="16"/>
        </w:numPr>
        <w:spacing w:line="0" w:lineRule="atLeast"/>
        <w:ind w:leftChars="0"/>
        <w:rPr>
          <w:rFonts w:ascii="Times New Roman" w:hAnsi="Times New Roman" w:cs="Times New Roman"/>
          <w:szCs w:val="24"/>
          <w:lang w:val="en-AU"/>
        </w:rPr>
      </w:pPr>
      <w:r w:rsidRPr="002E2B18">
        <w:rPr>
          <w:rFonts w:ascii="Times New Roman" w:hAnsi="Times New Roman" w:cs="Times New Roman"/>
          <w:szCs w:val="24"/>
          <w:lang w:val="en-AU"/>
        </w:rPr>
        <w:t>Street connectivity</w:t>
      </w:r>
      <w:r w:rsidR="00DC482D" w:rsidRPr="002E2B18">
        <w:rPr>
          <w:rFonts w:ascii="Times New Roman" w:hAnsi="Times New Roman" w:cs="Times New Roman"/>
          <w:szCs w:val="24"/>
          <w:lang w:val="en-AU"/>
        </w:rPr>
        <w:t>: Please select the answer that best applies to your workplace neighbourhood (within a 10- to 15-minute walk from your workplace).</w:t>
      </w:r>
    </w:p>
    <w:tbl>
      <w:tblPr>
        <w:tblStyle w:val="a7"/>
        <w:tblW w:w="8818"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001"/>
        <w:gridCol w:w="1218"/>
        <w:gridCol w:w="1247"/>
        <w:gridCol w:w="1190"/>
        <w:gridCol w:w="1162"/>
      </w:tblGrid>
      <w:tr w:rsidR="001812F5" w:rsidRPr="002E2B18" w14:paraId="0E4414D3" w14:textId="77777777" w:rsidTr="0039267E">
        <w:trPr>
          <w:jc w:val="center"/>
        </w:trPr>
        <w:tc>
          <w:tcPr>
            <w:tcW w:w="4001" w:type="dxa"/>
            <w:tcBorders>
              <w:top w:val="single" w:sz="4" w:space="0" w:color="auto"/>
              <w:bottom w:val="single" w:sz="4" w:space="0" w:color="auto"/>
            </w:tcBorders>
          </w:tcPr>
          <w:p w14:paraId="4861BA2F" w14:textId="77777777" w:rsidR="001812F5" w:rsidRPr="002E2B18" w:rsidRDefault="001812F5" w:rsidP="009045E2">
            <w:pPr>
              <w:pStyle w:val="af1"/>
              <w:spacing w:line="0" w:lineRule="atLeast"/>
              <w:ind w:leftChars="0" w:left="0"/>
              <w:rPr>
                <w:rFonts w:ascii="Times New Roman" w:hAnsi="Times New Roman" w:cs="Times New Roman"/>
                <w:szCs w:val="24"/>
                <w:lang w:val="en-AU"/>
              </w:rPr>
            </w:pPr>
          </w:p>
        </w:tc>
        <w:tc>
          <w:tcPr>
            <w:tcW w:w="1218" w:type="dxa"/>
            <w:tcBorders>
              <w:top w:val="single" w:sz="4" w:space="0" w:color="auto"/>
              <w:bottom w:val="single" w:sz="4" w:space="0" w:color="auto"/>
            </w:tcBorders>
          </w:tcPr>
          <w:p w14:paraId="68308898" w14:textId="77777777" w:rsidR="001812F5" w:rsidRPr="002E2B18" w:rsidRDefault="001812F5" w:rsidP="009045E2">
            <w:pPr>
              <w:pStyle w:val="af1"/>
              <w:spacing w:line="0" w:lineRule="atLeast"/>
              <w:ind w:leftChars="0" w:left="0"/>
              <w:jc w:val="center"/>
              <w:rPr>
                <w:rFonts w:ascii="Times New Roman" w:hAnsi="Times New Roman" w:cs="Times New Roman"/>
                <w:szCs w:val="24"/>
                <w:lang w:val="en-AU"/>
              </w:rPr>
            </w:pPr>
            <w:r w:rsidRPr="002E2B18">
              <w:rPr>
                <w:rFonts w:ascii="Times New Roman" w:hAnsi="Times New Roman" w:cs="Times New Roman"/>
                <w:szCs w:val="24"/>
                <w:lang w:val="en-AU"/>
              </w:rPr>
              <w:t>strongly disagree</w:t>
            </w:r>
          </w:p>
        </w:tc>
        <w:tc>
          <w:tcPr>
            <w:tcW w:w="1247" w:type="dxa"/>
            <w:tcBorders>
              <w:top w:val="single" w:sz="4" w:space="0" w:color="auto"/>
              <w:bottom w:val="single" w:sz="4" w:space="0" w:color="auto"/>
            </w:tcBorders>
          </w:tcPr>
          <w:p w14:paraId="28F52229" w14:textId="77777777" w:rsidR="001812F5" w:rsidRPr="002E2B18" w:rsidRDefault="001812F5" w:rsidP="009045E2">
            <w:pPr>
              <w:pStyle w:val="af1"/>
              <w:spacing w:line="0" w:lineRule="atLeast"/>
              <w:ind w:leftChars="0" w:left="0"/>
              <w:jc w:val="center"/>
              <w:rPr>
                <w:rFonts w:ascii="Times New Roman" w:hAnsi="Times New Roman" w:cs="Times New Roman"/>
                <w:szCs w:val="24"/>
                <w:lang w:val="en-AU"/>
              </w:rPr>
            </w:pPr>
            <w:r w:rsidRPr="002E2B18">
              <w:rPr>
                <w:rFonts w:ascii="Times New Roman" w:hAnsi="Times New Roman" w:cs="Times New Roman"/>
                <w:szCs w:val="24"/>
                <w:lang w:val="en-AU"/>
              </w:rPr>
              <w:t>somewhat disagree</w:t>
            </w:r>
          </w:p>
        </w:tc>
        <w:tc>
          <w:tcPr>
            <w:tcW w:w="1190" w:type="dxa"/>
            <w:tcBorders>
              <w:top w:val="single" w:sz="4" w:space="0" w:color="auto"/>
              <w:bottom w:val="single" w:sz="4" w:space="0" w:color="auto"/>
            </w:tcBorders>
          </w:tcPr>
          <w:p w14:paraId="5F2C4ACC" w14:textId="77777777" w:rsidR="001812F5" w:rsidRPr="002E2B18" w:rsidRDefault="001812F5" w:rsidP="009045E2">
            <w:pPr>
              <w:pStyle w:val="af1"/>
              <w:spacing w:line="0" w:lineRule="atLeast"/>
              <w:ind w:leftChars="0" w:left="0"/>
              <w:jc w:val="center"/>
              <w:rPr>
                <w:rFonts w:ascii="Times New Roman" w:hAnsi="Times New Roman" w:cs="Times New Roman"/>
                <w:szCs w:val="24"/>
                <w:lang w:val="en-AU"/>
              </w:rPr>
            </w:pPr>
            <w:r w:rsidRPr="002E2B18">
              <w:rPr>
                <w:rFonts w:ascii="Times New Roman" w:hAnsi="Times New Roman" w:cs="Times New Roman"/>
                <w:szCs w:val="24"/>
                <w:lang w:val="en-AU"/>
              </w:rPr>
              <w:t>somewhat agree</w:t>
            </w:r>
          </w:p>
        </w:tc>
        <w:tc>
          <w:tcPr>
            <w:tcW w:w="1162" w:type="dxa"/>
            <w:tcBorders>
              <w:top w:val="single" w:sz="4" w:space="0" w:color="auto"/>
              <w:bottom w:val="single" w:sz="4" w:space="0" w:color="auto"/>
            </w:tcBorders>
          </w:tcPr>
          <w:p w14:paraId="413E4E06" w14:textId="77777777" w:rsidR="001812F5" w:rsidRPr="002E2B18" w:rsidRDefault="001812F5" w:rsidP="009045E2">
            <w:pPr>
              <w:pStyle w:val="af1"/>
              <w:spacing w:line="0" w:lineRule="atLeast"/>
              <w:ind w:leftChars="0" w:left="0"/>
              <w:jc w:val="center"/>
              <w:rPr>
                <w:rFonts w:ascii="Times New Roman" w:hAnsi="Times New Roman" w:cs="Times New Roman"/>
                <w:szCs w:val="24"/>
                <w:lang w:val="en-AU"/>
              </w:rPr>
            </w:pPr>
            <w:r w:rsidRPr="002E2B18">
              <w:rPr>
                <w:rFonts w:ascii="Times New Roman" w:hAnsi="Times New Roman" w:cs="Times New Roman"/>
                <w:szCs w:val="24"/>
                <w:lang w:val="en-AU"/>
              </w:rPr>
              <w:t>strongly agree</w:t>
            </w:r>
          </w:p>
        </w:tc>
      </w:tr>
      <w:tr w:rsidR="001812F5" w:rsidRPr="002E2B18" w14:paraId="02E61FE2" w14:textId="77777777" w:rsidTr="0039267E">
        <w:trPr>
          <w:jc w:val="center"/>
        </w:trPr>
        <w:tc>
          <w:tcPr>
            <w:tcW w:w="4001" w:type="dxa"/>
          </w:tcPr>
          <w:p w14:paraId="56DC81A6" w14:textId="77777777" w:rsidR="001812F5" w:rsidRPr="002E2B18" w:rsidRDefault="001812F5" w:rsidP="009045E2">
            <w:pPr>
              <w:pStyle w:val="af1"/>
              <w:numPr>
                <w:ilvl w:val="0"/>
                <w:numId w:val="19"/>
              </w:numPr>
              <w:spacing w:line="0" w:lineRule="atLeast"/>
              <w:ind w:leftChars="0" w:left="207" w:hanging="207"/>
              <w:rPr>
                <w:rFonts w:ascii="Times New Roman" w:hAnsi="Times New Roman" w:cs="Times New Roman"/>
                <w:szCs w:val="24"/>
                <w:lang w:val="en-AU"/>
              </w:rPr>
            </w:pPr>
            <w:r w:rsidRPr="002E2B18">
              <w:rPr>
                <w:rFonts w:ascii="Times New Roman" w:hAnsi="Times New Roman" w:cs="Times New Roman"/>
                <w:szCs w:val="24"/>
                <w:lang w:val="en-AU"/>
              </w:rPr>
              <w:t>The streets in my workplace neighbourhood do not have many cul-de-sacs.</w:t>
            </w:r>
          </w:p>
        </w:tc>
        <w:tc>
          <w:tcPr>
            <w:tcW w:w="1218" w:type="dxa"/>
          </w:tcPr>
          <w:p w14:paraId="6466B078" w14:textId="77777777" w:rsidR="001812F5" w:rsidRPr="002E2B18" w:rsidRDefault="001812F5" w:rsidP="009045E2">
            <w:pPr>
              <w:pStyle w:val="af1"/>
              <w:spacing w:line="0" w:lineRule="atLeast"/>
              <w:ind w:leftChars="0" w:left="0"/>
              <w:rPr>
                <w:rFonts w:ascii="Times New Roman" w:hAnsi="Times New Roman" w:cs="Times New Roman"/>
                <w:szCs w:val="24"/>
                <w:lang w:val="en-AU"/>
              </w:rPr>
            </w:pPr>
          </w:p>
        </w:tc>
        <w:tc>
          <w:tcPr>
            <w:tcW w:w="1247" w:type="dxa"/>
          </w:tcPr>
          <w:p w14:paraId="528CE367" w14:textId="77777777" w:rsidR="001812F5" w:rsidRPr="002E2B18" w:rsidRDefault="001812F5" w:rsidP="009045E2">
            <w:pPr>
              <w:pStyle w:val="af1"/>
              <w:spacing w:line="0" w:lineRule="atLeast"/>
              <w:ind w:leftChars="0" w:left="0"/>
              <w:rPr>
                <w:rFonts w:ascii="Times New Roman" w:hAnsi="Times New Roman" w:cs="Times New Roman"/>
                <w:szCs w:val="24"/>
                <w:lang w:val="en-AU"/>
              </w:rPr>
            </w:pPr>
          </w:p>
        </w:tc>
        <w:tc>
          <w:tcPr>
            <w:tcW w:w="1190" w:type="dxa"/>
          </w:tcPr>
          <w:p w14:paraId="01FCD145" w14:textId="77777777" w:rsidR="001812F5" w:rsidRPr="002E2B18" w:rsidRDefault="001812F5" w:rsidP="009045E2">
            <w:pPr>
              <w:pStyle w:val="af1"/>
              <w:spacing w:line="0" w:lineRule="atLeast"/>
              <w:ind w:leftChars="0" w:left="0"/>
              <w:rPr>
                <w:rFonts w:ascii="Times New Roman" w:hAnsi="Times New Roman" w:cs="Times New Roman"/>
                <w:szCs w:val="24"/>
                <w:lang w:val="en-AU"/>
              </w:rPr>
            </w:pPr>
          </w:p>
        </w:tc>
        <w:tc>
          <w:tcPr>
            <w:tcW w:w="1162" w:type="dxa"/>
          </w:tcPr>
          <w:p w14:paraId="5AF4F84A" w14:textId="77777777" w:rsidR="001812F5" w:rsidRPr="002E2B18" w:rsidRDefault="001812F5" w:rsidP="009045E2">
            <w:pPr>
              <w:pStyle w:val="af1"/>
              <w:spacing w:line="0" w:lineRule="atLeast"/>
              <w:ind w:leftChars="0" w:left="0"/>
              <w:rPr>
                <w:rFonts w:ascii="Times New Roman" w:hAnsi="Times New Roman" w:cs="Times New Roman"/>
                <w:szCs w:val="24"/>
                <w:lang w:val="en-AU"/>
              </w:rPr>
            </w:pPr>
          </w:p>
        </w:tc>
      </w:tr>
      <w:tr w:rsidR="001812F5" w:rsidRPr="002E2B18" w14:paraId="26AF8C91" w14:textId="77777777" w:rsidTr="0039267E">
        <w:trPr>
          <w:jc w:val="center"/>
        </w:trPr>
        <w:tc>
          <w:tcPr>
            <w:tcW w:w="4001" w:type="dxa"/>
          </w:tcPr>
          <w:p w14:paraId="5161C1EB" w14:textId="77777777" w:rsidR="001812F5" w:rsidRPr="002E2B18" w:rsidRDefault="001812F5" w:rsidP="009045E2">
            <w:pPr>
              <w:pStyle w:val="af1"/>
              <w:numPr>
                <w:ilvl w:val="0"/>
                <w:numId w:val="19"/>
              </w:numPr>
              <w:spacing w:line="0" w:lineRule="atLeast"/>
              <w:ind w:leftChars="0" w:left="207" w:hanging="207"/>
              <w:rPr>
                <w:rFonts w:ascii="Times New Roman" w:hAnsi="Times New Roman" w:cs="Times New Roman"/>
                <w:szCs w:val="24"/>
                <w:lang w:val="en-AU"/>
              </w:rPr>
            </w:pPr>
            <w:r w:rsidRPr="002E2B18">
              <w:rPr>
                <w:rFonts w:ascii="Times New Roman" w:hAnsi="Times New Roman" w:cs="Times New Roman"/>
                <w:szCs w:val="24"/>
                <w:lang w:val="en-AU"/>
              </w:rPr>
              <w:t>The distance between intersections in my workplace neighbourhood is usually short (100 meters or less).</w:t>
            </w:r>
          </w:p>
        </w:tc>
        <w:tc>
          <w:tcPr>
            <w:tcW w:w="1218" w:type="dxa"/>
          </w:tcPr>
          <w:p w14:paraId="2E5943A5" w14:textId="77777777" w:rsidR="001812F5" w:rsidRPr="002E2B18" w:rsidRDefault="001812F5" w:rsidP="009045E2">
            <w:pPr>
              <w:pStyle w:val="af1"/>
              <w:spacing w:line="0" w:lineRule="atLeast"/>
              <w:ind w:leftChars="0" w:left="0"/>
              <w:rPr>
                <w:rFonts w:ascii="Times New Roman" w:hAnsi="Times New Roman" w:cs="Times New Roman"/>
                <w:szCs w:val="24"/>
                <w:lang w:val="en-AU"/>
              </w:rPr>
            </w:pPr>
          </w:p>
        </w:tc>
        <w:tc>
          <w:tcPr>
            <w:tcW w:w="1247" w:type="dxa"/>
          </w:tcPr>
          <w:p w14:paraId="3184D14E" w14:textId="77777777" w:rsidR="001812F5" w:rsidRPr="002E2B18" w:rsidRDefault="001812F5" w:rsidP="009045E2">
            <w:pPr>
              <w:pStyle w:val="af1"/>
              <w:spacing w:line="0" w:lineRule="atLeast"/>
              <w:ind w:leftChars="0" w:left="0"/>
              <w:rPr>
                <w:rFonts w:ascii="Times New Roman" w:hAnsi="Times New Roman" w:cs="Times New Roman"/>
                <w:szCs w:val="24"/>
                <w:lang w:val="en-AU"/>
              </w:rPr>
            </w:pPr>
          </w:p>
        </w:tc>
        <w:tc>
          <w:tcPr>
            <w:tcW w:w="1190" w:type="dxa"/>
          </w:tcPr>
          <w:p w14:paraId="4F5E784C" w14:textId="77777777" w:rsidR="001812F5" w:rsidRPr="002E2B18" w:rsidRDefault="001812F5" w:rsidP="009045E2">
            <w:pPr>
              <w:pStyle w:val="af1"/>
              <w:spacing w:line="0" w:lineRule="atLeast"/>
              <w:ind w:leftChars="0" w:left="0"/>
              <w:rPr>
                <w:rFonts w:ascii="Times New Roman" w:hAnsi="Times New Roman" w:cs="Times New Roman"/>
                <w:szCs w:val="24"/>
                <w:lang w:val="en-AU"/>
              </w:rPr>
            </w:pPr>
          </w:p>
        </w:tc>
        <w:tc>
          <w:tcPr>
            <w:tcW w:w="1162" w:type="dxa"/>
          </w:tcPr>
          <w:p w14:paraId="7639E914" w14:textId="77777777" w:rsidR="001812F5" w:rsidRPr="002E2B18" w:rsidRDefault="001812F5" w:rsidP="009045E2">
            <w:pPr>
              <w:pStyle w:val="af1"/>
              <w:spacing w:line="0" w:lineRule="atLeast"/>
              <w:ind w:leftChars="0" w:left="0"/>
              <w:rPr>
                <w:rFonts w:ascii="Times New Roman" w:hAnsi="Times New Roman" w:cs="Times New Roman"/>
                <w:szCs w:val="24"/>
                <w:lang w:val="en-AU"/>
              </w:rPr>
            </w:pPr>
          </w:p>
        </w:tc>
      </w:tr>
      <w:tr w:rsidR="001812F5" w:rsidRPr="002E2B18" w14:paraId="5C1826B1" w14:textId="77777777" w:rsidTr="0039267E">
        <w:trPr>
          <w:jc w:val="center"/>
        </w:trPr>
        <w:tc>
          <w:tcPr>
            <w:tcW w:w="4001" w:type="dxa"/>
          </w:tcPr>
          <w:p w14:paraId="37B06A85" w14:textId="77777777" w:rsidR="001812F5" w:rsidRPr="002E2B18" w:rsidRDefault="001812F5" w:rsidP="009045E2">
            <w:pPr>
              <w:pStyle w:val="af1"/>
              <w:numPr>
                <w:ilvl w:val="0"/>
                <w:numId w:val="19"/>
              </w:numPr>
              <w:spacing w:line="0" w:lineRule="atLeast"/>
              <w:ind w:leftChars="0" w:left="207" w:hanging="207"/>
              <w:rPr>
                <w:rFonts w:ascii="Times New Roman" w:hAnsi="Times New Roman" w:cs="Times New Roman"/>
                <w:szCs w:val="24"/>
                <w:lang w:val="en-AU"/>
              </w:rPr>
            </w:pPr>
            <w:r w:rsidRPr="002E2B18">
              <w:rPr>
                <w:rFonts w:ascii="Times New Roman" w:hAnsi="Times New Roman" w:cs="Times New Roman"/>
                <w:szCs w:val="24"/>
                <w:lang w:val="en-AU"/>
              </w:rPr>
              <w:t>There are many alternative routes for getting from place to place in my workplace neighbourhood. (I don't have to go the same way every time.)</w:t>
            </w:r>
          </w:p>
        </w:tc>
        <w:tc>
          <w:tcPr>
            <w:tcW w:w="1218" w:type="dxa"/>
          </w:tcPr>
          <w:p w14:paraId="05F353FA" w14:textId="77777777" w:rsidR="001812F5" w:rsidRPr="002E2B18" w:rsidRDefault="001812F5" w:rsidP="009045E2">
            <w:pPr>
              <w:pStyle w:val="af1"/>
              <w:spacing w:line="0" w:lineRule="atLeast"/>
              <w:ind w:leftChars="0" w:left="0"/>
              <w:rPr>
                <w:rFonts w:ascii="Times New Roman" w:hAnsi="Times New Roman" w:cs="Times New Roman"/>
                <w:szCs w:val="24"/>
                <w:lang w:val="en-AU"/>
              </w:rPr>
            </w:pPr>
          </w:p>
        </w:tc>
        <w:tc>
          <w:tcPr>
            <w:tcW w:w="1247" w:type="dxa"/>
          </w:tcPr>
          <w:p w14:paraId="62E94142" w14:textId="77777777" w:rsidR="001812F5" w:rsidRPr="002E2B18" w:rsidRDefault="001812F5" w:rsidP="009045E2">
            <w:pPr>
              <w:pStyle w:val="af1"/>
              <w:spacing w:line="0" w:lineRule="atLeast"/>
              <w:ind w:leftChars="0" w:left="0"/>
              <w:rPr>
                <w:rFonts w:ascii="Times New Roman" w:hAnsi="Times New Roman" w:cs="Times New Roman"/>
                <w:szCs w:val="24"/>
                <w:lang w:val="en-AU"/>
              </w:rPr>
            </w:pPr>
          </w:p>
        </w:tc>
        <w:tc>
          <w:tcPr>
            <w:tcW w:w="1190" w:type="dxa"/>
          </w:tcPr>
          <w:p w14:paraId="29797DF5" w14:textId="77777777" w:rsidR="001812F5" w:rsidRPr="002E2B18" w:rsidRDefault="001812F5" w:rsidP="009045E2">
            <w:pPr>
              <w:pStyle w:val="af1"/>
              <w:spacing w:line="0" w:lineRule="atLeast"/>
              <w:ind w:leftChars="0" w:left="0"/>
              <w:rPr>
                <w:rFonts w:ascii="Times New Roman" w:hAnsi="Times New Roman" w:cs="Times New Roman"/>
                <w:szCs w:val="24"/>
                <w:lang w:val="en-AU"/>
              </w:rPr>
            </w:pPr>
          </w:p>
        </w:tc>
        <w:tc>
          <w:tcPr>
            <w:tcW w:w="1162" w:type="dxa"/>
          </w:tcPr>
          <w:p w14:paraId="34E1F8F2" w14:textId="77777777" w:rsidR="001812F5" w:rsidRPr="002E2B18" w:rsidRDefault="001812F5" w:rsidP="009045E2">
            <w:pPr>
              <w:pStyle w:val="af1"/>
              <w:spacing w:line="0" w:lineRule="atLeast"/>
              <w:ind w:leftChars="0" w:left="0"/>
              <w:rPr>
                <w:rFonts w:ascii="Times New Roman" w:hAnsi="Times New Roman" w:cs="Times New Roman"/>
                <w:szCs w:val="24"/>
                <w:lang w:val="en-AU"/>
              </w:rPr>
            </w:pPr>
          </w:p>
        </w:tc>
      </w:tr>
    </w:tbl>
    <w:p w14:paraId="1AEA9F20" w14:textId="77777777" w:rsidR="00CE4768" w:rsidRPr="002E2B18" w:rsidRDefault="00CE4768" w:rsidP="00CE4768">
      <w:pPr>
        <w:rPr>
          <w:szCs w:val="24"/>
          <w:lang w:val="en-AU"/>
        </w:rPr>
      </w:pPr>
    </w:p>
    <w:p w14:paraId="0E8E03BC" w14:textId="76F48E60" w:rsidR="000053F5" w:rsidRPr="002E2B18" w:rsidRDefault="000053F5" w:rsidP="000053F5">
      <w:pPr>
        <w:pStyle w:val="af1"/>
        <w:numPr>
          <w:ilvl w:val="0"/>
          <w:numId w:val="16"/>
        </w:numPr>
        <w:spacing w:line="0" w:lineRule="atLeast"/>
        <w:ind w:leftChars="0"/>
        <w:rPr>
          <w:rFonts w:ascii="Times New Roman" w:hAnsi="Times New Roman" w:cs="Times New Roman"/>
          <w:szCs w:val="24"/>
          <w:lang w:val="en-AU"/>
        </w:rPr>
      </w:pPr>
      <w:r w:rsidRPr="002E2B18">
        <w:rPr>
          <w:rFonts w:ascii="Times New Roman" w:hAnsi="Times New Roman" w:cs="Times New Roman"/>
          <w:szCs w:val="24"/>
          <w:lang w:val="en-AU"/>
        </w:rPr>
        <w:t>Availability and quality of walking/cycling infrastructures: Please select the answer that best applies to your workplace neighbourhood (within a 10- to 15-minute walk from your workplace).</w:t>
      </w:r>
    </w:p>
    <w:tbl>
      <w:tblPr>
        <w:tblStyle w:val="a7"/>
        <w:tblW w:w="8734"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001"/>
        <w:gridCol w:w="1076"/>
        <w:gridCol w:w="1276"/>
        <w:gridCol w:w="1247"/>
        <w:gridCol w:w="1134"/>
      </w:tblGrid>
      <w:tr w:rsidR="000053F5" w:rsidRPr="002E2B18" w14:paraId="355EBCF6" w14:textId="77777777" w:rsidTr="0039267E">
        <w:trPr>
          <w:jc w:val="center"/>
        </w:trPr>
        <w:tc>
          <w:tcPr>
            <w:tcW w:w="4001" w:type="dxa"/>
            <w:tcBorders>
              <w:top w:val="single" w:sz="4" w:space="0" w:color="auto"/>
              <w:bottom w:val="single" w:sz="4" w:space="0" w:color="auto"/>
            </w:tcBorders>
          </w:tcPr>
          <w:p w14:paraId="7931EF34" w14:textId="77777777" w:rsidR="000053F5" w:rsidRPr="002E2B18" w:rsidRDefault="000053F5" w:rsidP="009045E2">
            <w:pPr>
              <w:pStyle w:val="af1"/>
              <w:spacing w:line="0" w:lineRule="atLeast"/>
              <w:ind w:leftChars="0" w:left="0"/>
              <w:rPr>
                <w:rFonts w:ascii="Times New Roman" w:hAnsi="Times New Roman" w:cs="Times New Roman"/>
                <w:szCs w:val="24"/>
                <w:lang w:val="en-AU"/>
              </w:rPr>
            </w:pPr>
          </w:p>
        </w:tc>
        <w:tc>
          <w:tcPr>
            <w:tcW w:w="1076" w:type="dxa"/>
            <w:tcBorders>
              <w:top w:val="single" w:sz="4" w:space="0" w:color="auto"/>
              <w:bottom w:val="single" w:sz="4" w:space="0" w:color="auto"/>
            </w:tcBorders>
          </w:tcPr>
          <w:p w14:paraId="0BB288AB" w14:textId="77777777" w:rsidR="000053F5" w:rsidRPr="002E2B18" w:rsidRDefault="000053F5" w:rsidP="009045E2">
            <w:pPr>
              <w:pStyle w:val="af1"/>
              <w:spacing w:line="0" w:lineRule="atLeast"/>
              <w:ind w:leftChars="0" w:left="0"/>
              <w:jc w:val="center"/>
              <w:rPr>
                <w:rFonts w:ascii="Times New Roman" w:hAnsi="Times New Roman" w:cs="Times New Roman"/>
                <w:szCs w:val="24"/>
                <w:lang w:val="en-AU"/>
              </w:rPr>
            </w:pPr>
            <w:r w:rsidRPr="002E2B18">
              <w:rPr>
                <w:rFonts w:ascii="Times New Roman" w:hAnsi="Times New Roman" w:cs="Times New Roman"/>
                <w:szCs w:val="24"/>
                <w:lang w:val="en-AU"/>
              </w:rPr>
              <w:t>strongly disagree</w:t>
            </w:r>
          </w:p>
        </w:tc>
        <w:tc>
          <w:tcPr>
            <w:tcW w:w="1276" w:type="dxa"/>
            <w:tcBorders>
              <w:top w:val="single" w:sz="4" w:space="0" w:color="auto"/>
              <w:bottom w:val="single" w:sz="4" w:space="0" w:color="auto"/>
            </w:tcBorders>
          </w:tcPr>
          <w:p w14:paraId="5B31B574" w14:textId="77777777" w:rsidR="000053F5" w:rsidRPr="002E2B18" w:rsidRDefault="000053F5" w:rsidP="009045E2">
            <w:pPr>
              <w:pStyle w:val="af1"/>
              <w:spacing w:line="0" w:lineRule="atLeast"/>
              <w:ind w:leftChars="0" w:left="0"/>
              <w:jc w:val="center"/>
              <w:rPr>
                <w:rFonts w:ascii="Times New Roman" w:hAnsi="Times New Roman" w:cs="Times New Roman"/>
                <w:szCs w:val="24"/>
                <w:lang w:val="en-AU"/>
              </w:rPr>
            </w:pPr>
            <w:r w:rsidRPr="002E2B18">
              <w:rPr>
                <w:rFonts w:ascii="Times New Roman" w:hAnsi="Times New Roman" w:cs="Times New Roman"/>
                <w:szCs w:val="24"/>
                <w:lang w:val="en-AU"/>
              </w:rPr>
              <w:t>somewhat disagree</w:t>
            </w:r>
          </w:p>
        </w:tc>
        <w:tc>
          <w:tcPr>
            <w:tcW w:w="1247" w:type="dxa"/>
            <w:tcBorders>
              <w:top w:val="single" w:sz="4" w:space="0" w:color="auto"/>
              <w:bottom w:val="single" w:sz="4" w:space="0" w:color="auto"/>
            </w:tcBorders>
          </w:tcPr>
          <w:p w14:paraId="1D0AF8DC" w14:textId="77777777" w:rsidR="000053F5" w:rsidRPr="002E2B18" w:rsidRDefault="000053F5" w:rsidP="009045E2">
            <w:pPr>
              <w:pStyle w:val="af1"/>
              <w:spacing w:line="0" w:lineRule="atLeast"/>
              <w:ind w:leftChars="0" w:left="0"/>
              <w:jc w:val="center"/>
              <w:rPr>
                <w:rFonts w:ascii="Times New Roman" w:hAnsi="Times New Roman" w:cs="Times New Roman"/>
                <w:szCs w:val="24"/>
                <w:lang w:val="en-AU"/>
              </w:rPr>
            </w:pPr>
            <w:r w:rsidRPr="002E2B18">
              <w:rPr>
                <w:rFonts w:ascii="Times New Roman" w:hAnsi="Times New Roman" w:cs="Times New Roman"/>
                <w:szCs w:val="24"/>
                <w:lang w:val="en-AU"/>
              </w:rPr>
              <w:t>somewhat agree</w:t>
            </w:r>
          </w:p>
        </w:tc>
        <w:tc>
          <w:tcPr>
            <w:tcW w:w="1134" w:type="dxa"/>
            <w:tcBorders>
              <w:top w:val="single" w:sz="4" w:space="0" w:color="auto"/>
              <w:bottom w:val="single" w:sz="4" w:space="0" w:color="auto"/>
            </w:tcBorders>
          </w:tcPr>
          <w:p w14:paraId="48F9E1F8" w14:textId="77777777" w:rsidR="000053F5" w:rsidRPr="002E2B18" w:rsidRDefault="000053F5" w:rsidP="009045E2">
            <w:pPr>
              <w:pStyle w:val="af1"/>
              <w:spacing w:line="0" w:lineRule="atLeast"/>
              <w:ind w:leftChars="0" w:left="0"/>
              <w:jc w:val="center"/>
              <w:rPr>
                <w:rFonts w:ascii="Times New Roman" w:hAnsi="Times New Roman" w:cs="Times New Roman"/>
                <w:szCs w:val="24"/>
                <w:lang w:val="en-AU"/>
              </w:rPr>
            </w:pPr>
            <w:r w:rsidRPr="002E2B18">
              <w:rPr>
                <w:rFonts w:ascii="Times New Roman" w:hAnsi="Times New Roman" w:cs="Times New Roman"/>
                <w:szCs w:val="24"/>
                <w:lang w:val="en-AU"/>
              </w:rPr>
              <w:t>strongly agree</w:t>
            </w:r>
          </w:p>
        </w:tc>
      </w:tr>
      <w:tr w:rsidR="00137D8E" w:rsidRPr="002E2B18" w14:paraId="26348A0A" w14:textId="77777777" w:rsidTr="0039267E">
        <w:trPr>
          <w:jc w:val="center"/>
        </w:trPr>
        <w:tc>
          <w:tcPr>
            <w:tcW w:w="4001" w:type="dxa"/>
          </w:tcPr>
          <w:p w14:paraId="1DDABEA2" w14:textId="77777777" w:rsidR="00137D8E" w:rsidRPr="002E2B18" w:rsidRDefault="00137D8E" w:rsidP="009045E2">
            <w:pPr>
              <w:pStyle w:val="af1"/>
              <w:numPr>
                <w:ilvl w:val="0"/>
                <w:numId w:val="20"/>
              </w:numPr>
              <w:spacing w:line="0" w:lineRule="atLeast"/>
              <w:ind w:leftChars="0" w:left="207" w:hanging="207"/>
              <w:rPr>
                <w:rFonts w:ascii="Times New Roman" w:hAnsi="Times New Roman" w:cs="Times New Roman"/>
                <w:szCs w:val="24"/>
                <w:lang w:val="en-AU"/>
              </w:rPr>
            </w:pPr>
            <w:r w:rsidRPr="002E2B18">
              <w:rPr>
                <w:rFonts w:ascii="Times New Roman" w:hAnsi="Times New Roman" w:cs="Times New Roman"/>
                <w:szCs w:val="24"/>
                <w:lang w:val="en-AU"/>
              </w:rPr>
              <w:t>There are sidewalks on most of the streets in my workplace neighbourhood.</w:t>
            </w:r>
          </w:p>
        </w:tc>
        <w:tc>
          <w:tcPr>
            <w:tcW w:w="1076" w:type="dxa"/>
          </w:tcPr>
          <w:p w14:paraId="6BD01FCB" w14:textId="77777777" w:rsidR="00137D8E" w:rsidRPr="002E2B18" w:rsidRDefault="00137D8E" w:rsidP="009045E2">
            <w:pPr>
              <w:pStyle w:val="af1"/>
              <w:spacing w:line="0" w:lineRule="atLeast"/>
              <w:ind w:leftChars="0" w:left="0"/>
              <w:rPr>
                <w:rFonts w:ascii="Times New Roman" w:hAnsi="Times New Roman" w:cs="Times New Roman"/>
                <w:szCs w:val="24"/>
                <w:lang w:val="en-AU"/>
              </w:rPr>
            </w:pPr>
          </w:p>
        </w:tc>
        <w:tc>
          <w:tcPr>
            <w:tcW w:w="1276" w:type="dxa"/>
          </w:tcPr>
          <w:p w14:paraId="2A60B1DF" w14:textId="77777777" w:rsidR="00137D8E" w:rsidRPr="002E2B18" w:rsidRDefault="00137D8E" w:rsidP="009045E2">
            <w:pPr>
              <w:pStyle w:val="af1"/>
              <w:spacing w:line="0" w:lineRule="atLeast"/>
              <w:ind w:leftChars="0" w:left="0"/>
              <w:rPr>
                <w:rFonts w:ascii="Times New Roman" w:hAnsi="Times New Roman" w:cs="Times New Roman"/>
                <w:szCs w:val="24"/>
                <w:lang w:val="en-AU"/>
              </w:rPr>
            </w:pPr>
          </w:p>
        </w:tc>
        <w:tc>
          <w:tcPr>
            <w:tcW w:w="1247" w:type="dxa"/>
          </w:tcPr>
          <w:p w14:paraId="5A948D0E" w14:textId="77777777" w:rsidR="00137D8E" w:rsidRPr="002E2B18" w:rsidRDefault="00137D8E" w:rsidP="009045E2">
            <w:pPr>
              <w:pStyle w:val="af1"/>
              <w:spacing w:line="0" w:lineRule="atLeast"/>
              <w:ind w:leftChars="0" w:left="0"/>
              <w:rPr>
                <w:rFonts w:ascii="Times New Roman" w:hAnsi="Times New Roman" w:cs="Times New Roman"/>
                <w:szCs w:val="24"/>
                <w:lang w:val="en-AU"/>
              </w:rPr>
            </w:pPr>
          </w:p>
        </w:tc>
        <w:tc>
          <w:tcPr>
            <w:tcW w:w="1134" w:type="dxa"/>
          </w:tcPr>
          <w:p w14:paraId="0FF43226" w14:textId="77777777" w:rsidR="00137D8E" w:rsidRPr="002E2B18" w:rsidRDefault="00137D8E" w:rsidP="009045E2">
            <w:pPr>
              <w:pStyle w:val="af1"/>
              <w:spacing w:line="0" w:lineRule="atLeast"/>
              <w:ind w:leftChars="0" w:left="0"/>
              <w:rPr>
                <w:rFonts w:ascii="Times New Roman" w:hAnsi="Times New Roman" w:cs="Times New Roman"/>
                <w:szCs w:val="24"/>
                <w:lang w:val="en-AU"/>
              </w:rPr>
            </w:pPr>
          </w:p>
        </w:tc>
      </w:tr>
      <w:tr w:rsidR="00137D8E" w:rsidRPr="002E2B18" w14:paraId="441AFB77" w14:textId="77777777" w:rsidTr="0039267E">
        <w:trPr>
          <w:jc w:val="center"/>
        </w:trPr>
        <w:tc>
          <w:tcPr>
            <w:tcW w:w="4001" w:type="dxa"/>
          </w:tcPr>
          <w:p w14:paraId="48A057E1" w14:textId="77777777" w:rsidR="00137D8E" w:rsidRPr="002E2B18" w:rsidRDefault="00137D8E" w:rsidP="009045E2">
            <w:pPr>
              <w:pStyle w:val="af1"/>
              <w:numPr>
                <w:ilvl w:val="0"/>
                <w:numId w:val="20"/>
              </w:numPr>
              <w:spacing w:line="0" w:lineRule="atLeast"/>
              <w:ind w:leftChars="0" w:left="207" w:hanging="207"/>
              <w:rPr>
                <w:rFonts w:ascii="Times New Roman" w:hAnsi="Times New Roman" w:cs="Times New Roman"/>
                <w:szCs w:val="24"/>
                <w:lang w:val="en-AU"/>
              </w:rPr>
            </w:pPr>
            <w:r w:rsidRPr="002E2B18">
              <w:rPr>
                <w:rFonts w:ascii="Times New Roman" w:hAnsi="Times New Roman" w:cs="Times New Roman"/>
                <w:szCs w:val="24"/>
                <w:lang w:val="en-AU"/>
              </w:rPr>
              <w:t>Sidewalks are separated from the road/traffic in my workplace neighbourhood by guardrails and steps.</w:t>
            </w:r>
          </w:p>
        </w:tc>
        <w:tc>
          <w:tcPr>
            <w:tcW w:w="1076" w:type="dxa"/>
          </w:tcPr>
          <w:p w14:paraId="4A58400F" w14:textId="77777777" w:rsidR="00137D8E" w:rsidRPr="002E2B18" w:rsidRDefault="00137D8E" w:rsidP="009045E2">
            <w:pPr>
              <w:pStyle w:val="af1"/>
              <w:spacing w:line="0" w:lineRule="atLeast"/>
              <w:ind w:leftChars="0" w:left="0"/>
              <w:rPr>
                <w:rFonts w:ascii="Times New Roman" w:hAnsi="Times New Roman" w:cs="Times New Roman"/>
                <w:szCs w:val="24"/>
                <w:lang w:val="en-AU"/>
              </w:rPr>
            </w:pPr>
          </w:p>
        </w:tc>
        <w:tc>
          <w:tcPr>
            <w:tcW w:w="1276" w:type="dxa"/>
          </w:tcPr>
          <w:p w14:paraId="369E59D0" w14:textId="77777777" w:rsidR="00137D8E" w:rsidRPr="002E2B18" w:rsidRDefault="00137D8E" w:rsidP="009045E2">
            <w:pPr>
              <w:pStyle w:val="af1"/>
              <w:spacing w:line="0" w:lineRule="atLeast"/>
              <w:ind w:leftChars="0" w:left="0"/>
              <w:rPr>
                <w:rFonts w:ascii="Times New Roman" w:hAnsi="Times New Roman" w:cs="Times New Roman"/>
                <w:szCs w:val="24"/>
                <w:lang w:val="en-AU"/>
              </w:rPr>
            </w:pPr>
          </w:p>
        </w:tc>
        <w:tc>
          <w:tcPr>
            <w:tcW w:w="1247" w:type="dxa"/>
          </w:tcPr>
          <w:p w14:paraId="73E85CA6" w14:textId="77777777" w:rsidR="00137D8E" w:rsidRPr="002E2B18" w:rsidRDefault="00137D8E" w:rsidP="009045E2">
            <w:pPr>
              <w:pStyle w:val="af1"/>
              <w:spacing w:line="0" w:lineRule="atLeast"/>
              <w:ind w:leftChars="0" w:left="0"/>
              <w:rPr>
                <w:rFonts w:ascii="Times New Roman" w:hAnsi="Times New Roman" w:cs="Times New Roman"/>
                <w:szCs w:val="24"/>
                <w:lang w:val="en-AU"/>
              </w:rPr>
            </w:pPr>
          </w:p>
        </w:tc>
        <w:tc>
          <w:tcPr>
            <w:tcW w:w="1134" w:type="dxa"/>
          </w:tcPr>
          <w:p w14:paraId="34372F36" w14:textId="77777777" w:rsidR="00137D8E" w:rsidRPr="002E2B18" w:rsidRDefault="00137D8E" w:rsidP="009045E2">
            <w:pPr>
              <w:pStyle w:val="af1"/>
              <w:spacing w:line="0" w:lineRule="atLeast"/>
              <w:ind w:leftChars="0" w:left="0"/>
              <w:rPr>
                <w:rFonts w:ascii="Times New Roman" w:hAnsi="Times New Roman" w:cs="Times New Roman"/>
                <w:szCs w:val="24"/>
                <w:lang w:val="en-AU"/>
              </w:rPr>
            </w:pPr>
          </w:p>
        </w:tc>
      </w:tr>
      <w:tr w:rsidR="00137D8E" w:rsidRPr="002E2B18" w14:paraId="21247524" w14:textId="77777777" w:rsidTr="0039267E">
        <w:trPr>
          <w:jc w:val="center"/>
        </w:trPr>
        <w:tc>
          <w:tcPr>
            <w:tcW w:w="4001" w:type="dxa"/>
          </w:tcPr>
          <w:p w14:paraId="5A2DDDB2" w14:textId="77777777" w:rsidR="00137D8E" w:rsidRPr="002E2B18" w:rsidRDefault="00137D8E" w:rsidP="009045E2">
            <w:pPr>
              <w:pStyle w:val="af1"/>
              <w:numPr>
                <w:ilvl w:val="0"/>
                <w:numId w:val="20"/>
              </w:numPr>
              <w:spacing w:line="0" w:lineRule="atLeast"/>
              <w:ind w:leftChars="0" w:left="207" w:hanging="207"/>
              <w:rPr>
                <w:rFonts w:ascii="Times New Roman" w:hAnsi="Times New Roman" w:cs="Times New Roman"/>
                <w:szCs w:val="24"/>
                <w:lang w:val="en-AU"/>
              </w:rPr>
            </w:pPr>
            <w:r w:rsidRPr="002E2B18">
              <w:rPr>
                <w:rFonts w:ascii="Times New Roman" w:hAnsi="Times New Roman" w:cs="Times New Roman"/>
                <w:szCs w:val="24"/>
                <w:lang w:val="en-AU"/>
              </w:rPr>
              <w:t>Sidewalks are separated from the road/traffic in my workplace neighbourhood by parked cars.</w:t>
            </w:r>
          </w:p>
        </w:tc>
        <w:tc>
          <w:tcPr>
            <w:tcW w:w="1076" w:type="dxa"/>
          </w:tcPr>
          <w:p w14:paraId="2C9ECADC" w14:textId="77777777" w:rsidR="00137D8E" w:rsidRPr="002E2B18" w:rsidRDefault="00137D8E" w:rsidP="009045E2">
            <w:pPr>
              <w:pStyle w:val="af1"/>
              <w:spacing w:line="0" w:lineRule="atLeast"/>
              <w:ind w:leftChars="0" w:left="0"/>
              <w:rPr>
                <w:rFonts w:ascii="Times New Roman" w:hAnsi="Times New Roman" w:cs="Times New Roman"/>
                <w:szCs w:val="24"/>
                <w:lang w:val="en-AU"/>
              </w:rPr>
            </w:pPr>
          </w:p>
        </w:tc>
        <w:tc>
          <w:tcPr>
            <w:tcW w:w="1276" w:type="dxa"/>
          </w:tcPr>
          <w:p w14:paraId="62D9218D" w14:textId="77777777" w:rsidR="00137D8E" w:rsidRPr="002E2B18" w:rsidRDefault="00137D8E" w:rsidP="009045E2">
            <w:pPr>
              <w:pStyle w:val="af1"/>
              <w:spacing w:line="0" w:lineRule="atLeast"/>
              <w:ind w:leftChars="0" w:left="0"/>
              <w:rPr>
                <w:rFonts w:ascii="Times New Roman" w:hAnsi="Times New Roman" w:cs="Times New Roman"/>
                <w:szCs w:val="24"/>
                <w:lang w:val="en-AU"/>
              </w:rPr>
            </w:pPr>
          </w:p>
        </w:tc>
        <w:tc>
          <w:tcPr>
            <w:tcW w:w="1247" w:type="dxa"/>
          </w:tcPr>
          <w:p w14:paraId="3EE910F0" w14:textId="77777777" w:rsidR="00137D8E" w:rsidRPr="002E2B18" w:rsidRDefault="00137D8E" w:rsidP="009045E2">
            <w:pPr>
              <w:pStyle w:val="af1"/>
              <w:spacing w:line="0" w:lineRule="atLeast"/>
              <w:ind w:leftChars="0" w:left="0"/>
              <w:rPr>
                <w:rFonts w:ascii="Times New Roman" w:hAnsi="Times New Roman" w:cs="Times New Roman"/>
                <w:szCs w:val="24"/>
                <w:lang w:val="en-AU"/>
              </w:rPr>
            </w:pPr>
          </w:p>
        </w:tc>
        <w:tc>
          <w:tcPr>
            <w:tcW w:w="1134" w:type="dxa"/>
          </w:tcPr>
          <w:p w14:paraId="0E3BA48D" w14:textId="77777777" w:rsidR="00137D8E" w:rsidRPr="002E2B18" w:rsidRDefault="00137D8E" w:rsidP="009045E2">
            <w:pPr>
              <w:pStyle w:val="af1"/>
              <w:spacing w:line="0" w:lineRule="atLeast"/>
              <w:ind w:leftChars="0" w:left="0"/>
              <w:rPr>
                <w:rFonts w:ascii="Times New Roman" w:hAnsi="Times New Roman" w:cs="Times New Roman"/>
                <w:szCs w:val="24"/>
                <w:lang w:val="en-AU"/>
              </w:rPr>
            </w:pPr>
          </w:p>
        </w:tc>
      </w:tr>
      <w:tr w:rsidR="00137D8E" w:rsidRPr="002E2B18" w14:paraId="55E64B5D" w14:textId="77777777" w:rsidTr="0039267E">
        <w:trPr>
          <w:jc w:val="center"/>
        </w:trPr>
        <w:tc>
          <w:tcPr>
            <w:tcW w:w="4001" w:type="dxa"/>
          </w:tcPr>
          <w:p w14:paraId="0EAE973C" w14:textId="77777777" w:rsidR="00137D8E" w:rsidRPr="002E2B18" w:rsidRDefault="00137D8E" w:rsidP="009045E2">
            <w:pPr>
              <w:pStyle w:val="af1"/>
              <w:numPr>
                <w:ilvl w:val="0"/>
                <w:numId w:val="20"/>
              </w:numPr>
              <w:spacing w:line="0" w:lineRule="atLeast"/>
              <w:ind w:leftChars="0" w:left="207" w:hanging="207"/>
              <w:rPr>
                <w:rFonts w:ascii="Times New Roman" w:hAnsi="Times New Roman" w:cs="Times New Roman"/>
                <w:szCs w:val="24"/>
                <w:lang w:val="en-AU"/>
              </w:rPr>
            </w:pPr>
            <w:r w:rsidRPr="002E2B18">
              <w:rPr>
                <w:rFonts w:ascii="Times New Roman" w:hAnsi="Times New Roman" w:cs="Times New Roman"/>
                <w:szCs w:val="24"/>
                <w:lang w:val="en-AU"/>
              </w:rPr>
              <w:t>There is a grass/dirt strip that separates the streets from the sidewalks in my workplace neighbourhood.</w:t>
            </w:r>
          </w:p>
        </w:tc>
        <w:tc>
          <w:tcPr>
            <w:tcW w:w="1076" w:type="dxa"/>
          </w:tcPr>
          <w:p w14:paraId="5AEC9244" w14:textId="77777777" w:rsidR="00137D8E" w:rsidRPr="002E2B18" w:rsidRDefault="00137D8E" w:rsidP="009045E2">
            <w:pPr>
              <w:pStyle w:val="af1"/>
              <w:spacing w:line="0" w:lineRule="atLeast"/>
              <w:ind w:leftChars="0" w:left="0"/>
              <w:rPr>
                <w:rFonts w:ascii="Times New Roman" w:hAnsi="Times New Roman" w:cs="Times New Roman"/>
                <w:szCs w:val="24"/>
                <w:lang w:val="en-AU"/>
              </w:rPr>
            </w:pPr>
          </w:p>
        </w:tc>
        <w:tc>
          <w:tcPr>
            <w:tcW w:w="1276" w:type="dxa"/>
          </w:tcPr>
          <w:p w14:paraId="40B420C1" w14:textId="77777777" w:rsidR="00137D8E" w:rsidRPr="002E2B18" w:rsidRDefault="00137D8E" w:rsidP="009045E2">
            <w:pPr>
              <w:pStyle w:val="af1"/>
              <w:spacing w:line="0" w:lineRule="atLeast"/>
              <w:ind w:leftChars="0" w:left="0"/>
              <w:rPr>
                <w:rFonts w:ascii="Times New Roman" w:hAnsi="Times New Roman" w:cs="Times New Roman"/>
                <w:szCs w:val="24"/>
                <w:lang w:val="en-AU"/>
              </w:rPr>
            </w:pPr>
          </w:p>
        </w:tc>
        <w:tc>
          <w:tcPr>
            <w:tcW w:w="1247" w:type="dxa"/>
          </w:tcPr>
          <w:p w14:paraId="59597516" w14:textId="77777777" w:rsidR="00137D8E" w:rsidRPr="002E2B18" w:rsidRDefault="00137D8E" w:rsidP="009045E2">
            <w:pPr>
              <w:pStyle w:val="af1"/>
              <w:spacing w:line="0" w:lineRule="atLeast"/>
              <w:ind w:leftChars="0" w:left="0"/>
              <w:rPr>
                <w:rFonts w:ascii="Times New Roman" w:hAnsi="Times New Roman" w:cs="Times New Roman"/>
                <w:szCs w:val="24"/>
                <w:lang w:val="en-AU"/>
              </w:rPr>
            </w:pPr>
          </w:p>
        </w:tc>
        <w:tc>
          <w:tcPr>
            <w:tcW w:w="1134" w:type="dxa"/>
          </w:tcPr>
          <w:p w14:paraId="57EDB930" w14:textId="77777777" w:rsidR="00137D8E" w:rsidRPr="002E2B18" w:rsidRDefault="00137D8E" w:rsidP="009045E2">
            <w:pPr>
              <w:pStyle w:val="af1"/>
              <w:spacing w:line="0" w:lineRule="atLeast"/>
              <w:ind w:leftChars="0" w:left="0"/>
              <w:rPr>
                <w:rFonts w:ascii="Times New Roman" w:hAnsi="Times New Roman" w:cs="Times New Roman"/>
                <w:szCs w:val="24"/>
                <w:lang w:val="en-AU"/>
              </w:rPr>
            </w:pPr>
          </w:p>
        </w:tc>
      </w:tr>
    </w:tbl>
    <w:p w14:paraId="7FCE692A" w14:textId="77777777" w:rsidR="00307D3E" w:rsidRPr="002E2B18" w:rsidRDefault="00307D3E" w:rsidP="00CE4768">
      <w:pPr>
        <w:rPr>
          <w:szCs w:val="24"/>
          <w:lang w:val="en-AU"/>
        </w:rPr>
      </w:pPr>
    </w:p>
    <w:p w14:paraId="07127288" w14:textId="2866402A" w:rsidR="000E7A67" w:rsidRPr="002E2B18" w:rsidRDefault="00070BAA" w:rsidP="00070BAA">
      <w:pPr>
        <w:pStyle w:val="af1"/>
        <w:numPr>
          <w:ilvl w:val="0"/>
          <w:numId w:val="16"/>
        </w:numPr>
        <w:spacing w:line="0" w:lineRule="atLeast"/>
        <w:ind w:leftChars="0"/>
        <w:rPr>
          <w:rFonts w:ascii="Times New Roman" w:hAnsi="Times New Roman" w:cs="Times New Roman"/>
          <w:szCs w:val="24"/>
          <w:lang w:val="en-AU"/>
        </w:rPr>
      </w:pPr>
      <w:r w:rsidRPr="002E2B18">
        <w:rPr>
          <w:rFonts w:ascii="Times New Roman" w:hAnsi="Times New Roman" w:cs="Times New Roman"/>
          <w:szCs w:val="24"/>
          <w:lang w:val="en-AU"/>
        </w:rPr>
        <w:t>Aesthetics</w:t>
      </w:r>
      <w:r w:rsidR="000E7A67" w:rsidRPr="002E2B18">
        <w:rPr>
          <w:rFonts w:ascii="Times New Roman" w:hAnsi="Times New Roman" w:cs="Times New Roman"/>
          <w:szCs w:val="24"/>
          <w:lang w:val="en-AU"/>
        </w:rPr>
        <w:t>: Please select the answer that best applies to your workplace neighbourhood (within a 10- to 15-minute walk from your workplace).</w:t>
      </w:r>
    </w:p>
    <w:tbl>
      <w:tblPr>
        <w:tblStyle w:val="a7"/>
        <w:tblW w:w="8763"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001"/>
        <w:gridCol w:w="1076"/>
        <w:gridCol w:w="1276"/>
        <w:gridCol w:w="1276"/>
        <w:gridCol w:w="1134"/>
      </w:tblGrid>
      <w:tr w:rsidR="00C71CAB" w:rsidRPr="002E2B18" w14:paraId="3E87FB20" w14:textId="77777777" w:rsidTr="0039267E">
        <w:trPr>
          <w:jc w:val="center"/>
        </w:trPr>
        <w:tc>
          <w:tcPr>
            <w:tcW w:w="4001" w:type="dxa"/>
            <w:tcBorders>
              <w:top w:val="single" w:sz="4" w:space="0" w:color="auto"/>
              <w:bottom w:val="single" w:sz="4" w:space="0" w:color="auto"/>
            </w:tcBorders>
          </w:tcPr>
          <w:p w14:paraId="03CA1FA0" w14:textId="77777777" w:rsidR="00C71CAB" w:rsidRPr="002E2B18" w:rsidRDefault="00C71CAB" w:rsidP="009045E2">
            <w:pPr>
              <w:pStyle w:val="af1"/>
              <w:spacing w:line="0" w:lineRule="atLeast"/>
              <w:ind w:leftChars="0" w:left="0"/>
              <w:rPr>
                <w:rFonts w:ascii="Times New Roman" w:hAnsi="Times New Roman" w:cs="Times New Roman"/>
                <w:szCs w:val="24"/>
                <w:lang w:val="en-AU"/>
              </w:rPr>
            </w:pPr>
          </w:p>
        </w:tc>
        <w:tc>
          <w:tcPr>
            <w:tcW w:w="1076" w:type="dxa"/>
            <w:tcBorders>
              <w:top w:val="single" w:sz="4" w:space="0" w:color="auto"/>
              <w:bottom w:val="single" w:sz="4" w:space="0" w:color="auto"/>
            </w:tcBorders>
          </w:tcPr>
          <w:p w14:paraId="7C2BDEEA" w14:textId="77777777" w:rsidR="00C71CAB" w:rsidRPr="002E2B18" w:rsidRDefault="00C71CAB" w:rsidP="009045E2">
            <w:pPr>
              <w:pStyle w:val="af1"/>
              <w:spacing w:line="0" w:lineRule="atLeast"/>
              <w:ind w:leftChars="0" w:left="0"/>
              <w:jc w:val="center"/>
              <w:rPr>
                <w:rFonts w:ascii="Times New Roman" w:hAnsi="Times New Roman" w:cs="Times New Roman"/>
                <w:szCs w:val="24"/>
                <w:lang w:val="en-AU"/>
              </w:rPr>
            </w:pPr>
            <w:r w:rsidRPr="002E2B18">
              <w:rPr>
                <w:rFonts w:ascii="Times New Roman" w:hAnsi="Times New Roman" w:cs="Times New Roman"/>
                <w:szCs w:val="24"/>
                <w:lang w:val="en-AU"/>
              </w:rPr>
              <w:t>strongly disagree</w:t>
            </w:r>
          </w:p>
        </w:tc>
        <w:tc>
          <w:tcPr>
            <w:tcW w:w="1276" w:type="dxa"/>
            <w:tcBorders>
              <w:top w:val="single" w:sz="4" w:space="0" w:color="auto"/>
              <w:bottom w:val="single" w:sz="4" w:space="0" w:color="auto"/>
            </w:tcBorders>
          </w:tcPr>
          <w:p w14:paraId="3A13B424" w14:textId="77777777" w:rsidR="00C71CAB" w:rsidRPr="002E2B18" w:rsidRDefault="00C71CAB" w:rsidP="009045E2">
            <w:pPr>
              <w:pStyle w:val="af1"/>
              <w:spacing w:line="0" w:lineRule="atLeast"/>
              <w:ind w:leftChars="0" w:left="0"/>
              <w:jc w:val="center"/>
              <w:rPr>
                <w:rFonts w:ascii="Times New Roman" w:hAnsi="Times New Roman" w:cs="Times New Roman"/>
                <w:szCs w:val="24"/>
                <w:lang w:val="en-AU"/>
              </w:rPr>
            </w:pPr>
            <w:r w:rsidRPr="002E2B18">
              <w:rPr>
                <w:rFonts w:ascii="Times New Roman" w:hAnsi="Times New Roman" w:cs="Times New Roman"/>
                <w:szCs w:val="24"/>
                <w:lang w:val="en-AU"/>
              </w:rPr>
              <w:t>somewhat disagree</w:t>
            </w:r>
          </w:p>
        </w:tc>
        <w:tc>
          <w:tcPr>
            <w:tcW w:w="1276" w:type="dxa"/>
            <w:tcBorders>
              <w:top w:val="single" w:sz="4" w:space="0" w:color="auto"/>
              <w:bottom w:val="single" w:sz="4" w:space="0" w:color="auto"/>
            </w:tcBorders>
          </w:tcPr>
          <w:p w14:paraId="20F289BE" w14:textId="77777777" w:rsidR="00C71CAB" w:rsidRPr="002E2B18" w:rsidRDefault="00C71CAB" w:rsidP="009045E2">
            <w:pPr>
              <w:pStyle w:val="af1"/>
              <w:spacing w:line="0" w:lineRule="atLeast"/>
              <w:ind w:leftChars="0" w:left="0"/>
              <w:jc w:val="center"/>
              <w:rPr>
                <w:rFonts w:ascii="Times New Roman" w:hAnsi="Times New Roman" w:cs="Times New Roman"/>
                <w:szCs w:val="24"/>
                <w:lang w:val="en-AU"/>
              </w:rPr>
            </w:pPr>
            <w:r w:rsidRPr="002E2B18">
              <w:rPr>
                <w:rFonts w:ascii="Times New Roman" w:hAnsi="Times New Roman" w:cs="Times New Roman"/>
                <w:szCs w:val="24"/>
                <w:lang w:val="en-AU"/>
              </w:rPr>
              <w:t>somewhat agree</w:t>
            </w:r>
          </w:p>
        </w:tc>
        <w:tc>
          <w:tcPr>
            <w:tcW w:w="1134" w:type="dxa"/>
            <w:tcBorders>
              <w:top w:val="single" w:sz="4" w:space="0" w:color="auto"/>
              <w:bottom w:val="single" w:sz="4" w:space="0" w:color="auto"/>
            </w:tcBorders>
          </w:tcPr>
          <w:p w14:paraId="139B0E80" w14:textId="77777777" w:rsidR="00C71CAB" w:rsidRPr="002E2B18" w:rsidRDefault="00C71CAB" w:rsidP="009045E2">
            <w:pPr>
              <w:pStyle w:val="af1"/>
              <w:spacing w:line="0" w:lineRule="atLeast"/>
              <w:ind w:leftChars="0" w:left="0"/>
              <w:jc w:val="center"/>
              <w:rPr>
                <w:rFonts w:ascii="Times New Roman" w:hAnsi="Times New Roman" w:cs="Times New Roman"/>
                <w:szCs w:val="24"/>
                <w:lang w:val="en-AU"/>
              </w:rPr>
            </w:pPr>
            <w:r w:rsidRPr="002E2B18">
              <w:rPr>
                <w:rFonts w:ascii="Times New Roman" w:hAnsi="Times New Roman" w:cs="Times New Roman"/>
                <w:szCs w:val="24"/>
                <w:lang w:val="en-AU"/>
              </w:rPr>
              <w:t>strongly agree</w:t>
            </w:r>
          </w:p>
        </w:tc>
      </w:tr>
      <w:tr w:rsidR="006E5ED8" w:rsidRPr="002E2B18" w14:paraId="79EB1BAB" w14:textId="77777777" w:rsidTr="0039267E">
        <w:trPr>
          <w:jc w:val="center"/>
        </w:trPr>
        <w:tc>
          <w:tcPr>
            <w:tcW w:w="4001" w:type="dxa"/>
          </w:tcPr>
          <w:p w14:paraId="1F399BC9" w14:textId="77777777" w:rsidR="006E5ED8" w:rsidRPr="002E2B18" w:rsidRDefault="006E5ED8" w:rsidP="009045E2">
            <w:pPr>
              <w:pStyle w:val="af1"/>
              <w:numPr>
                <w:ilvl w:val="0"/>
                <w:numId w:val="21"/>
              </w:numPr>
              <w:spacing w:line="0" w:lineRule="atLeast"/>
              <w:ind w:leftChars="0" w:left="207" w:hanging="207"/>
              <w:rPr>
                <w:rFonts w:ascii="Times New Roman" w:hAnsi="Times New Roman" w:cs="Times New Roman"/>
                <w:szCs w:val="24"/>
                <w:lang w:val="en-AU"/>
              </w:rPr>
            </w:pPr>
            <w:r w:rsidRPr="002E2B18">
              <w:rPr>
                <w:rFonts w:ascii="Times New Roman" w:hAnsi="Times New Roman" w:cs="Times New Roman"/>
                <w:szCs w:val="24"/>
                <w:lang w:val="en-AU"/>
              </w:rPr>
              <w:t>There are trees along the streets in my workplace neighbourhood.</w:t>
            </w:r>
          </w:p>
        </w:tc>
        <w:tc>
          <w:tcPr>
            <w:tcW w:w="1076" w:type="dxa"/>
          </w:tcPr>
          <w:p w14:paraId="001A3295" w14:textId="77777777" w:rsidR="006E5ED8" w:rsidRPr="002E2B18" w:rsidRDefault="006E5ED8" w:rsidP="009045E2">
            <w:pPr>
              <w:pStyle w:val="af1"/>
              <w:spacing w:line="0" w:lineRule="atLeast"/>
              <w:ind w:leftChars="0" w:left="0"/>
              <w:rPr>
                <w:rFonts w:ascii="Times New Roman" w:hAnsi="Times New Roman" w:cs="Times New Roman"/>
                <w:szCs w:val="24"/>
                <w:lang w:val="en-AU"/>
              </w:rPr>
            </w:pPr>
          </w:p>
        </w:tc>
        <w:tc>
          <w:tcPr>
            <w:tcW w:w="1276" w:type="dxa"/>
          </w:tcPr>
          <w:p w14:paraId="08133953" w14:textId="77777777" w:rsidR="006E5ED8" w:rsidRPr="002E2B18" w:rsidRDefault="006E5ED8" w:rsidP="009045E2">
            <w:pPr>
              <w:pStyle w:val="af1"/>
              <w:spacing w:line="0" w:lineRule="atLeast"/>
              <w:ind w:leftChars="0" w:left="0"/>
              <w:rPr>
                <w:rFonts w:ascii="Times New Roman" w:hAnsi="Times New Roman" w:cs="Times New Roman"/>
                <w:szCs w:val="24"/>
                <w:lang w:val="en-AU"/>
              </w:rPr>
            </w:pPr>
          </w:p>
        </w:tc>
        <w:tc>
          <w:tcPr>
            <w:tcW w:w="1276" w:type="dxa"/>
          </w:tcPr>
          <w:p w14:paraId="648AEBA9" w14:textId="77777777" w:rsidR="006E5ED8" w:rsidRPr="002E2B18" w:rsidRDefault="006E5ED8" w:rsidP="009045E2">
            <w:pPr>
              <w:pStyle w:val="af1"/>
              <w:spacing w:line="0" w:lineRule="atLeast"/>
              <w:ind w:leftChars="0" w:left="0"/>
              <w:rPr>
                <w:rFonts w:ascii="Times New Roman" w:hAnsi="Times New Roman" w:cs="Times New Roman"/>
                <w:szCs w:val="24"/>
                <w:lang w:val="en-AU"/>
              </w:rPr>
            </w:pPr>
          </w:p>
        </w:tc>
        <w:tc>
          <w:tcPr>
            <w:tcW w:w="1134" w:type="dxa"/>
          </w:tcPr>
          <w:p w14:paraId="407F97B0" w14:textId="77777777" w:rsidR="006E5ED8" w:rsidRPr="002E2B18" w:rsidRDefault="006E5ED8" w:rsidP="009045E2">
            <w:pPr>
              <w:pStyle w:val="af1"/>
              <w:spacing w:line="0" w:lineRule="atLeast"/>
              <w:ind w:leftChars="0" w:left="0"/>
              <w:rPr>
                <w:rFonts w:ascii="Times New Roman" w:hAnsi="Times New Roman" w:cs="Times New Roman"/>
                <w:szCs w:val="24"/>
                <w:lang w:val="en-AU"/>
              </w:rPr>
            </w:pPr>
          </w:p>
        </w:tc>
      </w:tr>
      <w:tr w:rsidR="006E5ED8" w:rsidRPr="002E2B18" w14:paraId="3CC37CA1" w14:textId="77777777" w:rsidTr="0039267E">
        <w:trPr>
          <w:jc w:val="center"/>
        </w:trPr>
        <w:tc>
          <w:tcPr>
            <w:tcW w:w="4001" w:type="dxa"/>
          </w:tcPr>
          <w:p w14:paraId="4B915C11" w14:textId="77777777" w:rsidR="006E5ED8" w:rsidRPr="002E2B18" w:rsidRDefault="006E5ED8" w:rsidP="009045E2">
            <w:pPr>
              <w:pStyle w:val="af1"/>
              <w:numPr>
                <w:ilvl w:val="0"/>
                <w:numId w:val="21"/>
              </w:numPr>
              <w:spacing w:line="0" w:lineRule="atLeast"/>
              <w:ind w:leftChars="0" w:left="207" w:hanging="207"/>
              <w:rPr>
                <w:rFonts w:ascii="Times New Roman" w:hAnsi="Times New Roman" w:cs="Times New Roman"/>
                <w:szCs w:val="24"/>
                <w:lang w:val="en-AU"/>
              </w:rPr>
            </w:pPr>
            <w:r w:rsidRPr="002E2B18">
              <w:rPr>
                <w:rFonts w:ascii="Times New Roman" w:hAnsi="Times New Roman" w:cs="Times New Roman"/>
                <w:szCs w:val="24"/>
                <w:lang w:val="en-AU"/>
              </w:rPr>
              <w:t>There are many interesting things to look at while walking in my workplace neighbourhood.</w:t>
            </w:r>
          </w:p>
        </w:tc>
        <w:tc>
          <w:tcPr>
            <w:tcW w:w="1076" w:type="dxa"/>
          </w:tcPr>
          <w:p w14:paraId="2285D637" w14:textId="77777777" w:rsidR="006E5ED8" w:rsidRPr="002E2B18" w:rsidRDefault="006E5ED8" w:rsidP="009045E2">
            <w:pPr>
              <w:pStyle w:val="af1"/>
              <w:spacing w:line="0" w:lineRule="atLeast"/>
              <w:ind w:leftChars="0" w:left="0"/>
              <w:rPr>
                <w:rFonts w:ascii="Times New Roman" w:hAnsi="Times New Roman" w:cs="Times New Roman"/>
                <w:szCs w:val="24"/>
                <w:lang w:val="en-AU"/>
              </w:rPr>
            </w:pPr>
          </w:p>
        </w:tc>
        <w:tc>
          <w:tcPr>
            <w:tcW w:w="1276" w:type="dxa"/>
          </w:tcPr>
          <w:p w14:paraId="0377ADE3" w14:textId="77777777" w:rsidR="006E5ED8" w:rsidRPr="002E2B18" w:rsidRDefault="006E5ED8" w:rsidP="009045E2">
            <w:pPr>
              <w:pStyle w:val="af1"/>
              <w:spacing w:line="0" w:lineRule="atLeast"/>
              <w:ind w:leftChars="0" w:left="0"/>
              <w:rPr>
                <w:rFonts w:ascii="Times New Roman" w:hAnsi="Times New Roman" w:cs="Times New Roman"/>
                <w:szCs w:val="24"/>
                <w:lang w:val="en-AU"/>
              </w:rPr>
            </w:pPr>
          </w:p>
        </w:tc>
        <w:tc>
          <w:tcPr>
            <w:tcW w:w="1276" w:type="dxa"/>
          </w:tcPr>
          <w:p w14:paraId="21568FE5" w14:textId="77777777" w:rsidR="006E5ED8" w:rsidRPr="002E2B18" w:rsidRDefault="006E5ED8" w:rsidP="009045E2">
            <w:pPr>
              <w:pStyle w:val="af1"/>
              <w:spacing w:line="0" w:lineRule="atLeast"/>
              <w:ind w:leftChars="0" w:left="0"/>
              <w:rPr>
                <w:rFonts w:ascii="Times New Roman" w:hAnsi="Times New Roman" w:cs="Times New Roman"/>
                <w:szCs w:val="24"/>
                <w:lang w:val="en-AU"/>
              </w:rPr>
            </w:pPr>
          </w:p>
        </w:tc>
        <w:tc>
          <w:tcPr>
            <w:tcW w:w="1134" w:type="dxa"/>
          </w:tcPr>
          <w:p w14:paraId="10DB0109" w14:textId="77777777" w:rsidR="006E5ED8" w:rsidRPr="002E2B18" w:rsidRDefault="006E5ED8" w:rsidP="009045E2">
            <w:pPr>
              <w:pStyle w:val="af1"/>
              <w:spacing w:line="0" w:lineRule="atLeast"/>
              <w:ind w:leftChars="0" w:left="0"/>
              <w:rPr>
                <w:rFonts w:ascii="Times New Roman" w:hAnsi="Times New Roman" w:cs="Times New Roman"/>
                <w:szCs w:val="24"/>
                <w:lang w:val="en-AU"/>
              </w:rPr>
            </w:pPr>
          </w:p>
        </w:tc>
      </w:tr>
      <w:tr w:rsidR="006E5ED8" w:rsidRPr="002E2B18" w14:paraId="2D7BB2D3" w14:textId="77777777" w:rsidTr="0039267E">
        <w:trPr>
          <w:jc w:val="center"/>
        </w:trPr>
        <w:tc>
          <w:tcPr>
            <w:tcW w:w="4001" w:type="dxa"/>
          </w:tcPr>
          <w:p w14:paraId="3290F578" w14:textId="77777777" w:rsidR="006E5ED8" w:rsidRPr="002E2B18" w:rsidRDefault="006E5ED8" w:rsidP="009045E2">
            <w:pPr>
              <w:pStyle w:val="af1"/>
              <w:numPr>
                <w:ilvl w:val="0"/>
                <w:numId w:val="21"/>
              </w:numPr>
              <w:spacing w:line="0" w:lineRule="atLeast"/>
              <w:ind w:leftChars="0" w:left="207" w:hanging="207"/>
              <w:rPr>
                <w:rFonts w:ascii="Times New Roman" w:hAnsi="Times New Roman" w:cs="Times New Roman"/>
                <w:szCs w:val="24"/>
                <w:lang w:val="en-AU"/>
              </w:rPr>
            </w:pPr>
            <w:r w:rsidRPr="002E2B18">
              <w:rPr>
                <w:rFonts w:ascii="Times New Roman" w:hAnsi="Times New Roman" w:cs="Times New Roman"/>
                <w:szCs w:val="24"/>
                <w:lang w:val="en-AU"/>
              </w:rPr>
              <w:t xml:space="preserve">There are many attractive natural </w:t>
            </w:r>
            <w:r w:rsidRPr="002E2B18">
              <w:rPr>
                <w:rFonts w:ascii="Times New Roman" w:hAnsi="Times New Roman" w:cs="Times New Roman"/>
                <w:szCs w:val="24"/>
                <w:lang w:val="en-AU"/>
              </w:rPr>
              <w:lastRenderedPageBreak/>
              <w:t>sights in my workplace neighbourhood.</w:t>
            </w:r>
          </w:p>
        </w:tc>
        <w:tc>
          <w:tcPr>
            <w:tcW w:w="1076" w:type="dxa"/>
          </w:tcPr>
          <w:p w14:paraId="7E25D348" w14:textId="77777777" w:rsidR="006E5ED8" w:rsidRPr="002E2B18" w:rsidRDefault="006E5ED8" w:rsidP="009045E2">
            <w:pPr>
              <w:pStyle w:val="af1"/>
              <w:spacing w:line="0" w:lineRule="atLeast"/>
              <w:ind w:leftChars="0" w:left="0"/>
              <w:rPr>
                <w:rFonts w:ascii="Times New Roman" w:hAnsi="Times New Roman" w:cs="Times New Roman"/>
                <w:szCs w:val="24"/>
                <w:lang w:val="en-AU"/>
              </w:rPr>
            </w:pPr>
          </w:p>
        </w:tc>
        <w:tc>
          <w:tcPr>
            <w:tcW w:w="1276" w:type="dxa"/>
          </w:tcPr>
          <w:p w14:paraId="0C27776E" w14:textId="77777777" w:rsidR="006E5ED8" w:rsidRPr="002E2B18" w:rsidRDefault="006E5ED8" w:rsidP="009045E2">
            <w:pPr>
              <w:pStyle w:val="af1"/>
              <w:spacing w:line="0" w:lineRule="atLeast"/>
              <w:ind w:leftChars="0" w:left="0"/>
              <w:rPr>
                <w:rFonts w:ascii="Times New Roman" w:hAnsi="Times New Roman" w:cs="Times New Roman"/>
                <w:szCs w:val="24"/>
                <w:lang w:val="en-AU"/>
              </w:rPr>
            </w:pPr>
          </w:p>
        </w:tc>
        <w:tc>
          <w:tcPr>
            <w:tcW w:w="1276" w:type="dxa"/>
          </w:tcPr>
          <w:p w14:paraId="611D7D9E" w14:textId="77777777" w:rsidR="006E5ED8" w:rsidRPr="002E2B18" w:rsidRDefault="006E5ED8" w:rsidP="009045E2">
            <w:pPr>
              <w:pStyle w:val="af1"/>
              <w:spacing w:line="0" w:lineRule="atLeast"/>
              <w:ind w:leftChars="0" w:left="0"/>
              <w:rPr>
                <w:rFonts w:ascii="Times New Roman" w:hAnsi="Times New Roman" w:cs="Times New Roman"/>
                <w:szCs w:val="24"/>
                <w:lang w:val="en-AU"/>
              </w:rPr>
            </w:pPr>
          </w:p>
        </w:tc>
        <w:tc>
          <w:tcPr>
            <w:tcW w:w="1134" w:type="dxa"/>
          </w:tcPr>
          <w:p w14:paraId="4368FB41" w14:textId="77777777" w:rsidR="006E5ED8" w:rsidRPr="002E2B18" w:rsidRDefault="006E5ED8" w:rsidP="009045E2">
            <w:pPr>
              <w:pStyle w:val="af1"/>
              <w:spacing w:line="0" w:lineRule="atLeast"/>
              <w:ind w:leftChars="0" w:left="0"/>
              <w:rPr>
                <w:rFonts w:ascii="Times New Roman" w:hAnsi="Times New Roman" w:cs="Times New Roman"/>
                <w:szCs w:val="24"/>
                <w:lang w:val="en-AU"/>
              </w:rPr>
            </w:pPr>
          </w:p>
        </w:tc>
      </w:tr>
      <w:tr w:rsidR="006E5ED8" w:rsidRPr="002E2B18" w14:paraId="447B514F" w14:textId="77777777" w:rsidTr="0039267E">
        <w:trPr>
          <w:jc w:val="center"/>
        </w:trPr>
        <w:tc>
          <w:tcPr>
            <w:tcW w:w="4001" w:type="dxa"/>
          </w:tcPr>
          <w:p w14:paraId="7D8803B1" w14:textId="77777777" w:rsidR="006E5ED8" w:rsidRPr="002E2B18" w:rsidRDefault="006E5ED8" w:rsidP="009045E2">
            <w:pPr>
              <w:pStyle w:val="af1"/>
              <w:numPr>
                <w:ilvl w:val="0"/>
                <w:numId w:val="21"/>
              </w:numPr>
              <w:spacing w:line="0" w:lineRule="atLeast"/>
              <w:ind w:leftChars="0" w:left="207" w:hanging="207"/>
              <w:rPr>
                <w:rFonts w:ascii="Times New Roman" w:hAnsi="Times New Roman" w:cs="Times New Roman"/>
                <w:szCs w:val="24"/>
                <w:lang w:val="en-AU"/>
              </w:rPr>
            </w:pPr>
            <w:r w:rsidRPr="002E2B18">
              <w:rPr>
                <w:rFonts w:ascii="Times New Roman" w:hAnsi="Times New Roman" w:cs="Times New Roman"/>
                <w:szCs w:val="24"/>
                <w:lang w:val="en-AU"/>
              </w:rPr>
              <w:t>There are attractive buildings/homes in my workplace neighbourhood.</w:t>
            </w:r>
          </w:p>
        </w:tc>
        <w:tc>
          <w:tcPr>
            <w:tcW w:w="1076" w:type="dxa"/>
          </w:tcPr>
          <w:p w14:paraId="6602A299" w14:textId="77777777" w:rsidR="006E5ED8" w:rsidRPr="002E2B18" w:rsidRDefault="006E5ED8" w:rsidP="009045E2">
            <w:pPr>
              <w:pStyle w:val="af1"/>
              <w:spacing w:line="0" w:lineRule="atLeast"/>
              <w:ind w:leftChars="0" w:left="0"/>
              <w:rPr>
                <w:rFonts w:ascii="Times New Roman" w:hAnsi="Times New Roman" w:cs="Times New Roman"/>
                <w:szCs w:val="24"/>
                <w:lang w:val="en-AU"/>
              </w:rPr>
            </w:pPr>
          </w:p>
        </w:tc>
        <w:tc>
          <w:tcPr>
            <w:tcW w:w="1276" w:type="dxa"/>
          </w:tcPr>
          <w:p w14:paraId="0E24A6D2" w14:textId="77777777" w:rsidR="006E5ED8" w:rsidRPr="002E2B18" w:rsidRDefault="006E5ED8" w:rsidP="009045E2">
            <w:pPr>
              <w:pStyle w:val="af1"/>
              <w:spacing w:line="0" w:lineRule="atLeast"/>
              <w:ind w:leftChars="0" w:left="0"/>
              <w:rPr>
                <w:rFonts w:ascii="Times New Roman" w:hAnsi="Times New Roman" w:cs="Times New Roman"/>
                <w:szCs w:val="24"/>
                <w:lang w:val="en-AU"/>
              </w:rPr>
            </w:pPr>
          </w:p>
        </w:tc>
        <w:tc>
          <w:tcPr>
            <w:tcW w:w="1276" w:type="dxa"/>
          </w:tcPr>
          <w:p w14:paraId="2F207499" w14:textId="77777777" w:rsidR="006E5ED8" w:rsidRPr="002E2B18" w:rsidRDefault="006E5ED8" w:rsidP="009045E2">
            <w:pPr>
              <w:pStyle w:val="af1"/>
              <w:spacing w:line="0" w:lineRule="atLeast"/>
              <w:ind w:leftChars="0" w:left="0"/>
              <w:rPr>
                <w:rFonts w:ascii="Times New Roman" w:hAnsi="Times New Roman" w:cs="Times New Roman"/>
                <w:szCs w:val="24"/>
                <w:lang w:val="en-AU"/>
              </w:rPr>
            </w:pPr>
          </w:p>
        </w:tc>
        <w:tc>
          <w:tcPr>
            <w:tcW w:w="1134" w:type="dxa"/>
          </w:tcPr>
          <w:p w14:paraId="0B25CECD" w14:textId="77777777" w:rsidR="006E5ED8" w:rsidRPr="002E2B18" w:rsidRDefault="006E5ED8" w:rsidP="009045E2">
            <w:pPr>
              <w:pStyle w:val="af1"/>
              <w:spacing w:line="0" w:lineRule="atLeast"/>
              <w:ind w:leftChars="0" w:left="0"/>
              <w:rPr>
                <w:rFonts w:ascii="Times New Roman" w:hAnsi="Times New Roman" w:cs="Times New Roman"/>
                <w:szCs w:val="24"/>
                <w:lang w:val="en-AU"/>
              </w:rPr>
            </w:pPr>
          </w:p>
        </w:tc>
      </w:tr>
    </w:tbl>
    <w:p w14:paraId="782D0A65" w14:textId="77777777" w:rsidR="00DD2C94" w:rsidRPr="002E2B18" w:rsidRDefault="00DD2C94" w:rsidP="00CE4768">
      <w:pPr>
        <w:rPr>
          <w:szCs w:val="24"/>
          <w:lang w:val="en-AU"/>
        </w:rPr>
      </w:pPr>
    </w:p>
    <w:p w14:paraId="2C965E61" w14:textId="76B7E4B2" w:rsidR="001D4F73" w:rsidRPr="002E2B18" w:rsidRDefault="00E87B57" w:rsidP="001D4F73">
      <w:pPr>
        <w:pStyle w:val="af1"/>
        <w:numPr>
          <w:ilvl w:val="0"/>
          <w:numId w:val="16"/>
        </w:numPr>
        <w:spacing w:line="0" w:lineRule="atLeast"/>
        <w:ind w:leftChars="0"/>
        <w:rPr>
          <w:szCs w:val="24"/>
          <w:lang w:val="en-AU"/>
        </w:rPr>
      </w:pPr>
      <w:r w:rsidRPr="002E2B18">
        <w:rPr>
          <w:rFonts w:ascii="Times New Roman" w:hAnsi="Times New Roman" w:cs="Times New Roman"/>
          <w:szCs w:val="24"/>
          <w:lang w:val="en-AU"/>
        </w:rPr>
        <w:t>C</w:t>
      </w:r>
      <w:r w:rsidR="0051573F" w:rsidRPr="002E2B18">
        <w:rPr>
          <w:rFonts w:ascii="Times New Roman" w:hAnsi="Times New Roman" w:cs="Times New Roman"/>
          <w:szCs w:val="24"/>
          <w:lang w:val="en-AU"/>
        </w:rPr>
        <w:t>r</w:t>
      </w:r>
      <w:r w:rsidRPr="002E2B18">
        <w:rPr>
          <w:rFonts w:ascii="Times New Roman" w:hAnsi="Times New Roman" w:cs="Times New Roman"/>
          <w:szCs w:val="24"/>
          <w:lang w:val="en-AU"/>
        </w:rPr>
        <w:t>ime</w:t>
      </w:r>
      <w:r w:rsidR="001D4F73" w:rsidRPr="002E2B18">
        <w:rPr>
          <w:rFonts w:ascii="Times New Roman" w:hAnsi="Times New Roman" w:cs="Times New Roman"/>
          <w:szCs w:val="24"/>
          <w:lang w:val="en-AU"/>
        </w:rPr>
        <w:t xml:space="preserve"> safety: Please select the answer that best applies to your workplace neighbourhood (within a 10- to 15-minute walk from your workplace).</w:t>
      </w:r>
    </w:p>
    <w:tbl>
      <w:tblPr>
        <w:tblStyle w:val="a7"/>
        <w:tblW w:w="8876"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001"/>
        <w:gridCol w:w="1218"/>
        <w:gridCol w:w="1276"/>
        <w:gridCol w:w="1276"/>
        <w:gridCol w:w="1105"/>
      </w:tblGrid>
      <w:tr w:rsidR="008468FD" w:rsidRPr="002E2B18" w14:paraId="6001AF41" w14:textId="77777777" w:rsidTr="0039267E">
        <w:trPr>
          <w:jc w:val="center"/>
        </w:trPr>
        <w:tc>
          <w:tcPr>
            <w:tcW w:w="4001" w:type="dxa"/>
            <w:tcBorders>
              <w:top w:val="single" w:sz="4" w:space="0" w:color="auto"/>
              <w:bottom w:val="single" w:sz="4" w:space="0" w:color="auto"/>
            </w:tcBorders>
          </w:tcPr>
          <w:p w14:paraId="709EBB58" w14:textId="77777777" w:rsidR="008468FD" w:rsidRPr="002E2B18" w:rsidRDefault="008468FD" w:rsidP="009045E2">
            <w:pPr>
              <w:pStyle w:val="af1"/>
              <w:spacing w:line="0" w:lineRule="atLeast"/>
              <w:ind w:leftChars="0" w:left="0"/>
              <w:rPr>
                <w:rFonts w:ascii="Times New Roman" w:hAnsi="Times New Roman" w:cs="Times New Roman"/>
                <w:szCs w:val="24"/>
                <w:lang w:val="en-AU"/>
              </w:rPr>
            </w:pPr>
          </w:p>
        </w:tc>
        <w:tc>
          <w:tcPr>
            <w:tcW w:w="1218" w:type="dxa"/>
            <w:tcBorders>
              <w:top w:val="single" w:sz="4" w:space="0" w:color="auto"/>
              <w:bottom w:val="single" w:sz="4" w:space="0" w:color="auto"/>
            </w:tcBorders>
          </w:tcPr>
          <w:p w14:paraId="14861EF3" w14:textId="77777777" w:rsidR="008468FD" w:rsidRPr="002E2B18" w:rsidRDefault="008468FD" w:rsidP="009045E2">
            <w:pPr>
              <w:pStyle w:val="af1"/>
              <w:spacing w:line="0" w:lineRule="atLeast"/>
              <w:ind w:leftChars="0" w:left="0"/>
              <w:jc w:val="center"/>
              <w:rPr>
                <w:rFonts w:ascii="Times New Roman" w:hAnsi="Times New Roman" w:cs="Times New Roman"/>
                <w:szCs w:val="24"/>
                <w:lang w:val="en-AU"/>
              </w:rPr>
            </w:pPr>
            <w:r w:rsidRPr="002E2B18">
              <w:rPr>
                <w:rFonts w:ascii="Times New Roman" w:hAnsi="Times New Roman" w:cs="Times New Roman"/>
                <w:szCs w:val="24"/>
                <w:lang w:val="en-AU"/>
              </w:rPr>
              <w:t>strongly disagree</w:t>
            </w:r>
          </w:p>
        </w:tc>
        <w:tc>
          <w:tcPr>
            <w:tcW w:w="1276" w:type="dxa"/>
            <w:tcBorders>
              <w:top w:val="single" w:sz="4" w:space="0" w:color="auto"/>
              <w:bottom w:val="single" w:sz="4" w:space="0" w:color="auto"/>
            </w:tcBorders>
          </w:tcPr>
          <w:p w14:paraId="785E0D0B" w14:textId="77777777" w:rsidR="008468FD" w:rsidRPr="002E2B18" w:rsidRDefault="008468FD" w:rsidP="009045E2">
            <w:pPr>
              <w:pStyle w:val="af1"/>
              <w:spacing w:line="0" w:lineRule="atLeast"/>
              <w:ind w:leftChars="0" w:left="0"/>
              <w:jc w:val="center"/>
              <w:rPr>
                <w:rFonts w:ascii="Times New Roman" w:hAnsi="Times New Roman" w:cs="Times New Roman"/>
                <w:szCs w:val="24"/>
                <w:lang w:val="en-AU"/>
              </w:rPr>
            </w:pPr>
            <w:r w:rsidRPr="002E2B18">
              <w:rPr>
                <w:rFonts w:ascii="Times New Roman" w:hAnsi="Times New Roman" w:cs="Times New Roman"/>
                <w:szCs w:val="24"/>
                <w:lang w:val="en-AU"/>
              </w:rPr>
              <w:t>somewhat disagree</w:t>
            </w:r>
          </w:p>
        </w:tc>
        <w:tc>
          <w:tcPr>
            <w:tcW w:w="1276" w:type="dxa"/>
            <w:tcBorders>
              <w:top w:val="single" w:sz="4" w:space="0" w:color="auto"/>
              <w:bottom w:val="single" w:sz="4" w:space="0" w:color="auto"/>
            </w:tcBorders>
          </w:tcPr>
          <w:p w14:paraId="4B2744C0" w14:textId="77777777" w:rsidR="008468FD" w:rsidRPr="002E2B18" w:rsidRDefault="008468FD" w:rsidP="009045E2">
            <w:pPr>
              <w:pStyle w:val="af1"/>
              <w:spacing w:line="0" w:lineRule="atLeast"/>
              <w:ind w:leftChars="0" w:left="0"/>
              <w:jc w:val="center"/>
              <w:rPr>
                <w:rFonts w:ascii="Times New Roman" w:hAnsi="Times New Roman" w:cs="Times New Roman"/>
                <w:szCs w:val="24"/>
                <w:lang w:val="en-AU"/>
              </w:rPr>
            </w:pPr>
            <w:r w:rsidRPr="002E2B18">
              <w:rPr>
                <w:rFonts w:ascii="Times New Roman" w:hAnsi="Times New Roman" w:cs="Times New Roman"/>
                <w:szCs w:val="24"/>
                <w:lang w:val="en-AU"/>
              </w:rPr>
              <w:t>somewhat agree</w:t>
            </w:r>
          </w:p>
        </w:tc>
        <w:tc>
          <w:tcPr>
            <w:tcW w:w="1105" w:type="dxa"/>
            <w:tcBorders>
              <w:top w:val="single" w:sz="4" w:space="0" w:color="auto"/>
              <w:bottom w:val="single" w:sz="4" w:space="0" w:color="auto"/>
            </w:tcBorders>
          </w:tcPr>
          <w:p w14:paraId="3C854700" w14:textId="77777777" w:rsidR="008468FD" w:rsidRPr="002E2B18" w:rsidRDefault="008468FD" w:rsidP="009045E2">
            <w:pPr>
              <w:pStyle w:val="af1"/>
              <w:spacing w:line="0" w:lineRule="atLeast"/>
              <w:ind w:leftChars="0" w:left="0"/>
              <w:jc w:val="center"/>
              <w:rPr>
                <w:rFonts w:ascii="Times New Roman" w:hAnsi="Times New Roman" w:cs="Times New Roman"/>
                <w:szCs w:val="24"/>
                <w:lang w:val="en-AU"/>
              </w:rPr>
            </w:pPr>
            <w:r w:rsidRPr="002E2B18">
              <w:rPr>
                <w:rFonts w:ascii="Times New Roman" w:hAnsi="Times New Roman" w:cs="Times New Roman"/>
                <w:szCs w:val="24"/>
                <w:lang w:val="en-AU"/>
              </w:rPr>
              <w:t>strongly agree</w:t>
            </w:r>
          </w:p>
        </w:tc>
      </w:tr>
      <w:tr w:rsidR="00401B0A" w:rsidRPr="002E2B18" w14:paraId="5DCE596A" w14:textId="77777777" w:rsidTr="0039267E">
        <w:trPr>
          <w:jc w:val="center"/>
        </w:trPr>
        <w:tc>
          <w:tcPr>
            <w:tcW w:w="4001" w:type="dxa"/>
          </w:tcPr>
          <w:p w14:paraId="4435E5AB" w14:textId="77777777" w:rsidR="00401B0A" w:rsidRPr="002E2B18" w:rsidRDefault="00401B0A" w:rsidP="006D4BC5">
            <w:pPr>
              <w:pStyle w:val="af1"/>
              <w:numPr>
                <w:ilvl w:val="0"/>
                <w:numId w:val="24"/>
              </w:numPr>
              <w:spacing w:line="0" w:lineRule="atLeast"/>
              <w:ind w:leftChars="0" w:left="292" w:hanging="284"/>
              <w:rPr>
                <w:rFonts w:ascii="Times New Roman" w:hAnsi="Times New Roman" w:cs="Times New Roman"/>
                <w:szCs w:val="24"/>
                <w:lang w:val="en-AU"/>
              </w:rPr>
            </w:pPr>
            <w:r w:rsidRPr="002E2B18">
              <w:rPr>
                <w:rFonts w:ascii="Times New Roman" w:hAnsi="Times New Roman" w:cs="Times New Roman"/>
                <w:szCs w:val="24"/>
                <w:lang w:val="en-AU"/>
              </w:rPr>
              <w:t>My workplace neighbourhood streets are well lit at night.</w:t>
            </w:r>
          </w:p>
        </w:tc>
        <w:tc>
          <w:tcPr>
            <w:tcW w:w="1218" w:type="dxa"/>
          </w:tcPr>
          <w:p w14:paraId="62B8A94F" w14:textId="77777777" w:rsidR="00401B0A" w:rsidRPr="002E2B18" w:rsidRDefault="00401B0A" w:rsidP="009045E2">
            <w:pPr>
              <w:pStyle w:val="af1"/>
              <w:spacing w:line="0" w:lineRule="atLeast"/>
              <w:ind w:leftChars="0" w:left="0"/>
              <w:rPr>
                <w:rFonts w:ascii="Times New Roman" w:hAnsi="Times New Roman" w:cs="Times New Roman"/>
                <w:szCs w:val="24"/>
                <w:lang w:val="en-AU"/>
              </w:rPr>
            </w:pPr>
          </w:p>
        </w:tc>
        <w:tc>
          <w:tcPr>
            <w:tcW w:w="1276" w:type="dxa"/>
          </w:tcPr>
          <w:p w14:paraId="614433E2" w14:textId="77777777" w:rsidR="00401B0A" w:rsidRPr="002E2B18" w:rsidRDefault="00401B0A" w:rsidP="009045E2">
            <w:pPr>
              <w:pStyle w:val="af1"/>
              <w:spacing w:line="0" w:lineRule="atLeast"/>
              <w:ind w:leftChars="0" w:left="0"/>
              <w:rPr>
                <w:rFonts w:ascii="Times New Roman" w:hAnsi="Times New Roman" w:cs="Times New Roman"/>
                <w:szCs w:val="24"/>
                <w:lang w:val="en-AU"/>
              </w:rPr>
            </w:pPr>
          </w:p>
        </w:tc>
        <w:tc>
          <w:tcPr>
            <w:tcW w:w="1276" w:type="dxa"/>
          </w:tcPr>
          <w:p w14:paraId="10874C6E" w14:textId="77777777" w:rsidR="00401B0A" w:rsidRPr="002E2B18" w:rsidRDefault="00401B0A" w:rsidP="009045E2">
            <w:pPr>
              <w:pStyle w:val="af1"/>
              <w:spacing w:line="0" w:lineRule="atLeast"/>
              <w:ind w:leftChars="0" w:left="0"/>
              <w:rPr>
                <w:rFonts w:ascii="Times New Roman" w:hAnsi="Times New Roman" w:cs="Times New Roman"/>
                <w:szCs w:val="24"/>
                <w:lang w:val="en-AU"/>
              </w:rPr>
            </w:pPr>
          </w:p>
        </w:tc>
        <w:tc>
          <w:tcPr>
            <w:tcW w:w="1105" w:type="dxa"/>
          </w:tcPr>
          <w:p w14:paraId="318BDDF2" w14:textId="77777777" w:rsidR="00401B0A" w:rsidRPr="002E2B18" w:rsidRDefault="00401B0A" w:rsidP="009045E2">
            <w:pPr>
              <w:pStyle w:val="af1"/>
              <w:spacing w:line="0" w:lineRule="atLeast"/>
              <w:ind w:leftChars="0" w:left="0"/>
              <w:rPr>
                <w:rFonts w:ascii="Times New Roman" w:hAnsi="Times New Roman" w:cs="Times New Roman"/>
                <w:szCs w:val="24"/>
                <w:lang w:val="en-AU"/>
              </w:rPr>
            </w:pPr>
          </w:p>
        </w:tc>
      </w:tr>
      <w:tr w:rsidR="00401B0A" w:rsidRPr="002E2B18" w14:paraId="224F459A" w14:textId="77777777" w:rsidTr="0039267E">
        <w:trPr>
          <w:jc w:val="center"/>
        </w:trPr>
        <w:tc>
          <w:tcPr>
            <w:tcW w:w="4001" w:type="dxa"/>
          </w:tcPr>
          <w:p w14:paraId="504922CE" w14:textId="77777777" w:rsidR="00401B0A" w:rsidRPr="002E2B18" w:rsidRDefault="00401B0A" w:rsidP="006D4BC5">
            <w:pPr>
              <w:pStyle w:val="af1"/>
              <w:numPr>
                <w:ilvl w:val="0"/>
                <w:numId w:val="24"/>
              </w:numPr>
              <w:spacing w:line="0" w:lineRule="atLeast"/>
              <w:ind w:leftChars="0" w:left="292" w:hanging="284"/>
              <w:rPr>
                <w:rFonts w:ascii="Times New Roman" w:hAnsi="Times New Roman" w:cs="Times New Roman"/>
                <w:szCs w:val="24"/>
                <w:lang w:val="en-AU"/>
              </w:rPr>
            </w:pPr>
            <w:r w:rsidRPr="002E2B18">
              <w:rPr>
                <w:rFonts w:ascii="Times New Roman" w:hAnsi="Times New Roman" w:cs="Times New Roman"/>
                <w:szCs w:val="24"/>
                <w:lang w:val="en-AU"/>
              </w:rPr>
              <w:t>Walkers and bikers on the streets in my workplace neighbourhood can be easily seen by people in their homes.</w:t>
            </w:r>
          </w:p>
        </w:tc>
        <w:tc>
          <w:tcPr>
            <w:tcW w:w="1218" w:type="dxa"/>
          </w:tcPr>
          <w:p w14:paraId="20C916E0" w14:textId="77777777" w:rsidR="00401B0A" w:rsidRPr="002E2B18" w:rsidRDefault="00401B0A" w:rsidP="009045E2">
            <w:pPr>
              <w:pStyle w:val="af1"/>
              <w:spacing w:line="0" w:lineRule="atLeast"/>
              <w:ind w:leftChars="0" w:left="0"/>
              <w:rPr>
                <w:rFonts w:ascii="Times New Roman" w:hAnsi="Times New Roman" w:cs="Times New Roman"/>
                <w:szCs w:val="24"/>
                <w:lang w:val="en-AU"/>
              </w:rPr>
            </w:pPr>
          </w:p>
        </w:tc>
        <w:tc>
          <w:tcPr>
            <w:tcW w:w="1276" w:type="dxa"/>
          </w:tcPr>
          <w:p w14:paraId="5D7F4147" w14:textId="77777777" w:rsidR="00401B0A" w:rsidRPr="002E2B18" w:rsidRDefault="00401B0A" w:rsidP="009045E2">
            <w:pPr>
              <w:pStyle w:val="af1"/>
              <w:spacing w:line="0" w:lineRule="atLeast"/>
              <w:ind w:leftChars="0" w:left="0"/>
              <w:rPr>
                <w:rFonts w:ascii="Times New Roman" w:hAnsi="Times New Roman" w:cs="Times New Roman"/>
                <w:szCs w:val="24"/>
                <w:lang w:val="en-AU"/>
              </w:rPr>
            </w:pPr>
          </w:p>
        </w:tc>
        <w:tc>
          <w:tcPr>
            <w:tcW w:w="1276" w:type="dxa"/>
          </w:tcPr>
          <w:p w14:paraId="75F81994" w14:textId="77777777" w:rsidR="00401B0A" w:rsidRPr="002E2B18" w:rsidRDefault="00401B0A" w:rsidP="009045E2">
            <w:pPr>
              <w:pStyle w:val="af1"/>
              <w:spacing w:line="0" w:lineRule="atLeast"/>
              <w:ind w:leftChars="0" w:left="0"/>
              <w:rPr>
                <w:rFonts w:ascii="Times New Roman" w:hAnsi="Times New Roman" w:cs="Times New Roman"/>
                <w:szCs w:val="24"/>
                <w:lang w:val="en-AU"/>
              </w:rPr>
            </w:pPr>
          </w:p>
        </w:tc>
        <w:tc>
          <w:tcPr>
            <w:tcW w:w="1105" w:type="dxa"/>
          </w:tcPr>
          <w:p w14:paraId="49FA4C55" w14:textId="77777777" w:rsidR="00401B0A" w:rsidRPr="002E2B18" w:rsidRDefault="00401B0A" w:rsidP="009045E2">
            <w:pPr>
              <w:pStyle w:val="af1"/>
              <w:spacing w:line="0" w:lineRule="atLeast"/>
              <w:ind w:leftChars="0" w:left="0"/>
              <w:rPr>
                <w:rFonts w:ascii="Times New Roman" w:hAnsi="Times New Roman" w:cs="Times New Roman"/>
                <w:szCs w:val="24"/>
                <w:lang w:val="en-AU"/>
              </w:rPr>
            </w:pPr>
          </w:p>
        </w:tc>
      </w:tr>
      <w:tr w:rsidR="00401B0A" w:rsidRPr="002E2B18" w14:paraId="7D4F272A" w14:textId="77777777" w:rsidTr="0039267E">
        <w:trPr>
          <w:jc w:val="center"/>
        </w:trPr>
        <w:tc>
          <w:tcPr>
            <w:tcW w:w="4001" w:type="dxa"/>
          </w:tcPr>
          <w:p w14:paraId="104BF94D" w14:textId="63E6E70D" w:rsidR="00401B0A" w:rsidRPr="002E2B18" w:rsidRDefault="00401B0A" w:rsidP="006D4BC5">
            <w:pPr>
              <w:pStyle w:val="af1"/>
              <w:numPr>
                <w:ilvl w:val="0"/>
                <w:numId w:val="24"/>
              </w:numPr>
              <w:spacing w:line="0" w:lineRule="atLeast"/>
              <w:ind w:leftChars="0" w:left="292" w:hanging="284"/>
              <w:rPr>
                <w:rFonts w:ascii="Times New Roman" w:hAnsi="Times New Roman" w:cs="Times New Roman"/>
                <w:szCs w:val="24"/>
                <w:lang w:val="en-AU"/>
              </w:rPr>
            </w:pPr>
            <w:r w:rsidRPr="002E2B18">
              <w:rPr>
                <w:rFonts w:ascii="Times New Roman" w:hAnsi="Times New Roman" w:cs="Times New Roman"/>
                <w:szCs w:val="24"/>
                <w:lang w:val="en-AU"/>
              </w:rPr>
              <w:t>There is a high crime rate in my workplace neighbourhood.</w:t>
            </w:r>
            <w:r w:rsidR="00A075A2" w:rsidRPr="002E2B18">
              <w:rPr>
                <w:rFonts w:ascii="Times New Roman" w:hAnsi="Times New Roman" w:cs="Times New Roman"/>
                <w:szCs w:val="24"/>
                <w:lang w:val="en-AU"/>
              </w:rPr>
              <w:t xml:space="preserve"> (reversely coded)</w:t>
            </w:r>
          </w:p>
        </w:tc>
        <w:tc>
          <w:tcPr>
            <w:tcW w:w="1218" w:type="dxa"/>
          </w:tcPr>
          <w:p w14:paraId="4DA7B2F9" w14:textId="77777777" w:rsidR="00401B0A" w:rsidRPr="002E2B18" w:rsidRDefault="00401B0A" w:rsidP="009045E2">
            <w:pPr>
              <w:pStyle w:val="af1"/>
              <w:spacing w:line="0" w:lineRule="atLeast"/>
              <w:ind w:leftChars="0" w:left="0"/>
              <w:rPr>
                <w:rFonts w:ascii="Times New Roman" w:hAnsi="Times New Roman" w:cs="Times New Roman"/>
                <w:szCs w:val="24"/>
                <w:lang w:val="en-AU"/>
              </w:rPr>
            </w:pPr>
          </w:p>
        </w:tc>
        <w:tc>
          <w:tcPr>
            <w:tcW w:w="1276" w:type="dxa"/>
          </w:tcPr>
          <w:p w14:paraId="3589D68B" w14:textId="77777777" w:rsidR="00401B0A" w:rsidRPr="002E2B18" w:rsidRDefault="00401B0A" w:rsidP="009045E2">
            <w:pPr>
              <w:pStyle w:val="af1"/>
              <w:spacing w:line="0" w:lineRule="atLeast"/>
              <w:ind w:leftChars="0" w:left="0"/>
              <w:rPr>
                <w:rFonts w:ascii="Times New Roman" w:hAnsi="Times New Roman" w:cs="Times New Roman"/>
                <w:szCs w:val="24"/>
                <w:lang w:val="en-AU"/>
              </w:rPr>
            </w:pPr>
          </w:p>
        </w:tc>
        <w:tc>
          <w:tcPr>
            <w:tcW w:w="1276" w:type="dxa"/>
          </w:tcPr>
          <w:p w14:paraId="03F87568" w14:textId="77777777" w:rsidR="00401B0A" w:rsidRPr="002E2B18" w:rsidRDefault="00401B0A" w:rsidP="009045E2">
            <w:pPr>
              <w:pStyle w:val="af1"/>
              <w:spacing w:line="0" w:lineRule="atLeast"/>
              <w:ind w:leftChars="0" w:left="0"/>
              <w:rPr>
                <w:rFonts w:ascii="Times New Roman" w:hAnsi="Times New Roman" w:cs="Times New Roman"/>
                <w:szCs w:val="24"/>
                <w:lang w:val="en-AU"/>
              </w:rPr>
            </w:pPr>
          </w:p>
        </w:tc>
        <w:tc>
          <w:tcPr>
            <w:tcW w:w="1105" w:type="dxa"/>
          </w:tcPr>
          <w:p w14:paraId="6DBCC143" w14:textId="77777777" w:rsidR="00401B0A" w:rsidRPr="002E2B18" w:rsidRDefault="00401B0A" w:rsidP="009045E2">
            <w:pPr>
              <w:pStyle w:val="af1"/>
              <w:spacing w:line="0" w:lineRule="atLeast"/>
              <w:ind w:leftChars="0" w:left="0"/>
              <w:rPr>
                <w:rFonts w:ascii="Times New Roman" w:hAnsi="Times New Roman" w:cs="Times New Roman"/>
                <w:szCs w:val="24"/>
                <w:lang w:val="en-AU"/>
              </w:rPr>
            </w:pPr>
          </w:p>
        </w:tc>
      </w:tr>
      <w:tr w:rsidR="00401B0A" w:rsidRPr="002E2B18" w14:paraId="37EB713B" w14:textId="77777777" w:rsidTr="0039267E">
        <w:trPr>
          <w:jc w:val="center"/>
        </w:trPr>
        <w:tc>
          <w:tcPr>
            <w:tcW w:w="4001" w:type="dxa"/>
          </w:tcPr>
          <w:p w14:paraId="609E71F6" w14:textId="683E62D5" w:rsidR="00401B0A" w:rsidRPr="002E2B18" w:rsidRDefault="00401B0A" w:rsidP="006D4BC5">
            <w:pPr>
              <w:pStyle w:val="af1"/>
              <w:numPr>
                <w:ilvl w:val="0"/>
                <w:numId w:val="24"/>
              </w:numPr>
              <w:spacing w:line="0" w:lineRule="atLeast"/>
              <w:ind w:leftChars="0" w:left="292" w:hanging="284"/>
              <w:rPr>
                <w:rFonts w:ascii="Times New Roman" w:hAnsi="Times New Roman" w:cs="Times New Roman"/>
                <w:szCs w:val="24"/>
                <w:lang w:val="en-AU"/>
              </w:rPr>
            </w:pPr>
            <w:r w:rsidRPr="002E2B18">
              <w:rPr>
                <w:rFonts w:ascii="Times New Roman" w:hAnsi="Times New Roman" w:cs="Times New Roman"/>
                <w:szCs w:val="24"/>
                <w:lang w:val="en-AU"/>
              </w:rPr>
              <w:t>The crime rate in my workplace neighbourhood makes it unsafe to go on walks during the day.</w:t>
            </w:r>
            <w:r w:rsidR="00A075A2" w:rsidRPr="002E2B18">
              <w:rPr>
                <w:rFonts w:ascii="Times New Roman" w:hAnsi="Times New Roman" w:cs="Times New Roman"/>
                <w:szCs w:val="24"/>
                <w:lang w:val="en-AU"/>
              </w:rPr>
              <w:t xml:space="preserve"> (reversely coded)</w:t>
            </w:r>
          </w:p>
        </w:tc>
        <w:tc>
          <w:tcPr>
            <w:tcW w:w="1218" w:type="dxa"/>
          </w:tcPr>
          <w:p w14:paraId="3986E660" w14:textId="77777777" w:rsidR="00401B0A" w:rsidRPr="002E2B18" w:rsidRDefault="00401B0A" w:rsidP="009045E2">
            <w:pPr>
              <w:pStyle w:val="af1"/>
              <w:spacing w:line="0" w:lineRule="atLeast"/>
              <w:ind w:leftChars="0" w:left="0"/>
              <w:rPr>
                <w:rFonts w:ascii="Times New Roman" w:hAnsi="Times New Roman" w:cs="Times New Roman"/>
                <w:szCs w:val="24"/>
                <w:lang w:val="en-AU"/>
              </w:rPr>
            </w:pPr>
          </w:p>
        </w:tc>
        <w:tc>
          <w:tcPr>
            <w:tcW w:w="1276" w:type="dxa"/>
          </w:tcPr>
          <w:p w14:paraId="0740BBF5" w14:textId="77777777" w:rsidR="00401B0A" w:rsidRPr="002E2B18" w:rsidRDefault="00401B0A" w:rsidP="009045E2">
            <w:pPr>
              <w:pStyle w:val="af1"/>
              <w:spacing w:line="0" w:lineRule="atLeast"/>
              <w:ind w:leftChars="0" w:left="0"/>
              <w:rPr>
                <w:rFonts w:ascii="Times New Roman" w:hAnsi="Times New Roman" w:cs="Times New Roman"/>
                <w:szCs w:val="24"/>
                <w:lang w:val="en-AU"/>
              </w:rPr>
            </w:pPr>
          </w:p>
        </w:tc>
        <w:tc>
          <w:tcPr>
            <w:tcW w:w="1276" w:type="dxa"/>
          </w:tcPr>
          <w:p w14:paraId="597759A1" w14:textId="77777777" w:rsidR="00401B0A" w:rsidRPr="002E2B18" w:rsidRDefault="00401B0A" w:rsidP="009045E2">
            <w:pPr>
              <w:pStyle w:val="af1"/>
              <w:spacing w:line="0" w:lineRule="atLeast"/>
              <w:ind w:leftChars="0" w:left="0"/>
              <w:rPr>
                <w:rFonts w:ascii="Times New Roman" w:hAnsi="Times New Roman" w:cs="Times New Roman"/>
                <w:szCs w:val="24"/>
                <w:lang w:val="en-AU"/>
              </w:rPr>
            </w:pPr>
          </w:p>
        </w:tc>
        <w:tc>
          <w:tcPr>
            <w:tcW w:w="1105" w:type="dxa"/>
          </w:tcPr>
          <w:p w14:paraId="52B65519" w14:textId="77777777" w:rsidR="00401B0A" w:rsidRPr="002E2B18" w:rsidRDefault="00401B0A" w:rsidP="009045E2">
            <w:pPr>
              <w:pStyle w:val="af1"/>
              <w:spacing w:line="0" w:lineRule="atLeast"/>
              <w:ind w:leftChars="0" w:left="0"/>
              <w:rPr>
                <w:rFonts w:ascii="Times New Roman" w:hAnsi="Times New Roman" w:cs="Times New Roman"/>
                <w:szCs w:val="24"/>
                <w:lang w:val="en-AU"/>
              </w:rPr>
            </w:pPr>
          </w:p>
        </w:tc>
      </w:tr>
      <w:tr w:rsidR="00A56DAF" w:rsidRPr="002E2B18" w14:paraId="0D71E7A6" w14:textId="77777777" w:rsidTr="0039267E">
        <w:trPr>
          <w:jc w:val="center"/>
        </w:trPr>
        <w:tc>
          <w:tcPr>
            <w:tcW w:w="4001" w:type="dxa"/>
          </w:tcPr>
          <w:p w14:paraId="15B46868" w14:textId="2861112F" w:rsidR="00A56DAF" w:rsidRPr="002E2B18" w:rsidRDefault="00A56DAF" w:rsidP="006D4BC5">
            <w:pPr>
              <w:pStyle w:val="af1"/>
              <w:numPr>
                <w:ilvl w:val="0"/>
                <w:numId w:val="24"/>
              </w:numPr>
              <w:spacing w:line="0" w:lineRule="atLeast"/>
              <w:ind w:leftChars="0" w:left="292" w:hanging="284"/>
              <w:rPr>
                <w:rFonts w:ascii="Times New Roman" w:hAnsi="Times New Roman" w:cs="Times New Roman"/>
                <w:szCs w:val="24"/>
                <w:lang w:val="en-AU"/>
              </w:rPr>
            </w:pPr>
            <w:r w:rsidRPr="002E2B18">
              <w:rPr>
                <w:rFonts w:ascii="Times New Roman" w:hAnsi="Times New Roman" w:cs="Times New Roman"/>
                <w:szCs w:val="24"/>
                <w:lang w:val="en-AU"/>
              </w:rPr>
              <w:t>The crime rate in my workplace neighbourhood makes it unsafe to go on walks at night.</w:t>
            </w:r>
            <w:r w:rsidR="00A075A2" w:rsidRPr="002E2B18">
              <w:rPr>
                <w:rFonts w:ascii="Times New Roman" w:hAnsi="Times New Roman" w:cs="Times New Roman"/>
                <w:szCs w:val="24"/>
                <w:lang w:val="en-AU"/>
              </w:rPr>
              <w:t xml:space="preserve"> (reversely coded)</w:t>
            </w:r>
          </w:p>
        </w:tc>
        <w:tc>
          <w:tcPr>
            <w:tcW w:w="1218" w:type="dxa"/>
          </w:tcPr>
          <w:p w14:paraId="45160EDC" w14:textId="77777777" w:rsidR="00A56DAF" w:rsidRPr="002E2B18" w:rsidRDefault="00A56DAF" w:rsidP="009045E2">
            <w:pPr>
              <w:pStyle w:val="af1"/>
              <w:spacing w:line="0" w:lineRule="atLeast"/>
              <w:ind w:leftChars="0" w:left="0"/>
              <w:rPr>
                <w:rFonts w:ascii="Times New Roman" w:hAnsi="Times New Roman" w:cs="Times New Roman"/>
                <w:szCs w:val="24"/>
                <w:lang w:val="en-AU"/>
              </w:rPr>
            </w:pPr>
          </w:p>
        </w:tc>
        <w:tc>
          <w:tcPr>
            <w:tcW w:w="1276" w:type="dxa"/>
          </w:tcPr>
          <w:p w14:paraId="7A44E6C9" w14:textId="77777777" w:rsidR="00A56DAF" w:rsidRPr="002E2B18" w:rsidRDefault="00A56DAF" w:rsidP="009045E2">
            <w:pPr>
              <w:pStyle w:val="af1"/>
              <w:spacing w:line="0" w:lineRule="atLeast"/>
              <w:ind w:leftChars="0" w:left="0"/>
              <w:rPr>
                <w:rFonts w:ascii="Times New Roman" w:hAnsi="Times New Roman" w:cs="Times New Roman"/>
                <w:szCs w:val="24"/>
                <w:lang w:val="en-AU"/>
              </w:rPr>
            </w:pPr>
          </w:p>
        </w:tc>
        <w:tc>
          <w:tcPr>
            <w:tcW w:w="1276" w:type="dxa"/>
          </w:tcPr>
          <w:p w14:paraId="40569731" w14:textId="77777777" w:rsidR="00A56DAF" w:rsidRPr="002E2B18" w:rsidRDefault="00A56DAF" w:rsidP="009045E2">
            <w:pPr>
              <w:pStyle w:val="af1"/>
              <w:spacing w:line="0" w:lineRule="atLeast"/>
              <w:ind w:leftChars="0" w:left="0"/>
              <w:rPr>
                <w:rFonts w:ascii="Times New Roman" w:hAnsi="Times New Roman" w:cs="Times New Roman"/>
                <w:szCs w:val="24"/>
                <w:lang w:val="en-AU"/>
              </w:rPr>
            </w:pPr>
          </w:p>
        </w:tc>
        <w:tc>
          <w:tcPr>
            <w:tcW w:w="1105" w:type="dxa"/>
          </w:tcPr>
          <w:p w14:paraId="54F31B7A" w14:textId="77777777" w:rsidR="00A56DAF" w:rsidRPr="002E2B18" w:rsidRDefault="00A56DAF" w:rsidP="009045E2">
            <w:pPr>
              <w:pStyle w:val="af1"/>
              <w:spacing w:line="0" w:lineRule="atLeast"/>
              <w:ind w:leftChars="0" w:left="0"/>
              <w:rPr>
                <w:rFonts w:ascii="Times New Roman" w:hAnsi="Times New Roman" w:cs="Times New Roman"/>
                <w:szCs w:val="24"/>
                <w:lang w:val="en-AU"/>
              </w:rPr>
            </w:pPr>
          </w:p>
        </w:tc>
      </w:tr>
    </w:tbl>
    <w:p w14:paraId="43B53551" w14:textId="77777777" w:rsidR="001D4F73" w:rsidRPr="002E2B18" w:rsidRDefault="001D4F73" w:rsidP="00CE4768">
      <w:pPr>
        <w:rPr>
          <w:szCs w:val="24"/>
          <w:lang w:val="en-AU"/>
        </w:rPr>
      </w:pPr>
    </w:p>
    <w:p w14:paraId="35E75369" w14:textId="77777777" w:rsidR="00CE4768" w:rsidRPr="002E2B18" w:rsidRDefault="00CE4768" w:rsidP="00CE4768">
      <w:pPr>
        <w:widowControl/>
        <w:rPr>
          <w:rFonts w:ascii="Times New Roman" w:eastAsiaTheme="majorEastAsia" w:hAnsi="Times New Roman" w:cs="Times New Roman"/>
          <w:bCs/>
          <w:kern w:val="52"/>
          <w:szCs w:val="24"/>
          <w:lang w:val="en-AU"/>
        </w:rPr>
      </w:pPr>
      <w:r w:rsidRPr="002E2B18">
        <w:rPr>
          <w:rFonts w:ascii="Times New Roman" w:hAnsi="Times New Roman" w:cs="Times New Roman"/>
          <w:b/>
          <w:szCs w:val="24"/>
          <w:lang w:val="en-AU"/>
        </w:rPr>
        <w:br w:type="page"/>
      </w:r>
    </w:p>
    <w:p w14:paraId="573E03BD" w14:textId="4CCEFC50" w:rsidR="006B0158" w:rsidRPr="002E2B18" w:rsidRDefault="00BB4AA7" w:rsidP="00B24649">
      <w:pPr>
        <w:pStyle w:val="1"/>
        <w:spacing w:before="0" w:after="0" w:line="0" w:lineRule="atLeast"/>
        <w:rPr>
          <w:rFonts w:ascii="Times New Roman" w:hAnsi="Times New Roman" w:cs="Times New Roman"/>
          <w:b w:val="0"/>
          <w:sz w:val="24"/>
          <w:szCs w:val="24"/>
          <w:lang w:val="en-AU"/>
        </w:rPr>
      </w:pPr>
      <w:r w:rsidRPr="002E2B18">
        <w:rPr>
          <w:rFonts w:ascii="Times New Roman" w:hAnsi="Times New Roman" w:cs="Times New Roman"/>
          <w:b w:val="0"/>
          <w:sz w:val="24"/>
          <w:szCs w:val="24"/>
          <w:lang w:val="en-AU"/>
        </w:rPr>
        <w:lastRenderedPageBreak/>
        <w:t>Supplementary</w:t>
      </w:r>
      <w:r w:rsidR="006B0158" w:rsidRPr="002E2B18">
        <w:rPr>
          <w:rFonts w:ascii="Times New Roman" w:hAnsi="Times New Roman" w:cs="Times New Roman"/>
          <w:b w:val="0"/>
          <w:sz w:val="24"/>
          <w:szCs w:val="24"/>
          <w:lang w:val="en-AU"/>
        </w:rPr>
        <w:t xml:space="preserve"> </w:t>
      </w:r>
      <w:r w:rsidR="00283196" w:rsidRPr="002E2B18">
        <w:rPr>
          <w:rFonts w:ascii="Times New Roman" w:hAnsi="Times New Roman" w:cs="Times New Roman"/>
          <w:b w:val="0"/>
          <w:sz w:val="24"/>
          <w:szCs w:val="24"/>
          <w:lang w:val="en-AU"/>
        </w:rPr>
        <w:t>T</w:t>
      </w:r>
      <w:r w:rsidR="006B0158" w:rsidRPr="002E2B18">
        <w:rPr>
          <w:rFonts w:ascii="Times New Roman" w:hAnsi="Times New Roman" w:cs="Times New Roman"/>
          <w:b w:val="0"/>
          <w:sz w:val="24"/>
          <w:szCs w:val="24"/>
          <w:lang w:val="en-AU"/>
        </w:rPr>
        <w:t xml:space="preserve">able </w:t>
      </w:r>
      <w:r w:rsidR="00756D78" w:rsidRPr="002E2B18">
        <w:rPr>
          <w:rFonts w:ascii="Times New Roman" w:hAnsi="Times New Roman" w:cs="Times New Roman" w:hint="eastAsia"/>
          <w:b w:val="0"/>
          <w:sz w:val="24"/>
          <w:szCs w:val="24"/>
          <w:lang w:val="en-AU"/>
        </w:rPr>
        <w:t>3</w:t>
      </w:r>
      <w:r w:rsidR="006B0158" w:rsidRPr="002E2B18">
        <w:rPr>
          <w:rFonts w:ascii="Times New Roman" w:hAnsi="Times New Roman" w:cs="Times New Roman"/>
          <w:b w:val="0"/>
          <w:sz w:val="24"/>
          <w:szCs w:val="24"/>
          <w:lang w:val="en-AU"/>
        </w:rPr>
        <w:t xml:space="preserve">. </w:t>
      </w:r>
      <w:r w:rsidR="00D96858" w:rsidRPr="002E2B18">
        <w:rPr>
          <w:rFonts w:ascii="Times New Roman" w:hAnsi="Times New Roman" w:cs="Times New Roman"/>
          <w:b w:val="0"/>
          <w:sz w:val="24"/>
          <w:szCs w:val="24"/>
          <w:lang w:val="en-AU"/>
        </w:rPr>
        <w:t>Intraclass correlation coefficients (ICCs)</w:t>
      </w:r>
      <w:r w:rsidR="00CC0208" w:rsidRPr="002E2B18">
        <w:rPr>
          <w:rFonts w:ascii="Times New Roman" w:hAnsi="Times New Roman" w:cs="Times New Roman"/>
          <w:b w:val="0"/>
          <w:sz w:val="24"/>
          <w:szCs w:val="24"/>
          <w:vertAlign w:val="superscript"/>
          <w:lang w:val="en-AU"/>
        </w:rPr>
        <w:t>a</w:t>
      </w:r>
      <w:r w:rsidR="00D96858" w:rsidRPr="002E2B18">
        <w:rPr>
          <w:rFonts w:ascii="Times New Roman" w:hAnsi="Times New Roman" w:cs="Times New Roman"/>
          <w:b w:val="0"/>
          <w:sz w:val="24"/>
          <w:szCs w:val="24"/>
          <w:lang w:val="en-AU"/>
        </w:rPr>
        <w:t xml:space="preserve"> and 95% confidence intervals (CIs) of </w:t>
      </w:r>
      <w:r w:rsidR="00F07305" w:rsidRPr="002E2B18">
        <w:rPr>
          <w:rFonts w:ascii="Times New Roman" w:hAnsi="Times New Roman" w:cs="Times New Roman"/>
          <w:b w:val="0"/>
          <w:sz w:val="24"/>
          <w:szCs w:val="24"/>
          <w:lang w:val="en-AU"/>
        </w:rPr>
        <w:t xml:space="preserve">the </w:t>
      </w:r>
      <w:r w:rsidR="009F013D" w:rsidRPr="002E2B18">
        <w:rPr>
          <w:rFonts w:ascii="Times New Roman" w:hAnsi="Times New Roman" w:cs="Times New Roman"/>
          <w:b w:val="0"/>
          <w:sz w:val="24"/>
          <w:szCs w:val="24"/>
          <w:lang w:val="en-AU"/>
        </w:rPr>
        <w:t xml:space="preserve">six </w:t>
      </w:r>
      <w:r w:rsidR="00D96858" w:rsidRPr="002E2B18">
        <w:rPr>
          <w:rFonts w:ascii="Times New Roman" w:hAnsi="Times New Roman" w:cs="Times New Roman"/>
          <w:b w:val="0"/>
          <w:sz w:val="24"/>
          <w:szCs w:val="24"/>
          <w:lang w:val="en-AU"/>
        </w:rPr>
        <w:t xml:space="preserve">subscales of the </w:t>
      </w:r>
      <w:r w:rsidR="00801DD4" w:rsidRPr="002E2B18">
        <w:rPr>
          <w:rFonts w:ascii="Times New Roman" w:hAnsi="Times New Roman" w:cs="Times New Roman"/>
          <w:b w:val="0"/>
          <w:sz w:val="24"/>
          <w:szCs w:val="24"/>
          <w:lang w:val="en-AU"/>
        </w:rPr>
        <w:t xml:space="preserve">modified </w:t>
      </w:r>
      <w:r w:rsidR="00D96858" w:rsidRPr="002E2B18">
        <w:rPr>
          <w:rFonts w:ascii="Times New Roman" w:hAnsi="Times New Roman" w:cs="Times New Roman"/>
          <w:b w:val="0"/>
          <w:sz w:val="24"/>
          <w:szCs w:val="24"/>
          <w:lang w:val="en-AU"/>
        </w:rPr>
        <w:t>A</w:t>
      </w:r>
      <w:r w:rsidR="00F07305" w:rsidRPr="002E2B18">
        <w:rPr>
          <w:rFonts w:ascii="Times New Roman" w:hAnsi="Times New Roman" w:cs="Times New Roman"/>
          <w:b w:val="0"/>
          <w:sz w:val="24"/>
          <w:szCs w:val="24"/>
          <w:lang w:val="en-AU"/>
        </w:rPr>
        <w:t xml:space="preserve">bbreviated </w:t>
      </w:r>
      <w:proofErr w:type="spellStart"/>
      <w:r w:rsidR="00D96858" w:rsidRPr="002E2B18">
        <w:rPr>
          <w:rFonts w:ascii="Times New Roman" w:hAnsi="Times New Roman" w:cs="Times New Roman"/>
          <w:b w:val="0"/>
          <w:sz w:val="24"/>
          <w:szCs w:val="24"/>
          <w:lang w:val="en-AU"/>
        </w:rPr>
        <w:t>N</w:t>
      </w:r>
      <w:r w:rsidR="00F07305" w:rsidRPr="002E2B18">
        <w:rPr>
          <w:rFonts w:ascii="Times New Roman" w:hAnsi="Times New Roman" w:cs="Times New Roman"/>
          <w:b w:val="0"/>
          <w:sz w:val="24"/>
          <w:szCs w:val="24"/>
          <w:lang w:val="en-AU"/>
        </w:rPr>
        <w:t>eighborhood</w:t>
      </w:r>
      <w:proofErr w:type="spellEnd"/>
      <w:r w:rsidR="00F07305" w:rsidRPr="002E2B18">
        <w:rPr>
          <w:rFonts w:ascii="Times New Roman" w:hAnsi="Times New Roman" w:cs="Times New Roman"/>
          <w:b w:val="0"/>
          <w:sz w:val="24"/>
          <w:szCs w:val="24"/>
          <w:lang w:val="en-AU"/>
        </w:rPr>
        <w:t xml:space="preserve"> </w:t>
      </w:r>
      <w:r w:rsidR="00D96858" w:rsidRPr="002E2B18">
        <w:rPr>
          <w:rFonts w:ascii="Times New Roman" w:hAnsi="Times New Roman" w:cs="Times New Roman"/>
          <w:b w:val="0"/>
          <w:sz w:val="24"/>
          <w:szCs w:val="24"/>
          <w:lang w:val="en-AU"/>
        </w:rPr>
        <w:t>E</w:t>
      </w:r>
      <w:r w:rsidR="00F07305" w:rsidRPr="002E2B18">
        <w:rPr>
          <w:rFonts w:ascii="Times New Roman" w:hAnsi="Times New Roman" w:cs="Times New Roman"/>
          <w:b w:val="0"/>
          <w:sz w:val="24"/>
          <w:szCs w:val="24"/>
          <w:lang w:val="en-AU"/>
        </w:rPr>
        <w:t xml:space="preserve">nvironment </w:t>
      </w:r>
      <w:r w:rsidR="00D96858" w:rsidRPr="002E2B18">
        <w:rPr>
          <w:rFonts w:ascii="Times New Roman" w:hAnsi="Times New Roman" w:cs="Times New Roman"/>
          <w:b w:val="0"/>
          <w:sz w:val="24"/>
          <w:szCs w:val="24"/>
          <w:lang w:val="en-AU"/>
        </w:rPr>
        <w:t>W</w:t>
      </w:r>
      <w:r w:rsidR="00F07305" w:rsidRPr="002E2B18">
        <w:rPr>
          <w:rFonts w:ascii="Times New Roman" w:hAnsi="Times New Roman" w:cs="Times New Roman"/>
          <w:b w:val="0"/>
          <w:sz w:val="24"/>
          <w:szCs w:val="24"/>
          <w:lang w:val="en-AU"/>
        </w:rPr>
        <w:t xml:space="preserve">alkability </w:t>
      </w:r>
      <w:r w:rsidR="00D96858" w:rsidRPr="002E2B18">
        <w:rPr>
          <w:rFonts w:ascii="Times New Roman" w:hAnsi="Times New Roman" w:cs="Times New Roman"/>
          <w:b w:val="0"/>
          <w:sz w:val="24"/>
          <w:szCs w:val="24"/>
          <w:lang w:val="en-AU"/>
        </w:rPr>
        <w:t>S</w:t>
      </w:r>
      <w:r w:rsidR="00F07305" w:rsidRPr="002E2B18">
        <w:rPr>
          <w:rFonts w:ascii="Times New Roman" w:hAnsi="Times New Roman" w:cs="Times New Roman"/>
          <w:b w:val="0"/>
          <w:sz w:val="24"/>
          <w:szCs w:val="24"/>
          <w:lang w:val="en-AU"/>
        </w:rPr>
        <w:t>cale</w:t>
      </w:r>
      <w:r w:rsidR="00D96858" w:rsidRPr="002E2B18">
        <w:rPr>
          <w:rFonts w:ascii="Times New Roman" w:hAnsi="Times New Roman" w:cs="Times New Roman"/>
          <w:b w:val="0"/>
          <w:sz w:val="24"/>
          <w:szCs w:val="24"/>
          <w:lang w:val="en-AU"/>
        </w:rPr>
        <w:t xml:space="preserve"> Japanese version</w:t>
      </w:r>
    </w:p>
    <w:tbl>
      <w:tblPr>
        <w:tblW w:w="6556" w:type="dxa"/>
        <w:tblInd w:w="13" w:type="dxa"/>
        <w:tblCellMar>
          <w:left w:w="28" w:type="dxa"/>
          <w:right w:w="28" w:type="dxa"/>
        </w:tblCellMar>
        <w:tblLook w:val="04A0" w:firstRow="1" w:lastRow="0" w:firstColumn="1" w:lastColumn="0" w:noHBand="0" w:noVBand="1"/>
      </w:tblPr>
      <w:tblGrid>
        <w:gridCol w:w="3276"/>
        <w:gridCol w:w="851"/>
        <w:gridCol w:w="676"/>
        <w:gridCol w:w="581"/>
        <w:gridCol w:w="1172"/>
      </w:tblGrid>
      <w:tr w:rsidR="008B6ABC" w:rsidRPr="002E2B18" w14:paraId="310708DA" w14:textId="77777777" w:rsidTr="006D4BC5">
        <w:trPr>
          <w:trHeight w:val="324"/>
        </w:trPr>
        <w:tc>
          <w:tcPr>
            <w:tcW w:w="3276" w:type="dxa"/>
            <w:tcBorders>
              <w:top w:val="single" w:sz="4" w:space="0" w:color="auto"/>
              <w:left w:val="nil"/>
              <w:bottom w:val="single" w:sz="4" w:space="0" w:color="auto"/>
              <w:right w:val="nil"/>
            </w:tcBorders>
            <w:shd w:val="clear" w:color="auto" w:fill="auto"/>
            <w:vAlign w:val="center"/>
            <w:hideMark/>
          </w:tcPr>
          <w:p w14:paraId="1F607CDD" w14:textId="77777777" w:rsidR="008B6ABC" w:rsidRPr="002E2B18" w:rsidRDefault="008B6ABC" w:rsidP="00D91EB0">
            <w:pPr>
              <w:widowControl/>
              <w:jc w:val="center"/>
              <w:rPr>
                <w:rFonts w:ascii="Times New Roman" w:eastAsia="新細明體" w:hAnsi="Times New Roman" w:cs="Times New Roman"/>
                <w:color w:val="000000"/>
                <w:kern w:val="0"/>
                <w:szCs w:val="24"/>
                <w:lang w:val="en-AU"/>
              </w:rPr>
            </w:pPr>
            <w:r w:rsidRPr="002E2B18">
              <w:rPr>
                <w:rFonts w:ascii="Times New Roman" w:eastAsia="新細明體" w:hAnsi="Times New Roman" w:cs="Times New Roman"/>
                <w:color w:val="000000"/>
                <w:kern w:val="0"/>
                <w:szCs w:val="24"/>
                <w:lang w:val="en-AU"/>
              </w:rPr>
              <w:t>Subscales</w:t>
            </w:r>
          </w:p>
        </w:tc>
        <w:tc>
          <w:tcPr>
            <w:tcW w:w="851" w:type="dxa"/>
            <w:tcBorders>
              <w:top w:val="single" w:sz="4" w:space="0" w:color="auto"/>
              <w:left w:val="nil"/>
              <w:bottom w:val="single" w:sz="4" w:space="0" w:color="auto"/>
              <w:right w:val="nil"/>
            </w:tcBorders>
            <w:shd w:val="clear" w:color="auto" w:fill="auto"/>
            <w:noWrap/>
            <w:vAlign w:val="center"/>
            <w:hideMark/>
          </w:tcPr>
          <w:p w14:paraId="53A2E9C0" w14:textId="77777777" w:rsidR="008B6ABC" w:rsidRPr="002E2B18" w:rsidRDefault="008B6ABC" w:rsidP="00D91EB0">
            <w:pPr>
              <w:widowControl/>
              <w:jc w:val="center"/>
              <w:rPr>
                <w:rFonts w:ascii="Times New Roman" w:eastAsia="新細明體" w:hAnsi="Times New Roman" w:cs="Times New Roman"/>
                <w:color w:val="000000"/>
                <w:kern w:val="0"/>
                <w:szCs w:val="24"/>
                <w:lang w:val="en-AU"/>
              </w:rPr>
            </w:pPr>
            <w:r w:rsidRPr="002E2B18">
              <w:rPr>
                <w:rFonts w:ascii="Times New Roman" w:eastAsia="新細明體" w:hAnsi="Times New Roman" w:cs="Times New Roman"/>
                <w:color w:val="000000"/>
                <w:kern w:val="0"/>
                <w:szCs w:val="24"/>
                <w:lang w:val="en-AU"/>
              </w:rPr>
              <w:t>ICC</w:t>
            </w:r>
          </w:p>
        </w:tc>
        <w:tc>
          <w:tcPr>
            <w:tcW w:w="1257" w:type="dxa"/>
            <w:gridSpan w:val="2"/>
            <w:tcBorders>
              <w:top w:val="single" w:sz="4" w:space="0" w:color="auto"/>
              <w:left w:val="nil"/>
              <w:bottom w:val="single" w:sz="4" w:space="0" w:color="auto"/>
              <w:right w:val="nil"/>
            </w:tcBorders>
            <w:shd w:val="clear" w:color="auto" w:fill="auto"/>
            <w:noWrap/>
            <w:vAlign w:val="center"/>
            <w:hideMark/>
          </w:tcPr>
          <w:p w14:paraId="2BEE3ED2" w14:textId="77777777" w:rsidR="008B6ABC" w:rsidRPr="002E2B18" w:rsidRDefault="008B6ABC" w:rsidP="00D91EB0">
            <w:pPr>
              <w:widowControl/>
              <w:jc w:val="center"/>
              <w:rPr>
                <w:rFonts w:ascii="Times New Roman" w:eastAsia="新細明體" w:hAnsi="Times New Roman" w:cs="Times New Roman"/>
                <w:color w:val="000000"/>
                <w:kern w:val="0"/>
                <w:szCs w:val="24"/>
                <w:lang w:val="en-AU"/>
              </w:rPr>
            </w:pPr>
            <w:r w:rsidRPr="002E2B18">
              <w:rPr>
                <w:rFonts w:ascii="Times New Roman" w:eastAsia="新細明體" w:hAnsi="Times New Roman" w:cs="Times New Roman"/>
                <w:color w:val="000000"/>
                <w:kern w:val="0"/>
                <w:szCs w:val="24"/>
                <w:lang w:val="en-AU"/>
              </w:rPr>
              <w:t>(95% CI)</w:t>
            </w:r>
          </w:p>
        </w:tc>
        <w:tc>
          <w:tcPr>
            <w:tcW w:w="1172" w:type="dxa"/>
            <w:tcBorders>
              <w:top w:val="single" w:sz="4" w:space="0" w:color="auto"/>
              <w:left w:val="nil"/>
              <w:bottom w:val="single" w:sz="4" w:space="0" w:color="auto"/>
              <w:right w:val="nil"/>
            </w:tcBorders>
            <w:shd w:val="clear" w:color="auto" w:fill="auto"/>
            <w:noWrap/>
            <w:vAlign w:val="center"/>
            <w:hideMark/>
          </w:tcPr>
          <w:p w14:paraId="6DECD07C" w14:textId="77777777" w:rsidR="008B6ABC" w:rsidRPr="002E2B18" w:rsidRDefault="008B6ABC" w:rsidP="00D91EB0">
            <w:pPr>
              <w:widowControl/>
              <w:jc w:val="center"/>
              <w:rPr>
                <w:rFonts w:ascii="Times New Roman" w:eastAsia="新細明體" w:hAnsi="Times New Roman" w:cs="Times New Roman"/>
                <w:color w:val="000000"/>
                <w:kern w:val="0"/>
                <w:szCs w:val="24"/>
                <w:lang w:val="en-AU"/>
              </w:rPr>
            </w:pPr>
            <w:r w:rsidRPr="002E2B18">
              <w:rPr>
                <w:rFonts w:ascii="Times New Roman" w:eastAsia="新細明體" w:hAnsi="Times New Roman" w:cs="Times New Roman"/>
                <w:color w:val="000000"/>
                <w:kern w:val="0"/>
                <w:szCs w:val="24"/>
                <w:lang w:val="en-AU"/>
              </w:rPr>
              <w:t>p value</w:t>
            </w:r>
          </w:p>
        </w:tc>
      </w:tr>
      <w:tr w:rsidR="008B6ABC" w:rsidRPr="002E2B18" w14:paraId="2A27F8A8" w14:textId="77777777" w:rsidTr="006D4BC5">
        <w:trPr>
          <w:trHeight w:val="324"/>
        </w:trPr>
        <w:tc>
          <w:tcPr>
            <w:tcW w:w="3276" w:type="dxa"/>
            <w:tcBorders>
              <w:top w:val="single" w:sz="4" w:space="0" w:color="auto"/>
              <w:left w:val="nil"/>
              <w:bottom w:val="nil"/>
              <w:right w:val="nil"/>
            </w:tcBorders>
            <w:shd w:val="clear" w:color="auto" w:fill="auto"/>
            <w:noWrap/>
            <w:vAlign w:val="center"/>
            <w:hideMark/>
          </w:tcPr>
          <w:p w14:paraId="61148868" w14:textId="68C0C753" w:rsidR="008B6ABC" w:rsidRPr="002E2B18" w:rsidRDefault="008B6ABC" w:rsidP="00D91EB0">
            <w:pPr>
              <w:widowControl/>
              <w:rPr>
                <w:rFonts w:ascii="Times New Roman" w:eastAsia="新細明體" w:hAnsi="Times New Roman" w:cs="Times New Roman"/>
                <w:color w:val="000000"/>
                <w:kern w:val="0"/>
                <w:szCs w:val="24"/>
                <w:lang w:val="en-AU"/>
              </w:rPr>
            </w:pPr>
            <w:r w:rsidRPr="002E2B18">
              <w:rPr>
                <w:rFonts w:ascii="Times New Roman" w:eastAsia="新細明體" w:hAnsi="Times New Roman" w:cs="Times New Roman"/>
                <w:color w:val="000000"/>
                <w:kern w:val="0"/>
                <w:szCs w:val="24"/>
                <w:lang w:val="en-AU"/>
              </w:rPr>
              <w:t>Land use mix</w:t>
            </w:r>
            <w:r w:rsidR="006E7574" w:rsidRPr="002E2B18">
              <w:rPr>
                <w:rFonts w:ascii="Times New Roman" w:eastAsia="新細明體" w:hAnsi="Times New Roman" w:cs="Times New Roman"/>
                <w:color w:val="000000"/>
                <w:kern w:val="0"/>
                <w:szCs w:val="24"/>
                <w:lang w:val="en-AU"/>
              </w:rPr>
              <w:t xml:space="preserve"> </w:t>
            </w:r>
            <w:r w:rsidRPr="002E2B18">
              <w:rPr>
                <w:rFonts w:ascii="Times New Roman" w:eastAsia="新細明體" w:hAnsi="Times New Roman" w:cs="Times New Roman"/>
                <w:color w:val="000000"/>
                <w:kern w:val="0"/>
                <w:szCs w:val="24"/>
                <w:lang w:val="en-AU"/>
              </w:rPr>
              <w:t>diversity</w:t>
            </w:r>
          </w:p>
        </w:tc>
        <w:tc>
          <w:tcPr>
            <w:tcW w:w="851" w:type="dxa"/>
            <w:tcBorders>
              <w:top w:val="single" w:sz="4" w:space="0" w:color="auto"/>
              <w:left w:val="nil"/>
              <w:bottom w:val="nil"/>
              <w:right w:val="nil"/>
            </w:tcBorders>
            <w:shd w:val="clear" w:color="auto" w:fill="auto"/>
            <w:noWrap/>
            <w:vAlign w:val="center"/>
            <w:hideMark/>
          </w:tcPr>
          <w:p w14:paraId="6BC1EC00" w14:textId="77777777" w:rsidR="008B6ABC" w:rsidRPr="002E2B18" w:rsidRDefault="008B6ABC" w:rsidP="00D91EB0">
            <w:pPr>
              <w:widowControl/>
              <w:jc w:val="center"/>
              <w:rPr>
                <w:rFonts w:ascii="Times New Roman" w:eastAsia="新細明體" w:hAnsi="Times New Roman" w:cs="Times New Roman"/>
                <w:color w:val="000000"/>
                <w:kern w:val="0"/>
                <w:szCs w:val="24"/>
                <w:lang w:val="en-AU"/>
              </w:rPr>
            </w:pPr>
            <w:r w:rsidRPr="002E2B18">
              <w:rPr>
                <w:rFonts w:ascii="Times New Roman" w:eastAsia="新細明體" w:hAnsi="Times New Roman" w:cs="Times New Roman"/>
                <w:color w:val="000000"/>
                <w:kern w:val="0"/>
                <w:szCs w:val="24"/>
                <w:lang w:val="en-AU"/>
              </w:rPr>
              <w:t>0.87</w:t>
            </w:r>
          </w:p>
        </w:tc>
        <w:tc>
          <w:tcPr>
            <w:tcW w:w="676" w:type="dxa"/>
            <w:tcBorders>
              <w:top w:val="single" w:sz="4" w:space="0" w:color="auto"/>
              <w:left w:val="nil"/>
              <w:bottom w:val="nil"/>
              <w:right w:val="nil"/>
            </w:tcBorders>
            <w:shd w:val="clear" w:color="auto" w:fill="auto"/>
            <w:noWrap/>
            <w:vAlign w:val="center"/>
            <w:hideMark/>
          </w:tcPr>
          <w:p w14:paraId="09879D43" w14:textId="77777777" w:rsidR="008B6ABC" w:rsidRPr="002E2B18" w:rsidRDefault="008B6ABC" w:rsidP="00D91EB0">
            <w:pPr>
              <w:widowControl/>
              <w:jc w:val="right"/>
              <w:rPr>
                <w:rFonts w:ascii="Times New Roman" w:eastAsia="新細明體" w:hAnsi="Times New Roman" w:cs="Times New Roman"/>
                <w:color w:val="000000"/>
                <w:kern w:val="0"/>
                <w:szCs w:val="24"/>
                <w:lang w:val="en-AU"/>
              </w:rPr>
            </w:pPr>
            <w:r w:rsidRPr="002E2B18">
              <w:rPr>
                <w:rFonts w:ascii="Times New Roman" w:eastAsia="新細明體" w:hAnsi="Times New Roman" w:cs="Times New Roman"/>
                <w:color w:val="000000"/>
                <w:kern w:val="0"/>
                <w:szCs w:val="24"/>
                <w:lang w:val="en-AU"/>
              </w:rPr>
              <w:t>(0.82 ,</w:t>
            </w:r>
          </w:p>
        </w:tc>
        <w:tc>
          <w:tcPr>
            <w:tcW w:w="581" w:type="dxa"/>
            <w:tcBorders>
              <w:top w:val="single" w:sz="4" w:space="0" w:color="auto"/>
              <w:left w:val="nil"/>
              <w:bottom w:val="nil"/>
              <w:right w:val="nil"/>
            </w:tcBorders>
            <w:shd w:val="clear" w:color="auto" w:fill="auto"/>
            <w:noWrap/>
            <w:vAlign w:val="center"/>
            <w:hideMark/>
          </w:tcPr>
          <w:p w14:paraId="32A8BE20" w14:textId="77777777" w:rsidR="008B6ABC" w:rsidRPr="002E2B18" w:rsidRDefault="008B6ABC" w:rsidP="00D91EB0">
            <w:pPr>
              <w:widowControl/>
              <w:jc w:val="right"/>
              <w:rPr>
                <w:rFonts w:ascii="Times New Roman" w:eastAsia="新細明體" w:hAnsi="Times New Roman" w:cs="Times New Roman"/>
                <w:color w:val="000000"/>
                <w:kern w:val="0"/>
                <w:szCs w:val="24"/>
                <w:lang w:val="en-AU"/>
              </w:rPr>
            </w:pPr>
            <w:r w:rsidRPr="002E2B18">
              <w:rPr>
                <w:rFonts w:ascii="Times New Roman" w:eastAsia="新細明體" w:hAnsi="Times New Roman" w:cs="Times New Roman"/>
                <w:color w:val="000000"/>
                <w:kern w:val="0"/>
                <w:szCs w:val="24"/>
                <w:lang w:val="en-AU"/>
              </w:rPr>
              <w:t>0.90)</w:t>
            </w:r>
          </w:p>
        </w:tc>
        <w:tc>
          <w:tcPr>
            <w:tcW w:w="1172" w:type="dxa"/>
            <w:tcBorders>
              <w:top w:val="single" w:sz="4" w:space="0" w:color="auto"/>
              <w:left w:val="nil"/>
              <w:bottom w:val="nil"/>
              <w:right w:val="nil"/>
            </w:tcBorders>
            <w:shd w:val="clear" w:color="auto" w:fill="auto"/>
            <w:noWrap/>
            <w:vAlign w:val="center"/>
            <w:hideMark/>
          </w:tcPr>
          <w:p w14:paraId="0E92A09A" w14:textId="77777777" w:rsidR="008B6ABC" w:rsidRPr="002E2B18" w:rsidRDefault="008B6ABC" w:rsidP="00D91EB0">
            <w:pPr>
              <w:widowControl/>
              <w:jc w:val="center"/>
              <w:rPr>
                <w:rFonts w:ascii="Times New Roman" w:eastAsia="新細明體" w:hAnsi="Times New Roman" w:cs="Times New Roman"/>
                <w:color w:val="000000"/>
                <w:kern w:val="0"/>
                <w:szCs w:val="24"/>
                <w:lang w:val="en-AU"/>
              </w:rPr>
            </w:pPr>
            <w:r w:rsidRPr="002E2B18">
              <w:rPr>
                <w:rFonts w:ascii="Times New Roman" w:eastAsia="新細明體" w:hAnsi="Times New Roman" w:cs="Times New Roman"/>
                <w:color w:val="000000"/>
                <w:kern w:val="0"/>
                <w:szCs w:val="24"/>
                <w:lang w:val="en-AU"/>
              </w:rPr>
              <w:t>&lt;0.001</w:t>
            </w:r>
          </w:p>
        </w:tc>
      </w:tr>
      <w:tr w:rsidR="008B6ABC" w:rsidRPr="002E2B18" w14:paraId="15810552" w14:textId="77777777" w:rsidTr="006D4BC5">
        <w:trPr>
          <w:trHeight w:val="324"/>
        </w:trPr>
        <w:tc>
          <w:tcPr>
            <w:tcW w:w="3276" w:type="dxa"/>
            <w:tcBorders>
              <w:top w:val="nil"/>
              <w:left w:val="nil"/>
              <w:bottom w:val="nil"/>
              <w:right w:val="nil"/>
            </w:tcBorders>
            <w:shd w:val="clear" w:color="auto" w:fill="auto"/>
            <w:noWrap/>
            <w:vAlign w:val="center"/>
            <w:hideMark/>
          </w:tcPr>
          <w:p w14:paraId="5A7B0E29" w14:textId="46ABBC54" w:rsidR="008B6ABC" w:rsidRPr="002E2B18" w:rsidRDefault="008B6ABC" w:rsidP="00D91EB0">
            <w:pPr>
              <w:widowControl/>
              <w:rPr>
                <w:rFonts w:ascii="Times New Roman" w:eastAsia="新細明體" w:hAnsi="Times New Roman" w:cs="Times New Roman"/>
                <w:color w:val="000000"/>
                <w:kern w:val="0"/>
                <w:szCs w:val="24"/>
                <w:lang w:val="en-AU"/>
              </w:rPr>
            </w:pPr>
            <w:r w:rsidRPr="002E2B18">
              <w:rPr>
                <w:rFonts w:ascii="Times New Roman" w:eastAsia="新細明體" w:hAnsi="Times New Roman" w:cs="Times New Roman"/>
                <w:color w:val="000000"/>
                <w:kern w:val="0"/>
                <w:szCs w:val="24"/>
                <w:lang w:val="en-AU"/>
              </w:rPr>
              <w:t>Land use mix</w:t>
            </w:r>
            <w:r w:rsidR="006E7574" w:rsidRPr="002E2B18">
              <w:rPr>
                <w:rFonts w:ascii="Times New Roman" w:eastAsia="新細明體" w:hAnsi="Times New Roman" w:cs="Times New Roman"/>
                <w:color w:val="000000"/>
                <w:kern w:val="0"/>
                <w:szCs w:val="24"/>
                <w:lang w:val="en-AU"/>
              </w:rPr>
              <w:t xml:space="preserve"> </w:t>
            </w:r>
            <w:r w:rsidRPr="002E2B18">
              <w:rPr>
                <w:rFonts w:ascii="Times New Roman" w:eastAsia="新細明體" w:hAnsi="Times New Roman" w:cs="Times New Roman"/>
                <w:color w:val="000000"/>
                <w:kern w:val="0"/>
                <w:szCs w:val="24"/>
                <w:lang w:val="en-AU"/>
              </w:rPr>
              <w:t>access</w:t>
            </w:r>
          </w:p>
        </w:tc>
        <w:tc>
          <w:tcPr>
            <w:tcW w:w="851" w:type="dxa"/>
            <w:tcBorders>
              <w:top w:val="nil"/>
              <w:left w:val="nil"/>
              <w:bottom w:val="nil"/>
              <w:right w:val="nil"/>
            </w:tcBorders>
            <w:shd w:val="clear" w:color="auto" w:fill="auto"/>
            <w:noWrap/>
            <w:vAlign w:val="center"/>
            <w:hideMark/>
          </w:tcPr>
          <w:p w14:paraId="3DDB1F86" w14:textId="77777777" w:rsidR="008B6ABC" w:rsidRPr="002E2B18" w:rsidRDefault="008B6ABC" w:rsidP="00D91EB0">
            <w:pPr>
              <w:widowControl/>
              <w:jc w:val="center"/>
              <w:rPr>
                <w:rFonts w:ascii="Times New Roman" w:eastAsia="新細明體" w:hAnsi="Times New Roman" w:cs="Times New Roman"/>
                <w:color w:val="000000"/>
                <w:kern w:val="0"/>
                <w:szCs w:val="24"/>
                <w:lang w:val="en-AU"/>
              </w:rPr>
            </w:pPr>
            <w:r w:rsidRPr="002E2B18">
              <w:rPr>
                <w:rFonts w:ascii="Times New Roman" w:eastAsia="新細明體" w:hAnsi="Times New Roman" w:cs="Times New Roman"/>
                <w:color w:val="000000"/>
                <w:kern w:val="0"/>
                <w:szCs w:val="24"/>
                <w:lang w:val="en-AU"/>
              </w:rPr>
              <w:t>0.82</w:t>
            </w:r>
          </w:p>
        </w:tc>
        <w:tc>
          <w:tcPr>
            <w:tcW w:w="676" w:type="dxa"/>
            <w:tcBorders>
              <w:top w:val="nil"/>
              <w:left w:val="nil"/>
              <w:bottom w:val="nil"/>
              <w:right w:val="nil"/>
            </w:tcBorders>
            <w:shd w:val="clear" w:color="auto" w:fill="auto"/>
            <w:noWrap/>
            <w:vAlign w:val="center"/>
            <w:hideMark/>
          </w:tcPr>
          <w:p w14:paraId="1A552F59" w14:textId="77777777" w:rsidR="008B6ABC" w:rsidRPr="002E2B18" w:rsidRDefault="008B6ABC" w:rsidP="00D91EB0">
            <w:pPr>
              <w:widowControl/>
              <w:jc w:val="right"/>
              <w:rPr>
                <w:rFonts w:ascii="Times New Roman" w:eastAsia="新細明體" w:hAnsi="Times New Roman" w:cs="Times New Roman"/>
                <w:color w:val="000000"/>
                <w:kern w:val="0"/>
                <w:szCs w:val="24"/>
                <w:lang w:val="en-AU"/>
              </w:rPr>
            </w:pPr>
            <w:r w:rsidRPr="002E2B18">
              <w:rPr>
                <w:rFonts w:ascii="Times New Roman" w:eastAsia="新細明體" w:hAnsi="Times New Roman" w:cs="Times New Roman"/>
                <w:color w:val="000000"/>
                <w:kern w:val="0"/>
                <w:szCs w:val="24"/>
                <w:lang w:val="en-AU"/>
              </w:rPr>
              <w:t>(0.77 ,</w:t>
            </w:r>
          </w:p>
        </w:tc>
        <w:tc>
          <w:tcPr>
            <w:tcW w:w="581" w:type="dxa"/>
            <w:tcBorders>
              <w:top w:val="nil"/>
              <w:left w:val="nil"/>
              <w:bottom w:val="nil"/>
              <w:right w:val="nil"/>
            </w:tcBorders>
            <w:shd w:val="clear" w:color="auto" w:fill="auto"/>
            <w:noWrap/>
            <w:vAlign w:val="center"/>
            <w:hideMark/>
          </w:tcPr>
          <w:p w14:paraId="510630BD" w14:textId="77777777" w:rsidR="008B6ABC" w:rsidRPr="002E2B18" w:rsidRDefault="008B6ABC" w:rsidP="00D91EB0">
            <w:pPr>
              <w:widowControl/>
              <w:jc w:val="right"/>
              <w:rPr>
                <w:rFonts w:ascii="Times New Roman" w:eastAsia="新細明體" w:hAnsi="Times New Roman" w:cs="Times New Roman"/>
                <w:color w:val="000000"/>
                <w:kern w:val="0"/>
                <w:szCs w:val="24"/>
                <w:lang w:val="en-AU"/>
              </w:rPr>
            </w:pPr>
            <w:r w:rsidRPr="002E2B18">
              <w:rPr>
                <w:rFonts w:ascii="Times New Roman" w:eastAsia="新細明體" w:hAnsi="Times New Roman" w:cs="Times New Roman"/>
                <w:color w:val="000000"/>
                <w:kern w:val="0"/>
                <w:szCs w:val="24"/>
                <w:lang w:val="en-AU"/>
              </w:rPr>
              <w:t>0.87)</w:t>
            </w:r>
          </w:p>
        </w:tc>
        <w:tc>
          <w:tcPr>
            <w:tcW w:w="1172" w:type="dxa"/>
            <w:tcBorders>
              <w:top w:val="nil"/>
              <w:left w:val="nil"/>
              <w:bottom w:val="nil"/>
              <w:right w:val="nil"/>
            </w:tcBorders>
            <w:shd w:val="clear" w:color="auto" w:fill="auto"/>
            <w:noWrap/>
            <w:vAlign w:val="center"/>
            <w:hideMark/>
          </w:tcPr>
          <w:p w14:paraId="7588A078" w14:textId="77777777" w:rsidR="008B6ABC" w:rsidRPr="002E2B18" w:rsidRDefault="008B6ABC" w:rsidP="00D91EB0">
            <w:pPr>
              <w:widowControl/>
              <w:jc w:val="center"/>
              <w:rPr>
                <w:rFonts w:ascii="Times New Roman" w:eastAsia="新細明體" w:hAnsi="Times New Roman" w:cs="Times New Roman"/>
                <w:color w:val="000000"/>
                <w:kern w:val="0"/>
                <w:szCs w:val="24"/>
                <w:lang w:val="en-AU"/>
              </w:rPr>
            </w:pPr>
            <w:r w:rsidRPr="002E2B18">
              <w:rPr>
                <w:rFonts w:ascii="Times New Roman" w:eastAsia="新細明體" w:hAnsi="Times New Roman" w:cs="Times New Roman"/>
                <w:color w:val="000000"/>
                <w:kern w:val="0"/>
                <w:szCs w:val="24"/>
                <w:lang w:val="en-AU"/>
              </w:rPr>
              <w:t>&lt;0.001</w:t>
            </w:r>
          </w:p>
        </w:tc>
      </w:tr>
      <w:tr w:rsidR="008B6ABC" w:rsidRPr="002E2B18" w14:paraId="391593BD" w14:textId="77777777" w:rsidTr="006D4BC5">
        <w:trPr>
          <w:trHeight w:val="324"/>
        </w:trPr>
        <w:tc>
          <w:tcPr>
            <w:tcW w:w="3276" w:type="dxa"/>
            <w:tcBorders>
              <w:top w:val="nil"/>
              <w:left w:val="nil"/>
              <w:bottom w:val="nil"/>
              <w:right w:val="nil"/>
            </w:tcBorders>
            <w:shd w:val="clear" w:color="auto" w:fill="auto"/>
            <w:noWrap/>
            <w:vAlign w:val="center"/>
            <w:hideMark/>
          </w:tcPr>
          <w:p w14:paraId="11B5D9A8" w14:textId="77777777" w:rsidR="008B6ABC" w:rsidRPr="002E2B18" w:rsidRDefault="008B6ABC" w:rsidP="00D91EB0">
            <w:pPr>
              <w:widowControl/>
              <w:rPr>
                <w:rFonts w:ascii="Times New Roman" w:eastAsia="新細明體" w:hAnsi="Times New Roman" w:cs="Times New Roman"/>
                <w:color w:val="000000"/>
                <w:kern w:val="0"/>
                <w:szCs w:val="24"/>
                <w:lang w:val="en-AU"/>
              </w:rPr>
            </w:pPr>
            <w:r w:rsidRPr="002E2B18">
              <w:rPr>
                <w:rFonts w:ascii="Times New Roman" w:eastAsia="新細明體" w:hAnsi="Times New Roman" w:cs="Times New Roman"/>
                <w:color w:val="000000"/>
                <w:kern w:val="0"/>
                <w:szCs w:val="24"/>
                <w:lang w:val="en-AU"/>
              </w:rPr>
              <w:t>Street connectivity</w:t>
            </w:r>
          </w:p>
        </w:tc>
        <w:tc>
          <w:tcPr>
            <w:tcW w:w="851" w:type="dxa"/>
            <w:tcBorders>
              <w:top w:val="nil"/>
              <w:left w:val="nil"/>
              <w:bottom w:val="nil"/>
              <w:right w:val="nil"/>
            </w:tcBorders>
            <w:shd w:val="clear" w:color="auto" w:fill="auto"/>
            <w:noWrap/>
            <w:vAlign w:val="center"/>
            <w:hideMark/>
          </w:tcPr>
          <w:p w14:paraId="086BC4B9" w14:textId="77777777" w:rsidR="008B6ABC" w:rsidRPr="002E2B18" w:rsidRDefault="008B6ABC" w:rsidP="00D91EB0">
            <w:pPr>
              <w:widowControl/>
              <w:jc w:val="center"/>
              <w:rPr>
                <w:rFonts w:ascii="Times New Roman" w:eastAsia="新細明體" w:hAnsi="Times New Roman" w:cs="Times New Roman"/>
                <w:color w:val="000000"/>
                <w:kern w:val="0"/>
                <w:szCs w:val="24"/>
                <w:lang w:val="en-AU"/>
              </w:rPr>
            </w:pPr>
            <w:r w:rsidRPr="002E2B18">
              <w:rPr>
                <w:rFonts w:ascii="Times New Roman" w:eastAsia="新細明體" w:hAnsi="Times New Roman" w:cs="Times New Roman"/>
                <w:color w:val="000000"/>
                <w:kern w:val="0"/>
                <w:szCs w:val="24"/>
                <w:lang w:val="en-AU"/>
              </w:rPr>
              <w:t>0.57</w:t>
            </w:r>
          </w:p>
        </w:tc>
        <w:tc>
          <w:tcPr>
            <w:tcW w:w="676" w:type="dxa"/>
            <w:tcBorders>
              <w:top w:val="nil"/>
              <w:left w:val="nil"/>
              <w:bottom w:val="nil"/>
              <w:right w:val="nil"/>
            </w:tcBorders>
            <w:shd w:val="clear" w:color="auto" w:fill="auto"/>
            <w:noWrap/>
            <w:vAlign w:val="center"/>
            <w:hideMark/>
          </w:tcPr>
          <w:p w14:paraId="296693A6" w14:textId="77777777" w:rsidR="008B6ABC" w:rsidRPr="002E2B18" w:rsidRDefault="008B6ABC" w:rsidP="00D91EB0">
            <w:pPr>
              <w:widowControl/>
              <w:jc w:val="right"/>
              <w:rPr>
                <w:rFonts w:ascii="Times New Roman" w:eastAsia="新細明體" w:hAnsi="Times New Roman" w:cs="Times New Roman"/>
                <w:color w:val="000000"/>
                <w:kern w:val="0"/>
                <w:szCs w:val="24"/>
                <w:lang w:val="en-AU"/>
              </w:rPr>
            </w:pPr>
            <w:r w:rsidRPr="002E2B18">
              <w:rPr>
                <w:rFonts w:ascii="Times New Roman" w:eastAsia="新細明體" w:hAnsi="Times New Roman" w:cs="Times New Roman"/>
                <w:color w:val="000000"/>
                <w:kern w:val="0"/>
                <w:szCs w:val="24"/>
                <w:lang w:val="en-AU"/>
              </w:rPr>
              <w:t>(0.43 ,</w:t>
            </w:r>
          </w:p>
        </w:tc>
        <w:tc>
          <w:tcPr>
            <w:tcW w:w="581" w:type="dxa"/>
            <w:tcBorders>
              <w:top w:val="nil"/>
              <w:left w:val="nil"/>
              <w:bottom w:val="nil"/>
              <w:right w:val="nil"/>
            </w:tcBorders>
            <w:shd w:val="clear" w:color="auto" w:fill="auto"/>
            <w:noWrap/>
            <w:vAlign w:val="center"/>
            <w:hideMark/>
          </w:tcPr>
          <w:p w14:paraId="5F3B01BF" w14:textId="77777777" w:rsidR="008B6ABC" w:rsidRPr="002E2B18" w:rsidRDefault="008B6ABC" w:rsidP="00D91EB0">
            <w:pPr>
              <w:widowControl/>
              <w:jc w:val="right"/>
              <w:rPr>
                <w:rFonts w:ascii="Times New Roman" w:eastAsia="新細明體" w:hAnsi="Times New Roman" w:cs="Times New Roman"/>
                <w:color w:val="000000"/>
                <w:kern w:val="0"/>
                <w:szCs w:val="24"/>
                <w:lang w:val="en-AU"/>
              </w:rPr>
            </w:pPr>
            <w:r w:rsidRPr="002E2B18">
              <w:rPr>
                <w:rFonts w:ascii="Times New Roman" w:eastAsia="新細明體" w:hAnsi="Times New Roman" w:cs="Times New Roman"/>
                <w:color w:val="000000"/>
                <w:kern w:val="0"/>
                <w:szCs w:val="24"/>
                <w:lang w:val="en-AU"/>
              </w:rPr>
              <w:t>0.67)</w:t>
            </w:r>
          </w:p>
        </w:tc>
        <w:tc>
          <w:tcPr>
            <w:tcW w:w="1172" w:type="dxa"/>
            <w:tcBorders>
              <w:top w:val="nil"/>
              <w:left w:val="nil"/>
              <w:bottom w:val="nil"/>
              <w:right w:val="nil"/>
            </w:tcBorders>
            <w:shd w:val="clear" w:color="auto" w:fill="auto"/>
            <w:noWrap/>
            <w:vAlign w:val="center"/>
            <w:hideMark/>
          </w:tcPr>
          <w:p w14:paraId="75BEF04C" w14:textId="77777777" w:rsidR="008B6ABC" w:rsidRPr="002E2B18" w:rsidRDefault="008B6ABC" w:rsidP="00D91EB0">
            <w:pPr>
              <w:widowControl/>
              <w:jc w:val="center"/>
              <w:rPr>
                <w:rFonts w:ascii="Times New Roman" w:eastAsia="新細明體" w:hAnsi="Times New Roman" w:cs="Times New Roman"/>
                <w:color w:val="000000"/>
                <w:kern w:val="0"/>
                <w:szCs w:val="24"/>
                <w:lang w:val="en-AU"/>
              </w:rPr>
            </w:pPr>
            <w:r w:rsidRPr="002E2B18">
              <w:rPr>
                <w:rFonts w:ascii="Times New Roman" w:eastAsia="新細明體" w:hAnsi="Times New Roman" w:cs="Times New Roman"/>
                <w:color w:val="000000"/>
                <w:kern w:val="0"/>
                <w:szCs w:val="24"/>
                <w:lang w:val="en-AU"/>
              </w:rPr>
              <w:t>&lt;0.001</w:t>
            </w:r>
          </w:p>
        </w:tc>
      </w:tr>
      <w:tr w:rsidR="008B6ABC" w:rsidRPr="002E2B18" w14:paraId="5615A71B" w14:textId="77777777" w:rsidTr="006D4BC5">
        <w:trPr>
          <w:trHeight w:val="324"/>
        </w:trPr>
        <w:tc>
          <w:tcPr>
            <w:tcW w:w="3276" w:type="dxa"/>
            <w:tcBorders>
              <w:top w:val="nil"/>
              <w:left w:val="nil"/>
              <w:bottom w:val="nil"/>
              <w:right w:val="nil"/>
            </w:tcBorders>
            <w:shd w:val="clear" w:color="auto" w:fill="auto"/>
            <w:noWrap/>
            <w:vAlign w:val="center"/>
            <w:hideMark/>
          </w:tcPr>
          <w:p w14:paraId="0BD18484" w14:textId="4564C20D" w:rsidR="008B6ABC" w:rsidRPr="002E2B18" w:rsidRDefault="00924588" w:rsidP="00D91EB0">
            <w:pPr>
              <w:widowControl/>
              <w:rPr>
                <w:rFonts w:ascii="Times New Roman" w:eastAsia="新細明體" w:hAnsi="Times New Roman" w:cs="Times New Roman"/>
                <w:color w:val="000000"/>
                <w:kern w:val="0"/>
                <w:szCs w:val="24"/>
                <w:lang w:val="en-AU"/>
              </w:rPr>
            </w:pPr>
            <w:r w:rsidRPr="002E2B18">
              <w:rPr>
                <w:rFonts w:ascii="Times New Roman" w:eastAsia="新細明體" w:hAnsi="Times New Roman" w:cs="Times New Roman"/>
                <w:color w:val="000000"/>
                <w:kern w:val="0"/>
                <w:szCs w:val="24"/>
                <w:lang w:val="en-AU"/>
              </w:rPr>
              <w:t>Walking and cycling facilities</w:t>
            </w:r>
          </w:p>
        </w:tc>
        <w:tc>
          <w:tcPr>
            <w:tcW w:w="851" w:type="dxa"/>
            <w:tcBorders>
              <w:top w:val="nil"/>
              <w:left w:val="nil"/>
              <w:bottom w:val="nil"/>
              <w:right w:val="nil"/>
            </w:tcBorders>
            <w:shd w:val="clear" w:color="auto" w:fill="auto"/>
            <w:noWrap/>
            <w:vAlign w:val="center"/>
            <w:hideMark/>
          </w:tcPr>
          <w:p w14:paraId="7FD58109" w14:textId="77777777" w:rsidR="008B6ABC" w:rsidRPr="002E2B18" w:rsidRDefault="008B6ABC" w:rsidP="00D91EB0">
            <w:pPr>
              <w:widowControl/>
              <w:jc w:val="center"/>
              <w:rPr>
                <w:rFonts w:ascii="Times New Roman" w:eastAsia="新細明體" w:hAnsi="Times New Roman" w:cs="Times New Roman"/>
                <w:color w:val="000000"/>
                <w:kern w:val="0"/>
                <w:szCs w:val="24"/>
                <w:lang w:val="en-AU"/>
              </w:rPr>
            </w:pPr>
            <w:r w:rsidRPr="002E2B18">
              <w:rPr>
                <w:rFonts w:ascii="Times New Roman" w:eastAsia="新細明體" w:hAnsi="Times New Roman" w:cs="Times New Roman"/>
                <w:color w:val="000000"/>
                <w:kern w:val="0"/>
                <w:szCs w:val="24"/>
                <w:lang w:val="en-AU"/>
              </w:rPr>
              <w:t>0.77</w:t>
            </w:r>
          </w:p>
        </w:tc>
        <w:tc>
          <w:tcPr>
            <w:tcW w:w="676" w:type="dxa"/>
            <w:tcBorders>
              <w:top w:val="nil"/>
              <w:left w:val="nil"/>
              <w:bottom w:val="nil"/>
              <w:right w:val="nil"/>
            </w:tcBorders>
            <w:shd w:val="clear" w:color="auto" w:fill="auto"/>
            <w:noWrap/>
            <w:vAlign w:val="center"/>
            <w:hideMark/>
          </w:tcPr>
          <w:p w14:paraId="3CC4223E" w14:textId="77777777" w:rsidR="008B6ABC" w:rsidRPr="002E2B18" w:rsidRDefault="008B6ABC" w:rsidP="00D91EB0">
            <w:pPr>
              <w:widowControl/>
              <w:jc w:val="right"/>
              <w:rPr>
                <w:rFonts w:ascii="Times New Roman" w:eastAsia="新細明體" w:hAnsi="Times New Roman" w:cs="Times New Roman"/>
                <w:color w:val="000000"/>
                <w:kern w:val="0"/>
                <w:szCs w:val="24"/>
                <w:lang w:val="en-AU"/>
              </w:rPr>
            </w:pPr>
            <w:r w:rsidRPr="002E2B18">
              <w:rPr>
                <w:rFonts w:ascii="Times New Roman" w:eastAsia="新細明體" w:hAnsi="Times New Roman" w:cs="Times New Roman"/>
                <w:color w:val="000000"/>
                <w:kern w:val="0"/>
                <w:szCs w:val="24"/>
                <w:lang w:val="en-AU"/>
              </w:rPr>
              <w:t>(0.70 ,</w:t>
            </w:r>
          </w:p>
        </w:tc>
        <w:tc>
          <w:tcPr>
            <w:tcW w:w="581" w:type="dxa"/>
            <w:tcBorders>
              <w:top w:val="nil"/>
              <w:left w:val="nil"/>
              <w:bottom w:val="nil"/>
              <w:right w:val="nil"/>
            </w:tcBorders>
            <w:shd w:val="clear" w:color="auto" w:fill="auto"/>
            <w:noWrap/>
            <w:vAlign w:val="center"/>
            <w:hideMark/>
          </w:tcPr>
          <w:p w14:paraId="4B62749F" w14:textId="77777777" w:rsidR="008B6ABC" w:rsidRPr="002E2B18" w:rsidRDefault="008B6ABC" w:rsidP="00D91EB0">
            <w:pPr>
              <w:widowControl/>
              <w:jc w:val="right"/>
              <w:rPr>
                <w:rFonts w:ascii="Times New Roman" w:eastAsia="新細明體" w:hAnsi="Times New Roman" w:cs="Times New Roman"/>
                <w:color w:val="000000"/>
                <w:kern w:val="0"/>
                <w:szCs w:val="24"/>
                <w:lang w:val="en-AU"/>
              </w:rPr>
            </w:pPr>
            <w:r w:rsidRPr="002E2B18">
              <w:rPr>
                <w:rFonts w:ascii="Times New Roman" w:eastAsia="新細明體" w:hAnsi="Times New Roman" w:cs="Times New Roman"/>
                <w:color w:val="000000"/>
                <w:kern w:val="0"/>
                <w:szCs w:val="24"/>
                <w:lang w:val="en-AU"/>
              </w:rPr>
              <w:t>0.83)</w:t>
            </w:r>
          </w:p>
        </w:tc>
        <w:tc>
          <w:tcPr>
            <w:tcW w:w="1172" w:type="dxa"/>
            <w:tcBorders>
              <w:top w:val="nil"/>
              <w:left w:val="nil"/>
              <w:bottom w:val="nil"/>
              <w:right w:val="nil"/>
            </w:tcBorders>
            <w:shd w:val="clear" w:color="auto" w:fill="auto"/>
            <w:noWrap/>
            <w:vAlign w:val="center"/>
            <w:hideMark/>
          </w:tcPr>
          <w:p w14:paraId="1B20D846" w14:textId="77777777" w:rsidR="008B6ABC" w:rsidRPr="002E2B18" w:rsidRDefault="008B6ABC" w:rsidP="00D91EB0">
            <w:pPr>
              <w:widowControl/>
              <w:jc w:val="center"/>
              <w:rPr>
                <w:rFonts w:ascii="Times New Roman" w:eastAsia="新細明體" w:hAnsi="Times New Roman" w:cs="Times New Roman"/>
                <w:color w:val="000000"/>
                <w:kern w:val="0"/>
                <w:szCs w:val="24"/>
                <w:lang w:val="en-AU"/>
              </w:rPr>
            </w:pPr>
            <w:r w:rsidRPr="002E2B18">
              <w:rPr>
                <w:rFonts w:ascii="Times New Roman" w:eastAsia="新細明體" w:hAnsi="Times New Roman" w:cs="Times New Roman"/>
                <w:color w:val="000000"/>
                <w:kern w:val="0"/>
                <w:szCs w:val="24"/>
                <w:lang w:val="en-AU"/>
              </w:rPr>
              <w:t>&lt;0.001</w:t>
            </w:r>
          </w:p>
        </w:tc>
      </w:tr>
      <w:tr w:rsidR="008B6ABC" w:rsidRPr="002E2B18" w14:paraId="43C30332" w14:textId="77777777" w:rsidTr="006D4BC5">
        <w:trPr>
          <w:trHeight w:val="324"/>
        </w:trPr>
        <w:tc>
          <w:tcPr>
            <w:tcW w:w="3276" w:type="dxa"/>
            <w:tcBorders>
              <w:top w:val="nil"/>
              <w:left w:val="nil"/>
              <w:bottom w:val="nil"/>
              <w:right w:val="nil"/>
            </w:tcBorders>
            <w:shd w:val="clear" w:color="auto" w:fill="auto"/>
            <w:noWrap/>
            <w:vAlign w:val="center"/>
            <w:hideMark/>
          </w:tcPr>
          <w:p w14:paraId="17B8A10F" w14:textId="77777777" w:rsidR="008B6ABC" w:rsidRPr="002E2B18" w:rsidRDefault="008B6ABC" w:rsidP="00D91EB0">
            <w:pPr>
              <w:widowControl/>
              <w:rPr>
                <w:rFonts w:ascii="Times New Roman" w:eastAsia="新細明體" w:hAnsi="Times New Roman" w:cs="Times New Roman"/>
                <w:color w:val="000000"/>
                <w:kern w:val="0"/>
                <w:szCs w:val="24"/>
                <w:lang w:val="en-AU"/>
              </w:rPr>
            </w:pPr>
            <w:r w:rsidRPr="002E2B18">
              <w:rPr>
                <w:rFonts w:ascii="Times New Roman" w:eastAsia="新細明體" w:hAnsi="Times New Roman" w:cs="Times New Roman"/>
                <w:color w:val="000000"/>
                <w:kern w:val="0"/>
                <w:szCs w:val="24"/>
                <w:lang w:val="en-AU"/>
              </w:rPr>
              <w:t>Aesthetics</w:t>
            </w:r>
          </w:p>
        </w:tc>
        <w:tc>
          <w:tcPr>
            <w:tcW w:w="851" w:type="dxa"/>
            <w:tcBorders>
              <w:top w:val="nil"/>
              <w:left w:val="nil"/>
              <w:bottom w:val="nil"/>
              <w:right w:val="nil"/>
            </w:tcBorders>
            <w:shd w:val="clear" w:color="auto" w:fill="auto"/>
            <w:noWrap/>
            <w:vAlign w:val="center"/>
            <w:hideMark/>
          </w:tcPr>
          <w:p w14:paraId="210785A8" w14:textId="77777777" w:rsidR="008B6ABC" w:rsidRPr="002E2B18" w:rsidRDefault="008B6ABC" w:rsidP="00D91EB0">
            <w:pPr>
              <w:widowControl/>
              <w:jc w:val="center"/>
              <w:rPr>
                <w:rFonts w:ascii="Times New Roman" w:eastAsia="新細明體" w:hAnsi="Times New Roman" w:cs="Times New Roman"/>
                <w:color w:val="000000"/>
                <w:kern w:val="0"/>
                <w:szCs w:val="24"/>
                <w:lang w:val="en-AU"/>
              </w:rPr>
            </w:pPr>
            <w:r w:rsidRPr="002E2B18">
              <w:rPr>
                <w:rFonts w:ascii="Times New Roman" w:eastAsia="新細明體" w:hAnsi="Times New Roman" w:cs="Times New Roman"/>
                <w:color w:val="000000"/>
                <w:kern w:val="0"/>
                <w:szCs w:val="24"/>
                <w:lang w:val="en-AU"/>
              </w:rPr>
              <w:t>0.73</w:t>
            </w:r>
          </w:p>
        </w:tc>
        <w:tc>
          <w:tcPr>
            <w:tcW w:w="676" w:type="dxa"/>
            <w:tcBorders>
              <w:top w:val="nil"/>
              <w:left w:val="nil"/>
              <w:bottom w:val="nil"/>
              <w:right w:val="nil"/>
            </w:tcBorders>
            <w:shd w:val="clear" w:color="auto" w:fill="auto"/>
            <w:noWrap/>
            <w:vAlign w:val="center"/>
            <w:hideMark/>
          </w:tcPr>
          <w:p w14:paraId="389F4344" w14:textId="77777777" w:rsidR="008B6ABC" w:rsidRPr="002E2B18" w:rsidRDefault="008B6ABC" w:rsidP="00D91EB0">
            <w:pPr>
              <w:widowControl/>
              <w:jc w:val="right"/>
              <w:rPr>
                <w:rFonts w:ascii="Times New Roman" w:eastAsia="新細明體" w:hAnsi="Times New Roman" w:cs="Times New Roman"/>
                <w:color w:val="000000"/>
                <w:kern w:val="0"/>
                <w:szCs w:val="24"/>
                <w:lang w:val="en-AU"/>
              </w:rPr>
            </w:pPr>
            <w:r w:rsidRPr="002E2B18">
              <w:rPr>
                <w:rFonts w:ascii="Times New Roman" w:eastAsia="新細明體" w:hAnsi="Times New Roman" w:cs="Times New Roman"/>
                <w:color w:val="000000"/>
                <w:kern w:val="0"/>
                <w:szCs w:val="24"/>
                <w:lang w:val="en-AU"/>
              </w:rPr>
              <w:t>(0.65 ,</w:t>
            </w:r>
          </w:p>
        </w:tc>
        <w:tc>
          <w:tcPr>
            <w:tcW w:w="581" w:type="dxa"/>
            <w:tcBorders>
              <w:top w:val="nil"/>
              <w:left w:val="nil"/>
              <w:bottom w:val="nil"/>
              <w:right w:val="nil"/>
            </w:tcBorders>
            <w:shd w:val="clear" w:color="auto" w:fill="auto"/>
            <w:noWrap/>
            <w:vAlign w:val="center"/>
            <w:hideMark/>
          </w:tcPr>
          <w:p w14:paraId="50E45B3F" w14:textId="77777777" w:rsidR="008B6ABC" w:rsidRPr="002E2B18" w:rsidRDefault="008B6ABC" w:rsidP="00D91EB0">
            <w:pPr>
              <w:widowControl/>
              <w:jc w:val="right"/>
              <w:rPr>
                <w:rFonts w:ascii="Times New Roman" w:eastAsia="新細明體" w:hAnsi="Times New Roman" w:cs="Times New Roman"/>
                <w:color w:val="000000"/>
                <w:kern w:val="0"/>
                <w:szCs w:val="24"/>
                <w:lang w:val="en-AU"/>
              </w:rPr>
            </w:pPr>
            <w:r w:rsidRPr="002E2B18">
              <w:rPr>
                <w:rFonts w:ascii="Times New Roman" w:eastAsia="新細明體" w:hAnsi="Times New Roman" w:cs="Times New Roman"/>
                <w:color w:val="000000"/>
                <w:kern w:val="0"/>
                <w:szCs w:val="24"/>
                <w:lang w:val="en-AU"/>
              </w:rPr>
              <w:t>0.80)</w:t>
            </w:r>
          </w:p>
        </w:tc>
        <w:tc>
          <w:tcPr>
            <w:tcW w:w="1172" w:type="dxa"/>
            <w:tcBorders>
              <w:top w:val="nil"/>
              <w:left w:val="nil"/>
              <w:bottom w:val="nil"/>
              <w:right w:val="nil"/>
            </w:tcBorders>
            <w:shd w:val="clear" w:color="auto" w:fill="auto"/>
            <w:noWrap/>
            <w:vAlign w:val="center"/>
            <w:hideMark/>
          </w:tcPr>
          <w:p w14:paraId="638D6E08" w14:textId="77777777" w:rsidR="008B6ABC" w:rsidRPr="002E2B18" w:rsidRDefault="008B6ABC" w:rsidP="00D91EB0">
            <w:pPr>
              <w:widowControl/>
              <w:jc w:val="center"/>
              <w:rPr>
                <w:rFonts w:ascii="Times New Roman" w:eastAsia="新細明體" w:hAnsi="Times New Roman" w:cs="Times New Roman"/>
                <w:color w:val="000000"/>
                <w:kern w:val="0"/>
                <w:szCs w:val="24"/>
                <w:lang w:val="en-AU"/>
              </w:rPr>
            </w:pPr>
            <w:r w:rsidRPr="002E2B18">
              <w:rPr>
                <w:rFonts w:ascii="Times New Roman" w:eastAsia="新細明體" w:hAnsi="Times New Roman" w:cs="Times New Roman"/>
                <w:color w:val="000000"/>
                <w:kern w:val="0"/>
                <w:szCs w:val="24"/>
                <w:lang w:val="en-AU"/>
              </w:rPr>
              <w:t>&lt;0.001</w:t>
            </w:r>
          </w:p>
        </w:tc>
      </w:tr>
      <w:tr w:rsidR="008B6ABC" w:rsidRPr="002E2B18" w14:paraId="19991E83" w14:textId="77777777" w:rsidTr="006D4BC5">
        <w:trPr>
          <w:trHeight w:val="324"/>
        </w:trPr>
        <w:tc>
          <w:tcPr>
            <w:tcW w:w="3276" w:type="dxa"/>
            <w:tcBorders>
              <w:top w:val="nil"/>
              <w:left w:val="nil"/>
              <w:bottom w:val="single" w:sz="4" w:space="0" w:color="auto"/>
              <w:right w:val="nil"/>
            </w:tcBorders>
            <w:shd w:val="clear" w:color="auto" w:fill="auto"/>
            <w:noWrap/>
            <w:vAlign w:val="center"/>
            <w:hideMark/>
          </w:tcPr>
          <w:p w14:paraId="4FA6659D" w14:textId="77777777" w:rsidR="008B6ABC" w:rsidRPr="002E2B18" w:rsidRDefault="008B6ABC" w:rsidP="00D91EB0">
            <w:pPr>
              <w:widowControl/>
              <w:rPr>
                <w:rFonts w:ascii="Times New Roman" w:eastAsia="新細明體" w:hAnsi="Times New Roman" w:cs="Times New Roman"/>
                <w:color w:val="000000"/>
                <w:kern w:val="0"/>
                <w:szCs w:val="24"/>
                <w:lang w:val="en-AU"/>
              </w:rPr>
            </w:pPr>
            <w:r w:rsidRPr="002E2B18">
              <w:rPr>
                <w:rFonts w:ascii="Times New Roman" w:eastAsia="新細明體" w:hAnsi="Times New Roman" w:cs="Times New Roman"/>
                <w:color w:val="000000"/>
                <w:kern w:val="0"/>
                <w:szCs w:val="24"/>
                <w:lang w:val="en-AU"/>
              </w:rPr>
              <w:t>Crime safety</w:t>
            </w:r>
          </w:p>
        </w:tc>
        <w:tc>
          <w:tcPr>
            <w:tcW w:w="851" w:type="dxa"/>
            <w:tcBorders>
              <w:top w:val="nil"/>
              <w:left w:val="nil"/>
              <w:bottom w:val="single" w:sz="4" w:space="0" w:color="auto"/>
              <w:right w:val="nil"/>
            </w:tcBorders>
            <w:shd w:val="clear" w:color="auto" w:fill="auto"/>
            <w:noWrap/>
            <w:vAlign w:val="center"/>
            <w:hideMark/>
          </w:tcPr>
          <w:p w14:paraId="3D950955" w14:textId="77777777" w:rsidR="008B6ABC" w:rsidRPr="002E2B18" w:rsidRDefault="008B6ABC" w:rsidP="00D91EB0">
            <w:pPr>
              <w:widowControl/>
              <w:jc w:val="center"/>
              <w:rPr>
                <w:rFonts w:ascii="Times New Roman" w:eastAsia="新細明體" w:hAnsi="Times New Roman" w:cs="Times New Roman"/>
                <w:color w:val="000000"/>
                <w:kern w:val="0"/>
                <w:szCs w:val="24"/>
                <w:lang w:val="en-AU"/>
              </w:rPr>
            </w:pPr>
            <w:r w:rsidRPr="002E2B18">
              <w:rPr>
                <w:rFonts w:ascii="Times New Roman" w:eastAsia="新細明體" w:hAnsi="Times New Roman" w:cs="Times New Roman"/>
                <w:color w:val="000000"/>
                <w:kern w:val="0"/>
                <w:szCs w:val="24"/>
                <w:lang w:val="en-AU"/>
              </w:rPr>
              <w:t>0.78</w:t>
            </w:r>
          </w:p>
        </w:tc>
        <w:tc>
          <w:tcPr>
            <w:tcW w:w="676" w:type="dxa"/>
            <w:tcBorders>
              <w:top w:val="nil"/>
              <w:left w:val="nil"/>
              <w:bottom w:val="single" w:sz="4" w:space="0" w:color="auto"/>
              <w:right w:val="nil"/>
            </w:tcBorders>
            <w:shd w:val="clear" w:color="auto" w:fill="auto"/>
            <w:noWrap/>
            <w:vAlign w:val="center"/>
            <w:hideMark/>
          </w:tcPr>
          <w:p w14:paraId="1993DECB" w14:textId="77777777" w:rsidR="008B6ABC" w:rsidRPr="002E2B18" w:rsidRDefault="008B6ABC" w:rsidP="00D91EB0">
            <w:pPr>
              <w:widowControl/>
              <w:jc w:val="right"/>
              <w:rPr>
                <w:rFonts w:ascii="Times New Roman" w:eastAsia="新細明體" w:hAnsi="Times New Roman" w:cs="Times New Roman"/>
                <w:color w:val="000000"/>
                <w:kern w:val="0"/>
                <w:szCs w:val="24"/>
                <w:lang w:val="en-AU"/>
              </w:rPr>
            </w:pPr>
            <w:r w:rsidRPr="002E2B18">
              <w:rPr>
                <w:rFonts w:ascii="Times New Roman" w:eastAsia="新細明體" w:hAnsi="Times New Roman" w:cs="Times New Roman"/>
                <w:color w:val="000000"/>
                <w:kern w:val="0"/>
                <w:szCs w:val="24"/>
                <w:lang w:val="en-AU"/>
              </w:rPr>
              <w:t>(0.71 ,</w:t>
            </w:r>
          </w:p>
        </w:tc>
        <w:tc>
          <w:tcPr>
            <w:tcW w:w="581" w:type="dxa"/>
            <w:tcBorders>
              <w:top w:val="nil"/>
              <w:left w:val="nil"/>
              <w:bottom w:val="single" w:sz="4" w:space="0" w:color="auto"/>
              <w:right w:val="nil"/>
            </w:tcBorders>
            <w:shd w:val="clear" w:color="auto" w:fill="auto"/>
            <w:noWrap/>
            <w:vAlign w:val="center"/>
            <w:hideMark/>
          </w:tcPr>
          <w:p w14:paraId="58D6CE36" w14:textId="77777777" w:rsidR="008B6ABC" w:rsidRPr="002E2B18" w:rsidRDefault="008B6ABC" w:rsidP="00D91EB0">
            <w:pPr>
              <w:widowControl/>
              <w:jc w:val="right"/>
              <w:rPr>
                <w:rFonts w:ascii="Times New Roman" w:eastAsia="新細明體" w:hAnsi="Times New Roman" w:cs="Times New Roman"/>
                <w:color w:val="000000"/>
                <w:kern w:val="0"/>
                <w:szCs w:val="24"/>
                <w:lang w:val="en-AU"/>
              </w:rPr>
            </w:pPr>
            <w:r w:rsidRPr="002E2B18">
              <w:rPr>
                <w:rFonts w:ascii="Times New Roman" w:eastAsia="新細明體" w:hAnsi="Times New Roman" w:cs="Times New Roman"/>
                <w:color w:val="000000"/>
                <w:kern w:val="0"/>
                <w:szCs w:val="24"/>
                <w:lang w:val="en-AU"/>
              </w:rPr>
              <w:t>0.83)</w:t>
            </w:r>
          </w:p>
        </w:tc>
        <w:tc>
          <w:tcPr>
            <w:tcW w:w="1172" w:type="dxa"/>
            <w:tcBorders>
              <w:top w:val="nil"/>
              <w:left w:val="nil"/>
              <w:bottom w:val="single" w:sz="4" w:space="0" w:color="auto"/>
              <w:right w:val="nil"/>
            </w:tcBorders>
            <w:shd w:val="clear" w:color="auto" w:fill="auto"/>
            <w:noWrap/>
            <w:vAlign w:val="center"/>
            <w:hideMark/>
          </w:tcPr>
          <w:p w14:paraId="43B1DDDC" w14:textId="77777777" w:rsidR="008B6ABC" w:rsidRPr="002E2B18" w:rsidRDefault="008B6ABC" w:rsidP="00D91EB0">
            <w:pPr>
              <w:widowControl/>
              <w:jc w:val="center"/>
              <w:rPr>
                <w:rFonts w:ascii="Times New Roman" w:eastAsia="新細明體" w:hAnsi="Times New Roman" w:cs="Times New Roman"/>
                <w:color w:val="000000"/>
                <w:kern w:val="0"/>
                <w:szCs w:val="24"/>
                <w:lang w:val="en-AU"/>
              </w:rPr>
            </w:pPr>
            <w:r w:rsidRPr="002E2B18">
              <w:rPr>
                <w:rFonts w:ascii="Times New Roman" w:eastAsia="新細明體" w:hAnsi="Times New Roman" w:cs="Times New Roman"/>
                <w:color w:val="000000"/>
                <w:kern w:val="0"/>
                <w:szCs w:val="24"/>
                <w:lang w:val="en-AU"/>
              </w:rPr>
              <w:t>&lt;0.001</w:t>
            </w:r>
          </w:p>
        </w:tc>
      </w:tr>
    </w:tbl>
    <w:p w14:paraId="04DEB7FC" w14:textId="11ECC16B" w:rsidR="00B9710B" w:rsidRPr="002E2B18" w:rsidRDefault="00750B26" w:rsidP="00C75E58">
      <w:pPr>
        <w:spacing w:line="0" w:lineRule="atLeast"/>
        <w:rPr>
          <w:szCs w:val="24"/>
          <w:lang w:val="en-AU"/>
        </w:rPr>
      </w:pPr>
      <w:proofErr w:type="spellStart"/>
      <w:r w:rsidRPr="002E2B18">
        <w:rPr>
          <w:rFonts w:ascii="Times New Roman" w:hAnsi="Times New Roman" w:cs="Times New Roman"/>
          <w:szCs w:val="24"/>
          <w:vertAlign w:val="superscript"/>
          <w:lang w:val="en-AU"/>
        </w:rPr>
        <w:t>a</w:t>
      </w:r>
      <w:proofErr w:type="spellEnd"/>
      <w:r w:rsidRPr="002E2B18">
        <w:rPr>
          <w:rFonts w:ascii="Times New Roman" w:hAnsi="Times New Roman" w:cs="Times New Roman"/>
          <w:szCs w:val="24"/>
          <w:lang w:val="en-AU"/>
        </w:rPr>
        <w:t xml:space="preserve"> The </w:t>
      </w:r>
      <w:r w:rsidR="00752183" w:rsidRPr="002E2B18">
        <w:rPr>
          <w:rFonts w:ascii="Times New Roman" w:hAnsi="Times New Roman" w:cs="Times New Roman"/>
          <w:szCs w:val="24"/>
          <w:lang w:val="en-AU"/>
        </w:rPr>
        <w:t>ICC</w:t>
      </w:r>
      <w:r w:rsidRPr="002E2B18">
        <w:rPr>
          <w:rFonts w:ascii="Times New Roman" w:hAnsi="Times New Roman" w:cs="Times New Roman"/>
          <w:szCs w:val="24"/>
          <w:lang w:val="en-AU"/>
        </w:rPr>
        <w:t xml:space="preserve">s were interpreted as indicating </w:t>
      </w:r>
      <w:r w:rsidR="00084757" w:rsidRPr="002E2B18">
        <w:rPr>
          <w:rFonts w:ascii="Times New Roman" w:hAnsi="Times New Roman" w:cs="Times New Roman" w:hint="eastAsia"/>
          <w:szCs w:val="24"/>
          <w:lang w:val="en-AU"/>
        </w:rPr>
        <w:t>low</w:t>
      </w:r>
      <w:r w:rsidR="00084757" w:rsidRPr="002E2B18">
        <w:rPr>
          <w:rFonts w:ascii="Times New Roman" w:hAnsi="Times New Roman" w:cs="Times New Roman"/>
          <w:szCs w:val="24"/>
          <w:lang w:val="en-AU"/>
        </w:rPr>
        <w:t xml:space="preserve"> </w:t>
      </w:r>
      <w:r w:rsidRPr="002E2B18">
        <w:rPr>
          <w:rFonts w:ascii="Times New Roman" w:hAnsi="Times New Roman" w:cs="Times New Roman"/>
          <w:szCs w:val="24"/>
          <w:lang w:val="en-AU"/>
        </w:rPr>
        <w:t>(&lt;</w:t>
      </w:r>
      <w:r w:rsidR="00370068" w:rsidRPr="002E2B18">
        <w:rPr>
          <w:rFonts w:ascii="Times New Roman" w:hAnsi="Times New Roman" w:cs="Times New Roman"/>
          <w:szCs w:val="24"/>
          <w:lang w:val="en-AU"/>
        </w:rPr>
        <w:t xml:space="preserve"> </w:t>
      </w:r>
      <w:r w:rsidRPr="002E2B18">
        <w:rPr>
          <w:rFonts w:ascii="Times New Roman" w:hAnsi="Times New Roman" w:cs="Times New Roman"/>
          <w:szCs w:val="24"/>
          <w:lang w:val="en-AU"/>
        </w:rPr>
        <w:t>0.4), moderate (≥</w:t>
      </w:r>
      <w:r w:rsidR="00370068" w:rsidRPr="002E2B18">
        <w:rPr>
          <w:rFonts w:ascii="Times New Roman" w:hAnsi="Times New Roman" w:cs="Times New Roman"/>
          <w:szCs w:val="24"/>
          <w:lang w:val="en-AU"/>
        </w:rPr>
        <w:t xml:space="preserve"> </w:t>
      </w:r>
      <w:r w:rsidRPr="002E2B18">
        <w:rPr>
          <w:rFonts w:ascii="Times New Roman" w:hAnsi="Times New Roman" w:cs="Times New Roman"/>
          <w:szCs w:val="24"/>
          <w:lang w:val="en-AU"/>
        </w:rPr>
        <w:t>0.4 to &lt;</w:t>
      </w:r>
      <w:r w:rsidR="00370068" w:rsidRPr="002E2B18">
        <w:rPr>
          <w:rFonts w:ascii="Times New Roman" w:hAnsi="Times New Roman" w:cs="Times New Roman"/>
          <w:szCs w:val="24"/>
          <w:lang w:val="en-AU"/>
        </w:rPr>
        <w:t xml:space="preserve"> </w:t>
      </w:r>
      <w:r w:rsidRPr="002E2B18">
        <w:rPr>
          <w:rFonts w:ascii="Times New Roman" w:hAnsi="Times New Roman" w:cs="Times New Roman"/>
          <w:szCs w:val="24"/>
          <w:lang w:val="en-AU"/>
        </w:rPr>
        <w:t xml:space="preserve">0.75), and </w:t>
      </w:r>
      <w:r w:rsidR="009809B0" w:rsidRPr="002E2B18">
        <w:rPr>
          <w:rFonts w:ascii="Times New Roman" w:hAnsi="Times New Roman" w:cs="Times New Roman" w:hint="eastAsia"/>
          <w:szCs w:val="24"/>
          <w:lang w:val="en-AU"/>
        </w:rPr>
        <w:t>high</w:t>
      </w:r>
      <w:r w:rsidR="009809B0" w:rsidRPr="002E2B18">
        <w:rPr>
          <w:rFonts w:ascii="Times New Roman" w:hAnsi="Times New Roman" w:cs="Times New Roman"/>
          <w:szCs w:val="24"/>
          <w:lang w:val="en-AU"/>
        </w:rPr>
        <w:t xml:space="preserve"> </w:t>
      </w:r>
      <w:r w:rsidRPr="002E2B18">
        <w:rPr>
          <w:rFonts w:ascii="Times New Roman" w:hAnsi="Times New Roman" w:cs="Times New Roman"/>
          <w:szCs w:val="24"/>
          <w:lang w:val="en-AU"/>
        </w:rPr>
        <w:t>reliability (≥</w:t>
      </w:r>
      <w:r w:rsidR="00370068" w:rsidRPr="002E2B18">
        <w:rPr>
          <w:rFonts w:ascii="Times New Roman" w:hAnsi="Times New Roman" w:cs="Times New Roman"/>
          <w:szCs w:val="24"/>
          <w:lang w:val="en-AU"/>
        </w:rPr>
        <w:t xml:space="preserve"> </w:t>
      </w:r>
      <w:r w:rsidRPr="002E2B18">
        <w:rPr>
          <w:rFonts w:ascii="Times New Roman" w:hAnsi="Times New Roman" w:cs="Times New Roman"/>
          <w:szCs w:val="24"/>
          <w:lang w:val="en-AU"/>
        </w:rPr>
        <w:t>0.75).</w:t>
      </w:r>
    </w:p>
    <w:p w14:paraId="55E09087" w14:textId="77777777" w:rsidR="00574DE9" w:rsidRPr="002E2B18" w:rsidRDefault="00574DE9">
      <w:pPr>
        <w:widowControl/>
        <w:rPr>
          <w:rFonts w:ascii="Times New Roman" w:eastAsiaTheme="majorEastAsia" w:hAnsi="Times New Roman" w:cs="Times New Roman"/>
          <w:bCs/>
          <w:kern w:val="52"/>
          <w:szCs w:val="24"/>
          <w:lang w:val="en-AU"/>
        </w:rPr>
      </w:pPr>
      <w:r w:rsidRPr="002E2B18">
        <w:rPr>
          <w:rFonts w:ascii="Times New Roman" w:hAnsi="Times New Roman" w:cs="Times New Roman"/>
          <w:b/>
          <w:szCs w:val="24"/>
          <w:lang w:val="en-AU"/>
        </w:rPr>
        <w:br w:type="page"/>
      </w:r>
    </w:p>
    <w:p w14:paraId="5DE5C832" w14:textId="0BAF0F09" w:rsidR="00574DE9" w:rsidRPr="002E2B18" w:rsidRDefault="00574DE9" w:rsidP="00574DE9">
      <w:pPr>
        <w:pStyle w:val="1"/>
        <w:spacing w:before="0" w:after="0" w:line="0" w:lineRule="atLeast"/>
        <w:rPr>
          <w:rFonts w:ascii="Times New Roman" w:hAnsi="Times New Roman" w:cs="Times New Roman"/>
          <w:b w:val="0"/>
          <w:sz w:val="24"/>
          <w:szCs w:val="24"/>
          <w:lang w:val="en-AU"/>
        </w:rPr>
      </w:pPr>
      <w:r w:rsidRPr="002E2B18">
        <w:rPr>
          <w:rFonts w:ascii="Times New Roman" w:hAnsi="Times New Roman" w:cs="Times New Roman"/>
          <w:b w:val="0"/>
          <w:sz w:val="24"/>
          <w:szCs w:val="24"/>
          <w:lang w:val="en-AU"/>
        </w:rPr>
        <w:lastRenderedPageBreak/>
        <w:t xml:space="preserve">Supplementary Table </w:t>
      </w:r>
      <w:r w:rsidRPr="002E2B18">
        <w:rPr>
          <w:rFonts w:ascii="Times New Roman" w:hAnsi="Times New Roman" w:cs="Times New Roman" w:hint="eastAsia"/>
          <w:b w:val="0"/>
          <w:sz w:val="24"/>
          <w:szCs w:val="24"/>
          <w:lang w:val="en-AU"/>
        </w:rPr>
        <w:t>4</w:t>
      </w:r>
      <w:r w:rsidRPr="002E2B18">
        <w:rPr>
          <w:rFonts w:ascii="Times New Roman" w:hAnsi="Times New Roman" w:cs="Times New Roman"/>
          <w:b w:val="0"/>
          <w:sz w:val="24"/>
          <w:szCs w:val="24"/>
          <w:lang w:val="en-AU"/>
        </w:rPr>
        <w:t>. C</w:t>
      </w:r>
      <w:r w:rsidRPr="002E2B18">
        <w:rPr>
          <w:rFonts w:ascii="Times New Roman" w:hAnsi="Times New Roman" w:cs="Times New Roman" w:hint="eastAsia"/>
          <w:b w:val="0"/>
          <w:sz w:val="24"/>
          <w:szCs w:val="24"/>
          <w:lang w:val="en-AU"/>
        </w:rPr>
        <w:t>omparison of the c</w:t>
      </w:r>
      <w:r w:rsidRPr="002E2B18">
        <w:rPr>
          <w:rFonts w:ascii="Times New Roman" w:hAnsi="Times New Roman" w:cs="Times New Roman"/>
          <w:b w:val="0"/>
          <w:sz w:val="24"/>
          <w:szCs w:val="24"/>
          <w:lang w:val="en-AU"/>
        </w:rPr>
        <w:t>haracteristics of participants</w:t>
      </w:r>
      <w:r w:rsidRPr="002E2B18">
        <w:rPr>
          <w:rFonts w:ascii="Times New Roman" w:hAnsi="Times New Roman" w:cs="Times New Roman" w:hint="eastAsia"/>
          <w:b w:val="0"/>
          <w:sz w:val="24"/>
          <w:szCs w:val="24"/>
          <w:lang w:val="en-AU"/>
        </w:rPr>
        <w:t xml:space="preserve"> who reported valid Walk Score</w:t>
      </w:r>
      <w:r w:rsidRPr="002E2B18">
        <w:rPr>
          <w:rFonts w:ascii="Times New Roman" w:hAnsi="Times New Roman" w:cs="Times New Roman"/>
          <w:b w:val="0"/>
          <w:sz w:val="24"/>
          <w:szCs w:val="24"/>
          <w:vertAlign w:val="superscript"/>
          <w:lang w:val="en-AU"/>
        </w:rPr>
        <w:t>®</w:t>
      </w:r>
      <w:r w:rsidRPr="002E2B18">
        <w:rPr>
          <w:rFonts w:ascii="Times New Roman" w:hAnsi="Times New Roman" w:cs="Times New Roman" w:hint="eastAsia"/>
          <w:b w:val="0"/>
          <w:sz w:val="24"/>
          <w:szCs w:val="24"/>
          <w:lang w:val="en-AU"/>
        </w:rPr>
        <w:t xml:space="preserve"> </w:t>
      </w:r>
      <w:r w:rsidRPr="002E2B18">
        <w:rPr>
          <w:rFonts w:ascii="Times New Roman" w:hAnsi="Times New Roman" w:cs="Times New Roman"/>
          <w:b w:val="0"/>
          <w:sz w:val="24"/>
          <w:szCs w:val="24"/>
          <w:lang w:val="en-AU"/>
        </w:rPr>
        <w:t xml:space="preserve">and </w:t>
      </w:r>
      <w:r w:rsidRPr="002E2B18">
        <w:rPr>
          <w:rFonts w:ascii="Times New Roman" w:hAnsi="Times New Roman" w:cs="Times New Roman" w:hint="eastAsia"/>
          <w:b w:val="0"/>
          <w:sz w:val="24"/>
          <w:szCs w:val="24"/>
          <w:lang w:val="en-AU"/>
        </w:rPr>
        <w:t>those who did not report valid Walk Score</w:t>
      </w:r>
      <w:r w:rsidRPr="002E2B18">
        <w:rPr>
          <w:rFonts w:ascii="Times New Roman" w:hAnsi="Times New Roman" w:cs="Times New Roman"/>
          <w:b w:val="0"/>
          <w:sz w:val="24"/>
          <w:szCs w:val="24"/>
          <w:vertAlign w:val="superscript"/>
          <w:lang w:val="en-AU"/>
        </w:rPr>
        <w:t>®</w:t>
      </w:r>
    </w:p>
    <w:tbl>
      <w:tblPr>
        <w:tblW w:w="10450" w:type="dxa"/>
        <w:jc w:val="center"/>
        <w:tblCellMar>
          <w:left w:w="28" w:type="dxa"/>
          <w:right w:w="28" w:type="dxa"/>
        </w:tblCellMar>
        <w:tblLook w:val="04A0" w:firstRow="1" w:lastRow="0" w:firstColumn="1" w:lastColumn="0" w:noHBand="0" w:noVBand="1"/>
      </w:tblPr>
      <w:tblGrid>
        <w:gridCol w:w="4877"/>
        <w:gridCol w:w="1134"/>
        <w:gridCol w:w="960"/>
        <w:gridCol w:w="62"/>
        <w:gridCol w:w="1104"/>
        <w:gridCol w:w="1353"/>
        <w:gridCol w:w="960"/>
      </w:tblGrid>
      <w:tr w:rsidR="00574DE9" w:rsidRPr="002E2B18" w14:paraId="2FDDB823" w14:textId="77777777" w:rsidTr="00E0243A">
        <w:trPr>
          <w:trHeight w:val="58"/>
          <w:jc w:val="center"/>
        </w:trPr>
        <w:tc>
          <w:tcPr>
            <w:tcW w:w="4877" w:type="dxa"/>
            <w:vMerge w:val="restart"/>
            <w:tcBorders>
              <w:top w:val="single" w:sz="4" w:space="0" w:color="auto"/>
              <w:left w:val="nil"/>
              <w:bottom w:val="single" w:sz="4" w:space="0" w:color="000000"/>
              <w:right w:val="nil"/>
            </w:tcBorders>
            <w:shd w:val="clear" w:color="auto" w:fill="auto"/>
            <w:noWrap/>
            <w:vAlign w:val="center"/>
            <w:hideMark/>
          </w:tcPr>
          <w:p w14:paraId="533E1C8D" w14:textId="77777777" w:rsidR="00574DE9" w:rsidRPr="002E2B18" w:rsidRDefault="00574DE9" w:rsidP="00E0243A">
            <w:pPr>
              <w:widowControl/>
              <w:spacing w:line="0" w:lineRule="atLeast"/>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Characteristics</w:t>
            </w:r>
          </w:p>
        </w:tc>
        <w:tc>
          <w:tcPr>
            <w:tcW w:w="2094" w:type="dxa"/>
            <w:gridSpan w:val="2"/>
            <w:tcBorders>
              <w:top w:val="single" w:sz="4" w:space="0" w:color="auto"/>
              <w:left w:val="nil"/>
              <w:bottom w:val="single" w:sz="4" w:space="0" w:color="auto"/>
              <w:right w:val="nil"/>
            </w:tcBorders>
            <w:shd w:val="clear" w:color="auto" w:fill="auto"/>
            <w:noWrap/>
            <w:vAlign w:val="center"/>
            <w:hideMark/>
          </w:tcPr>
          <w:p w14:paraId="10DA26C4"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T</w:t>
            </w:r>
            <w:r w:rsidRPr="002E2B18">
              <w:rPr>
                <w:rFonts w:ascii="Times New Roman" w:eastAsia="新細明體" w:hAnsi="Times New Roman" w:cs="Times New Roman" w:hint="eastAsia"/>
                <w:color w:val="000000"/>
                <w:kern w:val="0"/>
                <w:sz w:val="22"/>
                <w:szCs w:val="24"/>
                <w:lang w:val="en-US"/>
              </w:rPr>
              <w:t>hose</w:t>
            </w:r>
            <w:r w:rsidRPr="002E2B18">
              <w:rPr>
                <w:rFonts w:ascii="Times New Roman" w:eastAsia="新細明體" w:hAnsi="Times New Roman" w:cs="Times New Roman"/>
                <w:color w:val="000000"/>
                <w:kern w:val="0"/>
                <w:sz w:val="22"/>
                <w:szCs w:val="24"/>
                <w:lang w:val="en-US"/>
              </w:rPr>
              <w:t xml:space="preserve"> who reported valid Walk Score</w:t>
            </w:r>
            <w:r w:rsidRPr="002E2B18">
              <w:rPr>
                <w:rFonts w:ascii="Times New Roman" w:eastAsia="新細明體" w:hAnsi="Times New Roman" w:cs="Times New Roman"/>
                <w:color w:val="000000"/>
                <w:kern w:val="0"/>
                <w:sz w:val="22"/>
                <w:szCs w:val="24"/>
                <w:vertAlign w:val="superscript"/>
                <w:lang w:val="en-US"/>
              </w:rPr>
              <w:t>®</w:t>
            </w:r>
          </w:p>
          <w:p w14:paraId="1C0DE301"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hint="eastAsia"/>
                <w:color w:val="000000"/>
                <w:kern w:val="0"/>
                <w:sz w:val="22"/>
                <w:szCs w:val="24"/>
                <w:lang w:val="en-US"/>
              </w:rPr>
              <w:t>(n=</w:t>
            </w:r>
            <w:r w:rsidRPr="002E2B18">
              <w:rPr>
                <w:rFonts w:ascii="Times New Roman" w:eastAsia="新細明體" w:hAnsi="Times New Roman" w:cs="Times New Roman"/>
                <w:color w:val="000000"/>
                <w:kern w:val="0"/>
                <w:sz w:val="22"/>
                <w:szCs w:val="24"/>
                <w:lang w:val="en-US"/>
              </w:rPr>
              <w:t>1,163</w:t>
            </w:r>
            <w:r w:rsidRPr="002E2B18">
              <w:rPr>
                <w:rFonts w:ascii="Times New Roman" w:eastAsia="新細明體" w:hAnsi="Times New Roman" w:cs="Times New Roman" w:hint="eastAsia"/>
                <w:color w:val="000000"/>
                <w:kern w:val="0"/>
                <w:sz w:val="22"/>
                <w:szCs w:val="24"/>
                <w:lang w:val="en-US"/>
              </w:rPr>
              <w:t>)</w:t>
            </w:r>
          </w:p>
        </w:tc>
        <w:tc>
          <w:tcPr>
            <w:tcW w:w="62" w:type="dxa"/>
            <w:tcBorders>
              <w:top w:val="single" w:sz="4" w:space="0" w:color="auto"/>
              <w:left w:val="nil"/>
              <w:bottom w:val="nil"/>
              <w:right w:val="nil"/>
            </w:tcBorders>
            <w:shd w:val="clear" w:color="auto" w:fill="auto"/>
            <w:noWrap/>
            <w:vAlign w:val="center"/>
            <w:hideMark/>
          </w:tcPr>
          <w:p w14:paraId="5BCA60DF" w14:textId="77777777" w:rsidR="00574DE9" w:rsidRPr="002E2B18" w:rsidRDefault="00574DE9" w:rsidP="00E0243A">
            <w:pPr>
              <w:widowControl/>
              <w:spacing w:line="0" w:lineRule="atLeast"/>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 xml:space="preserve">　</w:t>
            </w:r>
          </w:p>
        </w:tc>
        <w:tc>
          <w:tcPr>
            <w:tcW w:w="2457" w:type="dxa"/>
            <w:gridSpan w:val="2"/>
            <w:tcBorders>
              <w:top w:val="single" w:sz="4" w:space="0" w:color="auto"/>
              <w:left w:val="nil"/>
              <w:bottom w:val="single" w:sz="4" w:space="0" w:color="auto"/>
              <w:right w:val="nil"/>
            </w:tcBorders>
            <w:shd w:val="clear" w:color="auto" w:fill="auto"/>
            <w:noWrap/>
            <w:vAlign w:val="center"/>
            <w:hideMark/>
          </w:tcPr>
          <w:p w14:paraId="7DF33E19"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T</w:t>
            </w:r>
            <w:r w:rsidRPr="002E2B18">
              <w:rPr>
                <w:rFonts w:ascii="Times New Roman" w:eastAsia="新細明體" w:hAnsi="Times New Roman" w:cs="Times New Roman" w:hint="eastAsia"/>
                <w:color w:val="000000"/>
                <w:kern w:val="0"/>
                <w:sz w:val="22"/>
                <w:szCs w:val="24"/>
                <w:lang w:val="en-US"/>
              </w:rPr>
              <w:t>hose</w:t>
            </w:r>
            <w:r w:rsidRPr="002E2B18">
              <w:rPr>
                <w:rFonts w:ascii="Times New Roman" w:eastAsia="新細明體" w:hAnsi="Times New Roman" w:cs="Times New Roman"/>
                <w:color w:val="000000"/>
                <w:kern w:val="0"/>
                <w:sz w:val="22"/>
                <w:szCs w:val="24"/>
                <w:lang w:val="en-US"/>
              </w:rPr>
              <w:t xml:space="preserve"> who </w:t>
            </w:r>
            <w:r w:rsidRPr="002E2B18">
              <w:rPr>
                <w:rFonts w:ascii="Times New Roman" w:eastAsia="新細明體" w:hAnsi="Times New Roman" w:cs="Times New Roman" w:hint="eastAsia"/>
                <w:color w:val="000000"/>
                <w:kern w:val="0"/>
                <w:sz w:val="22"/>
                <w:szCs w:val="24"/>
                <w:lang w:val="en-US"/>
              </w:rPr>
              <w:t xml:space="preserve">did not </w:t>
            </w:r>
            <w:r w:rsidRPr="002E2B18">
              <w:rPr>
                <w:rFonts w:ascii="Times New Roman" w:eastAsia="新細明體" w:hAnsi="Times New Roman" w:cs="Times New Roman"/>
                <w:color w:val="000000"/>
                <w:kern w:val="0"/>
                <w:sz w:val="22"/>
                <w:szCs w:val="24"/>
                <w:lang w:val="en-US"/>
              </w:rPr>
              <w:t>report valid Walk Score</w:t>
            </w:r>
            <w:r w:rsidRPr="002E2B18">
              <w:rPr>
                <w:rFonts w:ascii="Times New Roman" w:eastAsia="新細明體" w:hAnsi="Times New Roman" w:cs="Times New Roman"/>
                <w:color w:val="000000"/>
                <w:kern w:val="0"/>
                <w:sz w:val="22"/>
                <w:szCs w:val="24"/>
                <w:vertAlign w:val="superscript"/>
                <w:lang w:val="en-US"/>
              </w:rPr>
              <w:t>®</w:t>
            </w:r>
          </w:p>
          <w:p w14:paraId="77A24548"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hint="eastAsia"/>
                <w:color w:val="000000"/>
                <w:kern w:val="0"/>
                <w:sz w:val="22"/>
                <w:szCs w:val="24"/>
                <w:lang w:val="en-US"/>
              </w:rPr>
              <w:t>(n=974)</w:t>
            </w:r>
          </w:p>
        </w:tc>
        <w:tc>
          <w:tcPr>
            <w:tcW w:w="960" w:type="dxa"/>
            <w:vMerge w:val="restart"/>
            <w:tcBorders>
              <w:top w:val="single" w:sz="4" w:space="0" w:color="auto"/>
              <w:left w:val="nil"/>
              <w:bottom w:val="single" w:sz="4" w:space="0" w:color="000000"/>
              <w:right w:val="nil"/>
            </w:tcBorders>
            <w:shd w:val="clear" w:color="auto" w:fill="auto"/>
            <w:noWrap/>
            <w:vAlign w:val="center"/>
            <w:hideMark/>
          </w:tcPr>
          <w:p w14:paraId="2748D345"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p</w:t>
            </w:r>
          </w:p>
        </w:tc>
      </w:tr>
      <w:tr w:rsidR="00574DE9" w:rsidRPr="002E2B18" w14:paraId="07D30342" w14:textId="77777777" w:rsidTr="00E0243A">
        <w:trPr>
          <w:trHeight w:val="94"/>
          <w:jc w:val="center"/>
        </w:trPr>
        <w:tc>
          <w:tcPr>
            <w:tcW w:w="4877" w:type="dxa"/>
            <w:vMerge/>
            <w:tcBorders>
              <w:top w:val="single" w:sz="4" w:space="0" w:color="auto"/>
              <w:left w:val="nil"/>
              <w:bottom w:val="single" w:sz="4" w:space="0" w:color="000000"/>
              <w:right w:val="nil"/>
            </w:tcBorders>
            <w:vAlign w:val="center"/>
            <w:hideMark/>
          </w:tcPr>
          <w:p w14:paraId="67EDE7C9" w14:textId="77777777" w:rsidR="00574DE9" w:rsidRPr="002E2B18" w:rsidRDefault="00574DE9" w:rsidP="00E0243A">
            <w:pPr>
              <w:widowControl/>
              <w:spacing w:line="0" w:lineRule="atLeast"/>
              <w:rPr>
                <w:rFonts w:ascii="Times New Roman" w:eastAsia="新細明體" w:hAnsi="Times New Roman" w:cs="Times New Roman"/>
                <w:color w:val="000000"/>
                <w:kern w:val="0"/>
                <w:sz w:val="22"/>
                <w:szCs w:val="24"/>
                <w:lang w:val="en-US"/>
              </w:rPr>
            </w:pPr>
          </w:p>
        </w:tc>
        <w:tc>
          <w:tcPr>
            <w:tcW w:w="1134" w:type="dxa"/>
            <w:tcBorders>
              <w:top w:val="nil"/>
              <w:left w:val="nil"/>
              <w:bottom w:val="single" w:sz="4" w:space="0" w:color="auto"/>
              <w:right w:val="nil"/>
            </w:tcBorders>
            <w:shd w:val="clear" w:color="auto" w:fill="auto"/>
            <w:noWrap/>
            <w:vAlign w:val="center"/>
            <w:hideMark/>
          </w:tcPr>
          <w:p w14:paraId="2CE1F864"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N</w:t>
            </w:r>
            <w:r w:rsidRPr="002E2B18">
              <w:rPr>
                <w:rFonts w:ascii="Times New Roman" w:eastAsia="新細明體" w:hAnsi="Times New Roman" w:cs="Times New Roman" w:hint="eastAsia"/>
                <w:color w:val="000000"/>
                <w:kern w:val="0"/>
                <w:sz w:val="22"/>
                <w:szCs w:val="24"/>
                <w:lang w:val="en-US"/>
              </w:rPr>
              <w:t xml:space="preserve"> or mean</w:t>
            </w:r>
          </w:p>
        </w:tc>
        <w:tc>
          <w:tcPr>
            <w:tcW w:w="960" w:type="dxa"/>
            <w:tcBorders>
              <w:top w:val="nil"/>
              <w:left w:val="nil"/>
              <w:bottom w:val="single" w:sz="4" w:space="0" w:color="auto"/>
              <w:right w:val="nil"/>
            </w:tcBorders>
            <w:shd w:val="clear" w:color="auto" w:fill="auto"/>
            <w:noWrap/>
            <w:vAlign w:val="center"/>
            <w:hideMark/>
          </w:tcPr>
          <w:p w14:paraId="7402DD28"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w:t>
            </w:r>
            <w:r w:rsidRPr="002E2B18">
              <w:rPr>
                <w:rFonts w:ascii="Times New Roman" w:eastAsia="新細明體" w:hAnsi="Times New Roman" w:cs="Times New Roman" w:hint="eastAsia"/>
                <w:color w:val="000000"/>
                <w:kern w:val="0"/>
                <w:sz w:val="22"/>
                <w:szCs w:val="24"/>
                <w:lang w:val="en-US"/>
              </w:rPr>
              <w:t xml:space="preserve"> or SD</w:t>
            </w:r>
          </w:p>
        </w:tc>
        <w:tc>
          <w:tcPr>
            <w:tcW w:w="62" w:type="dxa"/>
            <w:tcBorders>
              <w:top w:val="nil"/>
              <w:left w:val="nil"/>
              <w:bottom w:val="single" w:sz="4" w:space="0" w:color="auto"/>
              <w:right w:val="nil"/>
            </w:tcBorders>
            <w:shd w:val="clear" w:color="auto" w:fill="auto"/>
            <w:noWrap/>
            <w:vAlign w:val="center"/>
            <w:hideMark/>
          </w:tcPr>
          <w:p w14:paraId="2CEB36A7"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 xml:space="preserve">　</w:t>
            </w:r>
          </w:p>
        </w:tc>
        <w:tc>
          <w:tcPr>
            <w:tcW w:w="1104" w:type="dxa"/>
            <w:tcBorders>
              <w:top w:val="nil"/>
              <w:left w:val="nil"/>
              <w:bottom w:val="single" w:sz="4" w:space="0" w:color="auto"/>
              <w:right w:val="nil"/>
            </w:tcBorders>
            <w:shd w:val="clear" w:color="auto" w:fill="auto"/>
            <w:noWrap/>
            <w:vAlign w:val="center"/>
            <w:hideMark/>
          </w:tcPr>
          <w:p w14:paraId="569C6687"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N</w:t>
            </w:r>
            <w:r w:rsidRPr="002E2B18">
              <w:rPr>
                <w:rFonts w:ascii="Times New Roman" w:eastAsia="新細明體" w:hAnsi="Times New Roman" w:cs="Times New Roman" w:hint="eastAsia"/>
                <w:color w:val="000000"/>
                <w:kern w:val="0"/>
                <w:sz w:val="22"/>
                <w:szCs w:val="24"/>
                <w:lang w:val="en-US"/>
              </w:rPr>
              <w:t xml:space="preserve"> or mean</w:t>
            </w:r>
          </w:p>
        </w:tc>
        <w:tc>
          <w:tcPr>
            <w:tcW w:w="1353" w:type="dxa"/>
            <w:tcBorders>
              <w:top w:val="nil"/>
              <w:left w:val="nil"/>
              <w:bottom w:val="single" w:sz="4" w:space="0" w:color="auto"/>
              <w:right w:val="nil"/>
            </w:tcBorders>
            <w:shd w:val="clear" w:color="auto" w:fill="auto"/>
            <w:noWrap/>
            <w:vAlign w:val="center"/>
            <w:hideMark/>
          </w:tcPr>
          <w:p w14:paraId="49163C48"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w:t>
            </w:r>
            <w:r w:rsidRPr="002E2B18">
              <w:rPr>
                <w:rFonts w:ascii="Times New Roman" w:eastAsia="新細明體" w:hAnsi="Times New Roman" w:cs="Times New Roman" w:hint="eastAsia"/>
                <w:color w:val="000000"/>
                <w:kern w:val="0"/>
                <w:sz w:val="22"/>
                <w:szCs w:val="24"/>
                <w:lang w:val="en-US"/>
              </w:rPr>
              <w:t xml:space="preserve"> or SD</w:t>
            </w:r>
          </w:p>
        </w:tc>
        <w:tc>
          <w:tcPr>
            <w:tcW w:w="960" w:type="dxa"/>
            <w:vMerge/>
            <w:tcBorders>
              <w:top w:val="single" w:sz="4" w:space="0" w:color="auto"/>
              <w:left w:val="nil"/>
              <w:bottom w:val="single" w:sz="4" w:space="0" w:color="000000"/>
              <w:right w:val="nil"/>
            </w:tcBorders>
            <w:vAlign w:val="center"/>
            <w:hideMark/>
          </w:tcPr>
          <w:p w14:paraId="75137DEE" w14:textId="77777777" w:rsidR="00574DE9" w:rsidRPr="002E2B18" w:rsidRDefault="00574DE9" w:rsidP="00E0243A">
            <w:pPr>
              <w:widowControl/>
              <w:spacing w:line="0" w:lineRule="atLeast"/>
              <w:rPr>
                <w:rFonts w:ascii="Times New Roman" w:eastAsia="新細明體" w:hAnsi="Times New Roman" w:cs="Times New Roman"/>
                <w:color w:val="000000"/>
                <w:kern w:val="0"/>
                <w:sz w:val="22"/>
                <w:szCs w:val="24"/>
                <w:lang w:val="en-US"/>
              </w:rPr>
            </w:pPr>
          </w:p>
        </w:tc>
      </w:tr>
      <w:tr w:rsidR="00574DE9" w:rsidRPr="002E2B18" w14:paraId="0DA3D3FC" w14:textId="77777777" w:rsidTr="00E0243A">
        <w:trPr>
          <w:trHeight w:val="58"/>
          <w:jc w:val="center"/>
        </w:trPr>
        <w:tc>
          <w:tcPr>
            <w:tcW w:w="4877" w:type="dxa"/>
            <w:tcBorders>
              <w:top w:val="nil"/>
              <w:left w:val="nil"/>
              <w:bottom w:val="nil"/>
              <w:right w:val="nil"/>
            </w:tcBorders>
            <w:shd w:val="clear" w:color="auto" w:fill="auto"/>
            <w:noWrap/>
            <w:vAlign w:val="center"/>
            <w:hideMark/>
          </w:tcPr>
          <w:p w14:paraId="4530AEC1" w14:textId="77777777" w:rsidR="00574DE9" w:rsidRPr="002E2B18" w:rsidRDefault="00574DE9" w:rsidP="00E0243A">
            <w:pPr>
              <w:widowControl/>
              <w:spacing w:line="0" w:lineRule="atLeast"/>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Gender</w:t>
            </w:r>
          </w:p>
        </w:tc>
        <w:tc>
          <w:tcPr>
            <w:tcW w:w="1134" w:type="dxa"/>
            <w:tcBorders>
              <w:top w:val="nil"/>
              <w:left w:val="nil"/>
              <w:bottom w:val="nil"/>
              <w:right w:val="nil"/>
            </w:tcBorders>
            <w:shd w:val="clear" w:color="auto" w:fill="auto"/>
            <w:noWrap/>
            <w:vAlign w:val="center"/>
            <w:hideMark/>
          </w:tcPr>
          <w:p w14:paraId="77ACE94B" w14:textId="77777777" w:rsidR="00574DE9" w:rsidRPr="002E2B18" w:rsidRDefault="00574DE9" w:rsidP="00E0243A">
            <w:pPr>
              <w:widowControl/>
              <w:spacing w:line="0" w:lineRule="atLeast"/>
              <w:rPr>
                <w:rFonts w:ascii="Times New Roman" w:eastAsia="新細明體" w:hAnsi="Times New Roman" w:cs="Times New Roman"/>
                <w:color w:val="000000"/>
                <w:kern w:val="0"/>
                <w:sz w:val="22"/>
                <w:szCs w:val="24"/>
                <w:lang w:val="en-US"/>
              </w:rPr>
            </w:pPr>
          </w:p>
        </w:tc>
        <w:tc>
          <w:tcPr>
            <w:tcW w:w="960" w:type="dxa"/>
            <w:tcBorders>
              <w:top w:val="nil"/>
              <w:left w:val="nil"/>
              <w:bottom w:val="nil"/>
              <w:right w:val="nil"/>
            </w:tcBorders>
            <w:shd w:val="clear" w:color="auto" w:fill="auto"/>
            <w:noWrap/>
            <w:vAlign w:val="center"/>
            <w:hideMark/>
          </w:tcPr>
          <w:p w14:paraId="3F7ED184" w14:textId="77777777" w:rsidR="00574DE9" w:rsidRPr="002E2B18" w:rsidRDefault="00574DE9" w:rsidP="00E0243A">
            <w:pPr>
              <w:widowControl/>
              <w:spacing w:line="0" w:lineRule="atLeast"/>
              <w:rPr>
                <w:rFonts w:ascii="Times New Roman" w:eastAsia="新細明體" w:hAnsi="Times New Roman" w:cs="Times New Roman"/>
                <w:color w:val="000000"/>
                <w:kern w:val="0"/>
                <w:sz w:val="22"/>
                <w:szCs w:val="24"/>
                <w:lang w:val="en-US"/>
              </w:rPr>
            </w:pPr>
          </w:p>
        </w:tc>
        <w:tc>
          <w:tcPr>
            <w:tcW w:w="62" w:type="dxa"/>
            <w:tcBorders>
              <w:top w:val="nil"/>
              <w:left w:val="nil"/>
              <w:bottom w:val="nil"/>
              <w:right w:val="nil"/>
            </w:tcBorders>
            <w:shd w:val="clear" w:color="auto" w:fill="auto"/>
            <w:noWrap/>
            <w:vAlign w:val="center"/>
            <w:hideMark/>
          </w:tcPr>
          <w:p w14:paraId="7F3884C0" w14:textId="77777777" w:rsidR="00574DE9" w:rsidRPr="002E2B18" w:rsidRDefault="00574DE9" w:rsidP="00E0243A">
            <w:pPr>
              <w:widowControl/>
              <w:spacing w:line="0" w:lineRule="atLeast"/>
              <w:rPr>
                <w:rFonts w:ascii="Times New Roman" w:eastAsia="新細明體" w:hAnsi="Times New Roman" w:cs="Times New Roman"/>
                <w:color w:val="000000"/>
                <w:kern w:val="0"/>
                <w:sz w:val="22"/>
                <w:szCs w:val="24"/>
                <w:lang w:val="en-US"/>
              </w:rPr>
            </w:pPr>
          </w:p>
        </w:tc>
        <w:tc>
          <w:tcPr>
            <w:tcW w:w="1104" w:type="dxa"/>
            <w:tcBorders>
              <w:top w:val="nil"/>
              <w:left w:val="nil"/>
              <w:bottom w:val="nil"/>
              <w:right w:val="nil"/>
            </w:tcBorders>
            <w:shd w:val="clear" w:color="auto" w:fill="auto"/>
            <w:noWrap/>
            <w:vAlign w:val="center"/>
            <w:hideMark/>
          </w:tcPr>
          <w:p w14:paraId="3649A4C0" w14:textId="77777777" w:rsidR="00574DE9" w:rsidRPr="002E2B18" w:rsidRDefault="00574DE9" w:rsidP="00E0243A">
            <w:pPr>
              <w:widowControl/>
              <w:spacing w:line="0" w:lineRule="atLeast"/>
              <w:rPr>
                <w:rFonts w:ascii="Times New Roman" w:eastAsia="新細明體" w:hAnsi="Times New Roman" w:cs="Times New Roman"/>
                <w:color w:val="000000"/>
                <w:kern w:val="0"/>
                <w:sz w:val="22"/>
                <w:szCs w:val="24"/>
                <w:lang w:val="en-US"/>
              </w:rPr>
            </w:pPr>
          </w:p>
        </w:tc>
        <w:tc>
          <w:tcPr>
            <w:tcW w:w="1353" w:type="dxa"/>
            <w:tcBorders>
              <w:top w:val="nil"/>
              <w:left w:val="nil"/>
              <w:bottom w:val="nil"/>
              <w:right w:val="nil"/>
            </w:tcBorders>
            <w:shd w:val="clear" w:color="auto" w:fill="auto"/>
            <w:noWrap/>
            <w:vAlign w:val="center"/>
            <w:hideMark/>
          </w:tcPr>
          <w:p w14:paraId="42421BE9" w14:textId="77777777" w:rsidR="00574DE9" w:rsidRPr="002E2B18" w:rsidRDefault="00574DE9" w:rsidP="00E0243A">
            <w:pPr>
              <w:widowControl/>
              <w:spacing w:line="0" w:lineRule="atLeast"/>
              <w:rPr>
                <w:rFonts w:ascii="Times New Roman" w:eastAsia="新細明體" w:hAnsi="Times New Roman" w:cs="Times New Roman"/>
                <w:color w:val="000000"/>
                <w:kern w:val="0"/>
                <w:sz w:val="22"/>
                <w:szCs w:val="24"/>
                <w:lang w:val="en-US"/>
              </w:rPr>
            </w:pPr>
          </w:p>
        </w:tc>
        <w:tc>
          <w:tcPr>
            <w:tcW w:w="960" w:type="dxa"/>
            <w:tcBorders>
              <w:top w:val="nil"/>
              <w:left w:val="nil"/>
              <w:bottom w:val="nil"/>
              <w:right w:val="nil"/>
            </w:tcBorders>
            <w:shd w:val="clear" w:color="auto" w:fill="auto"/>
            <w:noWrap/>
            <w:vAlign w:val="center"/>
            <w:hideMark/>
          </w:tcPr>
          <w:p w14:paraId="7D35A264"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0.029</w:t>
            </w:r>
          </w:p>
        </w:tc>
      </w:tr>
      <w:tr w:rsidR="00574DE9" w:rsidRPr="002E2B18" w14:paraId="5B1897C0" w14:textId="77777777" w:rsidTr="00E0243A">
        <w:trPr>
          <w:trHeight w:val="68"/>
          <w:jc w:val="center"/>
        </w:trPr>
        <w:tc>
          <w:tcPr>
            <w:tcW w:w="4877" w:type="dxa"/>
            <w:tcBorders>
              <w:top w:val="nil"/>
              <w:left w:val="nil"/>
              <w:bottom w:val="nil"/>
              <w:right w:val="nil"/>
            </w:tcBorders>
            <w:shd w:val="clear" w:color="auto" w:fill="auto"/>
            <w:noWrap/>
            <w:vAlign w:val="center"/>
            <w:hideMark/>
          </w:tcPr>
          <w:p w14:paraId="6108358C" w14:textId="77777777" w:rsidR="00574DE9" w:rsidRPr="002E2B18" w:rsidRDefault="00574DE9" w:rsidP="00E0243A">
            <w:pPr>
              <w:widowControl/>
              <w:spacing w:line="0" w:lineRule="atLeast"/>
              <w:ind w:firstLineChars="100" w:firstLine="220"/>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Men</w:t>
            </w:r>
          </w:p>
        </w:tc>
        <w:tc>
          <w:tcPr>
            <w:tcW w:w="1134" w:type="dxa"/>
            <w:tcBorders>
              <w:top w:val="nil"/>
              <w:left w:val="nil"/>
              <w:bottom w:val="nil"/>
              <w:right w:val="nil"/>
            </w:tcBorders>
            <w:shd w:val="clear" w:color="auto" w:fill="auto"/>
            <w:noWrap/>
            <w:vAlign w:val="center"/>
            <w:hideMark/>
          </w:tcPr>
          <w:p w14:paraId="12FB353F"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583</w:t>
            </w:r>
          </w:p>
        </w:tc>
        <w:tc>
          <w:tcPr>
            <w:tcW w:w="960" w:type="dxa"/>
            <w:tcBorders>
              <w:top w:val="nil"/>
              <w:left w:val="nil"/>
              <w:bottom w:val="nil"/>
              <w:right w:val="nil"/>
            </w:tcBorders>
            <w:shd w:val="clear" w:color="auto" w:fill="auto"/>
            <w:noWrap/>
            <w:vAlign w:val="center"/>
            <w:hideMark/>
          </w:tcPr>
          <w:p w14:paraId="4A366F41"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50.1%</w:t>
            </w:r>
          </w:p>
        </w:tc>
        <w:tc>
          <w:tcPr>
            <w:tcW w:w="62" w:type="dxa"/>
            <w:tcBorders>
              <w:top w:val="nil"/>
              <w:left w:val="nil"/>
              <w:bottom w:val="nil"/>
              <w:right w:val="nil"/>
            </w:tcBorders>
            <w:shd w:val="clear" w:color="auto" w:fill="auto"/>
            <w:noWrap/>
            <w:vAlign w:val="center"/>
            <w:hideMark/>
          </w:tcPr>
          <w:p w14:paraId="2556E163"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p>
        </w:tc>
        <w:tc>
          <w:tcPr>
            <w:tcW w:w="1104" w:type="dxa"/>
            <w:tcBorders>
              <w:top w:val="nil"/>
              <w:left w:val="nil"/>
              <w:bottom w:val="nil"/>
              <w:right w:val="nil"/>
            </w:tcBorders>
            <w:shd w:val="clear" w:color="auto" w:fill="auto"/>
            <w:noWrap/>
            <w:vAlign w:val="center"/>
            <w:hideMark/>
          </w:tcPr>
          <w:p w14:paraId="11116577"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442</w:t>
            </w:r>
          </w:p>
        </w:tc>
        <w:tc>
          <w:tcPr>
            <w:tcW w:w="1353" w:type="dxa"/>
            <w:tcBorders>
              <w:top w:val="nil"/>
              <w:left w:val="nil"/>
              <w:bottom w:val="nil"/>
              <w:right w:val="nil"/>
            </w:tcBorders>
            <w:shd w:val="clear" w:color="auto" w:fill="auto"/>
            <w:noWrap/>
            <w:vAlign w:val="center"/>
            <w:hideMark/>
          </w:tcPr>
          <w:p w14:paraId="636E392E"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45.4%</w:t>
            </w:r>
          </w:p>
        </w:tc>
        <w:tc>
          <w:tcPr>
            <w:tcW w:w="960" w:type="dxa"/>
            <w:tcBorders>
              <w:top w:val="nil"/>
              <w:left w:val="nil"/>
              <w:bottom w:val="nil"/>
              <w:right w:val="nil"/>
            </w:tcBorders>
            <w:shd w:val="clear" w:color="auto" w:fill="auto"/>
            <w:noWrap/>
            <w:vAlign w:val="center"/>
            <w:hideMark/>
          </w:tcPr>
          <w:p w14:paraId="16948755"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p>
        </w:tc>
      </w:tr>
      <w:tr w:rsidR="00574DE9" w:rsidRPr="002E2B18" w14:paraId="4B15A21A" w14:textId="77777777" w:rsidTr="00E0243A">
        <w:trPr>
          <w:trHeight w:val="68"/>
          <w:jc w:val="center"/>
        </w:trPr>
        <w:tc>
          <w:tcPr>
            <w:tcW w:w="4877" w:type="dxa"/>
            <w:tcBorders>
              <w:top w:val="nil"/>
              <w:left w:val="nil"/>
              <w:bottom w:val="nil"/>
              <w:right w:val="nil"/>
            </w:tcBorders>
            <w:shd w:val="clear" w:color="auto" w:fill="auto"/>
            <w:noWrap/>
            <w:vAlign w:val="center"/>
            <w:hideMark/>
          </w:tcPr>
          <w:p w14:paraId="598292B7" w14:textId="77777777" w:rsidR="00574DE9" w:rsidRPr="002E2B18" w:rsidRDefault="00574DE9" w:rsidP="00E0243A">
            <w:pPr>
              <w:widowControl/>
              <w:spacing w:line="0" w:lineRule="atLeast"/>
              <w:ind w:firstLineChars="100" w:firstLine="220"/>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Women</w:t>
            </w:r>
          </w:p>
        </w:tc>
        <w:tc>
          <w:tcPr>
            <w:tcW w:w="1134" w:type="dxa"/>
            <w:tcBorders>
              <w:top w:val="nil"/>
              <w:left w:val="nil"/>
              <w:bottom w:val="nil"/>
              <w:right w:val="nil"/>
            </w:tcBorders>
            <w:shd w:val="clear" w:color="auto" w:fill="auto"/>
            <w:noWrap/>
            <w:vAlign w:val="center"/>
            <w:hideMark/>
          </w:tcPr>
          <w:p w14:paraId="01435AE3"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580</w:t>
            </w:r>
          </w:p>
        </w:tc>
        <w:tc>
          <w:tcPr>
            <w:tcW w:w="960" w:type="dxa"/>
            <w:tcBorders>
              <w:top w:val="nil"/>
              <w:left w:val="nil"/>
              <w:bottom w:val="nil"/>
              <w:right w:val="nil"/>
            </w:tcBorders>
            <w:shd w:val="clear" w:color="auto" w:fill="auto"/>
            <w:noWrap/>
            <w:vAlign w:val="center"/>
            <w:hideMark/>
          </w:tcPr>
          <w:p w14:paraId="1002793B"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49.9%</w:t>
            </w:r>
          </w:p>
        </w:tc>
        <w:tc>
          <w:tcPr>
            <w:tcW w:w="62" w:type="dxa"/>
            <w:tcBorders>
              <w:top w:val="nil"/>
              <w:left w:val="nil"/>
              <w:bottom w:val="nil"/>
              <w:right w:val="nil"/>
            </w:tcBorders>
            <w:shd w:val="clear" w:color="auto" w:fill="auto"/>
            <w:noWrap/>
            <w:vAlign w:val="center"/>
            <w:hideMark/>
          </w:tcPr>
          <w:p w14:paraId="49F179D7"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p>
        </w:tc>
        <w:tc>
          <w:tcPr>
            <w:tcW w:w="1104" w:type="dxa"/>
            <w:tcBorders>
              <w:top w:val="nil"/>
              <w:left w:val="nil"/>
              <w:bottom w:val="nil"/>
              <w:right w:val="nil"/>
            </w:tcBorders>
            <w:shd w:val="clear" w:color="auto" w:fill="auto"/>
            <w:noWrap/>
            <w:vAlign w:val="center"/>
            <w:hideMark/>
          </w:tcPr>
          <w:p w14:paraId="4FDC154B"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532</w:t>
            </w:r>
          </w:p>
        </w:tc>
        <w:tc>
          <w:tcPr>
            <w:tcW w:w="1353" w:type="dxa"/>
            <w:tcBorders>
              <w:top w:val="nil"/>
              <w:left w:val="nil"/>
              <w:bottom w:val="nil"/>
              <w:right w:val="nil"/>
            </w:tcBorders>
            <w:shd w:val="clear" w:color="auto" w:fill="auto"/>
            <w:noWrap/>
            <w:vAlign w:val="center"/>
            <w:hideMark/>
          </w:tcPr>
          <w:p w14:paraId="4929BADB"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54.6%</w:t>
            </w:r>
          </w:p>
        </w:tc>
        <w:tc>
          <w:tcPr>
            <w:tcW w:w="960" w:type="dxa"/>
            <w:tcBorders>
              <w:top w:val="nil"/>
              <w:left w:val="nil"/>
              <w:bottom w:val="nil"/>
              <w:right w:val="nil"/>
            </w:tcBorders>
            <w:shd w:val="clear" w:color="auto" w:fill="auto"/>
            <w:noWrap/>
            <w:vAlign w:val="center"/>
            <w:hideMark/>
          </w:tcPr>
          <w:p w14:paraId="60F250E1"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p>
        </w:tc>
      </w:tr>
      <w:tr w:rsidR="00574DE9" w:rsidRPr="002E2B18" w14:paraId="29F88B17" w14:textId="77777777" w:rsidTr="00E0243A">
        <w:trPr>
          <w:trHeight w:val="68"/>
          <w:jc w:val="center"/>
        </w:trPr>
        <w:tc>
          <w:tcPr>
            <w:tcW w:w="4877" w:type="dxa"/>
            <w:tcBorders>
              <w:top w:val="nil"/>
              <w:left w:val="nil"/>
              <w:bottom w:val="nil"/>
              <w:right w:val="nil"/>
            </w:tcBorders>
            <w:shd w:val="clear" w:color="auto" w:fill="auto"/>
            <w:noWrap/>
            <w:vAlign w:val="center"/>
            <w:hideMark/>
          </w:tcPr>
          <w:p w14:paraId="17F89B89" w14:textId="77777777" w:rsidR="00574DE9" w:rsidRPr="002E2B18" w:rsidRDefault="00574DE9" w:rsidP="00E0243A">
            <w:pPr>
              <w:widowControl/>
              <w:spacing w:line="0" w:lineRule="atLeast"/>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Age group (year)</w:t>
            </w:r>
          </w:p>
        </w:tc>
        <w:tc>
          <w:tcPr>
            <w:tcW w:w="1134" w:type="dxa"/>
            <w:tcBorders>
              <w:top w:val="nil"/>
              <w:left w:val="nil"/>
              <w:bottom w:val="nil"/>
              <w:right w:val="nil"/>
            </w:tcBorders>
            <w:shd w:val="clear" w:color="auto" w:fill="auto"/>
            <w:noWrap/>
            <w:vAlign w:val="center"/>
            <w:hideMark/>
          </w:tcPr>
          <w:p w14:paraId="37739350"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p>
        </w:tc>
        <w:tc>
          <w:tcPr>
            <w:tcW w:w="960" w:type="dxa"/>
            <w:tcBorders>
              <w:top w:val="nil"/>
              <w:left w:val="nil"/>
              <w:bottom w:val="nil"/>
              <w:right w:val="nil"/>
            </w:tcBorders>
            <w:shd w:val="clear" w:color="auto" w:fill="auto"/>
            <w:noWrap/>
            <w:vAlign w:val="center"/>
            <w:hideMark/>
          </w:tcPr>
          <w:p w14:paraId="67E734E8"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p>
        </w:tc>
        <w:tc>
          <w:tcPr>
            <w:tcW w:w="62" w:type="dxa"/>
            <w:tcBorders>
              <w:top w:val="nil"/>
              <w:left w:val="nil"/>
              <w:bottom w:val="nil"/>
              <w:right w:val="nil"/>
            </w:tcBorders>
            <w:shd w:val="clear" w:color="auto" w:fill="auto"/>
            <w:noWrap/>
            <w:vAlign w:val="center"/>
            <w:hideMark/>
          </w:tcPr>
          <w:p w14:paraId="2BE5A81C"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p>
        </w:tc>
        <w:tc>
          <w:tcPr>
            <w:tcW w:w="1104" w:type="dxa"/>
            <w:tcBorders>
              <w:top w:val="nil"/>
              <w:left w:val="nil"/>
              <w:bottom w:val="nil"/>
              <w:right w:val="nil"/>
            </w:tcBorders>
            <w:shd w:val="clear" w:color="auto" w:fill="auto"/>
            <w:noWrap/>
            <w:vAlign w:val="center"/>
            <w:hideMark/>
          </w:tcPr>
          <w:p w14:paraId="246F0F5E"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p>
        </w:tc>
        <w:tc>
          <w:tcPr>
            <w:tcW w:w="1353" w:type="dxa"/>
            <w:tcBorders>
              <w:top w:val="nil"/>
              <w:left w:val="nil"/>
              <w:bottom w:val="nil"/>
              <w:right w:val="nil"/>
            </w:tcBorders>
            <w:shd w:val="clear" w:color="auto" w:fill="auto"/>
            <w:noWrap/>
            <w:vAlign w:val="center"/>
            <w:hideMark/>
          </w:tcPr>
          <w:p w14:paraId="53AD50C7"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p>
        </w:tc>
        <w:tc>
          <w:tcPr>
            <w:tcW w:w="960" w:type="dxa"/>
            <w:tcBorders>
              <w:top w:val="nil"/>
              <w:left w:val="nil"/>
              <w:bottom w:val="nil"/>
              <w:right w:val="nil"/>
            </w:tcBorders>
            <w:shd w:val="clear" w:color="auto" w:fill="auto"/>
            <w:noWrap/>
            <w:vAlign w:val="center"/>
            <w:hideMark/>
          </w:tcPr>
          <w:p w14:paraId="3B00D502"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0.001</w:t>
            </w:r>
          </w:p>
        </w:tc>
      </w:tr>
      <w:tr w:rsidR="00574DE9" w:rsidRPr="002E2B18" w14:paraId="27680073" w14:textId="77777777" w:rsidTr="00E0243A">
        <w:trPr>
          <w:trHeight w:val="68"/>
          <w:jc w:val="center"/>
        </w:trPr>
        <w:tc>
          <w:tcPr>
            <w:tcW w:w="4877" w:type="dxa"/>
            <w:tcBorders>
              <w:top w:val="nil"/>
              <w:left w:val="nil"/>
              <w:bottom w:val="nil"/>
              <w:right w:val="nil"/>
            </w:tcBorders>
            <w:shd w:val="clear" w:color="auto" w:fill="auto"/>
            <w:noWrap/>
            <w:vAlign w:val="center"/>
            <w:hideMark/>
          </w:tcPr>
          <w:p w14:paraId="3EFCB145" w14:textId="77777777" w:rsidR="00574DE9" w:rsidRPr="002E2B18" w:rsidRDefault="00574DE9" w:rsidP="00E0243A">
            <w:pPr>
              <w:widowControl/>
              <w:spacing w:line="0" w:lineRule="atLeast"/>
              <w:ind w:firstLineChars="100" w:firstLine="220"/>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20-29</w:t>
            </w:r>
          </w:p>
        </w:tc>
        <w:tc>
          <w:tcPr>
            <w:tcW w:w="1134" w:type="dxa"/>
            <w:tcBorders>
              <w:top w:val="nil"/>
              <w:left w:val="nil"/>
              <w:bottom w:val="nil"/>
              <w:right w:val="nil"/>
            </w:tcBorders>
            <w:shd w:val="clear" w:color="auto" w:fill="auto"/>
            <w:noWrap/>
            <w:vAlign w:val="center"/>
            <w:hideMark/>
          </w:tcPr>
          <w:p w14:paraId="7F297B94"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243</w:t>
            </w:r>
          </w:p>
        </w:tc>
        <w:tc>
          <w:tcPr>
            <w:tcW w:w="960" w:type="dxa"/>
            <w:tcBorders>
              <w:top w:val="nil"/>
              <w:left w:val="nil"/>
              <w:bottom w:val="nil"/>
              <w:right w:val="nil"/>
            </w:tcBorders>
            <w:shd w:val="clear" w:color="auto" w:fill="auto"/>
            <w:noWrap/>
            <w:vAlign w:val="center"/>
            <w:hideMark/>
          </w:tcPr>
          <w:p w14:paraId="7576E2F6"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20.9%</w:t>
            </w:r>
          </w:p>
        </w:tc>
        <w:tc>
          <w:tcPr>
            <w:tcW w:w="62" w:type="dxa"/>
            <w:tcBorders>
              <w:top w:val="nil"/>
              <w:left w:val="nil"/>
              <w:bottom w:val="nil"/>
              <w:right w:val="nil"/>
            </w:tcBorders>
            <w:shd w:val="clear" w:color="auto" w:fill="auto"/>
            <w:noWrap/>
            <w:vAlign w:val="center"/>
            <w:hideMark/>
          </w:tcPr>
          <w:p w14:paraId="6CEDDD7E"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p>
        </w:tc>
        <w:tc>
          <w:tcPr>
            <w:tcW w:w="1104" w:type="dxa"/>
            <w:tcBorders>
              <w:top w:val="nil"/>
              <w:left w:val="nil"/>
              <w:bottom w:val="nil"/>
              <w:right w:val="nil"/>
            </w:tcBorders>
            <w:shd w:val="clear" w:color="auto" w:fill="auto"/>
            <w:noWrap/>
            <w:vAlign w:val="center"/>
            <w:hideMark/>
          </w:tcPr>
          <w:p w14:paraId="7C571ACA"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261</w:t>
            </w:r>
          </w:p>
        </w:tc>
        <w:tc>
          <w:tcPr>
            <w:tcW w:w="1353" w:type="dxa"/>
            <w:tcBorders>
              <w:top w:val="nil"/>
              <w:left w:val="nil"/>
              <w:bottom w:val="nil"/>
              <w:right w:val="nil"/>
            </w:tcBorders>
            <w:shd w:val="clear" w:color="auto" w:fill="auto"/>
            <w:noWrap/>
            <w:vAlign w:val="center"/>
            <w:hideMark/>
          </w:tcPr>
          <w:p w14:paraId="34ABA681"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26.8%</w:t>
            </w:r>
          </w:p>
        </w:tc>
        <w:tc>
          <w:tcPr>
            <w:tcW w:w="960" w:type="dxa"/>
            <w:tcBorders>
              <w:top w:val="nil"/>
              <w:left w:val="nil"/>
              <w:bottom w:val="nil"/>
              <w:right w:val="nil"/>
            </w:tcBorders>
            <w:shd w:val="clear" w:color="auto" w:fill="auto"/>
            <w:noWrap/>
            <w:vAlign w:val="center"/>
            <w:hideMark/>
          </w:tcPr>
          <w:p w14:paraId="381F64BA"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p>
        </w:tc>
      </w:tr>
      <w:tr w:rsidR="00574DE9" w:rsidRPr="002E2B18" w14:paraId="6B85806F" w14:textId="77777777" w:rsidTr="00E0243A">
        <w:trPr>
          <w:trHeight w:val="68"/>
          <w:jc w:val="center"/>
        </w:trPr>
        <w:tc>
          <w:tcPr>
            <w:tcW w:w="4877" w:type="dxa"/>
            <w:tcBorders>
              <w:top w:val="nil"/>
              <w:left w:val="nil"/>
              <w:bottom w:val="nil"/>
              <w:right w:val="nil"/>
            </w:tcBorders>
            <w:shd w:val="clear" w:color="auto" w:fill="auto"/>
            <w:noWrap/>
            <w:vAlign w:val="center"/>
            <w:hideMark/>
          </w:tcPr>
          <w:p w14:paraId="5BE5FD30" w14:textId="77777777" w:rsidR="00574DE9" w:rsidRPr="002E2B18" w:rsidRDefault="00574DE9" w:rsidP="00E0243A">
            <w:pPr>
              <w:widowControl/>
              <w:spacing w:line="0" w:lineRule="atLeast"/>
              <w:ind w:firstLineChars="100" w:firstLine="220"/>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30-39</w:t>
            </w:r>
          </w:p>
        </w:tc>
        <w:tc>
          <w:tcPr>
            <w:tcW w:w="1134" w:type="dxa"/>
            <w:tcBorders>
              <w:top w:val="nil"/>
              <w:left w:val="nil"/>
              <w:bottom w:val="nil"/>
              <w:right w:val="nil"/>
            </w:tcBorders>
            <w:shd w:val="clear" w:color="auto" w:fill="auto"/>
            <w:noWrap/>
            <w:vAlign w:val="center"/>
            <w:hideMark/>
          </w:tcPr>
          <w:p w14:paraId="212F0A3C"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278</w:t>
            </w:r>
          </w:p>
        </w:tc>
        <w:tc>
          <w:tcPr>
            <w:tcW w:w="960" w:type="dxa"/>
            <w:tcBorders>
              <w:top w:val="nil"/>
              <w:left w:val="nil"/>
              <w:bottom w:val="nil"/>
              <w:right w:val="nil"/>
            </w:tcBorders>
            <w:shd w:val="clear" w:color="auto" w:fill="auto"/>
            <w:noWrap/>
            <w:vAlign w:val="center"/>
            <w:hideMark/>
          </w:tcPr>
          <w:p w14:paraId="24A85393"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23.9%</w:t>
            </w:r>
          </w:p>
        </w:tc>
        <w:tc>
          <w:tcPr>
            <w:tcW w:w="62" w:type="dxa"/>
            <w:tcBorders>
              <w:top w:val="nil"/>
              <w:left w:val="nil"/>
              <w:bottom w:val="nil"/>
              <w:right w:val="nil"/>
            </w:tcBorders>
            <w:shd w:val="clear" w:color="auto" w:fill="auto"/>
            <w:noWrap/>
            <w:vAlign w:val="center"/>
            <w:hideMark/>
          </w:tcPr>
          <w:p w14:paraId="689AF595"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p>
        </w:tc>
        <w:tc>
          <w:tcPr>
            <w:tcW w:w="1104" w:type="dxa"/>
            <w:tcBorders>
              <w:top w:val="nil"/>
              <w:left w:val="nil"/>
              <w:bottom w:val="nil"/>
              <w:right w:val="nil"/>
            </w:tcBorders>
            <w:shd w:val="clear" w:color="auto" w:fill="auto"/>
            <w:noWrap/>
            <w:vAlign w:val="center"/>
            <w:hideMark/>
          </w:tcPr>
          <w:p w14:paraId="1BCC4466"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255</w:t>
            </w:r>
          </w:p>
        </w:tc>
        <w:tc>
          <w:tcPr>
            <w:tcW w:w="1353" w:type="dxa"/>
            <w:tcBorders>
              <w:top w:val="nil"/>
              <w:left w:val="nil"/>
              <w:bottom w:val="nil"/>
              <w:right w:val="nil"/>
            </w:tcBorders>
            <w:shd w:val="clear" w:color="auto" w:fill="auto"/>
            <w:noWrap/>
            <w:vAlign w:val="center"/>
            <w:hideMark/>
          </w:tcPr>
          <w:p w14:paraId="0668CCC8"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26.2%</w:t>
            </w:r>
          </w:p>
        </w:tc>
        <w:tc>
          <w:tcPr>
            <w:tcW w:w="960" w:type="dxa"/>
            <w:tcBorders>
              <w:top w:val="nil"/>
              <w:left w:val="nil"/>
              <w:bottom w:val="nil"/>
              <w:right w:val="nil"/>
            </w:tcBorders>
            <w:shd w:val="clear" w:color="auto" w:fill="auto"/>
            <w:noWrap/>
            <w:vAlign w:val="center"/>
            <w:hideMark/>
          </w:tcPr>
          <w:p w14:paraId="7D84D252"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p>
        </w:tc>
      </w:tr>
      <w:tr w:rsidR="00574DE9" w:rsidRPr="002E2B18" w14:paraId="7A1D3AD6" w14:textId="77777777" w:rsidTr="00E0243A">
        <w:trPr>
          <w:trHeight w:val="68"/>
          <w:jc w:val="center"/>
        </w:trPr>
        <w:tc>
          <w:tcPr>
            <w:tcW w:w="4877" w:type="dxa"/>
            <w:tcBorders>
              <w:top w:val="nil"/>
              <w:left w:val="nil"/>
              <w:bottom w:val="nil"/>
              <w:right w:val="nil"/>
            </w:tcBorders>
            <w:shd w:val="clear" w:color="auto" w:fill="auto"/>
            <w:noWrap/>
            <w:vAlign w:val="center"/>
            <w:hideMark/>
          </w:tcPr>
          <w:p w14:paraId="7B9D0AD9" w14:textId="77777777" w:rsidR="00574DE9" w:rsidRPr="002E2B18" w:rsidRDefault="00574DE9" w:rsidP="00E0243A">
            <w:pPr>
              <w:widowControl/>
              <w:spacing w:line="0" w:lineRule="atLeast"/>
              <w:ind w:firstLineChars="100" w:firstLine="220"/>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 xml:space="preserve">40-49 </w:t>
            </w:r>
          </w:p>
        </w:tc>
        <w:tc>
          <w:tcPr>
            <w:tcW w:w="1134" w:type="dxa"/>
            <w:tcBorders>
              <w:top w:val="nil"/>
              <w:left w:val="nil"/>
              <w:bottom w:val="nil"/>
              <w:right w:val="nil"/>
            </w:tcBorders>
            <w:shd w:val="clear" w:color="auto" w:fill="auto"/>
            <w:noWrap/>
            <w:vAlign w:val="center"/>
            <w:hideMark/>
          </w:tcPr>
          <w:p w14:paraId="52B60FA8"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320</w:t>
            </w:r>
          </w:p>
        </w:tc>
        <w:tc>
          <w:tcPr>
            <w:tcW w:w="960" w:type="dxa"/>
            <w:tcBorders>
              <w:top w:val="nil"/>
              <w:left w:val="nil"/>
              <w:bottom w:val="nil"/>
              <w:right w:val="nil"/>
            </w:tcBorders>
            <w:shd w:val="clear" w:color="auto" w:fill="auto"/>
            <w:noWrap/>
            <w:vAlign w:val="center"/>
            <w:hideMark/>
          </w:tcPr>
          <w:p w14:paraId="2D837E5E"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27.5%</w:t>
            </w:r>
          </w:p>
        </w:tc>
        <w:tc>
          <w:tcPr>
            <w:tcW w:w="62" w:type="dxa"/>
            <w:tcBorders>
              <w:top w:val="nil"/>
              <w:left w:val="nil"/>
              <w:bottom w:val="nil"/>
              <w:right w:val="nil"/>
            </w:tcBorders>
            <w:shd w:val="clear" w:color="auto" w:fill="auto"/>
            <w:noWrap/>
            <w:vAlign w:val="center"/>
            <w:hideMark/>
          </w:tcPr>
          <w:p w14:paraId="2893A9ED"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p>
        </w:tc>
        <w:tc>
          <w:tcPr>
            <w:tcW w:w="1104" w:type="dxa"/>
            <w:tcBorders>
              <w:top w:val="nil"/>
              <w:left w:val="nil"/>
              <w:bottom w:val="nil"/>
              <w:right w:val="nil"/>
            </w:tcBorders>
            <w:shd w:val="clear" w:color="auto" w:fill="auto"/>
            <w:noWrap/>
            <w:vAlign w:val="center"/>
            <w:hideMark/>
          </w:tcPr>
          <w:p w14:paraId="43EAB167"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230</w:t>
            </w:r>
          </w:p>
        </w:tc>
        <w:tc>
          <w:tcPr>
            <w:tcW w:w="1353" w:type="dxa"/>
            <w:tcBorders>
              <w:top w:val="nil"/>
              <w:left w:val="nil"/>
              <w:bottom w:val="nil"/>
              <w:right w:val="nil"/>
            </w:tcBorders>
            <w:shd w:val="clear" w:color="auto" w:fill="auto"/>
            <w:noWrap/>
            <w:vAlign w:val="center"/>
            <w:hideMark/>
          </w:tcPr>
          <w:p w14:paraId="1DA4A120"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23.6%</w:t>
            </w:r>
          </w:p>
        </w:tc>
        <w:tc>
          <w:tcPr>
            <w:tcW w:w="960" w:type="dxa"/>
            <w:tcBorders>
              <w:top w:val="nil"/>
              <w:left w:val="nil"/>
              <w:bottom w:val="nil"/>
              <w:right w:val="nil"/>
            </w:tcBorders>
            <w:shd w:val="clear" w:color="auto" w:fill="auto"/>
            <w:noWrap/>
            <w:vAlign w:val="center"/>
            <w:hideMark/>
          </w:tcPr>
          <w:p w14:paraId="4FC600E5"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p>
        </w:tc>
      </w:tr>
      <w:tr w:rsidR="00574DE9" w:rsidRPr="002E2B18" w14:paraId="541FBBF3" w14:textId="77777777" w:rsidTr="00E0243A">
        <w:trPr>
          <w:trHeight w:val="68"/>
          <w:jc w:val="center"/>
        </w:trPr>
        <w:tc>
          <w:tcPr>
            <w:tcW w:w="4877" w:type="dxa"/>
            <w:tcBorders>
              <w:top w:val="nil"/>
              <w:left w:val="nil"/>
              <w:bottom w:val="nil"/>
              <w:right w:val="nil"/>
            </w:tcBorders>
            <w:shd w:val="clear" w:color="auto" w:fill="auto"/>
            <w:noWrap/>
            <w:vAlign w:val="center"/>
            <w:hideMark/>
          </w:tcPr>
          <w:p w14:paraId="4E67284A" w14:textId="77777777" w:rsidR="00574DE9" w:rsidRPr="002E2B18" w:rsidRDefault="00574DE9" w:rsidP="00E0243A">
            <w:pPr>
              <w:widowControl/>
              <w:spacing w:line="0" w:lineRule="atLeast"/>
              <w:ind w:firstLineChars="100" w:firstLine="220"/>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50-59</w:t>
            </w:r>
          </w:p>
        </w:tc>
        <w:tc>
          <w:tcPr>
            <w:tcW w:w="1134" w:type="dxa"/>
            <w:tcBorders>
              <w:top w:val="nil"/>
              <w:left w:val="nil"/>
              <w:bottom w:val="nil"/>
              <w:right w:val="nil"/>
            </w:tcBorders>
            <w:shd w:val="clear" w:color="auto" w:fill="auto"/>
            <w:noWrap/>
            <w:vAlign w:val="center"/>
            <w:hideMark/>
          </w:tcPr>
          <w:p w14:paraId="66818528"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322</w:t>
            </w:r>
          </w:p>
        </w:tc>
        <w:tc>
          <w:tcPr>
            <w:tcW w:w="960" w:type="dxa"/>
            <w:tcBorders>
              <w:top w:val="nil"/>
              <w:left w:val="nil"/>
              <w:bottom w:val="nil"/>
              <w:right w:val="nil"/>
            </w:tcBorders>
            <w:shd w:val="clear" w:color="auto" w:fill="auto"/>
            <w:noWrap/>
            <w:vAlign w:val="center"/>
            <w:hideMark/>
          </w:tcPr>
          <w:p w14:paraId="11DE4D6A"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27.7%</w:t>
            </w:r>
          </w:p>
        </w:tc>
        <w:tc>
          <w:tcPr>
            <w:tcW w:w="62" w:type="dxa"/>
            <w:tcBorders>
              <w:top w:val="nil"/>
              <w:left w:val="nil"/>
              <w:bottom w:val="nil"/>
              <w:right w:val="nil"/>
            </w:tcBorders>
            <w:shd w:val="clear" w:color="auto" w:fill="auto"/>
            <w:noWrap/>
            <w:vAlign w:val="center"/>
            <w:hideMark/>
          </w:tcPr>
          <w:p w14:paraId="184C94FB"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p>
        </w:tc>
        <w:tc>
          <w:tcPr>
            <w:tcW w:w="1104" w:type="dxa"/>
            <w:tcBorders>
              <w:top w:val="nil"/>
              <w:left w:val="nil"/>
              <w:bottom w:val="nil"/>
              <w:right w:val="nil"/>
            </w:tcBorders>
            <w:shd w:val="clear" w:color="auto" w:fill="auto"/>
            <w:noWrap/>
            <w:vAlign w:val="center"/>
            <w:hideMark/>
          </w:tcPr>
          <w:p w14:paraId="4CFC20DF"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228</w:t>
            </w:r>
          </w:p>
        </w:tc>
        <w:tc>
          <w:tcPr>
            <w:tcW w:w="1353" w:type="dxa"/>
            <w:tcBorders>
              <w:top w:val="nil"/>
              <w:left w:val="nil"/>
              <w:bottom w:val="nil"/>
              <w:right w:val="nil"/>
            </w:tcBorders>
            <w:shd w:val="clear" w:color="auto" w:fill="auto"/>
            <w:noWrap/>
            <w:vAlign w:val="center"/>
            <w:hideMark/>
          </w:tcPr>
          <w:p w14:paraId="7F85F3FC"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23.4%</w:t>
            </w:r>
          </w:p>
        </w:tc>
        <w:tc>
          <w:tcPr>
            <w:tcW w:w="960" w:type="dxa"/>
            <w:tcBorders>
              <w:top w:val="nil"/>
              <w:left w:val="nil"/>
              <w:bottom w:val="nil"/>
              <w:right w:val="nil"/>
            </w:tcBorders>
            <w:shd w:val="clear" w:color="auto" w:fill="auto"/>
            <w:noWrap/>
            <w:vAlign w:val="center"/>
            <w:hideMark/>
          </w:tcPr>
          <w:p w14:paraId="50EDF6BE"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p>
        </w:tc>
      </w:tr>
      <w:tr w:rsidR="00574DE9" w:rsidRPr="002E2B18" w14:paraId="68BD517D" w14:textId="77777777" w:rsidTr="00E0243A">
        <w:trPr>
          <w:trHeight w:val="68"/>
          <w:jc w:val="center"/>
        </w:trPr>
        <w:tc>
          <w:tcPr>
            <w:tcW w:w="4877" w:type="dxa"/>
            <w:tcBorders>
              <w:top w:val="nil"/>
              <w:left w:val="nil"/>
              <w:bottom w:val="nil"/>
              <w:right w:val="nil"/>
            </w:tcBorders>
            <w:shd w:val="clear" w:color="auto" w:fill="auto"/>
            <w:noWrap/>
            <w:vAlign w:val="center"/>
            <w:hideMark/>
          </w:tcPr>
          <w:p w14:paraId="607A4CD1" w14:textId="77777777" w:rsidR="00574DE9" w:rsidRPr="002E2B18" w:rsidRDefault="00574DE9" w:rsidP="00E0243A">
            <w:pPr>
              <w:widowControl/>
              <w:spacing w:line="0" w:lineRule="atLeast"/>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Marital status</w:t>
            </w:r>
          </w:p>
        </w:tc>
        <w:tc>
          <w:tcPr>
            <w:tcW w:w="1134" w:type="dxa"/>
            <w:tcBorders>
              <w:top w:val="nil"/>
              <w:left w:val="nil"/>
              <w:bottom w:val="nil"/>
              <w:right w:val="nil"/>
            </w:tcBorders>
            <w:shd w:val="clear" w:color="auto" w:fill="auto"/>
            <w:noWrap/>
            <w:vAlign w:val="center"/>
            <w:hideMark/>
          </w:tcPr>
          <w:p w14:paraId="4EE1CB36"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p>
        </w:tc>
        <w:tc>
          <w:tcPr>
            <w:tcW w:w="960" w:type="dxa"/>
            <w:tcBorders>
              <w:top w:val="nil"/>
              <w:left w:val="nil"/>
              <w:bottom w:val="nil"/>
              <w:right w:val="nil"/>
            </w:tcBorders>
            <w:shd w:val="clear" w:color="auto" w:fill="auto"/>
            <w:noWrap/>
            <w:vAlign w:val="center"/>
            <w:hideMark/>
          </w:tcPr>
          <w:p w14:paraId="473DB5ED"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p>
        </w:tc>
        <w:tc>
          <w:tcPr>
            <w:tcW w:w="62" w:type="dxa"/>
            <w:tcBorders>
              <w:top w:val="nil"/>
              <w:left w:val="nil"/>
              <w:bottom w:val="nil"/>
              <w:right w:val="nil"/>
            </w:tcBorders>
            <w:shd w:val="clear" w:color="auto" w:fill="auto"/>
            <w:noWrap/>
            <w:vAlign w:val="center"/>
            <w:hideMark/>
          </w:tcPr>
          <w:p w14:paraId="257920BD"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p>
        </w:tc>
        <w:tc>
          <w:tcPr>
            <w:tcW w:w="1104" w:type="dxa"/>
            <w:tcBorders>
              <w:top w:val="nil"/>
              <w:left w:val="nil"/>
              <w:bottom w:val="nil"/>
              <w:right w:val="nil"/>
            </w:tcBorders>
            <w:shd w:val="clear" w:color="auto" w:fill="auto"/>
            <w:noWrap/>
            <w:vAlign w:val="center"/>
            <w:hideMark/>
          </w:tcPr>
          <w:p w14:paraId="32E9ABC2"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p>
        </w:tc>
        <w:tc>
          <w:tcPr>
            <w:tcW w:w="1353" w:type="dxa"/>
            <w:tcBorders>
              <w:top w:val="nil"/>
              <w:left w:val="nil"/>
              <w:bottom w:val="nil"/>
              <w:right w:val="nil"/>
            </w:tcBorders>
            <w:shd w:val="clear" w:color="auto" w:fill="auto"/>
            <w:noWrap/>
            <w:vAlign w:val="center"/>
            <w:hideMark/>
          </w:tcPr>
          <w:p w14:paraId="496EF4B0"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p>
        </w:tc>
        <w:tc>
          <w:tcPr>
            <w:tcW w:w="960" w:type="dxa"/>
            <w:tcBorders>
              <w:top w:val="nil"/>
              <w:left w:val="nil"/>
              <w:bottom w:val="nil"/>
              <w:right w:val="nil"/>
            </w:tcBorders>
            <w:shd w:val="clear" w:color="auto" w:fill="auto"/>
            <w:noWrap/>
            <w:vAlign w:val="center"/>
            <w:hideMark/>
          </w:tcPr>
          <w:p w14:paraId="40ADDB28"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0.002</w:t>
            </w:r>
          </w:p>
        </w:tc>
      </w:tr>
      <w:tr w:rsidR="00574DE9" w:rsidRPr="002E2B18" w14:paraId="4371D234" w14:textId="77777777" w:rsidTr="00E0243A">
        <w:trPr>
          <w:trHeight w:val="68"/>
          <w:jc w:val="center"/>
        </w:trPr>
        <w:tc>
          <w:tcPr>
            <w:tcW w:w="4877" w:type="dxa"/>
            <w:tcBorders>
              <w:top w:val="nil"/>
              <w:left w:val="nil"/>
              <w:bottom w:val="nil"/>
              <w:right w:val="nil"/>
            </w:tcBorders>
            <w:shd w:val="clear" w:color="auto" w:fill="auto"/>
            <w:noWrap/>
            <w:vAlign w:val="center"/>
            <w:hideMark/>
          </w:tcPr>
          <w:p w14:paraId="41EC1EF2" w14:textId="77777777" w:rsidR="00574DE9" w:rsidRPr="002E2B18" w:rsidRDefault="00574DE9" w:rsidP="00E0243A">
            <w:pPr>
              <w:widowControl/>
              <w:spacing w:line="0" w:lineRule="atLeast"/>
              <w:ind w:firstLineChars="100" w:firstLine="220"/>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Married</w:t>
            </w:r>
          </w:p>
        </w:tc>
        <w:tc>
          <w:tcPr>
            <w:tcW w:w="1134" w:type="dxa"/>
            <w:tcBorders>
              <w:top w:val="nil"/>
              <w:left w:val="nil"/>
              <w:bottom w:val="nil"/>
              <w:right w:val="nil"/>
            </w:tcBorders>
            <w:shd w:val="clear" w:color="auto" w:fill="auto"/>
            <w:noWrap/>
            <w:vAlign w:val="center"/>
            <w:hideMark/>
          </w:tcPr>
          <w:p w14:paraId="1A6C1165"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610</w:t>
            </w:r>
          </w:p>
        </w:tc>
        <w:tc>
          <w:tcPr>
            <w:tcW w:w="960" w:type="dxa"/>
            <w:tcBorders>
              <w:top w:val="nil"/>
              <w:left w:val="nil"/>
              <w:bottom w:val="nil"/>
              <w:right w:val="nil"/>
            </w:tcBorders>
            <w:shd w:val="clear" w:color="auto" w:fill="auto"/>
            <w:noWrap/>
            <w:vAlign w:val="center"/>
            <w:hideMark/>
          </w:tcPr>
          <w:p w14:paraId="3EE3FD40"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52.5%</w:t>
            </w:r>
          </w:p>
        </w:tc>
        <w:tc>
          <w:tcPr>
            <w:tcW w:w="62" w:type="dxa"/>
            <w:tcBorders>
              <w:top w:val="nil"/>
              <w:left w:val="nil"/>
              <w:bottom w:val="nil"/>
              <w:right w:val="nil"/>
            </w:tcBorders>
            <w:shd w:val="clear" w:color="auto" w:fill="auto"/>
            <w:noWrap/>
            <w:vAlign w:val="center"/>
            <w:hideMark/>
          </w:tcPr>
          <w:p w14:paraId="4B774482"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p>
        </w:tc>
        <w:tc>
          <w:tcPr>
            <w:tcW w:w="1104" w:type="dxa"/>
            <w:tcBorders>
              <w:top w:val="nil"/>
              <w:left w:val="nil"/>
              <w:bottom w:val="nil"/>
              <w:right w:val="nil"/>
            </w:tcBorders>
            <w:shd w:val="clear" w:color="auto" w:fill="auto"/>
            <w:noWrap/>
            <w:vAlign w:val="center"/>
            <w:hideMark/>
          </w:tcPr>
          <w:p w14:paraId="398C1B46"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577</w:t>
            </w:r>
          </w:p>
        </w:tc>
        <w:tc>
          <w:tcPr>
            <w:tcW w:w="1353" w:type="dxa"/>
            <w:tcBorders>
              <w:top w:val="nil"/>
              <w:left w:val="nil"/>
              <w:bottom w:val="nil"/>
              <w:right w:val="nil"/>
            </w:tcBorders>
            <w:shd w:val="clear" w:color="auto" w:fill="auto"/>
            <w:noWrap/>
            <w:vAlign w:val="center"/>
            <w:hideMark/>
          </w:tcPr>
          <w:p w14:paraId="4EFF236C"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59.2%</w:t>
            </w:r>
          </w:p>
        </w:tc>
        <w:tc>
          <w:tcPr>
            <w:tcW w:w="960" w:type="dxa"/>
            <w:tcBorders>
              <w:top w:val="nil"/>
              <w:left w:val="nil"/>
              <w:bottom w:val="nil"/>
              <w:right w:val="nil"/>
            </w:tcBorders>
            <w:shd w:val="clear" w:color="auto" w:fill="auto"/>
            <w:noWrap/>
            <w:vAlign w:val="center"/>
            <w:hideMark/>
          </w:tcPr>
          <w:p w14:paraId="2CFEBBA7"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p>
        </w:tc>
      </w:tr>
      <w:tr w:rsidR="00574DE9" w:rsidRPr="002E2B18" w14:paraId="71443419" w14:textId="77777777" w:rsidTr="00E0243A">
        <w:trPr>
          <w:trHeight w:val="68"/>
          <w:jc w:val="center"/>
        </w:trPr>
        <w:tc>
          <w:tcPr>
            <w:tcW w:w="4877" w:type="dxa"/>
            <w:tcBorders>
              <w:top w:val="nil"/>
              <w:left w:val="nil"/>
              <w:bottom w:val="nil"/>
              <w:right w:val="nil"/>
            </w:tcBorders>
            <w:shd w:val="clear" w:color="auto" w:fill="auto"/>
            <w:noWrap/>
            <w:vAlign w:val="center"/>
            <w:hideMark/>
          </w:tcPr>
          <w:p w14:paraId="0099FB3F" w14:textId="77777777" w:rsidR="00574DE9" w:rsidRPr="002E2B18" w:rsidRDefault="00574DE9" w:rsidP="00E0243A">
            <w:pPr>
              <w:widowControl/>
              <w:spacing w:line="0" w:lineRule="atLeast"/>
              <w:ind w:firstLineChars="100" w:firstLine="220"/>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Not married</w:t>
            </w:r>
          </w:p>
        </w:tc>
        <w:tc>
          <w:tcPr>
            <w:tcW w:w="1134" w:type="dxa"/>
            <w:tcBorders>
              <w:top w:val="nil"/>
              <w:left w:val="nil"/>
              <w:bottom w:val="nil"/>
              <w:right w:val="nil"/>
            </w:tcBorders>
            <w:shd w:val="clear" w:color="auto" w:fill="auto"/>
            <w:noWrap/>
            <w:vAlign w:val="center"/>
            <w:hideMark/>
          </w:tcPr>
          <w:p w14:paraId="2E485802"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553</w:t>
            </w:r>
          </w:p>
        </w:tc>
        <w:tc>
          <w:tcPr>
            <w:tcW w:w="960" w:type="dxa"/>
            <w:tcBorders>
              <w:top w:val="nil"/>
              <w:left w:val="nil"/>
              <w:bottom w:val="nil"/>
              <w:right w:val="nil"/>
            </w:tcBorders>
            <w:shd w:val="clear" w:color="auto" w:fill="auto"/>
            <w:noWrap/>
            <w:vAlign w:val="center"/>
            <w:hideMark/>
          </w:tcPr>
          <w:p w14:paraId="28652071"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47.5%</w:t>
            </w:r>
          </w:p>
        </w:tc>
        <w:tc>
          <w:tcPr>
            <w:tcW w:w="62" w:type="dxa"/>
            <w:tcBorders>
              <w:top w:val="nil"/>
              <w:left w:val="nil"/>
              <w:bottom w:val="nil"/>
              <w:right w:val="nil"/>
            </w:tcBorders>
            <w:shd w:val="clear" w:color="auto" w:fill="auto"/>
            <w:noWrap/>
            <w:vAlign w:val="center"/>
            <w:hideMark/>
          </w:tcPr>
          <w:p w14:paraId="4A9A5A9E"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p>
        </w:tc>
        <w:tc>
          <w:tcPr>
            <w:tcW w:w="1104" w:type="dxa"/>
            <w:tcBorders>
              <w:top w:val="nil"/>
              <w:left w:val="nil"/>
              <w:bottom w:val="nil"/>
              <w:right w:val="nil"/>
            </w:tcBorders>
            <w:shd w:val="clear" w:color="auto" w:fill="auto"/>
            <w:noWrap/>
            <w:vAlign w:val="center"/>
            <w:hideMark/>
          </w:tcPr>
          <w:p w14:paraId="1E932D24"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397</w:t>
            </w:r>
          </w:p>
        </w:tc>
        <w:tc>
          <w:tcPr>
            <w:tcW w:w="1353" w:type="dxa"/>
            <w:tcBorders>
              <w:top w:val="nil"/>
              <w:left w:val="nil"/>
              <w:bottom w:val="nil"/>
              <w:right w:val="nil"/>
            </w:tcBorders>
            <w:shd w:val="clear" w:color="auto" w:fill="auto"/>
            <w:noWrap/>
            <w:vAlign w:val="center"/>
            <w:hideMark/>
          </w:tcPr>
          <w:p w14:paraId="0F376FAF"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40.8%</w:t>
            </w:r>
          </w:p>
        </w:tc>
        <w:tc>
          <w:tcPr>
            <w:tcW w:w="960" w:type="dxa"/>
            <w:tcBorders>
              <w:top w:val="nil"/>
              <w:left w:val="nil"/>
              <w:bottom w:val="nil"/>
              <w:right w:val="nil"/>
            </w:tcBorders>
            <w:shd w:val="clear" w:color="auto" w:fill="auto"/>
            <w:noWrap/>
            <w:vAlign w:val="center"/>
            <w:hideMark/>
          </w:tcPr>
          <w:p w14:paraId="5CC4497D"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p>
        </w:tc>
      </w:tr>
      <w:tr w:rsidR="00574DE9" w:rsidRPr="002E2B18" w14:paraId="5DCD65D1" w14:textId="77777777" w:rsidTr="00E0243A">
        <w:trPr>
          <w:trHeight w:val="68"/>
          <w:jc w:val="center"/>
        </w:trPr>
        <w:tc>
          <w:tcPr>
            <w:tcW w:w="4877" w:type="dxa"/>
            <w:tcBorders>
              <w:top w:val="nil"/>
              <w:left w:val="nil"/>
              <w:bottom w:val="nil"/>
              <w:right w:val="nil"/>
            </w:tcBorders>
            <w:shd w:val="clear" w:color="auto" w:fill="auto"/>
            <w:noWrap/>
            <w:vAlign w:val="center"/>
            <w:hideMark/>
          </w:tcPr>
          <w:p w14:paraId="608F8E4E" w14:textId="77777777" w:rsidR="00574DE9" w:rsidRPr="002E2B18" w:rsidRDefault="00574DE9" w:rsidP="00E0243A">
            <w:pPr>
              <w:widowControl/>
              <w:spacing w:line="0" w:lineRule="atLeast"/>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Educational level</w:t>
            </w:r>
          </w:p>
        </w:tc>
        <w:tc>
          <w:tcPr>
            <w:tcW w:w="1134" w:type="dxa"/>
            <w:tcBorders>
              <w:top w:val="nil"/>
              <w:left w:val="nil"/>
              <w:bottom w:val="nil"/>
              <w:right w:val="nil"/>
            </w:tcBorders>
            <w:shd w:val="clear" w:color="auto" w:fill="auto"/>
            <w:noWrap/>
            <w:vAlign w:val="center"/>
            <w:hideMark/>
          </w:tcPr>
          <w:p w14:paraId="7E531D79"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p>
        </w:tc>
        <w:tc>
          <w:tcPr>
            <w:tcW w:w="960" w:type="dxa"/>
            <w:tcBorders>
              <w:top w:val="nil"/>
              <w:left w:val="nil"/>
              <w:bottom w:val="nil"/>
              <w:right w:val="nil"/>
            </w:tcBorders>
            <w:shd w:val="clear" w:color="auto" w:fill="auto"/>
            <w:noWrap/>
            <w:vAlign w:val="center"/>
            <w:hideMark/>
          </w:tcPr>
          <w:p w14:paraId="559EB4AD"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p>
        </w:tc>
        <w:tc>
          <w:tcPr>
            <w:tcW w:w="62" w:type="dxa"/>
            <w:tcBorders>
              <w:top w:val="nil"/>
              <w:left w:val="nil"/>
              <w:bottom w:val="nil"/>
              <w:right w:val="nil"/>
            </w:tcBorders>
            <w:shd w:val="clear" w:color="auto" w:fill="auto"/>
            <w:noWrap/>
            <w:vAlign w:val="center"/>
            <w:hideMark/>
          </w:tcPr>
          <w:p w14:paraId="4486254B"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p>
        </w:tc>
        <w:tc>
          <w:tcPr>
            <w:tcW w:w="1104" w:type="dxa"/>
            <w:tcBorders>
              <w:top w:val="nil"/>
              <w:left w:val="nil"/>
              <w:bottom w:val="nil"/>
              <w:right w:val="nil"/>
            </w:tcBorders>
            <w:shd w:val="clear" w:color="auto" w:fill="auto"/>
            <w:noWrap/>
            <w:vAlign w:val="center"/>
            <w:hideMark/>
          </w:tcPr>
          <w:p w14:paraId="69517CEB"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p>
        </w:tc>
        <w:tc>
          <w:tcPr>
            <w:tcW w:w="1353" w:type="dxa"/>
            <w:tcBorders>
              <w:top w:val="nil"/>
              <w:left w:val="nil"/>
              <w:bottom w:val="nil"/>
              <w:right w:val="nil"/>
            </w:tcBorders>
            <w:shd w:val="clear" w:color="auto" w:fill="auto"/>
            <w:noWrap/>
            <w:vAlign w:val="center"/>
            <w:hideMark/>
          </w:tcPr>
          <w:p w14:paraId="763238EE"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p>
        </w:tc>
        <w:tc>
          <w:tcPr>
            <w:tcW w:w="960" w:type="dxa"/>
            <w:tcBorders>
              <w:top w:val="nil"/>
              <w:left w:val="nil"/>
              <w:bottom w:val="nil"/>
              <w:right w:val="nil"/>
            </w:tcBorders>
            <w:shd w:val="clear" w:color="auto" w:fill="auto"/>
            <w:noWrap/>
            <w:vAlign w:val="center"/>
            <w:hideMark/>
          </w:tcPr>
          <w:p w14:paraId="7FBF026F"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hint="eastAsia"/>
                <w:color w:val="000000"/>
                <w:kern w:val="0"/>
                <w:sz w:val="22"/>
                <w:szCs w:val="24"/>
                <w:lang w:val="en-US"/>
              </w:rPr>
              <w:t>ns</w:t>
            </w:r>
          </w:p>
        </w:tc>
      </w:tr>
      <w:tr w:rsidR="00574DE9" w:rsidRPr="002E2B18" w14:paraId="4E41D92E" w14:textId="77777777" w:rsidTr="00E0243A">
        <w:trPr>
          <w:trHeight w:val="68"/>
          <w:jc w:val="center"/>
        </w:trPr>
        <w:tc>
          <w:tcPr>
            <w:tcW w:w="4877" w:type="dxa"/>
            <w:tcBorders>
              <w:top w:val="nil"/>
              <w:left w:val="nil"/>
              <w:bottom w:val="nil"/>
              <w:right w:val="nil"/>
            </w:tcBorders>
            <w:shd w:val="clear" w:color="auto" w:fill="auto"/>
            <w:noWrap/>
            <w:vAlign w:val="center"/>
            <w:hideMark/>
          </w:tcPr>
          <w:p w14:paraId="2BC7E8C1" w14:textId="77777777" w:rsidR="00574DE9" w:rsidRPr="002E2B18" w:rsidRDefault="00574DE9" w:rsidP="00E0243A">
            <w:pPr>
              <w:widowControl/>
              <w:spacing w:line="0" w:lineRule="atLeast"/>
              <w:ind w:firstLineChars="100" w:firstLine="220"/>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Have tertiary education</w:t>
            </w:r>
          </w:p>
        </w:tc>
        <w:tc>
          <w:tcPr>
            <w:tcW w:w="1134" w:type="dxa"/>
            <w:tcBorders>
              <w:top w:val="nil"/>
              <w:left w:val="nil"/>
              <w:bottom w:val="nil"/>
              <w:right w:val="nil"/>
            </w:tcBorders>
            <w:shd w:val="clear" w:color="auto" w:fill="auto"/>
            <w:noWrap/>
            <w:vAlign w:val="center"/>
            <w:hideMark/>
          </w:tcPr>
          <w:p w14:paraId="2F39082F"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1005</w:t>
            </w:r>
          </w:p>
        </w:tc>
        <w:tc>
          <w:tcPr>
            <w:tcW w:w="960" w:type="dxa"/>
            <w:tcBorders>
              <w:top w:val="nil"/>
              <w:left w:val="nil"/>
              <w:bottom w:val="nil"/>
              <w:right w:val="nil"/>
            </w:tcBorders>
            <w:shd w:val="clear" w:color="auto" w:fill="auto"/>
            <w:noWrap/>
            <w:vAlign w:val="center"/>
            <w:hideMark/>
          </w:tcPr>
          <w:p w14:paraId="39FBC545"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86.4%</w:t>
            </w:r>
          </w:p>
        </w:tc>
        <w:tc>
          <w:tcPr>
            <w:tcW w:w="62" w:type="dxa"/>
            <w:tcBorders>
              <w:top w:val="nil"/>
              <w:left w:val="nil"/>
              <w:bottom w:val="nil"/>
              <w:right w:val="nil"/>
            </w:tcBorders>
            <w:shd w:val="clear" w:color="auto" w:fill="auto"/>
            <w:noWrap/>
            <w:vAlign w:val="center"/>
            <w:hideMark/>
          </w:tcPr>
          <w:p w14:paraId="0ACBCBE0"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p>
        </w:tc>
        <w:tc>
          <w:tcPr>
            <w:tcW w:w="1104" w:type="dxa"/>
            <w:tcBorders>
              <w:top w:val="nil"/>
              <w:left w:val="nil"/>
              <w:bottom w:val="nil"/>
              <w:right w:val="nil"/>
            </w:tcBorders>
            <w:shd w:val="clear" w:color="auto" w:fill="auto"/>
            <w:noWrap/>
            <w:vAlign w:val="center"/>
            <w:hideMark/>
          </w:tcPr>
          <w:p w14:paraId="475901C1"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833</w:t>
            </w:r>
          </w:p>
        </w:tc>
        <w:tc>
          <w:tcPr>
            <w:tcW w:w="1353" w:type="dxa"/>
            <w:tcBorders>
              <w:top w:val="nil"/>
              <w:left w:val="nil"/>
              <w:bottom w:val="nil"/>
              <w:right w:val="nil"/>
            </w:tcBorders>
            <w:shd w:val="clear" w:color="auto" w:fill="auto"/>
            <w:noWrap/>
            <w:vAlign w:val="center"/>
            <w:hideMark/>
          </w:tcPr>
          <w:p w14:paraId="3CA5177D"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85.5%</w:t>
            </w:r>
          </w:p>
        </w:tc>
        <w:tc>
          <w:tcPr>
            <w:tcW w:w="960" w:type="dxa"/>
            <w:tcBorders>
              <w:top w:val="nil"/>
              <w:left w:val="nil"/>
              <w:bottom w:val="nil"/>
              <w:right w:val="nil"/>
            </w:tcBorders>
            <w:shd w:val="clear" w:color="auto" w:fill="auto"/>
            <w:noWrap/>
            <w:vAlign w:val="center"/>
            <w:hideMark/>
          </w:tcPr>
          <w:p w14:paraId="2482F01A"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p>
        </w:tc>
      </w:tr>
      <w:tr w:rsidR="00574DE9" w:rsidRPr="002E2B18" w14:paraId="3BC1CAB8" w14:textId="77777777" w:rsidTr="00E0243A">
        <w:trPr>
          <w:trHeight w:val="68"/>
          <w:jc w:val="center"/>
        </w:trPr>
        <w:tc>
          <w:tcPr>
            <w:tcW w:w="4877" w:type="dxa"/>
            <w:tcBorders>
              <w:top w:val="nil"/>
              <w:left w:val="nil"/>
              <w:bottom w:val="nil"/>
              <w:right w:val="nil"/>
            </w:tcBorders>
            <w:shd w:val="clear" w:color="auto" w:fill="auto"/>
            <w:noWrap/>
            <w:vAlign w:val="center"/>
            <w:hideMark/>
          </w:tcPr>
          <w:p w14:paraId="4F359B58" w14:textId="77777777" w:rsidR="00574DE9" w:rsidRPr="002E2B18" w:rsidRDefault="00574DE9" w:rsidP="00E0243A">
            <w:pPr>
              <w:widowControl/>
              <w:spacing w:line="0" w:lineRule="atLeast"/>
              <w:ind w:firstLineChars="100" w:firstLine="220"/>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Below tertiary education</w:t>
            </w:r>
          </w:p>
        </w:tc>
        <w:tc>
          <w:tcPr>
            <w:tcW w:w="1134" w:type="dxa"/>
            <w:tcBorders>
              <w:top w:val="nil"/>
              <w:left w:val="nil"/>
              <w:bottom w:val="nil"/>
              <w:right w:val="nil"/>
            </w:tcBorders>
            <w:shd w:val="clear" w:color="auto" w:fill="auto"/>
            <w:noWrap/>
            <w:vAlign w:val="center"/>
            <w:hideMark/>
          </w:tcPr>
          <w:p w14:paraId="56954C72"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158</w:t>
            </w:r>
          </w:p>
        </w:tc>
        <w:tc>
          <w:tcPr>
            <w:tcW w:w="960" w:type="dxa"/>
            <w:tcBorders>
              <w:top w:val="nil"/>
              <w:left w:val="nil"/>
              <w:bottom w:val="nil"/>
              <w:right w:val="nil"/>
            </w:tcBorders>
            <w:shd w:val="clear" w:color="auto" w:fill="auto"/>
            <w:noWrap/>
            <w:vAlign w:val="center"/>
            <w:hideMark/>
          </w:tcPr>
          <w:p w14:paraId="38A28436"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13.6%</w:t>
            </w:r>
          </w:p>
        </w:tc>
        <w:tc>
          <w:tcPr>
            <w:tcW w:w="62" w:type="dxa"/>
            <w:tcBorders>
              <w:top w:val="nil"/>
              <w:left w:val="nil"/>
              <w:bottom w:val="nil"/>
              <w:right w:val="nil"/>
            </w:tcBorders>
            <w:shd w:val="clear" w:color="auto" w:fill="auto"/>
            <w:noWrap/>
            <w:vAlign w:val="center"/>
            <w:hideMark/>
          </w:tcPr>
          <w:p w14:paraId="4DB6DA71"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p>
        </w:tc>
        <w:tc>
          <w:tcPr>
            <w:tcW w:w="1104" w:type="dxa"/>
            <w:tcBorders>
              <w:top w:val="nil"/>
              <w:left w:val="nil"/>
              <w:bottom w:val="nil"/>
              <w:right w:val="nil"/>
            </w:tcBorders>
            <w:shd w:val="clear" w:color="auto" w:fill="auto"/>
            <w:noWrap/>
            <w:vAlign w:val="center"/>
            <w:hideMark/>
          </w:tcPr>
          <w:p w14:paraId="7AE6FE2F"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141</w:t>
            </w:r>
          </w:p>
        </w:tc>
        <w:tc>
          <w:tcPr>
            <w:tcW w:w="1353" w:type="dxa"/>
            <w:tcBorders>
              <w:top w:val="nil"/>
              <w:left w:val="nil"/>
              <w:bottom w:val="nil"/>
              <w:right w:val="nil"/>
            </w:tcBorders>
            <w:shd w:val="clear" w:color="auto" w:fill="auto"/>
            <w:noWrap/>
            <w:vAlign w:val="center"/>
            <w:hideMark/>
          </w:tcPr>
          <w:p w14:paraId="0AB248D0"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14.5%</w:t>
            </w:r>
          </w:p>
        </w:tc>
        <w:tc>
          <w:tcPr>
            <w:tcW w:w="960" w:type="dxa"/>
            <w:tcBorders>
              <w:top w:val="nil"/>
              <w:left w:val="nil"/>
              <w:bottom w:val="nil"/>
              <w:right w:val="nil"/>
            </w:tcBorders>
            <w:shd w:val="clear" w:color="auto" w:fill="auto"/>
            <w:noWrap/>
            <w:vAlign w:val="center"/>
            <w:hideMark/>
          </w:tcPr>
          <w:p w14:paraId="74A0113A"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p>
        </w:tc>
      </w:tr>
      <w:tr w:rsidR="00574DE9" w:rsidRPr="002E2B18" w14:paraId="1641AF10" w14:textId="77777777" w:rsidTr="00E0243A">
        <w:trPr>
          <w:trHeight w:val="68"/>
          <w:jc w:val="center"/>
        </w:trPr>
        <w:tc>
          <w:tcPr>
            <w:tcW w:w="4877" w:type="dxa"/>
            <w:tcBorders>
              <w:top w:val="nil"/>
              <w:left w:val="nil"/>
              <w:bottom w:val="nil"/>
              <w:right w:val="nil"/>
            </w:tcBorders>
            <w:shd w:val="clear" w:color="auto" w:fill="auto"/>
            <w:noWrap/>
            <w:vAlign w:val="center"/>
            <w:hideMark/>
          </w:tcPr>
          <w:p w14:paraId="148AB702" w14:textId="77777777" w:rsidR="00574DE9" w:rsidRPr="002E2B18" w:rsidRDefault="00574DE9" w:rsidP="00E0243A">
            <w:pPr>
              <w:widowControl/>
              <w:spacing w:line="0" w:lineRule="atLeast"/>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Annual income (yen)</w:t>
            </w:r>
          </w:p>
        </w:tc>
        <w:tc>
          <w:tcPr>
            <w:tcW w:w="1134" w:type="dxa"/>
            <w:tcBorders>
              <w:top w:val="nil"/>
              <w:left w:val="nil"/>
              <w:bottom w:val="nil"/>
              <w:right w:val="nil"/>
            </w:tcBorders>
            <w:shd w:val="clear" w:color="auto" w:fill="auto"/>
            <w:noWrap/>
            <w:vAlign w:val="center"/>
            <w:hideMark/>
          </w:tcPr>
          <w:p w14:paraId="289B8A1D"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p>
        </w:tc>
        <w:tc>
          <w:tcPr>
            <w:tcW w:w="960" w:type="dxa"/>
            <w:tcBorders>
              <w:top w:val="nil"/>
              <w:left w:val="nil"/>
              <w:bottom w:val="nil"/>
              <w:right w:val="nil"/>
            </w:tcBorders>
            <w:shd w:val="clear" w:color="auto" w:fill="auto"/>
            <w:noWrap/>
            <w:vAlign w:val="center"/>
            <w:hideMark/>
          </w:tcPr>
          <w:p w14:paraId="720E51D3"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p>
        </w:tc>
        <w:tc>
          <w:tcPr>
            <w:tcW w:w="62" w:type="dxa"/>
            <w:tcBorders>
              <w:top w:val="nil"/>
              <w:left w:val="nil"/>
              <w:bottom w:val="nil"/>
              <w:right w:val="nil"/>
            </w:tcBorders>
            <w:shd w:val="clear" w:color="auto" w:fill="auto"/>
            <w:noWrap/>
            <w:vAlign w:val="center"/>
            <w:hideMark/>
          </w:tcPr>
          <w:p w14:paraId="2A65FCF2"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p>
        </w:tc>
        <w:tc>
          <w:tcPr>
            <w:tcW w:w="1104" w:type="dxa"/>
            <w:tcBorders>
              <w:top w:val="nil"/>
              <w:left w:val="nil"/>
              <w:bottom w:val="nil"/>
              <w:right w:val="nil"/>
            </w:tcBorders>
            <w:shd w:val="clear" w:color="auto" w:fill="auto"/>
            <w:noWrap/>
            <w:vAlign w:val="center"/>
            <w:hideMark/>
          </w:tcPr>
          <w:p w14:paraId="25A59BF8"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p>
        </w:tc>
        <w:tc>
          <w:tcPr>
            <w:tcW w:w="1353" w:type="dxa"/>
            <w:tcBorders>
              <w:top w:val="nil"/>
              <w:left w:val="nil"/>
              <w:bottom w:val="nil"/>
              <w:right w:val="nil"/>
            </w:tcBorders>
            <w:shd w:val="clear" w:color="auto" w:fill="auto"/>
            <w:noWrap/>
            <w:vAlign w:val="center"/>
            <w:hideMark/>
          </w:tcPr>
          <w:p w14:paraId="5D5D3A94"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p>
        </w:tc>
        <w:tc>
          <w:tcPr>
            <w:tcW w:w="960" w:type="dxa"/>
            <w:tcBorders>
              <w:top w:val="nil"/>
              <w:left w:val="nil"/>
              <w:bottom w:val="nil"/>
              <w:right w:val="nil"/>
            </w:tcBorders>
            <w:shd w:val="clear" w:color="auto" w:fill="auto"/>
            <w:noWrap/>
            <w:vAlign w:val="center"/>
            <w:hideMark/>
          </w:tcPr>
          <w:p w14:paraId="5C9D3687"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0.011</w:t>
            </w:r>
          </w:p>
        </w:tc>
      </w:tr>
      <w:tr w:rsidR="00574DE9" w:rsidRPr="002E2B18" w14:paraId="27C05317" w14:textId="77777777" w:rsidTr="00E0243A">
        <w:trPr>
          <w:trHeight w:val="68"/>
          <w:jc w:val="center"/>
        </w:trPr>
        <w:tc>
          <w:tcPr>
            <w:tcW w:w="4877" w:type="dxa"/>
            <w:tcBorders>
              <w:top w:val="nil"/>
              <w:left w:val="nil"/>
              <w:bottom w:val="nil"/>
              <w:right w:val="nil"/>
            </w:tcBorders>
            <w:shd w:val="clear" w:color="auto" w:fill="auto"/>
            <w:noWrap/>
            <w:vAlign w:val="center"/>
            <w:hideMark/>
          </w:tcPr>
          <w:p w14:paraId="70E5C05E" w14:textId="77777777" w:rsidR="00574DE9" w:rsidRPr="002E2B18" w:rsidRDefault="00574DE9" w:rsidP="00E0243A">
            <w:pPr>
              <w:widowControl/>
              <w:spacing w:line="0" w:lineRule="atLeast"/>
              <w:ind w:firstLineChars="100" w:firstLine="220"/>
              <w:rPr>
                <w:rFonts w:ascii="Times New Roman" w:eastAsia="新細明體" w:hAnsi="Times New Roman" w:cs="Times New Roman"/>
                <w:color w:val="000000"/>
                <w:kern w:val="0"/>
                <w:sz w:val="22"/>
                <w:szCs w:val="24"/>
                <w:lang w:val="en-US"/>
              </w:rPr>
            </w:pPr>
            <w:r w:rsidRPr="002E2B18">
              <w:rPr>
                <w:rFonts w:ascii="Batang" w:eastAsia="Batang" w:hAnsi="Batang" w:cs="Times New Roman" w:hint="eastAsia"/>
                <w:color w:val="000000"/>
                <w:kern w:val="0"/>
                <w:sz w:val="22"/>
                <w:szCs w:val="24"/>
                <w:lang w:val="en-US"/>
              </w:rPr>
              <w:t>≥</w:t>
            </w:r>
            <w:r w:rsidRPr="002E2B18">
              <w:rPr>
                <w:rFonts w:ascii="Times New Roman" w:eastAsia="新細明體" w:hAnsi="Times New Roman" w:cs="Times New Roman"/>
                <w:color w:val="000000"/>
                <w:kern w:val="0"/>
                <w:sz w:val="22"/>
                <w:szCs w:val="24"/>
                <w:lang w:val="en-US"/>
              </w:rPr>
              <w:t xml:space="preserve"> 4,000,000 yen</w:t>
            </w:r>
          </w:p>
        </w:tc>
        <w:tc>
          <w:tcPr>
            <w:tcW w:w="1134" w:type="dxa"/>
            <w:tcBorders>
              <w:top w:val="nil"/>
              <w:left w:val="nil"/>
              <w:bottom w:val="nil"/>
              <w:right w:val="nil"/>
            </w:tcBorders>
            <w:shd w:val="clear" w:color="auto" w:fill="auto"/>
            <w:noWrap/>
            <w:vAlign w:val="center"/>
            <w:hideMark/>
          </w:tcPr>
          <w:p w14:paraId="3911C1E5"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570</w:t>
            </w:r>
          </w:p>
        </w:tc>
        <w:tc>
          <w:tcPr>
            <w:tcW w:w="960" w:type="dxa"/>
            <w:tcBorders>
              <w:top w:val="nil"/>
              <w:left w:val="nil"/>
              <w:bottom w:val="nil"/>
              <w:right w:val="nil"/>
            </w:tcBorders>
            <w:shd w:val="clear" w:color="auto" w:fill="auto"/>
            <w:noWrap/>
            <w:vAlign w:val="center"/>
            <w:hideMark/>
          </w:tcPr>
          <w:p w14:paraId="79484FD2"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49.0%</w:t>
            </w:r>
          </w:p>
        </w:tc>
        <w:tc>
          <w:tcPr>
            <w:tcW w:w="62" w:type="dxa"/>
            <w:tcBorders>
              <w:top w:val="nil"/>
              <w:left w:val="nil"/>
              <w:bottom w:val="nil"/>
              <w:right w:val="nil"/>
            </w:tcBorders>
            <w:shd w:val="clear" w:color="auto" w:fill="auto"/>
            <w:noWrap/>
            <w:vAlign w:val="center"/>
            <w:hideMark/>
          </w:tcPr>
          <w:p w14:paraId="662B1F20"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p>
        </w:tc>
        <w:tc>
          <w:tcPr>
            <w:tcW w:w="1104" w:type="dxa"/>
            <w:tcBorders>
              <w:top w:val="nil"/>
              <w:left w:val="nil"/>
              <w:bottom w:val="nil"/>
              <w:right w:val="nil"/>
            </w:tcBorders>
            <w:shd w:val="clear" w:color="auto" w:fill="auto"/>
            <w:noWrap/>
            <w:vAlign w:val="center"/>
            <w:hideMark/>
          </w:tcPr>
          <w:p w14:paraId="1F5607F0"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531</w:t>
            </w:r>
          </w:p>
        </w:tc>
        <w:tc>
          <w:tcPr>
            <w:tcW w:w="1353" w:type="dxa"/>
            <w:tcBorders>
              <w:top w:val="nil"/>
              <w:left w:val="nil"/>
              <w:bottom w:val="nil"/>
              <w:right w:val="nil"/>
            </w:tcBorders>
            <w:shd w:val="clear" w:color="auto" w:fill="auto"/>
            <w:noWrap/>
            <w:vAlign w:val="center"/>
            <w:hideMark/>
          </w:tcPr>
          <w:p w14:paraId="427B3896"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54.5%</w:t>
            </w:r>
          </w:p>
        </w:tc>
        <w:tc>
          <w:tcPr>
            <w:tcW w:w="960" w:type="dxa"/>
            <w:tcBorders>
              <w:top w:val="nil"/>
              <w:left w:val="nil"/>
              <w:bottom w:val="nil"/>
              <w:right w:val="nil"/>
            </w:tcBorders>
            <w:shd w:val="clear" w:color="auto" w:fill="auto"/>
            <w:noWrap/>
            <w:vAlign w:val="center"/>
            <w:hideMark/>
          </w:tcPr>
          <w:p w14:paraId="0C36A764"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p>
        </w:tc>
      </w:tr>
      <w:tr w:rsidR="00574DE9" w:rsidRPr="002E2B18" w14:paraId="7780122B" w14:textId="77777777" w:rsidTr="00E0243A">
        <w:trPr>
          <w:trHeight w:val="68"/>
          <w:jc w:val="center"/>
        </w:trPr>
        <w:tc>
          <w:tcPr>
            <w:tcW w:w="4877" w:type="dxa"/>
            <w:tcBorders>
              <w:top w:val="nil"/>
              <w:left w:val="nil"/>
              <w:bottom w:val="nil"/>
              <w:right w:val="nil"/>
            </w:tcBorders>
            <w:shd w:val="clear" w:color="auto" w:fill="auto"/>
            <w:noWrap/>
            <w:vAlign w:val="center"/>
            <w:hideMark/>
          </w:tcPr>
          <w:p w14:paraId="18404FD5" w14:textId="77777777" w:rsidR="00574DE9" w:rsidRPr="002E2B18" w:rsidRDefault="00574DE9" w:rsidP="00E0243A">
            <w:pPr>
              <w:widowControl/>
              <w:spacing w:line="0" w:lineRule="atLeast"/>
              <w:ind w:firstLineChars="100" w:firstLine="220"/>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lt; 4,000,000 yen</w:t>
            </w:r>
          </w:p>
        </w:tc>
        <w:tc>
          <w:tcPr>
            <w:tcW w:w="1134" w:type="dxa"/>
            <w:tcBorders>
              <w:top w:val="nil"/>
              <w:left w:val="nil"/>
              <w:bottom w:val="nil"/>
              <w:right w:val="nil"/>
            </w:tcBorders>
            <w:shd w:val="clear" w:color="auto" w:fill="auto"/>
            <w:noWrap/>
            <w:vAlign w:val="center"/>
            <w:hideMark/>
          </w:tcPr>
          <w:p w14:paraId="764353E0"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593</w:t>
            </w:r>
          </w:p>
        </w:tc>
        <w:tc>
          <w:tcPr>
            <w:tcW w:w="960" w:type="dxa"/>
            <w:tcBorders>
              <w:top w:val="nil"/>
              <w:left w:val="nil"/>
              <w:bottom w:val="nil"/>
              <w:right w:val="nil"/>
            </w:tcBorders>
            <w:shd w:val="clear" w:color="auto" w:fill="auto"/>
            <w:noWrap/>
            <w:vAlign w:val="center"/>
            <w:hideMark/>
          </w:tcPr>
          <w:p w14:paraId="0FF5ACBE"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51.0%</w:t>
            </w:r>
          </w:p>
        </w:tc>
        <w:tc>
          <w:tcPr>
            <w:tcW w:w="62" w:type="dxa"/>
            <w:tcBorders>
              <w:top w:val="nil"/>
              <w:left w:val="nil"/>
              <w:bottom w:val="nil"/>
              <w:right w:val="nil"/>
            </w:tcBorders>
            <w:shd w:val="clear" w:color="auto" w:fill="auto"/>
            <w:noWrap/>
            <w:vAlign w:val="center"/>
            <w:hideMark/>
          </w:tcPr>
          <w:p w14:paraId="5EF0ABF2"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p>
        </w:tc>
        <w:tc>
          <w:tcPr>
            <w:tcW w:w="1104" w:type="dxa"/>
            <w:tcBorders>
              <w:top w:val="nil"/>
              <w:left w:val="nil"/>
              <w:bottom w:val="nil"/>
              <w:right w:val="nil"/>
            </w:tcBorders>
            <w:shd w:val="clear" w:color="auto" w:fill="auto"/>
            <w:noWrap/>
            <w:vAlign w:val="center"/>
            <w:hideMark/>
          </w:tcPr>
          <w:p w14:paraId="52014239"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443</w:t>
            </w:r>
          </w:p>
        </w:tc>
        <w:tc>
          <w:tcPr>
            <w:tcW w:w="1353" w:type="dxa"/>
            <w:tcBorders>
              <w:top w:val="nil"/>
              <w:left w:val="nil"/>
              <w:bottom w:val="nil"/>
              <w:right w:val="nil"/>
            </w:tcBorders>
            <w:shd w:val="clear" w:color="auto" w:fill="auto"/>
            <w:noWrap/>
            <w:vAlign w:val="center"/>
            <w:hideMark/>
          </w:tcPr>
          <w:p w14:paraId="15566059"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45.5%</w:t>
            </w:r>
          </w:p>
        </w:tc>
        <w:tc>
          <w:tcPr>
            <w:tcW w:w="960" w:type="dxa"/>
            <w:tcBorders>
              <w:top w:val="nil"/>
              <w:left w:val="nil"/>
              <w:bottom w:val="nil"/>
              <w:right w:val="nil"/>
            </w:tcBorders>
            <w:shd w:val="clear" w:color="auto" w:fill="auto"/>
            <w:noWrap/>
            <w:vAlign w:val="center"/>
            <w:hideMark/>
          </w:tcPr>
          <w:p w14:paraId="2DBAEF6E"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p>
        </w:tc>
      </w:tr>
      <w:tr w:rsidR="00574DE9" w:rsidRPr="002E2B18" w14:paraId="7CC22E46" w14:textId="77777777" w:rsidTr="00E0243A">
        <w:trPr>
          <w:trHeight w:val="68"/>
          <w:jc w:val="center"/>
        </w:trPr>
        <w:tc>
          <w:tcPr>
            <w:tcW w:w="4877" w:type="dxa"/>
            <w:tcBorders>
              <w:top w:val="nil"/>
              <w:left w:val="nil"/>
              <w:bottom w:val="nil"/>
              <w:right w:val="nil"/>
            </w:tcBorders>
            <w:shd w:val="clear" w:color="auto" w:fill="auto"/>
            <w:noWrap/>
            <w:vAlign w:val="center"/>
          </w:tcPr>
          <w:p w14:paraId="0745F934" w14:textId="77777777" w:rsidR="00574DE9" w:rsidRPr="002E2B18" w:rsidRDefault="00574DE9" w:rsidP="00E0243A">
            <w:pPr>
              <w:widowControl/>
              <w:spacing w:line="0" w:lineRule="atLeast"/>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Driving licence</w:t>
            </w:r>
          </w:p>
        </w:tc>
        <w:tc>
          <w:tcPr>
            <w:tcW w:w="1134" w:type="dxa"/>
            <w:tcBorders>
              <w:top w:val="nil"/>
              <w:left w:val="nil"/>
              <w:bottom w:val="nil"/>
              <w:right w:val="nil"/>
            </w:tcBorders>
            <w:shd w:val="clear" w:color="auto" w:fill="auto"/>
            <w:noWrap/>
            <w:vAlign w:val="center"/>
          </w:tcPr>
          <w:p w14:paraId="227603DA"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p>
        </w:tc>
        <w:tc>
          <w:tcPr>
            <w:tcW w:w="960" w:type="dxa"/>
            <w:tcBorders>
              <w:top w:val="nil"/>
              <w:left w:val="nil"/>
              <w:bottom w:val="nil"/>
              <w:right w:val="nil"/>
            </w:tcBorders>
            <w:shd w:val="clear" w:color="auto" w:fill="auto"/>
            <w:noWrap/>
            <w:vAlign w:val="center"/>
          </w:tcPr>
          <w:p w14:paraId="247E925F"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p>
        </w:tc>
        <w:tc>
          <w:tcPr>
            <w:tcW w:w="62" w:type="dxa"/>
            <w:tcBorders>
              <w:top w:val="nil"/>
              <w:left w:val="nil"/>
              <w:bottom w:val="nil"/>
              <w:right w:val="nil"/>
            </w:tcBorders>
            <w:shd w:val="clear" w:color="auto" w:fill="auto"/>
            <w:noWrap/>
            <w:vAlign w:val="center"/>
          </w:tcPr>
          <w:p w14:paraId="26C207A0"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p>
        </w:tc>
        <w:tc>
          <w:tcPr>
            <w:tcW w:w="1104" w:type="dxa"/>
            <w:tcBorders>
              <w:top w:val="nil"/>
              <w:left w:val="nil"/>
              <w:bottom w:val="nil"/>
              <w:right w:val="nil"/>
            </w:tcBorders>
            <w:shd w:val="clear" w:color="auto" w:fill="auto"/>
            <w:noWrap/>
            <w:vAlign w:val="center"/>
          </w:tcPr>
          <w:p w14:paraId="7CAB590B"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p>
        </w:tc>
        <w:tc>
          <w:tcPr>
            <w:tcW w:w="1353" w:type="dxa"/>
            <w:tcBorders>
              <w:top w:val="nil"/>
              <w:left w:val="nil"/>
              <w:bottom w:val="nil"/>
              <w:right w:val="nil"/>
            </w:tcBorders>
            <w:shd w:val="clear" w:color="auto" w:fill="auto"/>
            <w:noWrap/>
            <w:vAlign w:val="center"/>
          </w:tcPr>
          <w:p w14:paraId="5483E59E"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p>
        </w:tc>
        <w:tc>
          <w:tcPr>
            <w:tcW w:w="960" w:type="dxa"/>
            <w:tcBorders>
              <w:top w:val="nil"/>
              <w:left w:val="nil"/>
              <w:bottom w:val="nil"/>
              <w:right w:val="nil"/>
            </w:tcBorders>
            <w:shd w:val="clear" w:color="auto" w:fill="auto"/>
            <w:noWrap/>
            <w:vAlign w:val="center"/>
          </w:tcPr>
          <w:p w14:paraId="630CCA85"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hint="eastAsia"/>
                <w:color w:val="000000"/>
                <w:kern w:val="0"/>
                <w:sz w:val="22"/>
                <w:szCs w:val="24"/>
                <w:lang w:val="en-US"/>
              </w:rPr>
              <w:t>ns</w:t>
            </w:r>
          </w:p>
        </w:tc>
      </w:tr>
      <w:tr w:rsidR="00574DE9" w:rsidRPr="002E2B18" w14:paraId="6EAB269D" w14:textId="77777777" w:rsidTr="00E0243A">
        <w:trPr>
          <w:trHeight w:val="68"/>
          <w:jc w:val="center"/>
        </w:trPr>
        <w:tc>
          <w:tcPr>
            <w:tcW w:w="4877" w:type="dxa"/>
            <w:tcBorders>
              <w:top w:val="nil"/>
              <w:left w:val="nil"/>
              <w:bottom w:val="nil"/>
              <w:right w:val="nil"/>
            </w:tcBorders>
            <w:shd w:val="clear" w:color="auto" w:fill="auto"/>
            <w:noWrap/>
            <w:vAlign w:val="center"/>
          </w:tcPr>
          <w:p w14:paraId="40762B17" w14:textId="77777777" w:rsidR="00574DE9" w:rsidRPr="002E2B18" w:rsidRDefault="00574DE9" w:rsidP="00E0243A">
            <w:pPr>
              <w:widowControl/>
              <w:spacing w:line="0" w:lineRule="atLeast"/>
              <w:ind w:firstLineChars="100" w:firstLine="220"/>
              <w:rPr>
                <w:rFonts w:ascii="Times New Roman" w:eastAsia="新細明體" w:hAnsi="Times New Roman" w:cs="Times New Roman"/>
                <w:color w:val="000000"/>
                <w:kern w:val="0"/>
                <w:sz w:val="22"/>
                <w:szCs w:val="24"/>
                <w:lang w:val="en-US"/>
              </w:rPr>
            </w:pPr>
            <w:r w:rsidRPr="002E2B18">
              <w:rPr>
                <w:rFonts w:ascii="Times New Roman" w:hAnsi="Times New Roman" w:cs="Times New Roman"/>
                <w:color w:val="000000"/>
                <w:sz w:val="22"/>
              </w:rPr>
              <w:t>Yes</w:t>
            </w:r>
          </w:p>
        </w:tc>
        <w:tc>
          <w:tcPr>
            <w:tcW w:w="1134" w:type="dxa"/>
            <w:tcBorders>
              <w:top w:val="nil"/>
              <w:left w:val="nil"/>
              <w:bottom w:val="nil"/>
              <w:right w:val="nil"/>
            </w:tcBorders>
            <w:shd w:val="clear" w:color="auto" w:fill="auto"/>
            <w:noWrap/>
            <w:vAlign w:val="center"/>
          </w:tcPr>
          <w:p w14:paraId="105FEE58"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hAnsi="Times New Roman" w:cs="Times New Roman"/>
                <w:color w:val="000000"/>
                <w:sz w:val="22"/>
              </w:rPr>
              <w:t>1049</w:t>
            </w:r>
          </w:p>
        </w:tc>
        <w:tc>
          <w:tcPr>
            <w:tcW w:w="960" w:type="dxa"/>
            <w:tcBorders>
              <w:top w:val="nil"/>
              <w:left w:val="nil"/>
              <w:bottom w:val="nil"/>
              <w:right w:val="nil"/>
            </w:tcBorders>
            <w:shd w:val="clear" w:color="auto" w:fill="auto"/>
            <w:noWrap/>
            <w:vAlign w:val="center"/>
          </w:tcPr>
          <w:p w14:paraId="4B476967"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hAnsi="Times New Roman" w:cs="Times New Roman"/>
                <w:color w:val="000000"/>
                <w:sz w:val="22"/>
              </w:rPr>
              <w:t>90.2%</w:t>
            </w:r>
          </w:p>
        </w:tc>
        <w:tc>
          <w:tcPr>
            <w:tcW w:w="62" w:type="dxa"/>
            <w:tcBorders>
              <w:top w:val="nil"/>
              <w:left w:val="nil"/>
              <w:bottom w:val="nil"/>
              <w:right w:val="nil"/>
            </w:tcBorders>
            <w:shd w:val="clear" w:color="auto" w:fill="auto"/>
            <w:noWrap/>
            <w:vAlign w:val="center"/>
          </w:tcPr>
          <w:p w14:paraId="0DA3808B"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p>
        </w:tc>
        <w:tc>
          <w:tcPr>
            <w:tcW w:w="1104" w:type="dxa"/>
            <w:tcBorders>
              <w:top w:val="nil"/>
              <w:left w:val="nil"/>
              <w:bottom w:val="nil"/>
              <w:right w:val="nil"/>
            </w:tcBorders>
            <w:shd w:val="clear" w:color="auto" w:fill="auto"/>
            <w:noWrap/>
            <w:vAlign w:val="center"/>
          </w:tcPr>
          <w:p w14:paraId="54870C18"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hAnsi="Times New Roman" w:cs="Times New Roman"/>
                <w:color w:val="000000"/>
                <w:sz w:val="22"/>
              </w:rPr>
              <w:t>867</w:t>
            </w:r>
          </w:p>
        </w:tc>
        <w:tc>
          <w:tcPr>
            <w:tcW w:w="1353" w:type="dxa"/>
            <w:tcBorders>
              <w:top w:val="nil"/>
              <w:left w:val="nil"/>
              <w:bottom w:val="nil"/>
              <w:right w:val="nil"/>
            </w:tcBorders>
            <w:shd w:val="clear" w:color="auto" w:fill="auto"/>
            <w:noWrap/>
            <w:vAlign w:val="center"/>
          </w:tcPr>
          <w:p w14:paraId="5BE7C604"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hAnsi="Times New Roman" w:cs="Times New Roman"/>
                <w:color w:val="000000"/>
                <w:sz w:val="22"/>
              </w:rPr>
              <w:t>89.0%</w:t>
            </w:r>
          </w:p>
        </w:tc>
        <w:tc>
          <w:tcPr>
            <w:tcW w:w="960" w:type="dxa"/>
            <w:tcBorders>
              <w:top w:val="nil"/>
              <w:left w:val="nil"/>
              <w:bottom w:val="nil"/>
              <w:right w:val="nil"/>
            </w:tcBorders>
            <w:shd w:val="clear" w:color="auto" w:fill="auto"/>
            <w:noWrap/>
            <w:vAlign w:val="center"/>
          </w:tcPr>
          <w:p w14:paraId="65A4645D"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p>
        </w:tc>
      </w:tr>
      <w:tr w:rsidR="00574DE9" w:rsidRPr="002E2B18" w14:paraId="043E4CD8" w14:textId="77777777" w:rsidTr="00E0243A">
        <w:trPr>
          <w:trHeight w:val="68"/>
          <w:jc w:val="center"/>
        </w:trPr>
        <w:tc>
          <w:tcPr>
            <w:tcW w:w="4877" w:type="dxa"/>
            <w:tcBorders>
              <w:top w:val="nil"/>
              <w:left w:val="nil"/>
              <w:bottom w:val="nil"/>
              <w:right w:val="nil"/>
            </w:tcBorders>
            <w:shd w:val="clear" w:color="auto" w:fill="auto"/>
            <w:noWrap/>
            <w:vAlign w:val="center"/>
          </w:tcPr>
          <w:p w14:paraId="36F54547" w14:textId="77777777" w:rsidR="00574DE9" w:rsidRPr="002E2B18" w:rsidRDefault="00574DE9" w:rsidP="00E0243A">
            <w:pPr>
              <w:widowControl/>
              <w:spacing w:line="0" w:lineRule="atLeast"/>
              <w:ind w:firstLineChars="100" w:firstLine="220"/>
              <w:rPr>
                <w:rFonts w:ascii="Times New Roman" w:eastAsia="新細明體" w:hAnsi="Times New Roman" w:cs="Times New Roman"/>
                <w:color w:val="000000"/>
                <w:kern w:val="0"/>
                <w:sz w:val="22"/>
                <w:szCs w:val="24"/>
                <w:lang w:val="en-US"/>
              </w:rPr>
            </w:pPr>
            <w:r w:rsidRPr="002E2B18">
              <w:rPr>
                <w:rFonts w:ascii="Times New Roman" w:hAnsi="Times New Roman" w:cs="Times New Roman"/>
                <w:color w:val="000000"/>
                <w:sz w:val="22"/>
              </w:rPr>
              <w:t>No</w:t>
            </w:r>
          </w:p>
        </w:tc>
        <w:tc>
          <w:tcPr>
            <w:tcW w:w="1134" w:type="dxa"/>
            <w:tcBorders>
              <w:top w:val="nil"/>
              <w:left w:val="nil"/>
              <w:bottom w:val="nil"/>
              <w:right w:val="nil"/>
            </w:tcBorders>
            <w:shd w:val="clear" w:color="auto" w:fill="auto"/>
            <w:noWrap/>
            <w:vAlign w:val="center"/>
          </w:tcPr>
          <w:p w14:paraId="7A6F9286"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hAnsi="Times New Roman" w:cs="Times New Roman"/>
                <w:color w:val="000000"/>
                <w:sz w:val="22"/>
              </w:rPr>
              <w:t>114</w:t>
            </w:r>
          </w:p>
        </w:tc>
        <w:tc>
          <w:tcPr>
            <w:tcW w:w="960" w:type="dxa"/>
            <w:tcBorders>
              <w:top w:val="nil"/>
              <w:left w:val="nil"/>
              <w:bottom w:val="nil"/>
              <w:right w:val="nil"/>
            </w:tcBorders>
            <w:shd w:val="clear" w:color="auto" w:fill="auto"/>
            <w:noWrap/>
            <w:vAlign w:val="center"/>
          </w:tcPr>
          <w:p w14:paraId="255527CD"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hAnsi="Times New Roman" w:cs="Times New Roman"/>
                <w:color w:val="000000"/>
                <w:sz w:val="22"/>
              </w:rPr>
              <w:t>9.8%</w:t>
            </w:r>
          </w:p>
        </w:tc>
        <w:tc>
          <w:tcPr>
            <w:tcW w:w="62" w:type="dxa"/>
            <w:tcBorders>
              <w:top w:val="nil"/>
              <w:left w:val="nil"/>
              <w:bottom w:val="nil"/>
              <w:right w:val="nil"/>
            </w:tcBorders>
            <w:shd w:val="clear" w:color="auto" w:fill="auto"/>
            <w:noWrap/>
            <w:vAlign w:val="center"/>
          </w:tcPr>
          <w:p w14:paraId="4EE4A688"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p>
        </w:tc>
        <w:tc>
          <w:tcPr>
            <w:tcW w:w="1104" w:type="dxa"/>
            <w:tcBorders>
              <w:top w:val="nil"/>
              <w:left w:val="nil"/>
              <w:bottom w:val="nil"/>
              <w:right w:val="nil"/>
            </w:tcBorders>
            <w:shd w:val="clear" w:color="auto" w:fill="auto"/>
            <w:noWrap/>
            <w:vAlign w:val="center"/>
          </w:tcPr>
          <w:p w14:paraId="34D59F0D"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hAnsi="Times New Roman" w:cs="Times New Roman"/>
                <w:color w:val="000000"/>
                <w:sz w:val="22"/>
              </w:rPr>
              <w:t>107</w:t>
            </w:r>
          </w:p>
        </w:tc>
        <w:tc>
          <w:tcPr>
            <w:tcW w:w="1353" w:type="dxa"/>
            <w:tcBorders>
              <w:top w:val="nil"/>
              <w:left w:val="nil"/>
              <w:bottom w:val="nil"/>
              <w:right w:val="nil"/>
            </w:tcBorders>
            <w:shd w:val="clear" w:color="auto" w:fill="auto"/>
            <w:noWrap/>
            <w:vAlign w:val="center"/>
          </w:tcPr>
          <w:p w14:paraId="024381EE"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hAnsi="Times New Roman" w:cs="Times New Roman"/>
                <w:color w:val="000000"/>
                <w:sz w:val="22"/>
              </w:rPr>
              <w:t>11.0%</w:t>
            </w:r>
          </w:p>
        </w:tc>
        <w:tc>
          <w:tcPr>
            <w:tcW w:w="960" w:type="dxa"/>
            <w:tcBorders>
              <w:top w:val="nil"/>
              <w:left w:val="nil"/>
              <w:bottom w:val="nil"/>
              <w:right w:val="nil"/>
            </w:tcBorders>
            <w:shd w:val="clear" w:color="auto" w:fill="auto"/>
            <w:noWrap/>
            <w:vAlign w:val="center"/>
          </w:tcPr>
          <w:p w14:paraId="72DC3085"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p>
        </w:tc>
      </w:tr>
      <w:tr w:rsidR="00574DE9" w:rsidRPr="002E2B18" w14:paraId="45029594" w14:textId="77777777" w:rsidTr="00E0243A">
        <w:trPr>
          <w:trHeight w:val="68"/>
          <w:jc w:val="center"/>
        </w:trPr>
        <w:tc>
          <w:tcPr>
            <w:tcW w:w="4877" w:type="dxa"/>
            <w:tcBorders>
              <w:top w:val="nil"/>
              <w:left w:val="nil"/>
              <w:bottom w:val="nil"/>
              <w:right w:val="nil"/>
            </w:tcBorders>
            <w:shd w:val="clear" w:color="auto" w:fill="auto"/>
            <w:noWrap/>
            <w:vAlign w:val="center"/>
            <w:hideMark/>
          </w:tcPr>
          <w:p w14:paraId="65169B83" w14:textId="77777777" w:rsidR="00574DE9" w:rsidRPr="002E2B18" w:rsidRDefault="00574DE9" w:rsidP="00E0243A">
            <w:pPr>
              <w:widowControl/>
              <w:spacing w:line="0" w:lineRule="atLeast"/>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AU"/>
              </w:rPr>
              <w:t>Work hours per week, mean (SD)</w:t>
            </w:r>
          </w:p>
        </w:tc>
        <w:tc>
          <w:tcPr>
            <w:tcW w:w="1134" w:type="dxa"/>
            <w:tcBorders>
              <w:top w:val="nil"/>
              <w:left w:val="nil"/>
              <w:bottom w:val="nil"/>
              <w:right w:val="nil"/>
            </w:tcBorders>
            <w:shd w:val="clear" w:color="auto" w:fill="auto"/>
            <w:noWrap/>
            <w:vAlign w:val="center"/>
            <w:hideMark/>
          </w:tcPr>
          <w:p w14:paraId="2F58CE67"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45.0</w:t>
            </w:r>
          </w:p>
        </w:tc>
        <w:tc>
          <w:tcPr>
            <w:tcW w:w="960" w:type="dxa"/>
            <w:tcBorders>
              <w:top w:val="nil"/>
              <w:left w:val="nil"/>
              <w:bottom w:val="nil"/>
              <w:right w:val="nil"/>
            </w:tcBorders>
            <w:shd w:val="clear" w:color="auto" w:fill="auto"/>
            <w:noWrap/>
            <w:vAlign w:val="center"/>
            <w:hideMark/>
          </w:tcPr>
          <w:p w14:paraId="7CF308C6"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13.8</w:t>
            </w:r>
          </w:p>
        </w:tc>
        <w:tc>
          <w:tcPr>
            <w:tcW w:w="62" w:type="dxa"/>
            <w:tcBorders>
              <w:top w:val="nil"/>
              <w:left w:val="nil"/>
              <w:bottom w:val="nil"/>
              <w:right w:val="nil"/>
            </w:tcBorders>
            <w:shd w:val="clear" w:color="auto" w:fill="auto"/>
            <w:noWrap/>
            <w:vAlign w:val="center"/>
            <w:hideMark/>
          </w:tcPr>
          <w:p w14:paraId="12A49F73"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p>
        </w:tc>
        <w:tc>
          <w:tcPr>
            <w:tcW w:w="1104" w:type="dxa"/>
            <w:tcBorders>
              <w:top w:val="nil"/>
              <w:left w:val="nil"/>
              <w:bottom w:val="nil"/>
              <w:right w:val="nil"/>
            </w:tcBorders>
            <w:shd w:val="clear" w:color="auto" w:fill="auto"/>
            <w:noWrap/>
            <w:vAlign w:val="center"/>
            <w:hideMark/>
          </w:tcPr>
          <w:p w14:paraId="5085BAA5"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44.4</w:t>
            </w:r>
          </w:p>
        </w:tc>
        <w:tc>
          <w:tcPr>
            <w:tcW w:w="1353" w:type="dxa"/>
            <w:tcBorders>
              <w:top w:val="nil"/>
              <w:left w:val="nil"/>
              <w:bottom w:val="nil"/>
              <w:right w:val="nil"/>
            </w:tcBorders>
            <w:shd w:val="clear" w:color="auto" w:fill="auto"/>
            <w:noWrap/>
            <w:vAlign w:val="center"/>
            <w:hideMark/>
          </w:tcPr>
          <w:p w14:paraId="35562ACD"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12.8</w:t>
            </w:r>
          </w:p>
        </w:tc>
        <w:tc>
          <w:tcPr>
            <w:tcW w:w="960" w:type="dxa"/>
            <w:tcBorders>
              <w:top w:val="nil"/>
              <w:left w:val="nil"/>
              <w:bottom w:val="nil"/>
              <w:right w:val="nil"/>
            </w:tcBorders>
            <w:shd w:val="clear" w:color="auto" w:fill="auto"/>
            <w:noWrap/>
            <w:vAlign w:val="center"/>
            <w:hideMark/>
          </w:tcPr>
          <w:p w14:paraId="45B4D2AA"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ns</w:t>
            </w:r>
          </w:p>
        </w:tc>
      </w:tr>
      <w:tr w:rsidR="00574DE9" w:rsidRPr="002E2B18" w14:paraId="32A6C4A6" w14:textId="77777777" w:rsidTr="00E0243A">
        <w:trPr>
          <w:trHeight w:val="68"/>
          <w:jc w:val="center"/>
        </w:trPr>
        <w:tc>
          <w:tcPr>
            <w:tcW w:w="4877" w:type="dxa"/>
            <w:tcBorders>
              <w:top w:val="nil"/>
              <w:left w:val="nil"/>
              <w:bottom w:val="nil"/>
              <w:right w:val="nil"/>
            </w:tcBorders>
            <w:shd w:val="clear" w:color="auto" w:fill="auto"/>
            <w:noWrap/>
            <w:vAlign w:val="center"/>
            <w:hideMark/>
          </w:tcPr>
          <w:p w14:paraId="0F313618" w14:textId="77777777" w:rsidR="00574DE9" w:rsidRPr="002E2B18" w:rsidRDefault="00574DE9" w:rsidP="00E0243A">
            <w:pPr>
              <w:widowControl/>
              <w:spacing w:line="0" w:lineRule="atLeast"/>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Workplace size</w:t>
            </w:r>
          </w:p>
        </w:tc>
        <w:tc>
          <w:tcPr>
            <w:tcW w:w="1134" w:type="dxa"/>
            <w:tcBorders>
              <w:top w:val="nil"/>
              <w:left w:val="nil"/>
              <w:bottom w:val="nil"/>
              <w:right w:val="nil"/>
            </w:tcBorders>
            <w:shd w:val="clear" w:color="auto" w:fill="auto"/>
            <w:noWrap/>
            <w:vAlign w:val="center"/>
            <w:hideMark/>
          </w:tcPr>
          <w:p w14:paraId="6DF4FCB3"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p>
        </w:tc>
        <w:tc>
          <w:tcPr>
            <w:tcW w:w="960" w:type="dxa"/>
            <w:tcBorders>
              <w:top w:val="nil"/>
              <w:left w:val="nil"/>
              <w:bottom w:val="nil"/>
              <w:right w:val="nil"/>
            </w:tcBorders>
            <w:shd w:val="clear" w:color="auto" w:fill="auto"/>
            <w:noWrap/>
            <w:vAlign w:val="center"/>
            <w:hideMark/>
          </w:tcPr>
          <w:p w14:paraId="6A8F51E4"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p>
        </w:tc>
        <w:tc>
          <w:tcPr>
            <w:tcW w:w="62" w:type="dxa"/>
            <w:tcBorders>
              <w:top w:val="nil"/>
              <w:left w:val="nil"/>
              <w:bottom w:val="nil"/>
              <w:right w:val="nil"/>
            </w:tcBorders>
            <w:shd w:val="clear" w:color="auto" w:fill="auto"/>
            <w:noWrap/>
            <w:vAlign w:val="center"/>
            <w:hideMark/>
          </w:tcPr>
          <w:p w14:paraId="17458334"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p>
        </w:tc>
        <w:tc>
          <w:tcPr>
            <w:tcW w:w="1104" w:type="dxa"/>
            <w:tcBorders>
              <w:top w:val="nil"/>
              <w:left w:val="nil"/>
              <w:bottom w:val="nil"/>
              <w:right w:val="nil"/>
            </w:tcBorders>
            <w:shd w:val="clear" w:color="auto" w:fill="auto"/>
            <w:noWrap/>
            <w:vAlign w:val="center"/>
            <w:hideMark/>
          </w:tcPr>
          <w:p w14:paraId="60C72087"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p>
        </w:tc>
        <w:tc>
          <w:tcPr>
            <w:tcW w:w="1353" w:type="dxa"/>
            <w:tcBorders>
              <w:top w:val="nil"/>
              <w:left w:val="nil"/>
              <w:bottom w:val="nil"/>
              <w:right w:val="nil"/>
            </w:tcBorders>
            <w:shd w:val="clear" w:color="auto" w:fill="auto"/>
            <w:noWrap/>
            <w:vAlign w:val="center"/>
            <w:hideMark/>
          </w:tcPr>
          <w:p w14:paraId="5237D58D"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p>
        </w:tc>
        <w:tc>
          <w:tcPr>
            <w:tcW w:w="960" w:type="dxa"/>
            <w:tcBorders>
              <w:top w:val="nil"/>
              <w:left w:val="nil"/>
              <w:bottom w:val="nil"/>
              <w:right w:val="nil"/>
            </w:tcBorders>
            <w:shd w:val="clear" w:color="auto" w:fill="auto"/>
            <w:noWrap/>
            <w:vAlign w:val="center"/>
            <w:hideMark/>
          </w:tcPr>
          <w:p w14:paraId="43085B63"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hint="eastAsia"/>
                <w:color w:val="000000"/>
                <w:kern w:val="0"/>
                <w:sz w:val="22"/>
                <w:szCs w:val="24"/>
                <w:lang w:val="en-US"/>
              </w:rPr>
              <w:t>&lt;</w:t>
            </w:r>
            <w:r w:rsidRPr="002E2B18">
              <w:rPr>
                <w:rFonts w:ascii="Times New Roman" w:eastAsia="新細明體" w:hAnsi="Times New Roman" w:cs="Times New Roman"/>
                <w:color w:val="000000"/>
                <w:kern w:val="0"/>
                <w:sz w:val="22"/>
                <w:szCs w:val="24"/>
                <w:lang w:val="en-US"/>
              </w:rPr>
              <w:t>0.00</w:t>
            </w:r>
            <w:r w:rsidRPr="002E2B18">
              <w:rPr>
                <w:rFonts w:ascii="Times New Roman" w:eastAsia="新細明體" w:hAnsi="Times New Roman" w:cs="Times New Roman" w:hint="eastAsia"/>
                <w:color w:val="000000"/>
                <w:kern w:val="0"/>
                <w:sz w:val="22"/>
                <w:szCs w:val="24"/>
                <w:lang w:val="en-US"/>
              </w:rPr>
              <w:t>1</w:t>
            </w:r>
          </w:p>
        </w:tc>
      </w:tr>
      <w:tr w:rsidR="00574DE9" w:rsidRPr="002E2B18" w14:paraId="2DD29836" w14:textId="77777777" w:rsidTr="00E0243A">
        <w:trPr>
          <w:trHeight w:val="68"/>
          <w:jc w:val="center"/>
        </w:trPr>
        <w:tc>
          <w:tcPr>
            <w:tcW w:w="4877" w:type="dxa"/>
            <w:tcBorders>
              <w:top w:val="nil"/>
              <w:left w:val="nil"/>
              <w:bottom w:val="nil"/>
              <w:right w:val="nil"/>
            </w:tcBorders>
            <w:shd w:val="clear" w:color="auto" w:fill="auto"/>
            <w:noWrap/>
            <w:vAlign w:val="center"/>
            <w:hideMark/>
          </w:tcPr>
          <w:p w14:paraId="42D2EC6C" w14:textId="77777777" w:rsidR="00574DE9" w:rsidRPr="002E2B18" w:rsidRDefault="00574DE9" w:rsidP="00E0243A">
            <w:pPr>
              <w:widowControl/>
              <w:spacing w:line="0" w:lineRule="atLeast"/>
              <w:ind w:firstLineChars="100" w:firstLine="220"/>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Small (</w:t>
            </w:r>
            <w:r w:rsidRPr="002E2B18">
              <w:rPr>
                <w:rFonts w:ascii="Batang" w:eastAsia="Batang" w:hAnsi="Batang" w:cs="Times New Roman" w:hint="eastAsia"/>
                <w:color w:val="000000"/>
                <w:kern w:val="0"/>
                <w:sz w:val="22"/>
                <w:szCs w:val="24"/>
                <w:lang w:val="en-US"/>
              </w:rPr>
              <w:t>≤</w:t>
            </w:r>
            <w:r w:rsidRPr="002E2B18">
              <w:rPr>
                <w:rFonts w:ascii="Times New Roman" w:eastAsia="新細明體" w:hAnsi="Times New Roman" w:cs="Times New Roman"/>
                <w:color w:val="000000"/>
                <w:kern w:val="0"/>
                <w:sz w:val="22"/>
                <w:szCs w:val="24"/>
                <w:lang w:val="en-US"/>
              </w:rPr>
              <w:t xml:space="preserve"> 29 employees)</w:t>
            </w:r>
          </w:p>
        </w:tc>
        <w:tc>
          <w:tcPr>
            <w:tcW w:w="1134" w:type="dxa"/>
            <w:tcBorders>
              <w:top w:val="nil"/>
              <w:left w:val="nil"/>
              <w:bottom w:val="nil"/>
              <w:right w:val="nil"/>
            </w:tcBorders>
            <w:shd w:val="clear" w:color="auto" w:fill="auto"/>
            <w:noWrap/>
            <w:vAlign w:val="center"/>
            <w:hideMark/>
          </w:tcPr>
          <w:p w14:paraId="30C4B617"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345</w:t>
            </w:r>
          </w:p>
        </w:tc>
        <w:tc>
          <w:tcPr>
            <w:tcW w:w="960" w:type="dxa"/>
            <w:tcBorders>
              <w:top w:val="nil"/>
              <w:left w:val="nil"/>
              <w:bottom w:val="nil"/>
              <w:right w:val="nil"/>
            </w:tcBorders>
            <w:shd w:val="clear" w:color="auto" w:fill="auto"/>
            <w:noWrap/>
            <w:vAlign w:val="center"/>
            <w:hideMark/>
          </w:tcPr>
          <w:p w14:paraId="058A5571"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29.7%</w:t>
            </w:r>
          </w:p>
        </w:tc>
        <w:tc>
          <w:tcPr>
            <w:tcW w:w="62" w:type="dxa"/>
            <w:tcBorders>
              <w:top w:val="nil"/>
              <w:left w:val="nil"/>
              <w:bottom w:val="nil"/>
              <w:right w:val="nil"/>
            </w:tcBorders>
            <w:shd w:val="clear" w:color="auto" w:fill="auto"/>
            <w:noWrap/>
            <w:vAlign w:val="center"/>
            <w:hideMark/>
          </w:tcPr>
          <w:p w14:paraId="26FC95A9"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p>
        </w:tc>
        <w:tc>
          <w:tcPr>
            <w:tcW w:w="1104" w:type="dxa"/>
            <w:tcBorders>
              <w:top w:val="nil"/>
              <w:left w:val="nil"/>
              <w:bottom w:val="nil"/>
              <w:right w:val="nil"/>
            </w:tcBorders>
            <w:shd w:val="clear" w:color="auto" w:fill="auto"/>
            <w:noWrap/>
            <w:vAlign w:val="center"/>
            <w:hideMark/>
          </w:tcPr>
          <w:p w14:paraId="4306446B"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165</w:t>
            </w:r>
          </w:p>
        </w:tc>
        <w:tc>
          <w:tcPr>
            <w:tcW w:w="1353" w:type="dxa"/>
            <w:tcBorders>
              <w:top w:val="nil"/>
              <w:left w:val="nil"/>
              <w:bottom w:val="nil"/>
              <w:right w:val="nil"/>
            </w:tcBorders>
            <w:shd w:val="clear" w:color="auto" w:fill="auto"/>
            <w:noWrap/>
            <w:vAlign w:val="center"/>
            <w:hideMark/>
          </w:tcPr>
          <w:p w14:paraId="627B9669"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16.9%</w:t>
            </w:r>
          </w:p>
        </w:tc>
        <w:tc>
          <w:tcPr>
            <w:tcW w:w="960" w:type="dxa"/>
            <w:tcBorders>
              <w:top w:val="nil"/>
              <w:left w:val="nil"/>
              <w:bottom w:val="nil"/>
              <w:right w:val="nil"/>
            </w:tcBorders>
            <w:shd w:val="clear" w:color="auto" w:fill="auto"/>
            <w:noWrap/>
            <w:vAlign w:val="center"/>
            <w:hideMark/>
          </w:tcPr>
          <w:p w14:paraId="3A46164F" w14:textId="77777777" w:rsidR="00574DE9" w:rsidRPr="002E2B18" w:rsidRDefault="00574DE9" w:rsidP="00E0243A">
            <w:pPr>
              <w:widowControl/>
              <w:spacing w:line="0" w:lineRule="atLeast"/>
              <w:rPr>
                <w:rFonts w:ascii="Times New Roman" w:eastAsia="新細明體" w:hAnsi="Times New Roman" w:cs="Times New Roman"/>
                <w:color w:val="000000"/>
                <w:kern w:val="0"/>
                <w:sz w:val="22"/>
                <w:szCs w:val="24"/>
                <w:lang w:val="en-US"/>
              </w:rPr>
            </w:pPr>
          </w:p>
        </w:tc>
      </w:tr>
      <w:tr w:rsidR="00574DE9" w:rsidRPr="002E2B18" w14:paraId="7D87BFD0" w14:textId="77777777" w:rsidTr="00E0243A">
        <w:trPr>
          <w:trHeight w:val="68"/>
          <w:jc w:val="center"/>
        </w:trPr>
        <w:tc>
          <w:tcPr>
            <w:tcW w:w="4877" w:type="dxa"/>
            <w:tcBorders>
              <w:top w:val="nil"/>
              <w:left w:val="nil"/>
              <w:bottom w:val="nil"/>
              <w:right w:val="nil"/>
            </w:tcBorders>
            <w:shd w:val="clear" w:color="auto" w:fill="auto"/>
            <w:noWrap/>
            <w:vAlign w:val="center"/>
            <w:hideMark/>
          </w:tcPr>
          <w:p w14:paraId="03261C59" w14:textId="77777777" w:rsidR="00574DE9" w:rsidRPr="002E2B18" w:rsidRDefault="00574DE9" w:rsidP="00E0243A">
            <w:pPr>
              <w:widowControl/>
              <w:spacing w:line="0" w:lineRule="atLeast"/>
              <w:ind w:firstLineChars="100" w:firstLine="220"/>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Medium (30-99 employees)</w:t>
            </w:r>
          </w:p>
        </w:tc>
        <w:tc>
          <w:tcPr>
            <w:tcW w:w="1134" w:type="dxa"/>
            <w:tcBorders>
              <w:top w:val="nil"/>
              <w:left w:val="nil"/>
              <w:bottom w:val="nil"/>
              <w:right w:val="nil"/>
            </w:tcBorders>
            <w:shd w:val="clear" w:color="auto" w:fill="auto"/>
            <w:noWrap/>
            <w:vAlign w:val="center"/>
            <w:hideMark/>
          </w:tcPr>
          <w:p w14:paraId="681A35CE"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160</w:t>
            </w:r>
          </w:p>
        </w:tc>
        <w:tc>
          <w:tcPr>
            <w:tcW w:w="960" w:type="dxa"/>
            <w:tcBorders>
              <w:top w:val="nil"/>
              <w:left w:val="nil"/>
              <w:bottom w:val="nil"/>
              <w:right w:val="nil"/>
            </w:tcBorders>
            <w:shd w:val="clear" w:color="auto" w:fill="auto"/>
            <w:noWrap/>
            <w:vAlign w:val="center"/>
            <w:hideMark/>
          </w:tcPr>
          <w:p w14:paraId="508F17DF"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13.8%</w:t>
            </w:r>
          </w:p>
        </w:tc>
        <w:tc>
          <w:tcPr>
            <w:tcW w:w="62" w:type="dxa"/>
            <w:tcBorders>
              <w:top w:val="nil"/>
              <w:left w:val="nil"/>
              <w:bottom w:val="nil"/>
              <w:right w:val="nil"/>
            </w:tcBorders>
            <w:shd w:val="clear" w:color="auto" w:fill="auto"/>
            <w:noWrap/>
            <w:vAlign w:val="center"/>
            <w:hideMark/>
          </w:tcPr>
          <w:p w14:paraId="1C93B668"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p>
        </w:tc>
        <w:tc>
          <w:tcPr>
            <w:tcW w:w="1104" w:type="dxa"/>
            <w:tcBorders>
              <w:top w:val="nil"/>
              <w:left w:val="nil"/>
              <w:bottom w:val="nil"/>
              <w:right w:val="nil"/>
            </w:tcBorders>
            <w:shd w:val="clear" w:color="auto" w:fill="auto"/>
            <w:noWrap/>
            <w:vAlign w:val="center"/>
            <w:hideMark/>
          </w:tcPr>
          <w:p w14:paraId="69C978F0"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150</w:t>
            </w:r>
          </w:p>
        </w:tc>
        <w:tc>
          <w:tcPr>
            <w:tcW w:w="1353" w:type="dxa"/>
            <w:tcBorders>
              <w:top w:val="nil"/>
              <w:left w:val="nil"/>
              <w:bottom w:val="nil"/>
              <w:right w:val="nil"/>
            </w:tcBorders>
            <w:shd w:val="clear" w:color="auto" w:fill="auto"/>
            <w:noWrap/>
            <w:vAlign w:val="center"/>
            <w:hideMark/>
          </w:tcPr>
          <w:p w14:paraId="71318220"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15.4%</w:t>
            </w:r>
          </w:p>
        </w:tc>
        <w:tc>
          <w:tcPr>
            <w:tcW w:w="960" w:type="dxa"/>
            <w:tcBorders>
              <w:top w:val="nil"/>
              <w:left w:val="nil"/>
              <w:bottom w:val="nil"/>
              <w:right w:val="nil"/>
            </w:tcBorders>
            <w:shd w:val="clear" w:color="auto" w:fill="auto"/>
            <w:noWrap/>
            <w:vAlign w:val="center"/>
            <w:hideMark/>
          </w:tcPr>
          <w:p w14:paraId="1359F7E5" w14:textId="77777777" w:rsidR="00574DE9" w:rsidRPr="002E2B18" w:rsidRDefault="00574DE9" w:rsidP="00E0243A">
            <w:pPr>
              <w:widowControl/>
              <w:spacing w:line="0" w:lineRule="atLeast"/>
              <w:rPr>
                <w:rFonts w:ascii="Times New Roman" w:eastAsia="新細明體" w:hAnsi="Times New Roman" w:cs="Times New Roman"/>
                <w:color w:val="000000"/>
                <w:kern w:val="0"/>
                <w:sz w:val="22"/>
                <w:szCs w:val="24"/>
                <w:lang w:val="en-US"/>
              </w:rPr>
            </w:pPr>
          </w:p>
        </w:tc>
      </w:tr>
      <w:tr w:rsidR="00574DE9" w:rsidRPr="002E2B18" w14:paraId="724F628F" w14:textId="77777777" w:rsidTr="00E0243A">
        <w:trPr>
          <w:trHeight w:val="68"/>
          <w:jc w:val="center"/>
        </w:trPr>
        <w:tc>
          <w:tcPr>
            <w:tcW w:w="4877" w:type="dxa"/>
            <w:tcBorders>
              <w:top w:val="nil"/>
              <w:left w:val="nil"/>
              <w:right w:val="nil"/>
            </w:tcBorders>
            <w:shd w:val="clear" w:color="auto" w:fill="auto"/>
            <w:noWrap/>
            <w:vAlign w:val="center"/>
            <w:hideMark/>
          </w:tcPr>
          <w:p w14:paraId="5BD69488" w14:textId="77777777" w:rsidR="00574DE9" w:rsidRPr="002E2B18" w:rsidRDefault="00574DE9" w:rsidP="00E0243A">
            <w:pPr>
              <w:widowControl/>
              <w:spacing w:line="0" w:lineRule="atLeast"/>
              <w:ind w:firstLineChars="100" w:firstLine="220"/>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Large (</w:t>
            </w:r>
            <w:r w:rsidRPr="002E2B18">
              <w:rPr>
                <w:rFonts w:ascii="Batang" w:eastAsia="Batang" w:hAnsi="Batang" w:cs="Times New Roman" w:hint="eastAsia"/>
                <w:color w:val="000000"/>
                <w:kern w:val="0"/>
                <w:sz w:val="22"/>
                <w:szCs w:val="24"/>
                <w:lang w:val="en-US"/>
              </w:rPr>
              <w:t>≥</w:t>
            </w:r>
            <w:r w:rsidRPr="002E2B18">
              <w:rPr>
                <w:rFonts w:ascii="Times New Roman" w:eastAsia="新細明體" w:hAnsi="Times New Roman" w:cs="Times New Roman"/>
                <w:color w:val="000000"/>
                <w:kern w:val="0"/>
                <w:sz w:val="22"/>
                <w:szCs w:val="24"/>
                <w:lang w:val="en-US"/>
              </w:rPr>
              <w:t xml:space="preserve"> 100 employees)</w:t>
            </w:r>
          </w:p>
        </w:tc>
        <w:tc>
          <w:tcPr>
            <w:tcW w:w="1134" w:type="dxa"/>
            <w:tcBorders>
              <w:top w:val="nil"/>
              <w:left w:val="nil"/>
              <w:right w:val="nil"/>
            </w:tcBorders>
            <w:shd w:val="clear" w:color="auto" w:fill="auto"/>
            <w:noWrap/>
            <w:vAlign w:val="center"/>
            <w:hideMark/>
          </w:tcPr>
          <w:p w14:paraId="520D1CEB"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626</w:t>
            </w:r>
          </w:p>
        </w:tc>
        <w:tc>
          <w:tcPr>
            <w:tcW w:w="960" w:type="dxa"/>
            <w:tcBorders>
              <w:top w:val="nil"/>
              <w:left w:val="nil"/>
              <w:right w:val="nil"/>
            </w:tcBorders>
            <w:shd w:val="clear" w:color="auto" w:fill="auto"/>
            <w:noWrap/>
            <w:vAlign w:val="center"/>
            <w:hideMark/>
          </w:tcPr>
          <w:p w14:paraId="5C1B3258"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53.8%</w:t>
            </w:r>
          </w:p>
        </w:tc>
        <w:tc>
          <w:tcPr>
            <w:tcW w:w="62" w:type="dxa"/>
            <w:tcBorders>
              <w:top w:val="nil"/>
              <w:left w:val="nil"/>
              <w:right w:val="nil"/>
            </w:tcBorders>
            <w:shd w:val="clear" w:color="auto" w:fill="auto"/>
            <w:noWrap/>
            <w:vAlign w:val="center"/>
            <w:hideMark/>
          </w:tcPr>
          <w:p w14:paraId="1A67450B"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p>
        </w:tc>
        <w:tc>
          <w:tcPr>
            <w:tcW w:w="1104" w:type="dxa"/>
            <w:tcBorders>
              <w:top w:val="nil"/>
              <w:left w:val="nil"/>
              <w:right w:val="nil"/>
            </w:tcBorders>
            <w:shd w:val="clear" w:color="auto" w:fill="auto"/>
            <w:noWrap/>
            <w:vAlign w:val="center"/>
            <w:hideMark/>
          </w:tcPr>
          <w:p w14:paraId="06D08021"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623</w:t>
            </w:r>
          </w:p>
        </w:tc>
        <w:tc>
          <w:tcPr>
            <w:tcW w:w="1353" w:type="dxa"/>
            <w:tcBorders>
              <w:top w:val="nil"/>
              <w:left w:val="nil"/>
              <w:right w:val="nil"/>
            </w:tcBorders>
            <w:shd w:val="clear" w:color="auto" w:fill="auto"/>
            <w:noWrap/>
            <w:vAlign w:val="center"/>
            <w:hideMark/>
          </w:tcPr>
          <w:p w14:paraId="07D03042"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64.0%</w:t>
            </w:r>
          </w:p>
        </w:tc>
        <w:tc>
          <w:tcPr>
            <w:tcW w:w="960" w:type="dxa"/>
            <w:tcBorders>
              <w:top w:val="nil"/>
              <w:left w:val="nil"/>
              <w:right w:val="nil"/>
            </w:tcBorders>
            <w:shd w:val="clear" w:color="auto" w:fill="auto"/>
            <w:noWrap/>
            <w:vAlign w:val="center"/>
            <w:hideMark/>
          </w:tcPr>
          <w:p w14:paraId="58D80547" w14:textId="77777777" w:rsidR="00574DE9" w:rsidRPr="002E2B18" w:rsidRDefault="00574DE9" w:rsidP="00E0243A">
            <w:pPr>
              <w:widowControl/>
              <w:spacing w:line="0" w:lineRule="atLeast"/>
              <w:rPr>
                <w:rFonts w:ascii="Times New Roman" w:eastAsia="新細明體" w:hAnsi="Times New Roman" w:cs="Times New Roman"/>
                <w:color w:val="000000"/>
                <w:kern w:val="0"/>
                <w:sz w:val="22"/>
                <w:szCs w:val="24"/>
                <w:lang w:val="en-US"/>
              </w:rPr>
            </w:pPr>
          </w:p>
        </w:tc>
      </w:tr>
      <w:tr w:rsidR="00574DE9" w:rsidRPr="002E2B18" w14:paraId="011CAE89" w14:textId="77777777" w:rsidTr="00E0243A">
        <w:trPr>
          <w:trHeight w:val="68"/>
          <w:jc w:val="center"/>
        </w:trPr>
        <w:tc>
          <w:tcPr>
            <w:tcW w:w="4877" w:type="dxa"/>
            <w:tcBorders>
              <w:top w:val="nil"/>
              <w:left w:val="nil"/>
              <w:right w:val="nil"/>
            </w:tcBorders>
            <w:shd w:val="clear" w:color="auto" w:fill="auto"/>
            <w:noWrap/>
            <w:vAlign w:val="center"/>
            <w:hideMark/>
          </w:tcPr>
          <w:p w14:paraId="6A850C1F" w14:textId="77777777" w:rsidR="00574DE9" w:rsidRPr="002E2B18" w:rsidRDefault="00574DE9" w:rsidP="00E0243A">
            <w:pPr>
              <w:widowControl/>
              <w:spacing w:line="0" w:lineRule="atLeast"/>
              <w:ind w:firstLineChars="100" w:firstLine="220"/>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Missing</w:t>
            </w:r>
          </w:p>
        </w:tc>
        <w:tc>
          <w:tcPr>
            <w:tcW w:w="1134" w:type="dxa"/>
            <w:tcBorders>
              <w:top w:val="nil"/>
              <w:left w:val="nil"/>
              <w:right w:val="nil"/>
            </w:tcBorders>
            <w:shd w:val="clear" w:color="auto" w:fill="auto"/>
            <w:noWrap/>
            <w:vAlign w:val="center"/>
            <w:hideMark/>
          </w:tcPr>
          <w:p w14:paraId="0D2EEAFD"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32</w:t>
            </w:r>
          </w:p>
        </w:tc>
        <w:tc>
          <w:tcPr>
            <w:tcW w:w="960" w:type="dxa"/>
            <w:tcBorders>
              <w:top w:val="nil"/>
              <w:left w:val="nil"/>
              <w:right w:val="nil"/>
            </w:tcBorders>
            <w:shd w:val="clear" w:color="auto" w:fill="auto"/>
            <w:noWrap/>
            <w:vAlign w:val="center"/>
            <w:hideMark/>
          </w:tcPr>
          <w:p w14:paraId="5BF9AAB3"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2.8%</w:t>
            </w:r>
          </w:p>
        </w:tc>
        <w:tc>
          <w:tcPr>
            <w:tcW w:w="62" w:type="dxa"/>
            <w:tcBorders>
              <w:top w:val="nil"/>
              <w:left w:val="nil"/>
              <w:right w:val="nil"/>
            </w:tcBorders>
            <w:shd w:val="clear" w:color="auto" w:fill="auto"/>
            <w:noWrap/>
            <w:vAlign w:val="center"/>
            <w:hideMark/>
          </w:tcPr>
          <w:p w14:paraId="1416771D"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 xml:space="preserve">　</w:t>
            </w:r>
          </w:p>
        </w:tc>
        <w:tc>
          <w:tcPr>
            <w:tcW w:w="1104" w:type="dxa"/>
            <w:tcBorders>
              <w:top w:val="nil"/>
              <w:left w:val="nil"/>
              <w:right w:val="nil"/>
            </w:tcBorders>
            <w:shd w:val="clear" w:color="auto" w:fill="auto"/>
            <w:noWrap/>
            <w:vAlign w:val="center"/>
            <w:hideMark/>
          </w:tcPr>
          <w:p w14:paraId="3CE43E18"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36</w:t>
            </w:r>
          </w:p>
        </w:tc>
        <w:tc>
          <w:tcPr>
            <w:tcW w:w="1353" w:type="dxa"/>
            <w:tcBorders>
              <w:top w:val="nil"/>
              <w:left w:val="nil"/>
              <w:right w:val="nil"/>
            </w:tcBorders>
            <w:shd w:val="clear" w:color="auto" w:fill="auto"/>
            <w:noWrap/>
            <w:vAlign w:val="center"/>
            <w:hideMark/>
          </w:tcPr>
          <w:p w14:paraId="1B2EFF27"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3.7%</w:t>
            </w:r>
          </w:p>
        </w:tc>
        <w:tc>
          <w:tcPr>
            <w:tcW w:w="960" w:type="dxa"/>
            <w:tcBorders>
              <w:top w:val="nil"/>
              <w:left w:val="nil"/>
              <w:right w:val="nil"/>
            </w:tcBorders>
            <w:shd w:val="clear" w:color="auto" w:fill="auto"/>
            <w:noWrap/>
            <w:vAlign w:val="center"/>
            <w:hideMark/>
          </w:tcPr>
          <w:p w14:paraId="74FF4C3D" w14:textId="77777777" w:rsidR="00574DE9" w:rsidRPr="002E2B18" w:rsidRDefault="00574DE9" w:rsidP="00E0243A">
            <w:pPr>
              <w:widowControl/>
              <w:spacing w:line="0" w:lineRule="atLeast"/>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 xml:space="preserve">　</w:t>
            </w:r>
          </w:p>
        </w:tc>
      </w:tr>
      <w:tr w:rsidR="00574DE9" w:rsidRPr="002E2B18" w14:paraId="70961C82" w14:textId="77777777" w:rsidTr="00E0243A">
        <w:trPr>
          <w:trHeight w:val="68"/>
          <w:jc w:val="center"/>
        </w:trPr>
        <w:tc>
          <w:tcPr>
            <w:tcW w:w="4877" w:type="dxa"/>
            <w:tcBorders>
              <w:left w:val="nil"/>
              <w:bottom w:val="nil"/>
              <w:right w:val="nil"/>
            </w:tcBorders>
            <w:shd w:val="clear" w:color="auto" w:fill="auto"/>
            <w:noWrap/>
            <w:vAlign w:val="center"/>
            <w:hideMark/>
          </w:tcPr>
          <w:p w14:paraId="44606050" w14:textId="77777777" w:rsidR="00574DE9" w:rsidRPr="002E2B18" w:rsidRDefault="00574DE9" w:rsidP="00E0243A">
            <w:pPr>
              <w:widowControl/>
              <w:spacing w:line="0" w:lineRule="atLeast"/>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AU"/>
              </w:rPr>
              <w:t>Sitting time at work (hour/day), mean (SD)</w:t>
            </w:r>
          </w:p>
        </w:tc>
        <w:tc>
          <w:tcPr>
            <w:tcW w:w="1134" w:type="dxa"/>
            <w:tcBorders>
              <w:left w:val="nil"/>
              <w:bottom w:val="nil"/>
              <w:right w:val="nil"/>
            </w:tcBorders>
            <w:shd w:val="clear" w:color="auto" w:fill="auto"/>
            <w:noWrap/>
            <w:vAlign w:val="center"/>
            <w:hideMark/>
          </w:tcPr>
          <w:p w14:paraId="405BACCA"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6.4</w:t>
            </w:r>
          </w:p>
        </w:tc>
        <w:tc>
          <w:tcPr>
            <w:tcW w:w="960" w:type="dxa"/>
            <w:tcBorders>
              <w:left w:val="nil"/>
              <w:bottom w:val="nil"/>
              <w:right w:val="nil"/>
            </w:tcBorders>
            <w:shd w:val="clear" w:color="auto" w:fill="auto"/>
            <w:noWrap/>
            <w:vAlign w:val="center"/>
            <w:hideMark/>
          </w:tcPr>
          <w:p w14:paraId="18008A84"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2.6</w:t>
            </w:r>
          </w:p>
        </w:tc>
        <w:tc>
          <w:tcPr>
            <w:tcW w:w="62" w:type="dxa"/>
            <w:tcBorders>
              <w:left w:val="nil"/>
              <w:bottom w:val="nil"/>
              <w:right w:val="nil"/>
            </w:tcBorders>
            <w:shd w:val="clear" w:color="auto" w:fill="auto"/>
            <w:noWrap/>
            <w:vAlign w:val="center"/>
            <w:hideMark/>
          </w:tcPr>
          <w:p w14:paraId="67CEA837"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p>
        </w:tc>
        <w:tc>
          <w:tcPr>
            <w:tcW w:w="1104" w:type="dxa"/>
            <w:tcBorders>
              <w:left w:val="nil"/>
              <w:bottom w:val="nil"/>
              <w:right w:val="nil"/>
            </w:tcBorders>
            <w:shd w:val="clear" w:color="auto" w:fill="auto"/>
            <w:noWrap/>
            <w:vAlign w:val="center"/>
            <w:hideMark/>
          </w:tcPr>
          <w:p w14:paraId="7E184402"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6.4</w:t>
            </w:r>
          </w:p>
        </w:tc>
        <w:tc>
          <w:tcPr>
            <w:tcW w:w="1353" w:type="dxa"/>
            <w:tcBorders>
              <w:left w:val="nil"/>
              <w:bottom w:val="nil"/>
              <w:right w:val="nil"/>
            </w:tcBorders>
            <w:shd w:val="clear" w:color="auto" w:fill="auto"/>
            <w:noWrap/>
            <w:vAlign w:val="center"/>
            <w:hideMark/>
          </w:tcPr>
          <w:p w14:paraId="03F5EE80"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2.6</w:t>
            </w:r>
          </w:p>
        </w:tc>
        <w:tc>
          <w:tcPr>
            <w:tcW w:w="960" w:type="dxa"/>
            <w:tcBorders>
              <w:left w:val="nil"/>
              <w:bottom w:val="nil"/>
              <w:right w:val="nil"/>
            </w:tcBorders>
            <w:shd w:val="clear" w:color="auto" w:fill="auto"/>
            <w:noWrap/>
            <w:vAlign w:val="center"/>
            <w:hideMark/>
          </w:tcPr>
          <w:p w14:paraId="0CCB5C06"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ns</w:t>
            </w:r>
          </w:p>
        </w:tc>
      </w:tr>
      <w:tr w:rsidR="00574DE9" w:rsidRPr="002E2B18" w14:paraId="22549B93" w14:textId="77777777" w:rsidTr="00E0243A">
        <w:trPr>
          <w:trHeight w:val="68"/>
          <w:jc w:val="center"/>
        </w:trPr>
        <w:tc>
          <w:tcPr>
            <w:tcW w:w="4877" w:type="dxa"/>
            <w:tcBorders>
              <w:top w:val="nil"/>
              <w:left w:val="nil"/>
              <w:bottom w:val="nil"/>
              <w:right w:val="nil"/>
            </w:tcBorders>
            <w:shd w:val="clear" w:color="auto" w:fill="auto"/>
            <w:noWrap/>
            <w:vAlign w:val="center"/>
            <w:hideMark/>
          </w:tcPr>
          <w:p w14:paraId="49D08842" w14:textId="77777777" w:rsidR="00574DE9" w:rsidRPr="002E2B18" w:rsidRDefault="00574DE9" w:rsidP="00E0243A">
            <w:pPr>
              <w:widowControl/>
              <w:spacing w:line="0" w:lineRule="atLeast"/>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Sitting time in car (hour/day), mean (SD)</w:t>
            </w:r>
          </w:p>
        </w:tc>
        <w:tc>
          <w:tcPr>
            <w:tcW w:w="1134" w:type="dxa"/>
            <w:tcBorders>
              <w:top w:val="nil"/>
              <w:left w:val="nil"/>
              <w:bottom w:val="nil"/>
              <w:right w:val="nil"/>
            </w:tcBorders>
            <w:shd w:val="clear" w:color="auto" w:fill="auto"/>
            <w:noWrap/>
            <w:vAlign w:val="center"/>
            <w:hideMark/>
          </w:tcPr>
          <w:p w14:paraId="60082E81"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0.4</w:t>
            </w:r>
          </w:p>
        </w:tc>
        <w:tc>
          <w:tcPr>
            <w:tcW w:w="960" w:type="dxa"/>
            <w:tcBorders>
              <w:top w:val="nil"/>
              <w:left w:val="nil"/>
              <w:bottom w:val="nil"/>
              <w:right w:val="nil"/>
            </w:tcBorders>
            <w:shd w:val="clear" w:color="auto" w:fill="auto"/>
            <w:noWrap/>
            <w:vAlign w:val="center"/>
            <w:hideMark/>
          </w:tcPr>
          <w:p w14:paraId="34ED0599"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0.7</w:t>
            </w:r>
          </w:p>
        </w:tc>
        <w:tc>
          <w:tcPr>
            <w:tcW w:w="62" w:type="dxa"/>
            <w:tcBorders>
              <w:top w:val="nil"/>
              <w:left w:val="nil"/>
              <w:bottom w:val="nil"/>
              <w:right w:val="nil"/>
            </w:tcBorders>
            <w:shd w:val="clear" w:color="auto" w:fill="auto"/>
            <w:noWrap/>
            <w:vAlign w:val="center"/>
            <w:hideMark/>
          </w:tcPr>
          <w:p w14:paraId="03FC864B"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p>
        </w:tc>
        <w:tc>
          <w:tcPr>
            <w:tcW w:w="1104" w:type="dxa"/>
            <w:tcBorders>
              <w:top w:val="nil"/>
              <w:left w:val="nil"/>
              <w:bottom w:val="nil"/>
              <w:right w:val="nil"/>
            </w:tcBorders>
            <w:shd w:val="clear" w:color="auto" w:fill="auto"/>
            <w:noWrap/>
            <w:vAlign w:val="center"/>
            <w:hideMark/>
          </w:tcPr>
          <w:p w14:paraId="09B89835"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0.4</w:t>
            </w:r>
          </w:p>
        </w:tc>
        <w:tc>
          <w:tcPr>
            <w:tcW w:w="1353" w:type="dxa"/>
            <w:tcBorders>
              <w:top w:val="nil"/>
              <w:left w:val="nil"/>
              <w:bottom w:val="nil"/>
              <w:right w:val="nil"/>
            </w:tcBorders>
            <w:shd w:val="clear" w:color="auto" w:fill="auto"/>
            <w:noWrap/>
            <w:vAlign w:val="center"/>
            <w:hideMark/>
          </w:tcPr>
          <w:p w14:paraId="09B3DC22"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0.8</w:t>
            </w:r>
          </w:p>
        </w:tc>
        <w:tc>
          <w:tcPr>
            <w:tcW w:w="960" w:type="dxa"/>
            <w:tcBorders>
              <w:top w:val="nil"/>
              <w:left w:val="nil"/>
              <w:bottom w:val="nil"/>
              <w:right w:val="nil"/>
            </w:tcBorders>
            <w:shd w:val="clear" w:color="auto" w:fill="auto"/>
            <w:noWrap/>
            <w:vAlign w:val="center"/>
            <w:hideMark/>
          </w:tcPr>
          <w:p w14:paraId="5410C4A4"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ns</w:t>
            </w:r>
          </w:p>
        </w:tc>
      </w:tr>
      <w:tr w:rsidR="00574DE9" w:rsidRPr="002E2B18" w14:paraId="145B8C7D" w14:textId="77777777" w:rsidTr="00E0243A">
        <w:trPr>
          <w:trHeight w:val="68"/>
          <w:jc w:val="center"/>
        </w:trPr>
        <w:tc>
          <w:tcPr>
            <w:tcW w:w="4877" w:type="dxa"/>
            <w:tcBorders>
              <w:top w:val="nil"/>
              <w:left w:val="nil"/>
              <w:bottom w:val="nil"/>
              <w:right w:val="nil"/>
            </w:tcBorders>
            <w:shd w:val="clear" w:color="auto" w:fill="auto"/>
            <w:noWrap/>
            <w:vAlign w:val="center"/>
            <w:hideMark/>
          </w:tcPr>
          <w:p w14:paraId="22E121A2" w14:textId="77777777" w:rsidR="00574DE9" w:rsidRPr="002E2B18" w:rsidRDefault="00574DE9" w:rsidP="00E0243A">
            <w:pPr>
              <w:widowControl/>
              <w:spacing w:line="0" w:lineRule="atLeast"/>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Sitting time in public transport (hour/day), mean (SD)</w:t>
            </w:r>
          </w:p>
        </w:tc>
        <w:tc>
          <w:tcPr>
            <w:tcW w:w="1134" w:type="dxa"/>
            <w:tcBorders>
              <w:top w:val="nil"/>
              <w:left w:val="nil"/>
              <w:bottom w:val="nil"/>
              <w:right w:val="nil"/>
            </w:tcBorders>
            <w:shd w:val="clear" w:color="auto" w:fill="auto"/>
            <w:noWrap/>
            <w:vAlign w:val="center"/>
            <w:hideMark/>
          </w:tcPr>
          <w:p w14:paraId="31D4056A"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0.4</w:t>
            </w:r>
          </w:p>
        </w:tc>
        <w:tc>
          <w:tcPr>
            <w:tcW w:w="960" w:type="dxa"/>
            <w:tcBorders>
              <w:top w:val="nil"/>
              <w:left w:val="nil"/>
              <w:bottom w:val="nil"/>
              <w:right w:val="nil"/>
            </w:tcBorders>
            <w:shd w:val="clear" w:color="auto" w:fill="auto"/>
            <w:noWrap/>
            <w:vAlign w:val="center"/>
            <w:hideMark/>
          </w:tcPr>
          <w:p w14:paraId="2DE08AE0"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0.7</w:t>
            </w:r>
          </w:p>
        </w:tc>
        <w:tc>
          <w:tcPr>
            <w:tcW w:w="62" w:type="dxa"/>
            <w:tcBorders>
              <w:top w:val="nil"/>
              <w:left w:val="nil"/>
              <w:bottom w:val="nil"/>
              <w:right w:val="nil"/>
            </w:tcBorders>
            <w:shd w:val="clear" w:color="auto" w:fill="auto"/>
            <w:noWrap/>
            <w:vAlign w:val="center"/>
            <w:hideMark/>
          </w:tcPr>
          <w:p w14:paraId="1A3C8546"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p>
        </w:tc>
        <w:tc>
          <w:tcPr>
            <w:tcW w:w="1104" w:type="dxa"/>
            <w:tcBorders>
              <w:top w:val="nil"/>
              <w:left w:val="nil"/>
              <w:bottom w:val="nil"/>
              <w:right w:val="nil"/>
            </w:tcBorders>
            <w:shd w:val="clear" w:color="auto" w:fill="auto"/>
            <w:noWrap/>
            <w:vAlign w:val="center"/>
            <w:hideMark/>
          </w:tcPr>
          <w:p w14:paraId="1ED1965D"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0.5</w:t>
            </w:r>
          </w:p>
        </w:tc>
        <w:tc>
          <w:tcPr>
            <w:tcW w:w="1353" w:type="dxa"/>
            <w:tcBorders>
              <w:top w:val="nil"/>
              <w:left w:val="nil"/>
              <w:bottom w:val="nil"/>
              <w:right w:val="nil"/>
            </w:tcBorders>
            <w:shd w:val="clear" w:color="auto" w:fill="auto"/>
            <w:noWrap/>
            <w:vAlign w:val="center"/>
            <w:hideMark/>
          </w:tcPr>
          <w:p w14:paraId="69822FA5"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0.8</w:t>
            </w:r>
          </w:p>
        </w:tc>
        <w:tc>
          <w:tcPr>
            <w:tcW w:w="960" w:type="dxa"/>
            <w:tcBorders>
              <w:top w:val="nil"/>
              <w:left w:val="nil"/>
              <w:bottom w:val="nil"/>
              <w:right w:val="nil"/>
            </w:tcBorders>
            <w:shd w:val="clear" w:color="auto" w:fill="auto"/>
            <w:noWrap/>
            <w:vAlign w:val="center"/>
            <w:hideMark/>
          </w:tcPr>
          <w:p w14:paraId="426AC02E"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ns</w:t>
            </w:r>
          </w:p>
        </w:tc>
      </w:tr>
      <w:tr w:rsidR="00574DE9" w:rsidRPr="002E2B18" w14:paraId="33E0497F" w14:textId="77777777" w:rsidTr="00E0243A">
        <w:trPr>
          <w:trHeight w:val="68"/>
          <w:jc w:val="center"/>
        </w:trPr>
        <w:tc>
          <w:tcPr>
            <w:tcW w:w="4877" w:type="dxa"/>
            <w:tcBorders>
              <w:top w:val="nil"/>
              <w:left w:val="nil"/>
              <w:bottom w:val="nil"/>
              <w:right w:val="nil"/>
            </w:tcBorders>
            <w:shd w:val="clear" w:color="auto" w:fill="auto"/>
            <w:noWrap/>
            <w:vAlign w:val="center"/>
            <w:hideMark/>
          </w:tcPr>
          <w:p w14:paraId="172960D8" w14:textId="77777777" w:rsidR="00574DE9" w:rsidRPr="002E2B18" w:rsidRDefault="00574DE9" w:rsidP="00E0243A">
            <w:pPr>
              <w:widowControl/>
              <w:spacing w:line="0" w:lineRule="atLeast"/>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AU"/>
              </w:rPr>
              <w:t>Perceived environment attributes, mean (SD)</w:t>
            </w:r>
          </w:p>
        </w:tc>
        <w:tc>
          <w:tcPr>
            <w:tcW w:w="1134" w:type="dxa"/>
            <w:tcBorders>
              <w:top w:val="nil"/>
              <w:left w:val="nil"/>
              <w:bottom w:val="nil"/>
              <w:right w:val="nil"/>
            </w:tcBorders>
            <w:shd w:val="clear" w:color="auto" w:fill="auto"/>
            <w:noWrap/>
            <w:vAlign w:val="center"/>
            <w:hideMark/>
          </w:tcPr>
          <w:p w14:paraId="2974F23F" w14:textId="77777777" w:rsidR="00574DE9" w:rsidRPr="002E2B18" w:rsidRDefault="00574DE9" w:rsidP="00E0243A">
            <w:pPr>
              <w:widowControl/>
              <w:spacing w:line="0" w:lineRule="atLeast"/>
              <w:rPr>
                <w:rFonts w:ascii="Times New Roman" w:eastAsia="新細明體" w:hAnsi="Times New Roman" w:cs="Times New Roman"/>
                <w:color w:val="000000"/>
                <w:kern w:val="0"/>
                <w:sz w:val="22"/>
                <w:szCs w:val="24"/>
                <w:lang w:val="en-US"/>
              </w:rPr>
            </w:pPr>
          </w:p>
        </w:tc>
        <w:tc>
          <w:tcPr>
            <w:tcW w:w="960" w:type="dxa"/>
            <w:tcBorders>
              <w:top w:val="nil"/>
              <w:left w:val="nil"/>
              <w:bottom w:val="nil"/>
              <w:right w:val="nil"/>
            </w:tcBorders>
            <w:shd w:val="clear" w:color="auto" w:fill="auto"/>
            <w:noWrap/>
            <w:vAlign w:val="center"/>
            <w:hideMark/>
          </w:tcPr>
          <w:p w14:paraId="067E2213" w14:textId="77777777" w:rsidR="00574DE9" w:rsidRPr="002E2B18" w:rsidRDefault="00574DE9" w:rsidP="00E0243A">
            <w:pPr>
              <w:widowControl/>
              <w:spacing w:line="0" w:lineRule="atLeast"/>
              <w:rPr>
                <w:rFonts w:ascii="Times New Roman" w:eastAsia="新細明體" w:hAnsi="Times New Roman" w:cs="Times New Roman"/>
                <w:color w:val="000000"/>
                <w:kern w:val="0"/>
                <w:sz w:val="22"/>
                <w:szCs w:val="24"/>
                <w:lang w:val="en-US"/>
              </w:rPr>
            </w:pPr>
          </w:p>
        </w:tc>
        <w:tc>
          <w:tcPr>
            <w:tcW w:w="62" w:type="dxa"/>
            <w:tcBorders>
              <w:top w:val="nil"/>
              <w:left w:val="nil"/>
              <w:bottom w:val="nil"/>
              <w:right w:val="nil"/>
            </w:tcBorders>
            <w:shd w:val="clear" w:color="auto" w:fill="auto"/>
            <w:noWrap/>
            <w:vAlign w:val="center"/>
            <w:hideMark/>
          </w:tcPr>
          <w:p w14:paraId="2FEDD572" w14:textId="77777777" w:rsidR="00574DE9" w:rsidRPr="002E2B18" w:rsidRDefault="00574DE9" w:rsidP="00E0243A">
            <w:pPr>
              <w:widowControl/>
              <w:spacing w:line="0" w:lineRule="atLeast"/>
              <w:rPr>
                <w:rFonts w:ascii="Times New Roman" w:eastAsia="新細明體" w:hAnsi="Times New Roman" w:cs="Times New Roman"/>
                <w:color w:val="000000"/>
                <w:kern w:val="0"/>
                <w:sz w:val="22"/>
                <w:szCs w:val="24"/>
                <w:lang w:val="en-US"/>
              </w:rPr>
            </w:pPr>
          </w:p>
        </w:tc>
        <w:tc>
          <w:tcPr>
            <w:tcW w:w="1104" w:type="dxa"/>
            <w:tcBorders>
              <w:top w:val="nil"/>
              <w:left w:val="nil"/>
              <w:bottom w:val="nil"/>
              <w:right w:val="nil"/>
            </w:tcBorders>
            <w:shd w:val="clear" w:color="auto" w:fill="auto"/>
            <w:noWrap/>
            <w:vAlign w:val="center"/>
            <w:hideMark/>
          </w:tcPr>
          <w:p w14:paraId="52224623" w14:textId="77777777" w:rsidR="00574DE9" w:rsidRPr="002E2B18" w:rsidRDefault="00574DE9" w:rsidP="00E0243A">
            <w:pPr>
              <w:widowControl/>
              <w:spacing w:line="0" w:lineRule="atLeast"/>
              <w:rPr>
                <w:rFonts w:ascii="Times New Roman" w:eastAsia="新細明體" w:hAnsi="Times New Roman" w:cs="Times New Roman"/>
                <w:color w:val="000000"/>
                <w:kern w:val="0"/>
                <w:sz w:val="22"/>
                <w:szCs w:val="24"/>
                <w:lang w:val="en-US"/>
              </w:rPr>
            </w:pPr>
          </w:p>
        </w:tc>
        <w:tc>
          <w:tcPr>
            <w:tcW w:w="1353" w:type="dxa"/>
            <w:tcBorders>
              <w:top w:val="nil"/>
              <w:left w:val="nil"/>
              <w:bottom w:val="nil"/>
              <w:right w:val="nil"/>
            </w:tcBorders>
            <w:shd w:val="clear" w:color="auto" w:fill="auto"/>
            <w:noWrap/>
            <w:vAlign w:val="center"/>
            <w:hideMark/>
          </w:tcPr>
          <w:p w14:paraId="07E990BF" w14:textId="77777777" w:rsidR="00574DE9" w:rsidRPr="002E2B18" w:rsidRDefault="00574DE9" w:rsidP="00E0243A">
            <w:pPr>
              <w:widowControl/>
              <w:spacing w:line="0" w:lineRule="atLeast"/>
              <w:rPr>
                <w:rFonts w:ascii="Times New Roman" w:eastAsia="新細明體" w:hAnsi="Times New Roman" w:cs="Times New Roman"/>
                <w:color w:val="000000"/>
                <w:kern w:val="0"/>
                <w:sz w:val="22"/>
                <w:szCs w:val="24"/>
                <w:lang w:val="en-US"/>
              </w:rPr>
            </w:pPr>
          </w:p>
        </w:tc>
        <w:tc>
          <w:tcPr>
            <w:tcW w:w="960" w:type="dxa"/>
            <w:tcBorders>
              <w:top w:val="nil"/>
              <w:left w:val="nil"/>
              <w:bottom w:val="nil"/>
              <w:right w:val="nil"/>
            </w:tcBorders>
            <w:shd w:val="clear" w:color="auto" w:fill="auto"/>
            <w:noWrap/>
            <w:vAlign w:val="center"/>
            <w:hideMark/>
          </w:tcPr>
          <w:p w14:paraId="2662B5AC" w14:textId="77777777" w:rsidR="00574DE9" w:rsidRPr="002E2B18" w:rsidRDefault="00574DE9" w:rsidP="00E0243A">
            <w:pPr>
              <w:widowControl/>
              <w:spacing w:line="0" w:lineRule="atLeast"/>
              <w:rPr>
                <w:rFonts w:ascii="Times New Roman" w:eastAsia="新細明體" w:hAnsi="Times New Roman" w:cs="Times New Roman"/>
                <w:color w:val="000000"/>
                <w:kern w:val="0"/>
                <w:sz w:val="22"/>
                <w:szCs w:val="24"/>
                <w:lang w:val="en-US"/>
              </w:rPr>
            </w:pPr>
          </w:p>
        </w:tc>
      </w:tr>
      <w:tr w:rsidR="00574DE9" w:rsidRPr="002E2B18" w14:paraId="0D001C87" w14:textId="77777777" w:rsidTr="00E0243A">
        <w:trPr>
          <w:trHeight w:val="68"/>
          <w:jc w:val="center"/>
        </w:trPr>
        <w:tc>
          <w:tcPr>
            <w:tcW w:w="4877" w:type="dxa"/>
            <w:tcBorders>
              <w:top w:val="nil"/>
              <w:left w:val="nil"/>
              <w:bottom w:val="nil"/>
              <w:right w:val="nil"/>
            </w:tcBorders>
            <w:shd w:val="clear" w:color="auto" w:fill="auto"/>
            <w:noWrap/>
            <w:vAlign w:val="center"/>
            <w:hideMark/>
          </w:tcPr>
          <w:p w14:paraId="3E7067F3" w14:textId="77777777" w:rsidR="00574DE9" w:rsidRPr="002E2B18" w:rsidRDefault="00574DE9" w:rsidP="00E0243A">
            <w:pPr>
              <w:widowControl/>
              <w:spacing w:line="0" w:lineRule="atLeast"/>
              <w:ind w:firstLineChars="100" w:firstLine="220"/>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AU"/>
              </w:rPr>
              <w:t>Land use mix diversity</w:t>
            </w:r>
          </w:p>
        </w:tc>
        <w:tc>
          <w:tcPr>
            <w:tcW w:w="1134" w:type="dxa"/>
            <w:tcBorders>
              <w:top w:val="nil"/>
              <w:left w:val="nil"/>
              <w:bottom w:val="nil"/>
              <w:right w:val="nil"/>
            </w:tcBorders>
            <w:shd w:val="clear" w:color="auto" w:fill="auto"/>
            <w:vAlign w:val="center"/>
            <w:hideMark/>
          </w:tcPr>
          <w:p w14:paraId="7950B4CF"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3.0</w:t>
            </w:r>
          </w:p>
        </w:tc>
        <w:tc>
          <w:tcPr>
            <w:tcW w:w="960" w:type="dxa"/>
            <w:tcBorders>
              <w:top w:val="nil"/>
              <w:left w:val="nil"/>
              <w:bottom w:val="nil"/>
              <w:right w:val="nil"/>
            </w:tcBorders>
            <w:shd w:val="clear" w:color="auto" w:fill="auto"/>
            <w:noWrap/>
            <w:vAlign w:val="center"/>
            <w:hideMark/>
          </w:tcPr>
          <w:p w14:paraId="283559BE"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0.9</w:t>
            </w:r>
          </w:p>
        </w:tc>
        <w:tc>
          <w:tcPr>
            <w:tcW w:w="62" w:type="dxa"/>
            <w:tcBorders>
              <w:top w:val="nil"/>
              <w:left w:val="nil"/>
              <w:bottom w:val="nil"/>
              <w:right w:val="nil"/>
            </w:tcBorders>
            <w:shd w:val="clear" w:color="auto" w:fill="auto"/>
            <w:noWrap/>
            <w:vAlign w:val="center"/>
            <w:hideMark/>
          </w:tcPr>
          <w:p w14:paraId="21C0A145"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p>
        </w:tc>
        <w:tc>
          <w:tcPr>
            <w:tcW w:w="1104" w:type="dxa"/>
            <w:tcBorders>
              <w:top w:val="nil"/>
              <w:left w:val="nil"/>
              <w:bottom w:val="nil"/>
              <w:right w:val="nil"/>
            </w:tcBorders>
            <w:shd w:val="clear" w:color="auto" w:fill="auto"/>
            <w:noWrap/>
            <w:vAlign w:val="center"/>
            <w:hideMark/>
          </w:tcPr>
          <w:p w14:paraId="75F7A656"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2.9</w:t>
            </w:r>
          </w:p>
        </w:tc>
        <w:tc>
          <w:tcPr>
            <w:tcW w:w="1353" w:type="dxa"/>
            <w:tcBorders>
              <w:top w:val="nil"/>
              <w:left w:val="nil"/>
              <w:bottom w:val="nil"/>
              <w:right w:val="nil"/>
            </w:tcBorders>
            <w:shd w:val="clear" w:color="auto" w:fill="auto"/>
            <w:noWrap/>
            <w:vAlign w:val="center"/>
            <w:hideMark/>
          </w:tcPr>
          <w:p w14:paraId="38B51C04"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0.9</w:t>
            </w:r>
          </w:p>
        </w:tc>
        <w:tc>
          <w:tcPr>
            <w:tcW w:w="960" w:type="dxa"/>
            <w:tcBorders>
              <w:top w:val="nil"/>
              <w:left w:val="nil"/>
              <w:bottom w:val="nil"/>
              <w:right w:val="nil"/>
            </w:tcBorders>
            <w:shd w:val="clear" w:color="auto" w:fill="auto"/>
            <w:noWrap/>
            <w:vAlign w:val="center"/>
            <w:hideMark/>
          </w:tcPr>
          <w:p w14:paraId="17009927"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ns</w:t>
            </w:r>
          </w:p>
        </w:tc>
      </w:tr>
      <w:tr w:rsidR="00574DE9" w:rsidRPr="002E2B18" w14:paraId="4F122550" w14:textId="77777777" w:rsidTr="00E0243A">
        <w:trPr>
          <w:trHeight w:val="68"/>
          <w:jc w:val="center"/>
        </w:trPr>
        <w:tc>
          <w:tcPr>
            <w:tcW w:w="4877" w:type="dxa"/>
            <w:tcBorders>
              <w:top w:val="nil"/>
              <w:left w:val="nil"/>
              <w:bottom w:val="nil"/>
              <w:right w:val="nil"/>
            </w:tcBorders>
            <w:shd w:val="clear" w:color="auto" w:fill="auto"/>
            <w:noWrap/>
            <w:vAlign w:val="center"/>
            <w:hideMark/>
          </w:tcPr>
          <w:p w14:paraId="585312BA" w14:textId="77777777" w:rsidR="00574DE9" w:rsidRPr="002E2B18" w:rsidRDefault="00574DE9" w:rsidP="00E0243A">
            <w:pPr>
              <w:widowControl/>
              <w:spacing w:line="0" w:lineRule="atLeast"/>
              <w:ind w:firstLineChars="100" w:firstLine="220"/>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AU"/>
              </w:rPr>
              <w:t>Land use mix access</w:t>
            </w:r>
          </w:p>
        </w:tc>
        <w:tc>
          <w:tcPr>
            <w:tcW w:w="1134" w:type="dxa"/>
            <w:tcBorders>
              <w:top w:val="nil"/>
              <w:left w:val="nil"/>
              <w:bottom w:val="nil"/>
              <w:right w:val="nil"/>
            </w:tcBorders>
            <w:shd w:val="clear" w:color="auto" w:fill="auto"/>
            <w:vAlign w:val="center"/>
            <w:hideMark/>
          </w:tcPr>
          <w:p w14:paraId="06023F71"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2.9</w:t>
            </w:r>
          </w:p>
        </w:tc>
        <w:tc>
          <w:tcPr>
            <w:tcW w:w="960" w:type="dxa"/>
            <w:tcBorders>
              <w:top w:val="nil"/>
              <w:left w:val="nil"/>
              <w:bottom w:val="nil"/>
              <w:right w:val="nil"/>
            </w:tcBorders>
            <w:shd w:val="clear" w:color="auto" w:fill="auto"/>
            <w:noWrap/>
            <w:vAlign w:val="center"/>
            <w:hideMark/>
          </w:tcPr>
          <w:p w14:paraId="1F488BAC"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0.6</w:t>
            </w:r>
          </w:p>
        </w:tc>
        <w:tc>
          <w:tcPr>
            <w:tcW w:w="62" w:type="dxa"/>
            <w:tcBorders>
              <w:top w:val="nil"/>
              <w:left w:val="nil"/>
              <w:bottom w:val="nil"/>
              <w:right w:val="nil"/>
            </w:tcBorders>
            <w:shd w:val="clear" w:color="auto" w:fill="auto"/>
            <w:noWrap/>
            <w:vAlign w:val="center"/>
            <w:hideMark/>
          </w:tcPr>
          <w:p w14:paraId="3D23131C"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p>
        </w:tc>
        <w:tc>
          <w:tcPr>
            <w:tcW w:w="1104" w:type="dxa"/>
            <w:tcBorders>
              <w:top w:val="nil"/>
              <w:left w:val="nil"/>
              <w:bottom w:val="nil"/>
              <w:right w:val="nil"/>
            </w:tcBorders>
            <w:shd w:val="clear" w:color="auto" w:fill="auto"/>
            <w:noWrap/>
            <w:vAlign w:val="center"/>
            <w:hideMark/>
          </w:tcPr>
          <w:p w14:paraId="05A0F9E8"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2.9</w:t>
            </w:r>
          </w:p>
        </w:tc>
        <w:tc>
          <w:tcPr>
            <w:tcW w:w="1353" w:type="dxa"/>
            <w:tcBorders>
              <w:top w:val="nil"/>
              <w:left w:val="nil"/>
              <w:bottom w:val="nil"/>
              <w:right w:val="nil"/>
            </w:tcBorders>
            <w:shd w:val="clear" w:color="auto" w:fill="auto"/>
            <w:noWrap/>
            <w:vAlign w:val="center"/>
            <w:hideMark/>
          </w:tcPr>
          <w:p w14:paraId="0B9FFFDE"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0.6</w:t>
            </w:r>
          </w:p>
        </w:tc>
        <w:tc>
          <w:tcPr>
            <w:tcW w:w="960" w:type="dxa"/>
            <w:tcBorders>
              <w:top w:val="nil"/>
              <w:left w:val="nil"/>
              <w:bottom w:val="nil"/>
              <w:right w:val="nil"/>
            </w:tcBorders>
            <w:shd w:val="clear" w:color="auto" w:fill="auto"/>
            <w:noWrap/>
            <w:vAlign w:val="center"/>
            <w:hideMark/>
          </w:tcPr>
          <w:p w14:paraId="14279F2C"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ns</w:t>
            </w:r>
          </w:p>
        </w:tc>
      </w:tr>
      <w:tr w:rsidR="00574DE9" w:rsidRPr="002E2B18" w14:paraId="2A939EDE" w14:textId="77777777" w:rsidTr="00E0243A">
        <w:trPr>
          <w:trHeight w:val="68"/>
          <w:jc w:val="center"/>
        </w:trPr>
        <w:tc>
          <w:tcPr>
            <w:tcW w:w="4877" w:type="dxa"/>
            <w:tcBorders>
              <w:top w:val="nil"/>
              <w:left w:val="nil"/>
              <w:bottom w:val="nil"/>
              <w:right w:val="nil"/>
            </w:tcBorders>
            <w:shd w:val="clear" w:color="auto" w:fill="auto"/>
            <w:noWrap/>
            <w:vAlign w:val="center"/>
            <w:hideMark/>
          </w:tcPr>
          <w:p w14:paraId="062E4F19" w14:textId="77777777" w:rsidR="00574DE9" w:rsidRPr="002E2B18" w:rsidRDefault="00574DE9" w:rsidP="00E0243A">
            <w:pPr>
              <w:widowControl/>
              <w:spacing w:line="0" w:lineRule="atLeast"/>
              <w:ind w:firstLineChars="100" w:firstLine="220"/>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AU"/>
              </w:rPr>
              <w:t>Street connectivity</w:t>
            </w:r>
          </w:p>
        </w:tc>
        <w:tc>
          <w:tcPr>
            <w:tcW w:w="1134" w:type="dxa"/>
            <w:tcBorders>
              <w:top w:val="nil"/>
              <w:left w:val="nil"/>
              <w:bottom w:val="nil"/>
              <w:right w:val="nil"/>
            </w:tcBorders>
            <w:shd w:val="clear" w:color="auto" w:fill="auto"/>
            <w:vAlign w:val="center"/>
            <w:hideMark/>
          </w:tcPr>
          <w:p w14:paraId="399D2E2D"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2.8</w:t>
            </w:r>
          </w:p>
        </w:tc>
        <w:tc>
          <w:tcPr>
            <w:tcW w:w="960" w:type="dxa"/>
            <w:tcBorders>
              <w:top w:val="nil"/>
              <w:left w:val="nil"/>
              <w:bottom w:val="nil"/>
              <w:right w:val="nil"/>
            </w:tcBorders>
            <w:shd w:val="clear" w:color="auto" w:fill="auto"/>
            <w:noWrap/>
            <w:vAlign w:val="center"/>
            <w:hideMark/>
          </w:tcPr>
          <w:p w14:paraId="5E0141BF"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0.7</w:t>
            </w:r>
          </w:p>
        </w:tc>
        <w:tc>
          <w:tcPr>
            <w:tcW w:w="62" w:type="dxa"/>
            <w:tcBorders>
              <w:top w:val="nil"/>
              <w:left w:val="nil"/>
              <w:bottom w:val="nil"/>
              <w:right w:val="nil"/>
            </w:tcBorders>
            <w:shd w:val="clear" w:color="auto" w:fill="auto"/>
            <w:noWrap/>
            <w:vAlign w:val="center"/>
            <w:hideMark/>
          </w:tcPr>
          <w:p w14:paraId="71442E93"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p>
        </w:tc>
        <w:tc>
          <w:tcPr>
            <w:tcW w:w="1104" w:type="dxa"/>
            <w:tcBorders>
              <w:top w:val="nil"/>
              <w:left w:val="nil"/>
              <w:bottom w:val="nil"/>
              <w:right w:val="nil"/>
            </w:tcBorders>
            <w:shd w:val="clear" w:color="auto" w:fill="auto"/>
            <w:noWrap/>
            <w:vAlign w:val="center"/>
            <w:hideMark/>
          </w:tcPr>
          <w:p w14:paraId="5FBBB6B6"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2.8</w:t>
            </w:r>
          </w:p>
        </w:tc>
        <w:tc>
          <w:tcPr>
            <w:tcW w:w="1353" w:type="dxa"/>
            <w:tcBorders>
              <w:top w:val="nil"/>
              <w:left w:val="nil"/>
              <w:bottom w:val="nil"/>
              <w:right w:val="nil"/>
            </w:tcBorders>
            <w:shd w:val="clear" w:color="auto" w:fill="auto"/>
            <w:noWrap/>
            <w:vAlign w:val="center"/>
            <w:hideMark/>
          </w:tcPr>
          <w:p w14:paraId="3F5D40F4"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0.7</w:t>
            </w:r>
          </w:p>
        </w:tc>
        <w:tc>
          <w:tcPr>
            <w:tcW w:w="960" w:type="dxa"/>
            <w:tcBorders>
              <w:top w:val="nil"/>
              <w:left w:val="nil"/>
              <w:bottom w:val="nil"/>
              <w:right w:val="nil"/>
            </w:tcBorders>
            <w:shd w:val="clear" w:color="auto" w:fill="auto"/>
            <w:noWrap/>
            <w:vAlign w:val="center"/>
            <w:hideMark/>
          </w:tcPr>
          <w:p w14:paraId="7791AC80"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ns</w:t>
            </w:r>
          </w:p>
        </w:tc>
      </w:tr>
      <w:tr w:rsidR="00574DE9" w:rsidRPr="002E2B18" w14:paraId="333ED87F" w14:textId="77777777" w:rsidTr="00E0243A">
        <w:trPr>
          <w:trHeight w:val="68"/>
          <w:jc w:val="center"/>
        </w:trPr>
        <w:tc>
          <w:tcPr>
            <w:tcW w:w="4877" w:type="dxa"/>
            <w:tcBorders>
              <w:top w:val="nil"/>
              <w:left w:val="nil"/>
              <w:bottom w:val="nil"/>
              <w:right w:val="nil"/>
            </w:tcBorders>
            <w:shd w:val="clear" w:color="auto" w:fill="auto"/>
            <w:noWrap/>
            <w:vAlign w:val="center"/>
            <w:hideMark/>
          </w:tcPr>
          <w:p w14:paraId="7C426191" w14:textId="77777777" w:rsidR="00574DE9" w:rsidRPr="002E2B18" w:rsidRDefault="00574DE9" w:rsidP="00E0243A">
            <w:pPr>
              <w:widowControl/>
              <w:spacing w:line="0" w:lineRule="atLeast"/>
              <w:ind w:firstLineChars="100" w:firstLine="220"/>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AU"/>
              </w:rPr>
              <w:t>Walking and cycling facilities</w:t>
            </w:r>
          </w:p>
        </w:tc>
        <w:tc>
          <w:tcPr>
            <w:tcW w:w="1134" w:type="dxa"/>
            <w:tcBorders>
              <w:top w:val="nil"/>
              <w:left w:val="nil"/>
              <w:bottom w:val="nil"/>
              <w:right w:val="nil"/>
            </w:tcBorders>
            <w:shd w:val="clear" w:color="auto" w:fill="auto"/>
            <w:vAlign w:val="center"/>
            <w:hideMark/>
          </w:tcPr>
          <w:p w14:paraId="19A5FD5A"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2.5</w:t>
            </w:r>
          </w:p>
        </w:tc>
        <w:tc>
          <w:tcPr>
            <w:tcW w:w="960" w:type="dxa"/>
            <w:tcBorders>
              <w:top w:val="nil"/>
              <w:left w:val="nil"/>
              <w:bottom w:val="nil"/>
              <w:right w:val="nil"/>
            </w:tcBorders>
            <w:shd w:val="clear" w:color="auto" w:fill="auto"/>
            <w:noWrap/>
            <w:vAlign w:val="center"/>
            <w:hideMark/>
          </w:tcPr>
          <w:p w14:paraId="0FF51AF9"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0.7</w:t>
            </w:r>
          </w:p>
        </w:tc>
        <w:tc>
          <w:tcPr>
            <w:tcW w:w="62" w:type="dxa"/>
            <w:tcBorders>
              <w:top w:val="nil"/>
              <w:left w:val="nil"/>
              <w:bottom w:val="nil"/>
              <w:right w:val="nil"/>
            </w:tcBorders>
            <w:shd w:val="clear" w:color="auto" w:fill="auto"/>
            <w:noWrap/>
            <w:vAlign w:val="center"/>
            <w:hideMark/>
          </w:tcPr>
          <w:p w14:paraId="49187B8D"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p>
        </w:tc>
        <w:tc>
          <w:tcPr>
            <w:tcW w:w="1104" w:type="dxa"/>
            <w:tcBorders>
              <w:top w:val="nil"/>
              <w:left w:val="nil"/>
              <w:bottom w:val="nil"/>
              <w:right w:val="nil"/>
            </w:tcBorders>
            <w:shd w:val="clear" w:color="auto" w:fill="auto"/>
            <w:noWrap/>
            <w:vAlign w:val="center"/>
            <w:hideMark/>
          </w:tcPr>
          <w:p w14:paraId="4B48B9CC"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2.6</w:t>
            </w:r>
          </w:p>
        </w:tc>
        <w:tc>
          <w:tcPr>
            <w:tcW w:w="1353" w:type="dxa"/>
            <w:tcBorders>
              <w:top w:val="nil"/>
              <w:left w:val="nil"/>
              <w:bottom w:val="nil"/>
              <w:right w:val="nil"/>
            </w:tcBorders>
            <w:shd w:val="clear" w:color="auto" w:fill="auto"/>
            <w:noWrap/>
            <w:vAlign w:val="center"/>
            <w:hideMark/>
          </w:tcPr>
          <w:p w14:paraId="400C9E54"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0.7</w:t>
            </w:r>
          </w:p>
        </w:tc>
        <w:tc>
          <w:tcPr>
            <w:tcW w:w="960" w:type="dxa"/>
            <w:tcBorders>
              <w:top w:val="nil"/>
              <w:left w:val="nil"/>
              <w:bottom w:val="nil"/>
              <w:right w:val="nil"/>
            </w:tcBorders>
            <w:shd w:val="clear" w:color="auto" w:fill="auto"/>
            <w:noWrap/>
            <w:vAlign w:val="center"/>
            <w:hideMark/>
          </w:tcPr>
          <w:p w14:paraId="3F22C07A"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ns</w:t>
            </w:r>
          </w:p>
        </w:tc>
      </w:tr>
      <w:tr w:rsidR="00574DE9" w:rsidRPr="002E2B18" w14:paraId="0E7BA3A9" w14:textId="77777777" w:rsidTr="00E0243A">
        <w:trPr>
          <w:trHeight w:val="68"/>
          <w:jc w:val="center"/>
        </w:trPr>
        <w:tc>
          <w:tcPr>
            <w:tcW w:w="4877" w:type="dxa"/>
            <w:tcBorders>
              <w:top w:val="nil"/>
              <w:left w:val="nil"/>
              <w:right w:val="nil"/>
            </w:tcBorders>
            <w:shd w:val="clear" w:color="auto" w:fill="auto"/>
            <w:noWrap/>
            <w:vAlign w:val="center"/>
            <w:hideMark/>
          </w:tcPr>
          <w:p w14:paraId="0D044141" w14:textId="77777777" w:rsidR="00574DE9" w:rsidRPr="002E2B18" w:rsidRDefault="00574DE9" w:rsidP="00E0243A">
            <w:pPr>
              <w:widowControl/>
              <w:spacing w:line="0" w:lineRule="atLeast"/>
              <w:ind w:firstLineChars="100" w:firstLine="220"/>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AU"/>
              </w:rPr>
              <w:t>Aesthetics</w:t>
            </w:r>
          </w:p>
        </w:tc>
        <w:tc>
          <w:tcPr>
            <w:tcW w:w="1134" w:type="dxa"/>
            <w:tcBorders>
              <w:top w:val="nil"/>
              <w:left w:val="nil"/>
              <w:right w:val="nil"/>
            </w:tcBorders>
            <w:shd w:val="clear" w:color="auto" w:fill="auto"/>
            <w:vAlign w:val="center"/>
            <w:hideMark/>
          </w:tcPr>
          <w:p w14:paraId="7748082B"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2.3</w:t>
            </w:r>
          </w:p>
        </w:tc>
        <w:tc>
          <w:tcPr>
            <w:tcW w:w="960" w:type="dxa"/>
            <w:tcBorders>
              <w:top w:val="nil"/>
              <w:left w:val="nil"/>
              <w:right w:val="nil"/>
            </w:tcBorders>
            <w:shd w:val="clear" w:color="auto" w:fill="auto"/>
            <w:noWrap/>
            <w:vAlign w:val="center"/>
            <w:hideMark/>
          </w:tcPr>
          <w:p w14:paraId="216E443F"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0.7</w:t>
            </w:r>
          </w:p>
        </w:tc>
        <w:tc>
          <w:tcPr>
            <w:tcW w:w="62" w:type="dxa"/>
            <w:tcBorders>
              <w:top w:val="nil"/>
              <w:left w:val="nil"/>
              <w:right w:val="nil"/>
            </w:tcBorders>
            <w:shd w:val="clear" w:color="auto" w:fill="auto"/>
            <w:noWrap/>
            <w:vAlign w:val="center"/>
            <w:hideMark/>
          </w:tcPr>
          <w:p w14:paraId="1E3CEAA6"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p>
        </w:tc>
        <w:tc>
          <w:tcPr>
            <w:tcW w:w="1104" w:type="dxa"/>
            <w:tcBorders>
              <w:top w:val="nil"/>
              <w:left w:val="nil"/>
              <w:right w:val="nil"/>
            </w:tcBorders>
            <w:shd w:val="clear" w:color="auto" w:fill="auto"/>
            <w:noWrap/>
            <w:vAlign w:val="center"/>
            <w:hideMark/>
          </w:tcPr>
          <w:p w14:paraId="220299E7"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2.3</w:t>
            </w:r>
          </w:p>
        </w:tc>
        <w:tc>
          <w:tcPr>
            <w:tcW w:w="1353" w:type="dxa"/>
            <w:tcBorders>
              <w:top w:val="nil"/>
              <w:left w:val="nil"/>
              <w:right w:val="nil"/>
            </w:tcBorders>
            <w:shd w:val="clear" w:color="auto" w:fill="auto"/>
            <w:noWrap/>
            <w:vAlign w:val="center"/>
            <w:hideMark/>
          </w:tcPr>
          <w:p w14:paraId="58D70437"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0.7</w:t>
            </w:r>
          </w:p>
        </w:tc>
        <w:tc>
          <w:tcPr>
            <w:tcW w:w="960" w:type="dxa"/>
            <w:tcBorders>
              <w:top w:val="nil"/>
              <w:left w:val="nil"/>
              <w:right w:val="nil"/>
            </w:tcBorders>
            <w:shd w:val="clear" w:color="auto" w:fill="auto"/>
            <w:noWrap/>
            <w:vAlign w:val="center"/>
            <w:hideMark/>
          </w:tcPr>
          <w:p w14:paraId="4BC98EE4"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ns</w:t>
            </w:r>
          </w:p>
        </w:tc>
      </w:tr>
      <w:tr w:rsidR="00574DE9" w:rsidRPr="002E2B18" w14:paraId="16D2DD7E" w14:textId="77777777" w:rsidTr="00E0243A">
        <w:trPr>
          <w:trHeight w:val="68"/>
          <w:jc w:val="center"/>
        </w:trPr>
        <w:tc>
          <w:tcPr>
            <w:tcW w:w="4877" w:type="dxa"/>
            <w:tcBorders>
              <w:top w:val="nil"/>
              <w:left w:val="nil"/>
              <w:bottom w:val="single" w:sz="4" w:space="0" w:color="auto"/>
              <w:right w:val="nil"/>
            </w:tcBorders>
            <w:shd w:val="clear" w:color="auto" w:fill="auto"/>
            <w:noWrap/>
            <w:vAlign w:val="center"/>
            <w:hideMark/>
          </w:tcPr>
          <w:p w14:paraId="38425446" w14:textId="77777777" w:rsidR="00574DE9" w:rsidRPr="002E2B18" w:rsidRDefault="00574DE9" w:rsidP="00E0243A">
            <w:pPr>
              <w:widowControl/>
              <w:spacing w:line="0" w:lineRule="atLeast"/>
              <w:ind w:firstLineChars="100" w:firstLine="220"/>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AU"/>
              </w:rPr>
              <w:t>Crime safety</w:t>
            </w:r>
          </w:p>
        </w:tc>
        <w:tc>
          <w:tcPr>
            <w:tcW w:w="1134" w:type="dxa"/>
            <w:tcBorders>
              <w:top w:val="nil"/>
              <w:left w:val="nil"/>
              <w:bottom w:val="single" w:sz="4" w:space="0" w:color="auto"/>
              <w:right w:val="nil"/>
            </w:tcBorders>
            <w:shd w:val="clear" w:color="auto" w:fill="auto"/>
            <w:vAlign w:val="center"/>
            <w:hideMark/>
          </w:tcPr>
          <w:p w14:paraId="63A7DF03"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3.0</w:t>
            </w:r>
          </w:p>
        </w:tc>
        <w:tc>
          <w:tcPr>
            <w:tcW w:w="960" w:type="dxa"/>
            <w:tcBorders>
              <w:top w:val="nil"/>
              <w:left w:val="nil"/>
              <w:bottom w:val="single" w:sz="4" w:space="0" w:color="auto"/>
              <w:right w:val="nil"/>
            </w:tcBorders>
            <w:shd w:val="clear" w:color="auto" w:fill="auto"/>
            <w:noWrap/>
            <w:vAlign w:val="center"/>
            <w:hideMark/>
          </w:tcPr>
          <w:p w14:paraId="3A237146"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0.5</w:t>
            </w:r>
          </w:p>
        </w:tc>
        <w:tc>
          <w:tcPr>
            <w:tcW w:w="62" w:type="dxa"/>
            <w:tcBorders>
              <w:top w:val="nil"/>
              <w:left w:val="nil"/>
              <w:bottom w:val="single" w:sz="4" w:space="0" w:color="auto"/>
              <w:right w:val="nil"/>
            </w:tcBorders>
            <w:shd w:val="clear" w:color="auto" w:fill="auto"/>
            <w:noWrap/>
            <w:vAlign w:val="center"/>
            <w:hideMark/>
          </w:tcPr>
          <w:p w14:paraId="7CBD5594"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p>
        </w:tc>
        <w:tc>
          <w:tcPr>
            <w:tcW w:w="1104" w:type="dxa"/>
            <w:tcBorders>
              <w:top w:val="nil"/>
              <w:left w:val="nil"/>
              <w:bottom w:val="single" w:sz="4" w:space="0" w:color="auto"/>
              <w:right w:val="nil"/>
            </w:tcBorders>
            <w:shd w:val="clear" w:color="auto" w:fill="auto"/>
            <w:noWrap/>
            <w:vAlign w:val="center"/>
            <w:hideMark/>
          </w:tcPr>
          <w:p w14:paraId="06891617"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3.0</w:t>
            </w:r>
          </w:p>
        </w:tc>
        <w:tc>
          <w:tcPr>
            <w:tcW w:w="1353" w:type="dxa"/>
            <w:tcBorders>
              <w:top w:val="nil"/>
              <w:left w:val="nil"/>
              <w:bottom w:val="single" w:sz="4" w:space="0" w:color="auto"/>
              <w:right w:val="nil"/>
            </w:tcBorders>
            <w:shd w:val="clear" w:color="auto" w:fill="auto"/>
            <w:noWrap/>
            <w:vAlign w:val="center"/>
            <w:hideMark/>
          </w:tcPr>
          <w:p w14:paraId="542125A1"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0.5</w:t>
            </w:r>
          </w:p>
        </w:tc>
        <w:tc>
          <w:tcPr>
            <w:tcW w:w="960" w:type="dxa"/>
            <w:tcBorders>
              <w:top w:val="nil"/>
              <w:left w:val="nil"/>
              <w:bottom w:val="single" w:sz="4" w:space="0" w:color="auto"/>
              <w:right w:val="nil"/>
            </w:tcBorders>
            <w:shd w:val="clear" w:color="auto" w:fill="auto"/>
            <w:noWrap/>
            <w:vAlign w:val="center"/>
            <w:hideMark/>
          </w:tcPr>
          <w:p w14:paraId="16AD70F3" w14:textId="77777777" w:rsidR="00574DE9" w:rsidRPr="002E2B18" w:rsidRDefault="00574DE9" w:rsidP="00E0243A">
            <w:pPr>
              <w:widowControl/>
              <w:spacing w:line="0" w:lineRule="atLeast"/>
              <w:jc w:val="center"/>
              <w:rPr>
                <w:rFonts w:ascii="Times New Roman" w:eastAsia="新細明體" w:hAnsi="Times New Roman" w:cs="Times New Roman"/>
                <w:color w:val="000000"/>
                <w:kern w:val="0"/>
                <w:sz w:val="22"/>
                <w:szCs w:val="24"/>
                <w:lang w:val="en-US"/>
              </w:rPr>
            </w:pPr>
            <w:r w:rsidRPr="002E2B18">
              <w:rPr>
                <w:rFonts w:ascii="Times New Roman" w:eastAsia="新細明體" w:hAnsi="Times New Roman" w:cs="Times New Roman"/>
                <w:color w:val="000000"/>
                <w:kern w:val="0"/>
                <w:sz w:val="22"/>
                <w:szCs w:val="24"/>
                <w:lang w:val="en-US"/>
              </w:rPr>
              <w:t>ns</w:t>
            </w:r>
          </w:p>
        </w:tc>
      </w:tr>
    </w:tbl>
    <w:p w14:paraId="3287DBA1" w14:textId="77777777" w:rsidR="00574DE9" w:rsidRPr="002E2B18" w:rsidRDefault="00574DE9" w:rsidP="00574DE9">
      <w:pPr>
        <w:widowControl/>
        <w:spacing w:line="0" w:lineRule="atLeast"/>
        <w:rPr>
          <w:rFonts w:ascii="Times New Roman" w:hAnsi="Times New Roman" w:cs="Times New Roman"/>
          <w:sz w:val="22"/>
          <w:szCs w:val="24"/>
          <w:lang w:val="en-AU"/>
        </w:rPr>
      </w:pPr>
      <w:r w:rsidRPr="002E2B18">
        <w:rPr>
          <w:rFonts w:ascii="Times New Roman" w:hAnsi="Times New Roman" w:cs="Times New Roman"/>
          <w:sz w:val="22"/>
          <w:szCs w:val="24"/>
          <w:lang w:val="en-AU"/>
        </w:rPr>
        <w:t>Note: SD, standard deviation; ns, non-significant</w:t>
      </w:r>
    </w:p>
    <w:p w14:paraId="2972237B" w14:textId="684F07DF" w:rsidR="00574DE9" w:rsidRDefault="00574DE9" w:rsidP="00574DE9">
      <w:pPr>
        <w:widowControl/>
        <w:spacing w:line="0" w:lineRule="atLeast"/>
        <w:rPr>
          <w:lang w:val="en-US"/>
        </w:rPr>
      </w:pPr>
      <w:r w:rsidRPr="002E2B18">
        <w:rPr>
          <w:rFonts w:ascii="Times New Roman" w:hAnsi="Times New Roman" w:cs="Times New Roman"/>
          <w:sz w:val="22"/>
          <w:szCs w:val="24"/>
          <w:vertAlign w:val="superscript"/>
          <w:lang w:val="en-AU"/>
        </w:rPr>
        <w:t>a</w:t>
      </w:r>
      <w:r w:rsidRPr="002E2B18">
        <w:rPr>
          <w:rFonts w:ascii="Times New Roman" w:hAnsi="Times New Roman" w:cs="Times New Roman"/>
          <w:sz w:val="22"/>
          <w:szCs w:val="24"/>
          <w:lang w:val="en-AU"/>
        </w:rPr>
        <w:t xml:space="preserve"> Difference across subsample categories was tested using x</w:t>
      </w:r>
      <w:r w:rsidRPr="002E2B18">
        <w:rPr>
          <w:rFonts w:ascii="Times New Roman" w:hAnsi="Times New Roman" w:cs="Times New Roman"/>
          <w:sz w:val="22"/>
          <w:szCs w:val="24"/>
          <w:vertAlign w:val="superscript"/>
          <w:lang w:val="en-AU"/>
        </w:rPr>
        <w:t>2</w:t>
      </w:r>
      <w:r w:rsidRPr="002E2B18">
        <w:rPr>
          <w:rFonts w:ascii="Times New Roman" w:hAnsi="Times New Roman" w:cs="Times New Roman"/>
          <w:sz w:val="22"/>
          <w:szCs w:val="24"/>
          <w:lang w:val="en-AU"/>
        </w:rPr>
        <w:t xml:space="preserve"> for categorical variables and t-tests for continuous variables.</w:t>
      </w:r>
    </w:p>
    <w:sectPr w:rsidR="00574DE9" w:rsidSect="00CB3453">
      <w:footerReference w:type="default" r:id="rId12"/>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1CADE48" w14:textId="77777777" w:rsidR="00F31E8C" w:rsidRDefault="00F31E8C" w:rsidP="00AA7C69">
      <w:r>
        <w:separator/>
      </w:r>
    </w:p>
  </w:endnote>
  <w:endnote w:type="continuationSeparator" w:id="0">
    <w:p w14:paraId="16DB99C8" w14:textId="77777777" w:rsidR="00F31E8C" w:rsidRDefault="00F31E8C" w:rsidP="00AA7C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notTrueType/>
    <w:pitch w:val="fixed"/>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68329436"/>
      <w:docPartObj>
        <w:docPartGallery w:val="Page Numbers (Bottom of Page)"/>
        <w:docPartUnique/>
      </w:docPartObj>
    </w:sdtPr>
    <w:sdtEndPr>
      <w:rPr>
        <w:rFonts w:ascii="Times New Roman" w:hAnsi="Times New Roman" w:cs="Times New Roman"/>
      </w:rPr>
    </w:sdtEndPr>
    <w:sdtContent>
      <w:p w14:paraId="3E900EBB" w14:textId="799A914D" w:rsidR="00CA56CA" w:rsidRPr="00AA7C69" w:rsidRDefault="00CA56CA">
        <w:pPr>
          <w:pStyle w:val="a5"/>
          <w:jc w:val="center"/>
          <w:rPr>
            <w:rFonts w:ascii="Times New Roman" w:hAnsi="Times New Roman" w:cs="Times New Roman"/>
          </w:rPr>
        </w:pPr>
        <w:r w:rsidRPr="00AA7C69">
          <w:rPr>
            <w:rFonts w:ascii="Times New Roman" w:hAnsi="Times New Roman" w:cs="Times New Roman"/>
          </w:rPr>
          <w:fldChar w:fldCharType="begin"/>
        </w:r>
        <w:r w:rsidRPr="00AA7C69">
          <w:rPr>
            <w:rFonts w:ascii="Times New Roman" w:hAnsi="Times New Roman" w:cs="Times New Roman"/>
          </w:rPr>
          <w:instrText>PAGE   \* MERGEFORMAT</w:instrText>
        </w:r>
        <w:r w:rsidRPr="00AA7C69">
          <w:rPr>
            <w:rFonts w:ascii="Times New Roman" w:hAnsi="Times New Roman" w:cs="Times New Roman"/>
          </w:rPr>
          <w:fldChar w:fldCharType="separate"/>
        </w:r>
        <w:r w:rsidR="00574DE9" w:rsidRPr="00574DE9">
          <w:rPr>
            <w:rFonts w:ascii="Times New Roman" w:hAnsi="Times New Roman" w:cs="Times New Roman"/>
            <w:noProof/>
            <w:lang w:val="zh-TW"/>
          </w:rPr>
          <w:t>7</w:t>
        </w:r>
        <w:r w:rsidRPr="00AA7C69">
          <w:rPr>
            <w:rFonts w:ascii="Times New Roman" w:hAnsi="Times New Roman" w:cs="Times New Roman"/>
          </w:rPr>
          <w:fldChar w:fldCharType="end"/>
        </w:r>
      </w:p>
    </w:sdtContent>
  </w:sdt>
  <w:p w14:paraId="3791E1EB" w14:textId="77777777" w:rsidR="00CA56CA" w:rsidRDefault="00CA56CA">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788CDCD" w14:textId="77777777" w:rsidR="00F31E8C" w:rsidRDefault="00F31E8C" w:rsidP="00AA7C69">
      <w:r>
        <w:separator/>
      </w:r>
    </w:p>
  </w:footnote>
  <w:footnote w:type="continuationSeparator" w:id="0">
    <w:p w14:paraId="6E07717B" w14:textId="77777777" w:rsidR="00F31E8C" w:rsidRDefault="00F31E8C" w:rsidP="00AA7C6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933C40"/>
    <w:multiLevelType w:val="hybridMultilevel"/>
    <w:tmpl w:val="41329E8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4F13C11"/>
    <w:multiLevelType w:val="hybridMultilevel"/>
    <w:tmpl w:val="1784792C"/>
    <w:lvl w:ilvl="0" w:tplc="04090001">
      <w:start w:val="1"/>
      <w:numFmt w:val="bullet"/>
      <w:lvlText w:val=""/>
      <w:lvlJc w:val="left"/>
      <w:pPr>
        <w:ind w:left="480" w:hanging="480"/>
      </w:pPr>
      <w:rPr>
        <w:rFonts w:ascii="Wingdings" w:hAnsi="Wingdings" w:hint="default"/>
      </w:rPr>
    </w:lvl>
    <w:lvl w:ilvl="1" w:tplc="0409000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2" w15:restartNumberingAfterBreak="0">
    <w:nsid w:val="0A353A1E"/>
    <w:multiLevelType w:val="hybridMultilevel"/>
    <w:tmpl w:val="966E7E26"/>
    <w:lvl w:ilvl="0" w:tplc="374CB54C">
      <w:start w:val="1"/>
      <w:numFmt w:val="lowerRoman"/>
      <w:lvlText w:val="%1)"/>
      <w:lvlJc w:val="left"/>
      <w:pPr>
        <w:ind w:left="720" w:hanging="72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 w15:restartNumberingAfterBreak="0">
    <w:nsid w:val="0C721E61"/>
    <w:multiLevelType w:val="hybridMultilevel"/>
    <w:tmpl w:val="3A9A9CB6"/>
    <w:lvl w:ilvl="0" w:tplc="04090001">
      <w:start w:val="1"/>
      <w:numFmt w:val="bullet"/>
      <w:lvlText w:val=""/>
      <w:lvlJc w:val="left"/>
      <w:pPr>
        <w:ind w:left="480" w:hanging="480"/>
      </w:pPr>
      <w:rPr>
        <w:rFonts w:ascii="Wingdings" w:hAnsi="Wingdings" w:hint="default"/>
      </w:rPr>
    </w:lvl>
    <w:lvl w:ilvl="1" w:tplc="04090003">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4" w15:restartNumberingAfterBreak="0">
    <w:nsid w:val="0DE00662"/>
    <w:multiLevelType w:val="hybridMultilevel"/>
    <w:tmpl w:val="FA94B6E0"/>
    <w:lvl w:ilvl="0" w:tplc="8272C48A">
      <w:start w:val="1"/>
      <w:numFmt w:val="decimal"/>
      <w:lvlText w:val="%1)"/>
      <w:lvlJc w:val="left"/>
      <w:pPr>
        <w:ind w:left="480" w:hanging="48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5" w15:restartNumberingAfterBreak="0">
    <w:nsid w:val="12EA3BCD"/>
    <w:multiLevelType w:val="hybridMultilevel"/>
    <w:tmpl w:val="569E4404"/>
    <w:lvl w:ilvl="0" w:tplc="00446FAA">
      <w:numFmt w:val="bullet"/>
      <w:lvlText w:val="-"/>
      <w:lvlJc w:val="left"/>
      <w:pPr>
        <w:ind w:left="360" w:hanging="360"/>
      </w:pPr>
      <w:rPr>
        <w:rFonts w:ascii="Times New Roman" w:eastAsiaTheme="minorEastAsia" w:hAnsi="Times New Roman" w:cs="Times New Roman"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6" w15:restartNumberingAfterBreak="0">
    <w:nsid w:val="20AD52DD"/>
    <w:multiLevelType w:val="hybridMultilevel"/>
    <w:tmpl w:val="666E1550"/>
    <w:lvl w:ilvl="0" w:tplc="04090001">
      <w:start w:val="1"/>
      <w:numFmt w:val="bullet"/>
      <w:lvlText w:val=""/>
      <w:lvlJc w:val="left"/>
      <w:pPr>
        <w:ind w:left="480" w:hanging="480"/>
      </w:pPr>
      <w:rPr>
        <w:rFonts w:ascii="Wingdings" w:hAnsi="Wingdings" w:hint="default"/>
      </w:rPr>
    </w:lvl>
    <w:lvl w:ilvl="1" w:tplc="04090003">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7" w15:restartNumberingAfterBreak="0">
    <w:nsid w:val="23AE0500"/>
    <w:multiLevelType w:val="hybridMultilevel"/>
    <w:tmpl w:val="FFDC316A"/>
    <w:lvl w:ilvl="0" w:tplc="04090001">
      <w:start w:val="1"/>
      <w:numFmt w:val="bullet"/>
      <w:lvlText w:val=""/>
      <w:lvlJc w:val="left"/>
      <w:pPr>
        <w:ind w:left="480" w:hanging="480"/>
      </w:pPr>
      <w:rPr>
        <w:rFonts w:ascii="Wingdings" w:hAnsi="Wingdings" w:hint="default"/>
      </w:rPr>
    </w:lvl>
    <w:lvl w:ilvl="1" w:tplc="0409000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8" w15:restartNumberingAfterBreak="0">
    <w:nsid w:val="3555325D"/>
    <w:multiLevelType w:val="hybridMultilevel"/>
    <w:tmpl w:val="91D6384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36FE68CE"/>
    <w:multiLevelType w:val="hybridMultilevel"/>
    <w:tmpl w:val="F8DCDA48"/>
    <w:lvl w:ilvl="0" w:tplc="8272C48A">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0" w15:restartNumberingAfterBreak="0">
    <w:nsid w:val="378E77A4"/>
    <w:multiLevelType w:val="hybridMultilevel"/>
    <w:tmpl w:val="5B7AE1A0"/>
    <w:lvl w:ilvl="0" w:tplc="8272C48A">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1" w15:restartNumberingAfterBreak="0">
    <w:nsid w:val="3B6B35D4"/>
    <w:multiLevelType w:val="hybridMultilevel"/>
    <w:tmpl w:val="3C90CE1C"/>
    <w:lvl w:ilvl="0" w:tplc="4274C12C">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2" w15:restartNumberingAfterBreak="0">
    <w:nsid w:val="3D157CEE"/>
    <w:multiLevelType w:val="hybridMultilevel"/>
    <w:tmpl w:val="0734B498"/>
    <w:lvl w:ilvl="0" w:tplc="8272C48A">
      <w:start w:val="1"/>
      <w:numFmt w:val="decimal"/>
      <w:lvlText w:val="%1)"/>
      <w:lvlJc w:val="left"/>
      <w:pPr>
        <w:ind w:left="480" w:hanging="48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3" w15:restartNumberingAfterBreak="0">
    <w:nsid w:val="42EA4876"/>
    <w:multiLevelType w:val="hybridMultilevel"/>
    <w:tmpl w:val="E304A796"/>
    <w:lvl w:ilvl="0" w:tplc="D19866DE">
      <w:numFmt w:val="bullet"/>
      <w:lvlText w:val="-"/>
      <w:lvlJc w:val="left"/>
      <w:pPr>
        <w:ind w:left="360" w:hanging="360"/>
      </w:pPr>
      <w:rPr>
        <w:rFonts w:ascii="Times New Roman" w:eastAsiaTheme="minorEastAsia" w:hAnsi="Times New Roman" w:cs="Times New Roman"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4" w15:restartNumberingAfterBreak="0">
    <w:nsid w:val="438A523B"/>
    <w:multiLevelType w:val="hybridMultilevel"/>
    <w:tmpl w:val="693C8DA4"/>
    <w:lvl w:ilvl="0" w:tplc="60FC16DC">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5" w15:restartNumberingAfterBreak="0">
    <w:nsid w:val="44483091"/>
    <w:multiLevelType w:val="hybridMultilevel"/>
    <w:tmpl w:val="2CD43730"/>
    <w:lvl w:ilvl="0" w:tplc="E75A03FC">
      <w:start w:val="1"/>
      <w:numFmt w:val="low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6" w15:restartNumberingAfterBreak="0">
    <w:nsid w:val="457C73CD"/>
    <w:multiLevelType w:val="hybridMultilevel"/>
    <w:tmpl w:val="C45CA444"/>
    <w:lvl w:ilvl="0" w:tplc="8272C48A">
      <w:start w:val="1"/>
      <w:numFmt w:val="decimal"/>
      <w:lvlText w:val="%1)"/>
      <w:lvlJc w:val="left"/>
      <w:pPr>
        <w:ind w:left="480" w:hanging="48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7" w15:restartNumberingAfterBreak="0">
    <w:nsid w:val="49F92708"/>
    <w:multiLevelType w:val="hybridMultilevel"/>
    <w:tmpl w:val="0A5A5E68"/>
    <w:lvl w:ilvl="0" w:tplc="D2B02920">
      <w:start w:val="1"/>
      <w:numFmt w:val="bullet"/>
      <w:lvlText w:val="-"/>
      <w:lvlJc w:val="left"/>
      <w:pPr>
        <w:ind w:left="360" w:hanging="360"/>
      </w:pPr>
      <w:rPr>
        <w:rFonts w:ascii="Calibri" w:eastAsiaTheme="minorEastAsia" w:hAnsi="Calibri" w:cstheme="minorBidi"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8" w15:restartNumberingAfterBreak="0">
    <w:nsid w:val="55C2459F"/>
    <w:multiLevelType w:val="hybridMultilevel"/>
    <w:tmpl w:val="48240010"/>
    <w:lvl w:ilvl="0" w:tplc="8272C48A">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9" w15:restartNumberingAfterBreak="0">
    <w:nsid w:val="560A1002"/>
    <w:multiLevelType w:val="hybridMultilevel"/>
    <w:tmpl w:val="A4D40C78"/>
    <w:lvl w:ilvl="0" w:tplc="CC7A026C">
      <w:start w:val="1"/>
      <w:numFmt w:val="upperLetter"/>
      <w:lvlText w:val="%1."/>
      <w:lvlJc w:val="left"/>
      <w:pPr>
        <w:ind w:left="360" w:hanging="360"/>
      </w:pPr>
      <w:rPr>
        <w:rFonts w:ascii="Times New Roman" w:hAnsi="Times New Roman" w:cs="Times New Roman" w:hint="default"/>
        <w:sz w:val="24"/>
        <w:szCs w:val="24"/>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0" w15:restartNumberingAfterBreak="0">
    <w:nsid w:val="60932BB4"/>
    <w:multiLevelType w:val="hybridMultilevel"/>
    <w:tmpl w:val="B64879A2"/>
    <w:lvl w:ilvl="0" w:tplc="04090001">
      <w:start w:val="1"/>
      <w:numFmt w:val="bullet"/>
      <w:lvlText w:val=""/>
      <w:lvlJc w:val="left"/>
      <w:pPr>
        <w:ind w:left="480" w:hanging="480"/>
      </w:pPr>
      <w:rPr>
        <w:rFonts w:ascii="Wingdings" w:hAnsi="Wingdings" w:hint="default"/>
      </w:rPr>
    </w:lvl>
    <w:lvl w:ilvl="1" w:tplc="19F08B26">
      <w:start w:val="1"/>
      <w:numFmt w:val="bullet"/>
      <w:lvlText w:val="­"/>
      <w:lvlJc w:val="left"/>
      <w:pPr>
        <w:ind w:left="960" w:hanging="480"/>
      </w:pPr>
      <w:rPr>
        <w:rFonts w:ascii="Arial Unicode MS" w:eastAsia="Arial Unicode MS" w:hAnsi="Arial Unicode MS" w:hint="eastAsia"/>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21" w15:restartNumberingAfterBreak="0">
    <w:nsid w:val="65566B91"/>
    <w:multiLevelType w:val="hybridMultilevel"/>
    <w:tmpl w:val="C5FA7B32"/>
    <w:lvl w:ilvl="0" w:tplc="8272C48A">
      <w:start w:val="1"/>
      <w:numFmt w:val="decimal"/>
      <w:lvlText w:val="%1)"/>
      <w:lvlJc w:val="left"/>
      <w:pPr>
        <w:ind w:left="480" w:hanging="48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2" w15:restartNumberingAfterBreak="0">
    <w:nsid w:val="686D7D40"/>
    <w:multiLevelType w:val="hybridMultilevel"/>
    <w:tmpl w:val="5D1C5B4A"/>
    <w:lvl w:ilvl="0" w:tplc="652232EE">
      <w:start w:val="1"/>
      <w:numFmt w:val="decimal"/>
      <w:lvlText w:val="%1."/>
      <w:lvlJc w:val="left"/>
      <w:pPr>
        <w:ind w:left="502" w:hanging="360"/>
      </w:pPr>
      <w:rPr>
        <w:rFonts w:ascii="Times New Roman" w:eastAsiaTheme="minorHAnsi" w:hAnsi="Times New Roman" w:cs="Times New Roman" w:hint="default"/>
      </w:rPr>
    </w:lvl>
    <w:lvl w:ilvl="1" w:tplc="0C090019" w:tentative="1">
      <w:start w:val="1"/>
      <w:numFmt w:val="lowerLetter"/>
      <w:lvlText w:val="%2."/>
      <w:lvlJc w:val="left"/>
      <w:pPr>
        <w:ind w:left="1734" w:hanging="360"/>
      </w:pPr>
    </w:lvl>
    <w:lvl w:ilvl="2" w:tplc="0C09001B" w:tentative="1">
      <w:start w:val="1"/>
      <w:numFmt w:val="lowerRoman"/>
      <w:lvlText w:val="%3."/>
      <w:lvlJc w:val="right"/>
      <w:pPr>
        <w:ind w:left="2454" w:hanging="180"/>
      </w:pPr>
    </w:lvl>
    <w:lvl w:ilvl="3" w:tplc="0C09000F" w:tentative="1">
      <w:start w:val="1"/>
      <w:numFmt w:val="decimal"/>
      <w:lvlText w:val="%4."/>
      <w:lvlJc w:val="left"/>
      <w:pPr>
        <w:ind w:left="3174" w:hanging="360"/>
      </w:pPr>
    </w:lvl>
    <w:lvl w:ilvl="4" w:tplc="0C090019" w:tentative="1">
      <w:start w:val="1"/>
      <w:numFmt w:val="lowerLetter"/>
      <w:lvlText w:val="%5."/>
      <w:lvlJc w:val="left"/>
      <w:pPr>
        <w:ind w:left="3894" w:hanging="360"/>
      </w:pPr>
    </w:lvl>
    <w:lvl w:ilvl="5" w:tplc="0C09001B" w:tentative="1">
      <w:start w:val="1"/>
      <w:numFmt w:val="lowerRoman"/>
      <w:lvlText w:val="%6."/>
      <w:lvlJc w:val="right"/>
      <w:pPr>
        <w:ind w:left="4614" w:hanging="180"/>
      </w:pPr>
    </w:lvl>
    <w:lvl w:ilvl="6" w:tplc="0C09000F" w:tentative="1">
      <w:start w:val="1"/>
      <w:numFmt w:val="decimal"/>
      <w:lvlText w:val="%7."/>
      <w:lvlJc w:val="left"/>
      <w:pPr>
        <w:ind w:left="5334" w:hanging="360"/>
      </w:pPr>
    </w:lvl>
    <w:lvl w:ilvl="7" w:tplc="0C090019" w:tentative="1">
      <w:start w:val="1"/>
      <w:numFmt w:val="lowerLetter"/>
      <w:lvlText w:val="%8."/>
      <w:lvlJc w:val="left"/>
      <w:pPr>
        <w:ind w:left="6054" w:hanging="360"/>
      </w:pPr>
    </w:lvl>
    <w:lvl w:ilvl="8" w:tplc="0C09001B" w:tentative="1">
      <w:start w:val="1"/>
      <w:numFmt w:val="lowerRoman"/>
      <w:lvlText w:val="%9."/>
      <w:lvlJc w:val="right"/>
      <w:pPr>
        <w:ind w:left="6774" w:hanging="180"/>
      </w:pPr>
    </w:lvl>
  </w:abstractNum>
  <w:abstractNum w:abstractNumId="23" w15:restartNumberingAfterBreak="0">
    <w:nsid w:val="70665AB2"/>
    <w:multiLevelType w:val="hybridMultilevel"/>
    <w:tmpl w:val="58CAB658"/>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num w:numId="1">
    <w:abstractNumId w:val="2"/>
  </w:num>
  <w:num w:numId="2">
    <w:abstractNumId w:val="15"/>
  </w:num>
  <w:num w:numId="3">
    <w:abstractNumId w:val="14"/>
  </w:num>
  <w:num w:numId="4">
    <w:abstractNumId w:val="17"/>
  </w:num>
  <w:num w:numId="5">
    <w:abstractNumId w:val="11"/>
  </w:num>
  <w:num w:numId="6">
    <w:abstractNumId w:val="5"/>
  </w:num>
  <w:num w:numId="7">
    <w:abstractNumId w:val="13"/>
  </w:num>
  <w:num w:numId="8">
    <w:abstractNumId w:val="6"/>
  </w:num>
  <w:num w:numId="9">
    <w:abstractNumId w:val="3"/>
  </w:num>
  <w:num w:numId="10">
    <w:abstractNumId w:val="7"/>
  </w:num>
  <w:num w:numId="11">
    <w:abstractNumId w:val="1"/>
  </w:num>
  <w:num w:numId="12">
    <w:abstractNumId w:val="23"/>
  </w:num>
  <w:num w:numId="13">
    <w:abstractNumId w:val="20"/>
  </w:num>
  <w:num w:numId="14">
    <w:abstractNumId w:val="8"/>
  </w:num>
  <w:num w:numId="15">
    <w:abstractNumId w:val="0"/>
  </w:num>
  <w:num w:numId="16">
    <w:abstractNumId w:val="19"/>
  </w:num>
  <w:num w:numId="17">
    <w:abstractNumId w:val="10"/>
  </w:num>
  <w:num w:numId="18">
    <w:abstractNumId w:val="9"/>
  </w:num>
  <w:num w:numId="19">
    <w:abstractNumId w:val="18"/>
  </w:num>
  <w:num w:numId="20">
    <w:abstractNumId w:val="12"/>
  </w:num>
  <w:num w:numId="21">
    <w:abstractNumId w:val="4"/>
  </w:num>
  <w:num w:numId="22">
    <w:abstractNumId w:val="21"/>
  </w:num>
  <w:num w:numId="23">
    <w:abstractNumId w:val="22"/>
  </w:num>
  <w:num w:numId="24">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doNotDisplayPageBoundaries/>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TQxMbewMDU2NzC1NDdW0lEKTi0uzszPAymwqAUAdVIkYywAAAA="/>
    <w:docVar w:name="dgnword-docGUID" w:val="{C56A7481-FD5A-44BE-9445-8E20F82ED7DB}"/>
    <w:docVar w:name="dgnword-eventsink" w:val="339373368"/>
    <w:docVar w:name="dgnword-lastRevisionsView" w:val="0"/>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td2v2fe5a9z0d5e9t5bp2pfdeezdz9xtdv05&quot;&gt;My EndNote Library&lt;record-ids&gt;&lt;item&gt;11186&lt;/item&gt;&lt;item&gt;11218&lt;/item&gt;&lt;item&gt;11723&lt;/item&gt;&lt;item&gt;11921&lt;/item&gt;&lt;item&gt;12092&lt;/item&gt;&lt;item&gt;12209&lt;/item&gt;&lt;item&gt;12385&lt;/item&gt;&lt;item&gt;12485&lt;/item&gt;&lt;item&gt;12486&lt;/item&gt;&lt;item&gt;12645&lt;/item&gt;&lt;item&gt;12670&lt;/item&gt;&lt;item&gt;12674&lt;/item&gt;&lt;item&gt;12705&lt;/item&gt;&lt;item&gt;12707&lt;/item&gt;&lt;item&gt;12710&lt;/item&gt;&lt;item&gt;12716&lt;/item&gt;&lt;item&gt;12718&lt;/item&gt;&lt;item&gt;12719&lt;/item&gt;&lt;item&gt;12720&lt;/item&gt;&lt;item&gt;12727&lt;/item&gt;&lt;item&gt;12778&lt;/item&gt;&lt;item&gt;12779&lt;/item&gt;&lt;item&gt;12780&lt;/item&gt;&lt;item&gt;12781&lt;/item&gt;&lt;item&gt;12783&lt;/item&gt;&lt;item&gt;12786&lt;/item&gt;&lt;item&gt;12787&lt;/item&gt;&lt;/record-ids&gt;&lt;/item&gt;&lt;/Libraries&gt;"/>
  </w:docVars>
  <w:rsids>
    <w:rsidRoot w:val="00AA7C69"/>
    <w:rsid w:val="0000056C"/>
    <w:rsid w:val="00000AEC"/>
    <w:rsid w:val="00000C08"/>
    <w:rsid w:val="00000D82"/>
    <w:rsid w:val="00001660"/>
    <w:rsid w:val="0000173D"/>
    <w:rsid w:val="000018FD"/>
    <w:rsid w:val="0000192D"/>
    <w:rsid w:val="00001A19"/>
    <w:rsid w:val="00001BBA"/>
    <w:rsid w:val="00001EBE"/>
    <w:rsid w:val="00001F33"/>
    <w:rsid w:val="00001F66"/>
    <w:rsid w:val="0000202A"/>
    <w:rsid w:val="0000240A"/>
    <w:rsid w:val="000026B3"/>
    <w:rsid w:val="00002B75"/>
    <w:rsid w:val="00003002"/>
    <w:rsid w:val="0000306A"/>
    <w:rsid w:val="000032C0"/>
    <w:rsid w:val="000033ED"/>
    <w:rsid w:val="0000349B"/>
    <w:rsid w:val="000041DC"/>
    <w:rsid w:val="00004270"/>
    <w:rsid w:val="00004443"/>
    <w:rsid w:val="00004482"/>
    <w:rsid w:val="0000457D"/>
    <w:rsid w:val="00004660"/>
    <w:rsid w:val="0000497B"/>
    <w:rsid w:val="00004BC9"/>
    <w:rsid w:val="00004D67"/>
    <w:rsid w:val="00004DB9"/>
    <w:rsid w:val="000050A8"/>
    <w:rsid w:val="00005150"/>
    <w:rsid w:val="000053F5"/>
    <w:rsid w:val="0000551A"/>
    <w:rsid w:val="000055B7"/>
    <w:rsid w:val="00006449"/>
    <w:rsid w:val="000064E3"/>
    <w:rsid w:val="0000650C"/>
    <w:rsid w:val="000065FF"/>
    <w:rsid w:val="000068C4"/>
    <w:rsid w:val="00006B3C"/>
    <w:rsid w:val="00006B85"/>
    <w:rsid w:val="00006C82"/>
    <w:rsid w:val="00006C8D"/>
    <w:rsid w:val="00007150"/>
    <w:rsid w:val="00007363"/>
    <w:rsid w:val="0000774F"/>
    <w:rsid w:val="00007B12"/>
    <w:rsid w:val="00007C0C"/>
    <w:rsid w:val="00007C8F"/>
    <w:rsid w:val="00007FA4"/>
    <w:rsid w:val="00007FB3"/>
    <w:rsid w:val="000100C9"/>
    <w:rsid w:val="000101D7"/>
    <w:rsid w:val="0001033B"/>
    <w:rsid w:val="00010359"/>
    <w:rsid w:val="0001074A"/>
    <w:rsid w:val="00010ADF"/>
    <w:rsid w:val="00010B1F"/>
    <w:rsid w:val="00010C14"/>
    <w:rsid w:val="00010DA7"/>
    <w:rsid w:val="00010E8D"/>
    <w:rsid w:val="00010F55"/>
    <w:rsid w:val="0001108D"/>
    <w:rsid w:val="000110E8"/>
    <w:rsid w:val="000111A0"/>
    <w:rsid w:val="00011E5A"/>
    <w:rsid w:val="00011F14"/>
    <w:rsid w:val="000120EC"/>
    <w:rsid w:val="000123AB"/>
    <w:rsid w:val="00012684"/>
    <w:rsid w:val="000128D4"/>
    <w:rsid w:val="00012976"/>
    <w:rsid w:val="00012C40"/>
    <w:rsid w:val="00012CF2"/>
    <w:rsid w:val="00012F67"/>
    <w:rsid w:val="000131F1"/>
    <w:rsid w:val="0001375C"/>
    <w:rsid w:val="00013A36"/>
    <w:rsid w:val="00013A5D"/>
    <w:rsid w:val="00013B13"/>
    <w:rsid w:val="00013B24"/>
    <w:rsid w:val="00013D81"/>
    <w:rsid w:val="00013E30"/>
    <w:rsid w:val="00013FE4"/>
    <w:rsid w:val="00014176"/>
    <w:rsid w:val="000142EF"/>
    <w:rsid w:val="000142F0"/>
    <w:rsid w:val="00014522"/>
    <w:rsid w:val="000148B9"/>
    <w:rsid w:val="00014A8F"/>
    <w:rsid w:val="00014B10"/>
    <w:rsid w:val="00014BE9"/>
    <w:rsid w:val="00014DBB"/>
    <w:rsid w:val="00015070"/>
    <w:rsid w:val="00015166"/>
    <w:rsid w:val="000151AB"/>
    <w:rsid w:val="00015400"/>
    <w:rsid w:val="0001547B"/>
    <w:rsid w:val="00015556"/>
    <w:rsid w:val="0001570C"/>
    <w:rsid w:val="0001579E"/>
    <w:rsid w:val="00015811"/>
    <w:rsid w:val="0001595A"/>
    <w:rsid w:val="00015969"/>
    <w:rsid w:val="00015A01"/>
    <w:rsid w:val="00015E04"/>
    <w:rsid w:val="00015EA3"/>
    <w:rsid w:val="00015EEE"/>
    <w:rsid w:val="00016094"/>
    <w:rsid w:val="000160AC"/>
    <w:rsid w:val="0001610D"/>
    <w:rsid w:val="000162E7"/>
    <w:rsid w:val="00016691"/>
    <w:rsid w:val="000167E6"/>
    <w:rsid w:val="00016930"/>
    <w:rsid w:val="00016AA0"/>
    <w:rsid w:val="00016C31"/>
    <w:rsid w:val="00016C69"/>
    <w:rsid w:val="00016F3F"/>
    <w:rsid w:val="000170F0"/>
    <w:rsid w:val="00017526"/>
    <w:rsid w:val="00017A68"/>
    <w:rsid w:val="00017C1A"/>
    <w:rsid w:val="00017D4F"/>
    <w:rsid w:val="000200BD"/>
    <w:rsid w:val="000200D4"/>
    <w:rsid w:val="00020224"/>
    <w:rsid w:val="00020576"/>
    <w:rsid w:val="0002065E"/>
    <w:rsid w:val="000207B6"/>
    <w:rsid w:val="00020D7F"/>
    <w:rsid w:val="00020EAC"/>
    <w:rsid w:val="000210B0"/>
    <w:rsid w:val="00021631"/>
    <w:rsid w:val="0002192E"/>
    <w:rsid w:val="000219DD"/>
    <w:rsid w:val="00021B69"/>
    <w:rsid w:val="00021CAC"/>
    <w:rsid w:val="00021D23"/>
    <w:rsid w:val="00021F25"/>
    <w:rsid w:val="000220F9"/>
    <w:rsid w:val="00022169"/>
    <w:rsid w:val="000228B4"/>
    <w:rsid w:val="00022B93"/>
    <w:rsid w:val="00022EED"/>
    <w:rsid w:val="00023207"/>
    <w:rsid w:val="000232C9"/>
    <w:rsid w:val="00023552"/>
    <w:rsid w:val="00023774"/>
    <w:rsid w:val="00023A48"/>
    <w:rsid w:val="00023C81"/>
    <w:rsid w:val="00023CAB"/>
    <w:rsid w:val="00023CEF"/>
    <w:rsid w:val="00023D3E"/>
    <w:rsid w:val="000240EE"/>
    <w:rsid w:val="0002440D"/>
    <w:rsid w:val="0002458A"/>
    <w:rsid w:val="000245A7"/>
    <w:rsid w:val="000247D3"/>
    <w:rsid w:val="000250F9"/>
    <w:rsid w:val="000252B9"/>
    <w:rsid w:val="0002556C"/>
    <w:rsid w:val="0002585A"/>
    <w:rsid w:val="00025D82"/>
    <w:rsid w:val="00025F00"/>
    <w:rsid w:val="00026248"/>
    <w:rsid w:val="00026507"/>
    <w:rsid w:val="000266E7"/>
    <w:rsid w:val="000267F1"/>
    <w:rsid w:val="000268BB"/>
    <w:rsid w:val="00026B56"/>
    <w:rsid w:val="00026D54"/>
    <w:rsid w:val="00026EA7"/>
    <w:rsid w:val="00026F0F"/>
    <w:rsid w:val="00026FA8"/>
    <w:rsid w:val="000271F4"/>
    <w:rsid w:val="00027231"/>
    <w:rsid w:val="0002784B"/>
    <w:rsid w:val="00027A52"/>
    <w:rsid w:val="00027CAC"/>
    <w:rsid w:val="0003016F"/>
    <w:rsid w:val="00030E2A"/>
    <w:rsid w:val="00030EAF"/>
    <w:rsid w:val="00030F4B"/>
    <w:rsid w:val="0003108A"/>
    <w:rsid w:val="0003195B"/>
    <w:rsid w:val="00031AF6"/>
    <w:rsid w:val="00031BBF"/>
    <w:rsid w:val="00031C0D"/>
    <w:rsid w:val="00031DDD"/>
    <w:rsid w:val="000320E3"/>
    <w:rsid w:val="000321EA"/>
    <w:rsid w:val="00032824"/>
    <w:rsid w:val="0003298F"/>
    <w:rsid w:val="00032D4C"/>
    <w:rsid w:val="000331BF"/>
    <w:rsid w:val="0003320F"/>
    <w:rsid w:val="00033A08"/>
    <w:rsid w:val="00033D2A"/>
    <w:rsid w:val="00034079"/>
    <w:rsid w:val="000341EA"/>
    <w:rsid w:val="00034349"/>
    <w:rsid w:val="00034474"/>
    <w:rsid w:val="0003450C"/>
    <w:rsid w:val="0003457F"/>
    <w:rsid w:val="0003498D"/>
    <w:rsid w:val="00034AF2"/>
    <w:rsid w:val="00034B8A"/>
    <w:rsid w:val="00034C86"/>
    <w:rsid w:val="00034CF5"/>
    <w:rsid w:val="00034EE6"/>
    <w:rsid w:val="00034FCB"/>
    <w:rsid w:val="0003530C"/>
    <w:rsid w:val="000353F0"/>
    <w:rsid w:val="000357CE"/>
    <w:rsid w:val="00035B7F"/>
    <w:rsid w:val="00035C16"/>
    <w:rsid w:val="00035CCA"/>
    <w:rsid w:val="000360C2"/>
    <w:rsid w:val="0003623E"/>
    <w:rsid w:val="00036311"/>
    <w:rsid w:val="0003638A"/>
    <w:rsid w:val="0003639D"/>
    <w:rsid w:val="00036B15"/>
    <w:rsid w:val="00037427"/>
    <w:rsid w:val="0003744E"/>
    <w:rsid w:val="000376D2"/>
    <w:rsid w:val="000379EA"/>
    <w:rsid w:val="00037B66"/>
    <w:rsid w:val="00037CFA"/>
    <w:rsid w:val="00037F5F"/>
    <w:rsid w:val="00040014"/>
    <w:rsid w:val="00040430"/>
    <w:rsid w:val="000406CC"/>
    <w:rsid w:val="00040758"/>
    <w:rsid w:val="00040800"/>
    <w:rsid w:val="000408B5"/>
    <w:rsid w:val="000409DB"/>
    <w:rsid w:val="00040BCE"/>
    <w:rsid w:val="00041174"/>
    <w:rsid w:val="00041577"/>
    <w:rsid w:val="000418A8"/>
    <w:rsid w:val="00041F9C"/>
    <w:rsid w:val="0004202F"/>
    <w:rsid w:val="0004212B"/>
    <w:rsid w:val="0004213A"/>
    <w:rsid w:val="000421AB"/>
    <w:rsid w:val="000424C1"/>
    <w:rsid w:val="00042ABE"/>
    <w:rsid w:val="00042C9A"/>
    <w:rsid w:val="00042D01"/>
    <w:rsid w:val="00042EAE"/>
    <w:rsid w:val="00043103"/>
    <w:rsid w:val="00043284"/>
    <w:rsid w:val="00043347"/>
    <w:rsid w:val="00043590"/>
    <w:rsid w:val="000436EF"/>
    <w:rsid w:val="00043A0A"/>
    <w:rsid w:val="00043A88"/>
    <w:rsid w:val="00043BEA"/>
    <w:rsid w:val="0004400D"/>
    <w:rsid w:val="00044034"/>
    <w:rsid w:val="00044424"/>
    <w:rsid w:val="000446F9"/>
    <w:rsid w:val="00044B17"/>
    <w:rsid w:val="00044B3F"/>
    <w:rsid w:val="00044C1D"/>
    <w:rsid w:val="00044DF2"/>
    <w:rsid w:val="00044E8D"/>
    <w:rsid w:val="00044F25"/>
    <w:rsid w:val="000450F7"/>
    <w:rsid w:val="0004534A"/>
    <w:rsid w:val="00045452"/>
    <w:rsid w:val="00045793"/>
    <w:rsid w:val="000458B0"/>
    <w:rsid w:val="00045A6A"/>
    <w:rsid w:val="00045D49"/>
    <w:rsid w:val="00045F07"/>
    <w:rsid w:val="00045FA4"/>
    <w:rsid w:val="0004610C"/>
    <w:rsid w:val="00046134"/>
    <w:rsid w:val="0004638E"/>
    <w:rsid w:val="00046729"/>
    <w:rsid w:val="00046878"/>
    <w:rsid w:val="00046A50"/>
    <w:rsid w:val="00046A51"/>
    <w:rsid w:val="00046AA4"/>
    <w:rsid w:val="00046B04"/>
    <w:rsid w:val="00046BD7"/>
    <w:rsid w:val="00046DFB"/>
    <w:rsid w:val="00046E12"/>
    <w:rsid w:val="00046F23"/>
    <w:rsid w:val="00046F38"/>
    <w:rsid w:val="00047312"/>
    <w:rsid w:val="00047511"/>
    <w:rsid w:val="00047D19"/>
    <w:rsid w:val="00047F5F"/>
    <w:rsid w:val="0005040D"/>
    <w:rsid w:val="000504D7"/>
    <w:rsid w:val="00050AD1"/>
    <w:rsid w:val="00050C94"/>
    <w:rsid w:val="00050D1E"/>
    <w:rsid w:val="00050F46"/>
    <w:rsid w:val="0005103A"/>
    <w:rsid w:val="000513C6"/>
    <w:rsid w:val="000513F2"/>
    <w:rsid w:val="0005198E"/>
    <w:rsid w:val="00051A00"/>
    <w:rsid w:val="00051D52"/>
    <w:rsid w:val="000523F0"/>
    <w:rsid w:val="000525C9"/>
    <w:rsid w:val="00052910"/>
    <w:rsid w:val="00052969"/>
    <w:rsid w:val="00052A02"/>
    <w:rsid w:val="00052F02"/>
    <w:rsid w:val="00053549"/>
    <w:rsid w:val="000535E5"/>
    <w:rsid w:val="00053909"/>
    <w:rsid w:val="00053CF2"/>
    <w:rsid w:val="00053E01"/>
    <w:rsid w:val="00053F55"/>
    <w:rsid w:val="00053F7E"/>
    <w:rsid w:val="00054011"/>
    <w:rsid w:val="00054189"/>
    <w:rsid w:val="000542F6"/>
    <w:rsid w:val="00054325"/>
    <w:rsid w:val="000545CE"/>
    <w:rsid w:val="0005476E"/>
    <w:rsid w:val="000547AA"/>
    <w:rsid w:val="000547DB"/>
    <w:rsid w:val="00054852"/>
    <w:rsid w:val="00054952"/>
    <w:rsid w:val="00054AEC"/>
    <w:rsid w:val="00054BAD"/>
    <w:rsid w:val="00054F53"/>
    <w:rsid w:val="00055305"/>
    <w:rsid w:val="00055360"/>
    <w:rsid w:val="0005549D"/>
    <w:rsid w:val="000555AB"/>
    <w:rsid w:val="000555EA"/>
    <w:rsid w:val="00055A82"/>
    <w:rsid w:val="00055BAB"/>
    <w:rsid w:val="00055CF9"/>
    <w:rsid w:val="000560CA"/>
    <w:rsid w:val="0005656C"/>
    <w:rsid w:val="000569B9"/>
    <w:rsid w:val="000569E4"/>
    <w:rsid w:val="00056B5D"/>
    <w:rsid w:val="00056D81"/>
    <w:rsid w:val="00056DA6"/>
    <w:rsid w:val="00057274"/>
    <w:rsid w:val="0005743C"/>
    <w:rsid w:val="00057476"/>
    <w:rsid w:val="00057994"/>
    <w:rsid w:val="000579F5"/>
    <w:rsid w:val="00057B1F"/>
    <w:rsid w:val="00057C67"/>
    <w:rsid w:val="00057D9F"/>
    <w:rsid w:val="00060383"/>
    <w:rsid w:val="000603EC"/>
    <w:rsid w:val="0006049D"/>
    <w:rsid w:val="00060627"/>
    <w:rsid w:val="00060B5B"/>
    <w:rsid w:val="00060D54"/>
    <w:rsid w:val="00060F3C"/>
    <w:rsid w:val="00061416"/>
    <w:rsid w:val="000616E1"/>
    <w:rsid w:val="00061859"/>
    <w:rsid w:val="00061A21"/>
    <w:rsid w:val="00061B0D"/>
    <w:rsid w:val="00061B50"/>
    <w:rsid w:val="00061CD8"/>
    <w:rsid w:val="000620E0"/>
    <w:rsid w:val="000623FC"/>
    <w:rsid w:val="00062461"/>
    <w:rsid w:val="00062548"/>
    <w:rsid w:val="00062733"/>
    <w:rsid w:val="0006278C"/>
    <w:rsid w:val="000628E8"/>
    <w:rsid w:val="00062E22"/>
    <w:rsid w:val="000634A4"/>
    <w:rsid w:val="000635E1"/>
    <w:rsid w:val="000637D8"/>
    <w:rsid w:val="000637F6"/>
    <w:rsid w:val="0006397A"/>
    <w:rsid w:val="00063A3C"/>
    <w:rsid w:val="00063AAA"/>
    <w:rsid w:val="00063C08"/>
    <w:rsid w:val="00063C2B"/>
    <w:rsid w:val="00063CE3"/>
    <w:rsid w:val="00063E7A"/>
    <w:rsid w:val="00064222"/>
    <w:rsid w:val="000645CB"/>
    <w:rsid w:val="00064661"/>
    <w:rsid w:val="00064686"/>
    <w:rsid w:val="000646B7"/>
    <w:rsid w:val="00064DE2"/>
    <w:rsid w:val="00064EC5"/>
    <w:rsid w:val="00065566"/>
    <w:rsid w:val="000655E8"/>
    <w:rsid w:val="0006590E"/>
    <w:rsid w:val="00065944"/>
    <w:rsid w:val="00065B35"/>
    <w:rsid w:val="00065F21"/>
    <w:rsid w:val="00065F3D"/>
    <w:rsid w:val="0006602B"/>
    <w:rsid w:val="00066A72"/>
    <w:rsid w:val="00066A87"/>
    <w:rsid w:val="00066D9B"/>
    <w:rsid w:val="00066E91"/>
    <w:rsid w:val="00067058"/>
    <w:rsid w:val="000671C0"/>
    <w:rsid w:val="0006751A"/>
    <w:rsid w:val="0006776B"/>
    <w:rsid w:val="0006788F"/>
    <w:rsid w:val="000678D6"/>
    <w:rsid w:val="00067C21"/>
    <w:rsid w:val="00067F24"/>
    <w:rsid w:val="0007035E"/>
    <w:rsid w:val="00070706"/>
    <w:rsid w:val="00070A35"/>
    <w:rsid w:val="00070BAA"/>
    <w:rsid w:val="00071182"/>
    <w:rsid w:val="000712FC"/>
    <w:rsid w:val="0007137A"/>
    <w:rsid w:val="00071409"/>
    <w:rsid w:val="00071769"/>
    <w:rsid w:val="00071B44"/>
    <w:rsid w:val="00071C41"/>
    <w:rsid w:val="00071CBF"/>
    <w:rsid w:val="00072257"/>
    <w:rsid w:val="000722E1"/>
    <w:rsid w:val="00072398"/>
    <w:rsid w:val="00072432"/>
    <w:rsid w:val="0007243D"/>
    <w:rsid w:val="0007264B"/>
    <w:rsid w:val="00072BFE"/>
    <w:rsid w:val="00072EB4"/>
    <w:rsid w:val="00072F1C"/>
    <w:rsid w:val="000731EF"/>
    <w:rsid w:val="00073674"/>
    <w:rsid w:val="000737F0"/>
    <w:rsid w:val="00073941"/>
    <w:rsid w:val="000739A9"/>
    <w:rsid w:val="00073C8B"/>
    <w:rsid w:val="00073DFE"/>
    <w:rsid w:val="00073E7E"/>
    <w:rsid w:val="00073EC3"/>
    <w:rsid w:val="00074023"/>
    <w:rsid w:val="0007408A"/>
    <w:rsid w:val="0007409B"/>
    <w:rsid w:val="00074257"/>
    <w:rsid w:val="000742E1"/>
    <w:rsid w:val="00074572"/>
    <w:rsid w:val="00074674"/>
    <w:rsid w:val="00074A6A"/>
    <w:rsid w:val="00074B11"/>
    <w:rsid w:val="00074BE7"/>
    <w:rsid w:val="00074DF3"/>
    <w:rsid w:val="000752E3"/>
    <w:rsid w:val="00075FF1"/>
    <w:rsid w:val="0007632B"/>
    <w:rsid w:val="0007655A"/>
    <w:rsid w:val="000767AC"/>
    <w:rsid w:val="00076813"/>
    <w:rsid w:val="00076B61"/>
    <w:rsid w:val="00076D27"/>
    <w:rsid w:val="000773A8"/>
    <w:rsid w:val="00077690"/>
    <w:rsid w:val="00077BD5"/>
    <w:rsid w:val="00077EB4"/>
    <w:rsid w:val="00077F12"/>
    <w:rsid w:val="0008011C"/>
    <w:rsid w:val="00080193"/>
    <w:rsid w:val="000802D1"/>
    <w:rsid w:val="00080484"/>
    <w:rsid w:val="00080A83"/>
    <w:rsid w:val="00080AED"/>
    <w:rsid w:val="00080CA4"/>
    <w:rsid w:val="00080CBD"/>
    <w:rsid w:val="00081151"/>
    <w:rsid w:val="000814BC"/>
    <w:rsid w:val="00081843"/>
    <w:rsid w:val="00081A42"/>
    <w:rsid w:val="00081A82"/>
    <w:rsid w:val="00081E6A"/>
    <w:rsid w:val="0008215E"/>
    <w:rsid w:val="0008217F"/>
    <w:rsid w:val="0008240A"/>
    <w:rsid w:val="0008261E"/>
    <w:rsid w:val="00082670"/>
    <w:rsid w:val="000826CE"/>
    <w:rsid w:val="00082728"/>
    <w:rsid w:val="000829A9"/>
    <w:rsid w:val="00082B24"/>
    <w:rsid w:val="00082B45"/>
    <w:rsid w:val="00082DCA"/>
    <w:rsid w:val="00082F58"/>
    <w:rsid w:val="00083755"/>
    <w:rsid w:val="000839B7"/>
    <w:rsid w:val="00083D4C"/>
    <w:rsid w:val="000844AF"/>
    <w:rsid w:val="00084565"/>
    <w:rsid w:val="00084634"/>
    <w:rsid w:val="00084757"/>
    <w:rsid w:val="0008484D"/>
    <w:rsid w:val="00084857"/>
    <w:rsid w:val="00084D2B"/>
    <w:rsid w:val="00084DC3"/>
    <w:rsid w:val="00084EBE"/>
    <w:rsid w:val="000850A3"/>
    <w:rsid w:val="00085318"/>
    <w:rsid w:val="000853F1"/>
    <w:rsid w:val="00085613"/>
    <w:rsid w:val="000858DC"/>
    <w:rsid w:val="00085B7C"/>
    <w:rsid w:val="00085FAA"/>
    <w:rsid w:val="00085FCF"/>
    <w:rsid w:val="000863F2"/>
    <w:rsid w:val="000865C3"/>
    <w:rsid w:val="00086B69"/>
    <w:rsid w:val="00086BF6"/>
    <w:rsid w:val="00086C4F"/>
    <w:rsid w:val="00086CC2"/>
    <w:rsid w:val="00086E7B"/>
    <w:rsid w:val="00087015"/>
    <w:rsid w:val="000870AF"/>
    <w:rsid w:val="00087178"/>
    <w:rsid w:val="000873EB"/>
    <w:rsid w:val="0008750C"/>
    <w:rsid w:val="00087519"/>
    <w:rsid w:val="000876D3"/>
    <w:rsid w:val="00087739"/>
    <w:rsid w:val="00087BB9"/>
    <w:rsid w:val="00087C0C"/>
    <w:rsid w:val="00087F8E"/>
    <w:rsid w:val="000903D2"/>
    <w:rsid w:val="00090699"/>
    <w:rsid w:val="00090C66"/>
    <w:rsid w:val="000916D5"/>
    <w:rsid w:val="00091CD6"/>
    <w:rsid w:val="00091CE9"/>
    <w:rsid w:val="00091F35"/>
    <w:rsid w:val="00092056"/>
    <w:rsid w:val="0009214C"/>
    <w:rsid w:val="00092348"/>
    <w:rsid w:val="00092B0C"/>
    <w:rsid w:val="00092D2A"/>
    <w:rsid w:val="0009337B"/>
    <w:rsid w:val="000934D3"/>
    <w:rsid w:val="00093538"/>
    <w:rsid w:val="00093C36"/>
    <w:rsid w:val="00093F1E"/>
    <w:rsid w:val="00093FE4"/>
    <w:rsid w:val="000941B1"/>
    <w:rsid w:val="000946F3"/>
    <w:rsid w:val="000946F5"/>
    <w:rsid w:val="00094845"/>
    <w:rsid w:val="00094904"/>
    <w:rsid w:val="00094D38"/>
    <w:rsid w:val="00094E95"/>
    <w:rsid w:val="00094F71"/>
    <w:rsid w:val="00095019"/>
    <w:rsid w:val="000951F9"/>
    <w:rsid w:val="000952B3"/>
    <w:rsid w:val="000954D9"/>
    <w:rsid w:val="0009577B"/>
    <w:rsid w:val="000959D3"/>
    <w:rsid w:val="00095B38"/>
    <w:rsid w:val="00095DBA"/>
    <w:rsid w:val="00095F91"/>
    <w:rsid w:val="0009645D"/>
    <w:rsid w:val="0009675A"/>
    <w:rsid w:val="00096869"/>
    <w:rsid w:val="00096911"/>
    <w:rsid w:val="00096A69"/>
    <w:rsid w:val="00096D75"/>
    <w:rsid w:val="00096E30"/>
    <w:rsid w:val="00097073"/>
    <w:rsid w:val="000972C6"/>
    <w:rsid w:val="000973C4"/>
    <w:rsid w:val="0009752E"/>
    <w:rsid w:val="000978AE"/>
    <w:rsid w:val="00097A59"/>
    <w:rsid w:val="00097E4A"/>
    <w:rsid w:val="000A00BA"/>
    <w:rsid w:val="000A098D"/>
    <w:rsid w:val="000A0C02"/>
    <w:rsid w:val="000A0E9E"/>
    <w:rsid w:val="000A1278"/>
    <w:rsid w:val="000A12BA"/>
    <w:rsid w:val="000A1351"/>
    <w:rsid w:val="000A141B"/>
    <w:rsid w:val="000A16FF"/>
    <w:rsid w:val="000A1A10"/>
    <w:rsid w:val="000A1AE0"/>
    <w:rsid w:val="000A2025"/>
    <w:rsid w:val="000A2090"/>
    <w:rsid w:val="000A218E"/>
    <w:rsid w:val="000A23A9"/>
    <w:rsid w:val="000A25A1"/>
    <w:rsid w:val="000A262E"/>
    <w:rsid w:val="000A2653"/>
    <w:rsid w:val="000A2706"/>
    <w:rsid w:val="000A2871"/>
    <w:rsid w:val="000A2A33"/>
    <w:rsid w:val="000A2EA0"/>
    <w:rsid w:val="000A2EC2"/>
    <w:rsid w:val="000A2FE0"/>
    <w:rsid w:val="000A32E8"/>
    <w:rsid w:val="000A347F"/>
    <w:rsid w:val="000A35C3"/>
    <w:rsid w:val="000A387D"/>
    <w:rsid w:val="000A3BDE"/>
    <w:rsid w:val="000A3C47"/>
    <w:rsid w:val="000A3C55"/>
    <w:rsid w:val="000A408B"/>
    <w:rsid w:val="000A431D"/>
    <w:rsid w:val="000A446F"/>
    <w:rsid w:val="000A44FC"/>
    <w:rsid w:val="000A4688"/>
    <w:rsid w:val="000A4824"/>
    <w:rsid w:val="000A48CC"/>
    <w:rsid w:val="000A4954"/>
    <w:rsid w:val="000A49CF"/>
    <w:rsid w:val="000A4A48"/>
    <w:rsid w:val="000A4E0A"/>
    <w:rsid w:val="000A4E85"/>
    <w:rsid w:val="000A4F20"/>
    <w:rsid w:val="000A52C1"/>
    <w:rsid w:val="000A537F"/>
    <w:rsid w:val="000A546E"/>
    <w:rsid w:val="000A5603"/>
    <w:rsid w:val="000A5822"/>
    <w:rsid w:val="000A59E8"/>
    <w:rsid w:val="000A5AD9"/>
    <w:rsid w:val="000A5C86"/>
    <w:rsid w:val="000A5D2D"/>
    <w:rsid w:val="000A5D55"/>
    <w:rsid w:val="000A5E42"/>
    <w:rsid w:val="000A6306"/>
    <w:rsid w:val="000A6329"/>
    <w:rsid w:val="000A6338"/>
    <w:rsid w:val="000A6451"/>
    <w:rsid w:val="000A6661"/>
    <w:rsid w:val="000A6994"/>
    <w:rsid w:val="000A6995"/>
    <w:rsid w:val="000A705D"/>
    <w:rsid w:val="000A720F"/>
    <w:rsid w:val="000A7416"/>
    <w:rsid w:val="000A75AF"/>
    <w:rsid w:val="000A76C7"/>
    <w:rsid w:val="000A7BA3"/>
    <w:rsid w:val="000A7CC0"/>
    <w:rsid w:val="000A7F7F"/>
    <w:rsid w:val="000B012F"/>
    <w:rsid w:val="000B0176"/>
    <w:rsid w:val="000B047E"/>
    <w:rsid w:val="000B04EA"/>
    <w:rsid w:val="000B04EE"/>
    <w:rsid w:val="000B0634"/>
    <w:rsid w:val="000B0811"/>
    <w:rsid w:val="000B09D6"/>
    <w:rsid w:val="000B0ABD"/>
    <w:rsid w:val="000B0C83"/>
    <w:rsid w:val="000B0D44"/>
    <w:rsid w:val="000B0DB3"/>
    <w:rsid w:val="000B10DE"/>
    <w:rsid w:val="000B123C"/>
    <w:rsid w:val="000B1521"/>
    <w:rsid w:val="000B1613"/>
    <w:rsid w:val="000B1655"/>
    <w:rsid w:val="000B1758"/>
    <w:rsid w:val="000B1888"/>
    <w:rsid w:val="000B1BA2"/>
    <w:rsid w:val="000B1C65"/>
    <w:rsid w:val="000B2041"/>
    <w:rsid w:val="000B21BF"/>
    <w:rsid w:val="000B21C1"/>
    <w:rsid w:val="000B2215"/>
    <w:rsid w:val="000B26B8"/>
    <w:rsid w:val="000B2778"/>
    <w:rsid w:val="000B279A"/>
    <w:rsid w:val="000B2B36"/>
    <w:rsid w:val="000B2DF0"/>
    <w:rsid w:val="000B2E3B"/>
    <w:rsid w:val="000B2EB0"/>
    <w:rsid w:val="000B2EE3"/>
    <w:rsid w:val="000B3683"/>
    <w:rsid w:val="000B3748"/>
    <w:rsid w:val="000B378F"/>
    <w:rsid w:val="000B3860"/>
    <w:rsid w:val="000B396D"/>
    <w:rsid w:val="000B39F4"/>
    <w:rsid w:val="000B3BD4"/>
    <w:rsid w:val="000B3DBF"/>
    <w:rsid w:val="000B40A9"/>
    <w:rsid w:val="000B48EA"/>
    <w:rsid w:val="000B57A3"/>
    <w:rsid w:val="000B5885"/>
    <w:rsid w:val="000B59B4"/>
    <w:rsid w:val="000B5CAB"/>
    <w:rsid w:val="000B5D33"/>
    <w:rsid w:val="000B5F60"/>
    <w:rsid w:val="000B6009"/>
    <w:rsid w:val="000B6202"/>
    <w:rsid w:val="000B63A3"/>
    <w:rsid w:val="000B6631"/>
    <w:rsid w:val="000B666B"/>
    <w:rsid w:val="000B6AD3"/>
    <w:rsid w:val="000B6ADC"/>
    <w:rsid w:val="000B6C4D"/>
    <w:rsid w:val="000B6C81"/>
    <w:rsid w:val="000B6E1B"/>
    <w:rsid w:val="000B6EC4"/>
    <w:rsid w:val="000B70DE"/>
    <w:rsid w:val="000B70F2"/>
    <w:rsid w:val="000B71FF"/>
    <w:rsid w:val="000B724F"/>
    <w:rsid w:val="000B7674"/>
    <w:rsid w:val="000B78DE"/>
    <w:rsid w:val="000B7A6E"/>
    <w:rsid w:val="000B7B5A"/>
    <w:rsid w:val="000B7CF9"/>
    <w:rsid w:val="000B7D89"/>
    <w:rsid w:val="000B7DB6"/>
    <w:rsid w:val="000B7E9A"/>
    <w:rsid w:val="000B7F9D"/>
    <w:rsid w:val="000C0013"/>
    <w:rsid w:val="000C0301"/>
    <w:rsid w:val="000C03BF"/>
    <w:rsid w:val="000C03FD"/>
    <w:rsid w:val="000C0548"/>
    <w:rsid w:val="000C056E"/>
    <w:rsid w:val="000C062F"/>
    <w:rsid w:val="000C06B4"/>
    <w:rsid w:val="000C06F0"/>
    <w:rsid w:val="000C07C9"/>
    <w:rsid w:val="000C0926"/>
    <w:rsid w:val="000C156F"/>
    <w:rsid w:val="000C1729"/>
    <w:rsid w:val="000C1775"/>
    <w:rsid w:val="000C1A49"/>
    <w:rsid w:val="000C1E73"/>
    <w:rsid w:val="000C1E89"/>
    <w:rsid w:val="000C1F2B"/>
    <w:rsid w:val="000C2302"/>
    <w:rsid w:val="000C2349"/>
    <w:rsid w:val="000C243A"/>
    <w:rsid w:val="000C24C0"/>
    <w:rsid w:val="000C291E"/>
    <w:rsid w:val="000C37ED"/>
    <w:rsid w:val="000C37FF"/>
    <w:rsid w:val="000C39A4"/>
    <w:rsid w:val="000C3BD3"/>
    <w:rsid w:val="000C3DFC"/>
    <w:rsid w:val="000C3FC1"/>
    <w:rsid w:val="000C407F"/>
    <w:rsid w:val="000C40D3"/>
    <w:rsid w:val="000C42AC"/>
    <w:rsid w:val="000C4340"/>
    <w:rsid w:val="000C4462"/>
    <w:rsid w:val="000C47BD"/>
    <w:rsid w:val="000C4841"/>
    <w:rsid w:val="000C4A2F"/>
    <w:rsid w:val="000C4B24"/>
    <w:rsid w:val="000C4C07"/>
    <w:rsid w:val="000C4CC1"/>
    <w:rsid w:val="000C4E31"/>
    <w:rsid w:val="000C4EE3"/>
    <w:rsid w:val="000C4FE6"/>
    <w:rsid w:val="000C51CB"/>
    <w:rsid w:val="000C553D"/>
    <w:rsid w:val="000C5921"/>
    <w:rsid w:val="000C5986"/>
    <w:rsid w:val="000C5A58"/>
    <w:rsid w:val="000C5E4E"/>
    <w:rsid w:val="000C62D4"/>
    <w:rsid w:val="000C657E"/>
    <w:rsid w:val="000C6940"/>
    <w:rsid w:val="000C6BA3"/>
    <w:rsid w:val="000C6C45"/>
    <w:rsid w:val="000C7349"/>
    <w:rsid w:val="000C7374"/>
    <w:rsid w:val="000C756B"/>
    <w:rsid w:val="000C7803"/>
    <w:rsid w:val="000C7AC7"/>
    <w:rsid w:val="000C7BD6"/>
    <w:rsid w:val="000C7D46"/>
    <w:rsid w:val="000C7F1D"/>
    <w:rsid w:val="000D01FA"/>
    <w:rsid w:val="000D03B1"/>
    <w:rsid w:val="000D04D4"/>
    <w:rsid w:val="000D04E1"/>
    <w:rsid w:val="000D0675"/>
    <w:rsid w:val="000D0774"/>
    <w:rsid w:val="000D092A"/>
    <w:rsid w:val="000D0A4C"/>
    <w:rsid w:val="000D0D25"/>
    <w:rsid w:val="000D0DA6"/>
    <w:rsid w:val="000D1517"/>
    <w:rsid w:val="000D1885"/>
    <w:rsid w:val="000D208C"/>
    <w:rsid w:val="000D20DF"/>
    <w:rsid w:val="000D233F"/>
    <w:rsid w:val="000D262D"/>
    <w:rsid w:val="000D267F"/>
    <w:rsid w:val="000D279D"/>
    <w:rsid w:val="000D2CEA"/>
    <w:rsid w:val="000D3009"/>
    <w:rsid w:val="000D35E1"/>
    <w:rsid w:val="000D36B5"/>
    <w:rsid w:val="000D378F"/>
    <w:rsid w:val="000D37B4"/>
    <w:rsid w:val="000D38AA"/>
    <w:rsid w:val="000D3A6B"/>
    <w:rsid w:val="000D3BC7"/>
    <w:rsid w:val="000D3D52"/>
    <w:rsid w:val="000D3D6D"/>
    <w:rsid w:val="000D3E22"/>
    <w:rsid w:val="000D3E9E"/>
    <w:rsid w:val="000D3F1C"/>
    <w:rsid w:val="000D421A"/>
    <w:rsid w:val="000D424C"/>
    <w:rsid w:val="000D42FE"/>
    <w:rsid w:val="000D430B"/>
    <w:rsid w:val="000D4574"/>
    <w:rsid w:val="000D473B"/>
    <w:rsid w:val="000D4856"/>
    <w:rsid w:val="000D4888"/>
    <w:rsid w:val="000D4922"/>
    <w:rsid w:val="000D4935"/>
    <w:rsid w:val="000D4A1A"/>
    <w:rsid w:val="000D4A53"/>
    <w:rsid w:val="000D4AD2"/>
    <w:rsid w:val="000D4B9F"/>
    <w:rsid w:val="000D4D41"/>
    <w:rsid w:val="000D4EDD"/>
    <w:rsid w:val="000D4EEC"/>
    <w:rsid w:val="000D53C5"/>
    <w:rsid w:val="000D5A88"/>
    <w:rsid w:val="000D5CD0"/>
    <w:rsid w:val="000D5FE0"/>
    <w:rsid w:val="000D5FFA"/>
    <w:rsid w:val="000D6293"/>
    <w:rsid w:val="000D6359"/>
    <w:rsid w:val="000D6552"/>
    <w:rsid w:val="000D6794"/>
    <w:rsid w:val="000D68A8"/>
    <w:rsid w:val="000D691A"/>
    <w:rsid w:val="000D6A6C"/>
    <w:rsid w:val="000D6A9B"/>
    <w:rsid w:val="000D6C0F"/>
    <w:rsid w:val="000D6D15"/>
    <w:rsid w:val="000D6E76"/>
    <w:rsid w:val="000D6EAA"/>
    <w:rsid w:val="000D6F0D"/>
    <w:rsid w:val="000D6FF1"/>
    <w:rsid w:val="000D73DC"/>
    <w:rsid w:val="000D74E3"/>
    <w:rsid w:val="000D7518"/>
    <w:rsid w:val="000D756D"/>
    <w:rsid w:val="000D75FF"/>
    <w:rsid w:val="000D773A"/>
    <w:rsid w:val="000D77B4"/>
    <w:rsid w:val="000D77FD"/>
    <w:rsid w:val="000D78A9"/>
    <w:rsid w:val="000D79AC"/>
    <w:rsid w:val="000D7B8F"/>
    <w:rsid w:val="000D7C0B"/>
    <w:rsid w:val="000D7EA5"/>
    <w:rsid w:val="000D7FB3"/>
    <w:rsid w:val="000E0368"/>
    <w:rsid w:val="000E0587"/>
    <w:rsid w:val="000E0762"/>
    <w:rsid w:val="000E0B8E"/>
    <w:rsid w:val="000E0C12"/>
    <w:rsid w:val="000E0D2A"/>
    <w:rsid w:val="000E0D31"/>
    <w:rsid w:val="000E0F9C"/>
    <w:rsid w:val="000E0FC2"/>
    <w:rsid w:val="000E1090"/>
    <w:rsid w:val="000E11B9"/>
    <w:rsid w:val="000E12B3"/>
    <w:rsid w:val="000E14CC"/>
    <w:rsid w:val="000E161F"/>
    <w:rsid w:val="000E1C82"/>
    <w:rsid w:val="000E1E76"/>
    <w:rsid w:val="000E20F8"/>
    <w:rsid w:val="000E2108"/>
    <w:rsid w:val="000E242D"/>
    <w:rsid w:val="000E26F9"/>
    <w:rsid w:val="000E297A"/>
    <w:rsid w:val="000E2AD2"/>
    <w:rsid w:val="000E2B3E"/>
    <w:rsid w:val="000E31E4"/>
    <w:rsid w:val="000E330F"/>
    <w:rsid w:val="000E3421"/>
    <w:rsid w:val="000E35C6"/>
    <w:rsid w:val="000E35FC"/>
    <w:rsid w:val="000E3618"/>
    <w:rsid w:val="000E3641"/>
    <w:rsid w:val="000E3704"/>
    <w:rsid w:val="000E37CE"/>
    <w:rsid w:val="000E3A1A"/>
    <w:rsid w:val="000E3CFE"/>
    <w:rsid w:val="000E4173"/>
    <w:rsid w:val="000E4295"/>
    <w:rsid w:val="000E4AC1"/>
    <w:rsid w:val="000E4F49"/>
    <w:rsid w:val="000E4FD2"/>
    <w:rsid w:val="000E51C4"/>
    <w:rsid w:val="000E587B"/>
    <w:rsid w:val="000E5883"/>
    <w:rsid w:val="000E5963"/>
    <w:rsid w:val="000E5C5C"/>
    <w:rsid w:val="000E6170"/>
    <w:rsid w:val="000E63D9"/>
    <w:rsid w:val="000E65E1"/>
    <w:rsid w:val="000E671E"/>
    <w:rsid w:val="000E6724"/>
    <w:rsid w:val="000E6796"/>
    <w:rsid w:val="000E6A1F"/>
    <w:rsid w:val="000E6C0F"/>
    <w:rsid w:val="000E6CBF"/>
    <w:rsid w:val="000E6E36"/>
    <w:rsid w:val="000E6E38"/>
    <w:rsid w:val="000E7241"/>
    <w:rsid w:val="000E730F"/>
    <w:rsid w:val="000E7402"/>
    <w:rsid w:val="000E763F"/>
    <w:rsid w:val="000E7803"/>
    <w:rsid w:val="000E796B"/>
    <w:rsid w:val="000E7A67"/>
    <w:rsid w:val="000E7B37"/>
    <w:rsid w:val="000E7BFD"/>
    <w:rsid w:val="000E7E9E"/>
    <w:rsid w:val="000F0651"/>
    <w:rsid w:val="000F06B2"/>
    <w:rsid w:val="000F0954"/>
    <w:rsid w:val="000F0985"/>
    <w:rsid w:val="000F0CE4"/>
    <w:rsid w:val="000F114B"/>
    <w:rsid w:val="000F11B0"/>
    <w:rsid w:val="000F1319"/>
    <w:rsid w:val="000F158C"/>
    <w:rsid w:val="000F159C"/>
    <w:rsid w:val="000F1A23"/>
    <w:rsid w:val="000F1B2C"/>
    <w:rsid w:val="000F26B5"/>
    <w:rsid w:val="000F283F"/>
    <w:rsid w:val="000F289A"/>
    <w:rsid w:val="000F2B54"/>
    <w:rsid w:val="000F2EBB"/>
    <w:rsid w:val="000F3131"/>
    <w:rsid w:val="000F3153"/>
    <w:rsid w:val="000F3299"/>
    <w:rsid w:val="000F35C4"/>
    <w:rsid w:val="000F36BC"/>
    <w:rsid w:val="000F371A"/>
    <w:rsid w:val="000F38F4"/>
    <w:rsid w:val="000F3915"/>
    <w:rsid w:val="000F3C04"/>
    <w:rsid w:val="000F3CBC"/>
    <w:rsid w:val="000F3DD2"/>
    <w:rsid w:val="000F4318"/>
    <w:rsid w:val="000F43DC"/>
    <w:rsid w:val="000F47C5"/>
    <w:rsid w:val="000F495D"/>
    <w:rsid w:val="000F4BBE"/>
    <w:rsid w:val="000F4D76"/>
    <w:rsid w:val="000F5061"/>
    <w:rsid w:val="000F55D4"/>
    <w:rsid w:val="000F55DA"/>
    <w:rsid w:val="000F5737"/>
    <w:rsid w:val="000F58C2"/>
    <w:rsid w:val="000F5E36"/>
    <w:rsid w:val="000F5EF9"/>
    <w:rsid w:val="000F60A4"/>
    <w:rsid w:val="000F6124"/>
    <w:rsid w:val="000F6127"/>
    <w:rsid w:val="000F61B9"/>
    <w:rsid w:val="000F6330"/>
    <w:rsid w:val="000F6441"/>
    <w:rsid w:val="000F659F"/>
    <w:rsid w:val="000F6C19"/>
    <w:rsid w:val="000F6E52"/>
    <w:rsid w:val="000F7021"/>
    <w:rsid w:val="000F7694"/>
    <w:rsid w:val="000F7DF1"/>
    <w:rsid w:val="000F7E6C"/>
    <w:rsid w:val="00100383"/>
    <w:rsid w:val="001003C4"/>
    <w:rsid w:val="00100413"/>
    <w:rsid w:val="0010076E"/>
    <w:rsid w:val="00100892"/>
    <w:rsid w:val="00100951"/>
    <w:rsid w:val="001009FE"/>
    <w:rsid w:val="00100A6B"/>
    <w:rsid w:val="00100D18"/>
    <w:rsid w:val="001016C4"/>
    <w:rsid w:val="00101950"/>
    <w:rsid w:val="00101AA8"/>
    <w:rsid w:val="00102297"/>
    <w:rsid w:val="0010246C"/>
    <w:rsid w:val="00102486"/>
    <w:rsid w:val="0010259B"/>
    <w:rsid w:val="001027C7"/>
    <w:rsid w:val="00102B92"/>
    <w:rsid w:val="00102D4A"/>
    <w:rsid w:val="00102DD3"/>
    <w:rsid w:val="00102E67"/>
    <w:rsid w:val="00102FCD"/>
    <w:rsid w:val="00102FED"/>
    <w:rsid w:val="00103167"/>
    <w:rsid w:val="0010332E"/>
    <w:rsid w:val="00103429"/>
    <w:rsid w:val="001034B5"/>
    <w:rsid w:val="0010354A"/>
    <w:rsid w:val="00103967"/>
    <w:rsid w:val="00103B5E"/>
    <w:rsid w:val="00103F53"/>
    <w:rsid w:val="00104031"/>
    <w:rsid w:val="0010416D"/>
    <w:rsid w:val="00104938"/>
    <w:rsid w:val="00104D70"/>
    <w:rsid w:val="00104F05"/>
    <w:rsid w:val="0010511B"/>
    <w:rsid w:val="001054D3"/>
    <w:rsid w:val="0010569E"/>
    <w:rsid w:val="00105B1C"/>
    <w:rsid w:val="00105D65"/>
    <w:rsid w:val="00105F39"/>
    <w:rsid w:val="001061D5"/>
    <w:rsid w:val="00106277"/>
    <w:rsid w:val="00106445"/>
    <w:rsid w:val="0010648C"/>
    <w:rsid w:val="00106615"/>
    <w:rsid w:val="00106939"/>
    <w:rsid w:val="00106DA2"/>
    <w:rsid w:val="00107239"/>
    <w:rsid w:val="00107377"/>
    <w:rsid w:val="001075E6"/>
    <w:rsid w:val="00107628"/>
    <w:rsid w:val="0010789F"/>
    <w:rsid w:val="00107B80"/>
    <w:rsid w:val="00107C36"/>
    <w:rsid w:val="00110168"/>
    <w:rsid w:val="0011019B"/>
    <w:rsid w:val="00110284"/>
    <w:rsid w:val="001102D5"/>
    <w:rsid w:val="0011033D"/>
    <w:rsid w:val="001106D9"/>
    <w:rsid w:val="00110DF1"/>
    <w:rsid w:val="00110FF8"/>
    <w:rsid w:val="001111F1"/>
    <w:rsid w:val="00111394"/>
    <w:rsid w:val="001114C6"/>
    <w:rsid w:val="001118AE"/>
    <w:rsid w:val="001119B8"/>
    <w:rsid w:val="00111A29"/>
    <w:rsid w:val="00111CBA"/>
    <w:rsid w:val="00111CD1"/>
    <w:rsid w:val="00111F7D"/>
    <w:rsid w:val="00112269"/>
    <w:rsid w:val="00112321"/>
    <w:rsid w:val="00112969"/>
    <w:rsid w:val="00112999"/>
    <w:rsid w:val="00112D71"/>
    <w:rsid w:val="00112E11"/>
    <w:rsid w:val="00112F5C"/>
    <w:rsid w:val="00112FA6"/>
    <w:rsid w:val="00112FDA"/>
    <w:rsid w:val="00113078"/>
    <w:rsid w:val="001130C1"/>
    <w:rsid w:val="00113216"/>
    <w:rsid w:val="001134DA"/>
    <w:rsid w:val="001135BF"/>
    <w:rsid w:val="0011371F"/>
    <w:rsid w:val="00113899"/>
    <w:rsid w:val="00113974"/>
    <w:rsid w:val="00113A10"/>
    <w:rsid w:val="00113A5B"/>
    <w:rsid w:val="00113D51"/>
    <w:rsid w:val="00113EA4"/>
    <w:rsid w:val="00113F41"/>
    <w:rsid w:val="00114225"/>
    <w:rsid w:val="001143D6"/>
    <w:rsid w:val="00114614"/>
    <w:rsid w:val="00114739"/>
    <w:rsid w:val="001148CB"/>
    <w:rsid w:val="001148D6"/>
    <w:rsid w:val="00114A01"/>
    <w:rsid w:val="00114FFF"/>
    <w:rsid w:val="0011519B"/>
    <w:rsid w:val="001151F7"/>
    <w:rsid w:val="0011569D"/>
    <w:rsid w:val="0011596A"/>
    <w:rsid w:val="00115B77"/>
    <w:rsid w:val="00115D03"/>
    <w:rsid w:val="00115F1C"/>
    <w:rsid w:val="001162A1"/>
    <w:rsid w:val="00116370"/>
    <w:rsid w:val="00116B02"/>
    <w:rsid w:val="00116B7C"/>
    <w:rsid w:val="0011712E"/>
    <w:rsid w:val="00117AB7"/>
    <w:rsid w:val="00117C1E"/>
    <w:rsid w:val="00117CF1"/>
    <w:rsid w:val="001202FE"/>
    <w:rsid w:val="00120437"/>
    <w:rsid w:val="00120A2E"/>
    <w:rsid w:val="00120C9A"/>
    <w:rsid w:val="00121333"/>
    <w:rsid w:val="001213B0"/>
    <w:rsid w:val="0012175C"/>
    <w:rsid w:val="0012188B"/>
    <w:rsid w:val="00121BBC"/>
    <w:rsid w:val="00121D8F"/>
    <w:rsid w:val="00121DA5"/>
    <w:rsid w:val="001220E8"/>
    <w:rsid w:val="00122361"/>
    <w:rsid w:val="00122BDB"/>
    <w:rsid w:val="00122D83"/>
    <w:rsid w:val="00122E24"/>
    <w:rsid w:val="00122FC7"/>
    <w:rsid w:val="00123555"/>
    <w:rsid w:val="001236E3"/>
    <w:rsid w:val="00123866"/>
    <w:rsid w:val="0012394E"/>
    <w:rsid w:val="00123A8A"/>
    <w:rsid w:val="00123CDF"/>
    <w:rsid w:val="00123E31"/>
    <w:rsid w:val="00123EDE"/>
    <w:rsid w:val="00123F42"/>
    <w:rsid w:val="001241C5"/>
    <w:rsid w:val="00124312"/>
    <w:rsid w:val="001243BF"/>
    <w:rsid w:val="0012443E"/>
    <w:rsid w:val="00124532"/>
    <w:rsid w:val="00124600"/>
    <w:rsid w:val="00124727"/>
    <w:rsid w:val="00124A99"/>
    <w:rsid w:val="00125097"/>
    <w:rsid w:val="001250B7"/>
    <w:rsid w:val="00125678"/>
    <w:rsid w:val="00125733"/>
    <w:rsid w:val="00125A9B"/>
    <w:rsid w:val="00125DF0"/>
    <w:rsid w:val="00126081"/>
    <w:rsid w:val="0012637B"/>
    <w:rsid w:val="001266C6"/>
    <w:rsid w:val="00126998"/>
    <w:rsid w:val="00126BE3"/>
    <w:rsid w:val="00126E55"/>
    <w:rsid w:val="00126F47"/>
    <w:rsid w:val="00126FBE"/>
    <w:rsid w:val="001270C6"/>
    <w:rsid w:val="0012714C"/>
    <w:rsid w:val="0012717D"/>
    <w:rsid w:val="00127226"/>
    <w:rsid w:val="00127AA9"/>
    <w:rsid w:val="00127B89"/>
    <w:rsid w:val="00127BEC"/>
    <w:rsid w:val="00127C6E"/>
    <w:rsid w:val="0013041B"/>
    <w:rsid w:val="001304BE"/>
    <w:rsid w:val="00130781"/>
    <w:rsid w:val="0013085D"/>
    <w:rsid w:val="001309F8"/>
    <w:rsid w:val="00130A30"/>
    <w:rsid w:val="00130A57"/>
    <w:rsid w:val="00130DA0"/>
    <w:rsid w:val="00130DDA"/>
    <w:rsid w:val="0013107F"/>
    <w:rsid w:val="00131192"/>
    <w:rsid w:val="0013160E"/>
    <w:rsid w:val="00131627"/>
    <w:rsid w:val="00131A11"/>
    <w:rsid w:val="00131A89"/>
    <w:rsid w:val="00131D1D"/>
    <w:rsid w:val="00131EFB"/>
    <w:rsid w:val="00131F93"/>
    <w:rsid w:val="0013228A"/>
    <w:rsid w:val="0013241D"/>
    <w:rsid w:val="00132689"/>
    <w:rsid w:val="001326D3"/>
    <w:rsid w:val="00132798"/>
    <w:rsid w:val="001327BE"/>
    <w:rsid w:val="00132814"/>
    <w:rsid w:val="00132820"/>
    <w:rsid w:val="00132F6F"/>
    <w:rsid w:val="00133439"/>
    <w:rsid w:val="00133452"/>
    <w:rsid w:val="00133481"/>
    <w:rsid w:val="001335D6"/>
    <w:rsid w:val="001335EA"/>
    <w:rsid w:val="00133868"/>
    <w:rsid w:val="00133B8E"/>
    <w:rsid w:val="00133F1E"/>
    <w:rsid w:val="00133F2F"/>
    <w:rsid w:val="00134282"/>
    <w:rsid w:val="00134346"/>
    <w:rsid w:val="0013437D"/>
    <w:rsid w:val="001344B1"/>
    <w:rsid w:val="001346DC"/>
    <w:rsid w:val="00134730"/>
    <w:rsid w:val="001347FE"/>
    <w:rsid w:val="00134981"/>
    <w:rsid w:val="001349A9"/>
    <w:rsid w:val="00134C67"/>
    <w:rsid w:val="00134CA3"/>
    <w:rsid w:val="00134DC4"/>
    <w:rsid w:val="00134EF9"/>
    <w:rsid w:val="00134FB3"/>
    <w:rsid w:val="00135513"/>
    <w:rsid w:val="00135515"/>
    <w:rsid w:val="00135613"/>
    <w:rsid w:val="0013572A"/>
    <w:rsid w:val="001357B0"/>
    <w:rsid w:val="00135AFB"/>
    <w:rsid w:val="001360C9"/>
    <w:rsid w:val="00136146"/>
    <w:rsid w:val="0013624F"/>
    <w:rsid w:val="00136305"/>
    <w:rsid w:val="0013645D"/>
    <w:rsid w:val="00136576"/>
    <w:rsid w:val="00136657"/>
    <w:rsid w:val="00136699"/>
    <w:rsid w:val="001368DE"/>
    <w:rsid w:val="001368EB"/>
    <w:rsid w:val="001369C6"/>
    <w:rsid w:val="00136E4B"/>
    <w:rsid w:val="00136ECA"/>
    <w:rsid w:val="0013718E"/>
    <w:rsid w:val="0013756B"/>
    <w:rsid w:val="0013775D"/>
    <w:rsid w:val="00137953"/>
    <w:rsid w:val="00137963"/>
    <w:rsid w:val="00137D68"/>
    <w:rsid w:val="00137D8E"/>
    <w:rsid w:val="00137E87"/>
    <w:rsid w:val="0014083A"/>
    <w:rsid w:val="00140B54"/>
    <w:rsid w:val="00140F10"/>
    <w:rsid w:val="00141008"/>
    <w:rsid w:val="00141026"/>
    <w:rsid w:val="0014154D"/>
    <w:rsid w:val="0014157E"/>
    <w:rsid w:val="001417B1"/>
    <w:rsid w:val="00141A8E"/>
    <w:rsid w:val="00141E6F"/>
    <w:rsid w:val="00141EBE"/>
    <w:rsid w:val="00142150"/>
    <w:rsid w:val="00142384"/>
    <w:rsid w:val="001423CE"/>
    <w:rsid w:val="0014259E"/>
    <w:rsid w:val="001425B7"/>
    <w:rsid w:val="001425DC"/>
    <w:rsid w:val="00142728"/>
    <w:rsid w:val="00142985"/>
    <w:rsid w:val="00142FEC"/>
    <w:rsid w:val="001430BF"/>
    <w:rsid w:val="001431DC"/>
    <w:rsid w:val="001434FE"/>
    <w:rsid w:val="00143760"/>
    <w:rsid w:val="001437D7"/>
    <w:rsid w:val="001437EE"/>
    <w:rsid w:val="00143969"/>
    <w:rsid w:val="00143C78"/>
    <w:rsid w:val="0014404E"/>
    <w:rsid w:val="00144232"/>
    <w:rsid w:val="001442D5"/>
    <w:rsid w:val="001443E2"/>
    <w:rsid w:val="001444EF"/>
    <w:rsid w:val="00144A97"/>
    <w:rsid w:val="00145764"/>
    <w:rsid w:val="00145883"/>
    <w:rsid w:val="001458EE"/>
    <w:rsid w:val="00145912"/>
    <w:rsid w:val="00145940"/>
    <w:rsid w:val="00145A6D"/>
    <w:rsid w:val="00145CBE"/>
    <w:rsid w:val="00146290"/>
    <w:rsid w:val="0014648C"/>
    <w:rsid w:val="0014695E"/>
    <w:rsid w:val="00146991"/>
    <w:rsid w:val="00146B95"/>
    <w:rsid w:val="00146BF3"/>
    <w:rsid w:val="00146D00"/>
    <w:rsid w:val="00146D58"/>
    <w:rsid w:val="00146EF7"/>
    <w:rsid w:val="00146F06"/>
    <w:rsid w:val="0014722C"/>
    <w:rsid w:val="00147342"/>
    <w:rsid w:val="001474B3"/>
    <w:rsid w:val="001476E6"/>
    <w:rsid w:val="001477EE"/>
    <w:rsid w:val="00147963"/>
    <w:rsid w:val="00147B4C"/>
    <w:rsid w:val="00147D6E"/>
    <w:rsid w:val="00147D93"/>
    <w:rsid w:val="0015020B"/>
    <w:rsid w:val="0015020F"/>
    <w:rsid w:val="00150381"/>
    <w:rsid w:val="00150ACC"/>
    <w:rsid w:val="00150DD7"/>
    <w:rsid w:val="00150FE3"/>
    <w:rsid w:val="001512A9"/>
    <w:rsid w:val="0015137C"/>
    <w:rsid w:val="00151575"/>
    <w:rsid w:val="001516EC"/>
    <w:rsid w:val="00151A53"/>
    <w:rsid w:val="00151AE2"/>
    <w:rsid w:val="00151B7D"/>
    <w:rsid w:val="00152023"/>
    <w:rsid w:val="00152436"/>
    <w:rsid w:val="0015249B"/>
    <w:rsid w:val="00152504"/>
    <w:rsid w:val="00152647"/>
    <w:rsid w:val="001526FC"/>
    <w:rsid w:val="0015281E"/>
    <w:rsid w:val="0015282B"/>
    <w:rsid w:val="00152865"/>
    <w:rsid w:val="00152D3B"/>
    <w:rsid w:val="00153168"/>
    <w:rsid w:val="001539BD"/>
    <w:rsid w:val="00153B0F"/>
    <w:rsid w:val="00153D0D"/>
    <w:rsid w:val="00153EE2"/>
    <w:rsid w:val="001543C1"/>
    <w:rsid w:val="00154C51"/>
    <w:rsid w:val="00154CCE"/>
    <w:rsid w:val="00154CE3"/>
    <w:rsid w:val="0015510E"/>
    <w:rsid w:val="0015515B"/>
    <w:rsid w:val="001552E8"/>
    <w:rsid w:val="001553A9"/>
    <w:rsid w:val="001554E1"/>
    <w:rsid w:val="00155AD7"/>
    <w:rsid w:val="00155BAB"/>
    <w:rsid w:val="00155C25"/>
    <w:rsid w:val="00155F2C"/>
    <w:rsid w:val="001562B9"/>
    <w:rsid w:val="00156307"/>
    <w:rsid w:val="0015638C"/>
    <w:rsid w:val="0015646B"/>
    <w:rsid w:val="00156736"/>
    <w:rsid w:val="00156BC3"/>
    <w:rsid w:val="00156CD6"/>
    <w:rsid w:val="00156CDF"/>
    <w:rsid w:val="00156D5E"/>
    <w:rsid w:val="00156E1D"/>
    <w:rsid w:val="00157431"/>
    <w:rsid w:val="0015750E"/>
    <w:rsid w:val="001575E9"/>
    <w:rsid w:val="0015765E"/>
    <w:rsid w:val="00157740"/>
    <w:rsid w:val="001579AC"/>
    <w:rsid w:val="00157AC0"/>
    <w:rsid w:val="00157DD9"/>
    <w:rsid w:val="0016004B"/>
    <w:rsid w:val="00160113"/>
    <w:rsid w:val="00160442"/>
    <w:rsid w:val="00160754"/>
    <w:rsid w:val="00160761"/>
    <w:rsid w:val="0016095C"/>
    <w:rsid w:val="001609B3"/>
    <w:rsid w:val="00160B82"/>
    <w:rsid w:val="00160CD4"/>
    <w:rsid w:val="00160D49"/>
    <w:rsid w:val="00160FA1"/>
    <w:rsid w:val="00161004"/>
    <w:rsid w:val="001610FC"/>
    <w:rsid w:val="001611F7"/>
    <w:rsid w:val="00161341"/>
    <w:rsid w:val="001617E6"/>
    <w:rsid w:val="00161889"/>
    <w:rsid w:val="00161DC1"/>
    <w:rsid w:val="00161E4B"/>
    <w:rsid w:val="00161FFE"/>
    <w:rsid w:val="00162024"/>
    <w:rsid w:val="00162540"/>
    <w:rsid w:val="001625AE"/>
    <w:rsid w:val="0016260D"/>
    <w:rsid w:val="0016268F"/>
    <w:rsid w:val="001626F3"/>
    <w:rsid w:val="00162837"/>
    <w:rsid w:val="00162AC5"/>
    <w:rsid w:val="00162B89"/>
    <w:rsid w:val="00163037"/>
    <w:rsid w:val="0016359A"/>
    <w:rsid w:val="00163608"/>
    <w:rsid w:val="001639E3"/>
    <w:rsid w:val="001639E6"/>
    <w:rsid w:val="00163B23"/>
    <w:rsid w:val="00163B8B"/>
    <w:rsid w:val="00163C80"/>
    <w:rsid w:val="00163CEF"/>
    <w:rsid w:val="00163FA9"/>
    <w:rsid w:val="001640A3"/>
    <w:rsid w:val="001641FE"/>
    <w:rsid w:val="0016434B"/>
    <w:rsid w:val="0016444B"/>
    <w:rsid w:val="001644B0"/>
    <w:rsid w:val="0016451A"/>
    <w:rsid w:val="0016462D"/>
    <w:rsid w:val="0016465C"/>
    <w:rsid w:val="0016477B"/>
    <w:rsid w:val="0016489D"/>
    <w:rsid w:val="00164981"/>
    <w:rsid w:val="00164BC3"/>
    <w:rsid w:val="00164D23"/>
    <w:rsid w:val="00164F73"/>
    <w:rsid w:val="00165467"/>
    <w:rsid w:val="00165788"/>
    <w:rsid w:val="00165937"/>
    <w:rsid w:val="00165D45"/>
    <w:rsid w:val="00165DBD"/>
    <w:rsid w:val="00166312"/>
    <w:rsid w:val="001665A9"/>
    <w:rsid w:val="001665D0"/>
    <w:rsid w:val="00166779"/>
    <w:rsid w:val="001669C1"/>
    <w:rsid w:val="00166C42"/>
    <w:rsid w:val="00166C80"/>
    <w:rsid w:val="00166EEC"/>
    <w:rsid w:val="00167403"/>
    <w:rsid w:val="0016747C"/>
    <w:rsid w:val="00167615"/>
    <w:rsid w:val="00167778"/>
    <w:rsid w:val="0016793E"/>
    <w:rsid w:val="00167E17"/>
    <w:rsid w:val="0017020A"/>
    <w:rsid w:val="001702DC"/>
    <w:rsid w:val="00170351"/>
    <w:rsid w:val="00170499"/>
    <w:rsid w:val="001704BE"/>
    <w:rsid w:val="0017068F"/>
    <w:rsid w:val="00170690"/>
    <w:rsid w:val="001708D8"/>
    <w:rsid w:val="001709EA"/>
    <w:rsid w:val="00170AF0"/>
    <w:rsid w:val="00170F01"/>
    <w:rsid w:val="00170FE5"/>
    <w:rsid w:val="00171185"/>
    <w:rsid w:val="00171458"/>
    <w:rsid w:val="00171476"/>
    <w:rsid w:val="0017181D"/>
    <w:rsid w:val="001718D5"/>
    <w:rsid w:val="00171B02"/>
    <w:rsid w:val="00171BC5"/>
    <w:rsid w:val="00171C23"/>
    <w:rsid w:val="00171CA9"/>
    <w:rsid w:val="00171CFE"/>
    <w:rsid w:val="001720C0"/>
    <w:rsid w:val="00172771"/>
    <w:rsid w:val="001727DC"/>
    <w:rsid w:val="0017286C"/>
    <w:rsid w:val="00172A83"/>
    <w:rsid w:val="00172C3C"/>
    <w:rsid w:val="00172C65"/>
    <w:rsid w:val="00172E6A"/>
    <w:rsid w:val="00172EAE"/>
    <w:rsid w:val="00172F4D"/>
    <w:rsid w:val="00173136"/>
    <w:rsid w:val="0017319E"/>
    <w:rsid w:val="001736B6"/>
    <w:rsid w:val="00173962"/>
    <w:rsid w:val="001739D7"/>
    <w:rsid w:val="00173A73"/>
    <w:rsid w:val="00173B65"/>
    <w:rsid w:val="00173DAC"/>
    <w:rsid w:val="00173FA3"/>
    <w:rsid w:val="00174159"/>
    <w:rsid w:val="0017417A"/>
    <w:rsid w:val="0017419D"/>
    <w:rsid w:val="001743CF"/>
    <w:rsid w:val="001743D4"/>
    <w:rsid w:val="00174479"/>
    <w:rsid w:val="0017489E"/>
    <w:rsid w:val="00174B08"/>
    <w:rsid w:val="00174CD7"/>
    <w:rsid w:val="00174D67"/>
    <w:rsid w:val="00174D8F"/>
    <w:rsid w:val="00175014"/>
    <w:rsid w:val="00175541"/>
    <w:rsid w:val="00175690"/>
    <w:rsid w:val="0017579C"/>
    <w:rsid w:val="001757A2"/>
    <w:rsid w:val="001757C9"/>
    <w:rsid w:val="0017597B"/>
    <w:rsid w:val="00175ADF"/>
    <w:rsid w:val="00175E99"/>
    <w:rsid w:val="0017600E"/>
    <w:rsid w:val="001763BB"/>
    <w:rsid w:val="001764E9"/>
    <w:rsid w:val="00176684"/>
    <w:rsid w:val="00176AF3"/>
    <w:rsid w:val="00176BB2"/>
    <w:rsid w:val="00176F1C"/>
    <w:rsid w:val="00176F7D"/>
    <w:rsid w:val="00177138"/>
    <w:rsid w:val="00177380"/>
    <w:rsid w:val="001773B8"/>
    <w:rsid w:val="0017778C"/>
    <w:rsid w:val="001777EC"/>
    <w:rsid w:val="00177AA6"/>
    <w:rsid w:val="00177B49"/>
    <w:rsid w:val="00177C08"/>
    <w:rsid w:val="00177DFC"/>
    <w:rsid w:val="00177E05"/>
    <w:rsid w:val="0018000C"/>
    <w:rsid w:val="00180014"/>
    <w:rsid w:val="001801A8"/>
    <w:rsid w:val="0018038B"/>
    <w:rsid w:val="00180588"/>
    <w:rsid w:val="0018064F"/>
    <w:rsid w:val="00180664"/>
    <w:rsid w:val="001807B9"/>
    <w:rsid w:val="00180A42"/>
    <w:rsid w:val="00180D53"/>
    <w:rsid w:val="00180EA9"/>
    <w:rsid w:val="00181160"/>
    <w:rsid w:val="001811EF"/>
    <w:rsid w:val="001811F3"/>
    <w:rsid w:val="001812F5"/>
    <w:rsid w:val="00181475"/>
    <w:rsid w:val="00181581"/>
    <w:rsid w:val="001817FD"/>
    <w:rsid w:val="001819A2"/>
    <w:rsid w:val="00181A3F"/>
    <w:rsid w:val="00181C5F"/>
    <w:rsid w:val="00181D9D"/>
    <w:rsid w:val="0018219D"/>
    <w:rsid w:val="00182221"/>
    <w:rsid w:val="00182339"/>
    <w:rsid w:val="00182468"/>
    <w:rsid w:val="00182530"/>
    <w:rsid w:val="001826E1"/>
    <w:rsid w:val="001827A1"/>
    <w:rsid w:val="00182C05"/>
    <w:rsid w:val="00182D81"/>
    <w:rsid w:val="00182F95"/>
    <w:rsid w:val="00183220"/>
    <w:rsid w:val="001834EB"/>
    <w:rsid w:val="00183633"/>
    <w:rsid w:val="00183667"/>
    <w:rsid w:val="001836A6"/>
    <w:rsid w:val="00183C43"/>
    <w:rsid w:val="00183D89"/>
    <w:rsid w:val="00183DAF"/>
    <w:rsid w:val="001840C5"/>
    <w:rsid w:val="0018411A"/>
    <w:rsid w:val="00184161"/>
    <w:rsid w:val="00184456"/>
    <w:rsid w:val="001844CE"/>
    <w:rsid w:val="00184BD1"/>
    <w:rsid w:val="00184FA8"/>
    <w:rsid w:val="0018500F"/>
    <w:rsid w:val="0018518E"/>
    <w:rsid w:val="00185255"/>
    <w:rsid w:val="0018542D"/>
    <w:rsid w:val="001857A6"/>
    <w:rsid w:val="001859A2"/>
    <w:rsid w:val="001859DC"/>
    <w:rsid w:val="00185CE9"/>
    <w:rsid w:val="00185E7C"/>
    <w:rsid w:val="00186386"/>
    <w:rsid w:val="00186534"/>
    <w:rsid w:val="00186633"/>
    <w:rsid w:val="001866B2"/>
    <w:rsid w:val="00186EF4"/>
    <w:rsid w:val="0018705A"/>
    <w:rsid w:val="001871D2"/>
    <w:rsid w:val="00187259"/>
    <w:rsid w:val="00187309"/>
    <w:rsid w:val="0018750A"/>
    <w:rsid w:val="001875EF"/>
    <w:rsid w:val="00187643"/>
    <w:rsid w:val="0018767F"/>
    <w:rsid w:val="0018795E"/>
    <w:rsid w:val="00187971"/>
    <w:rsid w:val="001879A1"/>
    <w:rsid w:val="00187E7D"/>
    <w:rsid w:val="00187EB7"/>
    <w:rsid w:val="00190231"/>
    <w:rsid w:val="00190298"/>
    <w:rsid w:val="0019036F"/>
    <w:rsid w:val="0019048B"/>
    <w:rsid w:val="00190722"/>
    <w:rsid w:val="001907DE"/>
    <w:rsid w:val="00190872"/>
    <w:rsid w:val="001909C8"/>
    <w:rsid w:val="00190A8C"/>
    <w:rsid w:val="00190AEF"/>
    <w:rsid w:val="00190C6A"/>
    <w:rsid w:val="00190E5A"/>
    <w:rsid w:val="00191148"/>
    <w:rsid w:val="0019167A"/>
    <w:rsid w:val="00191759"/>
    <w:rsid w:val="00191805"/>
    <w:rsid w:val="00191853"/>
    <w:rsid w:val="00191917"/>
    <w:rsid w:val="001920BF"/>
    <w:rsid w:val="00192115"/>
    <w:rsid w:val="001921D9"/>
    <w:rsid w:val="001922E8"/>
    <w:rsid w:val="001922F9"/>
    <w:rsid w:val="00192A2A"/>
    <w:rsid w:val="001931EA"/>
    <w:rsid w:val="00193395"/>
    <w:rsid w:val="001933F0"/>
    <w:rsid w:val="00193438"/>
    <w:rsid w:val="00193485"/>
    <w:rsid w:val="0019375B"/>
    <w:rsid w:val="0019375C"/>
    <w:rsid w:val="0019399D"/>
    <w:rsid w:val="001939A8"/>
    <w:rsid w:val="00193B3E"/>
    <w:rsid w:val="00193C71"/>
    <w:rsid w:val="00193D36"/>
    <w:rsid w:val="00193E60"/>
    <w:rsid w:val="00193E67"/>
    <w:rsid w:val="00194220"/>
    <w:rsid w:val="001949AE"/>
    <w:rsid w:val="00194AA5"/>
    <w:rsid w:val="00194AB5"/>
    <w:rsid w:val="00194DA2"/>
    <w:rsid w:val="00195167"/>
    <w:rsid w:val="001951F6"/>
    <w:rsid w:val="001951F9"/>
    <w:rsid w:val="00195214"/>
    <w:rsid w:val="001954CA"/>
    <w:rsid w:val="00195C3D"/>
    <w:rsid w:val="00195F6A"/>
    <w:rsid w:val="001960F8"/>
    <w:rsid w:val="00196109"/>
    <w:rsid w:val="00196193"/>
    <w:rsid w:val="00196704"/>
    <w:rsid w:val="001967B8"/>
    <w:rsid w:val="001968F3"/>
    <w:rsid w:val="00196AE2"/>
    <w:rsid w:val="00196B57"/>
    <w:rsid w:val="00196D8C"/>
    <w:rsid w:val="00196F5D"/>
    <w:rsid w:val="00196FC9"/>
    <w:rsid w:val="001972BD"/>
    <w:rsid w:val="001975B1"/>
    <w:rsid w:val="001978B2"/>
    <w:rsid w:val="001979A2"/>
    <w:rsid w:val="00197A16"/>
    <w:rsid w:val="00197C8F"/>
    <w:rsid w:val="00197F01"/>
    <w:rsid w:val="001A014F"/>
    <w:rsid w:val="001A021B"/>
    <w:rsid w:val="001A09B8"/>
    <w:rsid w:val="001A0D49"/>
    <w:rsid w:val="001A0FCE"/>
    <w:rsid w:val="001A1166"/>
    <w:rsid w:val="001A1663"/>
    <w:rsid w:val="001A1A51"/>
    <w:rsid w:val="001A1B12"/>
    <w:rsid w:val="001A1CC9"/>
    <w:rsid w:val="001A1D0D"/>
    <w:rsid w:val="001A1D36"/>
    <w:rsid w:val="001A1EA4"/>
    <w:rsid w:val="001A2091"/>
    <w:rsid w:val="001A2173"/>
    <w:rsid w:val="001A22C4"/>
    <w:rsid w:val="001A2323"/>
    <w:rsid w:val="001A2615"/>
    <w:rsid w:val="001A2850"/>
    <w:rsid w:val="001A28C8"/>
    <w:rsid w:val="001A2A91"/>
    <w:rsid w:val="001A2B41"/>
    <w:rsid w:val="001A2DA1"/>
    <w:rsid w:val="001A2DEC"/>
    <w:rsid w:val="001A2EB5"/>
    <w:rsid w:val="001A30C7"/>
    <w:rsid w:val="001A3908"/>
    <w:rsid w:val="001A3944"/>
    <w:rsid w:val="001A3DA9"/>
    <w:rsid w:val="001A4010"/>
    <w:rsid w:val="001A401A"/>
    <w:rsid w:val="001A451F"/>
    <w:rsid w:val="001A45E9"/>
    <w:rsid w:val="001A466C"/>
    <w:rsid w:val="001A4F92"/>
    <w:rsid w:val="001A4FE5"/>
    <w:rsid w:val="001A51E7"/>
    <w:rsid w:val="001A5259"/>
    <w:rsid w:val="001A52AD"/>
    <w:rsid w:val="001A563B"/>
    <w:rsid w:val="001A56A3"/>
    <w:rsid w:val="001A56BC"/>
    <w:rsid w:val="001A5835"/>
    <w:rsid w:val="001A5A5D"/>
    <w:rsid w:val="001A5B2A"/>
    <w:rsid w:val="001A5BEA"/>
    <w:rsid w:val="001A5CD1"/>
    <w:rsid w:val="001A5DA4"/>
    <w:rsid w:val="001A641C"/>
    <w:rsid w:val="001A645A"/>
    <w:rsid w:val="001A650C"/>
    <w:rsid w:val="001A680D"/>
    <w:rsid w:val="001A687D"/>
    <w:rsid w:val="001A69E4"/>
    <w:rsid w:val="001A6A98"/>
    <w:rsid w:val="001A6B65"/>
    <w:rsid w:val="001A6DE8"/>
    <w:rsid w:val="001A7404"/>
    <w:rsid w:val="001A7604"/>
    <w:rsid w:val="001A7725"/>
    <w:rsid w:val="001A7C9F"/>
    <w:rsid w:val="001A7EF0"/>
    <w:rsid w:val="001A7FC7"/>
    <w:rsid w:val="001B0076"/>
    <w:rsid w:val="001B0154"/>
    <w:rsid w:val="001B0399"/>
    <w:rsid w:val="001B080D"/>
    <w:rsid w:val="001B0A91"/>
    <w:rsid w:val="001B0CB2"/>
    <w:rsid w:val="001B0E36"/>
    <w:rsid w:val="001B0EBD"/>
    <w:rsid w:val="001B12D5"/>
    <w:rsid w:val="001B1D90"/>
    <w:rsid w:val="001B1E87"/>
    <w:rsid w:val="001B1F2B"/>
    <w:rsid w:val="001B2092"/>
    <w:rsid w:val="001B245E"/>
    <w:rsid w:val="001B26A5"/>
    <w:rsid w:val="001B2867"/>
    <w:rsid w:val="001B286E"/>
    <w:rsid w:val="001B2A8D"/>
    <w:rsid w:val="001B2AB5"/>
    <w:rsid w:val="001B2B75"/>
    <w:rsid w:val="001B2DD1"/>
    <w:rsid w:val="001B2E54"/>
    <w:rsid w:val="001B3041"/>
    <w:rsid w:val="001B32D6"/>
    <w:rsid w:val="001B3470"/>
    <w:rsid w:val="001B356E"/>
    <w:rsid w:val="001B3769"/>
    <w:rsid w:val="001B3835"/>
    <w:rsid w:val="001B38C7"/>
    <w:rsid w:val="001B3FF7"/>
    <w:rsid w:val="001B42C3"/>
    <w:rsid w:val="001B462B"/>
    <w:rsid w:val="001B475D"/>
    <w:rsid w:val="001B4867"/>
    <w:rsid w:val="001B506A"/>
    <w:rsid w:val="001B50CA"/>
    <w:rsid w:val="001B50ED"/>
    <w:rsid w:val="001B5163"/>
    <w:rsid w:val="001B539E"/>
    <w:rsid w:val="001B544E"/>
    <w:rsid w:val="001B5980"/>
    <w:rsid w:val="001B5D45"/>
    <w:rsid w:val="001B5E80"/>
    <w:rsid w:val="001B63A2"/>
    <w:rsid w:val="001B6410"/>
    <w:rsid w:val="001B6495"/>
    <w:rsid w:val="001B64AB"/>
    <w:rsid w:val="001B64D3"/>
    <w:rsid w:val="001B6668"/>
    <w:rsid w:val="001B67A1"/>
    <w:rsid w:val="001B67B9"/>
    <w:rsid w:val="001B6ACB"/>
    <w:rsid w:val="001B6BD3"/>
    <w:rsid w:val="001B6D44"/>
    <w:rsid w:val="001B6D88"/>
    <w:rsid w:val="001B7082"/>
    <w:rsid w:val="001B70A8"/>
    <w:rsid w:val="001B7180"/>
    <w:rsid w:val="001B7477"/>
    <w:rsid w:val="001B7565"/>
    <w:rsid w:val="001B76F7"/>
    <w:rsid w:val="001B7847"/>
    <w:rsid w:val="001B7CF1"/>
    <w:rsid w:val="001B7FA5"/>
    <w:rsid w:val="001B7FDA"/>
    <w:rsid w:val="001C03F7"/>
    <w:rsid w:val="001C0609"/>
    <w:rsid w:val="001C06D4"/>
    <w:rsid w:val="001C070D"/>
    <w:rsid w:val="001C084D"/>
    <w:rsid w:val="001C0B20"/>
    <w:rsid w:val="001C0F43"/>
    <w:rsid w:val="001C11EF"/>
    <w:rsid w:val="001C16A3"/>
    <w:rsid w:val="001C16AB"/>
    <w:rsid w:val="001C16C7"/>
    <w:rsid w:val="001C1759"/>
    <w:rsid w:val="001C1971"/>
    <w:rsid w:val="001C1AE7"/>
    <w:rsid w:val="001C1C88"/>
    <w:rsid w:val="001C2131"/>
    <w:rsid w:val="001C21A7"/>
    <w:rsid w:val="001C24A1"/>
    <w:rsid w:val="001C2553"/>
    <w:rsid w:val="001C29D3"/>
    <w:rsid w:val="001C2B92"/>
    <w:rsid w:val="001C2C43"/>
    <w:rsid w:val="001C2E46"/>
    <w:rsid w:val="001C33C4"/>
    <w:rsid w:val="001C3A02"/>
    <w:rsid w:val="001C3C38"/>
    <w:rsid w:val="001C3E34"/>
    <w:rsid w:val="001C3F46"/>
    <w:rsid w:val="001C40FD"/>
    <w:rsid w:val="001C4163"/>
    <w:rsid w:val="001C4394"/>
    <w:rsid w:val="001C457F"/>
    <w:rsid w:val="001C47C7"/>
    <w:rsid w:val="001C48B6"/>
    <w:rsid w:val="001C4B26"/>
    <w:rsid w:val="001C4EFD"/>
    <w:rsid w:val="001C4F0E"/>
    <w:rsid w:val="001C503C"/>
    <w:rsid w:val="001C5215"/>
    <w:rsid w:val="001C5340"/>
    <w:rsid w:val="001C543E"/>
    <w:rsid w:val="001C5745"/>
    <w:rsid w:val="001C5771"/>
    <w:rsid w:val="001C5A7C"/>
    <w:rsid w:val="001C5A94"/>
    <w:rsid w:val="001C5DCD"/>
    <w:rsid w:val="001C6041"/>
    <w:rsid w:val="001C642F"/>
    <w:rsid w:val="001C676A"/>
    <w:rsid w:val="001C684C"/>
    <w:rsid w:val="001C695C"/>
    <w:rsid w:val="001C6BA1"/>
    <w:rsid w:val="001C6CCC"/>
    <w:rsid w:val="001C6D16"/>
    <w:rsid w:val="001C766D"/>
    <w:rsid w:val="001C76EA"/>
    <w:rsid w:val="001C7AE1"/>
    <w:rsid w:val="001C7B07"/>
    <w:rsid w:val="001C7B6A"/>
    <w:rsid w:val="001C7C18"/>
    <w:rsid w:val="001C7E37"/>
    <w:rsid w:val="001C7F70"/>
    <w:rsid w:val="001C7F9B"/>
    <w:rsid w:val="001D0185"/>
    <w:rsid w:val="001D0701"/>
    <w:rsid w:val="001D0763"/>
    <w:rsid w:val="001D078A"/>
    <w:rsid w:val="001D0ABA"/>
    <w:rsid w:val="001D0C2D"/>
    <w:rsid w:val="001D0DAA"/>
    <w:rsid w:val="001D0E96"/>
    <w:rsid w:val="001D117A"/>
    <w:rsid w:val="001D140D"/>
    <w:rsid w:val="001D186B"/>
    <w:rsid w:val="001D1AD9"/>
    <w:rsid w:val="001D1E43"/>
    <w:rsid w:val="001D2111"/>
    <w:rsid w:val="001D2340"/>
    <w:rsid w:val="001D246E"/>
    <w:rsid w:val="001D2733"/>
    <w:rsid w:val="001D29B5"/>
    <w:rsid w:val="001D2AFA"/>
    <w:rsid w:val="001D2E1D"/>
    <w:rsid w:val="001D331F"/>
    <w:rsid w:val="001D36B3"/>
    <w:rsid w:val="001D3820"/>
    <w:rsid w:val="001D389C"/>
    <w:rsid w:val="001D3952"/>
    <w:rsid w:val="001D39AF"/>
    <w:rsid w:val="001D3A54"/>
    <w:rsid w:val="001D3D1E"/>
    <w:rsid w:val="001D3FC0"/>
    <w:rsid w:val="001D408B"/>
    <w:rsid w:val="001D4225"/>
    <w:rsid w:val="001D4315"/>
    <w:rsid w:val="001D4401"/>
    <w:rsid w:val="001D44A6"/>
    <w:rsid w:val="001D459E"/>
    <w:rsid w:val="001D487F"/>
    <w:rsid w:val="001D49D7"/>
    <w:rsid w:val="001D4F2A"/>
    <w:rsid w:val="001D4F32"/>
    <w:rsid w:val="001D4F73"/>
    <w:rsid w:val="001D4F8C"/>
    <w:rsid w:val="001D52BD"/>
    <w:rsid w:val="001D53C3"/>
    <w:rsid w:val="001D5402"/>
    <w:rsid w:val="001D552A"/>
    <w:rsid w:val="001D556B"/>
    <w:rsid w:val="001D5603"/>
    <w:rsid w:val="001D5612"/>
    <w:rsid w:val="001D57D8"/>
    <w:rsid w:val="001D5A2D"/>
    <w:rsid w:val="001D5E15"/>
    <w:rsid w:val="001D5F32"/>
    <w:rsid w:val="001D6113"/>
    <w:rsid w:val="001D61F1"/>
    <w:rsid w:val="001D652E"/>
    <w:rsid w:val="001D66CB"/>
    <w:rsid w:val="001D6DD9"/>
    <w:rsid w:val="001D6EF7"/>
    <w:rsid w:val="001D6F30"/>
    <w:rsid w:val="001D7460"/>
    <w:rsid w:val="001D77E9"/>
    <w:rsid w:val="001D7AAE"/>
    <w:rsid w:val="001D7C16"/>
    <w:rsid w:val="001D7F43"/>
    <w:rsid w:val="001E010C"/>
    <w:rsid w:val="001E0426"/>
    <w:rsid w:val="001E07C0"/>
    <w:rsid w:val="001E0894"/>
    <w:rsid w:val="001E0A35"/>
    <w:rsid w:val="001E0E87"/>
    <w:rsid w:val="001E0F39"/>
    <w:rsid w:val="001E10A6"/>
    <w:rsid w:val="001E10B3"/>
    <w:rsid w:val="001E13E4"/>
    <w:rsid w:val="001E140E"/>
    <w:rsid w:val="001E14BB"/>
    <w:rsid w:val="001E1859"/>
    <w:rsid w:val="001E1944"/>
    <w:rsid w:val="001E1C30"/>
    <w:rsid w:val="001E2083"/>
    <w:rsid w:val="001E23D9"/>
    <w:rsid w:val="001E2605"/>
    <w:rsid w:val="001E28A3"/>
    <w:rsid w:val="001E28C3"/>
    <w:rsid w:val="001E3218"/>
    <w:rsid w:val="001E369D"/>
    <w:rsid w:val="001E381F"/>
    <w:rsid w:val="001E3913"/>
    <w:rsid w:val="001E391B"/>
    <w:rsid w:val="001E3923"/>
    <w:rsid w:val="001E39A5"/>
    <w:rsid w:val="001E3C8F"/>
    <w:rsid w:val="001E3EEE"/>
    <w:rsid w:val="001E4270"/>
    <w:rsid w:val="001E46FD"/>
    <w:rsid w:val="001E4951"/>
    <w:rsid w:val="001E4952"/>
    <w:rsid w:val="001E4E74"/>
    <w:rsid w:val="001E51B4"/>
    <w:rsid w:val="001E53D1"/>
    <w:rsid w:val="001E5628"/>
    <w:rsid w:val="001E5735"/>
    <w:rsid w:val="001E597C"/>
    <w:rsid w:val="001E5AC0"/>
    <w:rsid w:val="001E5B78"/>
    <w:rsid w:val="001E5E9A"/>
    <w:rsid w:val="001E5FAD"/>
    <w:rsid w:val="001E610D"/>
    <w:rsid w:val="001E61B7"/>
    <w:rsid w:val="001E630E"/>
    <w:rsid w:val="001E632B"/>
    <w:rsid w:val="001E6585"/>
    <w:rsid w:val="001E6787"/>
    <w:rsid w:val="001E69DC"/>
    <w:rsid w:val="001E6DAF"/>
    <w:rsid w:val="001E6F0D"/>
    <w:rsid w:val="001E6F3B"/>
    <w:rsid w:val="001E6F7E"/>
    <w:rsid w:val="001E700C"/>
    <w:rsid w:val="001E7255"/>
    <w:rsid w:val="001E7291"/>
    <w:rsid w:val="001E72C5"/>
    <w:rsid w:val="001E7596"/>
    <w:rsid w:val="001E766F"/>
    <w:rsid w:val="001E76E1"/>
    <w:rsid w:val="001E7822"/>
    <w:rsid w:val="001E782B"/>
    <w:rsid w:val="001E7B0E"/>
    <w:rsid w:val="001E7DE3"/>
    <w:rsid w:val="001F0402"/>
    <w:rsid w:val="001F0450"/>
    <w:rsid w:val="001F0868"/>
    <w:rsid w:val="001F0BE1"/>
    <w:rsid w:val="001F0CCB"/>
    <w:rsid w:val="001F0CF5"/>
    <w:rsid w:val="001F0E24"/>
    <w:rsid w:val="001F0F37"/>
    <w:rsid w:val="001F1111"/>
    <w:rsid w:val="001F1378"/>
    <w:rsid w:val="001F152A"/>
    <w:rsid w:val="001F1A2D"/>
    <w:rsid w:val="001F1AB3"/>
    <w:rsid w:val="001F1BB9"/>
    <w:rsid w:val="001F1C54"/>
    <w:rsid w:val="001F2312"/>
    <w:rsid w:val="001F23AE"/>
    <w:rsid w:val="001F2BD3"/>
    <w:rsid w:val="001F2EA8"/>
    <w:rsid w:val="001F2EFF"/>
    <w:rsid w:val="001F304C"/>
    <w:rsid w:val="001F31E3"/>
    <w:rsid w:val="001F33D6"/>
    <w:rsid w:val="001F340C"/>
    <w:rsid w:val="001F346D"/>
    <w:rsid w:val="001F36B7"/>
    <w:rsid w:val="001F3767"/>
    <w:rsid w:val="001F379D"/>
    <w:rsid w:val="001F381F"/>
    <w:rsid w:val="001F39BF"/>
    <w:rsid w:val="001F4556"/>
    <w:rsid w:val="001F467E"/>
    <w:rsid w:val="001F51FA"/>
    <w:rsid w:val="001F528D"/>
    <w:rsid w:val="001F5934"/>
    <w:rsid w:val="001F59D7"/>
    <w:rsid w:val="001F5AC7"/>
    <w:rsid w:val="001F5D50"/>
    <w:rsid w:val="001F5EA4"/>
    <w:rsid w:val="001F612C"/>
    <w:rsid w:val="001F6820"/>
    <w:rsid w:val="001F7718"/>
    <w:rsid w:val="001F78E5"/>
    <w:rsid w:val="001F7A11"/>
    <w:rsid w:val="001F7CA8"/>
    <w:rsid w:val="0020023A"/>
    <w:rsid w:val="002004A1"/>
    <w:rsid w:val="00200686"/>
    <w:rsid w:val="00200719"/>
    <w:rsid w:val="002007B9"/>
    <w:rsid w:val="002007F4"/>
    <w:rsid w:val="002007FE"/>
    <w:rsid w:val="0020084C"/>
    <w:rsid w:val="00200BE8"/>
    <w:rsid w:val="0020109D"/>
    <w:rsid w:val="002014E7"/>
    <w:rsid w:val="002015F9"/>
    <w:rsid w:val="002016E8"/>
    <w:rsid w:val="002017D3"/>
    <w:rsid w:val="00201939"/>
    <w:rsid w:val="00201D23"/>
    <w:rsid w:val="00201E92"/>
    <w:rsid w:val="00201EF3"/>
    <w:rsid w:val="0020204C"/>
    <w:rsid w:val="00202334"/>
    <w:rsid w:val="00202766"/>
    <w:rsid w:val="00202E1E"/>
    <w:rsid w:val="002030BC"/>
    <w:rsid w:val="00203142"/>
    <w:rsid w:val="002031BC"/>
    <w:rsid w:val="002031EB"/>
    <w:rsid w:val="0020385D"/>
    <w:rsid w:val="00203892"/>
    <w:rsid w:val="0020396A"/>
    <w:rsid w:val="00203B90"/>
    <w:rsid w:val="00204090"/>
    <w:rsid w:val="0020424F"/>
    <w:rsid w:val="0020466D"/>
    <w:rsid w:val="00204FC9"/>
    <w:rsid w:val="0020502B"/>
    <w:rsid w:val="002051EB"/>
    <w:rsid w:val="00205286"/>
    <w:rsid w:val="0020551C"/>
    <w:rsid w:val="002057C3"/>
    <w:rsid w:val="002057E6"/>
    <w:rsid w:val="00205B9A"/>
    <w:rsid w:val="00206044"/>
    <w:rsid w:val="0020618E"/>
    <w:rsid w:val="002062E6"/>
    <w:rsid w:val="0020699E"/>
    <w:rsid w:val="00206A6B"/>
    <w:rsid w:val="00206B70"/>
    <w:rsid w:val="00206D90"/>
    <w:rsid w:val="00207150"/>
    <w:rsid w:val="0020722D"/>
    <w:rsid w:val="0020728B"/>
    <w:rsid w:val="0020735B"/>
    <w:rsid w:val="002073AE"/>
    <w:rsid w:val="002101A8"/>
    <w:rsid w:val="0021020A"/>
    <w:rsid w:val="00210676"/>
    <w:rsid w:val="0021073A"/>
    <w:rsid w:val="002107F9"/>
    <w:rsid w:val="00210948"/>
    <w:rsid w:val="00210C27"/>
    <w:rsid w:val="00210E1C"/>
    <w:rsid w:val="002116BB"/>
    <w:rsid w:val="002117B6"/>
    <w:rsid w:val="00211808"/>
    <w:rsid w:val="00211BEA"/>
    <w:rsid w:val="00211ED0"/>
    <w:rsid w:val="0021221D"/>
    <w:rsid w:val="002123F9"/>
    <w:rsid w:val="00212463"/>
    <w:rsid w:val="0021256B"/>
    <w:rsid w:val="002125C2"/>
    <w:rsid w:val="002127BC"/>
    <w:rsid w:val="002127D4"/>
    <w:rsid w:val="00212834"/>
    <w:rsid w:val="00212C52"/>
    <w:rsid w:val="00212E02"/>
    <w:rsid w:val="002130EF"/>
    <w:rsid w:val="00213613"/>
    <w:rsid w:val="0021370C"/>
    <w:rsid w:val="0021377C"/>
    <w:rsid w:val="0021389E"/>
    <w:rsid w:val="00213A0B"/>
    <w:rsid w:val="00213C81"/>
    <w:rsid w:val="00213E8D"/>
    <w:rsid w:val="00213EBC"/>
    <w:rsid w:val="002141BB"/>
    <w:rsid w:val="002147EB"/>
    <w:rsid w:val="002149A5"/>
    <w:rsid w:val="00214AA2"/>
    <w:rsid w:val="00214B81"/>
    <w:rsid w:val="00215004"/>
    <w:rsid w:val="00215237"/>
    <w:rsid w:val="0021564B"/>
    <w:rsid w:val="00215B29"/>
    <w:rsid w:val="00215C7B"/>
    <w:rsid w:val="00215EAE"/>
    <w:rsid w:val="00215FD4"/>
    <w:rsid w:val="00216077"/>
    <w:rsid w:val="00216413"/>
    <w:rsid w:val="0021643A"/>
    <w:rsid w:val="00216A48"/>
    <w:rsid w:val="00216AF1"/>
    <w:rsid w:val="00216B15"/>
    <w:rsid w:val="00216BF5"/>
    <w:rsid w:val="0021702D"/>
    <w:rsid w:val="00217597"/>
    <w:rsid w:val="002176EE"/>
    <w:rsid w:val="002178BC"/>
    <w:rsid w:val="00217B94"/>
    <w:rsid w:val="00217F20"/>
    <w:rsid w:val="002200DE"/>
    <w:rsid w:val="00220204"/>
    <w:rsid w:val="0022030C"/>
    <w:rsid w:val="002206EC"/>
    <w:rsid w:val="00220833"/>
    <w:rsid w:val="00220836"/>
    <w:rsid w:val="002209F7"/>
    <w:rsid w:val="00220D76"/>
    <w:rsid w:val="00220DBB"/>
    <w:rsid w:val="00220FB0"/>
    <w:rsid w:val="00221054"/>
    <w:rsid w:val="00221063"/>
    <w:rsid w:val="002210B9"/>
    <w:rsid w:val="002210BF"/>
    <w:rsid w:val="0022111E"/>
    <w:rsid w:val="00221178"/>
    <w:rsid w:val="00221283"/>
    <w:rsid w:val="002214C9"/>
    <w:rsid w:val="00221588"/>
    <w:rsid w:val="002215D1"/>
    <w:rsid w:val="002216CD"/>
    <w:rsid w:val="00221BD5"/>
    <w:rsid w:val="00221DF2"/>
    <w:rsid w:val="00221E6E"/>
    <w:rsid w:val="00221E88"/>
    <w:rsid w:val="00222397"/>
    <w:rsid w:val="0022272E"/>
    <w:rsid w:val="0022286B"/>
    <w:rsid w:val="00222A0E"/>
    <w:rsid w:val="00222DD2"/>
    <w:rsid w:val="00222E6C"/>
    <w:rsid w:val="002232B7"/>
    <w:rsid w:val="002236FB"/>
    <w:rsid w:val="00223875"/>
    <w:rsid w:val="0022397D"/>
    <w:rsid w:val="00223A3C"/>
    <w:rsid w:val="00223AC8"/>
    <w:rsid w:val="00223AC9"/>
    <w:rsid w:val="00223B68"/>
    <w:rsid w:val="00224068"/>
    <w:rsid w:val="00224200"/>
    <w:rsid w:val="00224238"/>
    <w:rsid w:val="0022438C"/>
    <w:rsid w:val="0022495D"/>
    <w:rsid w:val="00224E17"/>
    <w:rsid w:val="002251C9"/>
    <w:rsid w:val="002252AD"/>
    <w:rsid w:val="00225346"/>
    <w:rsid w:val="002253CC"/>
    <w:rsid w:val="00225916"/>
    <w:rsid w:val="002259AB"/>
    <w:rsid w:val="00225B2C"/>
    <w:rsid w:val="00225B74"/>
    <w:rsid w:val="00225C6A"/>
    <w:rsid w:val="00225D46"/>
    <w:rsid w:val="00226372"/>
    <w:rsid w:val="00226397"/>
    <w:rsid w:val="0022671B"/>
    <w:rsid w:val="00226CCF"/>
    <w:rsid w:val="00226DA5"/>
    <w:rsid w:val="00226FAA"/>
    <w:rsid w:val="002270AE"/>
    <w:rsid w:val="00227356"/>
    <w:rsid w:val="00227415"/>
    <w:rsid w:val="00227669"/>
    <w:rsid w:val="002277C2"/>
    <w:rsid w:val="00227BB1"/>
    <w:rsid w:val="00227D69"/>
    <w:rsid w:val="00227EEA"/>
    <w:rsid w:val="0023003A"/>
    <w:rsid w:val="00230302"/>
    <w:rsid w:val="0023033B"/>
    <w:rsid w:val="002306A7"/>
    <w:rsid w:val="00230894"/>
    <w:rsid w:val="0023098D"/>
    <w:rsid w:val="00230D93"/>
    <w:rsid w:val="00230F26"/>
    <w:rsid w:val="00230F4D"/>
    <w:rsid w:val="00230F8E"/>
    <w:rsid w:val="0023101D"/>
    <w:rsid w:val="0023114A"/>
    <w:rsid w:val="0023141E"/>
    <w:rsid w:val="002317A6"/>
    <w:rsid w:val="002317E3"/>
    <w:rsid w:val="00231B16"/>
    <w:rsid w:val="00231BB2"/>
    <w:rsid w:val="00231D7B"/>
    <w:rsid w:val="00231E06"/>
    <w:rsid w:val="00231E73"/>
    <w:rsid w:val="00231FDF"/>
    <w:rsid w:val="00232463"/>
    <w:rsid w:val="00232480"/>
    <w:rsid w:val="00232B26"/>
    <w:rsid w:val="00232B68"/>
    <w:rsid w:val="00232CB5"/>
    <w:rsid w:val="00232F3B"/>
    <w:rsid w:val="00232FF4"/>
    <w:rsid w:val="00233038"/>
    <w:rsid w:val="0023304E"/>
    <w:rsid w:val="002330E8"/>
    <w:rsid w:val="002331E7"/>
    <w:rsid w:val="002331EB"/>
    <w:rsid w:val="00233257"/>
    <w:rsid w:val="002333DD"/>
    <w:rsid w:val="0023396B"/>
    <w:rsid w:val="00233F95"/>
    <w:rsid w:val="00234346"/>
    <w:rsid w:val="00234451"/>
    <w:rsid w:val="00234D2B"/>
    <w:rsid w:val="00235019"/>
    <w:rsid w:val="0023524D"/>
    <w:rsid w:val="0023529A"/>
    <w:rsid w:val="00235378"/>
    <w:rsid w:val="002353BA"/>
    <w:rsid w:val="00235640"/>
    <w:rsid w:val="002358C9"/>
    <w:rsid w:val="00235F15"/>
    <w:rsid w:val="00236050"/>
    <w:rsid w:val="00236532"/>
    <w:rsid w:val="0023661B"/>
    <w:rsid w:val="0023665F"/>
    <w:rsid w:val="00236825"/>
    <w:rsid w:val="00236888"/>
    <w:rsid w:val="00236A88"/>
    <w:rsid w:val="00236DAD"/>
    <w:rsid w:val="00236E82"/>
    <w:rsid w:val="00236E97"/>
    <w:rsid w:val="00236FCA"/>
    <w:rsid w:val="00237588"/>
    <w:rsid w:val="00237759"/>
    <w:rsid w:val="002377FC"/>
    <w:rsid w:val="00237AC2"/>
    <w:rsid w:val="00237B26"/>
    <w:rsid w:val="00237C5D"/>
    <w:rsid w:val="00237C91"/>
    <w:rsid w:val="00240002"/>
    <w:rsid w:val="0024026E"/>
    <w:rsid w:val="00240323"/>
    <w:rsid w:val="00240B00"/>
    <w:rsid w:val="00240D1E"/>
    <w:rsid w:val="00240DCE"/>
    <w:rsid w:val="00240E34"/>
    <w:rsid w:val="00240E8E"/>
    <w:rsid w:val="00240F4B"/>
    <w:rsid w:val="0024126F"/>
    <w:rsid w:val="00241276"/>
    <w:rsid w:val="0024134A"/>
    <w:rsid w:val="0024135B"/>
    <w:rsid w:val="00241393"/>
    <w:rsid w:val="002414A2"/>
    <w:rsid w:val="0024178C"/>
    <w:rsid w:val="00241895"/>
    <w:rsid w:val="00241950"/>
    <w:rsid w:val="00241C17"/>
    <w:rsid w:val="00241E00"/>
    <w:rsid w:val="00241E4C"/>
    <w:rsid w:val="0024206F"/>
    <w:rsid w:val="00242412"/>
    <w:rsid w:val="00242941"/>
    <w:rsid w:val="0024299C"/>
    <w:rsid w:val="00242B48"/>
    <w:rsid w:val="00242C7B"/>
    <w:rsid w:val="00242E49"/>
    <w:rsid w:val="00243194"/>
    <w:rsid w:val="00243207"/>
    <w:rsid w:val="00243317"/>
    <w:rsid w:val="0024343A"/>
    <w:rsid w:val="002436A2"/>
    <w:rsid w:val="0024400E"/>
    <w:rsid w:val="00244071"/>
    <w:rsid w:val="00244236"/>
    <w:rsid w:val="002443A8"/>
    <w:rsid w:val="002444BF"/>
    <w:rsid w:val="00244512"/>
    <w:rsid w:val="00244687"/>
    <w:rsid w:val="002447E0"/>
    <w:rsid w:val="00244A1A"/>
    <w:rsid w:val="00244D6D"/>
    <w:rsid w:val="00245697"/>
    <w:rsid w:val="00245BED"/>
    <w:rsid w:val="00245FAB"/>
    <w:rsid w:val="00246115"/>
    <w:rsid w:val="0024624C"/>
    <w:rsid w:val="00246628"/>
    <w:rsid w:val="00246733"/>
    <w:rsid w:val="00246897"/>
    <w:rsid w:val="00246A42"/>
    <w:rsid w:val="00246BDE"/>
    <w:rsid w:val="00246C83"/>
    <w:rsid w:val="00246D1C"/>
    <w:rsid w:val="00246D30"/>
    <w:rsid w:val="002472DE"/>
    <w:rsid w:val="00247359"/>
    <w:rsid w:val="00247459"/>
    <w:rsid w:val="002478C4"/>
    <w:rsid w:val="00247BE9"/>
    <w:rsid w:val="00247F7A"/>
    <w:rsid w:val="00247FB1"/>
    <w:rsid w:val="0025019F"/>
    <w:rsid w:val="0025077B"/>
    <w:rsid w:val="00250879"/>
    <w:rsid w:val="002511EE"/>
    <w:rsid w:val="002512A1"/>
    <w:rsid w:val="00251488"/>
    <w:rsid w:val="002515D4"/>
    <w:rsid w:val="00251642"/>
    <w:rsid w:val="0025175C"/>
    <w:rsid w:val="0025179B"/>
    <w:rsid w:val="002518CD"/>
    <w:rsid w:val="0025190C"/>
    <w:rsid w:val="002519C4"/>
    <w:rsid w:val="00251B45"/>
    <w:rsid w:val="00251FBB"/>
    <w:rsid w:val="002520D5"/>
    <w:rsid w:val="002521E7"/>
    <w:rsid w:val="00252212"/>
    <w:rsid w:val="002525AE"/>
    <w:rsid w:val="0025279A"/>
    <w:rsid w:val="00252850"/>
    <w:rsid w:val="00252994"/>
    <w:rsid w:val="00252998"/>
    <w:rsid w:val="00252A03"/>
    <w:rsid w:val="00252B8D"/>
    <w:rsid w:val="00252CB3"/>
    <w:rsid w:val="00252EA1"/>
    <w:rsid w:val="002532CA"/>
    <w:rsid w:val="0025362A"/>
    <w:rsid w:val="00253D7E"/>
    <w:rsid w:val="00253F3E"/>
    <w:rsid w:val="002541CF"/>
    <w:rsid w:val="00254264"/>
    <w:rsid w:val="00254382"/>
    <w:rsid w:val="002543BB"/>
    <w:rsid w:val="002545EE"/>
    <w:rsid w:val="002546B4"/>
    <w:rsid w:val="00254893"/>
    <w:rsid w:val="00254908"/>
    <w:rsid w:val="002549CE"/>
    <w:rsid w:val="00254A18"/>
    <w:rsid w:val="00254AB6"/>
    <w:rsid w:val="00254BD7"/>
    <w:rsid w:val="00255265"/>
    <w:rsid w:val="0025530C"/>
    <w:rsid w:val="00255462"/>
    <w:rsid w:val="00255801"/>
    <w:rsid w:val="002558AC"/>
    <w:rsid w:val="00255A50"/>
    <w:rsid w:val="00255F00"/>
    <w:rsid w:val="002560A4"/>
    <w:rsid w:val="002566CD"/>
    <w:rsid w:val="0025671A"/>
    <w:rsid w:val="002567F4"/>
    <w:rsid w:val="00256940"/>
    <w:rsid w:val="00256973"/>
    <w:rsid w:val="00256B3A"/>
    <w:rsid w:val="00256BB9"/>
    <w:rsid w:val="00256BC4"/>
    <w:rsid w:val="00256DAF"/>
    <w:rsid w:val="00256FC5"/>
    <w:rsid w:val="0026023F"/>
    <w:rsid w:val="00260353"/>
    <w:rsid w:val="002604C2"/>
    <w:rsid w:val="00260644"/>
    <w:rsid w:val="00260650"/>
    <w:rsid w:val="00260B00"/>
    <w:rsid w:val="00260C26"/>
    <w:rsid w:val="00260E41"/>
    <w:rsid w:val="002610BF"/>
    <w:rsid w:val="002614C2"/>
    <w:rsid w:val="002614D5"/>
    <w:rsid w:val="0026164E"/>
    <w:rsid w:val="002616A6"/>
    <w:rsid w:val="002618D4"/>
    <w:rsid w:val="00261B45"/>
    <w:rsid w:val="00261BAD"/>
    <w:rsid w:val="00261C2B"/>
    <w:rsid w:val="00262530"/>
    <w:rsid w:val="0026256C"/>
    <w:rsid w:val="002626B3"/>
    <w:rsid w:val="002627EC"/>
    <w:rsid w:val="0026283D"/>
    <w:rsid w:val="00262897"/>
    <w:rsid w:val="00262A5C"/>
    <w:rsid w:val="00262B27"/>
    <w:rsid w:val="00262D5A"/>
    <w:rsid w:val="00262DC1"/>
    <w:rsid w:val="00262F88"/>
    <w:rsid w:val="00262FF7"/>
    <w:rsid w:val="00263069"/>
    <w:rsid w:val="00263167"/>
    <w:rsid w:val="00263227"/>
    <w:rsid w:val="002633FC"/>
    <w:rsid w:val="00263508"/>
    <w:rsid w:val="0026355D"/>
    <w:rsid w:val="0026360B"/>
    <w:rsid w:val="00263701"/>
    <w:rsid w:val="0026384B"/>
    <w:rsid w:val="00263946"/>
    <w:rsid w:val="002639E9"/>
    <w:rsid w:val="00263B3F"/>
    <w:rsid w:val="0026427B"/>
    <w:rsid w:val="00264722"/>
    <w:rsid w:val="002647CE"/>
    <w:rsid w:val="002648F3"/>
    <w:rsid w:val="00264B43"/>
    <w:rsid w:val="00264C0E"/>
    <w:rsid w:val="00264DD9"/>
    <w:rsid w:val="00264DE3"/>
    <w:rsid w:val="00264F00"/>
    <w:rsid w:val="002651C7"/>
    <w:rsid w:val="00265511"/>
    <w:rsid w:val="002657D0"/>
    <w:rsid w:val="00265CF0"/>
    <w:rsid w:val="0026605C"/>
    <w:rsid w:val="00266AC2"/>
    <w:rsid w:val="00266B66"/>
    <w:rsid w:val="00266C1C"/>
    <w:rsid w:val="00266C84"/>
    <w:rsid w:val="00266D1D"/>
    <w:rsid w:val="00266E15"/>
    <w:rsid w:val="00266F08"/>
    <w:rsid w:val="002670D3"/>
    <w:rsid w:val="0026713C"/>
    <w:rsid w:val="002671BC"/>
    <w:rsid w:val="002674D3"/>
    <w:rsid w:val="002677B0"/>
    <w:rsid w:val="00267CC6"/>
    <w:rsid w:val="00267D3C"/>
    <w:rsid w:val="00267EB3"/>
    <w:rsid w:val="00267ED8"/>
    <w:rsid w:val="002700BB"/>
    <w:rsid w:val="00270376"/>
    <w:rsid w:val="00270512"/>
    <w:rsid w:val="002705BF"/>
    <w:rsid w:val="00270763"/>
    <w:rsid w:val="00270B91"/>
    <w:rsid w:val="00270C15"/>
    <w:rsid w:val="00270EC0"/>
    <w:rsid w:val="00271132"/>
    <w:rsid w:val="00271142"/>
    <w:rsid w:val="00271318"/>
    <w:rsid w:val="00271340"/>
    <w:rsid w:val="00271413"/>
    <w:rsid w:val="0027159D"/>
    <w:rsid w:val="0027185E"/>
    <w:rsid w:val="002719AF"/>
    <w:rsid w:val="00272665"/>
    <w:rsid w:val="00272AD5"/>
    <w:rsid w:val="00272B21"/>
    <w:rsid w:val="00272F20"/>
    <w:rsid w:val="00272FCD"/>
    <w:rsid w:val="002737ED"/>
    <w:rsid w:val="002738C0"/>
    <w:rsid w:val="002738F5"/>
    <w:rsid w:val="00273CAE"/>
    <w:rsid w:val="00273D3D"/>
    <w:rsid w:val="00273D4D"/>
    <w:rsid w:val="00273D6A"/>
    <w:rsid w:val="00274284"/>
    <w:rsid w:val="00274407"/>
    <w:rsid w:val="002745D9"/>
    <w:rsid w:val="0027461D"/>
    <w:rsid w:val="00274673"/>
    <w:rsid w:val="002749DB"/>
    <w:rsid w:val="00274A2F"/>
    <w:rsid w:val="00274BAB"/>
    <w:rsid w:val="00275401"/>
    <w:rsid w:val="00275464"/>
    <w:rsid w:val="00275760"/>
    <w:rsid w:val="00275834"/>
    <w:rsid w:val="00275886"/>
    <w:rsid w:val="00275BD5"/>
    <w:rsid w:val="00275D71"/>
    <w:rsid w:val="002762F9"/>
    <w:rsid w:val="0027655F"/>
    <w:rsid w:val="00276959"/>
    <w:rsid w:val="00276B5D"/>
    <w:rsid w:val="002773C0"/>
    <w:rsid w:val="00277808"/>
    <w:rsid w:val="00277FAB"/>
    <w:rsid w:val="00280159"/>
    <w:rsid w:val="002804DD"/>
    <w:rsid w:val="002805B4"/>
    <w:rsid w:val="00280645"/>
    <w:rsid w:val="00280945"/>
    <w:rsid w:val="00280A29"/>
    <w:rsid w:val="00280BE0"/>
    <w:rsid w:val="00280BF8"/>
    <w:rsid w:val="00280E93"/>
    <w:rsid w:val="002813B4"/>
    <w:rsid w:val="00281848"/>
    <w:rsid w:val="00281933"/>
    <w:rsid w:val="00281A1D"/>
    <w:rsid w:val="00281BFB"/>
    <w:rsid w:val="00281C46"/>
    <w:rsid w:val="00281EE5"/>
    <w:rsid w:val="0028213E"/>
    <w:rsid w:val="00282344"/>
    <w:rsid w:val="002824D0"/>
    <w:rsid w:val="00282567"/>
    <w:rsid w:val="00282665"/>
    <w:rsid w:val="00282813"/>
    <w:rsid w:val="002828D7"/>
    <w:rsid w:val="0028291E"/>
    <w:rsid w:val="00282991"/>
    <w:rsid w:val="00282C2B"/>
    <w:rsid w:val="00282C62"/>
    <w:rsid w:val="00282D46"/>
    <w:rsid w:val="00282E38"/>
    <w:rsid w:val="00282E3B"/>
    <w:rsid w:val="00282F04"/>
    <w:rsid w:val="0028312C"/>
    <w:rsid w:val="00283165"/>
    <w:rsid w:val="00283196"/>
    <w:rsid w:val="002831FE"/>
    <w:rsid w:val="002832E8"/>
    <w:rsid w:val="0028336F"/>
    <w:rsid w:val="002834C4"/>
    <w:rsid w:val="00283552"/>
    <w:rsid w:val="0028359F"/>
    <w:rsid w:val="002837B6"/>
    <w:rsid w:val="00283D2E"/>
    <w:rsid w:val="00284087"/>
    <w:rsid w:val="0028438F"/>
    <w:rsid w:val="00284602"/>
    <w:rsid w:val="00284624"/>
    <w:rsid w:val="0028464D"/>
    <w:rsid w:val="0028497A"/>
    <w:rsid w:val="00284BC7"/>
    <w:rsid w:val="00284C16"/>
    <w:rsid w:val="00284E51"/>
    <w:rsid w:val="00284E56"/>
    <w:rsid w:val="00284F93"/>
    <w:rsid w:val="00285148"/>
    <w:rsid w:val="00285573"/>
    <w:rsid w:val="00285B72"/>
    <w:rsid w:val="00285B98"/>
    <w:rsid w:val="00285F0E"/>
    <w:rsid w:val="002860DD"/>
    <w:rsid w:val="00286126"/>
    <w:rsid w:val="002861AB"/>
    <w:rsid w:val="00286341"/>
    <w:rsid w:val="002863F3"/>
    <w:rsid w:val="002864E5"/>
    <w:rsid w:val="0028660B"/>
    <w:rsid w:val="00286962"/>
    <w:rsid w:val="00286D9D"/>
    <w:rsid w:val="00286E5B"/>
    <w:rsid w:val="002872F9"/>
    <w:rsid w:val="0028749E"/>
    <w:rsid w:val="002879A8"/>
    <w:rsid w:val="002879ED"/>
    <w:rsid w:val="00287BEE"/>
    <w:rsid w:val="00287C7A"/>
    <w:rsid w:val="00287D4E"/>
    <w:rsid w:val="00287EDD"/>
    <w:rsid w:val="00287EF6"/>
    <w:rsid w:val="0029031B"/>
    <w:rsid w:val="002903E9"/>
    <w:rsid w:val="0029059F"/>
    <w:rsid w:val="00290626"/>
    <w:rsid w:val="002907A4"/>
    <w:rsid w:val="002908B6"/>
    <w:rsid w:val="0029095A"/>
    <w:rsid w:val="00290E10"/>
    <w:rsid w:val="00290E88"/>
    <w:rsid w:val="00290FA1"/>
    <w:rsid w:val="00290FC3"/>
    <w:rsid w:val="0029102D"/>
    <w:rsid w:val="00291286"/>
    <w:rsid w:val="002914E3"/>
    <w:rsid w:val="0029169D"/>
    <w:rsid w:val="002916EC"/>
    <w:rsid w:val="002917DF"/>
    <w:rsid w:val="00291851"/>
    <w:rsid w:val="002919BE"/>
    <w:rsid w:val="00291A3B"/>
    <w:rsid w:val="00291DDB"/>
    <w:rsid w:val="00291E00"/>
    <w:rsid w:val="00291F18"/>
    <w:rsid w:val="00292041"/>
    <w:rsid w:val="00292255"/>
    <w:rsid w:val="00292B38"/>
    <w:rsid w:val="00292CE1"/>
    <w:rsid w:val="00292FF6"/>
    <w:rsid w:val="00293454"/>
    <w:rsid w:val="002935CF"/>
    <w:rsid w:val="0029371F"/>
    <w:rsid w:val="00293D0F"/>
    <w:rsid w:val="00293F69"/>
    <w:rsid w:val="0029404E"/>
    <w:rsid w:val="002940C9"/>
    <w:rsid w:val="0029416E"/>
    <w:rsid w:val="0029434A"/>
    <w:rsid w:val="00294449"/>
    <w:rsid w:val="00294635"/>
    <w:rsid w:val="00294AFC"/>
    <w:rsid w:val="00294B8E"/>
    <w:rsid w:val="00294C36"/>
    <w:rsid w:val="00294CAA"/>
    <w:rsid w:val="00294E03"/>
    <w:rsid w:val="0029510A"/>
    <w:rsid w:val="00295316"/>
    <w:rsid w:val="002953AB"/>
    <w:rsid w:val="002958F9"/>
    <w:rsid w:val="00295B5D"/>
    <w:rsid w:val="00296214"/>
    <w:rsid w:val="00296338"/>
    <w:rsid w:val="0029663B"/>
    <w:rsid w:val="00296B15"/>
    <w:rsid w:val="00296E13"/>
    <w:rsid w:val="00296E5F"/>
    <w:rsid w:val="00296F45"/>
    <w:rsid w:val="00296FD7"/>
    <w:rsid w:val="00296FE0"/>
    <w:rsid w:val="002970C6"/>
    <w:rsid w:val="0029721C"/>
    <w:rsid w:val="0029751C"/>
    <w:rsid w:val="00297545"/>
    <w:rsid w:val="00297579"/>
    <w:rsid w:val="00297BA4"/>
    <w:rsid w:val="00297C57"/>
    <w:rsid w:val="00297C6D"/>
    <w:rsid w:val="00297F59"/>
    <w:rsid w:val="00297FA3"/>
    <w:rsid w:val="002A02B9"/>
    <w:rsid w:val="002A0504"/>
    <w:rsid w:val="002A07D3"/>
    <w:rsid w:val="002A0834"/>
    <w:rsid w:val="002A08D1"/>
    <w:rsid w:val="002A09EB"/>
    <w:rsid w:val="002A0AF0"/>
    <w:rsid w:val="002A0B2C"/>
    <w:rsid w:val="002A0B64"/>
    <w:rsid w:val="002A0CCC"/>
    <w:rsid w:val="002A15E4"/>
    <w:rsid w:val="002A1914"/>
    <w:rsid w:val="002A19A4"/>
    <w:rsid w:val="002A1A67"/>
    <w:rsid w:val="002A1A7D"/>
    <w:rsid w:val="002A1CDB"/>
    <w:rsid w:val="002A1F16"/>
    <w:rsid w:val="002A1F3F"/>
    <w:rsid w:val="002A2038"/>
    <w:rsid w:val="002A2085"/>
    <w:rsid w:val="002A20FB"/>
    <w:rsid w:val="002A245E"/>
    <w:rsid w:val="002A24CA"/>
    <w:rsid w:val="002A2514"/>
    <w:rsid w:val="002A2828"/>
    <w:rsid w:val="002A29AC"/>
    <w:rsid w:val="002A2B0F"/>
    <w:rsid w:val="002A2C7F"/>
    <w:rsid w:val="002A2CB0"/>
    <w:rsid w:val="002A2CCA"/>
    <w:rsid w:val="002A2F08"/>
    <w:rsid w:val="002A304E"/>
    <w:rsid w:val="002A30FE"/>
    <w:rsid w:val="002A32AD"/>
    <w:rsid w:val="002A3525"/>
    <w:rsid w:val="002A3553"/>
    <w:rsid w:val="002A37C8"/>
    <w:rsid w:val="002A3A81"/>
    <w:rsid w:val="002A3D4C"/>
    <w:rsid w:val="002A3E4D"/>
    <w:rsid w:val="002A3E89"/>
    <w:rsid w:val="002A3EF3"/>
    <w:rsid w:val="002A3FF6"/>
    <w:rsid w:val="002A4539"/>
    <w:rsid w:val="002A4642"/>
    <w:rsid w:val="002A486B"/>
    <w:rsid w:val="002A4952"/>
    <w:rsid w:val="002A49AE"/>
    <w:rsid w:val="002A49EF"/>
    <w:rsid w:val="002A4A55"/>
    <w:rsid w:val="002A4AE4"/>
    <w:rsid w:val="002A4BDE"/>
    <w:rsid w:val="002A5047"/>
    <w:rsid w:val="002A5164"/>
    <w:rsid w:val="002A5352"/>
    <w:rsid w:val="002A5678"/>
    <w:rsid w:val="002A5D31"/>
    <w:rsid w:val="002A5E85"/>
    <w:rsid w:val="002A6026"/>
    <w:rsid w:val="002A606F"/>
    <w:rsid w:val="002A6204"/>
    <w:rsid w:val="002A62D5"/>
    <w:rsid w:val="002A6375"/>
    <w:rsid w:val="002A637F"/>
    <w:rsid w:val="002A6413"/>
    <w:rsid w:val="002A650E"/>
    <w:rsid w:val="002A6618"/>
    <w:rsid w:val="002A67AD"/>
    <w:rsid w:val="002A6D91"/>
    <w:rsid w:val="002A6E22"/>
    <w:rsid w:val="002A7030"/>
    <w:rsid w:val="002A70DE"/>
    <w:rsid w:val="002A710E"/>
    <w:rsid w:val="002A71C9"/>
    <w:rsid w:val="002A7224"/>
    <w:rsid w:val="002A725F"/>
    <w:rsid w:val="002A750B"/>
    <w:rsid w:val="002A7564"/>
    <w:rsid w:val="002A7828"/>
    <w:rsid w:val="002A784D"/>
    <w:rsid w:val="002A7899"/>
    <w:rsid w:val="002A7ABF"/>
    <w:rsid w:val="002A7D63"/>
    <w:rsid w:val="002A7FDD"/>
    <w:rsid w:val="002B07D4"/>
    <w:rsid w:val="002B0905"/>
    <w:rsid w:val="002B0AA0"/>
    <w:rsid w:val="002B112C"/>
    <w:rsid w:val="002B11D8"/>
    <w:rsid w:val="002B12E5"/>
    <w:rsid w:val="002B1396"/>
    <w:rsid w:val="002B144A"/>
    <w:rsid w:val="002B17ED"/>
    <w:rsid w:val="002B1B88"/>
    <w:rsid w:val="002B1D38"/>
    <w:rsid w:val="002B1F34"/>
    <w:rsid w:val="002B204F"/>
    <w:rsid w:val="002B2360"/>
    <w:rsid w:val="002B23D7"/>
    <w:rsid w:val="002B24B1"/>
    <w:rsid w:val="002B27BC"/>
    <w:rsid w:val="002B288B"/>
    <w:rsid w:val="002B2955"/>
    <w:rsid w:val="002B295E"/>
    <w:rsid w:val="002B2C92"/>
    <w:rsid w:val="002B3134"/>
    <w:rsid w:val="002B3229"/>
    <w:rsid w:val="002B3336"/>
    <w:rsid w:val="002B3586"/>
    <w:rsid w:val="002B3885"/>
    <w:rsid w:val="002B3964"/>
    <w:rsid w:val="002B3A7A"/>
    <w:rsid w:val="002B3B84"/>
    <w:rsid w:val="002B4136"/>
    <w:rsid w:val="002B4200"/>
    <w:rsid w:val="002B42C3"/>
    <w:rsid w:val="002B46E4"/>
    <w:rsid w:val="002B4758"/>
    <w:rsid w:val="002B4F8E"/>
    <w:rsid w:val="002B5349"/>
    <w:rsid w:val="002B54D8"/>
    <w:rsid w:val="002B56DA"/>
    <w:rsid w:val="002B595C"/>
    <w:rsid w:val="002B5B29"/>
    <w:rsid w:val="002B5BFC"/>
    <w:rsid w:val="002B5CED"/>
    <w:rsid w:val="002B6019"/>
    <w:rsid w:val="002B60E7"/>
    <w:rsid w:val="002B612A"/>
    <w:rsid w:val="002B6369"/>
    <w:rsid w:val="002B66B9"/>
    <w:rsid w:val="002B66DE"/>
    <w:rsid w:val="002B66E7"/>
    <w:rsid w:val="002B677F"/>
    <w:rsid w:val="002B6A15"/>
    <w:rsid w:val="002B6B66"/>
    <w:rsid w:val="002B6BA3"/>
    <w:rsid w:val="002B7035"/>
    <w:rsid w:val="002B79E2"/>
    <w:rsid w:val="002B7DC9"/>
    <w:rsid w:val="002B7EAD"/>
    <w:rsid w:val="002C0005"/>
    <w:rsid w:val="002C0463"/>
    <w:rsid w:val="002C0918"/>
    <w:rsid w:val="002C098D"/>
    <w:rsid w:val="002C0A30"/>
    <w:rsid w:val="002C0A57"/>
    <w:rsid w:val="002C0A94"/>
    <w:rsid w:val="002C0AF0"/>
    <w:rsid w:val="002C0BD9"/>
    <w:rsid w:val="002C0DFA"/>
    <w:rsid w:val="002C0E40"/>
    <w:rsid w:val="002C0F6E"/>
    <w:rsid w:val="002C133E"/>
    <w:rsid w:val="002C1395"/>
    <w:rsid w:val="002C16E3"/>
    <w:rsid w:val="002C1860"/>
    <w:rsid w:val="002C19BA"/>
    <w:rsid w:val="002C1C16"/>
    <w:rsid w:val="002C22B5"/>
    <w:rsid w:val="002C23E1"/>
    <w:rsid w:val="002C25E7"/>
    <w:rsid w:val="002C2A8C"/>
    <w:rsid w:val="002C2F2F"/>
    <w:rsid w:val="002C328F"/>
    <w:rsid w:val="002C32C3"/>
    <w:rsid w:val="002C3983"/>
    <w:rsid w:val="002C39D0"/>
    <w:rsid w:val="002C3BBD"/>
    <w:rsid w:val="002C3BCA"/>
    <w:rsid w:val="002C4160"/>
    <w:rsid w:val="002C45B0"/>
    <w:rsid w:val="002C45C6"/>
    <w:rsid w:val="002C4653"/>
    <w:rsid w:val="002C4A23"/>
    <w:rsid w:val="002C4A4F"/>
    <w:rsid w:val="002C4BCB"/>
    <w:rsid w:val="002C4D7D"/>
    <w:rsid w:val="002C4DBC"/>
    <w:rsid w:val="002C4F45"/>
    <w:rsid w:val="002C5183"/>
    <w:rsid w:val="002C51DB"/>
    <w:rsid w:val="002C5400"/>
    <w:rsid w:val="002C544B"/>
    <w:rsid w:val="002C556A"/>
    <w:rsid w:val="002C5643"/>
    <w:rsid w:val="002C569D"/>
    <w:rsid w:val="002C5777"/>
    <w:rsid w:val="002C58A3"/>
    <w:rsid w:val="002C5B62"/>
    <w:rsid w:val="002C5CA1"/>
    <w:rsid w:val="002C5F1F"/>
    <w:rsid w:val="002C5FE8"/>
    <w:rsid w:val="002C6105"/>
    <w:rsid w:val="002C616B"/>
    <w:rsid w:val="002C6187"/>
    <w:rsid w:val="002C643B"/>
    <w:rsid w:val="002C66BB"/>
    <w:rsid w:val="002C6956"/>
    <w:rsid w:val="002C6B00"/>
    <w:rsid w:val="002C6BC4"/>
    <w:rsid w:val="002C6DB8"/>
    <w:rsid w:val="002C6E4E"/>
    <w:rsid w:val="002C72C9"/>
    <w:rsid w:val="002C7346"/>
    <w:rsid w:val="002C774E"/>
    <w:rsid w:val="002C7841"/>
    <w:rsid w:val="002C7D80"/>
    <w:rsid w:val="002C7F2A"/>
    <w:rsid w:val="002D0111"/>
    <w:rsid w:val="002D01CF"/>
    <w:rsid w:val="002D0238"/>
    <w:rsid w:val="002D0373"/>
    <w:rsid w:val="002D0426"/>
    <w:rsid w:val="002D05BD"/>
    <w:rsid w:val="002D0712"/>
    <w:rsid w:val="002D0D40"/>
    <w:rsid w:val="002D11E4"/>
    <w:rsid w:val="002D1286"/>
    <w:rsid w:val="002D14A0"/>
    <w:rsid w:val="002D1689"/>
    <w:rsid w:val="002D16AA"/>
    <w:rsid w:val="002D171D"/>
    <w:rsid w:val="002D1DB7"/>
    <w:rsid w:val="002D2355"/>
    <w:rsid w:val="002D2719"/>
    <w:rsid w:val="002D279F"/>
    <w:rsid w:val="002D29D2"/>
    <w:rsid w:val="002D2E31"/>
    <w:rsid w:val="002D2F80"/>
    <w:rsid w:val="002D30C0"/>
    <w:rsid w:val="002D3227"/>
    <w:rsid w:val="002D3241"/>
    <w:rsid w:val="002D32BA"/>
    <w:rsid w:val="002D32DA"/>
    <w:rsid w:val="002D3564"/>
    <w:rsid w:val="002D36BD"/>
    <w:rsid w:val="002D36F7"/>
    <w:rsid w:val="002D3802"/>
    <w:rsid w:val="002D3A53"/>
    <w:rsid w:val="002D3A72"/>
    <w:rsid w:val="002D3C49"/>
    <w:rsid w:val="002D406D"/>
    <w:rsid w:val="002D420E"/>
    <w:rsid w:val="002D44BE"/>
    <w:rsid w:val="002D4560"/>
    <w:rsid w:val="002D474B"/>
    <w:rsid w:val="002D4A29"/>
    <w:rsid w:val="002D4BEA"/>
    <w:rsid w:val="002D4D02"/>
    <w:rsid w:val="002D4D37"/>
    <w:rsid w:val="002D4E68"/>
    <w:rsid w:val="002D4FC2"/>
    <w:rsid w:val="002D5045"/>
    <w:rsid w:val="002D5114"/>
    <w:rsid w:val="002D52AC"/>
    <w:rsid w:val="002D546C"/>
    <w:rsid w:val="002D566A"/>
    <w:rsid w:val="002D5705"/>
    <w:rsid w:val="002D593C"/>
    <w:rsid w:val="002D5D52"/>
    <w:rsid w:val="002D5E82"/>
    <w:rsid w:val="002D63AB"/>
    <w:rsid w:val="002D6781"/>
    <w:rsid w:val="002D6B60"/>
    <w:rsid w:val="002D6F16"/>
    <w:rsid w:val="002D6F46"/>
    <w:rsid w:val="002D6FCD"/>
    <w:rsid w:val="002D7186"/>
    <w:rsid w:val="002D7630"/>
    <w:rsid w:val="002D7763"/>
    <w:rsid w:val="002D7839"/>
    <w:rsid w:val="002D7A44"/>
    <w:rsid w:val="002D7B3F"/>
    <w:rsid w:val="002D7BA5"/>
    <w:rsid w:val="002D7E81"/>
    <w:rsid w:val="002D7F69"/>
    <w:rsid w:val="002D7FE0"/>
    <w:rsid w:val="002E054A"/>
    <w:rsid w:val="002E09C4"/>
    <w:rsid w:val="002E0BFE"/>
    <w:rsid w:val="002E0C40"/>
    <w:rsid w:val="002E0C61"/>
    <w:rsid w:val="002E0C6E"/>
    <w:rsid w:val="002E0CA1"/>
    <w:rsid w:val="002E0CAF"/>
    <w:rsid w:val="002E0CDE"/>
    <w:rsid w:val="002E0E03"/>
    <w:rsid w:val="002E10E0"/>
    <w:rsid w:val="002E14FD"/>
    <w:rsid w:val="002E1679"/>
    <w:rsid w:val="002E17A9"/>
    <w:rsid w:val="002E17FD"/>
    <w:rsid w:val="002E1C09"/>
    <w:rsid w:val="002E1CFF"/>
    <w:rsid w:val="002E1FA8"/>
    <w:rsid w:val="002E22C7"/>
    <w:rsid w:val="002E290A"/>
    <w:rsid w:val="002E2B14"/>
    <w:rsid w:val="002E2B18"/>
    <w:rsid w:val="002E311E"/>
    <w:rsid w:val="002E324B"/>
    <w:rsid w:val="002E33F1"/>
    <w:rsid w:val="002E3B55"/>
    <w:rsid w:val="002E3DEC"/>
    <w:rsid w:val="002E4361"/>
    <w:rsid w:val="002E4BE1"/>
    <w:rsid w:val="002E4D05"/>
    <w:rsid w:val="002E4E36"/>
    <w:rsid w:val="002E51D6"/>
    <w:rsid w:val="002E5512"/>
    <w:rsid w:val="002E5626"/>
    <w:rsid w:val="002E58A4"/>
    <w:rsid w:val="002E599A"/>
    <w:rsid w:val="002E599C"/>
    <w:rsid w:val="002E5AEC"/>
    <w:rsid w:val="002E5C61"/>
    <w:rsid w:val="002E5E92"/>
    <w:rsid w:val="002E5EE5"/>
    <w:rsid w:val="002E6A62"/>
    <w:rsid w:val="002E6BCB"/>
    <w:rsid w:val="002E6F46"/>
    <w:rsid w:val="002E6F51"/>
    <w:rsid w:val="002E7072"/>
    <w:rsid w:val="002E707F"/>
    <w:rsid w:val="002E73DB"/>
    <w:rsid w:val="002E745D"/>
    <w:rsid w:val="002E74E4"/>
    <w:rsid w:val="002E76A8"/>
    <w:rsid w:val="002E79BB"/>
    <w:rsid w:val="002E79EB"/>
    <w:rsid w:val="002E7B1C"/>
    <w:rsid w:val="002E7BB9"/>
    <w:rsid w:val="002F08C7"/>
    <w:rsid w:val="002F0BA0"/>
    <w:rsid w:val="002F0BE9"/>
    <w:rsid w:val="002F0C6A"/>
    <w:rsid w:val="002F0D65"/>
    <w:rsid w:val="002F0FC7"/>
    <w:rsid w:val="002F0FD6"/>
    <w:rsid w:val="002F1193"/>
    <w:rsid w:val="002F1283"/>
    <w:rsid w:val="002F1624"/>
    <w:rsid w:val="002F16D0"/>
    <w:rsid w:val="002F179D"/>
    <w:rsid w:val="002F1890"/>
    <w:rsid w:val="002F1954"/>
    <w:rsid w:val="002F1AA1"/>
    <w:rsid w:val="002F1B6A"/>
    <w:rsid w:val="002F1F48"/>
    <w:rsid w:val="002F2116"/>
    <w:rsid w:val="002F22B2"/>
    <w:rsid w:val="002F2731"/>
    <w:rsid w:val="002F28CB"/>
    <w:rsid w:val="002F295D"/>
    <w:rsid w:val="002F2F2E"/>
    <w:rsid w:val="002F2F77"/>
    <w:rsid w:val="002F3343"/>
    <w:rsid w:val="002F3694"/>
    <w:rsid w:val="002F3DA0"/>
    <w:rsid w:val="002F3F27"/>
    <w:rsid w:val="002F413D"/>
    <w:rsid w:val="002F4B63"/>
    <w:rsid w:val="002F4C60"/>
    <w:rsid w:val="002F4D1E"/>
    <w:rsid w:val="002F4EBD"/>
    <w:rsid w:val="002F50B6"/>
    <w:rsid w:val="002F520B"/>
    <w:rsid w:val="002F5295"/>
    <w:rsid w:val="002F5478"/>
    <w:rsid w:val="002F5C9F"/>
    <w:rsid w:val="002F62B7"/>
    <w:rsid w:val="002F64D8"/>
    <w:rsid w:val="002F64F7"/>
    <w:rsid w:val="002F651F"/>
    <w:rsid w:val="002F6574"/>
    <w:rsid w:val="002F673C"/>
    <w:rsid w:val="002F67B2"/>
    <w:rsid w:val="002F6D1F"/>
    <w:rsid w:val="002F724E"/>
    <w:rsid w:val="002F72D0"/>
    <w:rsid w:val="002F75F8"/>
    <w:rsid w:val="002F796F"/>
    <w:rsid w:val="002F7A6F"/>
    <w:rsid w:val="002F7B16"/>
    <w:rsid w:val="002F7B50"/>
    <w:rsid w:val="0030036E"/>
    <w:rsid w:val="003003D4"/>
    <w:rsid w:val="0030044B"/>
    <w:rsid w:val="0030058A"/>
    <w:rsid w:val="0030061D"/>
    <w:rsid w:val="00300688"/>
    <w:rsid w:val="003006E4"/>
    <w:rsid w:val="0030078B"/>
    <w:rsid w:val="00300C99"/>
    <w:rsid w:val="00300CA1"/>
    <w:rsid w:val="00300D1E"/>
    <w:rsid w:val="0030106D"/>
    <w:rsid w:val="0030141E"/>
    <w:rsid w:val="00302257"/>
    <w:rsid w:val="00302521"/>
    <w:rsid w:val="003028E4"/>
    <w:rsid w:val="0030291C"/>
    <w:rsid w:val="00302CFC"/>
    <w:rsid w:val="00302E90"/>
    <w:rsid w:val="003033F1"/>
    <w:rsid w:val="003035D0"/>
    <w:rsid w:val="0030365E"/>
    <w:rsid w:val="00303693"/>
    <w:rsid w:val="00303A3B"/>
    <w:rsid w:val="00303A70"/>
    <w:rsid w:val="00303BEF"/>
    <w:rsid w:val="00303C6A"/>
    <w:rsid w:val="00303D43"/>
    <w:rsid w:val="00303DCD"/>
    <w:rsid w:val="00303EC7"/>
    <w:rsid w:val="00304036"/>
    <w:rsid w:val="003045ED"/>
    <w:rsid w:val="003045FD"/>
    <w:rsid w:val="00304894"/>
    <w:rsid w:val="003048E8"/>
    <w:rsid w:val="00304ADD"/>
    <w:rsid w:val="00304E30"/>
    <w:rsid w:val="00304F31"/>
    <w:rsid w:val="00304FDD"/>
    <w:rsid w:val="00305165"/>
    <w:rsid w:val="003052A3"/>
    <w:rsid w:val="003055E0"/>
    <w:rsid w:val="003057A3"/>
    <w:rsid w:val="003058EE"/>
    <w:rsid w:val="0030597E"/>
    <w:rsid w:val="003059F6"/>
    <w:rsid w:val="003059FA"/>
    <w:rsid w:val="00305A06"/>
    <w:rsid w:val="00305C1C"/>
    <w:rsid w:val="00305C84"/>
    <w:rsid w:val="00305E64"/>
    <w:rsid w:val="00305FFD"/>
    <w:rsid w:val="003061C5"/>
    <w:rsid w:val="00306329"/>
    <w:rsid w:val="0030639D"/>
    <w:rsid w:val="003066B3"/>
    <w:rsid w:val="00306C1E"/>
    <w:rsid w:val="00306C5A"/>
    <w:rsid w:val="0030701E"/>
    <w:rsid w:val="003075A0"/>
    <w:rsid w:val="0030764D"/>
    <w:rsid w:val="003076CB"/>
    <w:rsid w:val="003077BC"/>
    <w:rsid w:val="00307D3E"/>
    <w:rsid w:val="003101C8"/>
    <w:rsid w:val="003102A0"/>
    <w:rsid w:val="0031050F"/>
    <w:rsid w:val="00310677"/>
    <w:rsid w:val="00310897"/>
    <w:rsid w:val="003108A9"/>
    <w:rsid w:val="00310B5A"/>
    <w:rsid w:val="00310D33"/>
    <w:rsid w:val="00310D47"/>
    <w:rsid w:val="00310E06"/>
    <w:rsid w:val="00311125"/>
    <w:rsid w:val="0031126D"/>
    <w:rsid w:val="003115B2"/>
    <w:rsid w:val="0031177A"/>
    <w:rsid w:val="00311785"/>
    <w:rsid w:val="003119A7"/>
    <w:rsid w:val="00311B6F"/>
    <w:rsid w:val="00311C26"/>
    <w:rsid w:val="00311DAB"/>
    <w:rsid w:val="00311E98"/>
    <w:rsid w:val="00312117"/>
    <w:rsid w:val="0031224B"/>
    <w:rsid w:val="003122B8"/>
    <w:rsid w:val="00312416"/>
    <w:rsid w:val="00312470"/>
    <w:rsid w:val="0031262F"/>
    <w:rsid w:val="003126CE"/>
    <w:rsid w:val="0031279A"/>
    <w:rsid w:val="003128D0"/>
    <w:rsid w:val="003129B7"/>
    <w:rsid w:val="00312A97"/>
    <w:rsid w:val="00312AE7"/>
    <w:rsid w:val="00312C1D"/>
    <w:rsid w:val="00312C26"/>
    <w:rsid w:val="00312C38"/>
    <w:rsid w:val="00312D0E"/>
    <w:rsid w:val="003130CE"/>
    <w:rsid w:val="0031330F"/>
    <w:rsid w:val="00313700"/>
    <w:rsid w:val="0031370C"/>
    <w:rsid w:val="00313862"/>
    <w:rsid w:val="00313B17"/>
    <w:rsid w:val="00313BD7"/>
    <w:rsid w:val="00313BF9"/>
    <w:rsid w:val="00313DEE"/>
    <w:rsid w:val="00313E70"/>
    <w:rsid w:val="00313F06"/>
    <w:rsid w:val="003141D3"/>
    <w:rsid w:val="00314428"/>
    <w:rsid w:val="0031478F"/>
    <w:rsid w:val="003149EA"/>
    <w:rsid w:val="00314CCE"/>
    <w:rsid w:val="00314FAE"/>
    <w:rsid w:val="00315260"/>
    <w:rsid w:val="0031529D"/>
    <w:rsid w:val="00315463"/>
    <w:rsid w:val="003155E6"/>
    <w:rsid w:val="003156EE"/>
    <w:rsid w:val="00315794"/>
    <w:rsid w:val="00315A81"/>
    <w:rsid w:val="00315BCF"/>
    <w:rsid w:val="00315E40"/>
    <w:rsid w:val="00315ED4"/>
    <w:rsid w:val="00316364"/>
    <w:rsid w:val="00316435"/>
    <w:rsid w:val="003164A5"/>
    <w:rsid w:val="00316631"/>
    <w:rsid w:val="003166CE"/>
    <w:rsid w:val="003168D4"/>
    <w:rsid w:val="00316976"/>
    <w:rsid w:val="003169FC"/>
    <w:rsid w:val="00316F9F"/>
    <w:rsid w:val="0031762C"/>
    <w:rsid w:val="00317941"/>
    <w:rsid w:val="003179A3"/>
    <w:rsid w:val="00317C5E"/>
    <w:rsid w:val="00320290"/>
    <w:rsid w:val="003203CF"/>
    <w:rsid w:val="0032056C"/>
    <w:rsid w:val="003206CC"/>
    <w:rsid w:val="00320C9D"/>
    <w:rsid w:val="00320D30"/>
    <w:rsid w:val="00320DC1"/>
    <w:rsid w:val="00320E27"/>
    <w:rsid w:val="00320E4F"/>
    <w:rsid w:val="00320E74"/>
    <w:rsid w:val="00320F4B"/>
    <w:rsid w:val="00320F77"/>
    <w:rsid w:val="0032100B"/>
    <w:rsid w:val="00321065"/>
    <w:rsid w:val="00321129"/>
    <w:rsid w:val="003211D7"/>
    <w:rsid w:val="003212CF"/>
    <w:rsid w:val="00321508"/>
    <w:rsid w:val="003215AD"/>
    <w:rsid w:val="00321BF7"/>
    <w:rsid w:val="00321EC3"/>
    <w:rsid w:val="00321FF3"/>
    <w:rsid w:val="00322172"/>
    <w:rsid w:val="00322221"/>
    <w:rsid w:val="0032230E"/>
    <w:rsid w:val="00322390"/>
    <w:rsid w:val="003223B3"/>
    <w:rsid w:val="003223C4"/>
    <w:rsid w:val="0032247C"/>
    <w:rsid w:val="0032292B"/>
    <w:rsid w:val="00322B09"/>
    <w:rsid w:val="00322E58"/>
    <w:rsid w:val="003233CA"/>
    <w:rsid w:val="00323683"/>
    <w:rsid w:val="0032370B"/>
    <w:rsid w:val="00323932"/>
    <w:rsid w:val="00323A1C"/>
    <w:rsid w:val="00323C6C"/>
    <w:rsid w:val="00323CF2"/>
    <w:rsid w:val="00323D76"/>
    <w:rsid w:val="0032401A"/>
    <w:rsid w:val="00324195"/>
    <w:rsid w:val="00324395"/>
    <w:rsid w:val="003243DF"/>
    <w:rsid w:val="00324549"/>
    <w:rsid w:val="00324879"/>
    <w:rsid w:val="00324A36"/>
    <w:rsid w:val="00324B5B"/>
    <w:rsid w:val="00324CB2"/>
    <w:rsid w:val="00324D7B"/>
    <w:rsid w:val="00324DFC"/>
    <w:rsid w:val="00324E06"/>
    <w:rsid w:val="00324F3F"/>
    <w:rsid w:val="003250C1"/>
    <w:rsid w:val="00325143"/>
    <w:rsid w:val="00325379"/>
    <w:rsid w:val="00325391"/>
    <w:rsid w:val="00325448"/>
    <w:rsid w:val="00325739"/>
    <w:rsid w:val="00325761"/>
    <w:rsid w:val="00325946"/>
    <w:rsid w:val="00325CC4"/>
    <w:rsid w:val="00325EB0"/>
    <w:rsid w:val="00325FC1"/>
    <w:rsid w:val="00326149"/>
    <w:rsid w:val="003264B5"/>
    <w:rsid w:val="00326646"/>
    <w:rsid w:val="003266D4"/>
    <w:rsid w:val="00326833"/>
    <w:rsid w:val="003268B7"/>
    <w:rsid w:val="00326B80"/>
    <w:rsid w:val="00326BAB"/>
    <w:rsid w:val="00327072"/>
    <w:rsid w:val="0032733B"/>
    <w:rsid w:val="00327745"/>
    <w:rsid w:val="003278F6"/>
    <w:rsid w:val="0032796D"/>
    <w:rsid w:val="00327B9A"/>
    <w:rsid w:val="00327F32"/>
    <w:rsid w:val="00330163"/>
    <w:rsid w:val="003301D6"/>
    <w:rsid w:val="00330223"/>
    <w:rsid w:val="0033022C"/>
    <w:rsid w:val="00330659"/>
    <w:rsid w:val="00330741"/>
    <w:rsid w:val="00330752"/>
    <w:rsid w:val="0033086D"/>
    <w:rsid w:val="003308D1"/>
    <w:rsid w:val="00330A17"/>
    <w:rsid w:val="00330DF0"/>
    <w:rsid w:val="00330F9B"/>
    <w:rsid w:val="0033128C"/>
    <w:rsid w:val="003315FC"/>
    <w:rsid w:val="00331870"/>
    <w:rsid w:val="0033242C"/>
    <w:rsid w:val="003325E6"/>
    <w:rsid w:val="003329F3"/>
    <w:rsid w:val="00332ABC"/>
    <w:rsid w:val="00332C40"/>
    <w:rsid w:val="00332E40"/>
    <w:rsid w:val="0033340C"/>
    <w:rsid w:val="00333518"/>
    <w:rsid w:val="003335B9"/>
    <w:rsid w:val="003335F9"/>
    <w:rsid w:val="0033364A"/>
    <w:rsid w:val="003337A8"/>
    <w:rsid w:val="0033399A"/>
    <w:rsid w:val="003339EC"/>
    <w:rsid w:val="00333BA3"/>
    <w:rsid w:val="00333EB1"/>
    <w:rsid w:val="0033402B"/>
    <w:rsid w:val="003340A7"/>
    <w:rsid w:val="003340F1"/>
    <w:rsid w:val="003341E5"/>
    <w:rsid w:val="003342DF"/>
    <w:rsid w:val="00334304"/>
    <w:rsid w:val="0033467F"/>
    <w:rsid w:val="00334A6B"/>
    <w:rsid w:val="00334E5D"/>
    <w:rsid w:val="00334EA1"/>
    <w:rsid w:val="00334F37"/>
    <w:rsid w:val="0033500E"/>
    <w:rsid w:val="0033576B"/>
    <w:rsid w:val="003357B6"/>
    <w:rsid w:val="003357F1"/>
    <w:rsid w:val="0033598C"/>
    <w:rsid w:val="00335A92"/>
    <w:rsid w:val="00335CA6"/>
    <w:rsid w:val="00335E33"/>
    <w:rsid w:val="00335E60"/>
    <w:rsid w:val="00335F69"/>
    <w:rsid w:val="003361B5"/>
    <w:rsid w:val="003364DD"/>
    <w:rsid w:val="00336613"/>
    <w:rsid w:val="00336902"/>
    <w:rsid w:val="00336B4B"/>
    <w:rsid w:val="00336C7F"/>
    <w:rsid w:val="00336E40"/>
    <w:rsid w:val="00336E46"/>
    <w:rsid w:val="00337404"/>
    <w:rsid w:val="003376FD"/>
    <w:rsid w:val="0033788D"/>
    <w:rsid w:val="00337982"/>
    <w:rsid w:val="00337B9A"/>
    <w:rsid w:val="00337BBA"/>
    <w:rsid w:val="00337E32"/>
    <w:rsid w:val="00337F99"/>
    <w:rsid w:val="003400F7"/>
    <w:rsid w:val="00340168"/>
    <w:rsid w:val="003403B6"/>
    <w:rsid w:val="003404C3"/>
    <w:rsid w:val="003405D8"/>
    <w:rsid w:val="00340776"/>
    <w:rsid w:val="00340814"/>
    <w:rsid w:val="003408D5"/>
    <w:rsid w:val="00340C19"/>
    <w:rsid w:val="00340D70"/>
    <w:rsid w:val="00340E2F"/>
    <w:rsid w:val="00340E86"/>
    <w:rsid w:val="00341195"/>
    <w:rsid w:val="00341666"/>
    <w:rsid w:val="00341709"/>
    <w:rsid w:val="003417A2"/>
    <w:rsid w:val="003417F4"/>
    <w:rsid w:val="003418E1"/>
    <w:rsid w:val="00341C43"/>
    <w:rsid w:val="00341D38"/>
    <w:rsid w:val="00341E4A"/>
    <w:rsid w:val="003425E0"/>
    <w:rsid w:val="003428F6"/>
    <w:rsid w:val="00342EDB"/>
    <w:rsid w:val="003430DB"/>
    <w:rsid w:val="0034329A"/>
    <w:rsid w:val="003433B5"/>
    <w:rsid w:val="00344161"/>
    <w:rsid w:val="00344241"/>
    <w:rsid w:val="00344282"/>
    <w:rsid w:val="00344357"/>
    <w:rsid w:val="003443BF"/>
    <w:rsid w:val="00344810"/>
    <w:rsid w:val="00344B31"/>
    <w:rsid w:val="00344C81"/>
    <w:rsid w:val="003455B8"/>
    <w:rsid w:val="003457B5"/>
    <w:rsid w:val="003457BD"/>
    <w:rsid w:val="0034580A"/>
    <w:rsid w:val="00346222"/>
    <w:rsid w:val="0034638C"/>
    <w:rsid w:val="0034639D"/>
    <w:rsid w:val="003465AD"/>
    <w:rsid w:val="003466F6"/>
    <w:rsid w:val="00346B06"/>
    <w:rsid w:val="00346B7A"/>
    <w:rsid w:val="00346C02"/>
    <w:rsid w:val="00346C06"/>
    <w:rsid w:val="00346DE4"/>
    <w:rsid w:val="00347432"/>
    <w:rsid w:val="003475B1"/>
    <w:rsid w:val="003479F3"/>
    <w:rsid w:val="00347B39"/>
    <w:rsid w:val="00347DD0"/>
    <w:rsid w:val="003504FE"/>
    <w:rsid w:val="003505CA"/>
    <w:rsid w:val="00350620"/>
    <w:rsid w:val="00350633"/>
    <w:rsid w:val="00350705"/>
    <w:rsid w:val="0035094A"/>
    <w:rsid w:val="00350A39"/>
    <w:rsid w:val="00350ACE"/>
    <w:rsid w:val="00350D75"/>
    <w:rsid w:val="00350DF0"/>
    <w:rsid w:val="00350E14"/>
    <w:rsid w:val="00350E67"/>
    <w:rsid w:val="00351252"/>
    <w:rsid w:val="00351414"/>
    <w:rsid w:val="00351600"/>
    <w:rsid w:val="00351762"/>
    <w:rsid w:val="00351923"/>
    <w:rsid w:val="00351B08"/>
    <w:rsid w:val="00351B29"/>
    <w:rsid w:val="00351E0F"/>
    <w:rsid w:val="003527E0"/>
    <w:rsid w:val="0035287A"/>
    <w:rsid w:val="00352883"/>
    <w:rsid w:val="00352A3F"/>
    <w:rsid w:val="00352A4D"/>
    <w:rsid w:val="00352B53"/>
    <w:rsid w:val="00352CB4"/>
    <w:rsid w:val="00352EE2"/>
    <w:rsid w:val="00352F3D"/>
    <w:rsid w:val="00352FC9"/>
    <w:rsid w:val="0035321C"/>
    <w:rsid w:val="00353251"/>
    <w:rsid w:val="00353484"/>
    <w:rsid w:val="0035357C"/>
    <w:rsid w:val="0035358B"/>
    <w:rsid w:val="003536DD"/>
    <w:rsid w:val="0035375A"/>
    <w:rsid w:val="00353781"/>
    <w:rsid w:val="003537B7"/>
    <w:rsid w:val="003538BC"/>
    <w:rsid w:val="00353990"/>
    <w:rsid w:val="00353B4E"/>
    <w:rsid w:val="00353C58"/>
    <w:rsid w:val="00353D8E"/>
    <w:rsid w:val="00353EBF"/>
    <w:rsid w:val="00353F6B"/>
    <w:rsid w:val="00354113"/>
    <w:rsid w:val="00354118"/>
    <w:rsid w:val="003542E4"/>
    <w:rsid w:val="0035437D"/>
    <w:rsid w:val="003544ED"/>
    <w:rsid w:val="00354E18"/>
    <w:rsid w:val="00354FBF"/>
    <w:rsid w:val="003554E3"/>
    <w:rsid w:val="0035556A"/>
    <w:rsid w:val="00355577"/>
    <w:rsid w:val="003558E8"/>
    <w:rsid w:val="00356020"/>
    <w:rsid w:val="0035634E"/>
    <w:rsid w:val="003564C0"/>
    <w:rsid w:val="0035656B"/>
    <w:rsid w:val="0035658B"/>
    <w:rsid w:val="00356607"/>
    <w:rsid w:val="00356A78"/>
    <w:rsid w:val="00356B98"/>
    <w:rsid w:val="00356F2F"/>
    <w:rsid w:val="003570A0"/>
    <w:rsid w:val="00357163"/>
    <w:rsid w:val="003571B9"/>
    <w:rsid w:val="003571F6"/>
    <w:rsid w:val="00357652"/>
    <w:rsid w:val="003576C2"/>
    <w:rsid w:val="003576DA"/>
    <w:rsid w:val="00357836"/>
    <w:rsid w:val="00357A16"/>
    <w:rsid w:val="00357B59"/>
    <w:rsid w:val="00357C43"/>
    <w:rsid w:val="00357DE3"/>
    <w:rsid w:val="00357EDF"/>
    <w:rsid w:val="003602BC"/>
    <w:rsid w:val="00360354"/>
    <w:rsid w:val="0036059F"/>
    <w:rsid w:val="00360C62"/>
    <w:rsid w:val="00360CA8"/>
    <w:rsid w:val="0036122D"/>
    <w:rsid w:val="0036128A"/>
    <w:rsid w:val="003615C0"/>
    <w:rsid w:val="00361611"/>
    <w:rsid w:val="0036166F"/>
    <w:rsid w:val="00361855"/>
    <w:rsid w:val="00361B12"/>
    <w:rsid w:val="00361D8C"/>
    <w:rsid w:val="0036208F"/>
    <w:rsid w:val="00362128"/>
    <w:rsid w:val="003622FE"/>
    <w:rsid w:val="003623D0"/>
    <w:rsid w:val="003628BD"/>
    <w:rsid w:val="00362BC0"/>
    <w:rsid w:val="00362D4A"/>
    <w:rsid w:val="003632D0"/>
    <w:rsid w:val="003633EA"/>
    <w:rsid w:val="0036340E"/>
    <w:rsid w:val="00363481"/>
    <w:rsid w:val="00363908"/>
    <w:rsid w:val="00363B1A"/>
    <w:rsid w:val="00363EB2"/>
    <w:rsid w:val="00364676"/>
    <w:rsid w:val="003648D2"/>
    <w:rsid w:val="00364B53"/>
    <w:rsid w:val="00364C73"/>
    <w:rsid w:val="00364C9F"/>
    <w:rsid w:val="00364D3A"/>
    <w:rsid w:val="00364FC9"/>
    <w:rsid w:val="0036537D"/>
    <w:rsid w:val="003659A6"/>
    <w:rsid w:val="00365C7C"/>
    <w:rsid w:val="00366346"/>
    <w:rsid w:val="003665A3"/>
    <w:rsid w:val="0036662C"/>
    <w:rsid w:val="003668C4"/>
    <w:rsid w:val="00366A50"/>
    <w:rsid w:val="00366A90"/>
    <w:rsid w:val="00366D82"/>
    <w:rsid w:val="00367012"/>
    <w:rsid w:val="00367270"/>
    <w:rsid w:val="003675D6"/>
    <w:rsid w:val="003677A1"/>
    <w:rsid w:val="003678D7"/>
    <w:rsid w:val="00367AA3"/>
    <w:rsid w:val="00367AA6"/>
    <w:rsid w:val="00367DE8"/>
    <w:rsid w:val="00367FAE"/>
    <w:rsid w:val="00370068"/>
    <w:rsid w:val="00370436"/>
    <w:rsid w:val="003704AE"/>
    <w:rsid w:val="003708A0"/>
    <w:rsid w:val="00370BD2"/>
    <w:rsid w:val="00370F60"/>
    <w:rsid w:val="00370FA4"/>
    <w:rsid w:val="0037129A"/>
    <w:rsid w:val="0037139A"/>
    <w:rsid w:val="003715A3"/>
    <w:rsid w:val="00371634"/>
    <w:rsid w:val="00371AE7"/>
    <w:rsid w:val="003721B9"/>
    <w:rsid w:val="003721BC"/>
    <w:rsid w:val="003721C2"/>
    <w:rsid w:val="003721F1"/>
    <w:rsid w:val="0037264D"/>
    <w:rsid w:val="003727D2"/>
    <w:rsid w:val="00372A08"/>
    <w:rsid w:val="00372BEC"/>
    <w:rsid w:val="00372D90"/>
    <w:rsid w:val="00372F84"/>
    <w:rsid w:val="00372F91"/>
    <w:rsid w:val="003731F1"/>
    <w:rsid w:val="003732A4"/>
    <w:rsid w:val="003736E4"/>
    <w:rsid w:val="00373711"/>
    <w:rsid w:val="00373829"/>
    <w:rsid w:val="003738FF"/>
    <w:rsid w:val="003741FA"/>
    <w:rsid w:val="00374989"/>
    <w:rsid w:val="00374C06"/>
    <w:rsid w:val="00374D6F"/>
    <w:rsid w:val="00374E23"/>
    <w:rsid w:val="00374F93"/>
    <w:rsid w:val="00375034"/>
    <w:rsid w:val="003750E3"/>
    <w:rsid w:val="00375133"/>
    <w:rsid w:val="00375289"/>
    <w:rsid w:val="003755FF"/>
    <w:rsid w:val="00375628"/>
    <w:rsid w:val="00375983"/>
    <w:rsid w:val="00375C6E"/>
    <w:rsid w:val="00375DFB"/>
    <w:rsid w:val="00375F7B"/>
    <w:rsid w:val="00376259"/>
    <w:rsid w:val="003764C5"/>
    <w:rsid w:val="0037669B"/>
    <w:rsid w:val="003766AC"/>
    <w:rsid w:val="00376877"/>
    <w:rsid w:val="00376881"/>
    <w:rsid w:val="00376A57"/>
    <w:rsid w:val="00376B66"/>
    <w:rsid w:val="00376C99"/>
    <w:rsid w:val="00376DDE"/>
    <w:rsid w:val="00376E38"/>
    <w:rsid w:val="00376F41"/>
    <w:rsid w:val="0037708D"/>
    <w:rsid w:val="003774BA"/>
    <w:rsid w:val="00377862"/>
    <w:rsid w:val="00377D08"/>
    <w:rsid w:val="00377DA3"/>
    <w:rsid w:val="00377E1D"/>
    <w:rsid w:val="00377F04"/>
    <w:rsid w:val="00380011"/>
    <w:rsid w:val="00380072"/>
    <w:rsid w:val="0038012E"/>
    <w:rsid w:val="00380428"/>
    <w:rsid w:val="003804F5"/>
    <w:rsid w:val="003805D4"/>
    <w:rsid w:val="00380685"/>
    <w:rsid w:val="003806C2"/>
    <w:rsid w:val="003807DF"/>
    <w:rsid w:val="00380D4C"/>
    <w:rsid w:val="00381211"/>
    <w:rsid w:val="003812C5"/>
    <w:rsid w:val="00381369"/>
    <w:rsid w:val="00381761"/>
    <w:rsid w:val="003817C2"/>
    <w:rsid w:val="00381868"/>
    <w:rsid w:val="0038196A"/>
    <w:rsid w:val="00381ABB"/>
    <w:rsid w:val="00381C06"/>
    <w:rsid w:val="00381E24"/>
    <w:rsid w:val="00381EA1"/>
    <w:rsid w:val="00381F13"/>
    <w:rsid w:val="00381FB1"/>
    <w:rsid w:val="00382114"/>
    <w:rsid w:val="003826B7"/>
    <w:rsid w:val="00382BA6"/>
    <w:rsid w:val="00382C49"/>
    <w:rsid w:val="00382C8F"/>
    <w:rsid w:val="00383145"/>
    <w:rsid w:val="0038319A"/>
    <w:rsid w:val="00383206"/>
    <w:rsid w:val="00383438"/>
    <w:rsid w:val="0038384B"/>
    <w:rsid w:val="00383988"/>
    <w:rsid w:val="003839D7"/>
    <w:rsid w:val="00383BE4"/>
    <w:rsid w:val="00383C91"/>
    <w:rsid w:val="00383FDA"/>
    <w:rsid w:val="003843F7"/>
    <w:rsid w:val="003844A1"/>
    <w:rsid w:val="0038483F"/>
    <w:rsid w:val="003848CA"/>
    <w:rsid w:val="00384A50"/>
    <w:rsid w:val="00384FD5"/>
    <w:rsid w:val="0038506C"/>
    <w:rsid w:val="003850E9"/>
    <w:rsid w:val="00385354"/>
    <w:rsid w:val="00385365"/>
    <w:rsid w:val="0038545E"/>
    <w:rsid w:val="0038554C"/>
    <w:rsid w:val="00385BEA"/>
    <w:rsid w:val="00385C0C"/>
    <w:rsid w:val="00386048"/>
    <w:rsid w:val="003860FE"/>
    <w:rsid w:val="003868DF"/>
    <w:rsid w:val="003869BF"/>
    <w:rsid w:val="00386E08"/>
    <w:rsid w:val="00386F73"/>
    <w:rsid w:val="00387098"/>
    <w:rsid w:val="003870E7"/>
    <w:rsid w:val="00387167"/>
    <w:rsid w:val="003874AE"/>
    <w:rsid w:val="003874D5"/>
    <w:rsid w:val="003875DE"/>
    <w:rsid w:val="00387861"/>
    <w:rsid w:val="0038793E"/>
    <w:rsid w:val="00387CB3"/>
    <w:rsid w:val="00387E0D"/>
    <w:rsid w:val="00387F1D"/>
    <w:rsid w:val="00390109"/>
    <w:rsid w:val="0039014B"/>
    <w:rsid w:val="0039031F"/>
    <w:rsid w:val="00390798"/>
    <w:rsid w:val="00390B03"/>
    <w:rsid w:val="00390FF7"/>
    <w:rsid w:val="003910BE"/>
    <w:rsid w:val="003915E6"/>
    <w:rsid w:val="0039165A"/>
    <w:rsid w:val="00391BB9"/>
    <w:rsid w:val="00391D2F"/>
    <w:rsid w:val="00391E49"/>
    <w:rsid w:val="0039206A"/>
    <w:rsid w:val="003921BA"/>
    <w:rsid w:val="00392577"/>
    <w:rsid w:val="0039267E"/>
    <w:rsid w:val="00392859"/>
    <w:rsid w:val="003929E9"/>
    <w:rsid w:val="00392A4E"/>
    <w:rsid w:val="00392CD3"/>
    <w:rsid w:val="00392D1D"/>
    <w:rsid w:val="00392D37"/>
    <w:rsid w:val="00392D74"/>
    <w:rsid w:val="00392D7C"/>
    <w:rsid w:val="00392D8F"/>
    <w:rsid w:val="00392E02"/>
    <w:rsid w:val="00392E34"/>
    <w:rsid w:val="003930A4"/>
    <w:rsid w:val="00393145"/>
    <w:rsid w:val="00393249"/>
    <w:rsid w:val="003933AF"/>
    <w:rsid w:val="0039365F"/>
    <w:rsid w:val="003936E4"/>
    <w:rsid w:val="00393B2A"/>
    <w:rsid w:val="00393F00"/>
    <w:rsid w:val="00394566"/>
    <w:rsid w:val="0039467A"/>
    <w:rsid w:val="003946E9"/>
    <w:rsid w:val="00394A2A"/>
    <w:rsid w:val="00394EA7"/>
    <w:rsid w:val="003950C1"/>
    <w:rsid w:val="0039510F"/>
    <w:rsid w:val="003954B7"/>
    <w:rsid w:val="003955C4"/>
    <w:rsid w:val="003955F4"/>
    <w:rsid w:val="00395626"/>
    <w:rsid w:val="0039580C"/>
    <w:rsid w:val="00395B07"/>
    <w:rsid w:val="00395B54"/>
    <w:rsid w:val="00395D38"/>
    <w:rsid w:val="00395D52"/>
    <w:rsid w:val="00395E2C"/>
    <w:rsid w:val="00396303"/>
    <w:rsid w:val="0039664A"/>
    <w:rsid w:val="00396AF5"/>
    <w:rsid w:val="00396B08"/>
    <w:rsid w:val="00396E60"/>
    <w:rsid w:val="0039716D"/>
    <w:rsid w:val="003974BE"/>
    <w:rsid w:val="00397640"/>
    <w:rsid w:val="00397726"/>
    <w:rsid w:val="00397D4E"/>
    <w:rsid w:val="00397E4E"/>
    <w:rsid w:val="00397F0C"/>
    <w:rsid w:val="003A0049"/>
    <w:rsid w:val="003A06C8"/>
    <w:rsid w:val="003A0732"/>
    <w:rsid w:val="003A0B31"/>
    <w:rsid w:val="003A0B95"/>
    <w:rsid w:val="003A0C36"/>
    <w:rsid w:val="003A1035"/>
    <w:rsid w:val="003A12C5"/>
    <w:rsid w:val="003A13B7"/>
    <w:rsid w:val="003A1505"/>
    <w:rsid w:val="003A18AC"/>
    <w:rsid w:val="003A1D2F"/>
    <w:rsid w:val="003A2098"/>
    <w:rsid w:val="003A2240"/>
    <w:rsid w:val="003A22B1"/>
    <w:rsid w:val="003A23FF"/>
    <w:rsid w:val="003A287A"/>
    <w:rsid w:val="003A2C56"/>
    <w:rsid w:val="003A31AF"/>
    <w:rsid w:val="003A384C"/>
    <w:rsid w:val="003A3A0F"/>
    <w:rsid w:val="003A3BEC"/>
    <w:rsid w:val="003A3D16"/>
    <w:rsid w:val="003A3D6D"/>
    <w:rsid w:val="003A3DE6"/>
    <w:rsid w:val="003A3E88"/>
    <w:rsid w:val="003A4129"/>
    <w:rsid w:val="003A4139"/>
    <w:rsid w:val="003A4339"/>
    <w:rsid w:val="003A4379"/>
    <w:rsid w:val="003A4654"/>
    <w:rsid w:val="003A478D"/>
    <w:rsid w:val="003A4D3A"/>
    <w:rsid w:val="003A4D80"/>
    <w:rsid w:val="003A4EC4"/>
    <w:rsid w:val="003A4FED"/>
    <w:rsid w:val="003A56CE"/>
    <w:rsid w:val="003A5B76"/>
    <w:rsid w:val="003A5C4E"/>
    <w:rsid w:val="003A5D2E"/>
    <w:rsid w:val="003A5D31"/>
    <w:rsid w:val="003A6176"/>
    <w:rsid w:val="003A664B"/>
    <w:rsid w:val="003A7093"/>
    <w:rsid w:val="003A72AF"/>
    <w:rsid w:val="003A74BB"/>
    <w:rsid w:val="003A759B"/>
    <w:rsid w:val="003A75D0"/>
    <w:rsid w:val="003A7864"/>
    <w:rsid w:val="003A7C99"/>
    <w:rsid w:val="003A7FBC"/>
    <w:rsid w:val="003B0196"/>
    <w:rsid w:val="003B01DE"/>
    <w:rsid w:val="003B0351"/>
    <w:rsid w:val="003B0618"/>
    <w:rsid w:val="003B0A3E"/>
    <w:rsid w:val="003B0C88"/>
    <w:rsid w:val="003B0F23"/>
    <w:rsid w:val="003B1138"/>
    <w:rsid w:val="003B15F8"/>
    <w:rsid w:val="003B1ABD"/>
    <w:rsid w:val="003B1BC3"/>
    <w:rsid w:val="003B1C79"/>
    <w:rsid w:val="003B1D23"/>
    <w:rsid w:val="003B1E8D"/>
    <w:rsid w:val="003B21CD"/>
    <w:rsid w:val="003B2280"/>
    <w:rsid w:val="003B2602"/>
    <w:rsid w:val="003B2633"/>
    <w:rsid w:val="003B26E0"/>
    <w:rsid w:val="003B2AF8"/>
    <w:rsid w:val="003B3140"/>
    <w:rsid w:val="003B3712"/>
    <w:rsid w:val="003B372D"/>
    <w:rsid w:val="003B3AAB"/>
    <w:rsid w:val="003B3B39"/>
    <w:rsid w:val="003B4149"/>
    <w:rsid w:val="003B42C8"/>
    <w:rsid w:val="003B4372"/>
    <w:rsid w:val="003B447D"/>
    <w:rsid w:val="003B45EA"/>
    <w:rsid w:val="003B4702"/>
    <w:rsid w:val="003B493A"/>
    <w:rsid w:val="003B4A24"/>
    <w:rsid w:val="003B53A1"/>
    <w:rsid w:val="003B5402"/>
    <w:rsid w:val="003B5557"/>
    <w:rsid w:val="003B59CC"/>
    <w:rsid w:val="003B59EB"/>
    <w:rsid w:val="003B5A0E"/>
    <w:rsid w:val="003B5A1D"/>
    <w:rsid w:val="003B5BD0"/>
    <w:rsid w:val="003B6033"/>
    <w:rsid w:val="003B69B1"/>
    <w:rsid w:val="003B6E85"/>
    <w:rsid w:val="003B719F"/>
    <w:rsid w:val="003B71ED"/>
    <w:rsid w:val="003B7330"/>
    <w:rsid w:val="003B735A"/>
    <w:rsid w:val="003B744F"/>
    <w:rsid w:val="003B75EB"/>
    <w:rsid w:val="003B76BB"/>
    <w:rsid w:val="003B7A81"/>
    <w:rsid w:val="003B7CA1"/>
    <w:rsid w:val="003B7ED1"/>
    <w:rsid w:val="003C0349"/>
    <w:rsid w:val="003C046E"/>
    <w:rsid w:val="003C0B9A"/>
    <w:rsid w:val="003C127D"/>
    <w:rsid w:val="003C140B"/>
    <w:rsid w:val="003C185D"/>
    <w:rsid w:val="003C19E1"/>
    <w:rsid w:val="003C1F67"/>
    <w:rsid w:val="003C2227"/>
    <w:rsid w:val="003C25B3"/>
    <w:rsid w:val="003C2B42"/>
    <w:rsid w:val="003C2C5C"/>
    <w:rsid w:val="003C2D58"/>
    <w:rsid w:val="003C3105"/>
    <w:rsid w:val="003C31CF"/>
    <w:rsid w:val="003C321A"/>
    <w:rsid w:val="003C3259"/>
    <w:rsid w:val="003C3292"/>
    <w:rsid w:val="003C33D4"/>
    <w:rsid w:val="003C3670"/>
    <w:rsid w:val="003C3699"/>
    <w:rsid w:val="003C3A5D"/>
    <w:rsid w:val="003C3BE0"/>
    <w:rsid w:val="003C3D62"/>
    <w:rsid w:val="003C3F52"/>
    <w:rsid w:val="003C43E3"/>
    <w:rsid w:val="003C44D4"/>
    <w:rsid w:val="003C48D8"/>
    <w:rsid w:val="003C4954"/>
    <w:rsid w:val="003C4967"/>
    <w:rsid w:val="003C4DEB"/>
    <w:rsid w:val="003C4EE2"/>
    <w:rsid w:val="003C5186"/>
    <w:rsid w:val="003C541F"/>
    <w:rsid w:val="003C57B9"/>
    <w:rsid w:val="003C591C"/>
    <w:rsid w:val="003C5D7C"/>
    <w:rsid w:val="003C5DD0"/>
    <w:rsid w:val="003C5EB6"/>
    <w:rsid w:val="003C6044"/>
    <w:rsid w:val="003C617F"/>
    <w:rsid w:val="003C625E"/>
    <w:rsid w:val="003C634E"/>
    <w:rsid w:val="003C663F"/>
    <w:rsid w:val="003C6808"/>
    <w:rsid w:val="003C6832"/>
    <w:rsid w:val="003C6CB6"/>
    <w:rsid w:val="003C6F7B"/>
    <w:rsid w:val="003C71B0"/>
    <w:rsid w:val="003C746E"/>
    <w:rsid w:val="003C7D86"/>
    <w:rsid w:val="003C7E10"/>
    <w:rsid w:val="003C7EAE"/>
    <w:rsid w:val="003D01B1"/>
    <w:rsid w:val="003D037C"/>
    <w:rsid w:val="003D0410"/>
    <w:rsid w:val="003D054A"/>
    <w:rsid w:val="003D0550"/>
    <w:rsid w:val="003D0592"/>
    <w:rsid w:val="003D05F8"/>
    <w:rsid w:val="003D08B9"/>
    <w:rsid w:val="003D0904"/>
    <w:rsid w:val="003D162A"/>
    <w:rsid w:val="003D16B8"/>
    <w:rsid w:val="003D178D"/>
    <w:rsid w:val="003D180B"/>
    <w:rsid w:val="003D1849"/>
    <w:rsid w:val="003D1A50"/>
    <w:rsid w:val="003D1A5C"/>
    <w:rsid w:val="003D1A63"/>
    <w:rsid w:val="003D21CC"/>
    <w:rsid w:val="003D21F7"/>
    <w:rsid w:val="003D2224"/>
    <w:rsid w:val="003D22DA"/>
    <w:rsid w:val="003D244C"/>
    <w:rsid w:val="003D2785"/>
    <w:rsid w:val="003D280A"/>
    <w:rsid w:val="003D2A47"/>
    <w:rsid w:val="003D2BC8"/>
    <w:rsid w:val="003D2BDE"/>
    <w:rsid w:val="003D2C30"/>
    <w:rsid w:val="003D2C6C"/>
    <w:rsid w:val="003D2CAB"/>
    <w:rsid w:val="003D2CC2"/>
    <w:rsid w:val="003D2DD2"/>
    <w:rsid w:val="003D33C5"/>
    <w:rsid w:val="003D33CF"/>
    <w:rsid w:val="003D3660"/>
    <w:rsid w:val="003D3765"/>
    <w:rsid w:val="003D381B"/>
    <w:rsid w:val="003D39AE"/>
    <w:rsid w:val="003D39C5"/>
    <w:rsid w:val="003D3B5C"/>
    <w:rsid w:val="003D3D8A"/>
    <w:rsid w:val="003D4061"/>
    <w:rsid w:val="003D408C"/>
    <w:rsid w:val="003D4224"/>
    <w:rsid w:val="003D44C0"/>
    <w:rsid w:val="003D4973"/>
    <w:rsid w:val="003D49CF"/>
    <w:rsid w:val="003D4A81"/>
    <w:rsid w:val="003D4FB5"/>
    <w:rsid w:val="003D5122"/>
    <w:rsid w:val="003D51FA"/>
    <w:rsid w:val="003D5574"/>
    <w:rsid w:val="003D5679"/>
    <w:rsid w:val="003D573B"/>
    <w:rsid w:val="003D5791"/>
    <w:rsid w:val="003D57F6"/>
    <w:rsid w:val="003D5A80"/>
    <w:rsid w:val="003D5AFE"/>
    <w:rsid w:val="003D5BD0"/>
    <w:rsid w:val="003D5DB6"/>
    <w:rsid w:val="003D5ED6"/>
    <w:rsid w:val="003D6372"/>
    <w:rsid w:val="003D657E"/>
    <w:rsid w:val="003D67D7"/>
    <w:rsid w:val="003D6867"/>
    <w:rsid w:val="003D6C2F"/>
    <w:rsid w:val="003D6D24"/>
    <w:rsid w:val="003D6D3D"/>
    <w:rsid w:val="003D71AA"/>
    <w:rsid w:val="003D727F"/>
    <w:rsid w:val="003D75B6"/>
    <w:rsid w:val="003D75D2"/>
    <w:rsid w:val="003D7779"/>
    <w:rsid w:val="003D7B0E"/>
    <w:rsid w:val="003D7BC5"/>
    <w:rsid w:val="003D7ED7"/>
    <w:rsid w:val="003E0245"/>
    <w:rsid w:val="003E041D"/>
    <w:rsid w:val="003E04A2"/>
    <w:rsid w:val="003E0636"/>
    <w:rsid w:val="003E071B"/>
    <w:rsid w:val="003E0C9D"/>
    <w:rsid w:val="003E10FC"/>
    <w:rsid w:val="003E118D"/>
    <w:rsid w:val="003E1698"/>
    <w:rsid w:val="003E19A4"/>
    <w:rsid w:val="003E1BD1"/>
    <w:rsid w:val="003E1EF3"/>
    <w:rsid w:val="003E230B"/>
    <w:rsid w:val="003E2477"/>
    <w:rsid w:val="003E2578"/>
    <w:rsid w:val="003E26A2"/>
    <w:rsid w:val="003E2BD7"/>
    <w:rsid w:val="003E2BE0"/>
    <w:rsid w:val="003E2F06"/>
    <w:rsid w:val="003E2F42"/>
    <w:rsid w:val="003E2FB9"/>
    <w:rsid w:val="003E3128"/>
    <w:rsid w:val="003E32A0"/>
    <w:rsid w:val="003E32AE"/>
    <w:rsid w:val="003E334A"/>
    <w:rsid w:val="003E34D7"/>
    <w:rsid w:val="003E362C"/>
    <w:rsid w:val="003E3D7A"/>
    <w:rsid w:val="003E3E7B"/>
    <w:rsid w:val="003E3EA9"/>
    <w:rsid w:val="003E40C7"/>
    <w:rsid w:val="003E4244"/>
    <w:rsid w:val="003E4352"/>
    <w:rsid w:val="003E4A17"/>
    <w:rsid w:val="003E4C85"/>
    <w:rsid w:val="003E4C86"/>
    <w:rsid w:val="003E4D66"/>
    <w:rsid w:val="003E4E9E"/>
    <w:rsid w:val="003E4EDB"/>
    <w:rsid w:val="003E4FB4"/>
    <w:rsid w:val="003E50AA"/>
    <w:rsid w:val="003E56EF"/>
    <w:rsid w:val="003E5737"/>
    <w:rsid w:val="003E5831"/>
    <w:rsid w:val="003E598A"/>
    <w:rsid w:val="003E5ABC"/>
    <w:rsid w:val="003E5FD3"/>
    <w:rsid w:val="003E634E"/>
    <w:rsid w:val="003E6796"/>
    <w:rsid w:val="003E6890"/>
    <w:rsid w:val="003E6950"/>
    <w:rsid w:val="003E6A3D"/>
    <w:rsid w:val="003E6E77"/>
    <w:rsid w:val="003E710A"/>
    <w:rsid w:val="003E724C"/>
    <w:rsid w:val="003E73E4"/>
    <w:rsid w:val="003E76B7"/>
    <w:rsid w:val="003E7830"/>
    <w:rsid w:val="003E7C79"/>
    <w:rsid w:val="003F017F"/>
    <w:rsid w:val="003F05E7"/>
    <w:rsid w:val="003F0B2F"/>
    <w:rsid w:val="003F0BD1"/>
    <w:rsid w:val="003F0E65"/>
    <w:rsid w:val="003F176B"/>
    <w:rsid w:val="003F1940"/>
    <w:rsid w:val="003F1C17"/>
    <w:rsid w:val="003F1C1C"/>
    <w:rsid w:val="003F20A0"/>
    <w:rsid w:val="003F2471"/>
    <w:rsid w:val="003F26CA"/>
    <w:rsid w:val="003F277C"/>
    <w:rsid w:val="003F2803"/>
    <w:rsid w:val="003F2892"/>
    <w:rsid w:val="003F2AA0"/>
    <w:rsid w:val="003F2CC9"/>
    <w:rsid w:val="003F2E75"/>
    <w:rsid w:val="003F36DE"/>
    <w:rsid w:val="003F37F2"/>
    <w:rsid w:val="003F3B72"/>
    <w:rsid w:val="003F3DEE"/>
    <w:rsid w:val="003F3F3E"/>
    <w:rsid w:val="003F426B"/>
    <w:rsid w:val="003F4613"/>
    <w:rsid w:val="003F48BA"/>
    <w:rsid w:val="003F4A8A"/>
    <w:rsid w:val="003F4C16"/>
    <w:rsid w:val="003F4EB1"/>
    <w:rsid w:val="003F5B85"/>
    <w:rsid w:val="003F5C93"/>
    <w:rsid w:val="003F5ED3"/>
    <w:rsid w:val="003F5FAE"/>
    <w:rsid w:val="003F5FD5"/>
    <w:rsid w:val="003F6035"/>
    <w:rsid w:val="003F6722"/>
    <w:rsid w:val="003F6AD3"/>
    <w:rsid w:val="003F7161"/>
    <w:rsid w:val="003F7569"/>
    <w:rsid w:val="003F7789"/>
    <w:rsid w:val="003F7B9C"/>
    <w:rsid w:val="00400514"/>
    <w:rsid w:val="00400593"/>
    <w:rsid w:val="004006B7"/>
    <w:rsid w:val="00400858"/>
    <w:rsid w:val="004008D3"/>
    <w:rsid w:val="00400933"/>
    <w:rsid w:val="00400AAB"/>
    <w:rsid w:val="00400C30"/>
    <w:rsid w:val="00400C92"/>
    <w:rsid w:val="00400D67"/>
    <w:rsid w:val="00400F2D"/>
    <w:rsid w:val="0040163A"/>
    <w:rsid w:val="00401ACF"/>
    <w:rsid w:val="00401B0A"/>
    <w:rsid w:val="00401C4E"/>
    <w:rsid w:val="00401D54"/>
    <w:rsid w:val="00402691"/>
    <w:rsid w:val="004026C4"/>
    <w:rsid w:val="0040298E"/>
    <w:rsid w:val="004029D8"/>
    <w:rsid w:val="00402E5B"/>
    <w:rsid w:val="00402EDE"/>
    <w:rsid w:val="0040336F"/>
    <w:rsid w:val="004033EC"/>
    <w:rsid w:val="004034CC"/>
    <w:rsid w:val="00403B16"/>
    <w:rsid w:val="00403CB9"/>
    <w:rsid w:val="00403D76"/>
    <w:rsid w:val="00403E8B"/>
    <w:rsid w:val="00404090"/>
    <w:rsid w:val="00404139"/>
    <w:rsid w:val="00404140"/>
    <w:rsid w:val="00404326"/>
    <w:rsid w:val="004049AB"/>
    <w:rsid w:val="00404A64"/>
    <w:rsid w:val="00404A90"/>
    <w:rsid w:val="00404DE0"/>
    <w:rsid w:val="00404F5F"/>
    <w:rsid w:val="00405666"/>
    <w:rsid w:val="00405BB8"/>
    <w:rsid w:val="004062CE"/>
    <w:rsid w:val="004063B1"/>
    <w:rsid w:val="0040676F"/>
    <w:rsid w:val="00406770"/>
    <w:rsid w:val="00406789"/>
    <w:rsid w:val="004068C6"/>
    <w:rsid w:val="00406E05"/>
    <w:rsid w:val="00406E41"/>
    <w:rsid w:val="00406EEF"/>
    <w:rsid w:val="0040726C"/>
    <w:rsid w:val="0040741B"/>
    <w:rsid w:val="004075F2"/>
    <w:rsid w:val="00407726"/>
    <w:rsid w:val="00407A1E"/>
    <w:rsid w:val="00407BC0"/>
    <w:rsid w:val="00407BFB"/>
    <w:rsid w:val="00407CDE"/>
    <w:rsid w:val="00407E25"/>
    <w:rsid w:val="00407E3E"/>
    <w:rsid w:val="00410064"/>
    <w:rsid w:val="004103A1"/>
    <w:rsid w:val="004103DB"/>
    <w:rsid w:val="00410841"/>
    <w:rsid w:val="00410A40"/>
    <w:rsid w:val="00411421"/>
    <w:rsid w:val="004118FE"/>
    <w:rsid w:val="00412218"/>
    <w:rsid w:val="004126A2"/>
    <w:rsid w:val="00412956"/>
    <w:rsid w:val="00413029"/>
    <w:rsid w:val="0041311E"/>
    <w:rsid w:val="00413824"/>
    <w:rsid w:val="004138A1"/>
    <w:rsid w:val="004138FB"/>
    <w:rsid w:val="00413B02"/>
    <w:rsid w:val="00413B4B"/>
    <w:rsid w:val="00413C51"/>
    <w:rsid w:val="00413D11"/>
    <w:rsid w:val="00413DFD"/>
    <w:rsid w:val="00413EBA"/>
    <w:rsid w:val="00413EE5"/>
    <w:rsid w:val="00413FF6"/>
    <w:rsid w:val="0041401C"/>
    <w:rsid w:val="00414670"/>
    <w:rsid w:val="004148C5"/>
    <w:rsid w:val="004149B9"/>
    <w:rsid w:val="00414BFC"/>
    <w:rsid w:val="00414C30"/>
    <w:rsid w:val="00414C84"/>
    <w:rsid w:val="00414E52"/>
    <w:rsid w:val="004151F3"/>
    <w:rsid w:val="00415242"/>
    <w:rsid w:val="00415625"/>
    <w:rsid w:val="00415C03"/>
    <w:rsid w:val="00415C90"/>
    <w:rsid w:val="00415D2B"/>
    <w:rsid w:val="00415FC8"/>
    <w:rsid w:val="00415FDF"/>
    <w:rsid w:val="00415FE0"/>
    <w:rsid w:val="004160A1"/>
    <w:rsid w:val="00416C20"/>
    <w:rsid w:val="00416E4C"/>
    <w:rsid w:val="00416F8E"/>
    <w:rsid w:val="0041732D"/>
    <w:rsid w:val="004174D3"/>
    <w:rsid w:val="004174EA"/>
    <w:rsid w:val="00417504"/>
    <w:rsid w:val="004175FB"/>
    <w:rsid w:val="0041763B"/>
    <w:rsid w:val="00417754"/>
    <w:rsid w:val="00417867"/>
    <w:rsid w:val="0041789C"/>
    <w:rsid w:val="004178EF"/>
    <w:rsid w:val="00417A1F"/>
    <w:rsid w:val="00417A92"/>
    <w:rsid w:val="00417E5B"/>
    <w:rsid w:val="00417EED"/>
    <w:rsid w:val="004200E0"/>
    <w:rsid w:val="0042021C"/>
    <w:rsid w:val="00420287"/>
    <w:rsid w:val="00420506"/>
    <w:rsid w:val="00420B9D"/>
    <w:rsid w:val="00420D61"/>
    <w:rsid w:val="00420DF5"/>
    <w:rsid w:val="00420E97"/>
    <w:rsid w:val="0042102A"/>
    <w:rsid w:val="00421AE2"/>
    <w:rsid w:val="00421BE0"/>
    <w:rsid w:val="00421D2E"/>
    <w:rsid w:val="00421D98"/>
    <w:rsid w:val="00421DE1"/>
    <w:rsid w:val="00421EAC"/>
    <w:rsid w:val="00422109"/>
    <w:rsid w:val="00422346"/>
    <w:rsid w:val="004227E6"/>
    <w:rsid w:val="00422975"/>
    <w:rsid w:val="00422D2B"/>
    <w:rsid w:val="00422DF0"/>
    <w:rsid w:val="004231A8"/>
    <w:rsid w:val="0042329E"/>
    <w:rsid w:val="004233AD"/>
    <w:rsid w:val="00423668"/>
    <w:rsid w:val="0042407F"/>
    <w:rsid w:val="0042412C"/>
    <w:rsid w:val="004244A6"/>
    <w:rsid w:val="004244C1"/>
    <w:rsid w:val="0042456C"/>
    <w:rsid w:val="00424928"/>
    <w:rsid w:val="004249C5"/>
    <w:rsid w:val="00424B23"/>
    <w:rsid w:val="00424BCC"/>
    <w:rsid w:val="00424D4A"/>
    <w:rsid w:val="00424DD0"/>
    <w:rsid w:val="00425052"/>
    <w:rsid w:val="0042518C"/>
    <w:rsid w:val="004251F0"/>
    <w:rsid w:val="004252E2"/>
    <w:rsid w:val="004257D0"/>
    <w:rsid w:val="00425BB8"/>
    <w:rsid w:val="00425C9B"/>
    <w:rsid w:val="00425E16"/>
    <w:rsid w:val="0042611E"/>
    <w:rsid w:val="004261E5"/>
    <w:rsid w:val="00426218"/>
    <w:rsid w:val="00426301"/>
    <w:rsid w:val="004264BA"/>
    <w:rsid w:val="00426547"/>
    <w:rsid w:val="0042657C"/>
    <w:rsid w:val="0042659C"/>
    <w:rsid w:val="0042661F"/>
    <w:rsid w:val="0042669D"/>
    <w:rsid w:val="0042682E"/>
    <w:rsid w:val="004268D7"/>
    <w:rsid w:val="00426CEC"/>
    <w:rsid w:val="00426E96"/>
    <w:rsid w:val="00426FBC"/>
    <w:rsid w:val="0042706A"/>
    <w:rsid w:val="00427377"/>
    <w:rsid w:val="00427572"/>
    <w:rsid w:val="004275FE"/>
    <w:rsid w:val="00427709"/>
    <w:rsid w:val="0042792A"/>
    <w:rsid w:val="00427A2A"/>
    <w:rsid w:val="00427F2B"/>
    <w:rsid w:val="00427FDF"/>
    <w:rsid w:val="0043038D"/>
    <w:rsid w:val="00430680"/>
    <w:rsid w:val="00430E16"/>
    <w:rsid w:val="00430E74"/>
    <w:rsid w:val="004310E3"/>
    <w:rsid w:val="004316E4"/>
    <w:rsid w:val="0043170F"/>
    <w:rsid w:val="0043175F"/>
    <w:rsid w:val="0043181C"/>
    <w:rsid w:val="00431A74"/>
    <w:rsid w:val="00431B19"/>
    <w:rsid w:val="004320E4"/>
    <w:rsid w:val="0043220E"/>
    <w:rsid w:val="0043232B"/>
    <w:rsid w:val="00432908"/>
    <w:rsid w:val="00432A69"/>
    <w:rsid w:val="00432C1E"/>
    <w:rsid w:val="00433220"/>
    <w:rsid w:val="00433376"/>
    <w:rsid w:val="004333A5"/>
    <w:rsid w:val="004333B3"/>
    <w:rsid w:val="0043344C"/>
    <w:rsid w:val="00433549"/>
    <w:rsid w:val="00433562"/>
    <w:rsid w:val="00433610"/>
    <w:rsid w:val="00433725"/>
    <w:rsid w:val="00433C3D"/>
    <w:rsid w:val="00433F06"/>
    <w:rsid w:val="0043401E"/>
    <w:rsid w:val="0043405B"/>
    <w:rsid w:val="0043429B"/>
    <w:rsid w:val="00434351"/>
    <w:rsid w:val="0043438E"/>
    <w:rsid w:val="00434619"/>
    <w:rsid w:val="0043463C"/>
    <w:rsid w:val="004346C1"/>
    <w:rsid w:val="004347ED"/>
    <w:rsid w:val="00434EBD"/>
    <w:rsid w:val="00435066"/>
    <w:rsid w:val="004353D4"/>
    <w:rsid w:val="00435489"/>
    <w:rsid w:val="00435582"/>
    <w:rsid w:val="00435636"/>
    <w:rsid w:val="004356A0"/>
    <w:rsid w:val="004359AA"/>
    <w:rsid w:val="00435BC6"/>
    <w:rsid w:val="00435C07"/>
    <w:rsid w:val="00435C5F"/>
    <w:rsid w:val="00435DC6"/>
    <w:rsid w:val="004360C6"/>
    <w:rsid w:val="00436249"/>
    <w:rsid w:val="004363D3"/>
    <w:rsid w:val="00436452"/>
    <w:rsid w:val="004369B1"/>
    <w:rsid w:val="004369E9"/>
    <w:rsid w:val="00436C7A"/>
    <w:rsid w:val="00436DBE"/>
    <w:rsid w:val="00437227"/>
    <w:rsid w:val="004374A7"/>
    <w:rsid w:val="0043793A"/>
    <w:rsid w:val="00437BA0"/>
    <w:rsid w:val="00437C00"/>
    <w:rsid w:val="00437CF5"/>
    <w:rsid w:val="00440062"/>
    <w:rsid w:val="004400A3"/>
    <w:rsid w:val="004400FA"/>
    <w:rsid w:val="00440290"/>
    <w:rsid w:val="004402DA"/>
    <w:rsid w:val="00440370"/>
    <w:rsid w:val="0044044F"/>
    <w:rsid w:val="004405DE"/>
    <w:rsid w:val="004408AF"/>
    <w:rsid w:val="00440911"/>
    <w:rsid w:val="00440D3A"/>
    <w:rsid w:val="00440D65"/>
    <w:rsid w:val="00440E92"/>
    <w:rsid w:val="00440FE8"/>
    <w:rsid w:val="0044101C"/>
    <w:rsid w:val="004414EE"/>
    <w:rsid w:val="00441592"/>
    <w:rsid w:val="004417F5"/>
    <w:rsid w:val="0044189A"/>
    <w:rsid w:val="00441C13"/>
    <w:rsid w:val="00441C96"/>
    <w:rsid w:val="00441D2B"/>
    <w:rsid w:val="00441F00"/>
    <w:rsid w:val="00441FF8"/>
    <w:rsid w:val="00442168"/>
    <w:rsid w:val="00442920"/>
    <w:rsid w:val="00442B1A"/>
    <w:rsid w:val="00442E4F"/>
    <w:rsid w:val="00442E7E"/>
    <w:rsid w:val="00443063"/>
    <w:rsid w:val="00443982"/>
    <w:rsid w:val="00443C88"/>
    <w:rsid w:val="00443E53"/>
    <w:rsid w:val="00444028"/>
    <w:rsid w:val="004440DD"/>
    <w:rsid w:val="0044410A"/>
    <w:rsid w:val="00444490"/>
    <w:rsid w:val="00444795"/>
    <w:rsid w:val="00444AC3"/>
    <w:rsid w:val="00444CB6"/>
    <w:rsid w:val="00445030"/>
    <w:rsid w:val="00445055"/>
    <w:rsid w:val="004450D5"/>
    <w:rsid w:val="004451D4"/>
    <w:rsid w:val="004453B5"/>
    <w:rsid w:val="004457A2"/>
    <w:rsid w:val="00445B54"/>
    <w:rsid w:val="00445E8B"/>
    <w:rsid w:val="00446083"/>
    <w:rsid w:val="004464B7"/>
    <w:rsid w:val="004464EB"/>
    <w:rsid w:val="00446663"/>
    <w:rsid w:val="00446787"/>
    <w:rsid w:val="004468DA"/>
    <w:rsid w:val="00446CBF"/>
    <w:rsid w:val="00446CE7"/>
    <w:rsid w:val="00446FA0"/>
    <w:rsid w:val="00447051"/>
    <w:rsid w:val="004472D0"/>
    <w:rsid w:val="0044760F"/>
    <w:rsid w:val="004477A9"/>
    <w:rsid w:val="0044783B"/>
    <w:rsid w:val="00447842"/>
    <w:rsid w:val="00447D93"/>
    <w:rsid w:val="00450006"/>
    <w:rsid w:val="00450023"/>
    <w:rsid w:val="00450074"/>
    <w:rsid w:val="0045041F"/>
    <w:rsid w:val="0045076B"/>
    <w:rsid w:val="00450BBC"/>
    <w:rsid w:val="00450C13"/>
    <w:rsid w:val="00450D62"/>
    <w:rsid w:val="004510D3"/>
    <w:rsid w:val="0045122F"/>
    <w:rsid w:val="004517BC"/>
    <w:rsid w:val="004518CD"/>
    <w:rsid w:val="00451938"/>
    <w:rsid w:val="00451F54"/>
    <w:rsid w:val="0045216D"/>
    <w:rsid w:val="004521B1"/>
    <w:rsid w:val="00452274"/>
    <w:rsid w:val="0045242C"/>
    <w:rsid w:val="004527E4"/>
    <w:rsid w:val="0045297E"/>
    <w:rsid w:val="00452D4F"/>
    <w:rsid w:val="00452DA5"/>
    <w:rsid w:val="00452F18"/>
    <w:rsid w:val="00452FBD"/>
    <w:rsid w:val="004534BC"/>
    <w:rsid w:val="00453807"/>
    <w:rsid w:val="00453DE7"/>
    <w:rsid w:val="00453E69"/>
    <w:rsid w:val="00453EB4"/>
    <w:rsid w:val="00453EDF"/>
    <w:rsid w:val="00453F8B"/>
    <w:rsid w:val="00453FD8"/>
    <w:rsid w:val="00454123"/>
    <w:rsid w:val="00454288"/>
    <w:rsid w:val="00454421"/>
    <w:rsid w:val="00454485"/>
    <w:rsid w:val="00454487"/>
    <w:rsid w:val="0045529E"/>
    <w:rsid w:val="004553E8"/>
    <w:rsid w:val="004555EE"/>
    <w:rsid w:val="004556E1"/>
    <w:rsid w:val="00455743"/>
    <w:rsid w:val="00455AFC"/>
    <w:rsid w:val="00455F11"/>
    <w:rsid w:val="0045604E"/>
    <w:rsid w:val="0045624A"/>
    <w:rsid w:val="004566C0"/>
    <w:rsid w:val="0045678F"/>
    <w:rsid w:val="00456ACD"/>
    <w:rsid w:val="00456C69"/>
    <w:rsid w:val="00456E45"/>
    <w:rsid w:val="00456E70"/>
    <w:rsid w:val="00456F89"/>
    <w:rsid w:val="00457127"/>
    <w:rsid w:val="00457495"/>
    <w:rsid w:val="004574AD"/>
    <w:rsid w:val="004577E2"/>
    <w:rsid w:val="00457B1F"/>
    <w:rsid w:val="00457E1C"/>
    <w:rsid w:val="00457E52"/>
    <w:rsid w:val="00457F1E"/>
    <w:rsid w:val="0046017E"/>
    <w:rsid w:val="004603F8"/>
    <w:rsid w:val="004604D1"/>
    <w:rsid w:val="004608BD"/>
    <w:rsid w:val="00460DB6"/>
    <w:rsid w:val="004610DE"/>
    <w:rsid w:val="00461104"/>
    <w:rsid w:val="0046141F"/>
    <w:rsid w:val="00461509"/>
    <w:rsid w:val="00461562"/>
    <w:rsid w:val="004615E4"/>
    <w:rsid w:val="0046164C"/>
    <w:rsid w:val="0046189F"/>
    <w:rsid w:val="00461B27"/>
    <w:rsid w:val="00461BF2"/>
    <w:rsid w:val="00461EC1"/>
    <w:rsid w:val="00462025"/>
    <w:rsid w:val="00462028"/>
    <w:rsid w:val="004621A9"/>
    <w:rsid w:val="00462210"/>
    <w:rsid w:val="004622DE"/>
    <w:rsid w:val="00462417"/>
    <w:rsid w:val="00462617"/>
    <w:rsid w:val="00462624"/>
    <w:rsid w:val="00462688"/>
    <w:rsid w:val="00462707"/>
    <w:rsid w:val="004627AF"/>
    <w:rsid w:val="004627DE"/>
    <w:rsid w:val="00462A07"/>
    <w:rsid w:val="00462A83"/>
    <w:rsid w:val="00462B7A"/>
    <w:rsid w:val="0046300D"/>
    <w:rsid w:val="00463180"/>
    <w:rsid w:val="004631E1"/>
    <w:rsid w:val="0046326E"/>
    <w:rsid w:val="004632A8"/>
    <w:rsid w:val="00463669"/>
    <w:rsid w:val="00463676"/>
    <w:rsid w:val="00463750"/>
    <w:rsid w:val="0046392A"/>
    <w:rsid w:val="00463A41"/>
    <w:rsid w:val="00463A93"/>
    <w:rsid w:val="00463B0B"/>
    <w:rsid w:val="00463B92"/>
    <w:rsid w:val="00463EA2"/>
    <w:rsid w:val="00464023"/>
    <w:rsid w:val="0046464D"/>
    <w:rsid w:val="0046466A"/>
    <w:rsid w:val="0046498C"/>
    <w:rsid w:val="00464B55"/>
    <w:rsid w:val="00464BF8"/>
    <w:rsid w:val="00464C77"/>
    <w:rsid w:val="004653F1"/>
    <w:rsid w:val="00465673"/>
    <w:rsid w:val="004657A1"/>
    <w:rsid w:val="00465B29"/>
    <w:rsid w:val="00465BBE"/>
    <w:rsid w:val="00465DBD"/>
    <w:rsid w:val="00465F7B"/>
    <w:rsid w:val="00466125"/>
    <w:rsid w:val="004664D1"/>
    <w:rsid w:val="00466587"/>
    <w:rsid w:val="00466620"/>
    <w:rsid w:val="0046688D"/>
    <w:rsid w:val="00466D05"/>
    <w:rsid w:val="00467073"/>
    <w:rsid w:val="0046723A"/>
    <w:rsid w:val="00467272"/>
    <w:rsid w:val="004672DC"/>
    <w:rsid w:val="00467389"/>
    <w:rsid w:val="004674D4"/>
    <w:rsid w:val="0046789B"/>
    <w:rsid w:val="00467924"/>
    <w:rsid w:val="00467AC3"/>
    <w:rsid w:val="00467B0E"/>
    <w:rsid w:val="00467E4A"/>
    <w:rsid w:val="00467F41"/>
    <w:rsid w:val="0047031E"/>
    <w:rsid w:val="00470410"/>
    <w:rsid w:val="00470943"/>
    <w:rsid w:val="00470968"/>
    <w:rsid w:val="004710F2"/>
    <w:rsid w:val="004711F6"/>
    <w:rsid w:val="00471266"/>
    <w:rsid w:val="004714F5"/>
    <w:rsid w:val="00471525"/>
    <w:rsid w:val="00471758"/>
    <w:rsid w:val="004718D3"/>
    <w:rsid w:val="00471BEE"/>
    <w:rsid w:val="00471D99"/>
    <w:rsid w:val="004720E7"/>
    <w:rsid w:val="00472149"/>
    <w:rsid w:val="00472219"/>
    <w:rsid w:val="004723FD"/>
    <w:rsid w:val="0047246E"/>
    <w:rsid w:val="00472514"/>
    <w:rsid w:val="00472552"/>
    <w:rsid w:val="00472727"/>
    <w:rsid w:val="00472876"/>
    <w:rsid w:val="00472A2D"/>
    <w:rsid w:val="00472C0E"/>
    <w:rsid w:val="00472F53"/>
    <w:rsid w:val="00472F87"/>
    <w:rsid w:val="0047329A"/>
    <w:rsid w:val="004733CD"/>
    <w:rsid w:val="004734F4"/>
    <w:rsid w:val="00473518"/>
    <w:rsid w:val="0047354A"/>
    <w:rsid w:val="00473740"/>
    <w:rsid w:val="0047390B"/>
    <w:rsid w:val="00473A05"/>
    <w:rsid w:val="00473ADD"/>
    <w:rsid w:val="00473BE5"/>
    <w:rsid w:val="00473D9F"/>
    <w:rsid w:val="00473DD1"/>
    <w:rsid w:val="00474137"/>
    <w:rsid w:val="00474552"/>
    <w:rsid w:val="00474D33"/>
    <w:rsid w:val="004750FE"/>
    <w:rsid w:val="004753A5"/>
    <w:rsid w:val="0047566A"/>
    <w:rsid w:val="004757B2"/>
    <w:rsid w:val="00475811"/>
    <w:rsid w:val="00475B06"/>
    <w:rsid w:val="00475C80"/>
    <w:rsid w:val="00475D96"/>
    <w:rsid w:val="004760A6"/>
    <w:rsid w:val="00476284"/>
    <w:rsid w:val="00476AA5"/>
    <w:rsid w:val="00476B20"/>
    <w:rsid w:val="00476C65"/>
    <w:rsid w:val="00476ECF"/>
    <w:rsid w:val="00476F6E"/>
    <w:rsid w:val="004775D3"/>
    <w:rsid w:val="00477602"/>
    <w:rsid w:val="00477636"/>
    <w:rsid w:val="004777BB"/>
    <w:rsid w:val="0047796B"/>
    <w:rsid w:val="00477AA0"/>
    <w:rsid w:val="00477B42"/>
    <w:rsid w:val="00477B72"/>
    <w:rsid w:val="00477DF5"/>
    <w:rsid w:val="00480119"/>
    <w:rsid w:val="00480371"/>
    <w:rsid w:val="00480376"/>
    <w:rsid w:val="00480966"/>
    <w:rsid w:val="00480C56"/>
    <w:rsid w:val="00480F95"/>
    <w:rsid w:val="00480FCA"/>
    <w:rsid w:val="0048112D"/>
    <w:rsid w:val="0048119A"/>
    <w:rsid w:val="00481444"/>
    <w:rsid w:val="00481DD6"/>
    <w:rsid w:val="00481DDA"/>
    <w:rsid w:val="00482147"/>
    <w:rsid w:val="004826F9"/>
    <w:rsid w:val="004828E6"/>
    <w:rsid w:val="00482932"/>
    <w:rsid w:val="00482C2F"/>
    <w:rsid w:val="00482CBF"/>
    <w:rsid w:val="00482CD0"/>
    <w:rsid w:val="00482D43"/>
    <w:rsid w:val="00482F4D"/>
    <w:rsid w:val="00483011"/>
    <w:rsid w:val="0048318E"/>
    <w:rsid w:val="0048329A"/>
    <w:rsid w:val="004833CB"/>
    <w:rsid w:val="004833FF"/>
    <w:rsid w:val="00483573"/>
    <w:rsid w:val="00483671"/>
    <w:rsid w:val="0048374B"/>
    <w:rsid w:val="004837D6"/>
    <w:rsid w:val="00483834"/>
    <w:rsid w:val="00483AFB"/>
    <w:rsid w:val="00483D04"/>
    <w:rsid w:val="00483F15"/>
    <w:rsid w:val="004840AC"/>
    <w:rsid w:val="0048410D"/>
    <w:rsid w:val="004842DD"/>
    <w:rsid w:val="004843C1"/>
    <w:rsid w:val="004844E8"/>
    <w:rsid w:val="00484794"/>
    <w:rsid w:val="00484B8D"/>
    <w:rsid w:val="00484DC4"/>
    <w:rsid w:val="00484DD6"/>
    <w:rsid w:val="00484F65"/>
    <w:rsid w:val="00485019"/>
    <w:rsid w:val="0048524E"/>
    <w:rsid w:val="00485498"/>
    <w:rsid w:val="004856F2"/>
    <w:rsid w:val="004858AB"/>
    <w:rsid w:val="004858CD"/>
    <w:rsid w:val="00485A78"/>
    <w:rsid w:val="00485EBE"/>
    <w:rsid w:val="00486263"/>
    <w:rsid w:val="00486341"/>
    <w:rsid w:val="004864F6"/>
    <w:rsid w:val="004868EF"/>
    <w:rsid w:val="00486B58"/>
    <w:rsid w:val="00486DA4"/>
    <w:rsid w:val="0048719A"/>
    <w:rsid w:val="00487240"/>
    <w:rsid w:val="00487456"/>
    <w:rsid w:val="00487B7B"/>
    <w:rsid w:val="00487F8D"/>
    <w:rsid w:val="004901EE"/>
    <w:rsid w:val="00490325"/>
    <w:rsid w:val="004904D7"/>
    <w:rsid w:val="0049054B"/>
    <w:rsid w:val="00490AAE"/>
    <w:rsid w:val="00490C8E"/>
    <w:rsid w:val="00490E3E"/>
    <w:rsid w:val="00490E5A"/>
    <w:rsid w:val="00491068"/>
    <w:rsid w:val="004910A1"/>
    <w:rsid w:val="00491250"/>
    <w:rsid w:val="0049149F"/>
    <w:rsid w:val="00491894"/>
    <w:rsid w:val="004918D3"/>
    <w:rsid w:val="004918F2"/>
    <w:rsid w:val="00491911"/>
    <w:rsid w:val="00491B38"/>
    <w:rsid w:val="00491CD8"/>
    <w:rsid w:val="0049214A"/>
    <w:rsid w:val="004921EA"/>
    <w:rsid w:val="00492246"/>
    <w:rsid w:val="004922C8"/>
    <w:rsid w:val="00492418"/>
    <w:rsid w:val="004924CE"/>
    <w:rsid w:val="004925D1"/>
    <w:rsid w:val="004926E8"/>
    <w:rsid w:val="00492895"/>
    <w:rsid w:val="0049299E"/>
    <w:rsid w:val="00492ADE"/>
    <w:rsid w:val="00492DAD"/>
    <w:rsid w:val="00492FAA"/>
    <w:rsid w:val="00493679"/>
    <w:rsid w:val="00493827"/>
    <w:rsid w:val="004939EB"/>
    <w:rsid w:val="00493A48"/>
    <w:rsid w:val="00493ECC"/>
    <w:rsid w:val="0049428B"/>
    <w:rsid w:val="0049435E"/>
    <w:rsid w:val="004949BE"/>
    <w:rsid w:val="00494F58"/>
    <w:rsid w:val="0049503F"/>
    <w:rsid w:val="004951B5"/>
    <w:rsid w:val="00495289"/>
    <w:rsid w:val="004952E3"/>
    <w:rsid w:val="004955E5"/>
    <w:rsid w:val="0049567E"/>
    <w:rsid w:val="0049595F"/>
    <w:rsid w:val="00495AB6"/>
    <w:rsid w:val="00495B97"/>
    <w:rsid w:val="00495E06"/>
    <w:rsid w:val="004960FD"/>
    <w:rsid w:val="00496270"/>
    <w:rsid w:val="0049644F"/>
    <w:rsid w:val="00496743"/>
    <w:rsid w:val="004968C7"/>
    <w:rsid w:val="004968CD"/>
    <w:rsid w:val="00496C2C"/>
    <w:rsid w:val="00496C5D"/>
    <w:rsid w:val="00496E1E"/>
    <w:rsid w:val="00496F14"/>
    <w:rsid w:val="00497032"/>
    <w:rsid w:val="004971A8"/>
    <w:rsid w:val="004971FE"/>
    <w:rsid w:val="00497489"/>
    <w:rsid w:val="004975C4"/>
    <w:rsid w:val="004975E3"/>
    <w:rsid w:val="0049782E"/>
    <w:rsid w:val="0049785A"/>
    <w:rsid w:val="00497ADD"/>
    <w:rsid w:val="004A015A"/>
    <w:rsid w:val="004A0302"/>
    <w:rsid w:val="004A04F3"/>
    <w:rsid w:val="004A0747"/>
    <w:rsid w:val="004A08DC"/>
    <w:rsid w:val="004A0905"/>
    <w:rsid w:val="004A0B53"/>
    <w:rsid w:val="004A0B6D"/>
    <w:rsid w:val="004A0BD1"/>
    <w:rsid w:val="004A0DAE"/>
    <w:rsid w:val="004A102F"/>
    <w:rsid w:val="004A105D"/>
    <w:rsid w:val="004A1083"/>
    <w:rsid w:val="004A1338"/>
    <w:rsid w:val="004A13FD"/>
    <w:rsid w:val="004A176E"/>
    <w:rsid w:val="004A1850"/>
    <w:rsid w:val="004A1910"/>
    <w:rsid w:val="004A1C02"/>
    <w:rsid w:val="004A1CEB"/>
    <w:rsid w:val="004A20B5"/>
    <w:rsid w:val="004A24C5"/>
    <w:rsid w:val="004A251D"/>
    <w:rsid w:val="004A2703"/>
    <w:rsid w:val="004A2AD1"/>
    <w:rsid w:val="004A2B42"/>
    <w:rsid w:val="004A2CE4"/>
    <w:rsid w:val="004A2D09"/>
    <w:rsid w:val="004A2E90"/>
    <w:rsid w:val="004A3007"/>
    <w:rsid w:val="004A310F"/>
    <w:rsid w:val="004A3154"/>
    <w:rsid w:val="004A317D"/>
    <w:rsid w:val="004A3388"/>
    <w:rsid w:val="004A358B"/>
    <w:rsid w:val="004A35BA"/>
    <w:rsid w:val="004A363C"/>
    <w:rsid w:val="004A3B7C"/>
    <w:rsid w:val="004A41E3"/>
    <w:rsid w:val="004A422E"/>
    <w:rsid w:val="004A4245"/>
    <w:rsid w:val="004A4856"/>
    <w:rsid w:val="004A496F"/>
    <w:rsid w:val="004A4F8F"/>
    <w:rsid w:val="004A5075"/>
    <w:rsid w:val="004A50BC"/>
    <w:rsid w:val="004A525A"/>
    <w:rsid w:val="004A5433"/>
    <w:rsid w:val="004A56EB"/>
    <w:rsid w:val="004A570A"/>
    <w:rsid w:val="004A5A85"/>
    <w:rsid w:val="004A5C4B"/>
    <w:rsid w:val="004A60D5"/>
    <w:rsid w:val="004A63EA"/>
    <w:rsid w:val="004A6436"/>
    <w:rsid w:val="004A6575"/>
    <w:rsid w:val="004A67B7"/>
    <w:rsid w:val="004A6862"/>
    <w:rsid w:val="004A6971"/>
    <w:rsid w:val="004A69AF"/>
    <w:rsid w:val="004A69C8"/>
    <w:rsid w:val="004A718E"/>
    <w:rsid w:val="004A71FA"/>
    <w:rsid w:val="004A72C0"/>
    <w:rsid w:val="004A7459"/>
    <w:rsid w:val="004A752A"/>
    <w:rsid w:val="004A76C0"/>
    <w:rsid w:val="004A7761"/>
    <w:rsid w:val="004A78F7"/>
    <w:rsid w:val="004A7AA7"/>
    <w:rsid w:val="004B0494"/>
    <w:rsid w:val="004B04EA"/>
    <w:rsid w:val="004B0748"/>
    <w:rsid w:val="004B098A"/>
    <w:rsid w:val="004B0C4A"/>
    <w:rsid w:val="004B0EC0"/>
    <w:rsid w:val="004B0ED8"/>
    <w:rsid w:val="004B0F63"/>
    <w:rsid w:val="004B15B6"/>
    <w:rsid w:val="004B1665"/>
    <w:rsid w:val="004B1DEA"/>
    <w:rsid w:val="004B200D"/>
    <w:rsid w:val="004B21EF"/>
    <w:rsid w:val="004B246A"/>
    <w:rsid w:val="004B2731"/>
    <w:rsid w:val="004B29F7"/>
    <w:rsid w:val="004B2CF6"/>
    <w:rsid w:val="004B2DDF"/>
    <w:rsid w:val="004B302B"/>
    <w:rsid w:val="004B30DE"/>
    <w:rsid w:val="004B310B"/>
    <w:rsid w:val="004B3272"/>
    <w:rsid w:val="004B34EA"/>
    <w:rsid w:val="004B3500"/>
    <w:rsid w:val="004B3619"/>
    <w:rsid w:val="004B3642"/>
    <w:rsid w:val="004B3690"/>
    <w:rsid w:val="004B36D7"/>
    <w:rsid w:val="004B38B7"/>
    <w:rsid w:val="004B3938"/>
    <w:rsid w:val="004B3A28"/>
    <w:rsid w:val="004B3A68"/>
    <w:rsid w:val="004B3C25"/>
    <w:rsid w:val="004B3CE6"/>
    <w:rsid w:val="004B4019"/>
    <w:rsid w:val="004B4376"/>
    <w:rsid w:val="004B46E4"/>
    <w:rsid w:val="004B4B8D"/>
    <w:rsid w:val="004B4C5E"/>
    <w:rsid w:val="004B4D67"/>
    <w:rsid w:val="004B4EEE"/>
    <w:rsid w:val="004B50E5"/>
    <w:rsid w:val="004B5124"/>
    <w:rsid w:val="004B513B"/>
    <w:rsid w:val="004B536F"/>
    <w:rsid w:val="004B53BE"/>
    <w:rsid w:val="004B5452"/>
    <w:rsid w:val="004B5471"/>
    <w:rsid w:val="004B55B9"/>
    <w:rsid w:val="004B587C"/>
    <w:rsid w:val="004B610A"/>
    <w:rsid w:val="004B61A6"/>
    <w:rsid w:val="004B6448"/>
    <w:rsid w:val="004B66A3"/>
    <w:rsid w:val="004B6BAC"/>
    <w:rsid w:val="004B6D3D"/>
    <w:rsid w:val="004B743D"/>
    <w:rsid w:val="004B745C"/>
    <w:rsid w:val="004B753F"/>
    <w:rsid w:val="004B7982"/>
    <w:rsid w:val="004B7A6F"/>
    <w:rsid w:val="004B7F1A"/>
    <w:rsid w:val="004C0085"/>
    <w:rsid w:val="004C02C7"/>
    <w:rsid w:val="004C0448"/>
    <w:rsid w:val="004C0452"/>
    <w:rsid w:val="004C04AB"/>
    <w:rsid w:val="004C08EC"/>
    <w:rsid w:val="004C097F"/>
    <w:rsid w:val="004C0A94"/>
    <w:rsid w:val="004C0A99"/>
    <w:rsid w:val="004C0AEF"/>
    <w:rsid w:val="004C0AFD"/>
    <w:rsid w:val="004C0C0C"/>
    <w:rsid w:val="004C0C3A"/>
    <w:rsid w:val="004C0CD8"/>
    <w:rsid w:val="004C10C8"/>
    <w:rsid w:val="004C1445"/>
    <w:rsid w:val="004C14F3"/>
    <w:rsid w:val="004C1790"/>
    <w:rsid w:val="004C1875"/>
    <w:rsid w:val="004C19BD"/>
    <w:rsid w:val="004C1A30"/>
    <w:rsid w:val="004C1C38"/>
    <w:rsid w:val="004C2328"/>
    <w:rsid w:val="004C2785"/>
    <w:rsid w:val="004C28D0"/>
    <w:rsid w:val="004C2C05"/>
    <w:rsid w:val="004C2D20"/>
    <w:rsid w:val="004C2F2A"/>
    <w:rsid w:val="004C31B1"/>
    <w:rsid w:val="004C331C"/>
    <w:rsid w:val="004C3585"/>
    <w:rsid w:val="004C3775"/>
    <w:rsid w:val="004C3886"/>
    <w:rsid w:val="004C3B40"/>
    <w:rsid w:val="004C3D5B"/>
    <w:rsid w:val="004C3F26"/>
    <w:rsid w:val="004C3F36"/>
    <w:rsid w:val="004C425A"/>
    <w:rsid w:val="004C4391"/>
    <w:rsid w:val="004C43F1"/>
    <w:rsid w:val="004C472D"/>
    <w:rsid w:val="004C4775"/>
    <w:rsid w:val="004C47A5"/>
    <w:rsid w:val="004C491F"/>
    <w:rsid w:val="004C4979"/>
    <w:rsid w:val="004C4ACF"/>
    <w:rsid w:val="004C5044"/>
    <w:rsid w:val="004C5153"/>
    <w:rsid w:val="004C5182"/>
    <w:rsid w:val="004C525E"/>
    <w:rsid w:val="004C53E0"/>
    <w:rsid w:val="004C5555"/>
    <w:rsid w:val="004C5C86"/>
    <w:rsid w:val="004C5C8E"/>
    <w:rsid w:val="004C5D77"/>
    <w:rsid w:val="004C5D82"/>
    <w:rsid w:val="004C5E6D"/>
    <w:rsid w:val="004C5FF6"/>
    <w:rsid w:val="004C6294"/>
    <w:rsid w:val="004C6393"/>
    <w:rsid w:val="004C63D3"/>
    <w:rsid w:val="004C647D"/>
    <w:rsid w:val="004C6493"/>
    <w:rsid w:val="004C68C6"/>
    <w:rsid w:val="004C693B"/>
    <w:rsid w:val="004C6A0C"/>
    <w:rsid w:val="004C6A3E"/>
    <w:rsid w:val="004C6A8E"/>
    <w:rsid w:val="004C6B54"/>
    <w:rsid w:val="004C6BB4"/>
    <w:rsid w:val="004C6F30"/>
    <w:rsid w:val="004C6F9C"/>
    <w:rsid w:val="004C70CE"/>
    <w:rsid w:val="004C7313"/>
    <w:rsid w:val="004C73B1"/>
    <w:rsid w:val="004C7597"/>
    <w:rsid w:val="004C769B"/>
    <w:rsid w:val="004C7B37"/>
    <w:rsid w:val="004C7C42"/>
    <w:rsid w:val="004C7C4A"/>
    <w:rsid w:val="004C7C83"/>
    <w:rsid w:val="004C7CE4"/>
    <w:rsid w:val="004D03FD"/>
    <w:rsid w:val="004D06D9"/>
    <w:rsid w:val="004D0859"/>
    <w:rsid w:val="004D0A80"/>
    <w:rsid w:val="004D0B09"/>
    <w:rsid w:val="004D0D5C"/>
    <w:rsid w:val="004D0D66"/>
    <w:rsid w:val="004D0D99"/>
    <w:rsid w:val="004D0E18"/>
    <w:rsid w:val="004D0E2A"/>
    <w:rsid w:val="004D0EB8"/>
    <w:rsid w:val="004D0EB9"/>
    <w:rsid w:val="004D0F4B"/>
    <w:rsid w:val="004D11FA"/>
    <w:rsid w:val="004D124C"/>
    <w:rsid w:val="004D127B"/>
    <w:rsid w:val="004D14B4"/>
    <w:rsid w:val="004D18E3"/>
    <w:rsid w:val="004D1AF1"/>
    <w:rsid w:val="004D1CE8"/>
    <w:rsid w:val="004D1D71"/>
    <w:rsid w:val="004D1E03"/>
    <w:rsid w:val="004D1ECB"/>
    <w:rsid w:val="004D201C"/>
    <w:rsid w:val="004D2039"/>
    <w:rsid w:val="004D205F"/>
    <w:rsid w:val="004D2147"/>
    <w:rsid w:val="004D25D6"/>
    <w:rsid w:val="004D2874"/>
    <w:rsid w:val="004D2B30"/>
    <w:rsid w:val="004D3297"/>
    <w:rsid w:val="004D3312"/>
    <w:rsid w:val="004D348D"/>
    <w:rsid w:val="004D362C"/>
    <w:rsid w:val="004D3797"/>
    <w:rsid w:val="004D3866"/>
    <w:rsid w:val="004D3A78"/>
    <w:rsid w:val="004D3DC9"/>
    <w:rsid w:val="004D411A"/>
    <w:rsid w:val="004D41D6"/>
    <w:rsid w:val="004D42DE"/>
    <w:rsid w:val="004D4430"/>
    <w:rsid w:val="004D4729"/>
    <w:rsid w:val="004D47D2"/>
    <w:rsid w:val="004D4878"/>
    <w:rsid w:val="004D49D1"/>
    <w:rsid w:val="004D4BDB"/>
    <w:rsid w:val="004D4D6C"/>
    <w:rsid w:val="004D4E0B"/>
    <w:rsid w:val="004D567B"/>
    <w:rsid w:val="004D58AE"/>
    <w:rsid w:val="004D5AAB"/>
    <w:rsid w:val="004D5BAC"/>
    <w:rsid w:val="004D5BBD"/>
    <w:rsid w:val="004D5CF1"/>
    <w:rsid w:val="004D5E5E"/>
    <w:rsid w:val="004D5EB4"/>
    <w:rsid w:val="004D60D0"/>
    <w:rsid w:val="004D6166"/>
    <w:rsid w:val="004D62CF"/>
    <w:rsid w:val="004D6475"/>
    <w:rsid w:val="004D64CA"/>
    <w:rsid w:val="004D6597"/>
    <w:rsid w:val="004D66E2"/>
    <w:rsid w:val="004D691D"/>
    <w:rsid w:val="004D6989"/>
    <w:rsid w:val="004D6A68"/>
    <w:rsid w:val="004D706C"/>
    <w:rsid w:val="004D7536"/>
    <w:rsid w:val="004D75DC"/>
    <w:rsid w:val="004D7980"/>
    <w:rsid w:val="004D7A05"/>
    <w:rsid w:val="004D7BF7"/>
    <w:rsid w:val="004D7F21"/>
    <w:rsid w:val="004E030A"/>
    <w:rsid w:val="004E063B"/>
    <w:rsid w:val="004E0903"/>
    <w:rsid w:val="004E09A8"/>
    <w:rsid w:val="004E0B27"/>
    <w:rsid w:val="004E1BD1"/>
    <w:rsid w:val="004E1EA0"/>
    <w:rsid w:val="004E217F"/>
    <w:rsid w:val="004E227A"/>
    <w:rsid w:val="004E228D"/>
    <w:rsid w:val="004E2386"/>
    <w:rsid w:val="004E2636"/>
    <w:rsid w:val="004E271E"/>
    <w:rsid w:val="004E27CE"/>
    <w:rsid w:val="004E2B0E"/>
    <w:rsid w:val="004E2C77"/>
    <w:rsid w:val="004E3567"/>
    <w:rsid w:val="004E391C"/>
    <w:rsid w:val="004E3956"/>
    <w:rsid w:val="004E39B6"/>
    <w:rsid w:val="004E3F90"/>
    <w:rsid w:val="004E45CF"/>
    <w:rsid w:val="004E48F7"/>
    <w:rsid w:val="004E4995"/>
    <w:rsid w:val="004E4A09"/>
    <w:rsid w:val="004E4DE2"/>
    <w:rsid w:val="004E4F01"/>
    <w:rsid w:val="004E4F04"/>
    <w:rsid w:val="004E4F37"/>
    <w:rsid w:val="004E50E0"/>
    <w:rsid w:val="004E51AF"/>
    <w:rsid w:val="004E54C1"/>
    <w:rsid w:val="004E55E4"/>
    <w:rsid w:val="004E5B16"/>
    <w:rsid w:val="004E5F26"/>
    <w:rsid w:val="004E5F5C"/>
    <w:rsid w:val="004E6140"/>
    <w:rsid w:val="004E6319"/>
    <w:rsid w:val="004E6715"/>
    <w:rsid w:val="004E6DD4"/>
    <w:rsid w:val="004E6E9E"/>
    <w:rsid w:val="004E6F46"/>
    <w:rsid w:val="004E6F47"/>
    <w:rsid w:val="004E7681"/>
    <w:rsid w:val="004E7B6E"/>
    <w:rsid w:val="004E7B9F"/>
    <w:rsid w:val="004E7C24"/>
    <w:rsid w:val="004E7E00"/>
    <w:rsid w:val="004F00D5"/>
    <w:rsid w:val="004F03C5"/>
    <w:rsid w:val="004F075A"/>
    <w:rsid w:val="004F09DE"/>
    <w:rsid w:val="004F0C6E"/>
    <w:rsid w:val="004F0F49"/>
    <w:rsid w:val="004F0FB9"/>
    <w:rsid w:val="004F1360"/>
    <w:rsid w:val="004F15EE"/>
    <w:rsid w:val="004F17C6"/>
    <w:rsid w:val="004F1BBE"/>
    <w:rsid w:val="004F1D5A"/>
    <w:rsid w:val="004F1E6A"/>
    <w:rsid w:val="004F21A4"/>
    <w:rsid w:val="004F26C7"/>
    <w:rsid w:val="004F291C"/>
    <w:rsid w:val="004F2CBC"/>
    <w:rsid w:val="004F304C"/>
    <w:rsid w:val="004F32F2"/>
    <w:rsid w:val="004F373A"/>
    <w:rsid w:val="004F37F4"/>
    <w:rsid w:val="004F396F"/>
    <w:rsid w:val="004F3A3D"/>
    <w:rsid w:val="004F3AFD"/>
    <w:rsid w:val="004F3C61"/>
    <w:rsid w:val="004F3D25"/>
    <w:rsid w:val="004F43EF"/>
    <w:rsid w:val="004F47B0"/>
    <w:rsid w:val="004F494D"/>
    <w:rsid w:val="004F4987"/>
    <w:rsid w:val="004F4AEE"/>
    <w:rsid w:val="004F4C46"/>
    <w:rsid w:val="004F4CF5"/>
    <w:rsid w:val="004F5A18"/>
    <w:rsid w:val="004F5D71"/>
    <w:rsid w:val="004F6241"/>
    <w:rsid w:val="004F65BE"/>
    <w:rsid w:val="004F6AB8"/>
    <w:rsid w:val="004F6BAA"/>
    <w:rsid w:val="004F6F90"/>
    <w:rsid w:val="004F701B"/>
    <w:rsid w:val="004F7220"/>
    <w:rsid w:val="004F7284"/>
    <w:rsid w:val="004F72C7"/>
    <w:rsid w:val="004F77EB"/>
    <w:rsid w:val="004F7803"/>
    <w:rsid w:val="004F786D"/>
    <w:rsid w:val="004F7917"/>
    <w:rsid w:val="004F79C7"/>
    <w:rsid w:val="0050006A"/>
    <w:rsid w:val="005000A9"/>
    <w:rsid w:val="00500331"/>
    <w:rsid w:val="00500646"/>
    <w:rsid w:val="005007F7"/>
    <w:rsid w:val="0050083A"/>
    <w:rsid w:val="00500AF8"/>
    <w:rsid w:val="00500D36"/>
    <w:rsid w:val="00500E4C"/>
    <w:rsid w:val="00500E79"/>
    <w:rsid w:val="00501628"/>
    <w:rsid w:val="005018D5"/>
    <w:rsid w:val="0050191D"/>
    <w:rsid w:val="005020CB"/>
    <w:rsid w:val="005022D6"/>
    <w:rsid w:val="00502415"/>
    <w:rsid w:val="0050254C"/>
    <w:rsid w:val="00502891"/>
    <w:rsid w:val="00502C1E"/>
    <w:rsid w:val="00502DD0"/>
    <w:rsid w:val="00502DF9"/>
    <w:rsid w:val="00502E04"/>
    <w:rsid w:val="00502F30"/>
    <w:rsid w:val="0050304E"/>
    <w:rsid w:val="00503263"/>
    <w:rsid w:val="00503873"/>
    <w:rsid w:val="00503C82"/>
    <w:rsid w:val="00503C9C"/>
    <w:rsid w:val="00503D18"/>
    <w:rsid w:val="00503DB1"/>
    <w:rsid w:val="00503DD0"/>
    <w:rsid w:val="00503E35"/>
    <w:rsid w:val="00504015"/>
    <w:rsid w:val="00504062"/>
    <w:rsid w:val="00504102"/>
    <w:rsid w:val="005044F7"/>
    <w:rsid w:val="00504528"/>
    <w:rsid w:val="00504CFA"/>
    <w:rsid w:val="00504FC2"/>
    <w:rsid w:val="0050508D"/>
    <w:rsid w:val="00505440"/>
    <w:rsid w:val="00505538"/>
    <w:rsid w:val="00505573"/>
    <w:rsid w:val="0050575F"/>
    <w:rsid w:val="00505918"/>
    <w:rsid w:val="00505B87"/>
    <w:rsid w:val="00505CF4"/>
    <w:rsid w:val="00505F55"/>
    <w:rsid w:val="005063B5"/>
    <w:rsid w:val="005063FC"/>
    <w:rsid w:val="00506A52"/>
    <w:rsid w:val="00506BB5"/>
    <w:rsid w:val="00506C26"/>
    <w:rsid w:val="00506E29"/>
    <w:rsid w:val="00506F74"/>
    <w:rsid w:val="005073C2"/>
    <w:rsid w:val="00507406"/>
    <w:rsid w:val="00507492"/>
    <w:rsid w:val="00507615"/>
    <w:rsid w:val="00507AFC"/>
    <w:rsid w:val="00507BB7"/>
    <w:rsid w:val="005105DB"/>
    <w:rsid w:val="00510660"/>
    <w:rsid w:val="00510A8D"/>
    <w:rsid w:val="00510F85"/>
    <w:rsid w:val="00510FB3"/>
    <w:rsid w:val="00511210"/>
    <w:rsid w:val="00511375"/>
    <w:rsid w:val="00511B27"/>
    <w:rsid w:val="00511C8C"/>
    <w:rsid w:val="00511DB0"/>
    <w:rsid w:val="00511F03"/>
    <w:rsid w:val="00511FD1"/>
    <w:rsid w:val="00512079"/>
    <w:rsid w:val="0051235F"/>
    <w:rsid w:val="00512CC8"/>
    <w:rsid w:val="005130C2"/>
    <w:rsid w:val="0051323B"/>
    <w:rsid w:val="0051337E"/>
    <w:rsid w:val="005135EA"/>
    <w:rsid w:val="0051379D"/>
    <w:rsid w:val="00513A70"/>
    <w:rsid w:val="00513DAE"/>
    <w:rsid w:val="005140AD"/>
    <w:rsid w:val="00514162"/>
    <w:rsid w:val="005144E4"/>
    <w:rsid w:val="0051484A"/>
    <w:rsid w:val="005150E1"/>
    <w:rsid w:val="0051545D"/>
    <w:rsid w:val="0051573F"/>
    <w:rsid w:val="005157AC"/>
    <w:rsid w:val="0051585E"/>
    <w:rsid w:val="00515A62"/>
    <w:rsid w:val="0051611B"/>
    <w:rsid w:val="005168B4"/>
    <w:rsid w:val="00516919"/>
    <w:rsid w:val="00516C3C"/>
    <w:rsid w:val="00516C6B"/>
    <w:rsid w:val="00516D41"/>
    <w:rsid w:val="00516E0C"/>
    <w:rsid w:val="005172D3"/>
    <w:rsid w:val="005178B8"/>
    <w:rsid w:val="005178C9"/>
    <w:rsid w:val="00517B69"/>
    <w:rsid w:val="00517FD3"/>
    <w:rsid w:val="00520505"/>
    <w:rsid w:val="005205DB"/>
    <w:rsid w:val="005209BB"/>
    <w:rsid w:val="00520BB0"/>
    <w:rsid w:val="00520C45"/>
    <w:rsid w:val="00520E40"/>
    <w:rsid w:val="00520F88"/>
    <w:rsid w:val="00521154"/>
    <w:rsid w:val="00521171"/>
    <w:rsid w:val="00521226"/>
    <w:rsid w:val="0052148E"/>
    <w:rsid w:val="00521712"/>
    <w:rsid w:val="00521731"/>
    <w:rsid w:val="0052177C"/>
    <w:rsid w:val="00521A77"/>
    <w:rsid w:val="00521A9C"/>
    <w:rsid w:val="00521AC4"/>
    <w:rsid w:val="00521CFB"/>
    <w:rsid w:val="00522080"/>
    <w:rsid w:val="0052209F"/>
    <w:rsid w:val="005221B5"/>
    <w:rsid w:val="005221D0"/>
    <w:rsid w:val="005222E6"/>
    <w:rsid w:val="0052252B"/>
    <w:rsid w:val="00522635"/>
    <w:rsid w:val="00522B12"/>
    <w:rsid w:val="00522D28"/>
    <w:rsid w:val="0052303F"/>
    <w:rsid w:val="0052305C"/>
    <w:rsid w:val="005231D5"/>
    <w:rsid w:val="00523287"/>
    <w:rsid w:val="0052348A"/>
    <w:rsid w:val="005237E6"/>
    <w:rsid w:val="00523A6D"/>
    <w:rsid w:val="00523AC1"/>
    <w:rsid w:val="00523B42"/>
    <w:rsid w:val="00523F23"/>
    <w:rsid w:val="0052444E"/>
    <w:rsid w:val="005245CD"/>
    <w:rsid w:val="00524606"/>
    <w:rsid w:val="00524708"/>
    <w:rsid w:val="0052489E"/>
    <w:rsid w:val="005248DD"/>
    <w:rsid w:val="00524A79"/>
    <w:rsid w:val="00524E98"/>
    <w:rsid w:val="00525078"/>
    <w:rsid w:val="0052509D"/>
    <w:rsid w:val="00525253"/>
    <w:rsid w:val="0052539E"/>
    <w:rsid w:val="00525897"/>
    <w:rsid w:val="00525ABC"/>
    <w:rsid w:val="00525B42"/>
    <w:rsid w:val="00525F12"/>
    <w:rsid w:val="0052627A"/>
    <w:rsid w:val="005264BB"/>
    <w:rsid w:val="00526612"/>
    <w:rsid w:val="00526996"/>
    <w:rsid w:val="00526B59"/>
    <w:rsid w:val="0052705A"/>
    <w:rsid w:val="0052707D"/>
    <w:rsid w:val="0052763B"/>
    <w:rsid w:val="005278B3"/>
    <w:rsid w:val="00527B4C"/>
    <w:rsid w:val="00527D42"/>
    <w:rsid w:val="00527F99"/>
    <w:rsid w:val="00530031"/>
    <w:rsid w:val="005300DF"/>
    <w:rsid w:val="005300F4"/>
    <w:rsid w:val="005300FC"/>
    <w:rsid w:val="00530176"/>
    <w:rsid w:val="005302D2"/>
    <w:rsid w:val="00530438"/>
    <w:rsid w:val="0053046C"/>
    <w:rsid w:val="005304EC"/>
    <w:rsid w:val="0053063C"/>
    <w:rsid w:val="00530C50"/>
    <w:rsid w:val="005310F9"/>
    <w:rsid w:val="0053112E"/>
    <w:rsid w:val="0053140C"/>
    <w:rsid w:val="00531450"/>
    <w:rsid w:val="00531498"/>
    <w:rsid w:val="00531679"/>
    <w:rsid w:val="00531843"/>
    <w:rsid w:val="00531853"/>
    <w:rsid w:val="00531A5A"/>
    <w:rsid w:val="00531AB4"/>
    <w:rsid w:val="00531AE6"/>
    <w:rsid w:val="00531C09"/>
    <w:rsid w:val="00531E6A"/>
    <w:rsid w:val="005320EA"/>
    <w:rsid w:val="005320F4"/>
    <w:rsid w:val="005322F4"/>
    <w:rsid w:val="005323CF"/>
    <w:rsid w:val="00532518"/>
    <w:rsid w:val="00532666"/>
    <w:rsid w:val="00532685"/>
    <w:rsid w:val="005328FD"/>
    <w:rsid w:val="00532D8B"/>
    <w:rsid w:val="00532E65"/>
    <w:rsid w:val="0053341D"/>
    <w:rsid w:val="0053380A"/>
    <w:rsid w:val="005339A6"/>
    <w:rsid w:val="00533B71"/>
    <w:rsid w:val="00533DEE"/>
    <w:rsid w:val="0053420C"/>
    <w:rsid w:val="00534332"/>
    <w:rsid w:val="00534345"/>
    <w:rsid w:val="00534572"/>
    <w:rsid w:val="0053467C"/>
    <w:rsid w:val="00534774"/>
    <w:rsid w:val="0053484A"/>
    <w:rsid w:val="005348C4"/>
    <w:rsid w:val="005348E7"/>
    <w:rsid w:val="00534A9A"/>
    <w:rsid w:val="00534BCC"/>
    <w:rsid w:val="00534BE8"/>
    <w:rsid w:val="00534D49"/>
    <w:rsid w:val="00534DC9"/>
    <w:rsid w:val="00534E87"/>
    <w:rsid w:val="00534F44"/>
    <w:rsid w:val="00534F75"/>
    <w:rsid w:val="005350FB"/>
    <w:rsid w:val="0053567F"/>
    <w:rsid w:val="005356A9"/>
    <w:rsid w:val="00535ACC"/>
    <w:rsid w:val="00536270"/>
    <w:rsid w:val="005367CE"/>
    <w:rsid w:val="005367F4"/>
    <w:rsid w:val="0053682D"/>
    <w:rsid w:val="005369E3"/>
    <w:rsid w:val="00536A1C"/>
    <w:rsid w:val="00536A2E"/>
    <w:rsid w:val="00536A72"/>
    <w:rsid w:val="00536AC1"/>
    <w:rsid w:val="00536B30"/>
    <w:rsid w:val="00536EED"/>
    <w:rsid w:val="00536F17"/>
    <w:rsid w:val="00536F1E"/>
    <w:rsid w:val="00537134"/>
    <w:rsid w:val="00537261"/>
    <w:rsid w:val="005374FF"/>
    <w:rsid w:val="005375BD"/>
    <w:rsid w:val="0053784F"/>
    <w:rsid w:val="00537855"/>
    <w:rsid w:val="00537857"/>
    <w:rsid w:val="0053788D"/>
    <w:rsid w:val="00537A57"/>
    <w:rsid w:val="00537AE6"/>
    <w:rsid w:val="00537D94"/>
    <w:rsid w:val="00537EBA"/>
    <w:rsid w:val="005400EA"/>
    <w:rsid w:val="005401BB"/>
    <w:rsid w:val="00540374"/>
    <w:rsid w:val="005403F3"/>
    <w:rsid w:val="00540D7C"/>
    <w:rsid w:val="00540EB2"/>
    <w:rsid w:val="00540F3D"/>
    <w:rsid w:val="005410A2"/>
    <w:rsid w:val="0054125C"/>
    <w:rsid w:val="00541481"/>
    <w:rsid w:val="00541D8A"/>
    <w:rsid w:val="00541D93"/>
    <w:rsid w:val="00542587"/>
    <w:rsid w:val="005425F9"/>
    <w:rsid w:val="0054267B"/>
    <w:rsid w:val="00542A12"/>
    <w:rsid w:val="00542C79"/>
    <w:rsid w:val="0054314D"/>
    <w:rsid w:val="00543915"/>
    <w:rsid w:val="00543A6E"/>
    <w:rsid w:val="00543E58"/>
    <w:rsid w:val="0054422E"/>
    <w:rsid w:val="00544436"/>
    <w:rsid w:val="00544460"/>
    <w:rsid w:val="00544683"/>
    <w:rsid w:val="00544AEC"/>
    <w:rsid w:val="00544C84"/>
    <w:rsid w:val="00544E7B"/>
    <w:rsid w:val="00544E98"/>
    <w:rsid w:val="00545017"/>
    <w:rsid w:val="0054503E"/>
    <w:rsid w:val="00545250"/>
    <w:rsid w:val="005453FC"/>
    <w:rsid w:val="00545402"/>
    <w:rsid w:val="00545452"/>
    <w:rsid w:val="0054598B"/>
    <w:rsid w:val="005459B8"/>
    <w:rsid w:val="00545A8F"/>
    <w:rsid w:val="00545F3B"/>
    <w:rsid w:val="005463E5"/>
    <w:rsid w:val="005463F8"/>
    <w:rsid w:val="005464A6"/>
    <w:rsid w:val="005467E8"/>
    <w:rsid w:val="00547360"/>
    <w:rsid w:val="005475A7"/>
    <w:rsid w:val="00547855"/>
    <w:rsid w:val="005478F3"/>
    <w:rsid w:val="00547916"/>
    <w:rsid w:val="00547B9E"/>
    <w:rsid w:val="00547BCD"/>
    <w:rsid w:val="00547BE9"/>
    <w:rsid w:val="00547E91"/>
    <w:rsid w:val="00547F6D"/>
    <w:rsid w:val="00550191"/>
    <w:rsid w:val="005505C1"/>
    <w:rsid w:val="005508F0"/>
    <w:rsid w:val="00550969"/>
    <w:rsid w:val="00550980"/>
    <w:rsid w:val="00550A4F"/>
    <w:rsid w:val="00550C6F"/>
    <w:rsid w:val="00550D1B"/>
    <w:rsid w:val="00550DC9"/>
    <w:rsid w:val="00550DF3"/>
    <w:rsid w:val="00550E20"/>
    <w:rsid w:val="00550E63"/>
    <w:rsid w:val="0055108C"/>
    <w:rsid w:val="00551185"/>
    <w:rsid w:val="005511BC"/>
    <w:rsid w:val="0055129C"/>
    <w:rsid w:val="005512F5"/>
    <w:rsid w:val="00551821"/>
    <w:rsid w:val="00551A63"/>
    <w:rsid w:val="00551A97"/>
    <w:rsid w:val="00551C9C"/>
    <w:rsid w:val="00551FF1"/>
    <w:rsid w:val="00552059"/>
    <w:rsid w:val="00552361"/>
    <w:rsid w:val="005523CE"/>
    <w:rsid w:val="00552612"/>
    <w:rsid w:val="0055281A"/>
    <w:rsid w:val="00552A40"/>
    <w:rsid w:val="00552B60"/>
    <w:rsid w:val="00552F66"/>
    <w:rsid w:val="00553526"/>
    <w:rsid w:val="00553785"/>
    <w:rsid w:val="00553852"/>
    <w:rsid w:val="005538AB"/>
    <w:rsid w:val="00553919"/>
    <w:rsid w:val="00554218"/>
    <w:rsid w:val="0055427E"/>
    <w:rsid w:val="00554434"/>
    <w:rsid w:val="005548C0"/>
    <w:rsid w:val="00554B2A"/>
    <w:rsid w:val="00554C5D"/>
    <w:rsid w:val="00554DEE"/>
    <w:rsid w:val="0055505B"/>
    <w:rsid w:val="005552F6"/>
    <w:rsid w:val="00555361"/>
    <w:rsid w:val="00555720"/>
    <w:rsid w:val="005557E2"/>
    <w:rsid w:val="005557F0"/>
    <w:rsid w:val="005559AC"/>
    <w:rsid w:val="00555B41"/>
    <w:rsid w:val="00555BA3"/>
    <w:rsid w:val="00555E67"/>
    <w:rsid w:val="0055618A"/>
    <w:rsid w:val="0055632E"/>
    <w:rsid w:val="00556757"/>
    <w:rsid w:val="005567E8"/>
    <w:rsid w:val="00556808"/>
    <w:rsid w:val="0055682E"/>
    <w:rsid w:val="00556881"/>
    <w:rsid w:val="005568C5"/>
    <w:rsid w:val="00556A0C"/>
    <w:rsid w:val="00556A53"/>
    <w:rsid w:val="00556D11"/>
    <w:rsid w:val="0055719F"/>
    <w:rsid w:val="005571F6"/>
    <w:rsid w:val="00557291"/>
    <w:rsid w:val="005572B9"/>
    <w:rsid w:val="00557478"/>
    <w:rsid w:val="00557D41"/>
    <w:rsid w:val="00557E1A"/>
    <w:rsid w:val="005600C4"/>
    <w:rsid w:val="0056016F"/>
    <w:rsid w:val="005602A3"/>
    <w:rsid w:val="005603B3"/>
    <w:rsid w:val="005604D9"/>
    <w:rsid w:val="00560518"/>
    <w:rsid w:val="00560644"/>
    <w:rsid w:val="0056098A"/>
    <w:rsid w:val="00560D5B"/>
    <w:rsid w:val="00560E1B"/>
    <w:rsid w:val="0056151C"/>
    <w:rsid w:val="005615B3"/>
    <w:rsid w:val="005615C0"/>
    <w:rsid w:val="0056182A"/>
    <w:rsid w:val="00561C80"/>
    <w:rsid w:val="00561CA5"/>
    <w:rsid w:val="00561CA6"/>
    <w:rsid w:val="00561DAC"/>
    <w:rsid w:val="00562053"/>
    <w:rsid w:val="005620C2"/>
    <w:rsid w:val="005620ED"/>
    <w:rsid w:val="0056229E"/>
    <w:rsid w:val="005623A2"/>
    <w:rsid w:val="00562566"/>
    <w:rsid w:val="00562735"/>
    <w:rsid w:val="005628E4"/>
    <w:rsid w:val="0056292A"/>
    <w:rsid w:val="00562D50"/>
    <w:rsid w:val="0056305A"/>
    <w:rsid w:val="00563115"/>
    <w:rsid w:val="0056329C"/>
    <w:rsid w:val="005633C8"/>
    <w:rsid w:val="00563703"/>
    <w:rsid w:val="005637B2"/>
    <w:rsid w:val="0056380A"/>
    <w:rsid w:val="00563A9C"/>
    <w:rsid w:val="00563F67"/>
    <w:rsid w:val="00563F7E"/>
    <w:rsid w:val="0056438D"/>
    <w:rsid w:val="00564774"/>
    <w:rsid w:val="0056481E"/>
    <w:rsid w:val="00564865"/>
    <w:rsid w:val="0056486E"/>
    <w:rsid w:val="00564A69"/>
    <w:rsid w:val="00564AAA"/>
    <w:rsid w:val="00564B7C"/>
    <w:rsid w:val="00564DAF"/>
    <w:rsid w:val="00564E15"/>
    <w:rsid w:val="00564EB9"/>
    <w:rsid w:val="00564F91"/>
    <w:rsid w:val="005655EC"/>
    <w:rsid w:val="005656EE"/>
    <w:rsid w:val="00565705"/>
    <w:rsid w:val="0056591F"/>
    <w:rsid w:val="00565A83"/>
    <w:rsid w:val="00565C07"/>
    <w:rsid w:val="00565EEE"/>
    <w:rsid w:val="00565F88"/>
    <w:rsid w:val="005665F1"/>
    <w:rsid w:val="005666E5"/>
    <w:rsid w:val="005668CA"/>
    <w:rsid w:val="00566A6E"/>
    <w:rsid w:val="00566A70"/>
    <w:rsid w:val="00566C7E"/>
    <w:rsid w:val="00566C99"/>
    <w:rsid w:val="00566EB0"/>
    <w:rsid w:val="00566EC1"/>
    <w:rsid w:val="005671ED"/>
    <w:rsid w:val="00567672"/>
    <w:rsid w:val="005678C5"/>
    <w:rsid w:val="005679AC"/>
    <w:rsid w:val="00570522"/>
    <w:rsid w:val="005706D1"/>
    <w:rsid w:val="005706ED"/>
    <w:rsid w:val="0057070E"/>
    <w:rsid w:val="005707FC"/>
    <w:rsid w:val="00570893"/>
    <w:rsid w:val="00570C44"/>
    <w:rsid w:val="00570F60"/>
    <w:rsid w:val="00570FC5"/>
    <w:rsid w:val="0057123F"/>
    <w:rsid w:val="00571680"/>
    <w:rsid w:val="0057171C"/>
    <w:rsid w:val="005719EE"/>
    <w:rsid w:val="00571A03"/>
    <w:rsid w:val="00571A7D"/>
    <w:rsid w:val="00571B7F"/>
    <w:rsid w:val="00571C4A"/>
    <w:rsid w:val="00571C93"/>
    <w:rsid w:val="00572042"/>
    <w:rsid w:val="0057212C"/>
    <w:rsid w:val="00572293"/>
    <w:rsid w:val="00572351"/>
    <w:rsid w:val="00572387"/>
    <w:rsid w:val="00572389"/>
    <w:rsid w:val="005726A2"/>
    <w:rsid w:val="005728D1"/>
    <w:rsid w:val="0057296A"/>
    <w:rsid w:val="00572BBB"/>
    <w:rsid w:val="00572D86"/>
    <w:rsid w:val="005730B0"/>
    <w:rsid w:val="005734C6"/>
    <w:rsid w:val="005735C1"/>
    <w:rsid w:val="0057398B"/>
    <w:rsid w:val="00573A8D"/>
    <w:rsid w:val="00573CF0"/>
    <w:rsid w:val="00573F89"/>
    <w:rsid w:val="005742B4"/>
    <w:rsid w:val="00574411"/>
    <w:rsid w:val="005744DC"/>
    <w:rsid w:val="005744F9"/>
    <w:rsid w:val="0057475C"/>
    <w:rsid w:val="005747B9"/>
    <w:rsid w:val="00574DE9"/>
    <w:rsid w:val="0057502D"/>
    <w:rsid w:val="00575301"/>
    <w:rsid w:val="00575340"/>
    <w:rsid w:val="0057550E"/>
    <w:rsid w:val="00575A11"/>
    <w:rsid w:val="00575A8C"/>
    <w:rsid w:val="00575ABF"/>
    <w:rsid w:val="00575B6A"/>
    <w:rsid w:val="00575CA3"/>
    <w:rsid w:val="00575CEB"/>
    <w:rsid w:val="00575DA0"/>
    <w:rsid w:val="00575F66"/>
    <w:rsid w:val="00576045"/>
    <w:rsid w:val="00576079"/>
    <w:rsid w:val="0057628B"/>
    <w:rsid w:val="005764A6"/>
    <w:rsid w:val="00576671"/>
    <w:rsid w:val="005767C9"/>
    <w:rsid w:val="00576C56"/>
    <w:rsid w:val="00576CBD"/>
    <w:rsid w:val="00577421"/>
    <w:rsid w:val="00577782"/>
    <w:rsid w:val="00577831"/>
    <w:rsid w:val="005778D7"/>
    <w:rsid w:val="00577953"/>
    <w:rsid w:val="00577A5B"/>
    <w:rsid w:val="00577E73"/>
    <w:rsid w:val="00577EDD"/>
    <w:rsid w:val="0058008C"/>
    <w:rsid w:val="00580189"/>
    <w:rsid w:val="005802EB"/>
    <w:rsid w:val="005803E5"/>
    <w:rsid w:val="005804C8"/>
    <w:rsid w:val="00580AFC"/>
    <w:rsid w:val="00580B6D"/>
    <w:rsid w:val="00580F86"/>
    <w:rsid w:val="00581065"/>
    <w:rsid w:val="00581078"/>
    <w:rsid w:val="005810C2"/>
    <w:rsid w:val="00581325"/>
    <w:rsid w:val="005813F9"/>
    <w:rsid w:val="005814A7"/>
    <w:rsid w:val="00581528"/>
    <w:rsid w:val="005818C9"/>
    <w:rsid w:val="00581985"/>
    <w:rsid w:val="00581D0C"/>
    <w:rsid w:val="00581D3A"/>
    <w:rsid w:val="00581E33"/>
    <w:rsid w:val="005821E3"/>
    <w:rsid w:val="00582289"/>
    <w:rsid w:val="0058240D"/>
    <w:rsid w:val="00582583"/>
    <w:rsid w:val="005828C1"/>
    <w:rsid w:val="00582930"/>
    <w:rsid w:val="005829D9"/>
    <w:rsid w:val="00582ADA"/>
    <w:rsid w:val="00582DB0"/>
    <w:rsid w:val="00582F7B"/>
    <w:rsid w:val="005836D3"/>
    <w:rsid w:val="00583705"/>
    <w:rsid w:val="00583713"/>
    <w:rsid w:val="00583A46"/>
    <w:rsid w:val="00583B3B"/>
    <w:rsid w:val="00583CD5"/>
    <w:rsid w:val="00583E7A"/>
    <w:rsid w:val="00583EE7"/>
    <w:rsid w:val="005842DA"/>
    <w:rsid w:val="005847F5"/>
    <w:rsid w:val="005848ED"/>
    <w:rsid w:val="00584A6C"/>
    <w:rsid w:val="00584B7F"/>
    <w:rsid w:val="00584B88"/>
    <w:rsid w:val="00584BE4"/>
    <w:rsid w:val="00584C55"/>
    <w:rsid w:val="00584E62"/>
    <w:rsid w:val="00584E9E"/>
    <w:rsid w:val="00584F97"/>
    <w:rsid w:val="00585108"/>
    <w:rsid w:val="0058519B"/>
    <w:rsid w:val="005852A1"/>
    <w:rsid w:val="0058542B"/>
    <w:rsid w:val="005854D8"/>
    <w:rsid w:val="0058574E"/>
    <w:rsid w:val="005857AB"/>
    <w:rsid w:val="00585867"/>
    <w:rsid w:val="00585A1E"/>
    <w:rsid w:val="00585A22"/>
    <w:rsid w:val="00585DDE"/>
    <w:rsid w:val="00585E74"/>
    <w:rsid w:val="00585EFD"/>
    <w:rsid w:val="00585FCF"/>
    <w:rsid w:val="00586011"/>
    <w:rsid w:val="005861AE"/>
    <w:rsid w:val="0058650E"/>
    <w:rsid w:val="00586884"/>
    <w:rsid w:val="00586922"/>
    <w:rsid w:val="0058699A"/>
    <w:rsid w:val="00586A51"/>
    <w:rsid w:val="00586A72"/>
    <w:rsid w:val="00586AEC"/>
    <w:rsid w:val="00586E77"/>
    <w:rsid w:val="005870AC"/>
    <w:rsid w:val="005870BF"/>
    <w:rsid w:val="0058715D"/>
    <w:rsid w:val="005877A1"/>
    <w:rsid w:val="00587901"/>
    <w:rsid w:val="00587E18"/>
    <w:rsid w:val="005901CF"/>
    <w:rsid w:val="005902A9"/>
    <w:rsid w:val="005902F2"/>
    <w:rsid w:val="00590363"/>
    <w:rsid w:val="005903C6"/>
    <w:rsid w:val="00590674"/>
    <w:rsid w:val="00590987"/>
    <w:rsid w:val="00590A28"/>
    <w:rsid w:val="00590DBE"/>
    <w:rsid w:val="00590FA4"/>
    <w:rsid w:val="00591019"/>
    <w:rsid w:val="00591099"/>
    <w:rsid w:val="005910B2"/>
    <w:rsid w:val="005911DB"/>
    <w:rsid w:val="005914AF"/>
    <w:rsid w:val="00591654"/>
    <w:rsid w:val="005916F5"/>
    <w:rsid w:val="005919C5"/>
    <w:rsid w:val="00591C06"/>
    <w:rsid w:val="00591E87"/>
    <w:rsid w:val="0059216A"/>
    <w:rsid w:val="005921DF"/>
    <w:rsid w:val="005924AA"/>
    <w:rsid w:val="00592714"/>
    <w:rsid w:val="005928EF"/>
    <w:rsid w:val="00592B41"/>
    <w:rsid w:val="00592B5B"/>
    <w:rsid w:val="00592EB2"/>
    <w:rsid w:val="00593294"/>
    <w:rsid w:val="005934AF"/>
    <w:rsid w:val="00593C8B"/>
    <w:rsid w:val="00593E67"/>
    <w:rsid w:val="00594489"/>
    <w:rsid w:val="00594C6A"/>
    <w:rsid w:val="00594D56"/>
    <w:rsid w:val="00595119"/>
    <w:rsid w:val="00595178"/>
    <w:rsid w:val="0059534C"/>
    <w:rsid w:val="005953D1"/>
    <w:rsid w:val="00595519"/>
    <w:rsid w:val="0059566F"/>
    <w:rsid w:val="00595BCC"/>
    <w:rsid w:val="00595CBE"/>
    <w:rsid w:val="00595EA7"/>
    <w:rsid w:val="00595EE3"/>
    <w:rsid w:val="00596163"/>
    <w:rsid w:val="0059637F"/>
    <w:rsid w:val="00596BAB"/>
    <w:rsid w:val="00596BB5"/>
    <w:rsid w:val="00596C85"/>
    <w:rsid w:val="00596D7C"/>
    <w:rsid w:val="00596E35"/>
    <w:rsid w:val="0059733B"/>
    <w:rsid w:val="00597549"/>
    <w:rsid w:val="0059776F"/>
    <w:rsid w:val="00597848"/>
    <w:rsid w:val="00597A12"/>
    <w:rsid w:val="00597C46"/>
    <w:rsid w:val="00597E7C"/>
    <w:rsid w:val="005A0372"/>
    <w:rsid w:val="005A0386"/>
    <w:rsid w:val="005A0411"/>
    <w:rsid w:val="005A041C"/>
    <w:rsid w:val="005A07F5"/>
    <w:rsid w:val="005A0947"/>
    <w:rsid w:val="005A0A3F"/>
    <w:rsid w:val="005A0F52"/>
    <w:rsid w:val="005A100B"/>
    <w:rsid w:val="005A127A"/>
    <w:rsid w:val="005A12EE"/>
    <w:rsid w:val="005A1324"/>
    <w:rsid w:val="005A15B2"/>
    <w:rsid w:val="005A1612"/>
    <w:rsid w:val="005A168B"/>
    <w:rsid w:val="005A16B5"/>
    <w:rsid w:val="005A1E0C"/>
    <w:rsid w:val="005A209C"/>
    <w:rsid w:val="005A20DF"/>
    <w:rsid w:val="005A213A"/>
    <w:rsid w:val="005A21A7"/>
    <w:rsid w:val="005A23C3"/>
    <w:rsid w:val="005A240E"/>
    <w:rsid w:val="005A24CD"/>
    <w:rsid w:val="005A27C2"/>
    <w:rsid w:val="005A28D0"/>
    <w:rsid w:val="005A2A60"/>
    <w:rsid w:val="005A2AE6"/>
    <w:rsid w:val="005A2D1A"/>
    <w:rsid w:val="005A2E5A"/>
    <w:rsid w:val="005A311A"/>
    <w:rsid w:val="005A375E"/>
    <w:rsid w:val="005A3B70"/>
    <w:rsid w:val="005A4105"/>
    <w:rsid w:val="005A42BD"/>
    <w:rsid w:val="005A4396"/>
    <w:rsid w:val="005A4412"/>
    <w:rsid w:val="005A475E"/>
    <w:rsid w:val="005A47CB"/>
    <w:rsid w:val="005A498D"/>
    <w:rsid w:val="005A4BA9"/>
    <w:rsid w:val="005A4BB8"/>
    <w:rsid w:val="005A4C73"/>
    <w:rsid w:val="005A4C9B"/>
    <w:rsid w:val="005A4E96"/>
    <w:rsid w:val="005A5178"/>
    <w:rsid w:val="005A51DB"/>
    <w:rsid w:val="005A51F4"/>
    <w:rsid w:val="005A527E"/>
    <w:rsid w:val="005A52B2"/>
    <w:rsid w:val="005A52D8"/>
    <w:rsid w:val="005A5539"/>
    <w:rsid w:val="005A5870"/>
    <w:rsid w:val="005A5899"/>
    <w:rsid w:val="005A59DD"/>
    <w:rsid w:val="005A5A20"/>
    <w:rsid w:val="005A5AFD"/>
    <w:rsid w:val="005A5B6C"/>
    <w:rsid w:val="005A60A7"/>
    <w:rsid w:val="005A632B"/>
    <w:rsid w:val="005A648E"/>
    <w:rsid w:val="005A6512"/>
    <w:rsid w:val="005A66FB"/>
    <w:rsid w:val="005A69D2"/>
    <w:rsid w:val="005A6B1D"/>
    <w:rsid w:val="005A6BA9"/>
    <w:rsid w:val="005A6D7D"/>
    <w:rsid w:val="005A6F8E"/>
    <w:rsid w:val="005A7260"/>
    <w:rsid w:val="005A727E"/>
    <w:rsid w:val="005A73E5"/>
    <w:rsid w:val="005A770B"/>
    <w:rsid w:val="005A7CE5"/>
    <w:rsid w:val="005B04BC"/>
    <w:rsid w:val="005B081D"/>
    <w:rsid w:val="005B09FC"/>
    <w:rsid w:val="005B0C01"/>
    <w:rsid w:val="005B0F19"/>
    <w:rsid w:val="005B0FCE"/>
    <w:rsid w:val="005B1232"/>
    <w:rsid w:val="005B1294"/>
    <w:rsid w:val="005B1344"/>
    <w:rsid w:val="005B1521"/>
    <w:rsid w:val="005B1A6C"/>
    <w:rsid w:val="005B1CCB"/>
    <w:rsid w:val="005B1D9C"/>
    <w:rsid w:val="005B1E8D"/>
    <w:rsid w:val="005B2058"/>
    <w:rsid w:val="005B23D0"/>
    <w:rsid w:val="005B2570"/>
    <w:rsid w:val="005B30C4"/>
    <w:rsid w:val="005B3197"/>
    <w:rsid w:val="005B33E6"/>
    <w:rsid w:val="005B348F"/>
    <w:rsid w:val="005B34A0"/>
    <w:rsid w:val="005B37D3"/>
    <w:rsid w:val="005B37DF"/>
    <w:rsid w:val="005B3D5E"/>
    <w:rsid w:val="005B3E5B"/>
    <w:rsid w:val="005B41B6"/>
    <w:rsid w:val="005B441B"/>
    <w:rsid w:val="005B4932"/>
    <w:rsid w:val="005B4B25"/>
    <w:rsid w:val="005B4B7C"/>
    <w:rsid w:val="005B4D37"/>
    <w:rsid w:val="005B50CF"/>
    <w:rsid w:val="005B522E"/>
    <w:rsid w:val="005B568A"/>
    <w:rsid w:val="005B5B31"/>
    <w:rsid w:val="005B5D0B"/>
    <w:rsid w:val="005B5D10"/>
    <w:rsid w:val="005B5EA0"/>
    <w:rsid w:val="005B62E5"/>
    <w:rsid w:val="005B67BA"/>
    <w:rsid w:val="005B688F"/>
    <w:rsid w:val="005B6C0F"/>
    <w:rsid w:val="005B716B"/>
    <w:rsid w:val="005B784D"/>
    <w:rsid w:val="005B7A64"/>
    <w:rsid w:val="005B7B63"/>
    <w:rsid w:val="005B7D72"/>
    <w:rsid w:val="005B7E84"/>
    <w:rsid w:val="005C0054"/>
    <w:rsid w:val="005C0271"/>
    <w:rsid w:val="005C05AE"/>
    <w:rsid w:val="005C0667"/>
    <w:rsid w:val="005C10D5"/>
    <w:rsid w:val="005C1271"/>
    <w:rsid w:val="005C12E3"/>
    <w:rsid w:val="005C12E7"/>
    <w:rsid w:val="005C136D"/>
    <w:rsid w:val="005C1478"/>
    <w:rsid w:val="005C181D"/>
    <w:rsid w:val="005C183C"/>
    <w:rsid w:val="005C18F6"/>
    <w:rsid w:val="005C1B64"/>
    <w:rsid w:val="005C1B8B"/>
    <w:rsid w:val="005C1DBF"/>
    <w:rsid w:val="005C2424"/>
    <w:rsid w:val="005C2903"/>
    <w:rsid w:val="005C2B2E"/>
    <w:rsid w:val="005C2B34"/>
    <w:rsid w:val="005C2C9E"/>
    <w:rsid w:val="005C2EFB"/>
    <w:rsid w:val="005C2FD7"/>
    <w:rsid w:val="005C3157"/>
    <w:rsid w:val="005C3171"/>
    <w:rsid w:val="005C344A"/>
    <w:rsid w:val="005C3A46"/>
    <w:rsid w:val="005C3BC7"/>
    <w:rsid w:val="005C4416"/>
    <w:rsid w:val="005C4510"/>
    <w:rsid w:val="005C46CF"/>
    <w:rsid w:val="005C4AD0"/>
    <w:rsid w:val="005C4C1A"/>
    <w:rsid w:val="005C4EBF"/>
    <w:rsid w:val="005C5190"/>
    <w:rsid w:val="005C533D"/>
    <w:rsid w:val="005C5346"/>
    <w:rsid w:val="005C5742"/>
    <w:rsid w:val="005C5B75"/>
    <w:rsid w:val="005C5BDA"/>
    <w:rsid w:val="005C5D89"/>
    <w:rsid w:val="005C5F34"/>
    <w:rsid w:val="005C5FA1"/>
    <w:rsid w:val="005C6143"/>
    <w:rsid w:val="005C64BD"/>
    <w:rsid w:val="005C6D07"/>
    <w:rsid w:val="005C6D7E"/>
    <w:rsid w:val="005C6ED5"/>
    <w:rsid w:val="005C6FD4"/>
    <w:rsid w:val="005C702D"/>
    <w:rsid w:val="005C707D"/>
    <w:rsid w:val="005C7160"/>
    <w:rsid w:val="005C738E"/>
    <w:rsid w:val="005C73A1"/>
    <w:rsid w:val="005C73C3"/>
    <w:rsid w:val="005C7644"/>
    <w:rsid w:val="005C76F8"/>
    <w:rsid w:val="005C791A"/>
    <w:rsid w:val="005C7F65"/>
    <w:rsid w:val="005C7F6C"/>
    <w:rsid w:val="005D000D"/>
    <w:rsid w:val="005D0355"/>
    <w:rsid w:val="005D09BA"/>
    <w:rsid w:val="005D0A9C"/>
    <w:rsid w:val="005D0CB4"/>
    <w:rsid w:val="005D0CFB"/>
    <w:rsid w:val="005D11C9"/>
    <w:rsid w:val="005D1375"/>
    <w:rsid w:val="005D149F"/>
    <w:rsid w:val="005D16F5"/>
    <w:rsid w:val="005D176C"/>
    <w:rsid w:val="005D1AA4"/>
    <w:rsid w:val="005D1C12"/>
    <w:rsid w:val="005D1E52"/>
    <w:rsid w:val="005D2083"/>
    <w:rsid w:val="005D2183"/>
    <w:rsid w:val="005D21DB"/>
    <w:rsid w:val="005D2472"/>
    <w:rsid w:val="005D2921"/>
    <w:rsid w:val="005D296D"/>
    <w:rsid w:val="005D2BC4"/>
    <w:rsid w:val="005D2D56"/>
    <w:rsid w:val="005D2F03"/>
    <w:rsid w:val="005D2F41"/>
    <w:rsid w:val="005D3046"/>
    <w:rsid w:val="005D31A5"/>
    <w:rsid w:val="005D324B"/>
    <w:rsid w:val="005D330B"/>
    <w:rsid w:val="005D35F0"/>
    <w:rsid w:val="005D38B1"/>
    <w:rsid w:val="005D39F9"/>
    <w:rsid w:val="005D3D38"/>
    <w:rsid w:val="005D4268"/>
    <w:rsid w:val="005D4479"/>
    <w:rsid w:val="005D44E2"/>
    <w:rsid w:val="005D45A0"/>
    <w:rsid w:val="005D4714"/>
    <w:rsid w:val="005D4A62"/>
    <w:rsid w:val="005D4CA5"/>
    <w:rsid w:val="005D4EE2"/>
    <w:rsid w:val="005D5076"/>
    <w:rsid w:val="005D5303"/>
    <w:rsid w:val="005D5391"/>
    <w:rsid w:val="005D55EE"/>
    <w:rsid w:val="005D57F8"/>
    <w:rsid w:val="005D5821"/>
    <w:rsid w:val="005D58C9"/>
    <w:rsid w:val="005D58DB"/>
    <w:rsid w:val="005D5C5F"/>
    <w:rsid w:val="005D5CC4"/>
    <w:rsid w:val="005D5D97"/>
    <w:rsid w:val="005D601D"/>
    <w:rsid w:val="005D620E"/>
    <w:rsid w:val="005D63DC"/>
    <w:rsid w:val="005D6926"/>
    <w:rsid w:val="005D6959"/>
    <w:rsid w:val="005D6AB5"/>
    <w:rsid w:val="005D6DE7"/>
    <w:rsid w:val="005D718E"/>
    <w:rsid w:val="005D79F4"/>
    <w:rsid w:val="005D7A53"/>
    <w:rsid w:val="005D7BE6"/>
    <w:rsid w:val="005D7C71"/>
    <w:rsid w:val="005D7E99"/>
    <w:rsid w:val="005E003E"/>
    <w:rsid w:val="005E009C"/>
    <w:rsid w:val="005E00ED"/>
    <w:rsid w:val="005E012E"/>
    <w:rsid w:val="005E015E"/>
    <w:rsid w:val="005E02E4"/>
    <w:rsid w:val="005E0321"/>
    <w:rsid w:val="005E0407"/>
    <w:rsid w:val="005E04B3"/>
    <w:rsid w:val="005E0548"/>
    <w:rsid w:val="005E090D"/>
    <w:rsid w:val="005E0973"/>
    <w:rsid w:val="005E0B35"/>
    <w:rsid w:val="005E0D07"/>
    <w:rsid w:val="005E10FA"/>
    <w:rsid w:val="005E110E"/>
    <w:rsid w:val="005E12F2"/>
    <w:rsid w:val="005E13FD"/>
    <w:rsid w:val="005E1458"/>
    <w:rsid w:val="005E1487"/>
    <w:rsid w:val="005E14CD"/>
    <w:rsid w:val="005E17B9"/>
    <w:rsid w:val="005E1B95"/>
    <w:rsid w:val="005E1BD8"/>
    <w:rsid w:val="005E1D64"/>
    <w:rsid w:val="005E1E0B"/>
    <w:rsid w:val="005E1E4B"/>
    <w:rsid w:val="005E1F02"/>
    <w:rsid w:val="005E20D0"/>
    <w:rsid w:val="005E20D6"/>
    <w:rsid w:val="005E27BA"/>
    <w:rsid w:val="005E2853"/>
    <w:rsid w:val="005E2AF2"/>
    <w:rsid w:val="005E2C43"/>
    <w:rsid w:val="005E2CD5"/>
    <w:rsid w:val="005E2EA9"/>
    <w:rsid w:val="005E2F3F"/>
    <w:rsid w:val="005E32DB"/>
    <w:rsid w:val="005E33CD"/>
    <w:rsid w:val="005E340E"/>
    <w:rsid w:val="005E36EA"/>
    <w:rsid w:val="005E375A"/>
    <w:rsid w:val="005E3880"/>
    <w:rsid w:val="005E38A7"/>
    <w:rsid w:val="005E3AC7"/>
    <w:rsid w:val="005E40E7"/>
    <w:rsid w:val="005E442E"/>
    <w:rsid w:val="005E444D"/>
    <w:rsid w:val="005E449D"/>
    <w:rsid w:val="005E4644"/>
    <w:rsid w:val="005E49A7"/>
    <w:rsid w:val="005E4B7E"/>
    <w:rsid w:val="005E4D60"/>
    <w:rsid w:val="005E4D91"/>
    <w:rsid w:val="005E4E9C"/>
    <w:rsid w:val="005E4F57"/>
    <w:rsid w:val="005E50B5"/>
    <w:rsid w:val="005E50E2"/>
    <w:rsid w:val="005E5361"/>
    <w:rsid w:val="005E5642"/>
    <w:rsid w:val="005E57D2"/>
    <w:rsid w:val="005E59D6"/>
    <w:rsid w:val="005E5D9B"/>
    <w:rsid w:val="005E5E37"/>
    <w:rsid w:val="005E5F1A"/>
    <w:rsid w:val="005E650F"/>
    <w:rsid w:val="005E6806"/>
    <w:rsid w:val="005E683C"/>
    <w:rsid w:val="005E70DF"/>
    <w:rsid w:val="005E78B1"/>
    <w:rsid w:val="005E7E83"/>
    <w:rsid w:val="005F0449"/>
    <w:rsid w:val="005F04F6"/>
    <w:rsid w:val="005F09A5"/>
    <w:rsid w:val="005F1C71"/>
    <w:rsid w:val="005F1EF2"/>
    <w:rsid w:val="005F1F5D"/>
    <w:rsid w:val="005F1F62"/>
    <w:rsid w:val="005F210E"/>
    <w:rsid w:val="005F2502"/>
    <w:rsid w:val="005F250B"/>
    <w:rsid w:val="005F258B"/>
    <w:rsid w:val="005F2695"/>
    <w:rsid w:val="005F26DC"/>
    <w:rsid w:val="005F2A37"/>
    <w:rsid w:val="005F2B9A"/>
    <w:rsid w:val="005F2C03"/>
    <w:rsid w:val="005F2FB7"/>
    <w:rsid w:val="005F2FCF"/>
    <w:rsid w:val="005F2FD1"/>
    <w:rsid w:val="005F3065"/>
    <w:rsid w:val="005F3116"/>
    <w:rsid w:val="005F333D"/>
    <w:rsid w:val="005F3564"/>
    <w:rsid w:val="005F3AE8"/>
    <w:rsid w:val="005F3D60"/>
    <w:rsid w:val="005F3EF0"/>
    <w:rsid w:val="005F4722"/>
    <w:rsid w:val="005F474E"/>
    <w:rsid w:val="005F4AB5"/>
    <w:rsid w:val="005F4D58"/>
    <w:rsid w:val="005F4DB2"/>
    <w:rsid w:val="005F4F5A"/>
    <w:rsid w:val="005F56D0"/>
    <w:rsid w:val="005F5A59"/>
    <w:rsid w:val="005F5A9E"/>
    <w:rsid w:val="005F5C3B"/>
    <w:rsid w:val="005F6280"/>
    <w:rsid w:val="005F6403"/>
    <w:rsid w:val="005F640E"/>
    <w:rsid w:val="005F65E3"/>
    <w:rsid w:val="005F67FD"/>
    <w:rsid w:val="005F6923"/>
    <w:rsid w:val="005F6BAB"/>
    <w:rsid w:val="005F708E"/>
    <w:rsid w:val="005F7207"/>
    <w:rsid w:val="005F7240"/>
    <w:rsid w:val="005F731A"/>
    <w:rsid w:val="005F75B9"/>
    <w:rsid w:val="005F7615"/>
    <w:rsid w:val="005F7982"/>
    <w:rsid w:val="005F799C"/>
    <w:rsid w:val="005F7CC5"/>
    <w:rsid w:val="00600013"/>
    <w:rsid w:val="00600060"/>
    <w:rsid w:val="00600254"/>
    <w:rsid w:val="00600296"/>
    <w:rsid w:val="00600510"/>
    <w:rsid w:val="006006E9"/>
    <w:rsid w:val="006007B9"/>
    <w:rsid w:val="006007FD"/>
    <w:rsid w:val="006009E7"/>
    <w:rsid w:val="00600A80"/>
    <w:rsid w:val="00600AAB"/>
    <w:rsid w:val="00600BC9"/>
    <w:rsid w:val="00600F9B"/>
    <w:rsid w:val="006014B2"/>
    <w:rsid w:val="006015E5"/>
    <w:rsid w:val="006016B1"/>
    <w:rsid w:val="00602191"/>
    <w:rsid w:val="006021ED"/>
    <w:rsid w:val="00602667"/>
    <w:rsid w:val="00602709"/>
    <w:rsid w:val="00603072"/>
    <w:rsid w:val="006030B7"/>
    <w:rsid w:val="006032B7"/>
    <w:rsid w:val="0060342E"/>
    <w:rsid w:val="0060356A"/>
    <w:rsid w:val="00603AF2"/>
    <w:rsid w:val="00603B06"/>
    <w:rsid w:val="00603C15"/>
    <w:rsid w:val="00603EAB"/>
    <w:rsid w:val="00604168"/>
    <w:rsid w:val="006042A8"/>
    <w:rsid w:val="00604339"/>
    <w:rsid w:val="0060441D"/>
    <w:rsid w:val="006044FE"/>
    <w:rsid w:val="006045DF"/>
    <w:rsid w:val="00604647"/>
    <w:rsid w:val="006046EC"/>
    <w:rsid w:val="006047F7"/>
    <w:rsid w:val="006049E4"/>
    <w:rsid w:val="00604AA4"/>
    <w:rsid w:val="00604E61"/>
    <w:rsid w:val="0060544F"/>
    <w:rsid w:val="006055F1"/>
    <w:rsid w:val="00605CF9"/>
    <w:rsid w:val="00606065"/>
    <w:rsid w:val="00606088"/>
    <w:rsid w:val="00606220"/>
    <w:rsid w:val="00606267"/>
    <w:rsid w:val="00606366"/>
    <w:rsid w:val="006063D1"/>
    <w:rsid w:val="006067E6"/>
    <w:rsid w:val="00606992"/>
    <w:rsid w:val="00606AC2"/>
    <w:rsid w:val="00606AD2"/>
    <w:rsid w:val="00606EFA"/>
    <w:rsid w:val="00607071"/>
    <w:rsid w:val="00607143"/>
    <w:rsid w:val="00607340"/>
    <w:rsid w:val="006074CA"/>
    <w:rsid w:val="006077AE"/>
    <w:rsid w:val="006078C4"/>
    <w:rsid w:val="0060798B"/>
    <w:rsid w:val="00607DBF"/>
    <w:rsid w:val="00607E81"/>
    <w:rsid w:val="00607EC7"/>
    <w:rsid w:val="00607FD7"/>
    <w:rsid w:val="00610098"/>
    <w:rsid w:val="0061009C"/>
    <w:rsid w:val="006103B7"/>
    <w:rsid w:val="00610827"/>
    <w:rsid w:val="00610A33"/>
    <w:rsid w:val="00610ACD"/>
    <w:rsid w:val="00610D75"/>
    <w:rsid w:val="00611137"/>
    <w:rsid w:val="006111B6"/>
    <w:rsid w:val="006115F7"/>
    <w:rsid w:val="006117AE"/>
    <w:rsid w:val="00611F81"/>
    <w:rsid w:val="006120CE"/>
    <w:rsid w:val="0061212E"/>
    <w:rsid w:val="006123C1"/>
    <w:rsid w:val="006123D4"/>
    <w:rsid w:val="006124F8"/>
    <w:rsid w:val="006125A1"/>
    <w:rsid w:val="006125EC"/>
    <w:rsid w:val="006126D6"/>
    <w:rsid w:val="00612B47"/>
    <w:rsid w:val="00612D48"/>
    <w:rsid w:val="00612DF7"/>
    <w:rsid w:val="00612E17"/>
    <w:rsid w:val="00612F9D"/>
    <w:rsid w:val="0061356C"/>
    <w:rsid w:val="006135D8"/>
    <w:rsid w:val="006137D2"/>
    <w:rsid w:val="0061390C"/>
    <w:rsid w:val="00613BF3"/>
    <w:rsid w:val="0061402F"/>
    <w:rsid w:val="0061422E"/>
    <w:rsid w:val="00614452"/>
    <w:rsid w:val="0061457D"/>
    <w:rsid w:val="00614614"/>
    <w:rsid w:val="00614700"/>
    <w:rsid w:val="00614767"/>
    <w:rsid w:val="00614790"/>
    <w:rsid w:val="00614C26"/>
    <w:rsid w:val="00614D78"/>
    <w:rsid w:val="006150C7"/>
    <w:rsid w:val="006152B5"/>
    <w:rsid w:val="006158F7"/>
    <w:rsid w:val="00615B70"/>
    <w:rsid w:val="00615CC2"/>
    <w:rsid w:val="00615DCC"/>
    <w:rsid w:val="00615DDC"/>
    <w:rsid w:val="00615F0B"/>
    <w:rsid w:val="00616249"/>
    <w:rsid w:val="00616610"/>
    <w:rsid w:val="0061664B"/>
    <w:rsid w:val="006166D7"/>
    <w:rsid w:val="00616A91"/>
    <w:rsid w:val="00616B10"/>
    <w:rsid w:val="00617208"/>
    <w:rsid w:val="00617314"/>
    <w:rsid w:val="006176C7"/>
    <w:rsid w:val="0061779B"/>
    <w:rsid w:val="006179EC"/>
    <w:rsid w:val="006179F6"/>
    <w:rsid w:val="00617A7F"/>
    <w:rsid w:val="00617B80"/>
    <w:rsid w:val="00617C84"/>
    <w:rsid w:val="00617EBD"/>
    <w:rsid w:val="00620411"/>
    <w:rsid w:val="0062055E"/>
    <w:rsid w:val="00620E6E"/>
    <w:rsid w:val="00620E92"/>
    <w:rsid w:val="00621276"/>
    <w:rsid w:val="006212E1"/>
    <w:rsid w:val="006214D2"/>
    <w:rsid w:val="0062205C"/>
    <w:rsid w:val="0062228F"/>
    <w:rsid w:val="0062277E"/>
    <w:rsid w:val="006229B0"/>
    <w:rsid w:val="00622BB3"/>
    <w:rsid w:val="00622BFF"/>
    <w:rsid w:val="006232EA"/>
    <w:rsid w:val="00623353"/>
    <w:rsid w:val="006237D6"/>
    <w:rsid w:val="00623EF8"/>
    <w:rsid w:val="00623F4C"/>
    <w:rsid w:val="006240D3"/>
    <w:rsid w:val="00624136"/>
    <w:rsid w:val="0062454E"/>
    <w:rsid w:val="00624757"/>
    <w:rsid w:val="006250A6"/>
    <w:rsid w:val="006250B6"/>
    <w:rsid w:val="0062586D"/>
    <w:rsid w:val="006258C0"/>
    <w:rsid w:val="006258FC"/>
    <w:rsid w:val="00625AB9"/>
    <w:rsid w:val="00625B78"/>
    <w:rsid w:val="00625BEF"/>
    <w:rsid w:val="00625F35"/>
    <w:rsid w:val="006260AA"/>
    <w:rsid w:val="006266CA"/>
    <w:rsid w:val="006268A9"/>
    <w:rsid w:val="0062697F"/>
    <w:rsid w:val="006269AC"/>
    <w:rsid w:val="00626E96"/>
    <w:rsid w:val="00627020"/>
    <w:rsid w:val="006271DA"/>
    <w:rsid w:val="0062743B"/>
    <w:rsid w:val="006277D1"/>
    <w:rsid w:val="00627847"/>
    <w:rsid w:val="00627C2A"/>
    <w:rsid w:val="00627C7D"/>
    <w:rsid w:val="00627E35"/>
    <w:rsid w:val="00630262"/>
    <w:rsid w:val="006304E6"/>
    <w:rsid w:val="00630618"/>
    <w:rsid w:val="006306C9"/>
    <w:rsid w:val="00630AF9"/>
    <w:rsid w:val="006310A6"/>
    <w:rsid w:val="00631343"/>
    <w:rsid w:val="00631A20"/>
    <w:rsid w:val="00631BE8"/>
    <w:rsid w:val="00631BFF"/>
    <w:rsid w:val="00631CAD"/>
    <w:rsid w:val="00631DA7"/>
    <w:rsid w:val="00632118"/>
    <w:rsid w:val="00632453"/>
    <w:rsid w:val="00632548"/>
    <w:rsid w:val="0063260E"/>
    <w:rsid w:val="0063262D"/>
    <w:rsid w:val="006329AF"/>
    <w:rsid w:val="00632D58"/>
    <w:rsid w:val="00632FC7"/>
    <w:rsid w:val="00633011"/>
    <w:rsid w:val="0063322D"/>
    <w:rsid w:val="00633375"/>
    <w:rsid w:val="0063376B"/>
    <w:rsid w:val="00633939"/>
    <w:rsid w:val="00633B6C"/>
    <w:rsid w:val="0063403B"/>
    <w:rsid w:val="0063404D"/>
    <w:rsid w:val="006340C8"/>
    <w:rsid w:val="006343B5"/>
    <w:rsid w:val="00634718"/>
    <w:rsid w:val="006347C3"/>
    <w:rsid w:val="00634920"/>
    <w:rsid w:val="00634A70"/>
    <w:rsid w:val="00634A74"/>
    <w:rsid w:val="00634AC1"/>
    <w:rsid w:val="00634AF7"/>
    <w:rsid w:val="00634AF9"/>
    <w:rsid w:val="00634C6C"/>
    <w:rsid w:val="00634C94"/>
    <w:rsid w:val="00634F7F"/>
    <w:rsid w:val="0063506C"/>
    <w:rsid w:val="00635183"/>
    <w:rsid w:val="0063524D"/>
    <w:rsid w:val="0063533F"/>
    <w:rsid w:val="00635438"/>
    <w:rsid w:val="0063594D"/>
    <w:rsid w:val="00635A07"/>
    <w:rsid w:val="00635D67"/>
    <w:rsid w:val="00635E18"/>
    <w:rsid w:val="00635FAB"/>
    <w:rsid w:val="006365C1"/>
    <w:rsid w:val="00636C06"/>
    <w:rsid w:val="00637165"/>
    <w:rsid w:val="006371D3"/>
    <w:rsid w:val="006372D6"/>
    <w:rsid w:val="006373E8"/>
    <w:rsid w:val="00637765"/>
    <w:rsid w:val="006377A0"/>
    <w:rsid w:val="00640181"/>
    <w:rsid w:val="00640258"/>
    <w:rsid w:val="006406C8"/>
    <w:rsid w:val="006407E9"/>
    <w:rsid w:val="00640949"/>
    <w:rsid w:val="006409FE"/>
    <w:rsid w:val="00640A16"/>
    <w:rsid w:val="00640CAB"/>
    <w:rsid w:val="0064112C"/>
    <w:rsid w:val="006411BF"/>
    <w:rsid w:val="0064120C"/>
    <w:rsid w:val="00641326"/>
    <w:rsid w:val="00641718"/>
    <w:rsid w:val="0064179C"/>
    <w:rsid w:val="006417B0"/>
    <w:rsid w:val="006417E7"/>
    <w:rsid w:val="00641990"/>
    <w:rsid w:val="00641A18"/>
    <w:rsid w:val="00641A98"/>
    <w:rsid w:val="00641E84"/>
    <w:rsid w:val="00642179"/>
    <w:rsid w:val="00642224"/>
    <w:rsid w:val="00642344"/>
    <w:rsid w:val="0064274E"/>
    <w:rsid w:val="0064288D"/>
    <w:rsid w:val="00642B2C"/>
    <w:rsid w:val="00642C57"/>
    <w:rsid w:val="00642C8D"/>
    <w:rsid w:val="00643023"/>
    <w:rsid w:val="00643093"/>
    <w:rsid w:val="00643296"/>
    <w:rsid w:val="0064331C"/>
    <w:rsid w:val="0064332C"/>
    <w:rsid w:val="00643613"/>
    <w:rsid w:val="00643623"/>
    <w:rsid w:val="006437FE"/>
    <w:rsid w:val="00643997"/>
    <w:rsid w:val="00643B31"/>
    <w:rsid w:val="00643B78"/>
    <w:rsid w:val="00643C49"/>
    <w:rsid w:val="00644136"/>
    <w:rsid w:val="0064423C"/>
    <w:rsid w:val="00644310"/>
    <w:rsid w:val="006443D3"/>
    <w:rsid w:val="0064460D"/>
    <w:rsid w:val="006446D5"/>
    <w:rsid w:val="00644786"/>
    <w:rsid w:val="00644A19"/>
    <w:rsid w:val="00644C25"/>
    <w:rsid w:val="00644C48"/>
    <w:rsid w:val="00644D39"/>
    <w:rsid w:val="00644D91"/>
    <w:rsid w:val="00645015"/>
    <w:rsid w:val="00645082"/>
    <w:rsid w:val="0064521C"/>
    <w:rsid w:val="00645254"/>
    <w:rsid w:val="00645488"/>
    <w:rsid w:val="00645973"/>
    <w:rsid w:val="00645C73"/>
    <w:rsid w:val="00645D46"/>
    <w:rsid w:val="006460E2"/>
    <w:rsid w:val="006460ED"/>
    <w:rsid w:val="006461B9"/>
    <w:rsid w:val="00646334"/>
    <w:rsid w:val="00646408"/>
    <w:rsid w:val="0064644A"/>
    <w:rsid w:val="0064665D"/>
    <w:rsid w:val="0064710C"/>
    <w:rsid w:val="00647461"/>
    <w:rsid w:val="0064769C"/>
    <w:rsid w:val="0064779E"/>
    <w:rsid w:val="006477F4"/>
    <w:rsid w:val="0064784B"/>
    <w:rsid w:val="00647A2A"/>
    <w:rsid w:val="00647E1E"/>
    <w:rsid w:val="0065006B"/>
    <w:rsid w:val="0065030A"/>
    <w:rsid w:val="006503D3"/>
    <w:rsid w:val="00650A05"/>
    <w:rsid w:val="00650C71"/>
    <w:rsid w:val="006510BA"/>
    <w:rsid w:val="0065118B"/>
    <w:rsid w:val="0065130B"/>
    <w:rsid w:val="006517E4"/>
    <w:rsid w:val="00651C2F"/>
    <w:rsid w:val="00651D34"/>
    <w:rsid w:val="00651ED1"/>
    <w:rsid w:val="00651FCE"/>
    <w:rsid w:val="006521A8"/>
    <w:rsid w:val="0065243F"/>
    <w:rsid w:val="006527A8"/>
    <w:rsid w:val="0065291C"/>
    <w:rsid w:val="00652C56"/>
    <w:rsid w:val="00652F1C"/>
    <w:rsid w:val="00653189"/>
    <w:rsid w:val="00653205"/>
    <w:rsid w:val="006534FF"/>
    <w:rsid w:val="00653583"/>
    <w:rsid w:val="006535C4"/>
    <w:rsid w:val="006536ED"/>
    <w:rsid w:val="00653806"/>
    <w:rsid w:val="00653A47"/>
    <w:rsid w:val="00653E81"/>
    <w:rsid w:val="0065408B"/>
    <w:rsid w:val="006540EC"/>
    <w:rsid w:val="00654225"/>
    <w:rsid w:val="0065465C"/>
    <w:rsid w:val="00654C26"/>
    <w:rsid w:val="00654D65"/>
    <w:rsid w:val="006551A8"/>
    <w:rsid w:val="0065528D"/>
    <w:rsid w:val="006554F9"/>
    <w:rsid w:val="006556C8"/>
    <w:rsid w:val="006559E6"/>
    <w:rsid w:val="00655E47"/>
    <w:rsid w:val="006562A4"/>
    <w:rsid w:val="00656462"/>
    <w:rsid w:val="006569E2"/>
    <w:rsid w:val="00656AA3"/>
    <w:rsid w:val="00656CCA"/>
    <w:rsid w:val="00656D33"/>
    <w:rsid w:val="00657081"/>
    <w:rsid w:val="006570B6"/>
    <w:rsid w:val="006570CB"/>
    <w:rsid w:val="00657487"/>
    <w:rsid w:val="00657749"/>
    <w:rsid w:val="0065774A"/>
    <w:rsid w:val="006577A5"/>
    <w:rsid w:val="0065788B"/>
    <w:rsid w:val="00657C75"/>
    <w:rsid w:val="00657CC6"/>
    <w:rsid w:val="00657D69"/>
    <w:rsid w:val="00657E24"/>
    <w:rsid w:val="00657FE6"/>
    <w:rsid w:val="00660036"/>
    <w:rsid w:val="00660053"/>
    <w:rsid w:val="0066019C"/>
    <w:rsid w:val="006601C6"/>
    <w:rsid w:val="0066040C"/>
    <w:rsid w:val="006604AE"/>
    <w:rsid w:val="00660863"/>
    <w:rsid w:val="00660C3C"/>
    <w:rsid w:val="00660FAB"/>
    <w:rsid w:val="00661036"/>
    <w:rsid w:val="0066104C"/>
    <w:rsid w:val="0066133E"/>
    <w:rsid w:val="006613E7"/>
    <w:rsid w:val="006617C9"/>
    <w:rsid w:val="00661945"/>
    <w:rsid w:val="00661988"/>
    <w:rsid w:val="00661B04"/>
    <w:rsid w:val="00662044"/>
    <w:rsid w:val="006620A5"/>
    <w:rsid w:val="006621C0"/>
    <w:rsid w:val="006623F2"/>
    <w:rsid w:val="006629DF"/>
    <w:rsid w:val="006629E2"/>
    <w:rsid w:val="00662F16"/>
    <w:rsid w:val="00663094"/>
    <w:rsid w:val="00663485"/>
    <w:rsid w:val="00663624"/>
    <w:rsid w:val="00663870"/>
    <w:rsid w:val="00663A28"/>
    <w:rsid w:val="00663E1E"/>
    <w:rsid w:val="00663E69"/>
    <w:rsid w:val="00663ECF"/>
    <w:rsid w:val="0066424E"/>
    <w:rsid w:val="00664700"/>
    <w:rsid w:val="0066477C"/>
    <w:rsid w:val="006649CC"/>
    <w:rsid w:val="006653A4"/>
    <w:rsid w:val="006656A7"/>
    <w:rsid w:val="00665A49"/>
    <w:rsid w:val="00665B65"/>
    <w:rsid w:val="00666087"/>
    <w:rsid w:val="006661A3"/>
    <w:rsid w:val="006662C9"/>
    <w:rsid w:val="006663E2"/>
    <w:rsid w:val="006665BE"/>
    <w:rsid w:val="00666802"/>
    <w:rsid w:val="00666858"/>
    <w:rsid w:val="00666886"/>
    <w:rsid w:val="00666B18"/>
    <w:rsid w:val="00666B9E"/>
    <w:rsid w:val="00666E45"/>
    <w:rsid w:val="00667389"/>
    <w:rsid w:val="0066752B"/>
    <w:rsid w:val="0066754F"/>
    <w:rsid w:val="0066765E"/>
    <w:rsid w:val="00667665"/>
    <w:rsid w:val="006676D7"/>
    <w:rsid w:val="00667701"/>
    <w:rsid w:val="0066792D"/>
    <w:rsid w:val="0066796E"/>
    <w:rsid w:val="00667A52"/>
    <w:rsid w:val="00667AA1"/>
    <w:rsid w:val="00667B1A"/>
    <w:rsid w:val="006701E9"/>
    <w:rsid w:val="00670547"/>
    <w:rsid w:val="006706D4"/>
    <w:rsid w:val="00670947"/>
    <w:rsid w:val="00670A48"/>
    <w:rsid w:val="00670A7B"/>
    <w:rsid w:val="00670ABB"/>
    <w:rsid w:val="00670C40"/>
    <w:rsid w:val="00670D67"/>
    <w:rsid w:val="00671208"/>
    <w:rsid w:val="00671486"/>
    <w:rsid w:val="0067168B"/>
    <w:rsid w:val="006716B2"/>
    <w:rsid w:val="0067176D"/>
    <w:rsid w:val="00671B80"/>
    <w:rsid w:val="00671B9C"/>
    <w:rsid w:val="00671E78"/>
    <w:rsid w:val="0067252E"/>
    <w:rsid w:val="00672762"/>
    <w:rsid w:val="00672815"/>
    <w:rsid w:val="0067286C"/>
    <w:rsid w:val="006728CA"/>
    <w:rsid w:val="00672C9A"/>
    <w:rsid w:val="00672E84"/>
    <w:rsid w:val="00673122"/>
    <w:rsid w:val="0067332F"/>
    <w:rsid w:val="006737C5"/>
    <w:rsid w:val="0067392F"/>
    <w:rsid w:val="00673D9E"/>
    <w:rsid w:val="00673E06"/>
    <w:rsid w:val="00674164"/>
    <w:rsid w:val="0067451E"/>
    <w:rsid w:val="00674700"/>
    <w:rsid w:val="0067476A"/>
    <w:rsid w:val="00674CCA"/>
    <w:rsid w:val="00674F6F"/>
    <w:rsid w:val="0067518B"/>
    <w:rsid w:val="00675392"/>
    <w:rsid w:val="006754AD"/>
    <w:rsid w:val="006755A0"/>
    <w:rsid w:val="006757E6"/>
    <w:rsid w:val="0067584B"/>
    <w:rsid w:val="00675A6D"/>
    <w:rsid w:val="00675E08"/>
    <w:rsid w:val="00675E7E"/>
    <w:rsid w:val="00676538"/>
    <w:rsid w:val="006765AA"/>
    <w:rsid w:val="00676626"/>
    <w:rsid w:val="00676871"/>
    <w:rsid w:val="00676BDC"/>
    <w:rsid w:val="00676E4A"/>
    <w:rsid w:val="006772E3"/>
    <w:rsid w:val="00677563"/>
    <w:rsid w:val="006776C5"/>
    <w:rsid w:val="006778E5"/>
    <w:rsid w:val="00677DC0"/>
    <w:rsid w:val="00677DC7"/>
    <w:rsid w:val="006802FE"/>
    <w:rsid w:val="0068037E"/>
    <w:rsid w:val="006803D6"/>
    <w:rsid w:val="006809FE"/>
    <w:rsid w:val="00680A70"/>
    <w:rsid w:val="00680AD0"/>
    <w:rsid w:val="00680C37"/>
    <w:rsid w:val="00680D08"/>
    <w:rsid w:val="00680EA0"/>
    <w:rsid w:val="00680FDC"/>
    <w:rsid w:val="00680FE0"/>
    <w:rsid w:val="0068122F"/>
    <w:rsid w:val="006818AE"/>
    <w:rsid w:val="006818C7"/>
    <w:rsid w:val="00681AE1"/>
    <w:rsid w:val="00681BA7"/>
    <w:rsid w:val="00681C71"/>
    <w:rsid w:val="00681F16"/>
    <w:rsid w:val="00681FA8"/>
    <w:rsid w:val="006821C6"/>
    <w:rsid w:val="0068234D"/>
    <w:rsid w:val="0068270F"/>
    <w:rsid w:val="00682CE4"/>
    <w:rsid w:val="00683030"/>
    <w:rsid w:val="006830C2"/>
    <w:rsid w:val="006830E7"/>
    <w:rsid w:val="00683389"/>
    <w:rsid w:val="00683763"/>
    <w:rsid w:val="00683874"/>
    <w:rsid w:val="00683B98"/>
    <w:rsid w:val="00683BB3"/>
    <w:rsid w:val="006843A5"/>
    <w:rsid w:val="006843C6"/>
    <w:rsid w:val="00684716"/>
    <w:rsid w:val="00684A41"/>
    <w:rsid w:val="00684A4A"/>
    <w:rsid w:val="00684B4E"/>
    <w:rsid w:val="00684B9B"/>
    <w:rsid w:val="00684CA2"/>
    <w:rsid w:val="00684EB5"/>
    <w:rsid w:val="00684F6D"/>
    <w:rsid w:val="00685343"/>
    <w:rsid w:val="0068548E"/>
    <w:rsid w:val="006854F2"/>
    <w:rsid w:val="00685BEF"/>
    <w:rsid w:val="006861BF"/>
    <w:rsid w:val="00686448"/>
    <w:rsid w:val="006864CD"/>
    <w:rsid w:val="00686764"/>
    <w:rsid w:val="0068688D"/>
    <w:rsid w:val="00686D96"/>
    <w:rsid w:val="00686DBA"/>
    <w:rsid w:val="00686F72"/>
    <w:rsid w:val="00686F96"/>
    <w:rsid w:val="00686FAB"/>
    <w:rsid w:val="00687012"/>
    <w:rsid w:val="00687134"/>
    <w:rsid w:val="006871D3"/>
    <w:rsid w:val="006871DC"/>
    <w:rsid w:val="0068743F"/>
    <w:rsid w:val="00687489"/>
    <w:rsid w:val="00687994"/>
    <w:rsid w:val="0069004B"/>
    <w:rsid w:val="006902A7"/>
    <w:rsid w:val="006902AE"/>
    <w:rsid w:val="00690533"/>
    <w:rsid w:val="00690666"/>
    <w:rsid w:val="00690CEA"/>
    <w:rsid w:val="00690E89"/>
    <w:rsid w:val="00690FA0"/>
    <w:rsid w:val="006910BD"/>
    <w:rsid w:val="00691102"/>
    <w:rsid w:val="0069116C"/>
    <w:rsid w:val="0069124D"/>
    <w:rsid w:val="006912F7"/>
    <w:rsid w:val="0069138A"/>
    <w:rsid w:val="006918AB"/>
    <w:rsid w:val="00691A35"/>
    <w:rsid w:val="00691E42"/>
    <w:rsid w:val="00691EF2"/>
    <w:rsid w:val="00692090"/>
    <w:rsid w:val="006921B4"/>
    <w:rsid w:val="00692336"/>
    <w:rsid w:val="006924C7"/>
    <w:rsid w:val="006926A6"/>
    <w:rsid w:val="006926ED"/>
    <w:rsid w:val="00692743"/>
    <w:rsid w:val="0069277B"/>
    <w:rsid w:val="00692876"/>
    <w:rsid w:val="00692A4B"/>
    <w:rsid w:val="00692C51"/>
    <w:rsid w:val="00692E6C"/>
    <w:rsid w:val="0069305B"/>
    <w:rsid w:val="006930A1"/>
    <w:rsid w:val="0069326A"/>
    <w:rsid w:val="006932D2"/>
    <w:rsid w:val="006932F5"/>
    <w:rsid w:val="006932FE"/>
    <w:rsid w:val="006937FB"/>
    <w:rsid w:val="00693884"/>
    <w:rsid w:val="006939EC"/>
    <w:rsid w:val="00693B59"/>
    <w:rsid w:val="00693E12"/>
    <w:rsid w:val="00693E3F"/>
    <w:rsid w:val="00693E97"/>
    <w:rsid w:val="0069416A"/>
    <w:rsid w:val="006942BD"/>
    <w:rsid w:val="0069450C"/>
    <w:rsid w:val="0069456F"/>
    <w:rsid w:val="00694FA6"/>
    <w:rsid w:val="006952DA"/>
    <w:rsid w:val="00695389"/>
    <w:rsid w:val="0069563D"/>
    <w:rsid w:val="006956DD"/>
    <w:rsid w:val="00695720"/>
    <w:rsid w:val="00695817"/>
    <w:rsid w:val="00695BC5"/>
    <w:rsid w:val="00695E61"/>
    <w:rsid w:val="00695F73"/>
    <w:rsid w:val="00696040"/>
    <w:rsid w:val="00696127"/>
    <w:rsid w:val="0069613E"/>
    <w:rsid w:val="00696219"/>
    <w:rsid w:val="006963E3"/>
    <w:rsid w:val="00696671"/>
    <w:rsid w:val="006968B8"/>
    <w:rsid w:val="00696A37"/>
    <w:rsid w:val="00696FE9"/>
    <w:rsid w:val="00697068"/>
    <w:rsid w:val="00697255"/>
    <w:rsid w:val="00697380"/>
    <w:rsid w:val="00697536"/>
    <w:rsid w:val="00697B85"/>
    <w:rsid w:val="00697F5E"/>
    <w:rsid w:val="006A011F"/>
    <w:rsid w:val="006A0277"/>
    <w:rsid w:val="006A047E"/>
    <w:rsid w:val="006A04A8"/>
    <w:rsid w:val="006A087E"/>
    <w:rsid w:val="006A0881"/>
    <w:rsid w:val="006A0AED"/>
    <w:rsid w:val="006A0B24"/>
    <w:rsid w:val="006A0BF1"/>
    <w:rsid w:val="006A0C69"/>
    <w:rsid w:val="006A0FA5"/>
    <w:rsid w:val="006A1023"/>
    <w:rsid w:val="006A1181"/>
    <w:rsid w:val="006A11D3"/>
    <w:rsid w:val="006A11E1"/>
    <w:rsid w:val="006A1323"/>
    <w:rsid w:val="006A14A3"/>
    <w:rsid w:val="006A17DE"/>
    <w:rsid w:val="006A1C7C"/>
    <w:rsid w:val="006A1F6F"/>
    <w:rsid w:val="006A1FE8"/>
    <w:rsid w:val="006A2033"/>
    <w:rsid w:val="006A207A"/>
    <w:rsid w:val="006A22E7"/>
    <w:rsid w:val="006A287C"/>
    <w:rsid w:val="006A28C7"/>
    <w:rsid w:val="006A29F1"/>
    <w:rsid w:val="006A2A80"/>
    <w:rsid w:val="006A2EDE"/>
    <w:rsid w:val="006A3177"/>
    <w:rsid w:val="006A31C1"/>
    <w:rsid w:val="006A3201"/>
    <w:rsid w:val="006A3434"/>
    <w:rsid w:val="006A388F"/>
    <w:rsid w:val="006A40F2"/>
    <w:rsid w:val="006A428A"/>
    <w:rsid w:val="006A4526"/>
    <w:rsid w:val="006A456F"/>
    <w:rsid w:val="006A46C3"/>
    <w:rsid w:val="006A4A5B"/>
    <w:rsid w:val="006A4AF9"/>
    <w:rsid w:val="006A4B99"/>
    <w:rsid w:val="006A4CF3"/>
    <w:rsid w:val="006A4E22"/>
    <w:rsid w:val="006A4FAD"/>
    <w:rsid w:val="006A5036"/>
    <w:rsid w:val="006A511B"/>
    <w:rsid w:val="006A5298"/>
    <w:rsid w:val="006A5343"/>
    <w:rsid w:val="006A5451"/>
    <w:rsid w:val="006A556E"/>
    <w:rsid w:val="006A5B46"/>
    <w:rsid w:val="006A5F07"/>
    <w:rsid w:val="006A5F44"/>
    <w:rsid w:val="006A6185"/>
    <w:rsid w:val="006A62A9"/>
    <w:rsid w:val="006A636A"/>
    <w:rsid w:val="006A66DF"/>
    <w:rsid w:val="006A67AB"/>
    <w:rsid w:val="006A67BC"/>
    <w:rsid w:val="006A67C4"/>
    <w:rsid w:val="006A6A43"/>
    <w:rsid w:val="006A6A86"/>
    <w:rsid w:val="006A6C87"/>
    <w:rsid w:val="006A6DE3"/>
    <w:rsid w:val="006A6E43"/>
    <w:rsid w:val="006A6FDC"/>
    <w:rsid w:val="006A713F"/>
    <w:rsid w:val="006A73FD"/>
    <w:rsid w:val="006A7404"/>
    <w:rsid w:val="006A76E1"/>
    <w:rsid w:val="006A773D"/>
    <w:rsid w:val="006A792B"/>
    <w:rsid w:val="006A79DF"/>
    <w:rsid w:val="006A7B2B"/>
    <w:rsid w:val="006A7C3A"/>
    <w:rsid w:val="006A7C52"/>
    <w:rsid w:val="006A7FB2"/>
    <w:rsid w:val="006A7FF0"/>
    <w:rsid w:val="006B0097"/>
    <w:rsid w:val="006B00CD"/>
    <w:rsid w:val="006B00E3"/>
    <w:rsid w:val="006B0158"/>
    <w:rsid w:val="006B026B"/>
    <w:rsid w:val="006B037F"/>
    <w:rsid w:val="006B03E2"/>
    <w:rsid w:val="006B0485"/>
    <w:rsid w:val="006B06E0"/>
    <w:rsid w:val="006B090A"/>
    <w:rsid w:val="006B09D8"/>
    <w:rsid w:val="006B0E51"/>
    <w:rsid w:val="006B0E89"/>
    <w:rsid w:val="006B0FC0"/>
    <w:rsid w:val="006B1045"/>
    <w:rsid w:val="006B1342"/>
    <w:rsid w:val="006B1377"/>
    <w:rsid w:val="006B1553"/>
    <w:rsid w:val="006B1570"/>
    <w:rsid w:val="006B1702"/>
    <w:rsid w:val="006B1960"/>
    <w:rsid w:val="006B1A53"/>
    <w:rsid w:val="006B1C0A"/>
    <w:rsid w:val="006B1C96"/>
    <w:rsid w:val="006B30B2"/>
    <w:rsid w:val="006B3122"/>
    <w:rsid w:val="006B31BD"/>
    <w:rsid w:val="006B3380"/>
    <w:rsid w:val="006B34B5"/>
    <w:rsid w:val="006B3697"/>
    <w:rsid w:val="006B3DED"/>
    <w:rsid w:val="006B3F1F"/>
    <w:rsid w:val="006B3F7C"/>
    <w:rsid w:val="006B4240"/>
    <w:rsid w:val="006B42CB"/>
    <w:rsid w:val="006B43E2"/>
    <w:rsid w:val="006B4438"/>
    <w:rsid w:val="006B4538"/>
    <w:rsid w:val="006B4730"/>
    <w:rsid w:val="006B4A80"/>
    <w:rsid w:val="006B4AF3"/>
    <w:rsid w:val="006B50A3"/>
    <w:rsid w:val="006B53F5"/>
    <w:rsid w:val="006B5758"/>
    <w:rsid w:val="006B57A4"/>
    <w:rsid w:val="006B5A28"/>
    <w:rsid w:val="006B5B61"/>
    <w:rsid w:val="006B5BD0"/>
    <w:rsid w:val="006B5DBF"/>
    <w:rsid w:val="006B61ED"/>
    <w:rsid w:val="006B627F"/>
    <w:rsid w:val="006B6804"/>
    <w:rsid w:val="006B6D46"/>
    <w:rsid w:val="006B6EA4"/>
    <w:rsid w:val="006B7347"/>
    <w:rsid w:val="006B735E"/>
    <w:rsid w:val="006B799F"/>
    <w:rsid w:val="006B7AA3"/>
    <w:rsid w:val="006B7C3C"/>
    <w:rsid w:val="006B7C6B"/>
    <w:rsid w:val="006B7EFE"/>
    <w:rsid w:val="006C0229"/>
    <w:rsid w:val="006C0379"/>
    <w:rsid w:val="006C07F4"/>
    <w:rsid w:val="006C088D"/>
    <w:rsid w:val="006C0C79"/>
    <w:rsid w:val="006C0DB9"/>
    <w:rsid w:val="006C0F10"/>
    <w:rsid w:val="006C0F43"/>
    <w:rsid w:val="006C10B5"/>
    <w:rsid w:val="006C11C3"/>
    <w:rsid w:val="006C1411"/>
    <w:rsid w:val="006C1605"/>
    <w:rsid w:val="006C181A"/>
    <w:rsid w:val="006C19C8"/>
    <w:rsid w:val="006C1A5B"/>
    <w:rsid w:val="006C1C57"/>
    <w:rsid w:val="006C241A"/>
    <w:rsid w:val="006C2621"/>
    <w:rsid w:val="006C26AD"/>
    <w:rsid w:val="006C271F"/>
    <w:rsid w:val="006C293C"/>
    <w:rsid w:val="006C2C5C"/>
    <w:rsid w:val="006C2E0E"/>
    <w:rsid w:val="006C32D6"/>
    <w:rsid w:val="006C3365"/>
    <w:rsid w:val="006C339B"/>
    <w:rsid w:val="006C38D4"/>
    <w:rsid w:val="006C39F0"/>
    <w:rsid w:val="006C3A1D"/>
    <w:rsid w:val="006C3AAF"/>
    <w:rsid w:val="006C3F57"/>
    <w:rsid w:val="006C4698"/>
    <w:rsid w:val="006C473E"/>
    <w:rsid w:val="006C49C5"/>
    <w:rsid w:val="006C4C08"/>
    <w:rsid w:val="006C4C50"/>
    <w:rsid w:val="006C50D9"/>
    <w:rsid w:val="006C521F"/>
    <w:rsid w:val="006C538C"/>
    <w:rsid w:val="006C5557"/>
    <w:rsid w:val="006C5881"/>
    <w:rsid w:val="006C5910"/>
    <w:rsid w:val="006C5D95"/>
    <w:rsid w:val="006C5EE9"/>
    <w:rsid w:val="006C63E9"/>
    <w:rsid w:val="006C6D1C"/>
    <w:rsid w:val="006C6D3C"/>
    <w:rsid w:val="006C6DD7"/>
    <w:rsid w:val="006C713F"/>
    <w:rsid w:val="006C75EA"/>
    <w:rsid w:val="006C7824"/>
    <w:rsid w:val="006C7A4F"/>
    <w:rsid w:val="006C7CBB"/>
    <w:rsid w:val="006D0078"/>
    <w:rsid w:val="006D039A"/>
    <w:rsid w:val="006D0670"/>
    <w:rsid w:val="006D0766"/>
    <w:rsid w:val="006D07D4"/>
    <w:rsid w:val="006D084A"/>
    <w:rsid w:val="006D08BF"/>
    <w:rsid w:val="006D0A7F"/>
    <w:rsid w:val="006D0E5E"/>
    <w:rsid w:val="006D0FFE"/>
    <w:rsid w:val="006D101D"/>
    <w:rsid w:val="006D1098"/>
    <w:rsid w:val="006D1321"/>
    <w:rsid w:val="006D1327"/>
    <w:rsid w:val="006D1658"/>
    <w:rsid w:val="006D16B6"/>
    <w:rsid w:val="006D18ED"/>
    <w:rsid w:val="006D1B6C"/>
    <w:rsid w:val="006D1EAC"/>
    <w:rsid w:val="006D2342"/>
    <w:rsid w:val="006D2394"/>
    <w:rsid w:val="006D24B5"/>
    <w:rsid w:val="006D256E"/>
    <w:rsid w:val="006D2739"/>
    <w:rsid w:val="006D2950"/>
    <w:rsid w:val="006D2A68"/>
    <w:rsid w:val="006D2E5B"/>
    <w:rsid w:val="006D30EF"/>
    <w:rsid w:val="006D3168"/>
    <w:rsid w:val="006D32E2"/>
    <w:rsid w:val="006D3D2D"/>
    <w:rsid w:val="006D3F06"/>
    <w:rsid w:val="006D3FBC"/>
    <w:rsid w:val="006D41B4"/>
    <w:rsid w:val="006D4559"/>
    <w:rsid w:val="006D4822"/>
    <w:rsid w:val="006D4B82"/>
    <w:rsid w:val="006D4B95"/>
    <w:rsid w:val="006D4BC5"/>
    <w:rsid w:val="006D509B"/>
    <w:rsid w:val="006D5550"/>
    <w:rsid w:val="006D56E0"/>
    <w:rsid w:val="006D572D"/>
    <w:rsid w:val="006D57BA"/>
    <w:rsid w:val="006D5B62"/>
    <w:rsid w:val="006D5D06"/>
    <w:rsid w:val="006D5E02"/>
    <w:rsid w:val="006D5E1F"/>
    <w:rsid w:val="006D6296"/>
    <w:rsid w:val="006D65E1"/>
    <w:rsid w:val="006D6AB4"/>
    <w:rsid w:val="006D6F85"/>
    <w:rsid w:val="006D70BA"/>
    <w:rsid w:val="006D74FA"/>
    <w:rsid w:val="006D761C"/>
    <w:rsid w:val="006D76A4"/>
    <w:rsid w:val="006D7776"/>
    <w:rsid w:val="006D7802"/>
    <w:rsid w:val="006D788B"/>
    <w:rsid w:val="006D797A"/>
    <w:rsid w:val="006D7A75"/>
    <w:rsid w:val="006D7BE2"/>
    <w:rsid w:val="006D7EFB"/>
    <w:rsid w:val="006E00B6"/>
    <w:rsid w:val="006E015E"/>
    <w:rsid w:val="006E0245"/>
    <w:rsid w:val="006E02D4"/>
    <w:rsid w:val="006E052D"/>
    <w:rsid w:val="006E0B81"/>
    <w:rsid w:val="006E0C10"/>
    <w:rsid w:val="006E0C32"/>
    <w:rsid w:val="006E0E1B"/>
    <w:rsid w:val="006E11FB"/>
    <w:rsid w:val="006E124F"/>
    <w:rsid w:val="006E1361"/>
    <w:rsid w:val="006E1362"/>
    <w:rsid w:val="006E1463"/>
    <w:rsid w:val="006E16A9"/>
    <w:rsid w:val="006E1946"/>
    <w:rsid w:val="006E1AC8"/>
    <w:rsid w:val="006E1B6A"/>
    <w:rsid w:val="006E1B98"/>
    <w:rsid w:val="006E1EC1"/>
    <w:rsid w:val="006E2040"/>
    <w:rsid w:val="006E2202"/>
    <w:rsid w:val="006E23FB"/>
    <w:rsid w:val="006E2476"/>
    <w:rsid w:val="006E298B"/>
    <w:rsid w:val="006E29F5"/>
    <w:rsid w:val="006E2EE3"/>
    <w:rsid w:val="006E2FCD"/>
    <w:rsid w:val="006E30A8"/>
    <w:rsid w:val="006E30F9"/>
    <w:rsid w:val="006E3182"/>
    <w:rsid w:val="006E3241"/>
    <w:rsid w:val="006E3286"/>
    <w:rsid w:val="006E36B4"/>
    <w:rsid w:val="006E37A0"/>
    <w:rsid w:val="006E3C7E"/>
    <w:rsid w:val="006E3DC4"/>
    <w:rsid w:val="006E3E48"/>
    <w:rsid w:val="006E4174"/>
    <w:rsid w:val="006E419F"/>
    <w:rsid w:val="006E424D"/>
    <w:rsid w:val="006E459F"/>
    <w:rsid w:val="006E495D"/>
    <w:rsid w:val="006E531F"/>
    <w:rsid w:val="006E53D0"/>
    <w:rsid w:val="006E56AB"/>
    <w:rsid w:val="006E5C25"/>
    <w:rsid w:val="006E5E53"/>
    <w:rsid w:val="006E5ED8"/>
    <w:rsid w:val="006E605B"/>
    <w:rsid w:val="006E641D"/>
    <w:rsid w:val="006E64BE"/>
    <w:rsid w:val="006E662F"/>
    <w:rsid w:val="006E685B"/>
    <w:rsid w:val="006E6953"/>
    <w:rsid w:val="006E6B29"/>
    <w:rsid w:val="006E7091"/>
    <w:rsid w:val="006E7114"/>
    <w:rsid w:val="006E7118"/>
    <w:rsid w:val="006E7421"/>
    <w:rsid w:val="006E7574"/>
    <w:rsid w:val="006E75C6"/>
    <w:rsid w:val="006E77FD"/>
    <w:rsid w:val="006E796E"/>
    <w:rsid w:val="006E797E"/>
    <w:rsid w:val="006E7F16"/>
    <w:rsid w:val="006E7F7E"/>
    <w:rsid w:val="006F01AB"/>
    <w:rsid w:val="006F01E9"/>
    <w:rsid w:val="006F0343"/>
    <w:rsid w:val="006F0557"/>
    <w:rsid w:val="006F056A"/>
    <w:rsid w:val="006F05E4"/>
    <w:rsid w:val="006F0601"/>
    <w:rsid w:val="006F065E"/>
    <w:rsid w:val="006F09D1"/>
    <w:rsid w:val="006F0A49"/>
    <w:rsid w:val="006F0B5A"/>
    <w:rsid w:val="006F0D61"/>
    <w:rsid w:val="006F0FE3"/>
    <w:rsid w:val="006F1053"/>
    <w:rsid w:val="006F11C0"/>
    <w:rsid w:val="006F1216"/>
    <w:rsid w:val="006F1271"/>
    <w:rsid w:val="006F14B2"/>
    <w:rsid w:val="006F154E"/>
    <w:rsid w:val="006F1615"/>
    <w:rsid w:val="006F179B"/>
    <w:rsid w:val="006F1BA2"/>
    <w:rsid w:val="006F2216"/>
    <w:rsid w:val="006F26CC"/>
    <w:rsid w:val="006F2741"/>
    <w:rsid w:val="006F2856"/>
    <w:rsid w:val="006F2942"/>
    <w:rsid w:val="006F2A31"/>
    <w:rsid w:val="006F2BB3"/>
    <w:rsid w:val="006F2D54"/>
    <w:rsid w:val="006F2F80"/>
    <w:rsid w:val="006F30FC"/>
    <w:rsid w:val="006F31E7"/>
    <w:rsid w:val="006F3483"/>
    <w:rsid w:val="006F359B"/>
    <w:rsid w:val="006F39FD"/>
    <w:rsid w:val="006F40A2"/>
    <w:rsid w:val="006F46CC"/>
    <w:rsid w:val="006F47AD"/>
    <w:rsid w:val="006F47FF"/>
    <w:rsid w:val="006F4905"/>
    <w:rsid w:val="006F49D8"/>
    <w:rsid w:val="006F4A30"/>
    <w:rsid w:val="006F4A81"/>
    <w:rsid w:val="006F4FAC"/>
    <w:rsid w:val="006F54A0"/>
    <w:rsid w:val="006F56F1"/>
    <w:rsid w:val="006F5A5F"/>
    <w:rsid w:val="006F5A8D"/>
    <w:rsid w:val="006F5AF9"/>
    <w:rsid w:val="006F5C32"/>
    <w:rsid w:val="006F61D9"/>
    <w:rsid w:val="006F6205"/>
    <w:rsid w:val="006F633E"/>
    <w:rsid w:val="006F6375"/>
    <w:rsid w:val="006F6391"/>
    <w:rsid w:val="006F63C4"/>
    <w:rsid w:val="006F64C4"/>
    <w:rsid w:val="006F6556"/>
    <w:rsid w:val="006F679D"/>
    <w:rsid w:val="006F68F1"/>
    <w:rsid w:val="006F6C8E"/>
    <w:rsid w:val="006F6E0E"/>
    <w:rsid w:val="006F6EF8"/>
    <w:rsid w:val="006F6F73"/>
    <w:rsid w:val="006F7146"/>
    <w:rsid w:val="006F736B"/>
    <w:rsid w:val="006F73BB"/>
    <w:rsid w:val="006F767D"/>
    <w:rsid w:val="006F7A3A"/>
    <w:rsid w:val="006F7CA2"/>
    <w:rsid w:val="006F7CAD"/>
    <w:rsid w:val="006F7EC8"/>
    <w:rsid w:val="006F7F73"/>
    <w:rsid w:val="007003EF"/>
    <w:rsid w:val="00700772"/>
    <w:rsid w:val="007007FC"/>
    <w:rsid w:val="007008A3"/>
    <w:rsid w:val="007008AB"/>
    <w:rsid w:val="00700A96"/>
    <w:rsid w:val="00700C05"/>
    <w:rsid w:val="00700E3F"/>
    <w:rsid w:val="00700EC9"/>
    <w:rsid w:val="007010C6"/>
    <w:rsid w:val="007010E9"/>
    <w:rsid w:val="00701373"/>
    <w:rsid w:val="00701413"/>
    <w:rsid w:val="007014BF"/>
    <w:rsid w:val="00701676"/>
    <w:rsid w:val="007017E4"/>
    <w:rsid w:val="00701B1B"/>
    <w:rsid w:val="00701B28"/>
    <w:rsid w:val="00701F68"/>
    <w:rsid w:val="007021ED"/>
    <w:rsid w:val="0070233F"/>
    <w:rsid w:val="0070245B"/>
    <w:rsid w:val="0070266B"/>
    <w:rsid w:val="0070291B"/>
    <w:rsid w:val="00702D1A"/>
    <w:rsid w:val="00702E60"/>
    <w:rsid w:val="007030C4"/>
    <w:rsid w:val="00703134"/>
    <w:rsid w:val="00703187"/>
    <w:rsid w:val="007032F5"/>
    <w:rsid w:val="00703413"/>
    <w:rsid w:val="00703619"/>
    <w:rsid w:val="0070371D"/>
    <w:rsid w:val="00703A9E"/>
    <w:rsid w:val="00703B4B"/>
    <w:rsid w:val="00703B4D"/>
    <w:rsid w:val="00703D04"/>
    <w:rsid w:val="00703E0A"/>
    <w:rsid w:val="007041A7"/>
    <w:rsid w:val="007043D6"/>
    <w:rsid w:val="00704567"/>
    <w:rsid w:val="00704736"/>
    <w:rsid w:val="00705025"/>
    <w:rsid w:val="00705384"/>
    <w:rsid w:val="00705388"/>
    <w:rsid w:val="007053BA"/>
    <w:rsid w:val="00705652"/>
    <w:rsid w:val="00705B87"/>
    <w:rsid w:val="00705CAE"/>
    <w:rsid w:val="0070638A"/>
    <w:rsid w:val="007065EF"/>
    <w:rsid w:val="007066D7"/>
    <w:rsid w:val="007067B6"/>
    <w:rsid w:val="00706940"/>
    <w:rsid w:val="00706EB3"/>
    <w:rsid w:val="00706F58"/>
    <w:rsid w:val="007071C1"/>
    <w:rsid w:val="0070759B"/>
    <w:rsid w:val="00707924"/>
    <w:rsid w:val="00707A62"/>
    <w:rsid w:val="00707AEF"/>
    <w:rsid w:val="00707BF8"/>
    <w:rsid w:val="00707E30"/>
    <w:rsid w:val="00707F31"/>
    <w:rsid w:val="00710366"/>
    <w:rsid w:val="007106E9"/>
    <w:rsid w:val="007108C2"/>
    <w:rsid w:val="00710E43"/>
    <w:rsid w:val="00711002"/>
    <w:rsid w:val="0071110E"/>
    <w:rsid w:val="0071115B"/>
    <w:rsid w:val="00711994"/>
    <w:rsid w:val="0071202C"/>
    <w:rsid w:val="0071268B"/>
    <w:rsid w:val="00712847"/>
    <w:rsid w:val="00712A0C"/>
    <w:rsid w:val="00712D3D"/>
    <w:rsid w:val="00712F5E"/>
    <w:rsid w:val="0071360E"/>
    <w:rsid w:val="00713C3D"/>
    <w:rsid w:val="00713C97"/>
    <w:rsid w:val="00713CD8"/>
    <w:rsid w:val="00713E06"/>
    <w:rsid w:val="00713E46"/>
    <w:rsid w:val="007140C1"/>
    <w:rsid w:val="007142EA"/>
    <w:rsid w:val="0071444B"/>
    <w:rsid w:val="00714527"/>
    <w:rsid w:val="007145FE"/>
    <w:rsid w:val="0071469F"/>
    <w:rsid w:val="00714A72"/>
    <w:rsid w:val="00714C54"/>
    <w:rsid w:val="00714ED9"/>
    <w:rsid w:val="00715002"/>
    <w:rsid w:val="0071530D"/>
    <w:rsid w:val="007153A2"/>
    <w:rsid w:val="0071585A"/>
    <w:rsid w:val="00715AD4"/>
    <w:rsid w:val="00715BF7"/>
    <w:rsid w:val="00715DA7"/>
    <w:rsid w:val="00715E60"/>
    <w:rsid w:val="00717070"/>
    <w:rsid w:val="00717266"/>
    <w:rsid w:val="007172EE"/>
    <w:rsid w:val="0071743E"/>
    <w:rsid w:val="00717464"/>
    <w:rsid w:val="007175D2"/>
    <w:rsid w:val="00717A8B"/>
    <w:rsid w:val="00717BAF"/>
    <w:rsid w:val="00717CE8"/>
    <w:rsid w:val="00717E10"/>
    <w:rsid w:val="00720151"/>
    <w:rsid w:val="0072088F"/>
    <w:rsid w:val="007208FB"/>
    <w:rsid w:val="00720905"/>
    <w:rsid w:val="00720F20"/>
    <w:rsid w:val="00721460"/>
    <w:rsid w:val="0072179B"/>
    <w:rsid w:val="00721CBF"/>
    <w:rsid w:val="00721D65"/>
    <w:rsid w:val="00721DCE"/>
    <w:rsid w:val="00721E55"/>
    <w:rsid w:val="00721F8E"/>
    <w:rsid w:val="0072206C"/>
    <w:rsid w:val="0072207B"/>
    <w:rsid w:val="007221DD"/>
    <w:rsid w:val="007222E2"/>
    <w:rsid w:val="00722852"/>
    <w:rsid w:val="00722C6C"/>
    <w:rsid w:val="00722FE4"/>
    <w:rsid w:val="007236FC"/>
    <w:rsid w:val="00723A6E"/>
    <w:rsid w:val="00723AA0"/>
    <w:rsid w:val="00723BB2"/>
    <w:rsid w:val="00723CC4"/>
    <w:rsid w:val="00723DBB"/>
    <w:rsid w:val="00723F5C"/>
    <w:rsid w:val="00724177"/>
    <w:rsid w:val="0072447A"/>
    <w:rsid w:val="007245BA"/>
    <w:rsid w:val="007245F8"/>
    <w:rsid w:val="00724614"/>
    <w:rsid w:val="00724AD8"/>
    <w:rsid w:val="00724F36"/>
    <w:rsid w:val="0072505F"/>
    <w:rsid w:val="00725062"/>
    <w:rsid w:val="0072552F"/>
    <w:rsid w:val="00725659"/>
    <w:rsid w:val="00725DC5"/>
    <w:rsid w:val="00725F96"/>
    <w:rsid w:val="007261D6"/>
    <w:rsid w:val="00726255"/>
    <w:rsid w:val="007262E8"/>
    <w:rsid w:val="007263AC"/>
    <w:rsid w:val="0072646C"/>
    <w:rsid w:val="0072649C"/>
    <w:rsid w:val="007264AD"/>
    <w:rsid w:val="00726613"/>
    <w:rsid w:val="0072678D"/>
    <w:rsid w:val="00726827"/>
    <w:rsid w:val="00726C20"/>
    <w:rsid w:val="00726C3E"/>
    <w:rsid w:val="00726CF9"/>
    <w:rsid w:val="00726DA8"/>
    <w:rsid w:val="00726EAD"/>
    <w:rsid w:val="00726FA4"/>
    <w:rsid w:val="007275BF"/>
    <w:rsid w:val="007276D3"/>
    <w:rsid w:val="007277C0"/>
    <w:rsid w:val="00727881"/>
    <w:rsid w:val="00727B7B"/>
    <w:rsid w:val="00727E80"/>
    <w:rsid w:val="00730411"/>
    <w:rsid w:val="00730544"/>
    <w:rsid w:val="007309EA"/>
    <w:rsid w:val="00730A2C"/>
    <w:rsid w:val="00730A6E"/>
    <w:rsid w:val="00730B90"/>
    <w:rsid w:val="00730DCC"/>
    <w:rsid w:val="00730DEB"/>
    <w:rsid w:val="00731021"/>
    <w:rsid w:val="0073111B"/>
    <w:rsid w:val="0073126A"/>
    <w:rsid w:val="007315C0"/>
    <w:rsid w:val="00731AB6"/>
    <w:rsid w:val="00732424"/>
    <w:rsid w:val="007328A4"/>
    <w:rsid w:val="00732BC9"/>
    <w:rsid w:val="00732C5B"/>
    <w:rsid w:val="00732D1F"/>
    <w:rsid w:val="00733223"/>
    <w:rsid w:val="00733487"/>
    <w:rsid w:val="0073349A"/>
    <w:rsid w:val="007335D3"/>
    <w:rsid w:val="007335FD"/>
    <w:rsid w:val="00733618"/>
    <w:rsid w:val="007336F7"/>
    <w:rsid w:val="00733748"/>
    <w:rsid w:val="0073374A"/>
    <w:rsid w:val="00733891"/>
    <w:rsid w:val="00733AA7"/>
    <w:rsid w:val="00733AD3"/>
    <w:rsid w:val="00733B06"/>
    <w:rsid w:val="00733C10"/>
    <w:rsid w:val="00733F6B"/>
    <w:rsid w:val="00734243"/>
    <w:rsid w:val="007343A9"/>
    <w:rsid w:val="0073442F"/>
    <w:rsid w:val="007346EC"/>
    <w:rsid w:val="00734F93"/>
    <w:rsid w:val="00734FF7"/>
    <w:rsid w:val="00735091"/>
    <w:rsid w:val="007351AC"/>
    <w:rsid w:val="007351D6"/>
    <w:rsid w:val="007351E4"/>
    <w:rsid w:val="00735365"/>
    <w:rsid w:val="00735754"/>
    <w:rsid w:val="00735DD9"/>
    <w:rsid w:val="00735EEE"/>
    <w:rsid w:val="00735F0D"/>
    <w:rsid w:val="0073629D"/>
    <w:rsid w:val="00736391"/>
    <w:rsid w:val="007363B2"/>
    <w:rsid w:val="0073643B"/>
    <w:rsid w:val="00736793"/>
    <w:rsid w:val="00736825"/>
    <w:rsid w:val="0073685D"/>
    <w:rsid w:val="00736A95"/>
    <w:rsid w:val="00736D24"/>
    <w:rsid w:val="00736E1A"/>
    <w:rsid w:val="0073705A"/>
    <w:rsid w:val="00737370"/>
    <w:rsid w:val="007373F9"/>
    <w:rsid w:val="00737626"/>
    <w:rsid w:val="0073764E"/>
    <w:rsid w:val="00737A33"/>
    <w:rsid w:val="00737BB4"/>
    <w:rsid w:val="00740113"/>
    <w:rsid w:val="0074021E"/>
    <w:rsid w:val="00740511"/>
    <w:rsid w:val="00740609"/>
    <w:rsid w:val="0074082B"/>
    <w:rsid w:val="00740836"/>
    <w:rsid w:val="0074087D"/>
    <w:rsid w:val="007410E2"/>
    <w:rsid w:val="007412BE"/>
    <w:rsid w:val="00741305"/>
    <w:rsid w:val="0074135B"/>
    <w:rsid w:val="00741566"/>
    <w:rsid w:val="00741681"/>
    <w:rsid w:val="007416D7"/>
    <w:rsid w:val="00741A2C"/>
    <w:rsid w:val="00741A40"/>
    <w:rsid w:val="00741DCA"/>
    <w:rsid w:val="00742115"/>
    <w:rsid w:val="00742261"/>
    <w:rsid w:val="00742428"/>
    <w:rsid w:val="00742587"/>
    <w:rsid w:val="007425D6"/>
    <w:rsid w:val="00742897"/>
    <w:rsid w:val="00742979"/>
    <w:rsid w:val="00742D65"/>
    <w:rsid w:val="00742EBA"/>
    <w:rsid w:val="007430E9"/>
    <w:rsid w:val="007431C7"/>
    <w:rsid w:val="00743318"/>
    <w:rsid w:val="00743718"/>
    <w:rsid w:val="00743AF1"/>
    <w:rsid w:val="00743C7F"/>
    <w:rsid w:val="00743D1D"/>
    <w:rsid w:val="00743E99"/>
    <w:rsid w:val="00744339"/>
    <w:rsid w:val="00744371"/>
    <w:rsid w:val="007443FE"/>
    <w:rsid w:val="0074443E"/>
    <w:rsid w:val="007444CB"/>
    <w:rsid w:val="00744B67"/>
    <w:rsid w:val="00744B7C"/>
    <w:rsid w:val="00744BB0"/>
    <w:rsid w:val="00744CDD"/>
    <w:rsid w:val="00744F32"/>
    <w:rsid w:val="00745008"/>
    <w:rsid w:val="00745185"/>
    <w:rsid w:val="00745373"/>
    <w:rsid w:val="00745E2E"/>
    <w:rsid w:val="0074643A"/>
    <w:rsid w:val="007466FD"/>
    <w:rsid w:val="007471B4"/>
    <w:rsid w:val="007471CD"/>
    <w:rsid w:val="007472DA"/>
    <w:rsid w:val="007474D6"/>
    <w:rsid w:val="00747A47"/>
    <w:rsid w:val="00747B4B"/>
    <w:rsid w:val="00747BD4"/>
    <w:rsid w:val="00747C47"/>
    <w:rsid w:val="00747ED2"/>
    <w:rsid w:val="00747F7A"/>
    <w:rsid w:val="00750036"/>
    <w:rsid w:val="00750280"/>
    <w:rsid w:val="00750375"/>
    <w:rsid w:val="007504CB"/>
    <w:rsid w:val="00750537"/>
    <w:rsid w:val="00750B26"/>
    <w:rsid w:val="00750CBC"/>
    <w:rsid w:val="00750ED6"/>
    <w:rsid w:val="007513CD"/>
    <w:rsid w:val="0075146F"/>
    <w:rsid w:val="0075168F"/>
    <w:rsid w:val="007517F0"/>
    <w:rsid w:val="00751986"/>
    <w:rsid w:val="00751C41"/>
    <w:rsid w:val="00752183"/>
    <w:rsid w:val="00752509"/>
    <w:rsid w:val="00752A96"/>
    <w:rsid w:val="00752B4C"/>
    <w:rsid w:val="00752D89"/>
    <w:rsid w:val="00752DF8"/>
    <w:rsid w:val="00753071"/>
    <w:rsid w:val="0075309C"/>
    <w:rsid w:val="007530DB"/>
    <w:rsid w:val="007531F9"/>
    <w:rsid w:val="007532EF"/>
    <w:rsid w:val="00753572"/>
    <w:rsid w:val="0075357E"/>
    <w:rsid w:val="007536C8"/>
    <w:rsid w:val="00753931"/>
    <w:rsid w:val="00753ABB"/>
    <w:rsid w:val="00753C71"/>
    <w:rsid w:val="00753C8D"/>
    <w:rsid w:val="007540BB"/>
    <w:rsid w:val="00754263"/>
    <w:rsid w:val="00754436"/>
    <w:rsid w:val="00754476"/>
    <w:rsid w:val="007545AD"/>
    <w:rsid w:val="00754692"/>
    <w:rsid w:val="007547E9"/>
    <w:rsid w:val="00754B39"/>
    <w:rsid w:val="00754EA5"/>
    <w:rsid w:val="00754EB0"/>
    <w:rsid w:val="00754F69"/>
    <w:rsid w:val="0075511E"/>
    <w:rsid w:val="0075528C"/>
    <w:rsid w:val="007554A3"/>
    <w:rsid w:val="00755611"/>
    <w:rsid w:val="00755623"/>
    <w:rsid w:val="00755775"/>
    <w:rsid w:val="00755989"/>
    <w:rsid w:val="00755C3F"/>
    <w:rsid w:val="00755CE5"/>
    <w:rsid w:val="00756044"/>
    <w:rsid w:val="00756445"/>
    <w:rsid w:val="0075671E"/>
    <w:rsid w:val="00756919"/>
    <w:rsid w:val="00756A61"/>
    <w:rsid w:val="00756D78"/>
    <w:rsid w:val="00756DA5"/>
    <w:rsid w:val="0075731E"/>
    <w:rsid w:val="007574E2"/>
    <w:rsid w:val="00757865"/>
    <w:rsid w:val="00757D18"/>
    <w:rsid w:val="00757F4F"/>
    <w:rsid w:val="00760014"/>
    <w:rsid w:val="00760103"/>
    <w:rsid w:val="0076054E"/>
    <w:rsid w:val="00760ACC"/>
    <w:rsid w:val="00760C0D"/>
    <w:rsid w:val="00760E8C"/>
    <w:rsid w:val="0076112E"/>
    <w:rsid w:val="007612B4"/>
    <w:rsid w:val="00761381"/>
    <w:rsid w:val="007615A7"/>
    <w:rsid w:val="0076180D"/>
    <w:rsid w:val="00761921"/>
    <w:rsid w:val="0076207A"/>
    <w:rsid w:val="0076223E"/>
    <w:rsid w:val="007622BA"/>
    <w:rsid w:val="0076243D"/>
    <w:rsid w:val="00762805"/>
    <w:rsid w:val="007629CE"/>
    <w:rsid w:val="00762B0C"/>
    <w:rsid w:val="00762E48"/>
    <w:rsid w:val="007630CA"/>
    <w:rsid w:val="00763560"/>
    <w:rsid w:val="00763597"/>
    <w:rsid w:val="0076364C"/>
    <w:rsid w:val="007636E1"/>
    <w:rsid w:val="007637BB"/>
    <w:rsid w:val="007638A5"/>
    <w:rsid w:val="0076396F"/>
    <w:rsid w:val="00763C01"/>
    <w:rsid w:val="00763C37"/>
    <w:rsid w:val="00763E77"/>
    <w:rsid w:val="0076409F"/>
    <w:rsid w:val="00764242"/>
    <w:rsid w:val="00764482"/>
    <w:rsid w:val="0076448A"/>
    <w:rsid w:val="00764CA6"/>
    <w:rsid w:val="00764D0C"/>
    <w:rsid w:val="00764D1F"/>
    <w:rsid w:val="00764DA4"/>
    <w:rsid w:val="00764DE4"/>
    <w:rsid w:val="00764DF4"/>
    <w:rsid w:val="00764EC1"/>
    <w:rsid w:val="00764F28"/>
    <w:rsid w:val="00764F43"/>
    <w:rsid w:val="00765214"/>
    <w:rsid w:val="007652A5"/>
    <w:rsid w:val="0076543A"/>
    <w:rsid w:val="00765512"/>
    <w:rsid w:val="0076557E"/>
    <w:rsid w:val="00765652"/>
    <w:rsid w:val="00765715"/>
    <w:rsid w:val="007658B5"/>
    <w:rsid w:val="007658DC"/>
    <w:rsid w:val="007659A4"/>
    <w:rsid w:val="00765B97"/>
    <w:rsid w:val="00765C43"/>
    <w:rsid w:val="00765D35"/>
    <w:rsid w:val="00765DC1"/>
    <w:rsid w:val="00765EAC"/>
    <w:rsid w:val="0076608F"/>
    <w:rsid w:val="0076643A"/>
    <w:rsid w:val="00766523"/>
    <w:rsid w:val="0076652D"/>
    <w:rsid w:val="007665CC"/>
    <w:rsid w:val="00766876"/>
    <w:rsid w:val="00766912"/>
    <w:rsid w:val="0076698D"/>
    <w:rsid w:val="00766BC3"/>
    <w:rsid w:val="00766C0E"/>
    <w:rsid w:val="00766C7D"/>
    <w:rsid w:val="00766CDC"/>
    <w:rsid w:val="00766E89"/>
    <w:rsid w:val="00766FC8"/>
    <w:rsid w:val="007671E7"/>
    <w:rsid w:val="00767224"/>
    <w:rsid w:val="00767637"/>
    <w:rsid w:val="00767E79"/>
    <w:rsid w:val="0077009E"/>
    <w:rsid w:val="007703D9"/>
    <w:rsid w:val="007704C9"/>
    <w:rsid w:val="0077062C"/>
    <w:rsid w:val="007707A2"/>
    <w:rsid w:val="007709DE"/>
    <w:rsid w:val="00770CD2"/>
    <w:rsid w:val="00770CD3"/>
    <w:rsid w:val="00770DA8"/>
    <w:rsid w:val="00770E0D"/>
    <w:rsid w:val="0077125F"/>
    <w:rsid w:val="007713B2"/>
    <w:rsid w:val="007715D2"/>
    <w:rsid w:val="0077189D"/>
    <w:rsid w:val="00771BD7"/>
    <w:rsid w:val="00771D25"/>
    <w:rsid w:val="00771D3C"/>
    <w:rsid w:val="00771D72"/>
    <w:rsid w:val="00771E1B"/>
    <w:rsid w:val="0077247B"/>
    <w:rsid w:val="007726D1"/>
    <w:rsid w:val="00772C7B"/>
    <w:rsid w:val="00772FD8"/>
    <w:rsid w:val="00772FD9"/>
    <w:rsid w:val="00772FFC"/>
    <w:rsid w:val="007730F9"/>
    <w:rsid w:val="007732D4"/>
    <w:rsid w:val="00773406"/>
    <w:rsid w:val="00773642"/>
    <w:rsid w:val="00773684"/>
    <w:rsid w:val="00773748"/>
    <w:rsid w:val="00773912"/>
    <w:rsid w:val="00773922"/>
    <w:rsid w:val="00773A66"/>
    <w:rsid w:val="00773EAA"/>
    <w:rsid w:val="007742D2"/>
    <w:rsid w:val="00774546"/>
    <w:rsid w:val="00774738"/>
    <w:rsid w:val="00774977"/>
    <w:rsid w:val="00774A5E"/>
    <w:rsid w:val="00774D0A"/>
    <w:rsid w:val="00774DBE"/>
    <w:rsid w:val="00774DD8"/>
    <w:rsid w:val="00774E6A"/>
    <w:rsid w:val="0077516D"/>
    <w:rsid w:val="0077523F"/>
    <w:rsid w:val="007752E8"/>
    <w:rsid w:val="0077553E"/>
    <w:rsid w:val="0077575E"/>
    <w:rsid w:val="007758A2"/>
    <w:rsid w:val="00775E9F"/>
    <w:rsid w:val="007760CB"/>
    <w:rsid w:val="007766CF"/>
    <w:rsid w:val="0077672A"/>
    <w:rsid w:val="00776B20"/>
    <w:rsid w:val="00776B4C"/>
    <w:rsid w:val="00776CEB"/>
    <w:rsid w:val="0077709A"/>
    <w:rsid w:val="00777532"/>
    <w:rsid w:val="0077753B"/>
    <w:rsid w:val="007775CE"/>
    <w:rsid w:val="00777972"/>
    <w:rsid w:val="00777A3F"/>
    <w:rsid w:val="00777A71"/>
    <w:rsid w:val="00780239"/>
    <w:rsid w:val="0078042D"/>
    <w:rsid w:val="00780722"/>
    <w:rsid w:val="007808AB"/>
    <w:rsid w:val="00780948"/>
    <w:rsid w:val="00780CDC"/>
    <w:rsid w:val="0078124E"/>
    <w:rsid w:val="0078182F"/>
    <w:rsid w:val="00781A73"/>
    <w:rsid w:val="00781ABC"/>
    <w:rsid w:val="00781C5C"/>
    <w:rsid w:val="00781CCA"/>
    <w:rsid w:val="00781DE0"/>
    <w:rsid w:val="00781E9C"/>
    <w:rsid w:val="0078205E"/>
    <w:rsid w:val="007824EE"/>
    <w:rsid w:val="007826D0"/>
    <w:rsid w:val="007826F3"/>
    <w:rsid w:val="007827DF"/>
    <w:rsid w:val="007827E0"/>
    <w:rsid w:val="00782829"/>
    <w:rsid w:val="00782A20"/>
    <w:rsid w:val="00782A9B"/>
    <w:rsid w:val="00782E4C"/>
    <w:rsid w:val="0078350F"/>
    <w:rsid w:val="007836A3"/>
    <w:rsid w:val="00783705"/>
    <w:rsid w:val="00783943"/>
    <w:rsid w:val="00783AA1"/>
    <w:rsid w:val="00783CD6"/>
    <w:rsid w:val="00783E6A"/>
    <w:rsid w:val="00783EE5"/>
    <w:rsid w:val="00783F0C"/>
    <w:rsid w:val="007841BF"/>
    <w:rsid w:val="007841FE"/>
    <w:rsid w:val="00784612"/>
    <w:rsid w:val="0078461B"/>
    <w:rsid w:val="00784677"/>
    <w:rsid w:val="0078469A"/>
    <w:rsid w:val="00784872"/>
    <w:rsid w:val="0078491E"/>
    <w:rsid w:val="0078494D"/>
    <w:rsid w:val="00784B00"/>
    <w:rsid w:val="00784BBC"/>
    <w:rsid w:val="00784F9B"/>
    <w:rsid w:val="00784FC8"/>
    <w:rsid w:val="007852A5"/>
    <w:rsid w:val="00785344"/>
    <w:rsid w:val="007855CC"/>
    <w:rsid w:val="007859FE"/>
    <w:rsid w:val="00785C25"/>
    <w:rsid w:val="00785ED9"/>
    <w:rsid w:val="00785F6C"/>
    <w:rsid w:val="00785F91"/>
    <w:rsid w:val="0078627C"/>
    <w:rsid w:val="0078661A"/>
    <w:rsid w:val="00786857"/>
    <w:rsid w:val="00786875"/>
    <w:rsid w:val="0078687F"/>
    <w:rsid w:val="00786912"/>
    <w:rsid w:val="00786C85"/>
    <w:rsid w:val="00787223"/>
    <w:rsid w:val="00787262"/>
    <w:rsid w:val="0078748A"/>
    <w:rsid w:val="007875AE"/>
    <w:rsid w:val="007875D9"/>
    <w:rsid w:val="007875DE"/>
    <w:rsid w:val="007876B6"/>
    <w:rsid w:val="007876DE"/>
    <w:rsid w:val="00787DB9"/>
    <w:rsid w:val="0079032D"/>
    <w:rsid w:val="007904C9"/>
    <w:rsid w:val="0079064A"/>
    <w:rsid w:val="00790716"/>
    <w:rsid w:val="007909DF"/>
    <w:rsid w:val="007909FC"/>
    <w:rsid w:val="00790B68"/>
    <w:rsid w:val="0079113A"/>
    <w:rsid w:val="007911A5"/>
    <w:rsid w:val="00791353"/>
    <w:rsid w:val="0079135E"/>
    <w:rsid w:val="007914F3"/>
    <w:rsid w:val="0079153C"/>
    <w:rsid w:val="00791865"/>
    <w:rsid w:val="007918F1"/>
    <w:rsid w:val="007919AA"/>
    <w:rsid w:val="00791A93"/>
    <w:rsid w:val="00791BD5"/>
    <w:rsid w:val="00791D9F"/>
    <w:rsid w:val="00791F52"/>
    <w:rsid w:val="007920C1"/>
    <w:rsid w:val="0079230D"/>
    <w:rsid w:val="00792434"/>
    <w:rsid w:val="00792779"/>
    <w:rsid w:val="007927D3"/>
    <w:rsid w:val="00792A77"/>
    <w:rsid w:val="00792ABF"/>
    <w:rsid w:val="00792D0B"/>
    <w:rsid w:val="00792F7D"/>
    <w:rsid w:val="0079327D"/>
    <w:rsid w:val="00793338"/>
    <w:rsid w:val="00793687"/>
    <w:rsid w:val="00793ABF"/>
    <w:rsid w:val="00793BAA"/>
    <w:rsid w:val="00793ECD"/>
    <w:rsid w:val="0079401A"/>
    <w:rsid w:val="00794055"/>
    <w:rsid w:val="0079412F"/>
    <w:rsid w:val="0079438E"/>
    <w:rsid w:val="0079472E"/>
    <w:rsid w:val="007947C3"/>
    <w:rsid w:val="00794B83"/>
    <w:rsid w:val="00794DE1"/>
    <w:rsid w:val="00794F00"/>
    <w:rsid w:val="007950A0"/>
    <w:rsid w:val="007950B9"/>
    <w:rsid w:val="007950EE"/>
    <w:rsid w:val="0079515F"/>
    <w:rsid w:val="007951FC"/>
    <w:rsid w:val="0079520B"/>
    <w:rsid w:val="007955FD"/>
    <w:rsid w:val="007957EF"/>
    <w:rsid w:val="0079581E"/>
    <w:rsid w:val="00796432"/>
    <w:rsid w:val="00796458"/>
    <w:rsid w:val="007965D0"/>
    <w:rsid w:val="007965F5"/>
    <w:rsid w:val="00796610"/>
    <w:rsid w:val="00796B9B"/>
    <w:rsid w:val="00796D19"/>
    <w:rsid w:val="00796F01"/>
    <w:rsid w:val="00796FEF"/>
    <w:rsid w:val="0079707A"/>
    <w:rsid w:val="0079744D"/>
    <w:rsid w:val="00797480"/>
    <w:rsid w:val="00797784"/>
    <w:rsid w:val="00797810"/>
    <w:rsid w:val="00797864"/>
    <w:rsid w:val="0079788E"/>
    <w:rsid w:val="0079797D"/>
    <w:rsid w:val="00797D46"/>
    <w:rsid w:val="00797DB4"/>
    <w:rsid w:val="007A089C"/>
    <w:rsid w:val="007A0A5D"/>
    <w:rsid w:val="007A0B31"/>
    <w:rsid w:val="007A0C7E"/>
    <w:rsid w:val="007A0CFE"/>
    <w:rsid w:val="007A0F03"/>
    <w:rsid w:val="007A10B6"/>
    <w:rsid w:val="007A11CA"/>
    <w:rsid w:val="007A11E9"/>
    <w:rsid w:val="007A12E1"/>
    <w:rsid w:val="007A1728"/>
    <w:rsid w:val="007A1C0C"/>
    <w:rsid w:val="007A2286"/>
    <w:rsid w:val="007A252D"/>
    <w:rsid w:val="007A26F9"/>
    <w:rsid w:val="007A27A7"/>
    <w:rsid w:val="007A2878"/>
    <w:rsid w:val="007A2BB4"/>
    <w:rsid w:val="007A2CB2"/>
    <w:rsid w:val="007A2DA1"/>
    <w:rsid w:val="007A30AD"/>
    <w:rsid w:val="007A31E4"/>
    <w:rsid w:val="007A33F2"/>
    <w:rsid w:val="007A33FD"/>
    <w:rsid w:val="007A3633"/>
    <w:rsid w:val="007A36F9"/>
    <w:rsid w:val="007A3814"/>
    <w:rsid w:val="007A3C89"/>
    <w:rsid w:val="007A3C96"/>
    <w:rsid w:val="007A3F08"/>
    <w:rsid w:val="007A403E"/>
    <w:rsid w:val="007A403F"/>
    <w:rsid w:val="007A413C"/>
    <w:rsid w:val="007A43DF"/>
    <w:rsid w:val="007A489B"/>
    <w:rsid w:val="007A4B73"/>
    <w:rsid w:val="007A4C89"/>
    <w:rsid w:val="007A4E44"/>
    <w:rsid w:val="007A4FE1"/>
    <w:rsid w:val="007A4FE7"/>
    <w:rsid w:val="007A56E0"/>
    <w:rsid w:val="007A5750"/>
    <w:rsid w:val="007A5BF6"/>
    <w:rsid w:val="007A5CE0"/>
    <w:rsid w:val="007A5E9D"/>
    <w:rsid w:val="007A63B5"/>
    <w:rsid w:val="007A63D2"/>
    <w:rsid w:val="007A66AA"/>
    <w:rsid w:val="007A67CC"/>
    <w:rsid w:val="007A68CB"/>
    <w:rsid w:val="007A68DE"/>
    <w:rsid w:val="007A6A3B"/>
    <w:rsid w:val="007A6AE0"/>
    <w:rsid w:val="007A6F0B"/>
    <w:rsid w:val="007A71C7"/>
    <w:rsid w:val="007A7281"/>
    <w:rsid w:val="007A7305"/>
    <w:rsid w:val="007A7318"/>
    <w:rsid w:val="007A7396"/>
    <w:rsid w:val="007A7480"/>
    <w:rsid w:val="007A7BF6"/>
    <w:rsid w:val="007A7C41"/>
    <w:rsid w:val="007A7EEE"/>
    <w:rsid w:val="007B008F"/>
    <w:rsid w:val="007B05E2"/>
    <w:rsid w:val="007B074D"/>
    <w:rsid w:val="007B095E"/>
    <w:rsid w:val="007B0A25"/>
    <w:rsid w:val="007B0B3C"/>
    <w:rsid w:val="007B0F00"/>
    <w:rsid w:val="007B1084"/>
    <w:rsid w:val="007B1145"/>
    <w:rsid w:val="007B17EC"/>
    <w:rsid w:val="007B182B"/>
    <w:rsid w:val="007B1AED"/>
    <w:rsid w:val="007B1B19"/>
    <w:rsid w:val="007B1B28"/>
    <w:rsid w:val="007B1CC9"/>
    <w:rsid w:val="007B1D10"/>
    <w:rsid w:val="007B21BD"/>
    <w:rsid w:val="007B234E"/>
    <w:rsid w:val="007B2368"/>
    <w:rsid w:val="007B236F"/>
    <w:rsid w:val="007B250D"/>
    <w:rsid w:val="007B251C"/>
    <w:rsid w:val="007B2689"/>
    <w:rsid w:val="007B26B7"/>
    <w:rsid w:val="007B2746"/>
    <w:rsid w:val="007B27A9"/>
    <w:rsid w:val="007B2AB4"/>
    <w:rsid w:val="007B2BC7"/>
    <w:rsid w:val="007B2CE2"/>
    <w:rsid w:val="007B2D50"/>
    <w:rsid w:val="007B2ECC"/>
    <w:rsid w:val="007B31ED"/>
    <w:rsid w:val="007B322C"/>
    <w:rsid w:val="007B3319"/>
    <w:rsid w:val="007B3487"/>
    <w:rsid w:val="007B35EE"/>
    <w:rsid w:val="007B3C9A"/>
    <w:rsid w:val="007B3F3A"/>
    <w:rsid w:val="007B417E"/>
    <w:rsid w:val="007B4784"/>
    <w:rsid w:val="007B4850"/>
    <w:rsid w:val="007B48B7"/>
    <w:rsid w:val="007B496A"/>
    <w:rsid w:val="007B499F"/>
    <w:rsid w:val="007B4B52"/>
    <w:rsid w:val="007B5313"/>
    <w:rsid w:val="007B5443"/>
    <w:rsid w:val="007B54DC"/>
    <w:rsid w:val="007B5642"/>
    <w:rsid w:val="007B58DD"/>
    <w:rsid w:val="007B5C1F"/>
    <w:rsid w:val="007B5C3C"/>
    <w:rsid w:val="007B5DFB"/>
    <w:rsid w:val="007B5E74"/>
    <w:rsid w:val="007B6003"/>
    <w:rsid w:val="007B609B"/>
    <w:rsid w:val="007B60EF"/>
    <w:rsid w:val="007B6105"/>
    <w:rsid w:val="007B68D4"/>
    <w:rsid w:val="007B6CFC"/>
    <w:rsid w:val="007B7050"/>
    <w:rsid w:val="007B7139"/>
    <w:rsid w:val="007B7BF9"/>
    <w:rsid w:val="007B7C1C"/>
    <w:rsid w:val="007B7C8C"/>
    <w:rsid w:val="007B7D16"/>
    <w:rsid w:val="007C0138"/>
    <w:rsid w:val="007C02D0"/>
    <w:rsid w:val="007C040F"/>
    <w:rsid w:val="007C0429"/>
    <w:rsid w:val="007C084E"/>
    <w:rsid w:val="007C0872"/>
    <w:rsid w:val="007C0C37"/>
    <w:rsid w:val="007C0E7B"/>
    <w:rsid w:val="007C0EC8"/>
    <w:rsid w:val="007C1007"/>
    <w:rsid w:val="007C1124"/>
    <w:rsid w:val="007C1129"/>
    <w:rsid w:val="007C1479"/>
    <w:rsid w:val="007C156F"/>
    <w:rsid w:val="007C1795"/>
    <w:rsid w:val="007C190F"/>
    <w:rsid w:val="007C1A2E"/>
    <w:rsid w:val="007C1D99"/>
    <w:rsid w:val="007C24ED"/>
    <w:rsid w:val="007C29C8"/>
    <w:rsid w:val="007C2B52"/>
    <w:rsid w:val="007C2D20"/>
    <w:rsid w:val="007C35EC"/>
    <w:rsid w:val="007C3691"/>
    <w:rsid w:val="007C3851"/>
    <w:rsid w:val="007C3861"/>
    <w:rsid w:val="007C393D"/>
    <w:rsid w:val="007C398B"/>
    <w:rsid w:val="007C3A2A"/>
    <w:rsid w:val="007C3DF7"/>
    <w:rsid w:val="007C3F55"/>
    <w:rsid w:val="007C4146"/>
    <w:rsid w:val="007C42BA"/>
    <w:rsid w:val="007C43E1"/>
    <w:rsid w:val="007C4457"/>
    <w:rsid w:val="007C470D"/>
    <w:rsid w:val="007C4902"/>
    <w:rsid w:val="007C4B8D"/>
    <w:rsid w:val="007C4FDE"/>
    <w:rsid w:val="007C5174"/>
    <w:rsid w:val="007C5479"/>
    <w:rsid w:val="007C54AD"/>
    <w:rsid w:val="007C5641"/>
    <w:rsid w:val="007C5900"/>
    <w:rsid w:val="007C5A75"/>
    <w:rsid w:val="007C5A95"/>
    <w:rsid w:val="007C5B6C"/>
    <w:rsid w:val="007C5DC8"/>
    <w:rsid w:val="007C64B3"/>
    <w:rsid w:val="007C652B"/>
    <w:rsid w:val="007C6940"/>
    <w:rsid w:val="007C6A2E"/>
    <w:rsid w:val="007C6FDF"/>
    <w:rsid w:val="007C7A24"/>
    <w:rsid w:val="007C7CA2"/>
    <w:rsid w:val="007D009B"/>
    <w:rsid w:val="007D00BC"/>
    <w:rsid w:val="007D0151"/>
    <w:rsid w:val="007D0271"/>
    <w:rsid w:val="007D02E5"/>
    <w:rsid w:val="007D0B3E"/>
    <w:rsid w:val="007D0B99"/>
    <w:rsid w:val="007D0C34"/>
    <w:rsid w:val="007D0D55"/>
    <w:rsid w:val="007D0D9E"/>
    <w:rsid w:val="007D0E86"/>
    <w:rsid w:val="007D0EEB"/>
    <w:rsid w:val="007D142D"/>
    <w:rsid w:val="007D14D1"/>
    <w:rsid w:val="007D1983"/>
    <w:rsid w:val="007D1A99"/>
    <w:rsid w:val="007D1B76"/>
    <w:rsid w:val="007D1D4E"/>
    <w:rsid w:val="007D1DF5"/>
    <w:rsid w:val="007D1F6D"/>
    <w:rsid w:val="007D21D1"/>
    <w:rsid w:val="007D2815"/>
    <w:rsid w:val="007D29DB"/>
    <w:rsid w:val="007D2A85"/>
    <w:rsid w:val="007D2DF2"/>
    <w:rsid w:val="007D3056"/>
    <w:rsid w:val="007D34A2"/>
    <w:rsid w:val="007D380C"/>
    <w:rsid w:val="007D3AE6"/>
    <w:rsid w:val="007D3B7B"/>
    <w:rsid w:val="007D3D5A"/>
    <w:rsid w:val="007D422C"/>
    <w:rsid w:val="007D4459"/>
    <w:rsid w:val="007D44FE"/>
    <w:rsid w:val="007D457A"/>
    <w:rsid w:val="007D45EC"/>
    <w:rsid w:val="007D4732"/>
    <w:rsid w:val="007D48D8"/>
    <w:rsid w:val="007D5092"/>
    <w:rsid w:val="007D5105"/>
    <w:rsid w:val="007D5170"/>
    <w:rsid w:val="007D51A9"/>
    <w:rsid w:val="007D51E3"/>
    <w:rsid w:val="007D542F"/>
    <w:rsid w:val="007D5593"/>
    <w:rsid w:val="007D5594"/>
    <w:rsid w:val="007D560D"/>
    <w:rsid w:val="007D57DF"/>
    <w:rsid w:val="007D5849"/>
    <w:rsid w:val="007D584B"/>
    <w:rsid w:val="007D6032"/>
    <w:rsid w:val="007D6193"/>
    <w:rsid w:val="007D6636"/>
    <w:rsid w:val="007D66EB"/>
    <w:rsid w:val="007D670B"/>
    <w:rsid w:val="007D672E"/>
    <w:rsid w:val="007D6AA0"/>
    <w:rsid w:val="007D6AB9"/>
    <w:rsid w:val="007D712B"/>
    <w:rsid w:val="007D7154"/>
    <w:rsid w:val="007D739E"/>
    <w:rsid w:val="007D73EC"/>
    <w:rsid w:val="007D766E"/>
    <w:rsid w:val="007D76C5"/>
    <w:rsid w:val="007D78E8"/>
    <w:rsid w:val="007D791C"/>
    <w:rsid w:val="007D7BEE"/>
    <w:rsid w:val="007D7CB5"/>
    <w:rsid w:val="007E02F9"/>
    <w:rsid w:val="007E09B0"/>
    <w:rsid w:val="007E0BBB"/>
    <w:rsid w:val="007E0C30"/>
    <w:rsid w:val="007E0C9B"/>
    <w:rsid w:val="007E0F2C"/>
    <w:rsid w:val="007E0F68"/>
    <w:rsid w:val="007E1066"/>
    <w:rsid w:val="007E10C1"/>
    <w:rsid w:val="007E1142"/>
    <w:rsid w:val="007E1565"/>
    <w:rsid w:val="007E172D"/>
    <w:rsid w:val="007E18D2"/>
    <w:rsid w:val="007E1B7C"/>
    <w:rsid w:val="007E22F7"/>
    <w:rsid w:val="007E233E"/>
    <w:rsid w:val="007E23EC"/>
    <w:rsid w:val="007E24B6"/>
    <w:rsid w:val="007E2D3C"/>
    <w:rsid w:val="007E2FDF"/>
    <w:rsid w:val="007E33FD"/>
    <w:rsid w:val="007E394F"/>
    <w:rsid w:val="007E3A25"/>
    <w:rsid w:val="007E3BAB"/>
    <w:rsid w:val="007E3BFC"/>
    <w:rsid w:val="007E3C22"/>
    <w:rsid w:val="007E3C37"/>
    <w:rsid w:val="007E3DE2"/>
    <w:rsid w:val="007E3E9E"/>
    <w:rsid w:val="007E4233"/>
    <w:rsid w:val="007E429D"/>
    <w:rsid w:val="007E4B86"/>
    <w:rsid w:val="007E4D91"/>
    <w:rsid w:val="007E508A"/>
    <w:rsid w:val="007E51D1"/>
    <w:rsid w:val="007E54C1"/>
    <w:rsid w:val="007E56CD"/>
    <w:rsid w:val="007E5798"/>
    <w:rsid w:val="007E594E"/>
    <w:rsid w:val="007E5B3C"/>
    <w:rsid w:val="007E5E14"/>
    <w:rsid w:val="007E6531"/>
    <w:rsid w:val="007E6675"/>
    <w:rsid w:val="007E6AA1"/>
    <w:rsid w:val="007E6AF5"/>
    <w:rsid w:val="007E6B55"/>
    <w:rsid w:val="007E6BBA"/>
    <w:rsid w:val="007E74BE"/>
    <w:rsid w:val="007E7597"/>
    <w:rsid w:val="007E75CE"/>
    <w:rsid w:val="007E7663"/>
    <w:rsid w:val="007E76DE"/>
    <w:rsid w:val="007E799A"/>
    <w:rsid w:val="007E7B4F"/>
    <w:rsid w:val="007E7FEC"/>
    <w:rsid w:val="007F02A2"/>
    <w:rsid w:val="007F08C3"/>
    <w:rsid w:val="007F09E4"/>
    <w:rsid w:val="007F0CCC"/>
    <w:rsid w:val="007F0E84"/>
    <w:rsid w:val="007F10C5"/>
    <w:rsid w:val="007F135F"/>
    <w:rsid w:val="007F172C"/>
    <w:rsid w:val="007F1758"/>
    <w:rsid w:val="007F1E25"/>
    <w:rsid w:val="007F1E97"/>
    <w:rsid w:val="007F2276"/>
    <w:rsid w:val="007F27A9"/>
    <w:rsid w:val="007F29C2"/>
    <w:rsid w:val="007F2ED0"/>
    <w:rsid w:val="007F2FB7"/>
    <w:rsid w:val="007F2FEE"/>
    <w:rsid w:val="007F3308"/>
    <w:rsid w:val="007F33A1"/>
    <w:rsid w:val="007F33AF"/>
    <w:rsid w:val="007F39B0"/>
    <w:rsid w:val="007F3B16"/>
    <w:rsid w:val="007F3C7F"/>
    <w:rsid w:val="007F3D28"/>
    <w:rsid w:val="007F3EB0"/>
    <w:rsid w:val="007F3EB4"/>
    <w:rsid w:val="007F3ECB"/>
    <w:rsid w:val="007F3F0B"/>
    <w:rsid w:val="007F401F"/>
    <w:rsid w:val="007F4742"/>
    <w:rsid w:val="007F5124"/>
    <w:rsid w:val="007F541B"/>
    <w:rsid w:val="007F5592"/>
    <w:rsid w:val="007F560A"/>
    <w:rsid w:val="007F56CE"/>
    <w:rsid w:val="007F57F3"/>
    <w:rsid w:val="007F5850"/>
    <w:rsid w:val="007F5C0B"/>
    <w:rsid w:val="007F5CB4"/>
    <w:rsid w:val="007F5D38"/>
    <w:rsid w:val="007F5DA0"/>
    <w:rsid w:val="007F5DF7"/>
    <w:rsid w:val="007F644E"/>
    <w:rsid w:val="007F6C3C"/>
    <w:rsid w:val="007F6C68"/>
    <w:rsid w:val="007F6CEA"/>
    <w:rsid w:val="007F720A"/>
    <w:rsid w:val="007F721C"/>
    <w:rsid w:val="007F728A"/>
    <w:rsid w:val="007F7321"/>
    <w:rsid w:val="007F7457"/>
    <w:rsid w:val="007F7846"/>
    <w:rsid w:val="007F7A80"/>
    <w:rsid w:val="00800066"/>
    <w:rsid w:val="008001D5"/>
    <w:rsid w:val="008005DA"/>
    <w:rsid w:val="008008FE"/>
    <w:rsid w:val="00800B62"/>
    <w:rsid w:val="00800BBD"/>
    <w:rsid w:val="00800C12"/>
    <w:rsid w:val="00800C97"/>
    <w:rsid w:val="00800DD1"/>
    <w:rsid w:val="00800EB0"/>
    <w:rsid w:val="0080129F"/>
    <w:rsid w:val="00801517"/>
    <w:rsid w:val="0080154C"/>
    <w:rsid w:val="00801583"/>
    <w:rsid w:val="00801594"/>
    <w:rsid w:val="008015FE"/>
    <w:rsid w:val="00801989"/>
    <w:rsid w:val="00801DA6"/>
    <w:rsid w:val="00801DD4"/>
    <w:rsid w:val="008022CA"/>
    <w:rsid w:val="008024D8"/>
    <w:rsid w:val="008029FA"/>
    <w:rsid w:val="00802C67"/>
    <w:rsid w:val="00802F20"/>
    <w:rsid w:val="00802F6A"/>
    <w:rsid w:val="00803218"/>
    <w:rsid w:val="0080323A"/>
    <w:rsid w:val="0080382E"/>
    <w:rsid w:val="00803E9B"/>
    <w:rsid w:val="00804002"/>
    <w:rsid w:val="0080420A"/>
    <w:rsid w:val="0080432D"/>
    <w:rsid w:val="00804401"/>
    <w:rsid w:val="00804A75"/>
    <w:rsid w:val="00804A8E"/>
    <w:rsid w:val="00804E6E"/>
    <w:rsid w:val="00804FF5"/>
    <w:rsid w:val="0080518E"/>
    <w:rsid w:val="008052A0"/>
    <w:rsid w:val="008057B5"/>
    <w:rsid w:val="00805DDD"/>
    <w:rsid w:val="00805E6A"/>
    <w:rsid w:val="008062E2"/>
    <w:rsid w:val="008064B7"/>
    <w:rsid w:val="00806635"/>
    <w:rsid w:val="00806B01"/>
    <w:rsid w:val="00806CC9"/>
    <w:rsid w:val="00806D15"/>
    <w:rsid w:val="00806E30"/>
    <w:rsid w:val="00806F1A"/>
    <w:rsid w:val="008070B5"/>
    <w:rsid w:val="008070ED"/>
    <w:rsid w:val="00807773"/>
    <w:rsid w:val="00807BFA"/>
    <w:rsid w:val="00807E79"/>
    <w:rsid w:val="0081014B"/>
    <w:rsid w:val="00810152"/>
    <w:rsid w:val="008101C4"/>
    <w:rsid w:val="0081020F"/>
    <w:rsid w:val="008103AD"/>
    <w:rsid w:val="00810476"/>
    <w:rsid w:val="008104DA"/>
    <w:rsid w:val="008109F9"/>
    <w:rsid w:val="00810B4A"/>
    <w:rsid w:val="00810B9C"/>
    <w:rsid w:val="00810F99"/>
    <w:rsid w:val="00810FAC"/>
    <w:rsid w:val="008114B7"/>
    <w:rsid w:val="00811999"/>
    <w:rsid w:val="00811A60"/>
    <w:rsid w:val="00811A67"/>
    <w:rsid w:val="00811E94"/>
    <w:rsid w:val="00811F51"/>
    <w:rsid w:val="00812094"/>
    <w:rsid w:val="0081282E"/>
    <w:rsid w:val="00812863"/>
    <w:rsid w:val="008128E7"/>
    <w:rsid w:val="00812982"/>
    <w:rsid w:val="008129FF"/>
    <w:rsid w:val="00812A0B"/>
    <w:rsid w:val="00812BC2"/>
    <w:rsid w:val="00812D3E"/>
    <w:rsid w:val="00813473"/>
    <w:rsid w:val="00813799"/>
    <w:rsid w:val="008137B6"/>
    <w:rsid w:val="008137B9"/>
    <w:rsid w:val="008138AE"/>
    <w:rsid w:val="008139F4"/>
    <w:rsid w:val="00813CD6"/>
    <w:rsid w:val="00813FDE"/>
    <w:rsid w:val="0081420C"/>
    <w:rsid w:val="00814584"/>
    <w:rsid w:val="008145FC"/>
    <w:rsid w:val="008146AE"/>
    <w:rsid w:val="00814816"/>
    <w:rsid w:val="00814A08"/>
    <w:rsid w:val="00814D9C"/>
    <w:rsid w:val="00814E12"/>
    <w:rsid w:val="00814F7F"/>
    <w:rsid w:val="00815889"/>
    <w:rsid w:val="008158E4"/>
    <w:rsid w:val="00815932"/>
    <w:rsid w:val="00815A93"/>
    <w:rsid w:val="00815ADC"/>
    <w:rsid w:val="00815B30"/>
    <w:rsid w:val="00815BCC"/>
    <w:rsid w:val="00815EA2"/>
    <w:rsid w:val="0081609A"/>
    <w:rsid w:val="008161BB"/>
    <w:rsid w:val="00816223"/>
    <w:rsid w:val="00816321"/>
    <w:rsid w:val="008165D3"/>
    <w:rsid w:val="00816826"/>
    <w:rsid w:val="00816A98"/>
    <w:rsid w:val="008173C9"/>
    <w:rsid w:val="008173FE"/>
    <w:rsid w:val="008177B7"/>
    <w:rsid w:val="0081781F"/>
    <w:rsid w:val="008178A5"/>
    <w:rsid w:val="00817CD5"/>
    <w:rsid w:val="00817CF6"/>
    <w:rsid w:val="00817DC0"/>
    <w:rsid w:val="00817E0C"/>
    <w:rsid w:val="00817E4B"/>
    <w:rsid w:val="0082001E"/>
    <w:rsid w:val="008201A2"/>
    <w:rsid w:val="0082027B"/>
    <w:rsid w:val="008206D1"/>
    <w:rsid w:val="00820724"/>
    <w:rsid w:val="00820752"/>
    <w:rsid w:val="0082079B"/>
    <w:rsid w:val="0082092B"/>
    <w:rsid w:val="00820C7F"/>
    <w:rsid w:val="00820D38"/>
    <w:rsid w:val="008211C1"/>
    <w:rsid w:val="0082125A"/>
    <w:rsid w:val="008212A8"/>
    <w:rsid w:val="0082131C"/>
    <w:rsid w:val="00821392"/>
    <w:rsid w:val="008213AB"/>
    <w:rsid w:val="00821422"/>
    <w:rsid w:val="008214D8"/>
    <w:rsid w:val="008214FC"/>
    <w:rsid w:val="00821610"/>
    <w:rsid w:val="00821615"/>
    <w:rsid w:val="00821CD5"/>
    <w:rsid w:val="00821F3F"/>
    <w:rsid w:val="0082220C"/>
    <w:rsid w:val="00822332"/>
    <w:rsid w:val="008229F0"/>
    <w:rsid w:val="00822D11"/>
    <w:rsid w:val="008235D1"/>
    <w:rsid w:val="008235F1"/>
    <w:rsid w:val="008237C5"/>
    <w:rsid w:val="00823EBA"/>
    <w:rsid w:val="00824204"/>
    <w:rsid w:val="00824215"/>
    <w:rsid w:val="008242A4"/>
    <w:rsid w:val="00824707"/>
    <w:rsid w:val="00824710"/>
    <w:rsid w:val="00824928"/>
    <w:rsid w:val="00824CDC"/>
    <w:rsid w:val="00824D29"/>
    <w:rsid w:val="00824D34"/>
    <w:rsid w:val="00824D9D"/>
    <w:rsid w:val="00824ED6"/>
    <w:rsid w:val="00824F48"/>
    <w:rsid w:val="008250CE"/>
    <w:rsid w:val="0082538A"/>
    <w:rsid w:val="0082578D"/>
    <w:rsid w:val="0082598E"/>
    <w:rsid w:val="00825BF9"/>
    <w:rsid w:val="008262A7"/>
    <w:rsid w:val="008262AE"/>
    <w:rsid w:val="008267D7"/>
    <w:rsid w:val="00826ABF"/>
    <w:rsid w:val="00826AE3"/>
    <w:rsid w:val="00826B6E"/>
    <w:rsid w:val="00826DCB"/>
    <w:rsid w:val="008270AE"/>
    <w:rsid w:val="008270FC"/>
    <w:rsid w:val="0082750D"/>
    <w:rsid w:val="0082752C"/>
    <w:rsid w:val="00830167"/>
    <w:rsid w:val="0083079A"/>
    <w:rsid w:val="008308FB"/>
    <w:rsid w:val="00830970"/>
    <w:rsid w:val="00830B89"/>
    <w:rsid w:val="00830C87"/>
    <w:rsid w:val="00830D1F"/>
    <w:rsid w:val="00830D45"/>
    <w:rsid w:val="00830D6C"/>
    <w:rsid w:val="00830E63"/>
    <w:rsid w:val="00831037"/>
    <w:rsid w:val="0083109A"/>
    <w:rsid w:val="0083116A"/>
    <w:rsid w:val="008313D6"/>
    <w:rsid w:val="0083144B"/>
    <w:rsid w:val="00831954"/>
    <w:rsid w:val="00831996"/>
    <w:rsid w:val="00831AA3"/>
    <w:rsid w:val="00831AB2"/>
    <w:rsid w:val="00831C85"/>
    <w:rsid w:val="00831F57"/>
    <w:rsid w:val="00831F63"/>
    <w:rsid w:val="0083208D"/>
    <w:rsid w:val="008320EB"/>
    <w:rsid w:val="0083214A"/>
    <w:rsid w:val="008322A3"/>
    <w:rsid w:val="00832328"/>
    <w:rsid w:val="00832369"/>
    <w:rsid w:val="008325D0"/>
    <w:rsid w:val="00832845"/>
    <w:rsid w:val="00832A0B"/>
    <w:rsid w:val="00832B8F"/>
    <w:rsid w:val="00832C5A"/>
    <w:rsid w:val="00832EEB"/>
    <w:rsid w:val="00832F39"/>
    <w:rsid w:val="00832FA8"/>
    <w:rsid w:val="0083315C"/>
    <w:rsid w:val="00833239"/>
    <w:rsid w:val="0083383E"/>
    <w:rsid w:val="008338EB"/>
    <w:rsid w:val="00833AA0"/>
    <w:rsid w:val="00833B1A"/>
    <w:rsid w:val="008340E5"/>
    <w:rsid w:val="00834A61"/>
    <w:rsid w:val="00834ABC"/>
    <w:rsid w:val="00834F91"/>
    <w:rsid w:val="00834FAF"/>
    <w:rsid w:val="008351CD"/>
    <w:rsid w:val="008352CC"/>
    <w:rsid w:val="008353AD"/>
    <w:rsid w:val="00835452"/>
    <w:rsid w:val="008354E5"/>
    <w:rsid w:val="00835616"/>
    <w:rsid w:val="00835DF6"/>
    <w:rsid w:val="0083617E"/>
    <w:rsid w:val="00836389"/>
    <w:rsid w:val="008364A5"/>
    <w:rsid w:val="0083680E"/>
    <w:rsid w:val="00836819"/>
    <w:rsid w:val="00836C09"/>
    <w:rsid w:val="0083751C"/>
    <w:rsid w:val="008376E2"/>
    <w:rsid w:val="0084021D"/>
    <w:rsid w:val="00840232"/>
    <w:rsid w:val="008402B5"/>
    <w:rsid w:val="0084031F"/>
    <w:rsid w:val="0084075A"/>
    <w:rsid w:val="008408CB"/>
    <w:rsid w:val="00840A6A"/>
    <w:rsid w:val="00840C7D"/>
    <w:rsid w:val="00840DA1"/>
    <w:rsid w:val="00840EAA"/>
    <w:rsid w:val="00841115"/>
    <w:rsid w:val="0084122A"/>
    <w:rsid w:val="008412CC"/>
    <w:rsid w:val="00841438"/>
    <w:rsid w:val="00841B68"/>
    <w:rsid w:val="00841FD8"/>
    <w:rsid w:val="00841FE7"/>
    <w:rsid w:val="008422B2"/>
    <w:rsid w:val="008422FB"/>
    <w:rsid w:val="008423E5"/>
    <w:rsid w:val="008425C5"/>
    <w:rsid w:val="008427FA"/>
    <w:rsid w:val="008428FD"/>
    <w:rsid w:val="00842966"/>
    <w:rsid w:val="00842AD9"/>
    <w:rsid w:val="00842C65"/>
    <w:rsid w:val="00842E74"/>
    <w:rsid w:val="00842E83"/>
    <w:rsid w:val="00842EF8"/>
    <w:rsid w:val="008430AA"/>
    <w:rsid w:val="00843294"/>
    <w:rsid w:val="0084329A"/>
    <w:rsid w:val="0084332F"/>
    <w:rsid w:val="00843699"/>
    <w:rsid w:val="008437EF"/>
    <w:rsid w:val="00843BEC"/>
    <w:rsid w:val="00843BEF"/>
    <w:rsid w:val="00843F59"/>
    <w:rsid w:val="008440C3"/>
    <w:rsid w:val="0084432D"/>
    <w:rsid w:val="00844EA9"/>
    <w:rsid w:val="00845065"/>
    <w:rsid w:val="008450C9"/>
    <w:rsid w:val="008454D9"/>
    <w:rsid w:val="00845509"/>
    <w:rsid w:val="00845544"/>
    <w:rsid w:val="008458F2"/>
    <w:rsid w:val="00845946"/>
    <w:rsid w:val="00845D82"/>
    <w:rsid w:val="00845F7A"/>
    <w:rsid w:val="00846010"/>
    <w:rsid w:val="008462A5"/>
    <w:rsid w:val="00846598"/>
    <w:rsid w:val="008468FD"/>
    <w:rsid w:val="00846910"/>
    <w:rsid w:val="0084695A"/>
    <w:rsid w:val="008469A0"/>
    <w:rsid w:val="0084721B"/>
    <w:rsid w:val="0084721C"/>
    <w:rsid w:val="0084746B"/>
    <w:rsid w:val="008474E3"/>
    <w:rsid w:val="00847595"/>
    <w:rsid w:val="00847621"/>
    <w:rsid w:val="008476A1"/>
    <w:rsid w:val="008479C7"/>
    <w:rsid w:val="008479EC"/>
    <w:rsid w:val="008479F7"/>
    <w:rsid w:val="00847A1D"/>
    <w:rsid w:val="00847A9D"/>
    <w:rsid w:val="00847CC9"/>
    <w:rsid w:val="00847FBC"/>
    <w:rsid w:val="00847FCB"/>
    <w:rsid w:val="008500A0"/>
    <w:rsid w:val="00850146"/>
    <w:rsid w:val="0085057A"/>
    <w:rsid w:val="00850718"/>
    <w:rsid w:val="0085074E"/>
    <w:rsid w:val="008509DC"/>
    <w:rsid w:val="00850AFD"/>
    <w:rsid w:val="00850C13"/>
    <w:rsid w:val="00850CD4"/>
    <w:rsid w:val="00850DC1"/>
    <w:rsid w:val="00850DD6"/>
    <w:rsid w:val="008516E6"/>
    <w:rsid w:val="0085171C"/>
    <w:rsid w:val="00851748"/>
    <w:rsid w:val="008517C0"/>
    <w:rsid w:val="008517DD"/>
    <w:rsid w:val="008518D5"/>
    <w:rsid w:val="00851932"/>
    <w:rsid w:val="00851A60"/>
    <w:rsid w:val="00851B4F"/>
    <w:rsid w:val="00851B9F"/>
    <w:rsid w:val="00851BA8"/>
    <w:rsid w:val="00851BE3"/>
    <w:rsid w:val="00851FF4"/>
    <w:rsid w:val="0085206A"/>
    <w:rsid w:val="00852280"/>
    <w:rsid w:val="0085229C"/>
    <w:rsid w:val="0085237F"/>
    <w:rsid w:val="00852A29"/>
    <w:rsid w:val="00852D50"/>
    <w:rsid w:val="00852FAE"/>
    <w:rsid w:val="00852FDB"/>
    <w:rsid w:val="00853842"/>
    <w:rsid w:val="00853843"/>
    <w:rsid w:val="00853B3F"/>
    <w:rsid w:val="00853BD5"/>
    <w:rsid w:val="00853C52"/>
    <w:rsid w:val="0085426B"/>
    <w:rsid w:val="008542D8"/>
    <w:rsid w:val="00854367"/>
    <w:rsid w:val="008545DD"/>
    <w:rsid w:val="00854A9F"/>
    <w:rsid w:val="00854E06"/>
    <w:rsid w:val="00854E29"/>
    <w:rsid w:val="00854EFF"/>
    <w:rsid w:val="00855172"/>
    <w:rsid w:val="00855327"/>
    <w:rsid w:val="008554FA"/>
    <w:rsid w:val="00855635"/>
    <w:rsid w:val="00855686"/>
    <w:rsid w:val="00855846"/>
    <w:rsid w:val="00855B24"/>
    <w:rsid w:val="00855DF7"/>
    <w:rsid w:val="00855F4C"/>
    <w:rsid w:val="00856032"/>
    <w:rsid w:val="008560C2"/>
    <w:rsid w:val="00856601"/>
    <w:rsid w:val="0085680F"/>
    <w:rsid w:val="00856D61"/>
    <w:rsid w:val="008572B0"/>
    <w:rsid w:val="00857470"/>
    <w:rsid w:val="00857495"/>
    <w:rsid w:val="008575B2"/>
    <w:rsid w:val="0085764F"/>
    <w:rsid w:val="00857BC3"/>
    <w:rsid w:val="00860088"/>
    <w:rsid w:val="008603CD"/>
    <w:rsid w:val="00860464"/>
    <w:rsid w:val="00860500"/>
    <w:rsid w:val="008608C1"/>
    <w:rsid w:val="00860AC6"/>
    <w:rsid w:val="0086114F"/>
    <w:rsid w:val="0086130B"/>
    <w:rsid w:val="0086164A"/>
    <w:rsid w:val="0086168D"/>
    <w:rsid w:val="0086199C"/>
    <w:rsid w:val="00861BCC"/>
    <w:rsid w:val="00861DE1"/>
    <w:rsid w:val="00862022"/>
    <w:rsid w:val="00862037"/>
    <w:rsid w:val="008620EE"/>
    <w:rsid w:val="008623E9"/>
    <w:rsid w:val="008623FA"/>
    <w:rsid w:val="00862B67"/>
    <w:rsid w:val="00862BDC"/>
    <w:rsid w:val="00863094"/>
    <w:rsid w:val="00863196"/>
    <w:rsid w:val="0086339F"/>
    <w:rsid w:val="00863508"/>
    <w:rsid w:val="00863DDA"/>
    <w:rsid w:val="008641D7"/>
    <w:rsid w:val="00864239"/>
    <w:rsid w:val="0086458D"/>
    <w:rsid w:val="008648EB"/>
    <w:rsid w:val="00864A37"/>
    <w:rsid w:val="0086526C"/>
    <w:rsid w:val="008656AC"/>
    <w:rsid w:val="0086606C"/>
    <w:rsid w:val="0086670B"/>
    <w:rsid w:val="00866744"/>
    <w:rsid w:val="008667B0"/>
    <w:rsid w:val="008669CB"/>
    <w:rsid w:val="00866A19"/>
    <w:rsid w:val="00866B63"/>
    <w:rsid w:val="00866E25"/>
    <w:rsid w:val="00866FDA"/>
    <w:rsid w:val="00867017"/>
    <w:rsid w:val="00867428"/>
    <w:rsid w:val="00867A80"/>
    <w:rsid w:val="00867CE2"/>
    <w:rsid w:val="00867EC2"/>
    <w:rsid w:val="00870003"/>
    <w:rsid w:val="008701C0"/>
    <w:rsid w:val="008706AF"/>
    <w:rsid w:val="00870AEF"/>
    <w:rsid w:val="00870E54"/>
    <w:rsid w:val="00871039"/>
    <w:rsid w:val="008711BC"/>
    <w:rsid w:val="00871397"/>
    <w:rsid w:val="00871629"/>
    <w:rsid w:val="00871644"/>
    <w:rsid w:val="0087169C"/>
    <w:rsid w:val="008716B5"/>
    <w:rsid w:val="00871BE4"/>
    <w:rsid w:val="00871C7E"/>
    <w:rsid w:val="00871ED9"/>
    <w:rsid w:val="00871F12"/>
    <w:rsid w:val="00871F9D"/>
    <w:rsid w:val="00871FEC"/>
    <w:rsid w:val="0087244C"/>
    <w:rsid w:val="008724F5"/>
    <w:rsid w:val="0087289E"/>
    <w:rsid w:val="00872B33"/>
    <w:rsid w:val="00873377"/>
    <w:rsid w:val="00873452"/>
    <w:rsid w:val="00873887"/>
    <w:rsid w:val="00873A96"/>
    <w:rsid w:val="00873AF3"/>
    <w:rsid w:val="00873B07"/>
    <w:rsid w:val="00873BB5"/>
    <w:rsid w:val="00873C6D"/>
    <w:rsid w:val="00873CD3"/>
    <w:rsid w:val="00874447"/>
    <w:rsid w:val="0087444E"/>
    <w:rsid w:val="00874455"/>
    <w:rsid w:val="008745F6"/>
    <w:rsid w:val="00874BBD"/>
    <w:rsid w:val="00874C06"/>
    <w:rsid w:val="00874CB3"/>
    <w:rsid w:val="00874F5C"/>
    <w:rsid w:val="00874F9D"/>
    <w:rsid w:val="008750DA"/>
    <w:rsid w:val="00875595"/>
    <w:rsid w:val="0087564A"/>
    <w:rsid w:val="00875846"/>
    <w:rsid w:val="00875849"/>
    <w:rsid w:val="00875C9F"/>
    <w:rsid w:val="00876245"/>
    <w:rsid w:val="0087628A"/>
    <w:rsid w:val="00876526"/>
    <w:rsid w:val="00876AA3"/>
    <w:rsid w:val="00876DD9"/>
    <w:rsid w:val="00876E9F"/>
    <w:rsid w:val="00876F4D"/>
    <w:rsid w:val="00877049"/>
    <w:rsid w:val="00877444"/>
    <w:rsid w:val="00877446"/>
    <w:rsid w:val="008774FD"/>
    <w:rsid w:val="008775A1"/>
    <w:rsid w:val="0087764A"/>
    <w:rsid w:val="008777F7"/>
    <w:rsid w:val="008779B5"/>
    <w:rsid w:val="00877C5C"/>
    <w:rsid w:val="00877F16"/>
    <w:rsid w:val="008801A5"/>
    <w:rsid w:val="0088061B"/>
    <w:rsid w:val="0088067A"/>
    <w:rsid w:val="00880698"/>
    <w:rsid w:val="008806B1"/>
    <w:rsid w:val="008806EA"/>
    <w:rsid w:val="008808E6"/>
    <w:rsid w:val="0088097F"/>
    <w:rsid w:val="00880C1A"/>
    <w:rsid w:val="00880C6A"/>
    <w:rsid w:val="00880C6F"/>
    <w:rsid w:val="00880CFB"/>
    <w:rsid w:val="00880F16"/>
    <w:rsid w:val="0088100E"/>
    <w:rsid w:val="00881808"/>
    <w:rsid w:val="00881988"/>
    <w:rsid w:val="00881D67"/>
    <w:rsid w:val="00881DE2"/>
    <w:rsid w:val="00881E1E"/>
    <w:rsid w:val="00881FB9"/>
    <w:rsid w:val="00882023"/>
    <w:rsid w:val="00882133"/>
    <w:rsid w:val="00882227"/>
    <w:rsid w:val="008822A5"/>
    <w:rsid w:val="008824C0"/>
    <w:rsid w:val="0088275A"/>
    <w:rsid w:val="00882A4C"/>
    <w:rsid w:val="00882B55"/>
    <w:rsid w:val="00882CC4"/>
    <w:rsid w:val="00882D8A"/>
    <w:rsid w:val="00882E1B"/>
    <w:rsid w:val="00882FD2"/>
    <w:rsid w:val="008834D8"/>
    <w:rsid w:val="0088378C"/>
    <w:rsid w:val="00883861"/>
    <w:rsid w:val="00883B6B"/>
    <w:rsid w:val="00884070"/>
    <w:rsid w:val="00884556"/>
    <w:rsid w:val="00884566"/>
    <w:rsid w:val="00884804"/>
    <w:rsid w:val="0088494E"/>
    <w:rsid w:val="0088497B"/>
    <w:rsid w:val="00884E48"/>
    <w:rsid w:val="00884E95"/>
    <w:rsid w:val="00884F3C"/>
    <w:rsid w:val="00884FA0"/>
    <w:rsid w:val="008851A4"/>
    <w:rsid w:val="008851CD"/>
    <w:rsid w:val="008853C2"/>
    <w:rsid w:val="008854A8"/>
    <w:rsid w:val="008856E7"/>
    <w:rsid w:val="00885CA1"/>
    <w:rsid w:val="00885DCB"/>
    <w:rsid w:val="00886075"/>
    <w:rsid w:val="008861B5"/>
    <w:rsid w:val="00886203"/>
    <w:rsid w:val="008863B1"/>
    <w:rsid w:val="0088641D"/>
    <w:rsid w:val="008864FA"/>
    <w:rsid w:val="0088652B"/>
    <w:rsid w:val="008865F5"/>
    <w:rsid w:val="0088690E"/>
    <w:rsid w:val="00886A5D"/>
    <w:rsid w:val="00886B22"/>
    <w:rsid w:val="00886BD8"/>
    <w:rsid w:val="00886C68"/>
    <w:rsid w:val="00886D29"/>
    <w:rsid w:val="00886E48"/>
    <w:rsid w:val="00886E51"/>
    <w:rsid w:val="00886E67"/>
    <w:rsid w:val="008871CD"/>
    <w:rsid w:val="0088742F"/>
    <w:rsid w:val="00887542"/>
    <w:rsid w:val="0088757E"/>
    <w:rsid w:val="00887A03"/>
    <w:rsid w:val="00887FA5"/>
    <w:rsid w:val="008900DF"/>
    <w:rsid w:val="008901F8"/>
    <w:rsid w:val="008902F9"/>
    <w:rsid w:val="008903D9"/>
    <w:rsid w:val="00890517"/>
    <w:rsid w:val="008909DE"/>
    <w:rsid w:val="00890B8A"/>
    <w:rsid w:val="00890B8F"/>
    <w:rsid w:val="00890C9F"/>
    <w:rsid w:val="00890D6F"/>
    <w:rsid w:val="00890EC3"/>
    <w:rsid w:val="00890F86"/>
    <w:rsid w:val="0089100F"/>
    <w:rsid w:val="0089110D"/>
    <w:rsid w:val="00891167"/>
    <w:rsid w:val="00891303"/>
    <w:rsid w:val="008913CE"/>
    <w:rsid w:val="00891462"/>
    <w:rsid w:val="008915DD"/>
    <w:rsid w:val="00891682"/>
    <w:rsid w:val="00891749"/>
    <w:rsid w:val="008919D3"/>
    <w:rsid w:val="00891B2F"/>
    <w:rsid w:val="00891B58"/>
    <w:rsid w:val="00891F1A"/>
    <w:rsid w:val="00891FAD"/>
    <w:rsid w:val="008920C4"/>
    <w:rsid w:val="0089231C"/>
    <w:rsid w:val="008924E4"/>
    <w:rsid w:val="008928AA"/>
    <w:rsid w:val="00892BF0"/>
    <w:rsid w:val="00892D8D"/>
    <w:rsid w:val="00892FF3"/>
    <w:rsid w:val="008932C7"/>
    <w:rsid w:val="008933DC"/>
    <w:rsid w:val="00893599"/>
    <w:rsid w:val="0089361F"/>
    <w:rsid w:val="00893899"/>
    <w:rsid w:val="00893B21"/>
    <w:rsid w:val="00893C62"/>
    <w:rsid w:val="00893EC6"/>
    <w:rsid w:val="008943E5"/>
    <w:rsid w:val="0089468F"/>
    <w:rsid w:val="00894AD4"/>
    <w:rsid w:val="00894AEF"/>
    <w:rsid w:val="00894D80"/>
    <w:rsid w:val="00895196"/>
    <w:rsid w:val="008951A6"/>
    <w:rsid w:val="008951F6"/>
    <w:rsid w:val="008955D0"/>
    <w:rsid w:val="008957CE"/>
    <w:rsid w:val="00895906"/>
    <w:rsid w:val="00895B02"/>
    <w:rsid w:val="00895B4A"/>
    <w:rsid w:val="00895B75"/>
    <w:rsid w:val="00895E6F"/>
    <w:rsid w:val="00895EA3"/>
    <w:rsid w:val="0089622E"/>
    <w:rsid w:val="00896296"/>
    <w:rsid w:val="0089635B"/>
    <w:rsid w:val="008966E6"/>
    <w:rsid w:val="008966F8"/>
    <w:rsid w:val="00896812"/>
    <w:rsid w:val="00896B7F"/>
    <w:rsid w:val="00896BB9"/>
    <w:rsid w:val="0089724A"/>
    <w:rsid w:val="0089726F"/>
    <w:rsid w:val="008975EF"/>
    <w:rsid w:val="0089790E"/>
    <w:rsid w:val="008A00F6"/>
    <w:rsid w:val="008A0143"/>
    <w:rsid w:val="008A0470"/>
    <w:rsid w:val="008A0558"/>
    <w:rsid w:val="008A06E3"/>
    <w:rsid w:val="008A08F3"/>
    <w:rsid w:val="008A090C"/>
    <w:rsid w:val="008A091B"/>
    <w:rsid w:val="008A0A8B"/>
    <w:rsid w:val="008A133B"/>
    <w:rsid w:val="008A1543"/>
    <w:rsid w:val="008A1720"/>
    <w:rsid w:val="008A17FF"/>
    <w:rsid w:val="008A1B4D"/>
    <w:rsid w:val="008A1BAA"/>
    <w:rsid w:val="008A1C39"/>
    <w:rsid w:val="008A1DAC"/>
    <w:rsid w:val="008A1F18"/>
    <w:rsid w:val="008A212C"/>
    <w:rsid w:val="008A2348"/>
    <w:rsid w:val="008A273F"/>
    <w:rsid w:val="008A282B"/>
    <w:rsid w:val="008A2B21"/>
    <w:rsid w:val="008A2D17"/>
    <w:rsid w:val="008A2D2D"/>
    <w:rsid w:val="008A2F28"/>
    <w:rsid w:val="008A3396"/>
    <w:rsid w:val="008A3746"/>
    <w:rsid w:val="008A386A"/>
    <w:rsid w:val="008A38EF"/>
    <w:rsid w:val="008A41F3"/>
    <w:rsid w:val="008A47DB"/>
    <w:rsid w:val="008A4839"/>
    <w:rsid w:val="008A489E"/>
    <w:rsid w:val="008A4ECB"/>
    <w:rsid w:val="008A4F38"/>
    <w:rsid w:val="008A5090"/>
    <w:rsid w:val="008A50BF"/>
    <w:rsid w:val="008A563F"/>
    <w:rsid w:val="008A585A"/>
    <w:rsid w:val="008A58E1"/>
    <w:rsid w:val="008A59A8"/>
    <w:rsid w:val="008A6049"/>
    <w:rsid w:val="008A633C"/>
    <w:rsid w:val="008A6352"/>
    <w:rsid w:val="008A659C"/>
    <w:rsid w:val="008A6869"/>
    <w:rsid w:val="008A689E"/>
    <w:rsid w:val="008A68B8"/>
    <w:rsid w:val="008A6919"/>
    <w:rsid w:val="008A6A89"/>
    <w:rsid w:val="008A6BDE"/>
    <w:rsid w:val="008A6DF0"/>
    <w:rsid w:val="008A6EBA"/>
    <w:rsid w:val="008A6F05"/>
    <w:rsid w:val="008A6F6C"/>
    <w:rsid w:val="008A7615"/>
    <w:rsid w:val="008A76C5"/>
    <w:rsid w:val="008A76D3"/>
    <w:rsid w:val="008A7A4B"/>
    <w:rsid w:val="008A7ACD"/>
    <w:rsid w:val="008A7F92"/>
    <w:rsid w:val="008A7FA9"/>
    <w:rsid w:val="008B005C"/>
    <w:rsid w:val="008B0193"/>
    <w:rsid w:val="008B05EE"/>
    <w:rsid w:val="008B05F0"/>
    <w:rsid w:val="008B07DF"/>
    <w:rsid w:val="008B090C"/>
    <w:rsid w:val="008B0AE0"/>
    <w:rsid w:val="008B0E98"/>
    <w:rsid w:val="008B1441"/>
    <w:rsid w:val="008B1584"/>
    <w:rsid w:val="008B1631"/>
    <w:rsid w:val="008B164B"/>
    <w:rsid w:val="008B19D2"/>
    <w:rsid w:val="008B1AF7"/>
    <w:rsid w:val="008B1C17"/>
    <w:rsid w:val="008B1E54"/>
    <w:rsid w:val="008B1ED6"/>
    <w:rsid w:val="008B2113"/>
    <w:rsid w:val="008B22A4"/>
    <w:rsid w:val="008B2379"/>
    <w:rsid w:val="008B252E"/>
    <w:rsid w:val="008B253E"/>
    <w:rsid w:val="008B25CC"/>
    <w:rsid w:val="008B29E6"/>
    <w:rsid w:val="008B2ADC"/>
    <w:rsid w:val="008B2E5B"/>
    <w:rsid w:val="008B31CB"/>
    <w:rsid w:val="008B34F7"/>
    <w:rsid w:val="008B3634"/>
    <w:rsid w:val="008B38F1"/>
    <w:rsid w:val="008B3945"/>
    <w:rsid w:val="008B3954"/>
    <w:rsid w:val="008B39E0"/>
    <w:rsid w:val="008B3ACA"/>
    <w:rsid w:val="008B3B75"/>
    <w:rsid w:val="008B3C78"/>
    <w:rsid w:val="008B3EDD"/>
    <w:rsid w:val="008B3EE6"/>
    <w:rsid w:val="008B3F59"/>
    <w:rsid w:val="008B3FE6"/>
    <w:rsid w:val="008B42A5"/>
    <w:rsid w:val="008B4399"/>
    <w:rsid w:val="008B4881"/>
    <w:rsid w:val="008B49E0"/>
    <w:rsid w:val="008B4DC0"/>
    <w:rsid w:val="008B504A"/>
    <w:rsid w:val="008B52C8"/>
    <w:rsid w:val="008B5617"/>
    <w:rsid w:val="008B5645"/>
    <w:rsid w:val="008B5891"/>
    <w:rsid w:val="008B58C7"/>
    <w:rsid w:val="008B61A1"/>
    <w:rsid w:val="008B62FA"/>
    <w:rsid w:val="008B6310"/>
    <w:rsid w:val="008B6673"/>
    <w:rsid w:val="008B67B6"/>
    <w:rsid w:val="008B6ABC"/>
    <w:rsid w:val="008B7059"/>
    <w:rsid w:val="008B7459"/>
    <w:rsid w:val="008B74D9"/>
    <w:rsid w:val="008B77D5"/>
    <w:rsid w:val="008B7933"/>
    <w:rsid w:val="008B7A26"/>
    <w:rsid w:val="008B7B5A"/>
    <w:rsid w:val="008B7D2B"/>
    <w:rsid w:val="008B7D85"/>
    <w:rsid w:val="008B7DFE"/>
    <w:rsid w:val="008C0034"/>
    <w:rsid w:val="008C0655"/>
    <w:rsid w:val="008C06F9"/>
    <w:rsid w:val="008C084A"/>
    <w:rsid w:val="008C09BC"/>
    <w:rsid w:val="008C0B6D"/>
    <w:rsid w:val="008C0F1C"/>
    <w:rsid w:val="008C1056"/>
    <w:rsid w:val="008C1B53"/>
    <w:rsid w:val="008C1E69"/>
    <w:rsid w:val="008C1F01"/>
    <w:rsid w:val="008C2206"/>
    <w:rsid w:val="008C280F"/>
    <w:rsid w:val="008C288E"/>
    <w:rsid w:val="008C2BE0"/>
    <w:rsid w:val="008C2DE3"/>
    <w:rsid w:val="008C2F09"/>
    <w:rsid w:val="008C2F37"/>
    <w:rsid w:val="008C30D7"/>
    <w:rsid w:val="008C3154"/>
    <w:rsid w:val="008C3246"/>
    <w:rsid w:val="008C333E"/>
    <w:rsid w:val="008C376A"/>
    <w:rsid w:val="008C3E71"/>
    <w:rsid w:val="008C422F"/>
    <w:rsid w:val="008C44B3"/>
    <w:rsid w:val="008C4621"/>
    <w:rsid w:val="008C4639"/>
    <w:rsid w:val="008C46D9"/>
    <w:rsid w:val="008C487D"/>
    <w:rsid w:val="008C4A13"/>
    <w:rsid w:val="008C4A37"/>
    <w:rsid w:val="008C4D26"/>
    <w:rsid w:val="008C4DE5"/>
    <w:rsid w:val="008C4E62"/>
    <w:rsid w:val="008C51C5"/>
    <w:rsid w:val="008C54EE"/>
    <w:rsid w:val="008C55AF"/>
    <w:rsid w:val="008C5966"/>
    <w:rsid w:val="008C5992"/>
    <w:rsid w:val="008C5D05"/>
    <w:rsid w:val="008C5F1C"/>
    <w:rsid w:val="008C63E0"/>
    <w:rsid w:val="008C6454"/>
    <w:rsid w:val="008C6667"/>
    <w:rsid w:val="008C697E"/>
    <w:rsid w:val="008C6CE0"/>
    <w:rsid w:val="008C6D0D"/>
    <w:rsid w:val="008C7003"/>
    <w:rsid w:val="008C7072"/>
    <w:rsid w:val="008C717F"/>
    <w:rsid w:val="008C71EF"/>
    <w:rsid w:val="008C786F"/>
    <w:rsid w:val="008C7925"/>
    <w:rsid w:val="008D01C6"/>
    <w:rsid w:val="008D04D2"/>
    <w:rsid w:val="008D0584"/>
    <w:rsid w:val="008D059F"/>
    <w:rsid w:val="008D0906"/>
    <w:rsid w:val="008D0EF3"/>
    <w:rsid w:val="008D0FDE"/>
    <w:rsid w:val="008D1234"/>
    <w:rsid w:val="008D1262"/>
    <w:rsid w:val="008D1BC9"/>
    <w:rsid w:val="008D1E92"/>
    <w:rsid w:val="008D1F49"/>
    <w:rsid w:val="008D1FA2"/>
    <w:rsid w:val="008D20FA"/>
    <w:rsid w:val="008D251E"/>
    <w:rsid w:val="008D25B9"/>
    <w:rsid w:val="008D2607"/>
    <w:rsid w:val="008D2720"/>
    <w:rsid w:val="008D27C0"/>
    <w:rsid w:val="008D286E"/>
    <w:rsid w:val="008D2BBA"/>
    <w:rsid w:val="008D2BF3"/>
    <w:rsid w:val="008D2C67"/>
    <w:rsid w:val="008D2CB9"/>
    <w:rsid w:val="008D2DC0"/>
    <w:rsid w:val="008D2E54"/>
    <w:rsid w:val="008D3107"/>
    <w:rsid w:val="008D32A6"/>
    <w:rsid w:val="008D336E"/>
    <w:rsid w:val="008D347D"/>
    <w:rsid w:val="008D3644"/>
    <w:rsid w:val="008D373E"/>
    <w:rsid w:val="008D37B4"/>
    <w:rsid w:val="008D3855"/>
    <w:rsid w:val="008D3B39"/>
    <w:rsid w:val="008D3C9C"/>
    <w:rsid w:val="008D3CDA"/>
    <w:rsid w:val="008D40CB"/>
    <w:rsid w:val="008D41FB"/>
    <w:rsid w:val="008D42A5"/>
    <w:rsid w:val="008D42DA"/>
    <w:rsid w:val="008D45E3"/>
    <w:rsid w:val="008D4848"/>
    <w:rsid w:val="008D48B5"/>
    <w:rsid w:val="008D4B5B"/>
    <w:rsid w:val="008D4E6F"/>
    <w:rsid w:val="008D4F08"/>
    <w:rsid w:val="008D512F"/>
    <w:rsid w:val="008D522A"/>
    <w:rsid w:val="008D558E"/>
    <w:rsid w:val="008D59AC"/>
    <w:rsid w:val="008D59D5"/>
    <w:rsid w:val="008D5B0F"/>
    <w:rsid w:val="008D5B14"/>
    <w:rsid w:val="008D5BC4"/>
    <w:rsid w:val="008D5CD2"/>
    <w:rsid w:val="008D600E"/>
    <w:rsid w:val="008D6041"/>
    <w:rsid w:val="008D6814"/>
    <w:rsid w:val="008D6A25"/>
    <w:rsid w:val="008D6A37"/>
    <w:rsid w:val="008D6D24"/>
    <w:rsid w:val="008D6DFA"/>
    <w:rsid w:val="008D6FB5"/>
    <w:rsid w:val="008D700A"/>
    <w:rsid w:val="008D7013"/>
    <w:rsid w:val="008D7071"/>
    <w:rsid w:val="008D714C"/>
    <w:rsid w:val="008D76DE"/>
    <w:rsid w:val="008D79A3"/>
    <w:rsid w:val="008D7B04"/>
    <w:rsid w:val="008E0214"/>
    <w:rsid w:val="008E02B8"/>
    <w:rsid w:val="008E04C2"/>
    <w:rsid w:val="008E0D66"/>
    <w:rsid w:val="008E0F76"/>
    <w:rsid w:val="008E0FAC"/>
    <w:rsid w:val="008E10B6"/>
    <w:rsid w:val="008E10F3"/>
    <w:rsid w:val="008E1135"/>
    <w:rsid w:val="008E1387"/>
    <w:rsid w:val="008E13A9"/>
    <w:rsid w:val="008E1469"/>
    <w:rsid w:val="008E165F"/>
    <w:rsid w:val="008E173A"/>
    <w:rsid w:val="008E1A01"/>
    <w:rsid w:val="008E1DBA"/>
    <w:rsid w:val="008E23BF"/>
    <w:rsid w:val="008E26E3"/>
    <w:rsid w:val="008E276D"/>
    <w:rsid w:val="008E298C"/>
    <w:rsid w:val="008E2A05"/>
    <w:rsid w:val="008E2C94"/>
    <w:rsid w:val="008E2D4C"/>
    <w:rsid w:val="008E2FAA"/>
    <w:rsid w:val="008E33C5"/>
    <w:rsid w:val="008E33F1"/>
    <w:rsid w:val="008E350B"/>
    <w:rsid w:val="008E356E"/>
    <w:rsid w:val="008E3670"/>
    <w:rsid w:val="008E36ED"/>
    <w:rsid w:val="008E3943"/>
    <w:rsid w:val="008E39F9"/>
    <w:rsid w:val="008E3BAE"/>
    <w:rsid w:val="008E3C33"/>
    <w:rsid w:val="008E3E08"/>
    <w:rsid w:val="008E4076"/>
    <w:rsid w:val="008E40DB"/>
    <w:rsid w:val="008E42A5"/>
    <w:rsid w:val="008E430F"/>
    <w:rsid w:val="008E472F"/>
    <w:rsid w:val="008E4851"/>
    <w:rsid w:val="008E48CD"/>
    <w:rsid w:val="008E4CDA"/>
    <w:rsid w:val="008E4CE2"/>
    <w:rsid w:val="008E4D9F"/>
    <w:rsid w:val="008E4EF0"/>
    <w:rsid w:val="008E539F"/>
    <w:rsid w:val="008E549F"/>
    <w:rsid w:val="008E5534"/>
    <w:rsid w:val="008E5565"/>
    <w:rsid w:val="008E5766"/>
    <w:rsid w:val="008E5F32"/>
    <w:rsid w:val="008E6128"/>
    <w:rsid w:val="008E652A"/>
    <w:rsid w:val="008E654B"/>
    <w:rsid w:val="008E69EE"/>
    <w:rsid w:val="008E6DD1"/>
    <w:rsid w:val="008E6FD2"/>
    <w:rsid w:val="008E711B"/>
    <w:rsid w:val="008E7308"/>
    <w:rsid w:val="008E7342"/>
    <w:rsid w:val="008E738B"/>
    <w:rsid w:val="008E73CD"/>
    <w:rsid w:val="008E743D"/>
    <w:rsid w:val="008E754B"/>
    <w:rsid w:val="008E7925"/>
    <w:rsid w:val="008E7AEE"/>
    <w:rsid w:val="008E7B0F"/>
    <w:rsid w:val="008E7B27"/>
    <w:rsid w:val="008E7D2A"/>
    <w:rsid w:val="008E7DD3"/>
    <w:rsid w:val="008E7E2B"/>
    <w:rsid w:val="008E7ED4"/>
    <w:rsid w:val="008E7FD4"/>
    <w:rsid w:val="008F0172"/>
    <w:rsid w:val="008F0573"/>
    <w:rsid w:val="008F065C"/>
    <w:rsid w:val="008F0684"/>
    <w:rsid w:val="008F07FC"/>
    <w:rsid w:val="008F0A9E"/>
    <w:rsid w:val="008F0C7F"/>
    <w:rsid w:val="008F0EB8"/>
    <w:rsid w:val="008F1376"/>
    <w:rsid w:val="008F170A"/>
    <w:rsid w:val="008F1996"/>
    <w:rsid w:val="008F1C4C"/>
    <w:rsid w:val="008F1DC0"/>
    <w:rsid w:val="008F203F"/>
    <w:rsid w:val="008F20F0"/>
    <w:rsid w:val="008F279E"/>
    <w:rsid w:val="008F2B68"/>
    <w:rsid w:val="008F2D62"/>
    <w:rsid w:val="008F2F98"/>
    <w:rsid w:val="008F2FFF"/>
    <w:rsid w:val="008F319F"/>
    <w:rsid w:val="008F33AA"/>
    <w:rsid w:val="008F3709"/>
    <w:rsid w:val="008F3779"/>
    <w:rsid w:val="008F3814"/>
    <w:rsid w:val="008F3D4A"/>
    <w:rsid w:val="008F46C2"/>
    <w:rsid w:val="008F47B2"/>
    <w:rsid w:val="008F4C9D"/>
    <w:rsid w:val="008F4CEA"/>
    <w:rsid w:val="008F4E30"/>
    <w:rsid w:val="008F4FC5"/>
    <w:rsid w:val="008F517E"/>
    <w:rsid w:val="008F534E"/>
    <w:rsid w:val="008F549C"/>
    <w:rsid w:val="008F559A"/>
    <w:rsid w:val="008F580F"/>
    <w:rsid w:val="008F5D1E"/>
    <w:rsid w:val="008F5D95"/>
    <w:rsid w:val="008F5DAE"/>
    <w:rsid w:val="008F5DC0"/>
    <w:rsid w:val="008F5DCF"/>
    <w:rsid w:val="008F61D9"/>
    <w:rsid w:val="008F63B9"/>
    <w:rsid w:val="008F6595"/>
    <w:rsid w:val="008F6D01"/>
    <w:rsid w:val="008F7008"/>
    <w:rsid w:val="008F713E"/>
    <w:rsid w:val="008F7442"/>
    <w:rsid w:val="008F765A"/>
    <w:rsid w:val="008F76A1"/>
    <w:rsid w:val="008F7751"/>
    <w:rsid w:val="008F7A26"/>
    <w:rsid w:val="008F7F03"/>
    <w:rsid w:val="00900330"/>
    <w:rsid w:val="009003C7"/>
    <w:rsid w:val="0090041F"/>
    <w:rsid w:val="0090056D"/>
    <w:rsid w:val="00900616"/>
    <w:rsid w:val="00900AC5"/>
    <w:rsid w:val="00900ADC"/>
    <w:rsid w:val="00900E06"/>
    <w:rsid w:val="00900E07"/>
    <w:rsid w:val="009010ED"/>
    <w:rsid w:val="009011CF"/>
    <w:rsid w:val="009014D0"/>
    <w:rsid w:val="00901622"/>
    <w:rsid w:val="0090162B"/>
    <w:rsid w:val="0090167E"/>
    <w:rsid w:val="009017FA"/>
    <w:rsid w:val="00901854"/>
    <w:rsid w:val="009019EE"/>
    <w:rsid w:val="00901A3A"/>
    <w:rsid w:val="00901A43"/>
    <w:rsid w:val="00901B3D"/>
    <w:rsid w:val="00901DE7"/>
    <w:rsid w:val="0090203F"/>
    <w:rsid w:val="009024DD"/>
    <w:rsid w:val="009026F9"/>
    <w:rsid w:val="00902726"/>
    <w:rsid w:val="0090275F"/>
    <w:rsid w:val="00902EA1"/>
    <w:rsid w:val="00903019"/>
    <w:rsid w:val="009030D9"/>
    <w:rsid w:val="009035EC"/>
    <w:rsid w:val="00903624"/>
    <w:rsid w:val="00903892"/>
    <w:rsid w:val="00903AFC"/>
    <w:rsid w:val="00903B4C"/>
    <w:rsid w:val="00903BF2"/>
    <w:rsid w:val="00903E68"/>
    <w:rsid w:val="009041DF"/>
    <w:rsid w:val="00904301"/>
    <w:rsid w:val="009044BE"/>
    <w:rsid w:val="009045E2"/>
    <w:rsid w:val="0090470A"/>
    <w:rsid w:val="00904903"/>
    <w:rsid w:val="009049CD"/>
    <w:rsid w:val="00904A85"/>
    <w:rsid w:val="00904B70"/>
    <w:rsid w:val="00904C2B"/>
    <w:rsid w:val="00905149"/>
    <w:rsid w:val="009053C1"/>
    <w:rsid w:val="009053CF"/>
    <w:rsid w:val="00905530"/>
    <w:rsid w:val="00905570"/>
    <w:rsid w:val="00905573"/>
    <w:rsid w:val="00905803"/>
    <w:rsid w:val="00905A1E"/>
    <w:rsid w:val="00905A4D"/>
    <w:rsid w:val="00905D32"/>
    <w:rsid w:val="00905E7E"/>
    <w:rsid w:val="009061C7"/>
    <w:rsid w:val="0090621D"/>
    <w:rsid w:val="0090658E"/>
    <w:rsid w:val="00906746"/>
    <w:rsid w:val="00906BBC"/>
    <w:rsid w:val="00906C10"/>
    <w:rsid w:val="00906C11"/>
    <w:rsid w:val="00906C2C"/>
    <w:rsid w:val="00906E16"/>
    <w:rsid w:val="009071EA"/>
    <w:rsid w:val="00907339"/>
    <w:rsid w:val="00907543"/>
    <w:rsid w:val="009076C5"/>
    <w:rsid w:val="00907798"/>
    <w:rsid w:val="0090784E"/>
    <w:rsid w:val="0090787A"/>
    <w:rsid w:val="00907F95"/>
    <w:rsid w:val="009100B5"/>
    <w:rsid w:val="00910367"/>
    <w:rsid w:val="0091053A"/>
    <w:rsid w:val="0091076B"/>
    <w:rsid w:val="0091077B"/>
    <w:rsid w:val="00910843"/>
    <w:rsid w:val="009108D5"/>
    <w:rsid w:val="00910A86"/>
    <w:rsid w:val="00910ADF"/>
    <w:rsid w:val="00910D57"/>
    <w:rsid w:val="00910E7E"/>
    <w:rsid w:val="009110B7"/>
    <w:rsid w:val="0091113D"/>
    <w:rsid w:val="00911179"/>
    <w:rsid w:val="0091189C"/>
    <w:rsid w:val="0091189F"/>
    <w:rsid w:val="00911A3E"/>
    <w:rsid w:val="00911BF0"/>
    <w:rsid w:val="00911E98"/>
    <w:rsid w:val="00911ED9"/>
    <w:rsid w:val="00911EF7"/>
    <w:rsid w:val="0091236F"/>
    <w:rsid w:val="00912391"/>
    <w:rsid w:val="0091246F"/>
    <w:rsid w:val="0091247B"/>
    <w:rsid w:val="00912685"/>
    <w:rsid w:val="0091268A"/>
    <w:rsid w:val="00912933"/>
    <w:rsid w:val="00912A72"/>
    <w:rsid w:val="00912D94"/>
    <w:rsid w:val="00912F16"/>
    <w:rsid w:val="00912FA9"/>
    <w:rsid w:val="0091321C"/>
    <w:rsid w:val="00913229"/>
    <w:rsid w:val="00913459"/>
    <w:rsid w:val="0091397A"/>
    <w:rsid w:val="009139F3"/>
    <w:rsid w:val="00913E0C"/>
    <w:rsid w:val="009141D6"/>
    <w:rsid w:val="00914D40"/>
    <w:rsid w:val="00914F96"/>
    <w:rsid w:val="009152D1"/>
    <w:rsid w:val="00915528"/>
    <w:rsid w:val="0091555A"/>
    <w:rsid w:val="0091563D"/>
    <w:rsid w:val="00915806"/>
    <w:rsid w:val="00915A61"/>
    <w:rsid w:val="00915ADC"/>
    <w:rsid w:val="00915B6D"/>
    <w:rsid w:val="00915D6C"/>
    <w:rsid w:val="00915DE5"/>
    <w:rsid w:val="00916058"/>
    <w:rsid w:val="009160AE"/>
    <w:rsid w:val="009161DE"/>
    <w:rsid w:val="00916247"/>
    <w:rsid w:val="00916376"/>
    <w:rsid w:val="00916452"/>
    <w:rsid w:val="00916523"/>
    <w:rsid w:val="00916570"/>
    <w:rsid w:val="0091658C"/>
    <w:rsid w:val="0091662F"/>
    <w:rsid w:val="009166D3"/>
    <w:rsid w:val="00916892"/>
    <w:rsid w:val="00916B1A"/>
    <w:rsid w:val="00917140"/>
    <w:rsid w:val="009171E9"/>
    <w:rsid w:val="0091732E"/>
    <w:rsid w:val="00917346"/>
    <w:rsid w:val="0091740B"/>
    <w:rsid w:val="00917AF1"/>
    <w:rsid w:val="00917B05"/>
    <w:rsid w:val="00917C81"/>
    <w:rsid w:val="009202A9"/>
    <w:rsid w:val="00920303"/>
    <w:rsid w:val="0092035D"/>
    <w:rsid w:val="0092039A"/>
    <w:rsid w:val="00920525"/>
    <w:rsid w:val="0092083B"/>
    <w:rsid w:val="00920A9C"/>
    <w:rsid w:val="00920B58"/>
    <w:rsid w:val="00920C55"/>
    <w:rsid w:val="00920D70"/>
    <w:rsid w:val="00921432"/>
    <w:rsid w:val="00921A13"/>
    <w:rsid w:val="00921A63"/>
    <w:rsid w:val="00921F44"/>
    <w:rsid w:val="00922009"/>
    <w:rsid w:val="00922062"/>
    <w:rsid w:val="009221AB"/>
    <w:rsid w:val="00922760"/>
    <w:rsid w:val="009229F2"/>
    <w:rsid w:val="00922B83"/>
    <w:rsid w:val="00922E9E"/>
    <w:rsid w:val="009234AB"/>
    <w:rsid w:val="009234E2"/>
    <w:rsid w:val="009235B2"/>
    <w:rsid w:val="00923A84"/>
    <w:rsid w:val="00923B65"/>
    <w:rsid w:val="00923B93"/>
    <w:rsid w:val="00923C25"/>
    <w:rsid w:val="00923F9A"/>
    <w:rsid w:val="00923FD2"/>
    <w:rsid w:val="00924588"/>
    <w:rsid w:val="009246A8"/>
    <w:rsid w:val="009246C8"/>
    <w:rsid w:val="0092470B"/>
    <w:rsid w:val="009247C7"/>
    <w:rsid w:val="0092483E"/>
    <w:rsid w:val="00924B98"/>
    <w:rsid w:val="00924D51"/>
    <w:rsid w:val="009250A7"/>
    <w:rsid w:val="009256CF"/>
    <w:rsid w:val="00925836"/>
    <w:rsid w:val="00925A6C"/>
    <w:rsid w:val="00925BCF"/>
    <w:rsid w:val="00925E2C"/>
    <w:rsid w:val="00925F8D"/>
    <w:rsid w:val="00926144"/>
    <w:rsid w:val="0092619D"/>
    <w:rsid w:val="0092688A"/>
    <w:rsid w:val="00926995"/>
    <w:rsid w:val="009269AC"/>
    <w:rsid w:val="00926CFA"/>
    <w:rsid w:val="009270D9"/>
    <w:rsid w:val="0092759A"/>
    <w:rsid w:val="0092789F"/>
    <w:rsid w:val="009278D7"/>
    <w:rsid w:val="00927D64"/>
    <w:rsid w:val="00927FC9"/>
    <w:rsid w:val="00930094"/>
    <w:rsid w:val="0093030F"/>
    <w:rsid w:val="009306A1"/>
    <w:rsid w:val="00930891"/>
    <w:rsid w:val="0093091A"/>
    <w:rsid w:val="00930FAD"/>
    <w:rsid w:val="00930FCE"/>
    <w:rsid w:val="009312E6"/>
    <w:rsid w:val="009313E2"/>
    <w:rsid w:val="009316A2"/>
    <w:rsid w:val="009319B7"/>
    <w:rsid w:val="00931B2B"/>
    <w:rsid w:val="00931C41"/>
    <w:rsid w:val="00931E38"/>
    <w:rsid w:val="00931E72"/>
    <w:rsid w:val="009326F4"/>
    <w:rsid w:val="00932A17"/>
    <w:rsid w:val="00932CBA"/>
    <w:rsid w:val="00932DC7"/>
    <w:rsid w:val="00933221"/>
    <w:rsid w:val="0093336B"/>
    <w:rsid w:val="009334F2"/>
    <w:rsid w:val="00933571"/>
    <w:rsid w:val="0093381F"/>
    <w:rsid w:val="00933B2C"/>
    <w:rsid w:val="00933C4A"/>
    <w:rsid w:val="00933CFC"/>
    <w:rsid w:val="00933D44"/>
    <w:rsid w:val="00933EBB"/>
    <w:rsid w:val="00934166"/>
    <w:rsid w:val="0093419C"/>
    <w:rsid w:val="009345E0"/>
    <w:rsid w:val="00934614"/>
    <w:rsid w:val="00934654"/>
    <w:rsid w:val="00934D2B"/>
    <w:rsid w:val="00935432"/>
    <w:rsid w:val="00935966"/>
    <w:rsid w:val="00935999"/>
    <w:rsid w:val="009359CB"/>
    <w:rsid w:val="00935AA6"/>
    <w:rsid w:val="00935C19"/>
    <w:rsid w:val="00935CA8"/>
    <w:rsid w:val="00935ED3"/>
    <w:rsid w:val="00936422"/>
    <w:rsid w:val="009364BD"/>
    <w:rsid w:val="0093662D"/>
    <w:rsid w:val="009366FF"/>
    <w:rsid w:val="00936811"/>
    <w:rsid w:val="0093695B"/>
    <w:rsid w:val="00936A38"/>
    <w:rsid w:val="00936D11"/>
    <w:rsid w:val="00936E44"/>
    <w:rsid w:val="00936F1B"/>
    <w:rsid w:val="009371FE"/>
    <w:rsid w:val="0093722D"/>
    <w:rsid w:val="009373E5"/>
    <w:rsid w:val="00937612"/>
    <w:rsid w:val="0093765E"/>
    <w:rsid w:val="0093772D"/>
    <w:rsid w:val="00937868"/>
    <w:rsid w:val="00937CC0"/>
    <w:rsid w:val="00937CDA"/>
    <w:rsid w:val="00940034"/>
    <w:rsid w:val="0094011A"/>
    <w:rsid w:val="009404BC"/>
    <w:rsid w:val="00940523"/>
    <w:rsid w:val="0094070D"/>
    <w:rsid w:val="009407A9"/>
    <w:rsid w:val="00940A37"/>
    <w:rsid w:val="00940D7A"/>
    <w:rsid w:val="00940E73"/>
    <w:rsid w:val="00941085"/>
    <w:rsid w:val="0094112E"/>
    <w:rsid w:val="00941296"/>
    <w:rsid w:val="009414DC"/>
    <w:rsid w:val="00941675"/>
    <w:rsid w:val="0094175E"/>
    <w:rsid w:val="00941B18"/>
    <w:rsid w:val="00941B9E"/>
    <w:rsid w:val="00941CC8"/>
    <w:rsid w:val="00942386"/>
    <w:rsid w:val="0094241B"/>
    <w:rsid w:val="0094254E"/>
    <w:rsid w:val="0094276F"/>
    <w:rsid w:val="0094294C"/>
    <w:rsid w:val="009429E7"/>
    <w:rsid w:val="00942A63"/>
    <w:rsid w:val="00942A69"/>
    <w:rsid w:val="00942C97"/>
    <w:rsid w:val="00942CD9"/>
    <w:rsid w:val="00942F5B"/>
    <w:rsid w:val="009431CC"/>
    <w:rsid w:val="00943392"/>
    <w:rsid w:val="0094370A"/>
    <w:rsid w:val="0094376A"/>
    <w:rsid w:val="009437B1"/>
    <w:rsid w:val="009438F1"/>
    <w:rsid w:val="009447A8"/>
    <w:rsid w:val="0094488A"/>
    <w:rsid w:val="00944DB2"/>
    <w:rsid w:val="00944FB3"/>
    <w:rsid w:val="00945210"/>
    <w:rsid w:val="009452B2"/>
    <w:rsid w:val="009455DA"/>
    <w:rsid w:val="009458C7"/>
    <w:rsid w:val="00945903"/>
    <w:rsid w:val="0094591F"/>
    <w:rsid w:val="009459EC"/>
    <w:rsid w:val="00945A57"/>
    <w:rsid w:val="00945A98"/>
    <w:rsid w:val="00945BDE"/>
    <w:rsid w:val="00945CD7"/>
    <w:rsid w:val="00945D26"/>
    <w:rsid w:val="00945E8C"/>
    <w:rsid w:val="00946096"/>
    <w:rsid w:val="009462C6"/>
    <w:rsid w:val="0094649B"/>
    <w:rsid w:val="009465D7"/>
    <w:rsid w:val="009467A7"/>
    <w:rsid w:val="009469F0"/>
    <w:rsid w:val="00946A6D"/>
    <w:rsid w:val="009470D3"/>
    <w:rsid w:val="00947280"/>
    <w:rsid w:val="00947571"/>
    <w:rsid w:val="009478B4"/>
    <w:rsid w:val="00947DF8"/>
    <w:rsid w:val="00947EA9"/>
    <w:rsid w:val="00947EBE"/>
    <w:rsid w:val="00950002"/>
    <w:rsid w:val="00950112"/>
    <w:rsid w:val="009506FD"/>
    <w:rsid w:val="009507D9"/>
    <w:rsid w:val="0095082C"/>
    <w:rsid w:val="0095093A"/>
    <w:rsid w:val="00950A2F"/>
    <w:rsid w:val="00950C24"/>
    <w:rsid w:val="00950C3D"/>
    <w:rsid w:val="00950D92"/>
    <w:rsid w:val="00951105"/>
    <w:rsid w:val="00951146"/>
    <w:rsid w:val="0095118D"/>
    <w:rsid w:val="009512EE"/>
    <w:rsid w:val="0095162F"/>
    <w:rsid w:val="00951649"/>
    <w:rsid w:val="00951727"/>
    <w:rsid w:val="0095183C"/>
    <w:rsid w:val="00951853"/>
    <w:rsid w:val="00951AA8"/>
    <w:rsid w:val="00951B52"/>
    <w:rsid w:val="00951CCC"/>
    <w:rsid w:val="00951EF1"/>
    <w:rsid w:val="00952549"/>
    <w:rsid w:val="00952E82"/>
    <w:rsid w:val="00953065"/>
    <w:rsid w:val="00953323"/>
    <w:rsid w:val="009535DD"/>
    <w:rsid w:val="009537EA"/>
    <w:rsid w:val="00953828"/>
    <w:rsid w:val="00954039"/>
    <w:rsid w:val="0095425E"/>
    <w:rsid w:val="00954456"/>
    <w:rsid w:val="00954532"/>
    <w:rsid w:val="009545DA"/>
    <w:rsid w:val="009547AF"/>
    <w:rsid w:val="00954B2D"/>
    <w:rsid w:val="00954E12"/>
    <w:rsid w:val="00954EEE"/>
    <w:rsid w:val="009554F8"/>
    <w:rsid w:val="009555B1"/>
    <w:rsid w:val="009555E6"/>
    <w:rsid w:val="00955792"/>
    <w:rsid w:val="00955923"/>
    <w:rsid w:val="0095612B"/>
    <w:rsid w:val="00956705"/>
    <w:rsid w:val="00956719"/>
    <w:rsid w:val="00956988"/>
    <w:rsid w:val="00956B65"/>
    <w:rsid w:val="00956CE4"/>
    <w:rsid w:val="00956DAD"/>
    <w:rsid w:val="00956E90"/>
    <w:rsid w:val="00957553"/>
    <w:rsid w:val="0095757B"/>
    <w:rsid w:val="00957939"/>
    <w:rsid w:val="00957CF1"/>
    <w:rsid w:val="00957F98"/>
    <w:rsid w:val="00960071"/>
    <w:rsid w:val="0096013C"/>
    <w:rsid w:val="009601A4"/>
    <w:rsid w:val="00960352"/>
    <w:rsid w:val="0096036B"/>
    <w:rsid w:val="00960602"/>
    <w:rsid w:val="00960662"/>
    <w:rsid w:val="00960742"/>
    <w:rsid w:val="00960807"/>
    <w:rsid w:val="00960C49"/>
    <w:rsid w:val="00960C81"/>
    <w:rsid w:val="0096136B"/>
    <w:rsid w:val="009616CF"/>
    <w:rsid w:val="009618AE"/>
    <w:rsid w:val="009618EC"/>
    <w:rsid w:val="00961A69"/>
    <w:rsid w:val="00961F17"/>
    <w:rsid w:val="00961FF0"/>
    <w:rsid w:val="0096233C"/>
    <w:rsid w:val="0096251B"/>
    <w:rsid w:val="009625B4"/>
    <w:rsid w:val="00962AE4"/>
    <w:rsid w:val="00962D1E"/>
    <w:rsid w:val="00963050"/>
    <w:rsid w:val="009632AF"/>
    <w:rsid w:val="00963351"/>
    <w:rsid w:val="009634F6"/>
    <w:rsid w:val="00963507"/>
    <w:rsid w:val="00963D63"/>
    <w:rsid w:val="00963E01"/>
    <w:rsid w:val="00964106"/>
    <w:rsid w:val="009646BA"/>
    <w:rsid w:val="00964A5D"/>
    <w:rsid w:val="00964AFD"/>
    <w:rsid w:val="00964D44"/>
    <w:rsid w:val="00964DCC"/>
    <w:rsid w:val="0096507C"/>
    <w:rsid w:val="00965115"/>
    <w:rsid w:val="009658C7"/>
    <w:rsid w:val="00965C24"/>
    <w:rsid w:val="00965CAD"/>
    <w:rsid w:val="00965D45"/>
    <w:rsid w:val="00965D81"/>
    <w:rsid w:val="00965E1B"/>
    <w:rsid w:val="00965EA5"/>
    <w:rsid w:val="00966092"/>
    <w:rsid w:val="00966114"/>
    <w:rsid w:val="009661E7"/>
    <w:rsid w:val="00966337"/>
    <w:rsid w:val="00966347"/>
    <w:rsid w:val="00966486"/>
    <w:rsid w:val="00966576"/>
    <w:rsid w:val="0096657D"/>
    <w:rsid w:val="00966603"/>
    <w:rsid w:val="0096667A"/>
    <w:rsid w:val="009666C7"/>
    <w:rsid w:val="009669E0"/>
    <w:rsid w:val="00966A9D"/>
    <w:rsid w:val="00966FD4"/>
    <w:rsid w:val="00967336"/>
    <w:rsid w:val="00967368"/>
    <w:rsid w:val="0096768A"/>
    <w:rsid w:val="0096793E"/>
    <w:rsid w:val="00967986"/>
    <w:rsid w:val="00967ABD"/>
    <w:rsid w:val="00967BB2"/>
    <w:rsid w:val="00967E11"/>
    <w:rsid w:val="00967E37"/>
    <w:rsid w:val="00970493"/>
    <w:rsid w:val="009705EC"/>
    <w:rsid w:val="0097083E"/>
    <w:rsid w:val="00970C37"/>
    <w:rsid w:val="00970D16"/>
    <w:rsid w:val="00970E47"/>
    <w:rsid w:val="00970F1A"/>
    <w:rsid w:val="00970FB1"/>
    <w:rsid w:val="009712B1"/>
    <w:rsid w:val="00971448"/>
    <w:rsid w:val="00971467"/>
    <w:rsid w:val="00971631"/>
    <w:rsid w:val="0097165B"/>
    <w:rsid w:val="009717B2"/>
    <w:rsid w:val="00971A23"/>
    <w:rsid w:val="00971A4A"/>
    <w:rsid w:val="00971B53"/>
    <w:rsid w:val="00971B90"/>
    <w:rsid w:val="00971D48"/>
    <w:rsid w:val="0097210B"/>
    <w:rsid w:val="0097236D"/>
    <w:rsid w:val="009724D3"/>
    <w:rsid w:val="009726AD"/>
    <w:rsid w:val="009726CA"/>
    <w:rsid w:val="00972B1A"/>
    <w:rsid w:val="00972B44"/>
    <w:rsid w:val="00972B98"/>
    <w:rsid w:val="00972BA3"/>
    <w:rsid w:val="00972BCF"/>
    <w:rsid w:val="00972C05"/>
    <w:rsid w:val="00972D7B"/>
    <w:rsid w:val="00972DFA"/>
    <w:rsid w:val="00972EBD"/>
    <w:rsid w:val="00972F82"/>
    <w:rsid w:val="009732DF"/>
    <w:rsid w:val="009738CE"/>
    <w:rsid w:val="00973A0E"/>
    <w:rsid w:val="00973CFD"/>
    <w:rsid w:val="00973FB5"/>
    <w:rsid w:val="009742D7"/>
    <w:rsid w:val="009746D7"/>
    <w:rsid w:val="009747AE"/>
    <w:rsid w:val="00974833"/>
    <w:rsid w:val="0097487A"/>
    <w:rsid w:val="00975324"/>
    <w:rsid w:val="0097548F"/>
    <w:rsid w:val="009758DA"/>
    <w:rsid w:val="00975985"/>
    <w:rsid w:val="00975A54"/>
    <w:rsid w:val="00975F7F"/>
    <w:rsid w:val="009760D9"/>
    <w:rsid w:val="0097629D"/>
    <w:rsid w:val="009763B2"/>
    <w:rsid w:val="009767D7"/>
    <w:rsid w:val="00976997"/>
    <w:rsid w:val="009769E7"/>
    <w:rsid w:val="00977278"/>
    <w:rsid w:val="00977281"/>
    <w:rsid w:val="009773BF"/>
    <w:rsid w:val="00980128"/>
    <w:rsid w:val="0098013A"/>
    <w:rsid w:val="009801BF"/>
    <w:rsid w:val="00980334"/>
    <w:rsid w:val="0098052E"/>
    <w:rsid w:val="00980784"/>
    <w:rsid w:val="009809B0"/>
    <w:rsid w:val="00980A1B"/>
    <w:rsid w:val="00980F53"/>
    <w:rsid w:val="009811D5"/>
    <w:rsid w:val="009813C0"/>
    <w:rsid w:val="009814D0"/>
    <w:rsid w:val="00981501"/>
    <w:rsid w:val="00981605"/>
    <w:rsid w:val="009817B1"/>
    <w:rsid w:val="00981ED1"/>
    <w:rsid w:val="009821FD"/>
    <w:rsid w:val="00982542"/>
    <w:rsid w:val="00982604"/>
    <w:rsid w:val="00982864"/>
    <w:rsid w:val="00983123"/>
    <w:rsid w:val="009836BE"/>
    <w:rsid w:val="009837DC"/>
    <w:rsid w:val="009839F9"/>
    <w:rsid w:val="00984010"/>
    <w:rsid w:val="009840A2"/>
    <w:rsid w:val="009840AC"/>
    <w:rsid w:val="00984175"/>
    <w:rsid w:val="00984412"/>
    <w:rsid w:val="00984717"/>
    <w:rsid w:val="00984801"/>
    <w:rsid w:val="009848DC"/>
    <w:rsid w:val="009849E5"/>
    <w:rsid w:val="00984AAF"/>
    <w:rsid w:val="00984D11"/>
    <w:rsid w:val="00984E77"/>
    <w:rsid w:val="0098536E"/>
    <w:rsid w:val="00985572"/>
    <w:rsid w:val="00985716"/>
    <w:rsid w:val="00985855"/>
    <w:rsid w:val="00985A67"/>
    <w:rsid w:val="00985D48"/>
    <w:rsid w:val="00985FF7"/>
    <w:rsid w:val="0098604D"/>
    <w:rsid w:val="009861C7"/>
    <w:rsid w:val="00986239"/>
    <w:rsid w:val="00986474"/>
    <w:rsid w:val="00986D8D"/>
    <w:rsid w:val="009872DF"/>
    <w:rsid w:val="00987310"/>
    <w:rsid w:val="009876AD"/>
    <w:rsid w:val="009876F9"/>
    <w:rsid w:val="0098781C"/>
    <w:rsid w:val="0098790C"/>
    <w:rsid w:val="009900AE"/>
    <w:rsid w:val="009901D3"/>
    <w:rsid w:val="00990651"/>
    <w:rsid w:val="00990663"/>
    <w:rsid w:val="00990EB7"/>
    <w:rsid w:val="009910A5"/>
    <w:rsid w:val="00991105"/>
    <w:rsid w:val="0099112E"/>
    <w:rsid w:val="00991243"/>
    <w:rsid w:val="009912EA"/>
    <w:rsid w:val="009913C2"/>
    <w:rsid w:val="009914FB"/>
    <w:rsid w:val="0099185A"/>
    <w:rsid w:val="009919E4"/>
    <w:rsid w:val="00991B31"/>
    <w:rsid w:val="00991ECA"/>
    <w:rsid w:val="00991F43"/>
    <w:rsid w:val="00992092"/>
    <w:rsid w:val="0099232B"/>
    <w:rsid w:val="00992587"/>
    <w:rsid w:val="0099271E"/>
    <w:rsid w:val="009929EB"/>
    <w:rsid w:val="00992CE4"/>
    <w:rsid w:val="00992E35"/>
    <w:rsid w:val="009930AA"/>
    <w:rsid w:val="009931FE"/>
    <w:rsid w:val="009933E6"/>
    <w:rsid w:val="0099379A"/>
    <w:rsid w:val="00993D82"/>
    <w:rsid w:val="00993E2B"/>
    <w:rsid w:val="009941BE"/>
    <w:rsid w:val="009942D7"/>
    <w:rsid w:val="00994463"/>
    <w:rsid w:val="00994A5A"/>
    <w:rsid w:val="00994C14"/>
    <w:rsid w:val="00994C3F"/>
    <w:rsid w:val="00994CAA"/>
    <w:rsid w:val="00994CC4"/>
    <w:rsid w:val="00994CCB"/>
    <w:rsid w:val="009954F4"/>
    <w:rsid w:val="0099586C"/>
    <w:rsid w:val="009958EA"/>
    <w:rsid w:val="00995A56"/>
    <w:rsid w:val="00995B72"/>
    <w:rsid w:val="00995D9E"/>
    <w:rsid w:val="0099611C"/>
    <w:rsid w:val="009963BE"/>
    <w:rsid w:val="009964D8"/>
    <w:rsid w:val="009967D0"/>
    <w:rsid w:val="00996824"/>
    <w:rsid w:val="009968FE"/>
    <w:rsid w:val="00996B35"/>
    <w:rsid w:val="00996E0D"/>
    <w:rsid w:val="00996E92"/>
    <w:rsid w:val="00996EB4"/>
    <w:rsid w:val="00996EE2"/>
    <w:rsid w:val="009970FA"/>
    <w:rsid w:val="009972D1"/>
    <w:rsid w:val="00997455"/>
    <w:rsid w:val="00997520"/>
    <w:rsid w:val="00997B34"/>
    <w:rsid w:val="009A0111"/>
    <w:rsid w:val="009A0467"/>
    <w:rsid w:val="009A0574"/>
    <w:rsid w:val="009A0A98"/>
    <w:rsid w:val="009A0AC8"/>
    <w:rsid w:val="009A0B1A"/>
    <w:rsid w:val="009A0D96"/>
    <w:rsid w:val="009A0EDD"/>
    <w:rsid w:val="009A0F6A"/>
    <w:rsid w:val="009A0FB1"/>
    <w:rsid w:val="009A1230"/>
    <w:rsid w:val="009A123E"/>
    <w:rsid w:val="009A1437"/>
    <w:rsid w:val="009A14C2"/>
    <w:rsid w:val="009A1528"/>
    <w:rsid w:val="009A1BC8"/>
    <w:rsid w:val="009A1C9F"/>
    <w:rsid w:val="009A1E1F"/>
    <w:rsid w:val="009A1F14"/>
    <w:rsid w:val="009A1FAF"/>
    <w:rsid w:val="009A1FF0"/>
    <w:rsid w:val="009A2195"/>
    <w:rsid w:val="009A28FC"/>
    <w:rsid w:val="009A29D0"/>
    <w:rsid w:val="009A3037"/>
    <w:rsid w:val="009A30DD"/>
    <w:rsid w:val="009A31D9"/>
    <w:rsid w:val="009A3220"/>
    <w:rsid w:val="009A32D9"/>
    <w:rsid w:val="009A358A"/>
    <w:rsid w:val="009A3AB6"/>
    <w:rsid w:val="009A3D37"/>
    <w:rsid w:val="009A3DE3"/>
    <w:rsid w:val="009A401C"/>
    <w:rsid w:val="009A43EA"/>
    <w:rsid w:val="009A44B7"/>
    <w:rsid w:val="009A454E"/>
    <w:rsid w:val="009A47AF"/>
    <w:rsid w:val="009A4A2A"/>
    <w:rsid w:val="009A4B2E"/>
    <w:rsid w:val="009A4DAD"/>
    <w:rsid w:val="009A5179"/>
    <w:rsid w:val="009A525E"/>
    <w:rsid w:val="009A54C5"/>
    <w:rsid w:val="009A559A"/>
    <w:rsid w:val="009A563A"/>
    <w:rsid w:val="009A5FC7"/>
    <w:rsid w:val="009A6046"/>
    <w:rsid w:val="009A6176"/>
    <w:rsid w:val="009A61A1"/>
    <w:rsid w:val="009A61B6"/>
    <w:rsid w:val="009A61BC"/>
    <w:rsid w:val="009A6260"/>
    <w:rsid w:val="009A62F2"/>
    <w:rsid w:val="009A6566"/>
    <w:rsid w:val="009A6949"/>
    <w:rsid w:val="009A6AE8"/>
    <w:rsid w:val="009A6C03"/>
    <w:rsid w:val="009A6DB1"/>
    <w:rsid w:val="009A6E83"/>
    <w:rsid w:val="009A6F53"/>
    <w:rsid w:val="009A6FD3"/>
    <w:rsid w:val="009A7183"/>
    <w:rsid w:val="009A7324"/>
    <w:rsid w:val="009A793F"/>
    <w:rsid w:val="009A7D80"/>
    <w:rsid w:val="009A7E0F"/>
    <w:rsid w:val="009A7FA5"/>
    <w:rsid w:val="009A7FAC"/>
    <w:rsid w:val="009B00F0"/>
    <w:rsid w:val="009B01CD"/>
    <w:rsid w:val="009B0344"/>
    <w:rsid w:val="009B03B8"/>
    <w:rsid w:val="009B045E"/>
    <w:rsid w:val="009B05CC"/>
    <w:rsid w:val="009B062E"/>
    <w:rsid w:val="009B0734"/>
    <w:rsid w:val="009B074C"/>
    <w:rsid w:val="009B0B7F"/>
    <w:rsid w:val="009B0BE4"/>
    <w:rsid w:val="009B126E"/>
    <w:rsid w:val="009B141A"/>
    <w:rsid w:val="009B1524"/>
    <w:rsid w:val="009B159B"/>
    <w:rsid w:val="009B1735"/>
    <w:rsid w:val="009B1A6E"/>
    <w:rsid w:val="009B1C69"/>
    <w:rsid w:val="009B1D55"/>
    <w:rsid w:val="009B1DC0"/>
    <w:rsid w:val="009B1F0E"/>
    <w:rsid w:val="009B207D"/>
    <w:rsid w:val="009B2243"/>
    <w:rsid w:val="009B2573"/>
    <w:rsid w:val="009B2AB8"/>
    <w:rsid w:val="009B2ABB"/>
    <w:rsid w:val="009B321A"/>
    <w:rsid w:val="009B3679"/>
    <w:rsid w:val="009B36AB"/>
    <w:rsid w:val="009B3842"/>
    <w:rsid w:val="009B38CF"/>
    <w:rsid w:val="009B3AE6"/>
    <w:rsid w:val="009B3D54"/>
    <w:rsid w:val="009B3F1A"/>
    <w:rsid w:val="009B40C4"/>
    <w:rsid w:val="009B422E"/>
    <w:rsid w:val="009B4354"/>
    <w:rsid w:val="009B4389"/>
    <w:rsid w:val="009B492C"/>
    <w:rsid w:val="009B4A8D"/>
    <w:rsid w:val="009B4B51"/>
    <w:rsid w:val="009B4F85"/>
    <w:rsid w:val="009B5059"/>
    <w:rsid w:val="009B51F0"/>
    <w:rsid w:val="009B5487"/>
    <w:rsid w:val="009B55F5"/>
    <w:rsid w:val="009B592E"/>
    <w:rsid w:val="009B59BE"/>
    <w:rsid w:val="009B5B28"/>
    <w:rsid w:val="009B5B69"/>
    <w:rsid w:val="009B5C85"/>
    <w:rsid w:val="009B5D9B"/>
    <w:rsid w:val="009B5DDA"/>
    <w:rsid w:val="009B5F6D"/>
    <w:rsid w:val="009B640D"/>
    <w:rsid w:val="009B6868"/>
    <w:rsid w:val="009B691D"/>
    <w:rsid w:val="009B6B5A"/>
    <w:rsid w:val="009B6F65"/>
    <w:rsid w:val="009B6FB8"/>
    <w:rsid w:val="009B6FE2"/>
    <w:rsid w:val="009B76B4"/>
    <w:rsid w:val="009B7A3A"/>
    <w:rsid w:val="009B7A98"/>
    <w:rsid w:val="009B7C5C"/>
    <w:rsid w:val="009C0159"/>
    <w:rsid w:val="009C029E"/>
    <w:rsid w:val="009C02C1"/>
    <w:rsid w:val="009C037C"/>
    <w:rsid w:val="009C042B"/>
    <w:rsid w:val="009C087F"/>
    <w:rsid w:val="009C08DA"/>
    <w:rsid w:val="009C0914"/>
    <w:rsid w:val="009C09C7"/>
    <w:rsid w:val="009C0BAB"/>
    <w:rsid w:val="009C0C79"/>
    <w:rsid w:val="009C0D9A"/>
    <w:rsid w:val="009C1068"/>
    <w:rsid w:val="009C12C9"/>
    <w:rsid w:val="009C13D0"/>
    <w:rsid w:val="009C1433"/>
    <w:rsid w:val="009C1594"/>
    <w:rsid w:val="009C1AC2"/>
    <w:rsid w:val="009C1C20"/>
    <w:rsid w:val="009C1D8A"/>
    <w:rsid w:val="009C1EFC"/>
    <w:rsid w:val="009C1F3F"/>
    <w:rsid w:val="009C2012"/>
    <w:rsid w:val="009C20A4"/>
    <w:rsid w:val="009C254A"/>
    <w:rsid w:val="009C2561"/>
    <w:rsid w:val="009C26B7"/>
    <w:rsid w:val="009C281A"/>
    <w:rsid w:val="009C2942"/>
    <w:rsid w:val="009C2A80"/>
    <w:rsid w:val="009C2B0D"/>
    <w:rsid w:val="009C2C92"/>
    <w:rsid w:val="009C2D4C"/>
    <w:rsid w:val="009C344E"/>
    <w:rsid w:val="009C349B"/>
    <w:rsid w:val="009C38A6"/>
    <w:rsid w:val="009C3DAA"/>
    <w:rsid w:val="009C4106"/>
    <w:rsid w:val="009C445D"/>
    <w:rsid w:val="009C44CA"/>
    <w:rsid w:val="009C4553"/>
    <w:rsid w:val="009C45C0"/>
    <w:rsid w:val="009C45E1"/>
    <w:rsid w:val="009C4E42"/>
    <w:rsid w:val="009C4F9B"/>
    <w:rsid w:val="009C504A"/>
    <w:rsid w:val="009C5177"/>
    <w:rsid w:val="009C5392"/>
    <w:rsid w:val="009C5624"/>
    <w:rsid w:val="009C56FE"/>
    <w:rsid w:val="009C5732"/>
    <w:rsid w:val="009C5790"/>
    <w:rsid w:val="009C5961"/>
    <w:rsid w:val="009C59D3"/>
    <w:rsid w:val="009C5D9B"/>
    <w:rsid w:val="009C5DD2"/>
    <w:rsid w:val="009C6628"/>
    <w:rsid w:val="009C664F"/>
    <w:rsid w:val="009C6A22"/>
    <w:rsid w:val="009C6C63"/>
    <w:rsid w:val="009C6E04"/>
    <w:rsid w:val="009C6E91"/>
    <w:rsid w:val="009C713A"/>
    <w:rsid w:val="009C76D7"/>
    <w:rsid w:val="009C7904"/>
    <w:rsid w:val="009C7C1C"/>
    <w:rsid w:val="009C7E88"/>
    <w:rsid w:val="009C7EF1"/>
    <w:rsid w:val="009C7F4B"/>
    <w:rsid w:val="009D0159"/>
    <w:rsid w:val="009D0192"/>
    <w:rsid w:val="009D026D"/>
    <w:rsid w:val="009D0362"/>
    <w:rsid w:val="009D04F2"/>
    <w:rsid w:val="009D086D"/>
    <w:rsid w:val="009D0C02"/>
    <w:rsid w:val="009D0C3D"/>
    <w:rsid w:val="009D0F32"/>
    <w:rsid w:val="009D16C6"/>
    <w:rsid w:val="009D17D0"/>
    <w:rsid w:val="009D17F6"/>
    <w:rsid w:val="009D192C"/>
    <w:rsid w:val="009D1AA4"/>
    <w:rsid w:val="009D1BB6"/>
    <w:rsid w:val="009D1F29"/>
    <w:rsid w:val="009D1F76"/>
    <w:rsid w:val="009D1FA3"/>
    <w:rsid w:val="009D202B"/>
    <w:rsid w:val="009D2262"/>
    <w:rsid w:val="009D2299"/>
    <w:rsid w:val="009D22FF"/>
    <w:rsid w:val="009D239B"/>
    <w:rsid w:val="009D23E1"/>
    <w:rsid w:val="009D24F9"/>
    <w:rsid w:val="009D2844"/>
    <w:rsid w:val="009D290C"/>
    <w:rsid w:val="009D2A8A"/>
    <w:rsid w:val="009D2CBB"/>
    <w:rsid w:val="009D2D50"/>
    <w:rsid w:val="009D2DC6"/>
    <w:rsid w:val="009D2E07"/>
    <w:rsid w:val="009D2EBA"/>
    <w:rsid w:val="009D31E9"/>
    <w:rsid w:val="009D3374"/>
    <w:rsid w:val="009D33C8"/>
    <w:rsid w:val="009D36F3"/>
    <w:rsid w:val="009D385B"/>
    <w:rsid w:val="009D3B1E"/>
    <w:rsid w:val="009D3B89"/>
    <w:rsid w:val="009D3B9E"/>
    <w:rsid w:val="009D4087"/>
    <w:rsid w:val="009D4A46"/>
    <w:rsid w:val="009D4A4A"/>
    <w:rsid w:val="009D4B61"/>
    <w:rsid w:val="009D509B"/>
    <w:rsid w:val="009D50A1"/>
    <w:rsid w:val="009D5449"/>
    <w:rsid w:val="009D5479"/>
    <w:rsid w:val="009D589E"/>
    <w:rsid w:val="009D5B07"/>
    <w:rsid w:val="009D5CE8"/>
    <w:rsid w:val="009D5D87"/>
    <w:rsid w:val="009D5E46"/>
    <w:rsid w:val="009D5EF7"/>
    <w:rsid w:val="009D5F8E"/>
    <w:rsid w:val="009D5F95"/>
    <w:rsid w:val="009D5FD9"/>
    <w:rsid w:val="009D6003"/>
    <w:rsid w:val="009D6037"/>
    <w:rsid w:val="009D61C9"/>
    <w:rsid w:val="009D6261"/>
    <w:rsid w:val="009D6263"/>
    <w:rsid w:val="009D644B"/>
    <w:rsid w:val="009D6A67"/>
    <w:rsid w:val="009D6C79"/>
    <w:rsid w:val="009D6CBC"/>
    <w:rsid w:val="009D6EA3"/>
    <w:rsid w:val="009D6F8C"/>
    <w:rsid w:val="009D6FD1"/>
    <w:rsid w:val="009D70A2"/>
    <w:rsid w:val="009D76B8"/>
    <w:rsid w:val="009D7729"/>
    <w:rsid w:val="009D7B28"/>
    <w:rsid w:val="009D7BF0"/>
    <w:rsid w:val="009E02C2"/>
    <w:rsid w:val="009E0493"/>
    <w:rsid w:val="009E0537"/>
    <w:rsid w:val="009E0713"/>
    <w:rsid w:val="009E0C53"/>
    <w:rsid w:val="009E0CF2"/>
    <w:rsid w:val="009E1166"/>
    <w:rsid w:val="009E11E4"/>
    <w:rsid w:val="009E12EF"/>
    <w:rsid w:val="009E1427"/>
    <w:rsid w:val="009E1569"/>
    <w:rsid w:val="009E15F5"/>
    <w:rsid w:val="009E1603"/>
    <w:rsid w:val="009E16DC"/>
    <w:rsid w:val="009E1845"/>
    <w:rsid w:val="009E1A57"/>
    <w:rsid w:val="009E1BAD"/>
    <w:rsid w:val="009E1D0A"/>
    <w:rsid w:val="009E1D56"/>
    <w:rsid w:val="009E2910"/>
    <w:rsid w:val="009E29D3"/>
    <w:rsid w:val="009E2A58"/>
    <w:rsid w:val="009E2A6D"/>
    <w:rsid w:val="009E2C07"/>
    <w:rsid w:val="009E2CE2"/>
    <w:rsid w:val="009E2D44"/>
    <w:rsid w:val="009E2E88"/>
    <w:rsid w:val="009E3347"/>
    <w:rsid w:val="009E3816"/>
    <w:rsid w:val="009E3A91"/>
    <w:rsid w:val="009E3C3C"/>
    <w:rsid w:val="009E3DCD"/>
    <w:rsid w:val="009E40CA"/>
    <w:rsid w:val="009E472A"/>
    <w:rsid w:val="009E4780"/>
    <w:rsid w:val="009E4DDE"/>
    <w:rsid w:val="009E4F7D"/>
    <w:rsid w:val="009E4FCA"/>
    <w:rsid w:val="009E5083"/>
    <w:rsid w:val="009E5117"/>
    <w:rsid w:val="009E5132"/>
    <w:rsid w:val="009E51AD"/>
    <w:rsid w:val="009E51CD"/>
    <w:rsid w:val="009E51CF"/>
    <w:rsid w:val="009E5536"/>
    <w:rsid w:val="009E561D"/>
    <w:rsid w:val="009E56F3"/>
    <w:rsid w:val="009E5B72"/>
    <w:rsid w:val="009E5DAD"/>
    <w:rsid w:val="009E6411"/>
    <w:rsid w:val="009E66ED"/>
    <w:rsid w:val="009E67AE"/>
    <w:rsid w:val="009E6C3A"/>
    <w:rsid w:val="009E736D"/>
    <w:rsid w:val="009E75F0"/>
    <w:rsid w:val="009E7625"/>
    <w:rsid w:val="009F013D"/>
    <w:rsid w:val="009F034B"/>
    <w:rsid w:val="009F0581"/>
    <w:rsid w:val="009F0C18"/>
    <w:rsid w:val="009F0CD2"/>
    <w:rsid w:val="009F0D7E"/>
    <w:rsid w:val="009F1364"/>
    <w:rsid w:val="009F14D7"/>
    <w:rsid w:val="009F15B1"/>
    <w:rsid w:val="009F18AB"/>
    <w:rsid w:val="009F19F6"/>
    <w:rsid w:val="009F1A87"/>
    <w:rsid w:val="009F1B02"/>
    <w:rsid w:val="009F1D95"/>
    <w:rsid w:val="009F21F5"/>
    <w:rsid w:val="009F22B2"/>
    <w:rsid w:val="009F2333"/>
    <w:rsid w:val="009F2413"/>
    <w:rsid w:val="009F270F"/>
    <w:rsid w:val="009F2A89"/>
    <w:rsid w:val="009F2D7C"/>
    <w:rsid w:val="009F2F1D"/>
    <w:rsid w:val="009F31AC"/>
    <w:rsid w:val="009F34FC"/>
    <w:rsid w:val="009F34FD"/>
    <w:rsid w:val="009F37DA"/>
    <w:rsid w:val="009F390D"/>
    <w:rsid w:val="009F3944"/>
    <w:rsid w:val="009F3A2E"/>
    <w:rsid w:val="009F3CB9"/>
    <w:rsid w:val="009F3E9D"/>
    <w:rsid w:val="009F3EA2"/>
    <w:rsid w:val="009F3F7B"/>
    <w:rsid w:val="009F3FDA"/>
    <w:rsid w:val="009F4090"/>
    <w:rsid w:val="009F41DC"/>
    <w:rsid w:val="009F426F"/>
    <w:rsid w:val="009F4438"/>
    <w:rsid w:val="009F455F"/>
    <w:rsid w:val="009F456F"/>
    <w:rsid w:val="009F498E"/>
    <w:rsid w:val="009F4A10"/>
    <w:rsid w:val="009F4B5B"/>
    <w:rsid w:val="009F4F8B"/>
    <w:rsid w:val="009F4FEA"/>
    <w:rsid w:val="009F5034"/>
    <w:rsid w:val="009F50A1"/>
    <w:rsid w:val="009F5106"/>
    <w:rsid w:val="009F525B"/>
    <w:rsid w:val="009F56A0"/>
    <w:rsid w:val="009F56B1"/>
    <w:rsid w:val="009F5998"/>
    <w:rsid w:val="009F5AC7"/>
    <w:rsid w:val="009F5EFD"/>
    <w:rsid w:val="009F5F69"/>
    <w:rsid w:val="009F6035"/>
    <w:rsid w:val="009F66B5"/>
    <w:rsid w:val="009F67E0"/>
    <w:rsid w:val="009F6805"/>
    <w:rsid w:val="009F68CA"/>
    <w:rsid w:val="009F6C06"/>
    <w:rsid w:val="009F6C55"/>
    <w:rsid w:val="009F7205"/>
    <w:rsid w:val="009F74FA"/>
    <w:rsid w:val="009F78BE"/>
    <w:rsid w:val="009F7912"/>
    <w:rsid w:val="009F7915"/>
    <w:rsid w:val="009F7C1A"/>
    <w:rsid w:val="009F7C78"/>
    <w:rsid w:val="009F7C9A"/>
    <w:rsid w:val="009F7F81"/>
    <w:rsid w:val="009F7FE6"/>
    <w:rsid w:val="00A003B0"/>
    <w:rsid w:val="00A004D9"/>
    <w:rsid w:val="00A00A36"/>
    <w:rsid w:val="00A00C46"/>
    <w:rsid w:val="00A00D62"/>
    <w:rsid w:val="00A00DB8"/>
    <w:rsid w:val="00A00E4A"/>
    <w:rsid w:val="00A01135"/>
    <w:rsid w:val="00A0116D"/>
    <w:rsid w:val="00A01170"/>
    <w:rsid w:val="00A01320"/>
    <w:rsid w:val="00A0133F"/>
    <w:rsid w:val="00A01768"/>
    <w:rsid w:val="00A01992"/>
    <w:rsid w:val="00A0201B"/>
    <w:rsid w:val="00A02064"/>
    <w:rsid w:val="00A02268"/>
    <w:rsid w:val="00A02435"/>
    <w:rsid w:val="00A02810"/>
    <w:rsid w:val="00A02937"/>
    <w:rsid w:val="00A029FC"/>
    <w:rsid w:val="00A02D2F"/>
    <w:rsid w:val="00A02F35"/>
    <w:rsid w:val="00A030FA"/>
    <w:rsid w:val="00A03397"/>
    <w:rsid w:val="00A033CA"/>
    <w:rsid w:val="00A035EA"/>
    <w:rsid w:val="00A0371D"/>
    <w:rsid w:val="00A03A19"/>
    <w:rsid w:val="00A03B0C"/>
    <w:rsid w:val="00A03F56"/>
    <w:rsid w:val="00A0411E"/>
    <w:rsid w:val="00A042D1"/>
    <w:rsid w:val="00A044B8"/>
    <w:rsid w:val="00A04B35"/>
    <w:rsid w:val="00A051CD"/>
    <w:rsid w:val="00A05243"/>
    <w:rsid w:val="00A055E0"/>
    <w:rsid w:val="00A05843"/>
    <w:rsid w:val="00A058BA"/>
    <w:rsid w:val="00A05A10"/>
    <w:rsid w:val="00A05A20"/>
    <w:rsid w:val="00A05ACB"/>
    <w:rsid w:val="00A05CDC"/>
    <w:rsid w:val="00A0650A"/>
    <w:rsid w:val="00A067BA"/>
    <w:rsid w:val="00A069EF"/>
    <w:rsid w:val="00A06B7A"/>
    <w:rsid w:val="00A06D4C"/>
    <w:rsid w:val="00A06D64"/>
    <w:rsid w:val="00A06D65"/>
    <w:rsid w:val="00A06EDA"/>
    <w:rsid w:val="00A07206"/>
    <w:rsid w:val="00A07215"/>
    <w:rsid w:val="00A07247"/>
    <w:rsid w:val="00A0737E"/>
    <w:rsid w:val="00A074B1"/>
    <w:rsid w:val="00A07554"/>
    <w:rsid w:val="00A075A2"/>
    <w:rsid w:val="00A07713"/>
    <w:rsid w:val="00A07805"/>
    <w:rsid w:val="00A0785D"/>
    <w:rsid w:val="00A07A1B"/>
    <w:rsid w:val="00A07B75"/>
    <w:rsid w:val="00A07E90"/>
    <w:rsid w:val="00A07F25"/>
    <w:rsid w:val="00A10307"/>
    <w:rsid w:val="00A10727"/>
    <w:rsid w:val="00A10958"/>
    <w:rsid w:val="00A10AC7"/>
    <w:rsid w:val="00A10B8F"/>
    <w:rsid w:val="00A10C47"/>
    <w:rsid w:val="00A10D61"/>
    <w:rsid w:val="00A10DC5"/>
    <w:rsid w:val="00A11C4F"/>
    <w:rsid w:val="00A11DEB"/>
    <w:rsid w:val="00A1205F"/>
    <w:rsid w:val="00A123C1"/>
    <w:rsid w:val="00A128A2"/>
    <w:rsid w:val="00A12A62"/>
    <w:rsid w:val="00A130A1"/>
    <w:rsid w:val="00A13362"/>
    <w:rsid w:val="00A13AE2"/>
    <w:rsid w:val="00A1416A"/>
    <w:rsid w:val="00A145EA"/>
    <w:rsid w:val="00A14725"/>
    <w:rsid w:val="00A1480E"/>
    <w:rsid w:val="00A1488C"/>
    <w:rsid w:val="00A14B78"/>
    <w:rsid w:val="00A14EB2"/>
    <w:rsid w:val="00A14FD8"/>
    <w:rsid w:val="00A1517E"/>
    <w:rsid w:val="00A15490"/>
    <w:rsid w:val="00A155BB"/>
    <w:rsid w:val="00A15B69"/>
    <w:rsid w:val="00A15C95"/>
    <w:rsid w:val="00A15E0E"/>
    <w:rsid w:val="00A1605A"/>
    <w:rsid w:val="00A160AF"/>
    <w:rsid w:val="00A1658D"/>
    <w:rsid w:val="00A16BF3"/>
    <w:rsid w:val="00A16C37"/>
    <w:rsid w:val="00A16FC3"/>
    <w:rsid w:val="00A1700B"/>
    <w:rsid w:val="00A174AB"/>
    <w:rsid w:val="00A176DB"/>
    <w:rsid w:val="00A1771E"/>
    <w:rsid w:val="00A179A7"/>
    <w:rsid w:val="00A17DD4"/>
    <w:rsid w:val="00A17EA2"/>
    <w:rsid w:val="00A17F73"/>
    <w:rsid w:val="00A201C5"/>
    <w:rsid w:val="00A20802"/>
    <w:rsid w:val="00A2080B"/>
    <w:rsid w:val="00A20D9C"/>
    <w:rsid w:val="00A20F03"/>
    <w:rsid w:val="00A20F0E"/>
    <w:rsid w:val="00A214AB"/>
    <w:rsid w:val="00A21853"/>
    <w:rsid w:val="00A21910"/>
    <w:rsid w:val="00A21A54"/>
    <w:rsid w:val="00A21B26"/>
    <w:rsid w:val="00A21BAB"/>
    <w:rsid w:val="00A21D11"/>
    <w:rsid w:val="00A21D16"/>
    <w:rsid w:val="00A21DE2"/>
    <w:rsid w:val="00A21DEF"/>
    <w:rsid w:val="00A21E63"/>
    <w:rsid w:val="00A221D0"/>
    <w:rsid w:val="00A228C6"/>
    <w:rsid w:val="00A22908"/>
    <w:rsid w:val="00A22C11"/>
    <w:rsid w:val="00A22C5B"/>
    <w:rsid w:val="00A22CF8"/>
    <w:rsid w:val="00A22F81"/>
    <w:rsid w:val="00A23388"/>
    <w:rsid w:val="00A23443"/>
    <w:rsid w:val="00A23464"/>
    <w:rsid w:val="00A23D7C"/>
    <w:rsid w:val="00A23F35"/>
    <w:rsid w:val="00A23F7F"/>
    <w:rsid w:val="00A2400F"/>
    <w:rsid w:val="00A240A3"/>
    <w:rsid w:val="00A24290"/>
    <w:rsid w:val="00A24601"/>
    <w:rsid w:val="00A24B6A"/>
    <w:rsid w:val="00A24C36"/>
    <w:rsid w:val="00A24D29"/>
    <w:rsid w:val="00A24D4A"/>
    <w:rsid w:val="00A24D7E"/>
    <w:rsid w:val="00A24E5D"/>
    <w:rsid w:val="00A24F4C"/>
    <w:rsid w:val="00A25143"/>
    <w:rsid w:val="00A255A0"/>
    <w:rsid w:val="00A257ED"/>
    <w:rsid w:val="00A258BB"/>
    <w:rsid w:val="00A259AF"/>
    <w:rsid w:val="00A25C8A"/>
    <w:rsid w:val="00A25E35"/>
    <w:rsid w:val="00A263DE"/>
    <w:rsid w:val="00A2640D"/>
    <w:rsid w:val="00A2652D"/>
    <w:rsid w:val="00A265A2"/>
    <w:rsid w:val="00A266A4"/>
    <w:rsid w:val="00A2681F"/>
    <w:rsid w:val="00A268D8"/>
    <w:rsid w:val="00A26A2A"/>
    <w:rsid w:val="00A26B4B"/>
    <w:rsid w:val="00A26B80"/>
    <w:rsid w:val="00A26F80"/>
    <w:rsid w:val="00A26F98"/>
    <w:rsid w:val="00A26FA8"/>
    <w:rsid w:val="00A27052"/>
    <w:rsid w:val="00A27984"/>
    <w:rsid w:val="00A27A06"/>
    <w:rsid w:val="00A27D2A"/>
    <w:rsid w:val="00A27E40"/>
    <w:rsid w:val="00A30055"/>
    <w:rsid w:val="00A30253"/>
    <w:rsid w:val="00A30434"/>
    <w:rsid w:val="00A30505"/>
    <w:rsid w:val="00A3085E"/>
    <w:rsid w:val="00A309E7"/>
    <w:rsid w:val="00A30A68"/>
    <w:rsid w:val="00A30EEB"/>
    <w:rsid w:val="00A30F8D"/>
    <w:rsid w:val="00A31066"/>
    <w:rsid w:val="00A3129A"/>
    <w:rsid w:val="00A314EA"/>
    <w:rsid w:val="00A3150F"/>
    <w:rsid w:val="00A315F7"/>
    <w:rsid w:val="00A3187F"/>
    <w:rsid w:val="00A318D7"/>
    <w:rsid w:val="00A319BD"/>
    <w:rsid w:val="00A31D21"/>
    <w:rsid w:val="00A31EAE"/>
    <w:rsid w:val="00A31FB0"/>
    <w:rsid w:val="00A326BA"/>
    <w:rsid w:val="00A326F5"/>
    <w:rsid w:val="00A3279B"/>
    <w:rsid w:val="00A32A88"/>
    <w:rsid w:val="00A32AB8"/>
    <w:rsid w:val="00A32C5C"/>
    <w:rsid w:val="00A32D44"/>
    <w:rsid w:val="00A32D8B"/>
    <w:rsid w:val="00A32DAD"/>
    <w:rsid w:val="00A332B0"/>
    <w:rsid w:val="00A33765"/>
    <w:rsid w:val="00A338F9"/>
    <w:rsid w:val="00A33925"/>
    <w:rsid w:val="00A33A2A"/>
    <w:rsid w:val="00A33A2E"/>
    <w:rsid w:val="00A33C31"/>
    <w:rsid w:val="00A33C48"/>
    <w:rsid w:val="00A33F3A"/>
    <w:rsid w:val="00A340C0"/>
    <w:rsid w:val="00A340EB"/>
    <w:rsid w:val="00A34181"/>
    <w:rsid w:val="00A344B1"/>
    <w:rsid w:val="00A345B8"/>
    <w:rsid w:val="00A34644"/>
    <w:rsid w:val="00A348F1"/>
    <w:rsid w:val="00A34DA3"/>
    <w:rsid w:val="00A34DB4"/>
    <w:rsid w:val="00A3531B"/>
    <w:rsid w:val="00A35377"/>
    <w:rsid w:val="00A35B76"/>
    <w:rsid w:val="00A35BF6"/>
    <w:rsid w:val="00A35C4D"/>
    <w:rsid w:val="00A35E76"/>
    <w:rsid w:val="00A35ECD"/>
    <w:rsid w:val="00A35F56"/>
    <w:rsid w:val="00A360C3"/>
    <w:rsid w:val="00A361BC"/>
    <w:rsid w:val="00A3629C"/>
    <w:rsid w:val="00A364DE"/>
    <w:rsid w:val="00A36588"/>
    <w:rsid w:val="00A3678A"/>
    <w:rsid w:val="00A36821"/>
    <w:rsid w:val="00A36E98"/>
    <w:rsid w:val="00A371D8"/>
    <w:rsid w:val="00A371E7"/>
    <w:rsid w:val="00A372B4"/>
    <w:rsid w:val="00A3740F"/>
    <w:rsid w:val="00A37B76"/>
    <w:rsid w:val="00A37C25"/>
    <w:rsid w:val="00A37C86"/>
    <w:rsid w:val="00A37D1B"/>
    <w:rsid w:val="00A37E62"/>
    <w:rsid w:val="00A37F8D"/>
    <w:rsid w:val="00A40115"/>
    <w:rsid w:val="00A40157"/>
    <w:rsid w:val="00A4042F"/>
    <w:rsid w:val="00A40875"/>
    <w:rsid w:val="00A409DD"/>
    <w:rsid w:val="00A40BC5"/>
    <w:rsid w:val="00A40D1D"/>
    <w:rsid w:val="00A40E0B"/>
    <w:rsid w:val="00A40E86"/>
    <w:rsid w:val="00A412B7"/>
    <w:rsid w:val="00A414E7"/>
    <w:rsid w:val="00A415BD"/>
    <w:rsid w:val="00A4168A"/>
    <w:rsid w:val="00A41955"/>
    <w:rsid w:val="00A41B6B"/>
    <w:rsid w:val="00A41BE5"/>
    <w:rsid w:val="00A41C18"/>
    <w:rsid w:val="00A41C74"/>
    <w:rsid w:val="00A41C7F"/>
    <w:rsid w:val="00A421FB"/>
    <w:rsid w:val="00A42357"/>
    <w:rsid w:val="00A4241D"/>
    <w:rsid w:val="00A4281E"/>
    <w:rsid w:val="00A42B6E"/>
    <w:rsid w:val="00A42FB3"/>
    <w:rsid w:val="00A42FBA"/>
    <w:rsid w:val="00A43187"/>
    <w:rsid w:val="00A43253"/>
    <w:rsid w:val="00A43289"/>
    <w:rsid w:val="00A4366B"/>
    <w:rsid w:val="00A43844"/>
    <w:rsid w:val="00A438FA"/>
    <w:rsid w:val="00A4391A"/>
    <w:rsid w:val="00A4396B"/>
    <w:rsid w:val="00A43977"/>
    <w:rsid w:val="00A43AD0"/>
    <w:rsid w:val="00A43E94"/>
    <w:rsid w:val="00A43EC8"/>
    <w:rsid w:val="00A43FE1"/>
    <w:rsid w:val="00A43FEB"/>
    <w:rsid w:val="00A4407B"/>
    <w:rsid w:val="00A444E1"/>
    <w:rsid w:val="00A44698"/>
    <w:rsid w:val="00A44859"/>
    <w:rsid w:val="00A44B87"/>
    <w:rsid w:val="00A44BB6"/>
    <w:rsid w:val="00A44C0A"/>
    <w:rsid w:val="00A44FDD"/>
    <w:rsid w:val="00A4540A"/>
    <w:rsid w:val="00A45B1D"/>
    <w:rsid w:val="00A45D0B"/>
    <w:rsid w:val="00A46233"/>
    <w:rsid w:val="00A4643C"/>
    <w:rsid w:val="00A464BC"/>
    <w:rsid w:val="00A46571"/>
    <w:rsid w:val="00A46622"/>
    <w:rsid w:val="00A466D5"/>
    <w:rsid w:val="00A46AB8"/>
    <w:rsid w:val="00A46DF9"/>
    <w:rsid w:val="00A46E18"/>
    <w:rsid w:val="00A46F93"/>
    <w:rsid w:val="00A4703F"/>
    <w:rsid w:val="00A47063"/>
    <w:rsid w:val="00A470A2"/>
    <w:rsid w:val="00A474CF"/>
    <w:rsid w:val="00A47521"/>
    <w:rsid w:val="00A47C9D"/>
    <w:rsid w:val="00A50114"/>
    <w:rsid w:val="00A501C2"/>
    <w:rsid w:val="00A501EA"/>
    <w:rsid w:val="00A5043B"/>
    <w:rsid w:val="00A5095B"/>
    <w:rsid w:val="00A50B6F"/>
    <w:rsid w:val="00A50D22"/>
    <w:rsid w:val="00A50DB1"/>
    <w:rsid w:val="00A50F42"/>
    <w:rsid w:val="00A51439"/>
    <w:rsid w:val="00A51844"/>
    <w:rsid w:val="00A51936"/>
    <w:rsid w:val="00A51BA9"/>
    <w:rsid w:val="00A51C74"/>
    <w:rsid w:val="00A51C97"/>
    <w:rsid w:val="00A51D23"/>
    <w:rsid w:val="00A52183"/>
    <w:rsid w:val="00A52645"/>
    <w:rsid w:val="00A52AA6"/>
    <w:rsid w:val="00A52DC8"/>
    <w:rsid w:val="00A531B3"/>
    <w:rsid w:val="00A53221"/>
    <w:rsid w:val="00A534DB"/>
    <w:rsid w:val="00A53581"/>
    <w:rsid w:val="00A53C62"/>
    <w:rsid w:val="00A53DAE"/>
    <w:rsid w:val="00A54623"/>
    <w:rsid w:val="00A5478E"/>
    <w:rsid w:val="00A54A84"/>
    <w:rsid w:val="00A54E39"/>
    <w:rsid w:val="00A54E92"/>
    <w:rsid w:val="00A54F0E"/>
    <w:rsid w:val="00A550D9"/>
    <w:rsid w:val="00A5510F"/>
    <w:rsid w:val="00A55372"/>
    <w:rsid w:val="00A554D3"/>
    <w:rsid w:val="00A558C1"/>
    <w:rsid w:val="00A5597F"/>
    <w:rsid w:val="00A55BEA"/>
    <w:rsid w:val="00A55D0B"/>
    <w:rsid w:val="00A55EAC"/>
    <w:rsid w:val="00A560C0"/>
    <w:rsid w:val="00A56245"/>
    <w:rsid w:val="00A5646D"/>
    <w:rsid w:val="00A566E5"/>
    <w:rsid w:val="00A5670F"/>
    <w:rsid w:val="00A56975"/>
    <w:rsid w:val="00A56979"/>
    <w:rsid w:val="00A569C8"/>
    <w:rsid w:val="00A56DAF"/>
    <w:rsid w:val="00A56F9B"/>
    <w:rsid w:val="00A5711E"/>
    <w:rsid w:val="00A57153"/>
    <w:rsid w:val="00A57188"/>
    <w:rsid w:val="00A572AA"/>
    <w:rsid w:val="00A57488"/>
    <w:rsid w:val="00A574F4"/>
    <w:rsid w:val="00A576C8"/>
    <w:rsid w:val="00A577AF"/>
    <w:rsid w:val="00A579A3"/>
    <w:rsid w:val="00A60352"/>
    <w:rsid w:val="00A604D4"/>
    <w:rsid w:val="00A608C4"/>
    <w:rsid w:val="00A60A09"/>
    <w:rsid w:val="00A60A4B"/>
    <w:rsid w:val="00A60BE0"/>
    <w:rsid w:val="00A60C6C"/>
    <w:rsid w:val="00A61168"/>
    <w:rsid w:val="00A612F8"/>
    <w:rsid w:val="00A61351"/>
    <w:rsid w:val="00A614AF"/>
    <w:rsid w:val="00A614C4"/>
    <w:rsid w:val="00A616D3"/>
    <w:rsid w:val="00A6191A"/>
    <w:rsid w:val="00A61D2E"/>
    <w:rsid w:val="00A61DE6"/>
    <w:rsid w:val="00A62245"/>
    <w:rsid w:val="00A62345"/>
    <w:rsid w:val="00A624C8"/>
    <w:rsid w:val="00A62886"/>
    <w:rsid w:val="00A629C8"/>
    <w:rsid w:val="00A62BD0"/>
    <w:rsid w:val="00A62C3C"/>
    <w:rsid w:val="00A62C97"/>
    <w:rsid w:val="00A62CE4"/>
    <w:rsid w:val="00A62E7C"/>
    <w:rsid w:val="00A63106"/>
    <w:rsid w:val="00A6322E"/>
    <w:rsid w:val="00A632D6"/>
    <w:rsid w:val="00A63462"/>
    <w:rsid w:val="00A63955"/>
    <w:rsid w:val="00A63C08"/>
    <w:rsid w:val="00A63C51"/>
    <w:rsid w:val="00A63E35"/>
    <w:rsid w:val="00A6406E"/>
    <w:rsid w:val="00A648AA"/>
    <w:rsid w:val="00A648B0"/>
    <w:rsid w:val="00A6498E"/>
    <w:rsid w:val="00A6499C"/>
    <w:rsid w:val="00A649E9"/>
    <w:rsid w:val="00A64B7B"/>
    <w:rsid w:val="00A64DE2"/>
    <w:rsid w:val="00A64DE8"/>
    <w:rsid w:val="00A64DEE"/>
    <w:rsid w:val="00A64FF3"/>
    <w:rsid w:val="00A65441"/>
    <w:rsid w:val="00A65682"/>
    <w:rsid w:val="00A65721"/>
    <w:rsid w:val="00A65810"/>
    <w:rsid w:val="00A65AD2"/>
    <w:rsid w:val="00A65D8A"/>
    <w:rsid w:val="00A65E1E"/>
    <w:rsid w:val="00A6617A"/>
    <w:rsid w:val="00A661AF"/>
    <w:rsid w:val="00A66297"/>
    <w:rsid w:val="00A666A6"/>
    <w:rsid w:val="00A666C6"/>
    <w:rsid w:val="00A6675E"/>
    <w:rsid w:val="00A6676C"/>
    <w:rsid w:val="00A668C6"/>
    <w:rsid w:val="00A66DE0"/>
    <w:rsid w:val="00A67103"/>
    <w:rsid w:val="00A67877"/>
    <w:rsid w:val="00A67AD2"/>
    <w:rsid w:val="00A67B9B"/>
    <w:rsid w:val="00A67CBE"/>
    <w:rsid w:val="00A67D61"/>
    <w:rsid w:val="00A70292"/>
    <w:rsid w:val="00A70422"/>
    <w:rsid w:val="00A7055B"/>
    <w:rsid w:val="00A70563"/>
    <w:rsid w:val="00A705C7"/>
    <w:rsid w:val="00A7085A"/>
    <w:rsid w:val="00A70922"/>
    <w:rsid w:val="00A70AD4"/>
    <w:rsid w:val="00A70B43"/>
    <w:rsid w:val="00A70E62"/>
    <w:rsid w:val="00A70F7C"/>
    <w:rsid w:val="00A70FAF"/>
    <w:rsid w:val="00A71350"/>
    <w:rsid w:val="00A71550"/>
    <w:rsid w:val="00A71584"/>
    <w:rsid w:val="00A71761"/>
    <w:rsid w:val="00A71838"/>
    <w:rsid w:val="00A71859"/>
    <w:rsid w:val="00A71C36"/>
    <w:rsid w:val="00A71D43"/>
    <w:rsid w:val="00A71F62"/>
    <w:rsid w:val="00A71FA9"/>
    <w:rsid w:val="00A71FB1"/>
    <w:rsid w:val="00A72DB2"/>
    <w:rsid w:val="00A72DD8"/>
    <w:rsid w:val="00A73204"/>
    <w:rsid w:val="00A7333B"/>
    <w:rsid w:val="00A7334B"/>
    <w:rsid w:val="00A7347C"/>
    <w:rsid w:val="00A73836"/>
    <w:rsid w:val="00A739E7"/>
    <w:rsid w:val="00A73E6D"/>
    <w:rsid w:val="00A740F4"/>
    <w:rsid w:val="00A743BB"/>
    <w:rsid w:val="00A745CB"/>
    <w:rsid w:val="00A7492B"/>
    <w:rsid w:val="00A749CF"/>
    <w:rsid w:val="00A74D83"/>
    <w:rsid w:val="00A74DCA"/>
    <w:rsid w:val="00A74E71"/>
    <w:rsid w:val="00A74F08"/>
    <w:rsid w:val="00A75274"/>
    <w:rsid w:val="00A75538"/>
    <w:rsid w:val="00A759DC"/>
    <w:rsid w:val="00A75D4B"/>
    <w:rsid w:val="00A75FC3"/>
    <w:rsid w:val="00A7630D"/>
    <w:rsid w:val="00A763D6"/>
    <w:rsid w:val="00A76B35"/>
    <w:rsid w:val="00A76BBE"/>
    <w:rsid w:val="00A76E28"/>
    <w:rsid w:val="00A76F81"/>
    <w:rsid w:val="00A771D6"/>
    <w:rsid w:val="00A773EA"/>
    <w:rsid w:val="00A779BA"/>
    <w:rsid w:val="00A77F77"/>
    <w:rsid w:val="00A803F9"/>
    <w:rsid w:val="00A80419"/>
    <w:rsid w:val="00A806F4"/>
    <w:rsid w:val="00A80813"/>
    <w:rsid w:val="00A80D08"/>
    <w:rsid w:val="00A80D9F"/>
    <w:rsid w:val="00A80DA0"/>
    <w:rsid w:val="00A8107B"/>
    <w:rsid w:val="00A812C3"/>
    <w:rsid w:val="00A8132D"/>
    <w:rsid w:val="00A814E8"/>
    <w:rsid w:val="00A81549"/>
    <w:rsid w:val="00A8165F"/>
    <w:rsid w:val="00A818EC"/>
    <w:rsid w:val="00A81ACC"/>
    <w:rsid w:val="00A81B6E"/>
    <w:rsid w:val="00A81BE9"/>
    <w:rsid w:val="00A81C39"/>
    <w:rsid w:val="00A81E60"/>
    <w:rsid w:val="00A8225D"/>
    <w:rsid w:val="00A82A0B"/>
    <w:rsid w:val="00A82E84"/>
    <w:rsid w:val="00A832B9"/>
    <w:rsid w:val="00A83326"/>
    <w:rsid w:val="00A834FB"/>
    <w:rsid w:val="00A83617"/>
    <w:rsid w:val="00A83871"/>
    <w:rsid w:val="00A839D2"/>
    <w:rsid w:val="00A83C1C"/>
    <w:rsid w:val="00A83CAD"/>
    <w:rsid w:val="00A83CB8"/>
    <w:rsid w:val="00A83E58"/>
    <w:rsid w:val="00A842D2"/>
    <w:rsid w:val="00A8430C"/>
    <w:rsid w:val="00A84394"/>
    <w:rsid w:val="00A84487"/>
    <w:rsid w:val="00A844B1"/>
    <w:rsid w:val="00A84710"/>
    <w:rsid w:val="00A847CA"/>
    <w:rsid w:val="00A84AC6"/>
    <w:rsid w:val="00A84B9D"/>
    <w:rsid w:val="00A84BD9"/>
    <w:rsid w:val="00A851DD"/>
    <w:rsid w:val="00A852A3"/>
    <w:rsid w:val="00A85338"/>
    <w:rsid w:val="00A8553D"/>
    <w:rsid w:val="00A85811"/>
    <w:rsid w:val="00A859E2"/>
    <w:rsid w:val="00A85DCB"/>
    <w:rsid w:val="00A85F41"/>
    <w:rsid w:val="00A860F5"/>
    <w:rsid w:val="00A860FA"/>
    <w:rsid w:val="00A86189"/>
    <w:rsid w:val="00A86355"/>
    <w:rsid w:val="00A864A2"/>
    <w:rsid w:val="00A865CD"/>
    <w:rsid w:val="00A86605"/>
    <w:rsid w:val="00A86607"/>
    <w:rsid w:val="00A86818"/>
    <w:rsid w:val="00A8682A"/>
    <w:rsid w:val="00A86A04"/>
    <w:rsid w:val="00A86E0F"/>
    <w:rsid w:val="00A86E9E"/>
    <w:rsid w:val="00A87091"/>
    <w:rsid w:val="00A87140"/>
    <w:rsid w:val="00A8735E"/>
    <w:rsid w:val="00A877B5"/>
    <w:rsid w:val="00A87861"/>
    <w:rsid w:val="00A8786F"/>
    <w:rsid w:val="00A879EE"/>
    <w:rsid w:val="00A87AEC"/>
    <w:rsid w:val="00A87C05"/>
    <w:rsid w:val="00A87C16"/>
    <w:rsid w:val="00A87DD9"/>
    <w:rsid w:val="00A87EEB"/>
    <w:rsid w:val="00A90502"/>
    <w:rsid w:val="00A9066C"/>
    <w:rsid w:val="00A90B06"/>
    <w:rsid w:val="00A90B8B"/>
    <w:rsid w:val="00A90CAF"/>
    <w:rsid w:val="00A90E43"/>
    <w:rsid w:val="00A91009"/>
    <w:rsid w:val="00A91039"/>
    <w:rsid w:val="00A91095"/>
    <w:rsid w:val="00A913AF"/>
    <w:rsid w:val="00A914DA"/>
    <w:rsid w:val="00A919AC"/>
    <w:rsid w:val="00A91A9A"/>
    <w:rsid w:val="00A91AFA"/>
    <w:rsid w:val="00A91D7B"/>
    <w:rsid w:val="00A91F25"/>
    <w:rsid w:val="00A91F5C"/>
    <w:rsid w:val="00A92309"/>
    <w:rsid w:val="00A926C7"/>
    <w:rsid w:val="00A9283B"/>
    <w:rsid w:val="00A92C93"/>
    <w:rsid w:val="00A92DB2"/>
    <w:rsid w:val="00A92E6C"/>
    <w:rsid w:val="00A92E87"/>
    <w:rsid w:val="00A92F19"/>
    <w:rsid w:val="00A931CA"/>
    <w:rsid w:val="00A9351D"/>
    <w:rsid w:val="00A93863"/>
    <w:rsid w:val="00A93B61"/>
    <w:rsid w:val="00A93C04"/>
    <w:rsid w:val="00A93C11"/>
    <w:rsid w:val="00A93E2A"/>
    <w:rsid w:val="00A93F6D"/>
    <w:rsid w:val="00A942F7"/>
    <w:rsid w:val="00A9430B"/>
    <w:rsid w:val="00A945FD"/>
    <w:rsid w:val="00A94614"/>
    <w:rsid w:val="00A94632"/>
    <w:rsid w:val="00A947B0"/>
    <w:rsid w:val="00A948C9"/>
    <w:rsid w:val="00A94D1B"/>
    <w:rsid w:val="00A94D32"/>
    <w:rsid w:val="00A94E0D"/>
    <w:rsid w:val="00A950DE"/>
    <w:rsid w:val="00A951B7"/>
    <w:rsid w:val="00A95242"/>
    <w:rsid w:val="00A955BF"/>
    <w:rsid w:val="00A955C9"/>
    <w:rsid w:val="00A95648"/>
    <w:rsid w:val="00A957D5"/>
    <w:rsid w:val="00A958E9"/>
    <w:rsid w:val="00A959BA"/>
    <w:rsid w:val="00A95A07"/>
    <w:rsid w:val="00A95D26"/>
    <w:rsid w:val="00A95F17"/>
    <w:rsid w:val="00A96125"/>
    <w:rsid w:val="00A96823"/>
    <w:rsid w:val="00A96BE8"/>
    <w:rsid w:val="00A9702D"/>
    <w:rsid w:val="00A970ED"/>
    <w:rsid w:val="00A970F2"/>
    <w:rsid w:val="00A97146"/>
    <w:rsid w:val="00A9739A"/>
    <w:rsid w:val="00A9753F"/>
    <w:rsid w:val="00A97D79"/>
    <w:rsid w:val="00A97E5E"/>
    <w:rsid w:val="00A97FB0"/>
    <w:rsid w:val="00AA03EA"/>
    <w:rsid w:val="00AA05FA"/>
    <w:rsid w:val="00AA0622"/>
    <w:rsid w:val="00AA09E7"/>
    <w:rsid w:val="00AA09FF"/>
    <w:rsid w:val="00AA0B0A"/>
    <w:rsid w:val="00AA0D36"/>
    <w:rsid w:val="00AA0DB9"/>
    <w:rsid w:val="00AA0E21"/>
    <w:rsid w:val="00AA10BA"/>
    <w:rsid w:val="00AA152D"/>
    <w:rsid w:val="00AA153F"/>
    <w:rsid w:val="00AA15AE"/>
    <w:rsid w:val="00AA1680"/>
    <w:rsid w:val="00AA175C"/>
    <w:rsid w:val="00AA1A23"/>
    <w:rsid w:val="00AA1B01"/>
    <w:rsid w:val="00AA1CC9"/>
    <w:rsid w:val="00AA1DA4"/>
    <w:rsid w:val="00AA25F5"/>
    <w:rsid w:val="00AA27F2"/>
    <w:rsid w:val="00AA2AEC"/>
    <w:rsid w:val="00AA2AFB"/>
    <w:rsid w:val="00AA2B19"/>
    <w:rsid w:val="00AA2F8C"/>
    <w:rsid w:val="00AA3A75"/>
    <w:rsid w:val="00AA3CE7"/>
    <w:rsid w:val="00AA3D45"/>
    <w:rsid w:val="00AA3E18"/>
    <w:rsid w:val="00AA3E2E"/>
    <w:rsid w:val="00AA3ECF"/>
    <w:rsid w:val="00AA44A1"/>
    <w:rsid w:val="00AA44A7"/>
    <w:rsid w:val="00AA46D4"/>
    <w:rsid w:val="00AA48D9"/>
    <w:rsid w:val="00AA49BF"/>
    <w:rsid w:val="00AA4B37"/>
    <w:rsid w:val="00AA4C38"/>
    <w:rsid w:val="00AA4CFF"/>
    <w:rsid w:val="00AA4FAC"/>
    <w:rsid w:val="00AA509C"/>
    <w:rsid w:val="00AA539E"/>
    <w:rsid w:val="00AA54E6"/>
    <w:rsid w:val="00AA5502"/>
    <w:rsid w:val="00AA55BD"/>
    <w:rsid w:val="00AA55DB"/>
    <w:rsid w:val="00AA58AA"/>
    <w:rsid w:val="00AA5924"/>
    <w:rsid w:val="00AA5A0B"/>
    <w:rsid w:val="00AA5A9D"/>
    <w:rsid w:val="00AA5C34"/>
    <w:rsid w:val="00AA5D84"/>
    <w:rsid w:val="00AA5DEF"/>
    <w:rsid w:val="00AA5E24"/>
    <w:rsid w:val="00AA6069"/>
    <w:rsid w:val="00AA63AD"/>
    <w:rsid w:val="00AA6449"/>
    <w:rsid w:val="00AA6606"/>
    <w:rsid w:val="00AA6916"/>
    <w:rsid w:val="00AA6A59"/>
    <w:rsid w:val="00AA6ACA"/>
    <w:rsid w:val="00AA6C4F"/>
    <w:rsid w:val="00AA6CE5"/>
    <w:rsid w:val="00AA6DBD"/>
    <w:rsid w:val="00AA6EFD"/>
    <w:rsid w:val="00AA7064"/>
    <w:rsid w:val="00AA72DF"/>
    <w:rsid w:val="00AA73AD"/>
    <w:rsid w:val="00AA7599"/>
    <w:rsid w:val="00AA7919"/>
    <w:rsid w:val="00AA7ACE"/>
    <w:rsid w:val="00AA7C69"/>
    <w:rsid w:val="00AA7CEF"/>
    <w:rsid w:val="00AA7F9B"/>
    <w:rsid w:val="00AA7FEA"/>
    <w:rsid w:val="00AB000C"/>
    <w:rsid w:val="00AB0077"/>
    <w:rsid w:val="00AB017F"/>
    <w:rsid w:val="00AB03CB"/>
    <w:rsid w:val="00AB05FF"/>
    <w:rsid w:val="00AB0826"/>
    <w:rsid w:val="00AB0880"/>
    <w:rsid w:val="00AB0B33"/>
    <w:rsid w:val="00AB0EC4"/>
    <w:rsid w:val="00AB0EC9"/>
    <w:rsid w:val="00AB0F3A"/>
    <w:rsid w:val="00AB0F81"/>
    <w:rsid w:val="00AB1154"/>
    <w:rsid w:val="00AB14B6"/>
    <w:rsid w:val="00AB1A2A"/>
    <w:rsid w:val="00AB1B4C"/>
    <w:rsid w:val="00AB1C1D"/>
    <w:rsid w:val="00AB1ED9"/>
    <w:rsid w:val="00AB1F8B"/>
    <w:rsid w:val="00AB1FAA"/>
    <w:rsid w:val="00AB217F"/>
    <w:rsid w:val="00AB2488"/>
    <w:rsid w:val="00AB2E51"/>
    <w:rsid w:val="00AB2FAC"/>
    <w:rsid w:val="00AB31E3"/>
    <w:rsid w:val="00AB36A5"/>
    <w:rsid w:val="00AB3B10"/>
    <w:rsid w:val="00AB3D76"/>
    <w:rsid w:val="00AB4151"/>
    <w:rsid w:val="00AB4265"/>
    <w:rsid w:val="00AB4472"/>
    <w:rsid w:val="00AB45B8"/>
    <w:rsid w:val="00AB4779"/>
    <w:rsid w:val="00AB48DB"/>
    <w:rsid w:val="00AB4BB1"/>
    <w:rsid w:val="00AB522F"/>
    <w:rsid w:val="00AB535F"/>
    <w:rsid w:val="00AB57C5"/>
    <w:rsid w:val="00AB586F"/>
    <w:rsid w:val="00AB5896"/>
    <w:rsid w:val="00AB5AC4"/>
    <w:rsid w:val="00AB5BA5"/>
    <w:rsid w:val="00AB5BB2"/>
    <w:rsid w:val="00AB5C2A"/>
    <w:rsid w:val="00AB5DAF"/>
    <w:rsid w:val="00AB5FAA"/>
    <w:rsid w:val="00AB6031"/>
    <w:rsid w:val="00AB6532"/>
    <w:rsid w:val="00AB67E9"/>
    <w:rsid w:val="00AB6941"/>
    <w:rsid w:val="00AB69A0"/>
    <w:rsid w:val="00AB6A96"/>
    <w:rsid w:val="00AB6E26"/>
    <w:rsid w:val="00AB738B"/>
    <w:rsid w:val="00AB738C"/>
    <w:rsid w:val="00AB7757"/>
    <w:rsid w:val="00AB7864"/>
    <w:rsid w:val="00AB7A40"/>
    <w:rsid w:val="00AC0016"/>
    <w:rsid w:val="00AC0358"/>
    <w:rsid w:val="00AC044E"/>
    <w:rsid w:val="00AC05F7"/>
    <w:rsid w:val="00AC0662"/>
    <w:rsid w:val="00AC08B7"/>
    <w:rsid w:val="00AC08EB"/>
    <w:rsid w:val="00AC0C5A"/>
    <w:rsid w:val="00AC0E5A"/>
    <w:rsid w:val="00AC0F19"/>
    <w:rsid w:val="00AC1240"/>
    <w:rsid w:val="00AC1319"/>
    <w:rsid w:val="00AC1345"/>
    <w:rsid w:val="00AC1542"/>
    <w:rsid w:val="00AC1682"/>
    <w:rsid w:val="00AC18B4"/>
    <w:rsid w:val="00AC1A05"/>
    <w:rsid w:val="00AC1ADA"/>
    <w:rsid w:val="00AC1E3D"/>
    <w:rsid w:val="00AC1E89"/>
    <w:rsid w:val="00AC1F30"/>
    <w:rsid w:val="00AC1F6E"/>
    <w:rsid w:val="00AC2182"/>
    <w:rsid w:val="00AC2243"/>
    <w:rsid w:val="00AC22BB"/>
    <w:rsid w:val="00AC2594"/>
    <w:rsid w:val="00AC25DF"/>
    <w:rsid w:val="00AC283B"/>
    <w:rsid w:val="00AC287A"/>
    <w:rsid w:val="00AC2AB3"/>
    <w:rsid w:val="00AC2AE3"/>
    <w:rsid w:val="00AC2D08"/>
    <w:rsid w:val="00AC3068"/>
    <w:rsid w:val="00AC3097"/>
    <w:rsid w:val="00AC335D"/>
    <w:rsid w:val="00AC3472"/>
    <w:rsid w:val="00AC38F3"/>
    <w:rsid w:val="00AC39A0"/>
    <w:rsid w:val="00AC3CCC"/>
    <w:rsid w:val="00AC4029"/>
    <w:rsid w:val="00AC447D"/>
    <w:rsid w:val="00AC4554"/>
    <w:rsid w:val="00AC46BA"/>
    <w:rsid w:val="00AC48E0"/>
    <w:rsid w:val="00AC4B6A"/>
    <w:rsid w:val="00AC52BC"/>
    <w:rsid w:val="00AC542C"/>
    <w:rsid w:val="00AC568D"/>
    <w:rsid w:val="00AC59C9"/>
    <w:rsid w:val="00AC5B88"/>
    <w:rsid w:val="00AC5D7A"/>
    <w:rsid w:val="00AC6291"/>
    <w:rsid w:val="00AC62B3"/>
    <w:rsid w:val="00AC690D"/>
    <w:rsid w:val="00AC691F"/>
    <w:rsid w:val="00AC6E8F"/>
    <w:rsid w:val="00AC6F21"/>
    <w:rsid w:val="00AC6F8D"/>
    <w:rsid w:val="00AC6FFB"/>
    <w:rsid w:val="00AC7057"/>
    <w:rsid w:val="00AC72DE"/>
    <w:rsid w:val="00AC7369"/>
    <w:rsid w:val="00AC74F6"/>
    <w:rsid w:val="00AC75A1"/>
    <w:rsid w:val="00AC7BBB"/>
    <w:rsid w:val="00AD036A"/>
    <w:rsid w:val="00AD0468"/>
    <w:rsid w:val="00AD0621"/>
    <w:rsid w:val="00AD06B4"/>
    <w:rsid w:val="00AD0771"/>
    <w:rsid w:val="00AD07C2"/>
    <w:rsid w:val="00AD0896"/>
    <w:rsid w:val="00AD0901"/>
    <w:rsid w:val="00AD0AB1"/>
    <w:rsid w:val="00AD0CCC"/>
    <w:rsid w:val="00AD11C0"/>
    <w:rsid w:val="00AD13D4"/>
    <w:rsid w:val="00AD13D5"/>
    <w:rsid w:val="00AD1466"/>
    <w:rsid w:val="00AD18C9"/>
    <w:rsid w:val="00AD196A"/>
    <w:rsid w:val="00AD1A9C"/>
    <w:rsid w:val="00AD1B86"/>
    <w:rsid w:val="00AD20F8"/>
    <w:rsid w:val="00AD2289"/>
    <w:rsid w:val="00AD2390"/>
    <w:rsid w:val="00AD275C"/>
    <w:rsid w:val="00AD28CA"/>
    <w:rsid w:val="00AD297E"/>
    <w:rsid w:val="00AD2AC1"/>
    <w:rsid w:val="00AD2CDC"/>
    <w:rsid w:val="00AD2E10"/>
    <w:rsid w:val="00AD2E63"/>
    <w:rsid w:val="00AD3008"/>
    <w:rsid w:val="00AD3011"/>
    <w:rsid w:val="00AD318A"/>
    <w:rsid w:val="00AD32EE"/>
    <w:rsid w:val="00AD3550"/>
    <w:rsid w:val="00AD38A5"/>
    <w:rsid w:val="00AD39B5"/>
    <w:rsid w:val="00AD39E7"/>
    <w:rsid w:val="00AD3A73"/>
    <w:rsid w:val="00AD3D84"/>
    <w:rsid w:val="00AD4113"/>
    <w:rsid w:val="00AD431A"/>
    <w:rsid w:val="00AD4734"/>
    <w:rsid w:val="00AD4886"/>
    <w:rsid w:val="00AD4A8C"/>
    <w:rsid w:val="00AD4C12"/>
    <w:rsid w:val="00AD4C65"/>
    <w:rsid w:val="00AD4C6B"/>
    <w:rsid w:val="00AD4D04"/>
    <w:rsid w:val="00AD4D19"/>
    <w:rsid w:val="00AD4E33"/>
    <w:rsid w:val="00AD4F60"/>
    <w:rsid w:val="00AD4F7B"/>
    <w:rsid w:val="00AD4F8F"/>
    <w:rsid w:val="00AD4FB5"/>
    <w:rsid w:val="00AD5026"/>
    <w:rsid w:val="00AD5050"/>
    <w:rsid w:val="00AD5181"/>
    <w:rsid w:val="00AD5209"/>
    <w:rsid w:val="00AD5509"/>
    <w:rsid w:val="00AD589B"/>
    <w:rsid w:val="00AD58C8"/>
    <w:rsid w:val="00AD59F6"/>
    <w:rsid w:val="00AD5AC3"/>
    <w:rsid w:val="00AD5EC5"/>
    <w:rsid w:val="00AD5F44"/>
    <w:rsid w:val="00AD5FF3"/>
    <w:rsid w:val="00AD6405"/>
    <w:rsid w:val="00AD6730"/>
    <w:rsid w:val="00AD6770"/>
    <w:rsid w:val="00AD6963"/>
    <w:rsid w:val="00AD6D1B"/>
    <w:rsid w:val="00AD7082"/>
    <w:rsid w:val="00AD7118"/>
    <w:rsid w:val="00AD712B"/>
    <w:rsid w:val="00AD721D"/>
    <w:rsid w:val="00AD7317"/>
    <w:rsid w:val="00AD74BB"/>
    <w:rsid w:val="00AD74E6"/>
    <w:rsid w:val="00AD79DA"/>
    <w:rsid w:val="00AD7A60"/>
    <w:rsid w:val="00AD7F63"/>
    <w:rsid w:val="00AD7FCB"/>
    <w:rsid w:val="00AD7FDF"/>
    <w:rsid w:val="00AE012D"/>
    <w:rsid w:val="00AE05A4"/>
    <w:rsid w:val="00AE0647"/>
    <w:rsid w:val="00AE073D"/>
    <w:rsid w:val="00AE0793"/>
    <w:rsid w:val="00AE092E"/>
    <w:rsid w:val="00AE09D9"/>
    <w:rsid w:val="00AE0A6A"/>
    <w:rsid w:val="00AE0B27"/>
    <w:rsid w:val="00AE0BDE"/>
    <w:rsid w:val="00AE0C74"/>
    <w:rsid w:val="00AE0EB4"/>
    <w:rsid w:val="00AE0FDD"/>
    <w:rsid w:val="00AE13B8"/>
    <w:rsid w:val="00AE16DA"/>
    <w:rsid w:val="00AE17C2"/>
    <w:rsid w:val="00AE1867"/>
    <w:rsid w:val="00AE197F"/>
    <w:rsid w:val="00AE1A08"/>
    <w:rsid w:val="00AE1B58"/>
    <w:rsid w:val="00AE2060"/>
    <w:rsid w:val="00AE25C8"/>
    <w:rsid w:val="00AE26A2"/>
    <w:rsid w:val="00AE2776"/>
    <w:rsid w:val="00AE29A5"/>
    <w:rsid w:val="00AE29C6"/>
    <w:rsid w:val="00AE2AB7"/>
    <w:rsid w:val="00AE2BA9"/>
    <w:rsid w:val="00AE2BB4"/>
    <w:rsid w:val="00AE2F64"/>
    <w:rsid w:val="00AE3542"/>
    <w:rsid w:val="00AE3684"/>
    <w:rsid w:val="00AE369C"/>
    <w:rsid w:val="00AE38AC"/>
    <w:rsid w:val="00AE39F3"/>
    <w:rsid w:val="00AE3A93"/>
    <w:rsid w:val="00AE3CA7"/>
    <w:rsid w:val="00AE4104"/>
    <w:rsid w:val="00AE4544"/>
    <w:rsid w:val="00AE4595"/>
    <w:rsid w:val="00AE4909"/>
    <w:rsid w:val="00AE499A"/>
    <w:rsid w:val="00AE4E53"/>
    <w:rsid w:val="00AE5235"/>
    <w:rsid w:val="00AE52E7"/>
    <w:rsid w:val="00AE57C8"/>
    <w:rsid w:val="00AE5839"/>
    <w:rsid w:val="00AE5A69"/>
    <w:rsid w:val="00AE5C43"/>
    <w:rsid w:val="00AE5CC8"/>
    <w:rsid w:val="00AE5E63"/>
    <w:rsid w:val="00AE5F18"/>
    <w:rsid w:val="00AE6410"/>
    <w:rsid w:val="00AE69A6"/>
    <w:rsid w:val="00AE69C3"/>
    <w:rsid w:val="00AE6F41"/>
    <w:rsid w:val="00AE7259"/>
    <w:rsid w:val="00AE74F9"/>
    <w:rsid w:val="00AE75EB"/>
    <w:rsid w:val="00AE76B3"/>
    <w:rsid w:val="00AE76E9"/>
    <w:rsid w:val="00AE7DDA"/>
    <w:rsid w:val="00AE7E3B"/>
    <w:rsid w:val="00AE7E76"/>
    <w:rsid w:val="00AF007F"/>
    <w:rsid w:val="00AF0339"/>
    <w:rsid w:val="00AF057D"/>
    <w:rsid w:val="00AF0776"/>
    <w:rsid w:val="00AF08B2"/>
    <w:rsid w:val="00AF0965"/>
    <w:rsid w:val="00AF0B31"/>
    <w:rsid w:val="00AF0D24"/>
    <w:rsid w:val="00AF0D84"/>
    <w:rsid w:val="00AF0FBA"/>
    <w:rsid w:val="00AF1075"/>
    <w:rsid w:val="00AF130B"/>
    <w:rsid w:val="00AF16DC"/>
    <w:rsid w:val="00AF174C"/>
    <w:rsid w:val="00AF190E"/>
    <w:rsid w:val="00AF1A9A"/>
    <w:rsid w:val="00AF1D46"/>
    <w:rsid w:val="00AF1D8B"/>
    <w:rsid w:val="00AF1F69"/>
    <w:rsid w:val="00AF2006"/>
    <w:rsid w:val="00AF2143"/>
    <w:rsid w:val="00AF22A6"/>
    <w:rsid w:val="00AF23FF"/>
    <w:rsid w:val="00AF25DB"/>
    <w:rsid w:val="00AF25F5"/>
    <w:rsid w:val="00AF2672"/>
    <w:rsid w:val="00AF271C"/>
    <w:rsid w:val="00AF27D0"/>
    <w:rsid w:val="00AF2A4B"/>
    <w:rsid w:val="00AF325A"/>
    <w:rsid w:val="00AF3303"/>
    <w:rsid w:val="00AF357B"/>
    <w:rsid w:val="00AF383B"/>
    <w:rsid w:val="00AF39AB"/>
    <w:rsid w:val="00AF3CAE"/>
    <w:rsid w:val="00AF3CE7"/>
    <w:rsid w:val="00AF41ED"/>
    <w:rsid w:val="00AF4275"/>
    <w:rsid w:val="00AF4385"/>
    <w:rsid w:val="00AF43DE"/>
    <w:rsid w:val="00AF44BA"/>
    <w:rsid w:val="00AF4560"/>
    <w:rsid w:val="00AF46E3"/>
    <w:rsid w:val="00AF4A87"/>
    <w:rsid w:val="00AF513F"/>
    <w:rsid w:val="00AF55B3"/>
    <w:rsid w:val="00AF5712"/>
    <w:rsid w:val="00AF57DB"/>
    <w:rsid w:val="00AF599F"/>
    <w:rsid w:val="00AF5EB5"/>
    <w:rsid w:val="00AF5FC2"/>
    <w:rsid w:val="00AF5FCD"/>
    <w:rsid w:val="00AF5FD3"/>
    <w:rsid w:val="00AF66F2"/>
    <w:rsid w:val="00AF66F7"/>
    <w:rsid w:val="00AF6862"/>
    <w:rsid w:val="00AF68C9"/>
    <w:rsid w:val="00AF6D9F"/>
    <w:rsid w:val="00AF6F2E"/>
    <w:rsid w:val="00AF7076"/>
    <w:rsid w:val="00AF7115"/>
    <w:rsid w:val="00AF7231"/>
    <w:rsid w:val="00AF7314"/>
    <w:rsid w:val="00AF766D"/>
    <w:rsid w:val="00AF77B9"/>
    <w:rsid w:val="00AF7991"/>
    <w:rsid w:val="00AF7BF4"/>
    <w:rsid w:val="00AF7C7D"/>
    <w:rsid w:val="00AF7CA5"/>
    <w:rsid w:val="00B00594"/>
    <w:rsid w:val="00B0099B"/>
    <w:rsid w:val="00B00CEB"/>
    <w:rsid w:val="00B00E34"/>
    <w:rsid w:val="00B012C2"/>
    <w:rsid w:val="00B013A7"/>
    <w:rsid w:val="00B014E8"/>
    <w:rsid w:val="00B018A7"/>
    <w:rsid w:val="00B018C5"/>
    <w:rsid w:val="00B01949"/>
    <w:rsid w:val="00B01CB3"/>
    <w:rsid w:val="00B01DA8"/>
    <w:rsid w:val="00B01E18"/>
    <w:rsid w:val="00B01F30"/>
    <w:rsid w:val="00B020D6"/>
    <w:rsid w:val="00B0233F"/>
    <w:rsid w:val="00B02586"/>
    <w:rsid w:val="00B02695"/>
    <w:rsid w:val="00B02788"/>
    <w:rsid w:val="00B027DC"/>
    <w:rsid w:val="00B027EB"/>
    <w:rsid w:val="00B02DBC"/>
    <w:rsid w:val="00B02E36"/>
    <w:rsid w:val="00B02EFF"/>
    <w:rsid w:val="00B03048"/>
    <w:rsid w:val="00B03293"/>
    <w:rsid w:val="00B03633"/>
    <w:rsid w:val="00B03787"/>
    <w:rsid w:val="00B0383B"/>
    <w:rsid w:val="00B03B2D"/>
    <w:rsid w:val="00B03CA0"/>
    <w:rsid w:val="00B03D21"/>
    <w:rsid w:val="00B0466C"/>
    <w:rsid w:val="00B0470A"/>
    <w:rsid w:val="00B04767"/>
    <w:rsid w:val="00B04988"/>
    <w:rsid w:val="00B049EB"/>
    <w:rsid w:val="00B04C56"/>
    <w:rsid w:val="00B0505E"/>
    <w:rsid w:val="00B050A1"/>
    <w:rsid w:val="00B051F4"/>
    <w:rsid w:val="00B05574"/>
    <w:rsid w:val="00B05644"/>
    <w:rsid w:val="00B059D0"/>
    <w:rsid w:val="00B05B57"/>
    <w:rsid w:val="00B05B7E"/>
    <w:rsid w:val="00B05BBA"/>
    <w:rsid w:val="00B05C77"/>
    <w:rsid w:val="00B06302"/>
    <w:rsid w:val="00B0634E"/>
    <w:rsid w:val="00B063B2"/>
    <w:rsid w:val="00B065F4"/>
    <w:rsid w:val="00B06C71"/>
    <w:rsid w:val="00B06DBD"/>
    <w:rsid w:val="00B06F09"/>
    <w:rsid w:val="00B0717B"/>
    <w:rsid w:val="00B072DE"/>
    <w:rsid w:val="00B072F1"/>
    <w:rsid w:val="00B0750B"/>
    <w:rsid w:val="00B078A8"/>
    <w:rsid w:val="00B078CC"/>
    <w:rsid w:val="00B079F5"/>
    <w:rsid w:val="00B103D8"/>
    <w:rsid w:val="00B103F1"/>
    <w:rsid w:val="00B10646"/>
    <w:rsid w:val="00B10951"/>
    <w:rsid w:val="00B109A8"/>
    <w:rsid w:val="00B10B5A"/>
    <w:rsid w:val="00B10CA1"/>
    <w:rsid w:val="00B11134"/>
    <w:rsid w:val="00B115C9"/>
    <w:rsid w:val="00B11BBE"/>
    <w:rsid w:val="00B11C3E"/>
    <w:rsid w:val="00B11CE3"/>
    <w:rsid w:val="00B11D81"/>
    <w:rsid w:val="00B11E04"/>
    <w:rsid w:val="00B1226B"/>
    <w:rsid w:val="00B12672"/>
    <w:rsid w:val="00B1267F"/>
    <w:rsid w:val="00B1296A"/>
    <w:rsid w:val="00B12C65"/>
    <w:rsid w:val="00B12DE3"/>
    <w:rsid w:val="00B12F49"/>
    <w:rsid w:val="00B13042"/>
    <w:rsid w:val="00B1305B"/>
    <w:rsid w:val="00B1334E"/>
    <w:rsid w:val="00B136FB"/>
    <w:rsid w:val="00B137B7"/>
    <w:rsid w:val="00B13A9A"/>
    <w:rsid w:val="00B13C33"/>
    <w:rsid w:val="00B13E4C"/>
    <w:rsid w:val="00B142A1"/>
    <w:rsid w:val="00B144E1"/>
    <w:rsid w:val="00B1450D"/>
    <w:rsid w:val="00B1480A"/>
    <w:rsid w:val="00B14C21"/>
    <w:rsid w:val="00B14E16"/>
    <w:rsid w:val="00B15577"/>
    <w:rsid w:val="00B159DE"/>
    <w:rsid w:val="00B15CE6"/>
    <w:rsid w:val="00B15FA0"/>
    <w:rsid w:val="00B16161"/>
    <w:rsid w:val="00B161A3"/>
    <w:rsid w:val="00B1648B"/>
    <w:rsid w:val="00B16895"/>
    <w:rsid w:val="00B169D4"/>
    <w:rsid w:val="00B16BD0"/>
    <w:rsid w:val="00B16CB1"/>
    <w:rsid w:val="00B172DA"/>
    <w:rsid w:val="00B1754A"/>
    <w:rsid w:val="00B17560"/>
    <w:rsid w:val="00B17566"/>
    <w:rsid w:val="00B176BC"/>
    <w:rsid w:val="00B1778D"/>
    <w:rsid w:val="00B17AB5"/>
    <w:rsid w:val="00B17DD1"/>
    <w:rsid w:val="00B17F02"/>
    <w:rsid w:val="00B2022F"/>
    <w:rsid w:val="00B20259"/>
    <w:rsid w:val="00B2025B"/>
    <w:rsid w:val="00B202A9"/>
    <w:rsid w:val="00B20668"/>
    <w:rsid w:val="00B2071B"/>
    <w:rsid w:val="00B2093B"/>
    <w:rsid w:val="00B20BD3"/>
    <w:rsid w:val="00B20DAC"/>
    <w:rsid w:val="00B21184"/>
    <w:rsid w:val="00B211C4"/>
    <w:rsid w:val="00B211EF"/>
    <w:rsid w:val="00B21543"/>
    <w:rsid w:val="00B21A96"/>
    <w:rsid w:val="00B21D43"/>
    <w:rsid w:val="00B21D9F"/>
    <w:rsid w:val="00B21DF3"/>
    <w:rsid w:val="00B21F51"/>
    <w:rsid w:val="00B22908"/>
    <w:rsid w:val="00B22959"/>
    <w:rsid w:val="00B2338A"/>
    <w:rsid w:val="00B2373E"/>
    <w:rsid w:val="00B23958"/>
    <w:rsid w:val="00B239B9"/>
    <w:rsid w:val="00B23A35"/>
    <w:rsid w:val="00B23AA2"/>
    <w:rsid w:val="00B23AFB"/>
    <w:rsid w:val="00B23C1C"/>
    <w:rsid w:val="00B241A9"/>
    <w:rsid w:val="00B24274"/>
    <w:rsid w:val="00B245AE"/>
    <w:rsid w:val="00B24649"/>
    <w:rsid w:val="00B24705"/>
    <w:rsid w:val="00B24710"/>
    <w:rsid w:val="00B247B0"/>
    <w:rsid w:val="00B2579B"/>
    <w:rsid w:val="00B258CB"/>
    <w:rsid w:val="00B25A15"/>
    <w:rsid w:val="00B25D06"/>
    <w:rsid w:val="00B261BD"/>
    <w:rsid w:val="00B263FE"/>
    <w:rsid w:val="00B26699"/>
    <w:rsid w:val="00B26AC1"/>
    <w:rsid w:val="00B26C91"/>
    <w:rsid w:val="00B26E39"/>
    <w:rsid w:val="00B2700E"/>
    <w:rsid w:val="00B27030"/>
    <w:rsid w:val="00B271B3"/>
    <w:rsid w:val="00B271E9"/>
    <w:rsid w:val="00B273ED"/>
    <w:rsid w:val="00B2748F"/>
    <w:rsid w:val="00B274CE"/>
    <w:rsid w:val="00B27B17"/>
    <w:rsid w:val="00B27D7A"/>
    <w:rsid w:val="00B27EE3"/>
    <w:rsid w:val="00B27F4A"/>
    <w:rsid w:val="00B3024D"/>
    <w:rsid w:val="00B302D8"/>
    <w:rsid w:val="00B30382"/>
    <w:rsid w:val="00B30EDF"/>
    <w:rsid w:val="00B311B3"/>
    <w:rsid w:val="00B314D7"/>
    <w:rsid w:val="00B315D8"/>
    <w:rsid w:val="00B3187A"/>
    <w:rsid w:val="00B31A9E"/>
    <w:rsid w:val="00B31AF4"/>
    <w:rsid w:val="00B31C27"/>
    <w:rsid w:val="00B31CB0"/>
    <w:rsid w:val="00B31D34"/>
    <w:rsid w:val="00B31DF9"/>
    <w:rsid w:val="00B3205A"/>
    <w:rsid w:val="00B32188"/>
    <w:rsid w:val="00B32504"/>
    <w:rsid w:val="00B32565"/>
    <w:rsid w:val="00B32C41"/>
    <w:rsid w:val="00B32EA8"/>
    <w:rsid w:val="00B33246"/>
    <w:rsid w:val="00B33487"/>
    <w:rsid w:val="00B33774"/>
    <w:rsid w:val="00B33A3B"/>
    <w:rsid w:val="00B33CF6"/>
    <w:rsid w:val="00B33DF3"/>
    <w:rsid w:val="00B33F49"/>
    <w:rsid w:val="00B33FD3"/>
    <w:rsid w:val="00B34061"/>
    <w:rsid w:val="00B3427B"/>
    <w:rsid w:val="00B342CC"/>
    <w:rsid w:val="00B34349"/>
    <w:rsid w:val="00B3441F"/>
    <w:rsid w:val="00B34433"/>
    <w:rsid w:val="00B34485"/>
    <w:rsid w:val="00B344EA"/>
    <w:rsid w:val="00B345E6"/>
    <w:rsid w:val="00B3488D"/>
    <w:rsid w:val="00B349E6"/>
    <w:rsid w:val="00B34FAA"/>
    <w:rsid w:val="00B352EB"/>
    <w:rsid w:val="00B3554D"/>
    <w:rsid w:val="00B355AF"/>
    <w:rsid w:val="00B356E9"/>
    <w:rsid w:val="00B35831"/>
    <w:rsid w:val="00B35E2B"/>
    <w:rsid w:val="00B35F09"/>
    <w:rsid w:val="00B35F39"/>
    <w:rsid w:val="00B36058"/>
    <w:rsid w:val="00B360A6"/>
    <w:rsid w:val="00B360E8"/>
    <w:rsid w:val="00B360FA"/>
    <w:rsid w:val="00B36264"/>
    <w:rsid w:val="00B36A01"/>
    <w:rsid w:val="00B36F8F"/>
    <w:rsid w:val="00B37095"/>
    <w:rsid w:val="00B371D3"/>
    <w:rsid w:val="00B37564"/>
    <w:rsid w:val="00B37BE2"/>
    <w:rsid w:val="00B37C1F"/>
    <w:rsid w:val="00B37DA6"/>
    <w:rsid w:val="00B404B7"/>
    <w:rsid w:val="00B40AC2"/>
    <w:rsid w:val="00B40DD7"/>
    <w:rsid w:val="00B40E1F"/>
    <w:rsid w:val="00B40E3D"/>
    <w:rsid w:val="00B4106E"/>
    <w:rsid w:val="00B41101"/>
    <w:rsid w:val="00B412AD"/>
    <w:rsid w:val="00B4171B"/>
    <w:rsid w:val="00B418CC"/>
    <w:rsid w:val="00B41910"/>
    <w:rsid w:val="00B41B3C"/>
    <w:rsid w:val="00B41CD9"/>
    <w:rsid w:val="00B41CED"/>
    <w:rsid w:val="00B4219B"/>
    <w:rsid w:val="00B42B32"/>
    <w:rsid w:val="00B42B3B"/>
    <w:rsid w:val="00B42B49"/>
    <w:rsid w:val="00B436FD"/>
    <w:rsid w:val="00B437E2"/>
    <w:rsid w:val="00B43D4D"/>
    <w:rsid w:val="00B43E0F"/>
    <w:rsid w:val="00B43F8C"/>
    <w:rsid w:val="00B440CB"/>
    <w:rsid w:val="00B44192"/>
    <w:rsid w:val="00B44BDC"/>
    <w:rsid w:val="00B44DFD"/>
    <w:rsid w:val="00B44EFA"/>
    <w:rsid w:val="00B45256"/>
    <w:rsid w:val="00B45461"/>
    <w:rsid w:val="00B455C2"/>
    <w:rsid w:val="00B456BC"/>
    <w:rsid w:val="00B4570D"/>
    <w:rsid w:val="00B46232"/>
    <w:rsid w:val="00B462D6"/>
    <w:rsid w:val="00B462F4"/>
    <w:rsid w:val="00B46530"/>
    <w:rsid w:val="00B4687C"/>
    <w:rsid w:val="00B468C2"/>
    <w:rsid w:val="00B4693D"/>
    <w:rsid w:val="00B4693F"/>
    <w:rsid w:val="00B46BC7"/>
    <w:rsid w:val="00B46C75"/>
    <w:rsid w:val="00B46DA1"/>
    <w:rsid w:val="00B46E17"/>
    <w:rsid w:val="00B470F7"/>
    <w:rsid w:val="00B47238"/>
    <w:rsid w:val="00B47357"/>
    <w:rsid w:val="00B47518"/>
    <w:rsid w:val="00B4758C"/>
    <w:rsid w:val="00B476BA"/>
    <w:rsid w:val="00B478D4"/>
    <w:rsid w:val="00B47B26"/>
    <w:rsid w:val="00B47C5B"/>
    <w:rsid w:val="00B47E05"/>
    <w:rsid w:val="00B47FBB"/>
    <w:rsid w:val="00B501E7"/>
    <w:rsid w:val="00B50460"/>
    <w:rsid w:val="00B504C2"/>
    <w:rsid w:val="00B5057D"/>
    <w:rsid w:val="00B5061D"/>
    <w:rsid w:val="00B5063B"/>
    <w:rsid w:val="00B50646"/>
    <w:rsid w:val="00B50BA1"/>
    <w:rsid w:val="00B50C7E"/>
    <w:rsid w:val="00B50F82"/>
    <w:rsid w:val="00B5126F"/>
    <w:rsid w:val="00B515B9"/>
    <w:rsid w:val="00B517C2"/>
    <w:rsid w:val="00B51A8C"/>
    <w:rsid w:val="00B51F2B"/>
    <w:rsid w:val="00B5256E"/>
    <w:rsid w:val="00B5296A"/>
    <w:rsid w:val="00B52D10"/>
    <w:rsid w:val="00B53198"/>
    <w:rsid w:val="00B532C0"/>
    <w:rsid w:val="00B53425"/>
    <w:rsid w:val="00B53931"/>
    <w:rsid w:val="00B53A23"/>
    <w:rsid w:val="00B53A40"/>
    <w:rsid w:val="00B53B2A"/>
    <w:rsid w:val="00B53B2B"/>
    <w:rsid w:val="00B53C05"/>
    <w:rsid w:val="00B53E23"/>
    <w:rsid w:val="00B5449C"/>
    <w:rsid w:val="00B54596"/>
    <w:rsid w:val="00B548F9"/>
    <w:rsid w:val="00B549F6"/>
    <w:rsid w:val="00B54C80"/>
    <w:rsid w:val="00B54E72"/>
    <w:rsid w:val="00B54F7C"/>
    <w:rsid w:val="00B552FB"/>
    <w:rsid w:val="00B55614"/>
    <w:rsid w:val="00B55662"/>
    <w:rsid w:val="00B557AA"/>
    <w:rsid w:val="00B55937"/>
    <w:rsid w:val="00B55AB0"/>
    <w:rsid w:val="00B55DD3"/>
    <w:rsid w:val="00B55EBF"/>
    <w:rsid w:val="00B561AB"/>
    <w:rsid w:val="00B56205"/>
    <w:rsid w:val="00B5668F"/>
    <w:rsid w:val="00B567A7"/>
    <w:rsid w:val="00B568B4"/>
    <w:rsid w:val="00B568DD"/>
    <w:rsid w:val="00B56A17"/>
    <w:rsid w:val="00B56C73"/>
    <w:rsid w:val="00B56C7C"/>
    <w:rsid w:val="00B56E47"/>
    <w:rsid w:val="00B56F1C"/>
    <w:rsid w:val="00B5739F"/>
    <w:rsid w:val="00B57557"/>
    <w:rsid w:val="00B57772"/>
    <w:rsid w:val="00B57873"/>
    <w:rsid w:val="00B578E1"/>
    <w:rsid w:val="00B60094"/>
    <w:rsid w:val="00B600DE"/>
    <w:rsid w:val="00B60228"/>
    <w:rsid w:val="00B609AC"/>
    <w:rsid w:val="00B60A4A"/>
    <w:rsid w:val="00B60F45"/>
    <w:rsid w:val="00B611E3"/>
    <w:rsid w:val="00B6125F"/>
    <w:rsid w:val="00B6140A"/>
    <w:rsid w:val="00B61683"/>
    <w:rsid w:val="00B6189A"/>
    <w:rsid w:val="00B619A0"/>
    <w:rsid w:val="00B61AAF"/>
    <w:rsid w:val="00B61EAF"/>
    <w:rsid w:val="00B620AE"/>
    <w:rsid w:val="00B62240"/>
    <w:rsid w:val="00B627E7"/>
    <w:rsid w:val="00B628EF"/>
    <w:rsid w:val="00B62B74"/>
    <w:rsid w:val="00B62BCD"/>
    <w:rsid w:val="00B62D99"/>
    <w:rsid w:val="00B62E8A"/>
    <w:rsid w:val="00B62F84"/>
    <w:rsid w:val="00B632BA"/>
    <w:rsid w:val="00B63310"/>
    <w:rsid w:val="00B635A6"/>
    <w:rsid w:val="00B63780"/>
    <w:rsid w:val="00B6387C"/>
    <w:rsid w:val="00B63BCB"/>
    <w:rsid w:val="00B63F9E"/>
    <w:rsid w:val="00B64088"/>
    <w:rsid w:val="00B641E2"/>
    <w:rsid w:val="00B6434A"/>
    <w:rsid w:val="00B6444B"/>
    <w:rsid w:val="00B644FB"/>
    <w:rsid w:val="00B64588"/>
    <w:rsid w:val="00B64637"/>
    <w:rsid w:val="00B6484C"/>
    <w:rsid w:val="00B64883"/>
    <w:rsid w:val="00B64D4F"/>
    <w:rsid w:val="00B65110"/>
    <w:rsid w:val="00B652C1"/>
    <w:rsid w:val="00B652E2"/>
    <w:rsid w:val="00B6567D"/>
    <w:rsid w:val="00B6567F"/>
    <w:rsid w:val="00B657AC"/>
    <w:rsid w:val="00B658B0"/>
    <w:rsid w:val="00B65BF2"/>
    <w:rsid w:val="00B65FB8"/>
    <w:rsid w:val="00B6627E"/>
    <w:rsid w:val="00B66503"/>
    <w:rsid w:val="00B667D2"/>
    <w:rsid w:val="00B66835"/>
    <w:rsid w:val="00B668BB"/>
    <w:rsid w:val="00B66A13"/>
    <w:rsid w:val="00B66BBD"/>
    <w:rsid w:val="00B6733C"/>
    <w:rsid w:val="00B678E1"/>
    <w:rsid w:val="00B6793E"/>
    <w:rsid w:val="00B6794E"/>
    <w:rsid w:val="00B67B2B"/>
    <w:rsid w:val="00B67B3C"/>
    <w:rsid w:val="00B67BBD"/>
    <w:rsid w:val="00B67D4D"/>
    <w:rsid w:val="00B67E2C"/>
    <w:rsid w:val="00B67E6D"/>
    <w:rsid w:val="00B70129"/>
    <w:rsid w:val="00B7063C"/>
    <w:rsid w:val="00B70760"/>
    <w:rsid w:val="00B70C3F"/>
    <w:rsid w:val="00B70D9F"/>
    <w:rsid w:val="00B70DB3"/>
    <w:rsid w:val="00B70DDB"/>
    <w:rsid w:val="00B70E4F"/>
    <w:rsid w:val="00B70EF6"/>
    <w:rsid w:val="00B7114D"/>
    <w:rsid w:val="00B719E8"/>
    <w:rsid w:val="00B71D48"/>
    <w:rsid w:val="00B71E69"/>
    <w:rsid w:val="00B71F22"/>
    <w:rsid w:val="00B721B7"/>
    <w:rsid w:val="00B721F8"/>
    <w:rsid w:val="00B72325"/>
    <w:rsid w:val="00B72836"/>
    <w:rsid w:val="00B728FF"/>
    <w:rsid w:val="00B72F46"/>
    <w:rsid w:val="00B72FEF"/>
    <w:rsid w:val="00B73400"/>
    <w:rsid w:val="00B73578"/>
    <w:rsid w:val="00B73580"/>
    <w:rsid w:val="00B73781"/>
    <w:rsid w:val="00B7382B"/>
    <w:rsid w:val="00B739C7"/>
    <w:rsid w:val="00B73C9D"/>
    <w:rsid w:val="00B74438"/>
    <w:rsid w:val="00B744C0"/>
    <w:rsid w:val="00B74621"/>
    <w:rsid w:val="00B749D4"/>
    <w:rsid w:val="00B74A0E"/>
    <w:rsid w:val="00B74B56"/>
    <w:rsid w:val="00B74C13"/>
    <w:rsid w:val="00B74D07"/>
    <w:rsid w:val="00B74D7A"/>
    <w:rsid w:val="00B74EB6"/>
    <w:rsid w:val="00B750BA"/>
    <w:rsid w:val="00B7516E"/>
    <w:rsid w:val="00B75281"/>
    <w:rsid w:val="00B75285"/>
    <w:rsid w:val="00B752BF"/>
    <w:rsid w:val="00B754B8"/>
    <w:rsid w:val="00B755DC"/>
    <w:rsid w:val="00B75643"/>
    <w:rsid w:val="00B7577E"/>
    <w:rsid w:val="00B75E4A"/>
    <w:rsid w:val="00B762BE"/>
    <w:rsid w:val="00B76566"/>
    <w:rsid w:val="00B76768"/>
    <w:rsid w:val="00B767FA"/>
    <w:rsid w:val="00B76B00"/>
    <w:rsid w:val="00B76E85"/>
    <w:rsid w:val="00B76EF1"/>
    <w:rsid w:val="00B7721C"/>
    <w:rsid w:val="00B77234"/>
    <w:rsid w:val="00B7750B"/>
    <w:rsid w:val="00B778A0"/>
    <w:rsid w:val="00B77A38"/>
    <w:rsid w:val="00B77B2E"/>
    <w:rsid w:val="00B77B89"/>
    <w:rsid w:val="00B77BB3"/>
    <w:rsid w:val="00B77BE4"/>
    <w:rsid w:val="00B77D16"/>
    <w:rsid w:val="00B80312"/>
    <w:rsid w:val="00B80451"/>
    <w:rsid w:val="00B8058D"/>
    <w:rsid w:val="00B80593"/>
    <w:rsid w:val="00B80AE3"/>
    <w:rsid w:val="00B80B22"/>
    <w:rsid w:val="00B80B88"/>
    <w:rsid w:val="00B81166"/>
    <w:rsid w:val="00B81721"/>
    <w:rsid w:val="00B817D4"/>
    <w:rsid w:val="00B817E8"/>
    <w:rsid w:val="00B81854"/>
    <w:rsid w:val="00B819CD"/>
    <w:rsid w:val="00B81B31"/>
    <w:rsid w:val="00B81B7C"/>
    <w:rsid w:val="00B81CC2"/>
    <w:rsid w:val="00B81DD1"/>
    <w:rsid w:val="00B82367"/>
    <w:rsid w:val="00B82611"/>
    <w:rsid w:val="00B82763"/>
    <w:rsid w:val="00B827AF"/>
    <w:rsid w:val="00B82D9C"/>
    <w:rsid w:val="00B82DDB"/>
    <w:rsid w:val="00B82E99"/>
    <w:rsid w:val="00B83E2E"/>
    <w:rsid w:val="00B84100"/>
    <w:rsid w:val="00B841AB"/>
    <w:rsid w:val="00B84343"/>
    <w:rsid w:val="00B84356"/>
    <w:rsid w:val="00B84935"/>
    <w:rsid w:val="00B84B65"/>
    <w:rsid w:val="00B85066"/>
    <w:rsid w:val="00B85112"/>
    <w:rsid w:val="00B85255"/>
    <w:rsid w:val="00B8561A"/>
    <w:rsid w:val="00B856DD"/>
    <w:rsid w:val="00B85D55"/>
    <w:rsid w:val="00B85E09"/>
    <w:rsid w:val="00B86785"/>
    <w:rsid w:val="00B867D3"/>
    <w:rsid w:val="00B8692C"/>
    <w:rsid w:val="00B86E15"/>
    <w:rsid w:val="00B86F33"/>
    <w:rsid w:val="00B871B8"/>
    <w:rsid w:val="00B871EA"/>
    <w:rsid w:val="00B872B1"/>
    <w:rsid w:val="00B8748D"/>
    <w:rsid w:val="00B87B67"/>
    <w:rsid w:val="00B87B6E"/>
    <w:rsid w:val="00B87C45"/>
    <w:rsid w:val="00B90079"/>
    <w:rsid w:val="00B9012F"/>
    <w:rsid w:val="00B90197"/>
    <w:rsid w:val="00B902B5"/>
    <w:rsid w:val="00B9042C"/>
    <w:rsid w:val="00B904EB"/>
    <w:rsid w:val="00B9059D"/>
    <w:rsid w:val="00B9074F"/>
    <w:rsid w:val="00B907CD"/>
    <w:rsid w:val="00B908E8"/>
    <w:rsid w:val="00B90A8A"/>
    <w:rsid w:val="00B90B38"/>
    <w:rsid w:val="00B90BE4"/>
    <w:rsid w:val="00B90C27"/>
    <w:rsid w:val="00B90D88"/>
    <w:rsid w:val="00B90E0A"/>
    <w:rsid w:val="00B91575"/>
    <w:rsid w:val="00B918C4"/>
    <w:rsid w:val="00B91B4D"/>
    <w:rsid w:val="00B91CD3"/>
    <w:rsid w:val="00B91FB5"/>
    <w:rsid w:val="00B9204A"/>
    <w:rsid w:val="00B9226A"/>
    <w:rsid w:val="00B92327"/>
    <w:rsid w:val="00B92535"/>
    <w:rsid w:val="00B92B03"/>
    <w:rsid w:val="00B930D7"/>
    <w:rsid w:val="00B931F9"/>
    <w:rsid w:val="00B93582"/>
    <w:rsid w:val="00B938C5"/>
    <w:rsid w:val="00B93984"/>
    <w:rsid w:val="00B93D15"/>
    <w:rsid w:val="00B93E8B"/>
    <w:rsid w:val="00B9417E"/>
    <w:rsid w:val="00B942EF"/>
    <w:rsid w:val="00B9445C"/>
    <w:rsid w:val="00B945D2"/>
    <w:rsid w:val="00B94685"/>
    <w:rsid w:val="00B9480A"/>
    <w:rsid w:val="00B94977"/>
    <w:rsid w:val="00B94A51"/>
    <w:rsid w:val="00B94CE7"/>
    <w:rsid w:val="00B951E0"/>
    <w:rsid w:val="00B9544A"/>
    <w:rsid w:val="00B95484"/>
    <w:rsid w:val="00B954FE"/>
    <w:rsid w:val="00B95532"/>
    <w:rsid w:val="00B95590"/>
    <w:rsid w:val="00B95622"/>
    <w:rsid w:val="00B95654"/>
    <w:rsid w:val="00B95675"/>
    <w:rsid w:val="00B95794"/>
    <w:rsid w:val="00B95A17"/>
    <w:rsid w:val="00B95CAB"/>
    <w:rsid w:val="00B95EE3"/>
    <w:rsid w:val="00B963D2"/>
    <w:rsid w:val="00B96806"/>
    <w:rsid w:val="00B968A2"/>
    <w:rsid w:val="00B969B9"/>
    <w:rsid w:val="00B969DD"/>
    <w:rsid w:val="00B969F6"/>
    <w:rsid w:val="00B96AF6"/>
    <w:rsid w:val="00B96CCB"/>
    <w:rsid w:val="00B96FAE"/>
    <w:rsid w:val="00B9710B"/>
    <w:rsid w:val="00B972E0"/>
    <w:rsid w:val="00B97916"/>
    <w:rsid w:val="00B97976"/>
    <w:rsid w:val="00B979B5"/>
    <w:rsid w:val="00B979FB"/>
    <w:rsid w:val="00B97A2E"/>
    <w:rsid w:val="00B97E68"/>
    <w:rsid w:val="00BA01B3"/>
    <w:rsid w:val="00BA0847"/>
    <w:rsid w:val="00BA0A05"/>
    <w:rsid w:val="00BA0B38"/>
    <w:rsid w:val="00BA1378"/>
    <w:rsid w:val="00BA1488"/>
    <w:rsid w:val="00BA163C"/>
    <w:rsid w:val="00BA16B0"/>
    <w:rsid w:val="00BA1790"/>
    <w:rsid w:val="00BA1EFC"/>
    <w:rsid w:val="00BA2379"/>
    <w:rsid w:val="00BA247D"/>
    <w:rsid w:val="00BA25A8"/>
    <w:rsid w:val="00BA29C4"/>
    <w:rsid w:val="00BA2C32"/>
    <w:rsid w:val="00BA2CD0"/>
    <w:rsid w:val="00BA2EC1"/>
    <w:rsid w:val="00BA2ECA"/>
    <w:rsid w:val="00BA3062"/>
    <w:rsid w:val="00BA30EB"/>
    <w:rsid w:val="00BA3353"/>
    <w:rsid w:val="00BA3666"/>
    <w:rsid w:val="00BA37A3"/>
    <w:rsid w:val="00BA404E"/>
    <w:rsid w:val="00BA4561"/>
    <w:rsid w:val="00BA469C"/>
    <w:rsid w:val="00BA47A1"/>
    <w:rsid w:val="00BA4A58"/>
    <w:rsid w:val="00BA4FE5"/>
    <w:rsid w:val="00BA5159"/>
    <w:rsid w:val="00BA51AC"/>
    <w:rsid w:val="00BA54FC"/>
    <w:rsid w:val="00BA5518"/>
    <w:rsid w:val="00BA55F2"/>
    <w:rsid w:val="00BA56CC"/>
    <w:rsid w:val="00BA5725"/>
    <w:rsid w:val="00BA573A"/>
    <w:rsid w:val="00BA57C1"/>
    <w:rsid w:val="00BA57C9"/>
    <w:rsid w:val="00BA591A"/>
    <w:rsid w:val="00BA5C1D"/>
    <w:rsid w:val="00BA5C9B"/>
    <w:rsid w:val="00BA5D91"/>
    <w:rsid w:val="00BA5F6A"/>
    <w:rsid w:val="00BA5FEA"/>
    <w:rsid w:val="00BA5FEC"/>
    <w:rsid w:val="00BA6213"/>
    <w:rsid w:val="00BA6242"/>
    <w:rsid w:val="00BA62C8"/>
    <w:rsid w:val="00BA6322"/>
    <w:rsid w:val="00BA6538"/>
    <w:rsid w:val="00BA654B"/>
    <w:rsid w:val="00BA662C"/>
    <w:rsid w:val="00BA6664"/>
    <w:rsid w:val="00BA6B5C"/>
    <w:rsid w:val="00BA6BAE"/>
    <w:rsid w:val="00BA6D8B"/>
    <w:rsid w:val="00BA6FF0"/>
    <w:rsid w:val="00BA7070"/>
    <w:rsid w:val="00BA70DA"/>
    <w:rsid w:val="00BA7137"/>
    <w:rsid w:val="00BA75D2"/>
    <w:rsid w:val="00BA78D5"/>
    <w:rsid w:val="00BA790F"/>
    <w:rsid w:val="00BA7B89"/>
    <w:rsid w:val="00BA7D07"/>
    <w:rsid w:val="00BA7D08"/>
    <w:rsid w:val="00BA7D24"/>
    <w:rsid w:val="00BA7DA2"/>
    <w:rsid w:val="00BA7F19"/>
    <w:rsid w:val="00BA7FEB"/>
    <w:rsid w:val="00BB010E"/>
    <w:rsid w:val="00BB0158"/>
    <w:rsid w:val="00BB01FE"/>
    <w:rsid w:val="00BB02D6"/>
    <w:rsid w:val="00BB03E1"/>
    <w:rsid w:val="00BB04C1"/>
    <w:rsid w:val="00BB075C"/>
    <w:rsid w:val="00BB0851"/>
    <w:rsid w:val="00BB0A2D"/>
    <w:rsid w:val="00BB0A4A"/>
    <w:rsid w:val="00BB0BD6"/>
    <w:rsid w:val="00BB0D37"/>
    <w:rsid w:val="00BB11BC"/>
    <w:rsid w:val="00BB1215"/>
    <w:rsid w:val="00BB1703"/>
    <w:rsid w:val="00BB1746"/>
    <w:rsid w:val="00BB1786"/>
    <w:rsid w:val="00BB17C4"/>
    <w:rsid w:val="00BB1882"/>
    <w:rsid w:val="00BB1888"/>
    <w:rsid w:val="00BB1F18"/>
    <w:rsid w:val="00BB225A"/>
    <w:rsid w:val="00BB2660"/>
    <w:rsid w:val="00BB2831"/>
    <w:rsid w:val="00BB2D15"/>
    <w:rsid w:val="00BB2D65"/>
    <w:rsid w:val="00BB2DA6"/>
    <w:rsid w:val="00BB2E1F"/>
    <w:rsid w:val="00BB2FAC"/>
    <w:rsid w:val="00BB321B"/>
    <w:rsid w:val="00BB3221"/>
    <w:rsid w:val="00BB3417"/>
    <w:rsid w:val="00BB3429"/>
    <w:rsid w:val="00BB3473"/>
    <w:rsid w:val="00BB3592"/>
    <w:rsid w:val="00BB378C"/>
    <w:rsid w:val="00BB37FD"/>
    <w:rsid w:val="00BB39B1"/>
    <w:rsid w:val="00BB40D9"/>
    <w:rsid w:val="00BB442D"/>
    <w:rsid w:val="00BB447A"/>
    <w:rsid w:val="00BB4649"/>
    <w:rsid w:val="00BB467F"/>
    <w:rsid w:val="00BB493A"/>
    <w:rsid w:val="00BB4AA7"/>
    <w:rsid w:val="00BB4CAF"/>
    <w:rsid w:val="00BB5178"/>
    <w:rsid w:val="00BB5277"/>
    <w:rsid w:val="00BB54C1"/>
    <w:rsid w:val="00BB5702"/>
    <w:rsid w:val="00BB5989"/>
    <w:rsid w:val="00BB5BD5"/>
    <w:rsid w:val="00BB5CC9"/>
    <w:rsid w:val="00BB5CFB"/>
    <w:rsid w:val="00BB60A6"/>
    <w:rsid w:val="00BB644E"/>
    <w:rsid w:val="00BB689B"/>
    <w:rsid w:val="00BB690C"/>
    <w:rsid w:val="00BB69E6"/>
    <w:rsid w:val="00BB6ADA"/>
    <w:rsid w:val="00BB6D17"/>
    <w:rsid w:val="00BB71C4"/>
    <w:rsid w:val="00BB720E"/>
    <w:rsid w:val="00BB74C4"/>
    <w:rsid w:val="00BB78A9"/>
    <w:rsid w:val="00BB7CA9"/>
    <w:rsid w:val="00BB7D77"/>
    <w:rsid w:val="00BB7F3C"/>
    <w:rsid w:val="00BB7F71"/>
    <w:rsid w:val="00BC03A0"/>
    <w:rsid w:val="00BC0501"/>
    <w:rsid w:val="00BC059C"/>
    <w:rsid w:val="00BC0856"/>
    <w:rsid w:val="00BC089F"/>
    <w:rsid w:val="00BC0A65"/>
    <w:rsid w:val="00BC0C62"/>
    <w:rsid w:val="00BC0DB3"/>
    <w:rsid w:val="00BC0EC6"/>
    <w:rsid w:val="00BC101D"/>
    <w:rsid w:val="00BC15BF"/>
    <w:rsid w:val="00BC19BC"/>
    <w:rsid w:val="00BC1A62"/>
    <w:rsid w:val="00BC1AAD"/>
    <w:rsid w:val="00BC1B2F"/>
    <w:rsid w:val="00BC2060"/>
    <w:rsid w:val="00BC2134"/>
    <w:rsid w:val="00BC2525"/>
    <w:rsid w:val="00BC2703"/>
    <w:rsid w:val="00BC2769"/>
    <w:rsid w:val="00BC27A8"/>
    <w:rsid w:val="00BC2A5B"/>
    <w:rsid w:val="00BC2E2F"/>
    <w:rsid w:val="00BC2F43"/>
    <w:rsid w:val="00BC32C6"/>
    <w:rsid w:val="00BC36D7"/>
    <w:rsid w:val="00BC3A10"/>
    <w:rsid w:val="00BC3E52"/>
    <w:rsid w:val="00BC4127"/>
    <w:rsid w:val="00BC45DD"/>
    <w:rsid w:val="00BC4695"/>
    <w:rsid w:val="00BC4791"/>
    <w:rsid w:val="00BC4A5B"/>
    <w:rsid w:val="00BC4C23"/>
    <w:rsid w:val="00BC4EC5"/>
    <w:rsid w:val="00BC5825"/>
    <w:rsid w:val="00BC59D0"/>
    <w:rsid w:val="00BC5A09"/>
    <w:rsid w:val="00BC5A4C"/>
    <w:rsid w:val="00BC5D79"/>
    <w:rsid w:val="00BC5DAF"/>
    <w:rsid w:val="00BC5F81"/>
    <w:rsid w:val="00BC62E5"/>
    <w:rsid w:val="00BC65E9"/>
    <w:rsid w:val="00BC65FD"/>
    <w:rsid w:val="00BC68F1"/>
    <w:rsid w:val="00BC6934"/>
    <w:rsid w:val="00BC6B4D"/>
    <w:rsid w:val="00BC6BBD"/>
    <w:rsid w:val="00BC6C8B"/>
    <w:rsid w:val="00BC6D35"/>
    <w:rsid w:val="00BC6D3A"/>
    <w:rsid w:val="00BC6E82"/>
    <w:rsid w:val="00BC744B"/>
    <w:rsid w:val="00BC750D"/>
    <w:rsid w:val="00BC75DE"/>
    <w:rsid w:val="00BC765D"/>
    <w:rsid w:val="00BC7731"/>
    <w:rsid w:val="00BC7809"/>
    <w:rsid w:val="00BC7846"/>
    <w:rsid w:val="00BC79E7"/>
    <w:rsid w:val="00BC7A48"/>
    <w:rsid w:val="00BC7A62"/>
    <w:rsid w:val="00BD0436"/>
    <w:rsid w:val="00BD0619"/>
    <w:rsid w:val="00BD07D4"/>
    <w:rsid w:val="00BD0A06"/>
    <w:rsid w:val="00BD0B95"/>
    <w:rsid w:val="00BD0C38"/>
    <w:rsid w:val="00BD0D93"/>
    <w:rsid w:val="00BD0FB4"/>
    <w:rsid w:val="00BD11E0"/>
    <w:rsid w:val="00BD1261"/>
    <w:rsid w:val="00BD14D8"/>
    <w:rsid w:val="00BD16D7"/>
    <w:rsid w:val="00BD1735"/>
    <w:rsid w:val="00BD1933"/>
    <w:rsid w:val="00BD1DAB"/>
    <w:rsid w:val="00BD1DDC"/>
    <w:rsid w:val="00BD21C3"/>
    <w:rsid w:val="00BD22AA"/>
    <w:rsid w:val="00BD22FE"/>
    <w:rsid w:val="00BD240D"/>
    <w:rsid w:val="00BD269F"/>
    <w:rsid w:val="00BD26C8"/>
    <w:rsid w:val="00BD28B6"/>
    <w:rsid w:val="00BD2B2E"/>
    <w:rsid w:val="00BD2D20"/>
    <w:rsid w:val="00BD34A0"/>
    <w:rsid w:val="00BD36B2"/>
    <w:rsid w:val="00BD38D6"/>
    <w:rsid w:val="00BD3DA1"/>
    <w:rsid w:val="00BD3DC3"/>
    <w:rsid w:val="00BD3F94"/>
    <w:rsid w:val="00BD41D3"/>
    <w:rsid w:val="00BD420D"/>
    <w:rsid w:val="00BD4419"/>
    <w:rsid w:val="00BD453B"/>
    <w:rsid w:val="00BD4552"/>
    <w:rsid w:val="00BD4773"/>
    <w:rsid w:val="00BD4ADA"/>
    <w:rsid w:val="00BD4D15"/>
    <w:rsid w:val="00BD4D2C"/>
    <w:rsid w:val="00BD5022"/>
    <w:rsid w:val="00BD508E"/>
    <w:rsid w:val="00BD5113"/>
    <w:rsid w:val="00BD55A7"/>
    <w:rsid w:val="00BD5B76"/>
    <w:rsid w:val="00BD5DC4"/>
    <w:rsid w:val="00BD5F57"/>
    <w:rsid w:val="00BD5F70"/>
    <w:rsid w:val="00BD6131"/>
    <w:rsid w:val="00BD62CB"/>
    <w:rsid w:val="00BD63F9"/>
    <w:rsid w:val="00BD64B5"/>
    <w:rsid w:val="00BD64F7"/>
    <w:rsid w:val="00BD652F"/>
    <w:rsid w:val="00BD67A7"/>
    <w:rsid w:val="00BD67CE"/>
    <w:rsid w:val="00BD694A"/>
    <w:rsid w:val="00BD6B9F"/>
    <w:rsid w:val="00BD6FC1"/>
    <w:rsid w:val="00BD6FD4"/>
    <w:rsid w:val="00BD7014"/>
    <w:rsid w:val="00BD703B"/>
    <w:rsid w:val="00BD717F"/>
    <w:rsid w:val="00BD7206"/>
    <w:rsid w:val="00BD725E"/>
    <w:rsid w:val="00BD73F4"/>
    <w:rsid w:val="00BD746F"/>
    <w:rsid w:val="00BD752E"/>
    <w:rsid w:val="00BD75A5"/>
    <w:rsid w:val="00BD770B"/>
    <w:rsid w:val="00BD7954"/>
    <w:rsid w:val="00BD7B34"/>
    <w:rsid w:val="00BD7DE3"/>
    <w:rsid w:val="00BE0509"/>
    <w:rsid w:val="00BE0569"/>
    <w:rsid w:val="00BE06E6"/>
    <w:rsid w:val="00BE0926"/>
    <w:rsid w:val="00BE0C62"/>
    <w:rsid w:val="00BE0F09"/>
    <w:rsid w:val="00BE0F1D"/>
    <w:rsid w:val="00BE1020"/>
    <w:rsid w:val="00BE143C"/>
    <w:rsid w:val="00BE160D"/>
    <w:rsid w:val="00BE1825"/>
    <w:rsid w:val="00BE191E"/>
    <w:rsid w:val="00BE1E18"/>
    <w:rsid w:val="00BE1F97"/>
    <w:rsid w:val="00BE258E"/>
    <w:rsid w:val="00BE2C42"/>
    <w:rsid w:val="00BE2DB4"/>
    <w:rsid w:val="00BE2E46"/>
    <w:rsid w:val="00BE2F9A"/>
    <w:rsid w:val="00BE2FDC"/>
    <w:rsid w:val="00BE3021"/>
    <w:rsid w:val="00BE304A"/>
    <w:rsid w:val="00BE330B"/>
    <w:rsid w:val="00BE33C7"/>
    <w:rsid w:val="00BE368D"/>
    <w:rsid w:val="00BE370D"/>
    <w:rsid w:val="00BE38A8"/>
    <w:rsid w:val="00BE3AE3"/>
    <w:rsid w:val="00BE3B64"/>
    <w:rsid w:val="00BE3DC3"/>
    <w:rsid w:val="00BE420D"/>
    <w:rsid w:val="00BE441F"/>
    <w:rsid w:val="00BE4728"/>
    <w:rsid w:val="00BE4835"/>
    <w:rsid w:val="00BE4918"/>
    <w:rsid w:val="00BE4969"/>
    <w:rsid w:val="00BE4BB1"/>
    <w:rsid w:val="00BE4DF6"/>
    <w:rsid w:val="00BE4FB2"/>
    <w:rsid w:val="00BE54EE"/>
    <w:rsid w:val="00BE56B7"/>
    <w:rsid w:val="00BE5758"/>
    <w:rsid w:val="00BE5918"/>
    <w:rsid w:val="00BE5937"/>
    <w:rsid w:val="00BE5A79"/>
    <w:rsid w:val="00BE5B9E"/>
    <w:rsid w:val="00BE5BE9"/>
    <w:rsid w:val="00BE5EBF"/>
    <w:rsid w:val="00BE5ECE"/>
    <w:rsid w:val="00BE683E"/>
    <w:rsid w:val="00BE6986"/>
    <w:rsid w:val="00BE707F"/>
    <w:rsid w:val="00BE72B4"/>
    <w:rsid w:val="00BE73F7"/>
    <w:rsid w:val="00BE7731"/>
    <w:rsid w:val="00BE7AAC"/>
    <w:rsid w:val="00BE7C7D"/>
    <w:rsid w:val="00BF00BB"/>
    <w:rsid w:val="00BF05CF"/>
    <w:rsid w:val="00BF07BD"/>
    <w:rsid w:val="00BF1045"/>
    <w:rsid w:val="00BF11D5"/>
    <w:rsid w:val="00BF1210"/>
    <w:rsid w:val="00BF12D6"/>
    <w:rsid w:val="00BF141B"/>
    <w:rsid w:val="00BF1523"/>
    <w:rsid w:val="00BF1595"/>
    <w:rsid w:val="00BF15D6"/>
    <w:rsid w:val="00BF178A"/>
    <w:rsid w:val="00BF18CE"/>
    <w:rsid w:val="00BF1CEA"/>
    <w:rsid w:val="00BF1EA9"/>
    <w:rsid w:val="00BF22E8"/>
    <w:rsid w:val="00BF25DB"/>
    <w:rsid w:val="00BF27BA"/>
    <w:rsid w:val="00BF2C64"/>
    <w:rsid w:val="00BF2D74"/>
    <w:rsid w:val="00BF2EB0"/>
    <w:rsid w:val="00BF2EEF"/>
    <w:rsid w:val="00BF315B"/>
    <w:rsid w:val="00BF31AB"/>
    <w:rsid w:val="00BF33D6"/>
    <w:rsid w:val="00BF37A9"/>
    <w:rsid w:val="00BF39BB"/>
    <w:rsid w:val="00BF39E1"/>
    <w:rsid w:val="00BF4409"/>
    <w:rsid w:val="00BF44A2"/>
    <w:rsid w:val="00BF453A"/>
    <w:rsid w:val="00BF4902"/>
    <w:rsid w:val="00BF49F8"/>
    <w:rsid w:val="00BF4BF1"/>
    <w:rsid w:val="00BF4C72"/>
    <w:rsid w:val="00BF5A13"/>
    <w:rsid w:val="00BF5B75"/>
    <w:rsid w:val="00BF5C44"/>
    <w:rsid w:val="00BF5CF1"/>
    <w:rsid w:val="00BF5D09"/>
    <w:rsid w:val="00BF5F5E"/>
    <w:rsid w:val="00BF6156"/>
    <w:rsid w:val="00BF633C"/>
    <w:rsid w:val="00BF6398"/>
    <w:rsid w:val="00BF676D"/>
    <w:rsid w:val="00BF6B35"/>
    <w:rsid w:val="00BF71A9"/>
    <w:rsid w:val="00BF741F"/>
    <w:rsid w:val="00BF7527"/>
    <w:rsid w:val="00BF75DA"/>
    <w:rsid w:val="00BF77A3"/>
    <w:rsid w:val="00BF7820"/>
    <w:rsid w:val="00BF7C62"/>
    <w:rsid w:val="00BF7E17"/>
    <w:rsid w:val="00BF7EE6"/>
    <w:rsid w:val="00BF7F15"/>
    <w:rsid w:val="00BF7F99"/>
    <w:rsid w:val="00C00084"/>
    <w:rsid w:val="00C00167"/>
    <w:rsid w:val="00C003FC"/>
    <w:rsid w:val="00C00450"/>
    <w:rsid w:val="00C00778"/>
    <w:rsid w:val="00C00C17"/>
    <w:rsid w:val="00C00E64"/>
    <w:rsid w:val="00C00F15"/>
    <w:rsid w:val="00C00F31"/>
    <w:rsid w:val="00C010A4"/>
    <w:rsid w:val="00C011EB"/>
    <w:rsid w:val="00C0144B"/>
    <w:rsid w:val="00C01619"/>
    <w:rsid w:val="00C01EFC"/>
    <w:rsid w:val="00C0261D"/>
    <w:rsid w:val="00C02628"/>
    <w:rsid w:val="00C0283E"/>
    <w:rsid w:val="00C02ED3"/>
    <w:rsid w:val="00C03242"/>
    <w:rsid w:val="00C035F5"/>
    <w:rsid w:val="00C03925"/>
    <w:rsid w:val="00C03A4A"/>
    <w:rsid w:val="00C043F7"/>
    <w:rsid w:val="00C046D0"/>
    <w:rsid w:val="00C0474A"/>
    <w:rsid w:val="00C0482E"/>
    <w:rsid w:val="00C04C28"/>
    <w:rsid w:val="00C051B1"/>
    <w:rsid w:val="00C051D7"/>
    <w:rsid w:val="00C05248"/>
    <w:rsid w:val="00C0537E"/>
    <w:rsid w:val="00C05430"/>
    <w:rsid w:val="00C054B0"/>
    <w:rsid w:val="00C0598C"/>
    <w:rsid w:val="00C05A8D"/>
    <w:rsid w:val="00C05B38"/>
    <w:rsid w:val="00C05B43"/>
    <w:rsid w:val="00C0613E"/>
    <w:rsid w:val="00C0682E"/>
    <w:rsid w:val="00C06BEB"/>
    <w:rsid w:val="00C06FF5"/>
    <w:rsid w:val="00C071CC"/>
    <w:rsid w:val="00C0722C"/>
    <w:rsid w:val="00C074D1"/>
    <w:rsid w:val="00C07565"/>
    <w:rsid w:val="00C07710"/>
    <w:rsid w:val="00C07C09"/>
    <w:rsid w:val="00C07D6E"/>
    <w:rsid w:val="00C07DC6"/>
    <w:rsid w:val="00C07F33"/>
    <w:rsid w:val="00C10163"/>
    <w:rsid w:val="00C101DE"/>
    <w:rsid w:val="00C102C9"/>
    <w:rsid w:val="00C1052E"/>
    <w:rsid w:val="00C105D9"/>
    <w:rsid w:val="00C107CD"/>
    <w:rsid w:val="00C10AEE"/>
    <w:rsid w:val="00C10CE2"/>
    <w:rsid w:val="00C10D97"/>
    <w:rsid w:val="00C10FA7"/>
    <w:rsid w:val="00C11043"/>
    <w:rsid w:val="00C1122A"/>
    <w:rsid w:val="00C11286"/>
    <w:rsid w:val="00C113DA"/>
    <w:rsid w:val="00C11489"/>
    <w:rsid w:val="00C114C5"/>
    <w:rsid w:val="00C11521"/>
    <w:rsid w:val="00C1192E"/>
    <w:rsid w:val="00C119B1"/>
    <w:rsid w:val="00C11B50"/>
    <w:rsid w:val="00C11DC5"/>
    <w:rsid w:val="00C11DFE"/>
    <w:rsid w:val="00C11F11"/>
    <w:rsid w:val="00C11FB8"/>
    <w:rsid w:val="00C1212A"/>
    <w:rsid w:val="00C12AC2"/>
    <w:rsid w:val="00C12BC6"/>
    <w:rsid w:val="00C12D16"/>
    <w:rsid w:val="00C138EF"/>
    <w:rsid w:val="00C13A45"/>
    <w:rsid w:val="00C13D68"/>
    <w:rsid w:val="00C13FF4"/>
    <w:rsid w:val="00C14486"/>
    <w:rsid w:val="00C14914"/>
    <w:rsid w:val="00C149EC"/>
    <w:rsid w:val="00C149ED"/>
    <w:rsid w:val="00C14E09"/>
    <w:rsid w:val="00C15127"/>
    <w:rsid w:val="00C1524F"/>
    <w:rsid w:val="00C1538E"/>
    <w:rsid w:val="00C1543D"/>
    <w:rsid w:val="00C1594E"/>
    <w:rsid w:val="00C15C8F"/>
    <w:rsid w:val="00C15E7B"/>
    <w:rsid w:val="00C16170"/>
    <w:rsid w:val="00C163A4"/>
    <w:rsid w:val="00C163C0"/>
    <w:rsid w:val="00C16431"/>
    <w:rsid w:val="00C1643F"/>
    <w:rsid w:val="00C1644C"/>
    <w:rsid w:val="00C167E1"/>
    <w:rsid w:val="00C16BC1"/>
    <w:rsid w:val="00C16C56"/>
    <w:rsid w:val="00C16CA6"/>
    <w:rsid w:val="00C16DA9"/>
    <w:rsid w:val="00C17185"/>
    <w:rsid w:val="00C17280"/>
    <w:rsid w:val="00C17392"/>
    <w:rsid w:val="00C173AF"/>
    <w:rsid w:val="00C17B73"/>
    <w:rsid w:val="00C17C93"/>
    <w:rsid w:val="00C17D23"/>
    <w:rsid w:val="00C202C3"/>
    <w:rsid w:val="00C20465"/>
    <w:rsid w:val="00C20927"/>
    <w:rsid w:val="00C20C89"/>
    <w:rsid w:val="00C20DFA"/>
    <w:rsid w:val="00C20E7A"/>
    <w:rsid w:val="00C2165E"/>
    <w:rsid w:val="00C217AF"/>
    <w:rsid w:val="00C218B4"/>
    <w:rsid w:val="00C21ADA"/>
    <w:rsid w:val="00C22025"/>
    <w:rsid w:val="00C22131"/>
    <w:rsid w:val="00C2220C"/>
    <w:rsid w:val="00C2223D"/>
    <w:rsid w:val="00C2225C"/>
    <w:rsid w:val="00C223CE"/>
    <w:rsid w:val="00C224A1"/>
    <w:rsid w:val="00C22642"/>
    <w:rsid w:val="00C2267F"/>
    <w:rsid w:val="00C22867"/>
    <w:rsid w:val="00C228E5"/>
    <w:rsid w:val="00C22F8D"/>
    <w:rsid w:val="00C22FD9"/>
    <w:rsid w:val="00C23275"/>
    <w:rsid w:val="00C232E6"/>
    <w:rsid w:val="00C2342D"/>
    <w:rsid w:val="00C23898"/>
    <w:rsid w:val="00C23EB5"/>
    <w:rsid w:val="00C242C9"/>
    <w:rsid w:val="00C246A1"/>
    <w:rsid w:val="00C2474A"/>
    <w:rsid w:val="00C24830"/>
    <w:rsid w:val="00C248C7"/>
    <w:rsid w:val="00C249F4"/>
    <w:rsid w:val="00C24F3E"/>
    <w:rsid w:val="00C252CA"/>
    <w:rsid w:val="00C254A3"/>
    <w:rsid w:val="00C25608"/>
    <w:rsid w:val="00C2590A"/>
    <w:rsid w:val="00C25DD5"/>
    <w:rsid w:val="00C26006"/>
    <w:rsid w:val="00C261A5"/>
    <w:rsid w:val="00C268D3"/>
    <w:rsid w:val="00C26976"/>
    <w:rsid w:val="00C26A95"/>
    <w:rsid w:val="00C26E3B"/>
    <w:rsid w:val="00C26FB8"/>
    <w:rsid w:val="00C27362"/>
    <w:rsid w:val="00C2740A"/>
    <w:rsid w:val="00C27553"/>
    <w:rsid w:val="00C27A6F"/>
    <w:rsid w:val="00C27D4B"/>
    <w:rsid w:val="00C30417"/>
    <w:rsid w:val="00C3060D"/>
    <w:rsid w:val="00C30D73"/>
    <w:rsid w:val="00C31498"/>
    <w:rsid w:val="00C314B8"/>
    <w:rsid w:val="00C31635"/>
    <w:rsid w:val="00C31A1E"/>
    <w:rsid w:val="00C31AC5"/>
    <w:rsid w:val="00C31AD1"/>
    <w:rsid w:val="00C31B0D"/>
    <w:rsid w:val="00C31B7B"/>
    <w:rsid w:val="00C31D09"/>
    <w:rsid w:val="00C31D0B"/>
    <w:rsid w:val="00C31F1B"/>
    <w:rsid w:val="00C32111"/>
    <w:rsid w:val="00C3255C"/>
    <w:rsid w:val="00C32644"/>
    <w:rsid w:val="00C326C5"/>
    <w:rsid w:val="00C32960"/>
    <w:rsid w:val="00C32C1C"/>
    <w:rsid w:val="00C32F13"/>
    <w:rsid w:val="00C32F6E"/>
    <w:rsid w:val="00C32F73"/>
    <w:rsid w:val="00C33581"/>
    <w:rsid w:val="00C339F8"/>
    <w:rsid w:val="00C33AD9"/>
    <w:rsid w:val="00C33B1A"/>
    <w:rsid w:val="00C33DA7"/>
    <w:rsid w:val="00C33F24"/>
    <w:rsid w:val="00C340B8"/>
    <w:rsid w:val="00C342AB"/>
    <w:rsid w:val="00C3438A"/>
    <w:rsid w:val="00C3448B"/>
    <w:rsid w:val="00C34EBD"/>
    <w:rsid w:val="00C34F49"/>
    <w:rsid w:val="00C3538F"/>
    <w:rsid w:val="00C35BF6"/>
    <w:rsid w:val="00C35C72"/>
    <w:rsid w:val="00C35E9F"/>
    <w:rsid w:val="00C35F53"/>
    <w:rsid w:val="00C35FFE"/>
    <w:rsid w:val="00C3605B"/>
    <w:rsid w:val="00C36526"/>
    <w:rsid w:val="00C367C6"/>
    <w:rsid w:val="00C3693C"/>
    <w:rsid w:val="00C36D49"/>
    <w:rsid w:val="00C36ED8"/>
    <w:rsid w:val="00C36F22"/>
    <w:rsid w:val="00C3704A"/>
    <w:rsid w:val="00C370F0"/>
    <w:rsid w:val="00C37439"/>
    <w:rsid w:val="00C37874"/>
    <w:rsid w:val="00C378FF"/>
    <w:rsid w:val="00C37A8B"/>
    <w:rsid w:val="00C37CAA"/>
    <w:rsid w:val="00C37D05"/>
    <w:rsid w:val="00C401CC"/>
    <w:rsid w:val="00C40331"/>
    <w:rsid w:val="00C40479"/>
    <w:rsid w:val="00C40878"/>
    <w:rsid w:val="00C40A07"/>
    <w:rsid w:val="00C40B07"/>
    <w:rsid w:val="00C40D10"/>
    <w:rsid w:val="00C40D28"/>
    <w:rsid w:val="00C41098"/>
    <w:rsid w:val="00C4140A"/>
    <w:rsid w:val="00C4158F"/>
    <w:rsid w:val="00C415F2"/>
    <w:rsid w:val="00C41ABC"/>
    <w:rsid w:val="00C41E12"/>
    <w:rsid w:val="00C41F1D"/>
    <w:rsid w:val="00C4230E"/>
    <w:rsid w:val="00C423AA"/>
    <w:rsid w:val="00C425E4"/>
    <w:rsid w:val="00C425F6"/>
    <w:rsid w:val="00C42B04"/>
    <w:rsid w:val="00C42BAD"/>
    <w:rsid w:val="00C42C67"/>
    <w:rsid w:val="00C42CB8"/>
    <w:rsid w:val="00C42D73"/>
    <w:rsid w:val="00C43450"/>
    <w:rsid w:val="00C436DB"/>
    <w:rsid w:val="00C43790"/>
    <w:rsid w:val="00C43D7F"/>
    <w:rsid w:val="00C43FD1"/>
    <w:rsid w:val="00C442CD"/>
    <w:rsid w:val="00C44515"/>
    <w:rsid w:val="00C4468A"/>
    <w:rsid w:val="00C44742"/>
    <w:rsid w:val="00C4481C"/>
    <w:rsid w:val="00C44AA5"/>
    <w:rsid w:val="00C459FD"/>
    <w:rsid w:val="00C45BD9"/>
    <w:rsid w:val="00C45CEE"/>
    <w:rsid w:val="00C45E64"/>
    <w:rsid w:val="00C461D5"/>
    <w:rsid w:val="00C4652A"/>
    <w:rsid w:val="00C46854"/>
    <w:rsid w:val="00C46A27"/>
    <w:rsid w:val="00C46A2C"/>
    <w:rsid w:val="00C46D27"/>
    <w:rsid w:val="00C46FB8"/>
    <w:rsid w:val="00C47247"/>
    <w:rsid w:val="00C4732C"/>
    <w:rsid w:val="00C4735E"/>
    <w:rsid w:val="00C4739A"/>
    <w:rsid w:val="00C4765C"/>
    <w:rsid w:val="00C47881"/>
    <w:rsid w:val="00C47927"/>
    <w:rsid w:val="00C47F02"/>
    <w:rsid w:val="00C47FCB"/>
    <w:rsid w:val="00C50502"/>
    <w:rsid w:val="00C50571"/>
    <w:rsid w:val="00C5061E"/>
    <w:rsid w:val="00C5082C"/>
    <w:rsid w:val="00C50A2A"/>
    <w:rsid w:val="00C50DB7"/>
    <w:rsid w:val="00C513D8"/>
    <w:rsid w:val="00C5140A"/>
    <w:rsid w:val="00C51B2C"/>
    <w:rsid w:val="00C51D51"/>
    <w:rsid w:val="00C51FB2"/>
    <w:rsid w:val="00C52316"/>
    <w:rsid w:val="00C52449"/>
    <w:rsid w:val="00C5249E"/>
    <w:rsid w:val="00C528E8"/>
    <w:rsid w:val="00C529F6"/>
    <w:rsid w:val="00C53064"/>
    <w:rsid w:val="00C53170"/>
    <w:rsid w:val="00C537AA"/>
    <w:rsid w:val="00C538E9"/>
    <w:rsid w:val="00C5393C"/>
    <w:rsid w:val="00C53BF9"/>
    <w:rsid w:val="00C53C21"/>
    <w:rsid w:val="00C53E43"/>
    <w:rsid w:val="00C54120"/>
    <w:rsid w:val="00C54230"/>
    <w:rsid w:val="00C54628"/>
    <w:rsid w:val="00C546E6"/>
    <w:rsid w:val="00C548B2"/>
    <w:rsid w:val="00C54B27"/>
    <w:rsid w:val="00C54B7F"/>
    <w:rsid w:val="00C551AE"/>
    <w:rsid w:val="00C55384"/>
    <w:rsid w:val="00C55385"/>
    <w:rsid w:val="00C553AF"/>
    <w:rsid w:val="00C554C6"/>
    <w:rsid w:val="00C556CD"/>
    <w:rsid w:val="00C5585C"/>
    <w:rsid w:val="00C55C90"/>
    <w:rsid w:val="00C55D45"/>
    <w:rsid w:val="00C55E98"/>
    <w:rsid w:val="00C55FFD"/>
    <w:rsid w:val="00C56016"/>
    <w:rsid w:val="00C56393"/>
    <w:rsid w:val="00C564FC"/>
    <w:rsid w:val="00C5659F"/>
    <w:rsid w:val="00C5665B"/>
    <w:rsid w:val="00C566C8"/>
    <w:rsid w:val="00C56BE5"/>
    <w:rsid w:val="00C57316"/>
    <w:rsid w:val="00C5738F"/>
    <w:rsid w:val="00C573E9"/>
    <w:rsid w:val="00C57427"/>
    <w:rsid w:val="00C57629"/>
    <w:rsid w:val="00C578CD"/>
    <w:rsid w:val="00C57C31"/>
    <w:rsid w:val="00C57CC3"/>
    <w:rsid w:val="00C601C7"/>
    <w:rsid w:val="00C60339"/>
    <w:rsid w:val="00C604DA"/>
    <w:rsid w:val="00C608ED"/>
    <w:rsid w:val="00C609AC"/>
    <w:rsid w:val="00C609CE"/>
    <w:rsid w:val="00C60DFD"/>
    <w:rsid w:val="00C60E4F"/>
    <w:rsid w:val="00C60EC5"/>
    <w:rsid w:val="00C6102F"/>
    <w:rsid w:val="00C61080"/>
    <w:rsid w:val="00C611E7"/>
    <w:rsid w:val="00C61581"/>
    <w:rsid w:val="00C616AF"/>
    <w:rsid w:val="00C61B35"/>
    <w:rsid w:val="00C61B74"/>
    <w:rsid w:val="00C61B77"/>
    <w:rsid w:val="00C6246D"/>
    <w:rsid w:val="00C624CA"/>
    <w:rsid w:val="00C62519"/>
    <w:rsid w:val="00C62781"/>
    <w:rsid w:val="00C62868"/>
    <w:rsid w:val="00C62BC9"/>
    <w:rsid w:val="00C62E3F"/>
    <w:rsid w:val="00C62ED9"/>
    <w:rsid w:val="00C63004"/>
    <w:rsid w:val="00C632B7"/>
    <w:rsid w:val="00C6353E"/>
    <w:rsid w:val="00C63670"/>
    <w:rsid w:val="00C640DF"/>
    <w:rsid w:val="00C642E7"/>
    <w:rsid w:val="00C64353"/>
    <w:rsid w:val="00C644FE"/>
    <w:rsid w:val="00C645E1"/>
    <w:rsid w:val="00C64601"/>
    <w:rsid w:val="00C64776"/>
    <w:rsid w:val="00C647F6"/>
    <w:rsid w:val="00C64AA8"/>
    <w:rsid w:val="00C64B3C"/>
    <w:rsid w:val="00C6506E"/>
    <w:rsid w:val="00C65119"/>
    <w:rsid w:val="00C651EC"/>
    <w:rsid w:val="00C65256"/>
    <w:rsid w:val="00C65259"/>
    <w:rsid w:val="00C65586"/>
    <w:rsid w:val="00C65CDC"/>
    <w:rsid w:val="00C65D06"/>
    <w:rsid w:val="00C6644F"/>
    <w:rsid w:val="00C66618"/>
    <w:rsid w:val="00C6682A"/>
    <w:rsid w:val="00C66A15"/>
    <w:rsid w:val="00C66B3B"/>
    <w:rsid w:val="00C66B49"/>
    <w:rsid w:val="00C66CFE"/>
    <w:rsid w:val="00C66DDD"/>
    <w:rsid w:val="00C66DF0"/>
    <w:rsid w:val="00C66EB6"/>
    <w:rsid w:val="00C67048"/>
    <w:rsid w:val="00C670B5"/>
    <w:rsid w:val="00C674B7"/>
    <w:rsid w:val="00C67970"/>
    <w:rsid w:val="00C679BE"/>
    <w:rsid w:val="00C67CBE"/>
    <w:rsid w:val="00C67D10"/>
    <w:rsid w:val="00C67D49"/>
    <w:rsid w:val="00C70419"/>
    <w:rsid w:val="00C704B9"/>
    <w:rsid w:val="00C707CB"/>
    <w:rsid w:val="00C7081D"/>
    <w:rsid w:val="00C70AC3"/>
    <w:rsid w:val="00C70E21"/>
    <w:rsid w:val="00C70F7A"/>
    <w:rsid w:val="00C71026"/>
    <w:rsid w:val="00C711F9"/>
    <w:rsid w:val="00C712E9"/>
    <w:rsid w:val="00C712F8"/>
    <w:rsid w:val="00C713DE"/>
    <w:rsid w:val="00C713FE"/>
    <w:rsid w:val="00C715D8"/>
    <w:rsid w:val="00C7165E"/>
    <w:rsid w:val="00C71854"/>
    <w:rsid w:val="00C7189D"/>
    <w:rsid w:val="00C71CAB"/>
    <w:rsid w:val="00C7217E"/>
    <w:rsid w:val="00C72754"/>
    <w:rsid w:val="00C72A79"/>
    <w:rsid w:val="00C72BD8"/>
    <w:rsid w:val="00C73097"/>
    <w:rsid w:val="00C73167"/>
    <w:rsid w:val="00C73257"/>
    <w:rsid w:val="00C7327E"/>
    <w:rsid w:val="00C733A9"/>
    <w:rsid w:val="00C736E6"/>
    <w:rsid w:val="00C7387E"/>
    <w:rsid w:val="00C73943"/>
    <w:rsid w:val="00C73C8B"/>
    <w:rsid w:val="00C73DE1"/>
    <w:rsid w:val="00C74029"/>
    <w:rsid w:val="00C74389"/>
    <w:rsid w:val="00C74788"/>
    <w:rsid w:val="00C74AD3"/>
    <w:rsid w:val="00C74C8D"/>
    <w:rsid w:val="00C7514E"/>
    <w:rsid w:val="00C751DE"/>
    <w:rsid w:val="00C7530D"/>
    <w:rsid w:val="00C753D1"/>
    <w:rsid w:val="00C755B8"/>
    <w:rsid w:val="00C75E58"/>
    <w:rsid w:val="00C763DC"/>
    <w:rsid w:val="00C764D4"/>
    <w:rsid w:val="00C76BEB"/>
    <w:rsid w:val="00C76C2B"/>
    <w:rsid w:val="00C76DD3"/>
    <w:rsid w:val="00C76FA5"/>
    <w:rsid w:val="00C76FAC"/>
    <w:rsid w:val="00C7720E"/>
    <w:rsid w:val="00C7725D"/>
    <w:rsid w:val="00C7730D"/>
    <w:rsid w:val="00C77551"/>
    <w:rsid w:val="00C776FC"/>
    <w:rsid w:val="00C7775F"/>
    <w:rsid w:val="00C77775"/>
    <w:rsid w:val="00C77BCB"/>
    <w:rsid w:val="00C77F86"/>
    <w:rsid w:val="00C802E2"/>
    <w:rsid w:val="00C80477"/>
    <w:rsid w:val="00C80541"/>
    <w:rsid w:val="00C805BD"/>
    <w:rsid w:val="00C80690"/>
    <w:rsid w:val="00C80D5D"/>
    <w:rsid w:val="00C81192"/>
    <w:rsid w:val="00C8139B"/>
    <w:rsid w:val="00C814C9"/>
    <w:rsid w:val="00C81737"/>
    <w:rsid w:val="00C817B7"/>
    <w:rsid w:val="00C818A1"/>
    <w:rsid w:val="00C819C5"/>
    <w:rsid w:val="00C819D4"/>
    <w:rsid w:val="00C81D9B"/>
    <w:rsid w:val="00C81E92"/>
    <w:rsid w:val="00C81EEF"/>
    <w:rsid w:val="00C81F29"/>
    <w:rsid w:val="00C820BF"/>
    <w:rsid w:val="00C82511"/>
    <w:rsid w:val="00C82A8B"/>
    <w:rsid w:val="00C82FF1"/>
    <w:rsid w:val="00C83357"/>
    <w:rsid w:val="00C83381"/>
    <w:rsid w:val="00C833AF"/>
    <w:rsid w:val="00C833D5"/>
    <w:rsid w:val="00C83A88"/>
    <w:rsid w:val="00C83B5C"/>
    <w:rsid w:val="00C83BAC"/>
    <w:rsid w:val="00C83FEC"/>
    <w:rsid w:val="00C8447F"/>
    <w:rsid w:val="00C846F8"/>
    <w:rsid w:val="00C84831"/>
    <w:rsid w:val="00C84D64"/>
    <w:rsid w:val="00C8502E"/>
    <w:rsid w:val="00C85172"/>
    <w:rsid w:val="00C85650"/>
    <w:rsid w:val="00C85787"/>
    <w:rsid w:val="00C85844"/>
    <w:rsid w:val="00C858DB"/>
    <w:rsid w:val="00C85AC1"/>
    <w:rsid w:val="00C85B4B"/>
    <w:rsid w:val="00C85B66"/>
    <w:rsid w:val="00C85FD6"/>
    <w:rsid w:val="00C861CB"/>
    <w:rsid w:val="00C86572"/>
    <w:rsid w:val="00C8688F"/>
    <w:rsid w:val="00C86966"/>
    <w:rsid w:val="00C86A3B"/>
    <w:rsid w:val="00C86AA6"/>
    <w:rsid w:val="00C87313"/>
    <w:rsid w:val="00C8741A"/>
    <w:rsid w:val="00C87751"/>
    <w:rsid w:val="00C878B3"/>
    <w:rsid w:val="00C879D0"/>
    <w:rsid w:val="00C87CEB"/>
    <w:rsid w:val="00C87D75"/>
    <w:rsid w:val="00C87E69"/>
    <w:rsid w:val="00C903A8"/>
    <w:rsid w:val="00C90597"/>
    <w:rsid w:val="00C9062F"/>
    <w:rsid w:val="00C906F8"/>
    <w:rsid w:val="00C90B53"/>
    <w:rsid w:val="00C90DEC"/>
    <w:rsid w:val="00C9171A"/>
    <w:rsid w:val="00C9187C"/>
    <w:rsid w:val="00C91939"/>
    <w:rsid w:val="00C91A7C"/>
    <w:rsid w:val="00C91AAF"/>
    <w:rsid w:val="00C91B6B"/>
    <w:rsid w:val="00C91D7C"/>
    <w:rsid w:val="00C91D97"/>
    <w:rsid w:val="00C91E56"/>
    <w:rsid w:val="00C927AC"/>
    <w:rsid w:val="00C927E1"/>
    <w:rsid w:val="00C92A15"/>
    <w:rsid w:val="00C92B46"/>
    <w:rsid w:val="00C92EFA"/>
    <w:rsid w:val="00C9302B"/>
    <w:rsid w:val="00C93227"/>
    <w:rsid w:val="00C93263"/>
    <w:rsid w:val="00C933D2"/>
    <w:rsid w:val="00C93707"/>
    <w:rsid w:val="00C93AA1"/>
    <w:rsid w:val="00C93CE1"/>
    <w:rsid w:val="00C93E83"/>
    <w:rsid w:val="00C9408E"/>
    <w:rsid w:val="00C9455A"/>
    <w:rsid w:val="00C94937"/>
    <w:rsid w:val="00C94A98"/>
    <w:rsid w:val="00C94B32"/>
    <w:rsid w:val="00C94CD5"/>
    <w:rsid w:val="00C94D40"/>
    <w:rsid w:val="00C94E80"/>
    <w:rsid w:val="00C94F6B"/>
    <w:rsid w:val="00C95174"/>
    <w:rsid w:val="00C95391"/>
    <w:rsid w:val="00C955B1"/>
    <w:rsid w:val="00C955BB"/>
    <w:rsid w:val="00C95626"/>
    <w:rsid w:val="00C9570E"/>
    <w:rsid w:val="00C95C13"/>
    <w:rsid w:val="00C95D0D"/>
    <w:rsid w:val="00C95D88"/>
    <w:rsid w:val="00C95F86"/>
    <w:rsid w:val="00C960DC"/>
    <w:rsid w:val="00C96209"/>
    <w:rsid w:val="00C9631D"/>
    <w:rsid w:val="00C96474"/>
    <w:rsid w:val="00C96AA7"/>
    <w:rsid w:val="00C96F99"/>
    <w:rsid w:val="00C97058"/>
    <w:rsid w:val="00C974AD"/>
    <w:rsid w:val="00C974FF"/>
    <w:rsid w:val="00C9798E"/>
    <w:rsid w:val="00C979F3"/>
    <w:rsid w:val="00C97DD8"/>
    <w:rsid w:val="00CA00A3"/>
    <w:rsid w:val="00CA0200"/>
    <w:rsid w:val="00CA036F"/>
    <w:rsid w:val="00CA0475"/>
    <w:rsid w:val="00CA0554"/>
    <w:rsid w:val="00CA0742"/>
    <w:rsid w:val="00CA07E6"/>
    <w:rsid w:val="00CA088A"/>
    <w:rsid w:val="00CA08B4"/>
    <w:rsid w:val="00CA0BC7"/>
    <w:rsid w:val="00CA0E19"/>
    <w:rsid w:val="00CA0F7A"/>
    <w:rsid w:val="00CA13B7"/>
    <w:rsid w:val="00CA1727"/>
    <w:rsid w:val="00CA17C6"/>
    <w:rsid w:val="00CA1B96"/>
    <w:rsid w:val="00CA1D93"/>
    <w:rsid w:val="00CA1E6A"/>
    <w:rsid w:val="00CA1EEE"/>
    <w:rsid w:val="00CA2135"/>
    <w:rsid w:val="00CA234E"/>
    <w:rsid w:val="00CA2487"/>
    <w:rsid w:val="00CA258C"/>
    <w:rsid w:val="00CA272A"/>
    <w:rsid w:val="00CA281C"/>
    <w:rsid w:val="00CA2834"/>
    <w:rsid w:val="00CA29FF"/>
    <w:rsid w:val="00CA2A71"/>
    <w:rsid w:val="00CA2BD5"/>
    <w:rsid w:val="00CA2BE4"/>
    <w:rsid w:val="00CA2C58"/>
    <w:rsid w:val="00CA2F1C"/>
    <w:rsid w:val="00CA3059"/>
    <w:rsid w:val="00CA3083"/>
    <w:rsid w:val="00CA312F"/>
    <w:rsid w:val="00CA33CC"/>
    <w:rsid w:val="00CA34D0"/>
    <w:rsid w:val="00CA3789"/>
    <w:rsid w:val="00CA3948"/>
    <w:rsid w:val="00CA3980"/>
    <w:rsid w:val="00CA3A56"/>
    <w:rsid w:val="00CA3B15"/>
    <w:rsid w:val="00CA3B21"/>
    <w:rsid w:val="00CA3CB8"/>
    <w:rsid w:val="00CA41C6"/>
    <w:rsid w:val="00CA42B8"/>
    <w:rsid w:val="00CA44CC"/>
    <w:rsid w:val="00CA45A3"/>
    <w:rsid w:val="00CA46A5"/>
    <w:rsid w:val="00CA49B7"/>
    <w:rsid w:val="00CA4AB6"/>
    <w:rsid w:val="00CA4B13"/>
    <w:rsid w:val="00CA531D"/>
    <w:rsid w:val="00CA5345"/>
    <w:rsid w:val="00CA541B"/>
    <w:rsid w:val="00CA54D7"/>
    <w:rsid w:val="00CA56CA"/>
    <w:rsid w:val="00CA5874"/>
    <w:rsid w:val="00CA5916"/>
    <w:rsid w:val="00CA5928"/>
    <w:rsid w:val="00CA5A89"/>
    <w:rsid w:val="00CA5B44"/>
    <w:rsid w:val="00CA5E67"/>
    <w:rsid w:val="00CA6213"/>
    <w:rsid w:val="00CA6740"/>
    <w:rsid w:val="00CA6AF4"/>
    <w:rsid w:val="00CA6BD9"/>
    <w:rsid w:val="00CA6CE0"/>
    <w:rsid w:val="00CA7005"/>
    <w:rsid w:val="00CA70C4"/>
    <w:rsid w:val="00CA7338"/>
    <w:rsid w:val="00CA75B4"/>
    <w:rsid w:val="00CA7600"/>
    <w:rsid w:val="00CA768B"/>
    <w:rsid w:val="00CA771B"/>
    <w:rsid w:val="00CA79F2"/>
    <w:rsid w:val="00CA7A5C"/>
    <w:rsid w:val="00CA7ABD"/>
    <w:rsid w:val="00CA7BFA"/>
    <w:rsid w:val="00CA7D42"/>
    <w:rsid w:val="00CA7DC5"/>
    <w:rsid w:val="00CA7E85"/>
    <w:rsid w:val="00CA7F1E"/>
    <w:rsid w:val="00CB0080"/>
    <w:rsid w:val="00CB00CA"/>
    <w:rsid w:val="00CB04B1"/>
    <w:rsid w:val="00CB0F33"/>
    <w:rsid w:val="00CB10D3"/>
    <w:rsid w:val="00CB12B7"/>
    <w:rsid w:val="00CB15D6"/>
    <w:rsid w:val="00CB193B"/>
    <w:rsid w:val="00CB1B49"/>
    <w:rsid w:val="00CB1D5C"/>
    <w:rsid w:val="00CB1FCE"/>
    <w:rsid w:val="00CB2064"/>
    <w:rsid w:val="00CB2115"/>
    <w:rsid w:val="00CB2294"/>
    <w:rsid w:val="00CB2433"/>
    <w:rsid w:val="00CB2872"/>
    <w:rsid w:val="00CB2A5D"/>
    <w:rsid w:val="00CB2CA2"/>
    <w:rsid w:val="00CB2F81"/>
    <w:rsid w:val="00CB32E0"/>
    <w:rsid w:val="00CB3453"/>
    <w:rsid w:val="00CB347B"/>
    <w:rsid w:val="00CB369C"/>
    <w:rsid w:val="00CB38DF"/>
    <w:rsid w:val="00CB3936"/>
    <w:rsid w:val="00CB3A39"/>
    <w:rsid w:val="00CB3BD9"/>
    <w:rsid w:val="00CB3C0D"/>
    <w:rsid w:val="00CB3EEF"/>
    <w:rsid w:val="00CB3F15"/>
    <w:rsid w:val="00CB4098"/>
    <w:rsid w:val="00CB433A"/>
    <w:rsid w:val="00CB44AC"/>
    <w:rsid w:val="00CB471E"/>
    <w:rsid w:val="00CB47CC"/>
    <w:rsid w:val="00CB4984"/>
    <w:rsid w:val="00CB4BCC"/>
    <w:rsid w:val="00CB4C8D"/>
    <w:rsid w:val="00CB4F1D"/>
    <w:rsid w:val="00CB4F36"/>
    <w:rsid w:val="00CB51AA"/>
    <w:rsid w:val="00CB51BB"/>
    <w:rsid w:val="00CB5266"/>
    <w:rsid w:val="00CB536A"/>
    <w:rsid w:val="00CB536F"/>
    <w:rsid w:val="00CB53D9"/>
    <w:rsid w:val="00CB5643"/>
    <w:rsid w:val="00CB588A"/>
    <w:rsid w:val="00CB5B19"/>
    <w:rsid w:val="00CB5F12"/>
    <w:rsid w:val="00CB5FBD"/>
    <w:rsid w:val="00CB6553"/>
    <w:rsid w:val="00CB65CF"/>
    <w:rsid w:val="00CB6737"/>
    <w:rsid w:val="00CB6757"/>
    <w:rsid w:val="00CB675C"/>
    <w:rsid w:val="00CB6A9E"/>
    <w:rsid w:val="00CB6B0C"/>
    <w:rsid w:val="00CB6C1E"/>
    <w:rsid w:val="00CB6CBD"/>
    <w:rsid w:val="00CB6F14"/>
    <w:rsid w:val="00CB6FCE"/>
    <w:rsid w:val="00CB701D"/>
    <w:rsid w:val="00CB7473"/>
    <w:rsid w:val="00CB7949"/>
    <w:rsid w:val="00CB79B5"/>
    <w:rsid w:val="00CB7D0B"/>
    <w:rsid w:val="00CB7DE3"/>
    <w:rsid w:val="00CC00F7"/>
    <w:rsid w:val="00CC0208"/>
    <w:rsid w:val="00CC0356"/>
    <w:rsid w:val="00CC0515"/>
    <w:rsid w:val="00CC06D1"/>
    <w:rsid w:val="00CC0ADF"/>
    <w:rsid w:val="00CC0C61"/>
    <w:rsid w:val="00CC115E"/>
    <w:rsid w:val="00CC1240"/>
    <w:rsid w:val="00CC13FB"/>
    <w:rsid w:val="00CC1631"/>
    <w:rsid w:val="00CC1AE6"/>
    <w:rsid w:val="00CC1F95"/>
    <w:rsid w:val="00CC21B4"/>
    <w:rsid w:val="00CC21B8"/>
    <w:rsid w:val="00CC23CD"/>
    <w:rsid w:val="00CC24F5"/>
    <w:rsid w:val="00CC26D5"/>
    <w:rsid w:val="00CC2892"/>
    <w:rsid w:val="00CC2D16"/>
    <w:rsid w:val="00CC2FCE"/>
    <w:rsid w:val="00CC30FD"/>
    <w:rsid w:val="00CC316B"/>
    <w:rsid w:val="00CC3233"/>
    <w:rsid w:val="00CC32E1"/>
    <w:rsid w:val="00CC3370"/>
    <w:rsid w:val="00CC3373"/>
    <w:rsid w:val="00CC3A0A"/>
    <w:rsid w:val="00CC3CEE"/>
    <w:rsid w:val="00CC3F5E"/>
    <w:rsid w:val="00CC40E0"/>
    <w:rsid w:val="00CC4666"/>
    <w:rsid w:val="00CC488E"/>
    <w:rsid w:val="00CC48C1"/>
    <w:rsid w:val="00CC5154"/>
    <w:rsid w:val="00CC5214"/>
    <w:rsid w:val="00CC53C2"/>
    <w:rsid w:val="00CC5568"/>
    <w:rsid w:val="00CC5734"/>
    <w:rsid w:val="00CC5868"/>
    <w:rsid w:val="00CC5988"/>
    <w:rsid w:val="00CC5CA1"/>
    <w:rsid w:val="00CC622C"/>
    <w:rsid w:val="00CC6270"/>
    <w:rsid w:val="00CC6288"/>
    <w:rsid w:val="00CC6470"/>
    <w:rsid w:val="00CC6567"/>
    <w:rsid w:val="00CC6684"/>
    <w:rsid w:val="00CC6DF1"/>
    <w:rsid w:val="00CC6EC0"/>
    <w:rsid w:val="00CC729E"/>
    <w:rsid w:val="00CC753F"/>
    <w:rsid w:val="00CC78E6"/>
    <w:rsid w:val="00CC7964"/>
    <w:rsid w:val="00CC7A5B"/>
    <w:rsid w:val="00CC7CC6"/>
    <w:rsid w:val="00CC7DE6"/>
    <w:rsid w:val="00CD01B2"/>
    <w:rsid w:val="00CD040C"/>
    <w:rsid w:val="00CD079F"/>
    <w:rsid w:val="00CD0B17"/>
    <w:rsid w:val="00CD0BF0"/>
    <w:rsid w:val="00CD0CAE"/>
    <w:rsid w:val="00CD0DA2"/>
    <w:rsid w:val="00CD12E5"/>
    <w:rsid w:val="00CD14A9"/>
    <w:rsid w:val="00CD14E7"/>
    <w:rsid w:val="00CD190C"/>
    <w:rsid w:val="00CD19F6"/>
    <w:rsid w:val="00CD1C7F"/>
    <w:rsid w:val="00CD1F38"/>
    <w:rsid w:val="00CD2014"/>
    <w:rsid w:val="00CD203D"/>
    <w:rsid w:val="00CD20FB"/>
    <w:rsid w:val="00CD211A"/>
    <w:rsid w:val="00CD2ADC"/>
    <w:rsid w:val="00CD2B92"/>
    <w:rsid w:val="00CD2F3E"/>
    <w:rsid w:val="00CD308E"/>
    <w:rsid w:val="00CD3400"/>
    <w:rsid w:val="00CD34FA"/>
    <w:rsid w:val="00CD351D"/>
    <w:rsid w:val="00CD36A3"/>
    <w:rsid w:val="00CD3785"/>
    <w:rsid w:val="00CD3881"/>
    <w:rsid w:val="00CD3A13"/>
    <w:rsid w:val="00CD3C67"/>
    <w:rsid w:val="00CD3D70"/>
    <w:rsid w:val="00CD3E88"/>
    <w:rsid w:val="00CD3F2F"/>
    <w:rsid w:val="00CD4105"/>
    <w:rsid w:val="00CD45B3"/>
    <w:rsid w:val="00CD47A2"/>
    <w:rsid w:val="00CD4925"/>
    <w:rsid w:val="00CD495A"/>
    <w:rsid w:val="00CD4B4B"/>
    <w:rsid w:val="00CD4C7C"/>
    <w:rsid w:val="00CD4D13"/>
    <w:rsid w:val="00CD4E39"/>
    <w:rsid w:val="00CD4E87"/>
    <w:rsid w:val="00CD52E4"/>
    <w:rsid w:val="00CD5338"/>
    <w:rsid w:val="00CD5518"/>
    <w:rsid w:val="00CD565B"/>
    <w:rsid w:val="00CD587E"/>
    <w:rsid w:val="00CD5DE6"/>
    <w:rsid w:val="00CD6007"/>
    <w:rsid w:val="00CD6206"/>
    <w:rsid w:val="00CD624D"/>
    <w:rsid w:val="00CD637C"/>
    <w:rsid w:val="00CD642D"/>
    <w:rsid w:val="00CD6459"/>
    <w:rsid w:val="00CD654C"/>
    <w:rsid w:val="00CD6584"/>
    <w:rsid w:val="00CD65E9"/>
    <w:rsid w:val="00CD66FD"/>
    <w:rsid w:val="00CD681E"/>
    <w:rsid w:val="00CD691B"/>
    <w:rsid w:val="00CD6BEE"/>
    <w:rsid w:val="00CD6D55"/>
    <w:rsid w:val="00CD6E21"/>
    <w:rsid w:val="00CD6FB0"/>
    <w:rsid w:val="00CD7077"/>
    <w:rsid w:val="00CD71C8"/>
    <w:rsid w:val="00CD7535"/>
    <w:rsid w:val="00CD76ED"/>
    <w:rsid w:val="00CD7D0B"/>
    <w:rsid w:val="00CD7D12"/>
    <w:rsid w:val="00CD7E3D"/>
    <w:rsid w:val="00CD7F43"/>
    <w:rsid w:val="00CE0264"/>
    <w:rsid w:val="00CE04B6"/>
    <w:rsid w:val="00CE07C4"/>
    <w:rsid w:val="00CE0814"/>
    <w:rsid w:val="00CE0A5A"/>
    <w:rsid w:val="00CE0B5C"/>
    <w:rsid w:val="00CE0BAC"/>
    <w:rsid w:val="00CE0BB7"/>
    <w:rsid w:val="00CE0DEA"/>
    <w:rsid w:val="00CE0E50"/>
    <w:rsid w:val="00CE0E6A"/>
    <w:rsid w:val="00CE1292"/>
    <w:rsid w:val="00CE1490"/>
    <w:rsid w:val="00CE179A"/>
    <w:rsid w:val="00CE1B6B"/>
    <w:rsid w:val="00CE1D71"/>
    <w:rsid w:val="00CE1F2C"/>
    <w:rsid w:val="00CE214A"/>
    <w:rsid w:val="00CE23B7"/>
    <w:rsid w:val="00CE26BC"/>
    <w:rsid w:val="00CE280B"/>
    <w:rsid w:val="00CE2F37"/>
    <w:rsid w:val="00CE2FFA"/>
    <w:rsid w:val="00CE3148"/>
    <w:rsid w:val="00CE35BF"/>
    <w:rsid w:val="00CE368B"/>
    <w:rsid w:val="00CE37DA"/>
    <w:rsid w:val="00CE3876"/>
    <w:rsid w:val="00CE3AC0"/>
    <w:rsid w:val="00CE3D7F"/>
    <w:rsid w:val="00CE3E36"/>
    <w:rsid w:val="00CE3EFA"/>
    <w:rsid w:val="00CE415E"/>
    <w:rsid w:val="00CE42DF"/>
    <w:rsid w:val="00CE446E"/>
    <w:rsid w:val="00CE450A"/>
    <w:rsid w:val="00CE45E4"/>
    <w:rsid w:val="00CE4768"/>
    <w:rsid w:val="00CE4807"/>
    <w:rsid w:val="00CE4BD2"/>
    <w:rsid w:val="00CE4BFE"/>
    <w:rsid w:val="00CE4DA5"/>
    <w:rsid w:val="00CE4EB8"/>
    <w:rsid w:val="00CE5267"/>
    <w:rsid w:val="00CE528A"/>
    <w:rsid w:val="00CE57C0"/>
    <w:rsid w:val="00CE5903"/>
    <w:rsid w:val="00CE5B88"/>
    <w:rsid w:val="00CE5E5C"/>
    <w:rsid w:val="00CE5EDB"/>
    <w:rsid w:val="00CE60A6"/>
    <w:rsid w:val="00CE6536"/>
    <w:rsid w:val="00CE6664"/>
    <w:rsid w:val="00CE66CE"/>
    <w:rsid w:val="00CE6851"/>
    <w:rsid w:val="00CE6875"/>
    <w:rsid w:val="00CE69E7"/>
    <w:rsid w:val="00CE6DDD"/>
    <w:rsid w:val="00CE6DF4"/>
    <w:rsid w:val="00CE6E0D"/>
    <w:rsid w:val="00CE6EB2"/>
    <w:rsid w:val="00CE6F1F"/>
    <w:rsid w:val="00CE70FE"/>
    <w:rsid w:val="00CE71D3"/>
    <w:rsid w:val="00CE7454"/>
    <w:rsid w:val="00CE7A4C"/>
    <w:rsid w:val="00CE7B06"/>
    <w:rsid w:val="00CE7B7B"/>
    <w:rsid w:val="00CE7C71"/>
    <w:rsid w:val="00CE7ED0"/>
    <w:rsid w:val="00CE7F44"/>
    <w:rsid w:val="00CF00FE"/>
    <w:rsid w:val="00CF0452"/>
    <w:rsid w:val="00CF0469"/>
    <w:rsid w:val="00CF04AE"/>
    <w:rsid w:val="00CF066C"/>
    <w:rsid w:val="00CF07B0"/>
    <w:rsid w:val="00CF08DB"/>
    <w:rsid w:val="00CF0B48"/>
    <w:rsid w:val="00CF0DC0"/>
    <w:rsid w:val="00CF1367"/>
    <w:rsid w:val="00CF148F"/>
    <w:rsid w:val="00CF1609"/>
    <w:rsid w:val="00CF16C0"/>
    <w:rsid w:val="00CF17A3"/>
    <w:rsid w:val="00CF2247"/>
    <w:rsid w:val="00CF292F"/>
    <w:rsid w:val="00CF29EA"/>
    <w:rsid w:val="00CF2A8D"/>
    <w:rsid w:val="00CF2ABF"/>
    <w:rsid w:val="00CF2C2B"/>
    <w:rsid w:val="00CF2C39"/>
    <w:rsid w:val="00CF2DB0"/>
    <w:rsid w:val="00CF2E48"/>
    <w:rsid w:val="00CF2EB9"/>
    <w:rsid w:val="00CF3067"/>
    <w:rsid w:val="00CF3261"/>
    <w:rsid w:val="00CF35A4"/>
    <w:rsid w:val="00CF3873"/>
    <w:rsid w:val="00CF39D1"/>
    <w:rsid w:val="00CF3B5B"/>
    <w:rsid w:val="00CF3C10"/>
    <w:rsid w:val="00CF3CB5"/>
    <w:rsid w:val="00CF3E75"/>
    <w:rsid w:val="00CF41F3"/>
    <w:rsid w:val="00CF4236"/>
    <w:rsid w:val="00CF46B7"/>
    <w:rsid w:val="00CF48F9"/>
    <w:rsid w:val="00CF4957"/>
    <w:rsid w:val="00CF496E"/>
    <w:rsid w:val="00CF4D0A"/>
    <w:rsid w:val="00CF4DAB"/>
    <w:rsid w:val="00CF5068"/>
    <w:rsid w:val="00CF5289"/>
    <w:rsid w:val="00CF5579"/>
    <w:rsid w:val="00CF5B96"/>
    <w:rsid w:val="00CF5C16"/>
    <w:rsid w:val="00CF5D12"/>
    <w:rsid w:val="00CF603C"/>
    <w:rsid w:val="00CF6059"/>
    <w:rsid w:val="00CF61C6"/>
    <w:rsid w:val="00CF63A0"/>
    <w:rsid w:val="00CF6536"/>
    <w:rsid w:val="00CF66A2"/>
    <w:rsid w:val="00CF6BFE"/>
    <w:rsid w:val="00CF6C0B"/>
    <w:rsid w:val="00CF6EE1"/>
    <w:rsid w:val="00CF6FA4"/>
    <w:rsid w:val="00CF705F"/>
    <w:rsid w:val="00CF71D6"/>
    <w:rsid w:val="00CF720C"/>
    <w:rsid w:val="00CF72BC"/>
    <w:rsid w:val="00CF7520"/>
    <w:rsid w:val="00CF7610"/>
    <w:rsid w:val="00CF7936"/>
    <w:rsid w:val="00CF7A7A"/>
    <w:rsid w:val="00CF7C2D"/>
    <w:rsid w:val="00CF7CC7"/>
    <w:rsid w:val="00CF7D97"/>
    <w:rsid w:val="00CF7F2A"/>
    <w:rsid w:val="00CF7F68"/>
    <w:rsid w:val="00D00146"/>
    <w:rsid w:val="00D00333"/>
    <w:rsid w:val="00D00B0E"/>
    <w:rsid w:val="00D00E0F"/>
    <w:rsid w:val="00D00E32"/>
    <w:rsid w:val="00D00EA9"/>
    <w:rsid w:val="00D00F14"/>
    <w:rsid w:val="00D01038"/>
    <w:rsid w:val="00D014CE"/>
    <w:rsid w:val="00D019F2"/>
    <w:rsid w:val="00D01B51"/>
    <w:rsid w:val="00D01CE3"/>
    <w:rsid w:val="00D021C9"/>
    <w:rsid w:val="00D02223"/>
    <w:rsid w:val="00D02420"/>
    <w:rsid w:val="00D026DC"/>
    <w:rsid w:val="00D027A0"/>
    <w:rsid w:val="00D02A87"/>
    <w:rsid w:val="00D02CC1"/>
    <w:rsid w:val="00D02DBA"/>
    <w:rsid w:val="00D02F5D"/>
    <w:rsid w:val="00D03016"/>
    <w:rsid w:val="00D03174"/>
    <w:rsid w:val="00D03664"/>
    <w:rsid w:val="00D039ED"/>
    <w:rsid w:val="00D03DB7"/>
    <w:rsid w:val="00D03E72"/>
    <w:rsid w:val="00D03FC2"/>
    <w:rsid w:val="00D04042"/>
    <w:rsid w:val="00D04364"/>
    <w:rsid w:val="00D0474A"/>
    <w:rsid w:val="00D048A7"/>
    <w:rsid w:val="00D048FD"/>
    <w:rsid w:val="00D04BF5"/>
    <w:rsid w:val="00D04CFB"/>
    <w:rsid w:val="00D04DAC"/>
    <w:rsid w:val="00D05013"/>
    <w:rsid w:val="00D05054"/>
    <w:rsid w:val="00D050B8"/>
    <w:rsid w:val="00D050E9"/>
    <w:rsid w:val="00D050FC"/>
    <w:rsid w:val="00D05122"/>
    <w:rsid w:val="00D051C6"/>
    <w:rsid w:val="00D05575"/>
    <w:rsid w:val="00D055A0"/>
    <w:rsid w:val="00D05704"/>
    <w:rsid w:val="00D05862"/>
    <w:rsid w:val="00D05893"/>
    <w:rsid w:val="00D05BA1"/>
    <w:rsid w:val="00D05D46"/>
    <w:rsid w:val="00D05F1C"/>
    <w:rsid w:val="00D060F2"/>
    <w:rsid w:val="00D061A8"/>
    <w:rsid w:val="00D06958"/>
    <w:rsid w:val="00D06B8F"/>
    <w:rsid w:val="00D06EBD"/>
    <w:rsid w:val="00D0721A"/>
    <w:rsid w:val="00D0758D"/>
    <w:rsid w:val="00D076B7"/>
    <w:rsid w:val="00D0798E"/>
    <w:rsid w:val="00D07CC3"/>
    <w:rsid w:val="00D07EC3"/>
    <w:rsid w:val="00D100C6"/>
    <w:rsid w:val="00D101B2"/>
    <w:rsid w:val="00D106A6"/>
    <w:rsid w:val="00D109B3"/>
    <w:rsid w:val="00D10A02"/>
    <w:rsid w:val="00D10BF0"/>
    <w:rsid w:val="00D11001"/>
    <w:rsid w:val="00D115D2"/>
    <w:rsid w:val="00D11AC4"/>
    <w:rsid w:val="00D11D0F"/>
    <w:rsid w:val="00D120FE"/>
    <w:rsid w:val="00D123C8"/>
    <w:rsid w:val="00D123E2"/>
    <w:rsid w:val="00D125E3"/>
    <w:rsid w:val="00D126AF"/>
    <w:rsid w:val="00D1289D"/>
    <w:rsid w:val="00D128FF"/>
    <w:rsid w:val="00D12BEF"/>
    <w:rsid w:val="00D12E56"/>
    <w:rsid w:val="00D13039"/>
    <w:rsid w:val="00D1316E"/>
    <w:rsid w:val="00D1332C"/>
    <w:rsid w:val="00D13498"/>
    <w:rsid w:val="00D1354E"/>
    <w:rsid w:val="00D137A0"/>
    <w:rsid w:val="00D13E0D"/>
    <w:rsid w:val="00D13F1F"/>
    <w:rsid w:val="00D141AC"/>
    <w:rsid w:val="00D14451"/>
    <w:rsid w:val="00D147D5"/>
    <w:rsid w:val="00D148FE"/>
    <w:rsid w:val="00D14B6E"/>
    <w:rsid w:val="00D1522C"/>
    <w:rsid w:val="00D158E1"/>
    <w:rsid w:val="00D15961"/>
    <w:rsid w:val="00D159B4"/>
    <w:rsid w:val="00D15A09"/>
    <w:rsid w:val="00D15AE2"/>
    <w:rsid w:val="00D15B66"/>
    <w:rsid w:val="00D15F01"/>
    <w:rsid w:val="00D16040"/>
    <w:rsid w:val="00D160C9"/>
    <w:rsid w:val="00D16230"/>
    <w:rsid w:val="00D16C13"/>
    <w:rsid w:val="00D16CFA"/>
    <w:rsid w:val="00D16DE0"/>
    <w:rsid w:val="00D16E16"/>
    <w:rsid w:val="00D16F1B"/>
    <w:rsid w:val="00D17237"/>
    <w:rsid w:val="00D176FC"/>
    <w:rsid w:val="00D17723"/>
    <w:rsid w:val="00D17730"/>
    <w:rsid w:val="00D17782"/>
    <w:rsid w:val="00D17B57"/>
    <w:rsid w:val="00D17BC4"/>
    <w:rsid w:val="00D17FEC"/>
    <w:rsid w:val="00D20216"/>
    <w:rsid w:val="00D20265"/>
    <w:rsid w:val="00D2052F"/>
    <w:rsid w:val="00D20680"/>
    <w:rsid w:val="00D206AF"/>
    <w:rsid w:val="00D2094A"/>
    <w:rsid w:val="00D20ACD"/>
    <w:rsid w:val="00D20EBC"/>
    <w:rsid w:val="00D21BF3"/>
    <w:rsid w:val="00D21EC1"/>
    <w:rsid w:val="00D22079"/>
    <w:rsid w:val="00D22092"/>
    <w:rsid w:val="00D22466"/>
    <w:rsid w:val="00D22BB1"/>
    <w:rsid w:val="00D22D08"/>
    <w:rsid w:val="00D235F6"/>
    <w:rsid w:val="00D23617"/>
    <w:rsid w:val="00D2363C"/>
    <w:rsid w:val="00D2390E"/>
    <w:rsid w:val="00D23B99"/>
    <w:rsid w:val="00D23BA0"/>
    <w:rsid w:val="00D23CCE"/>
    <w:rsid w:val="00D242F6"/>
    <w:rsid w:val="00D24370"/>
    <w:rsid w:val="00D24A8E"/>
    <w:rsid w:val="00D24AF3"/>
    <w:rsid w:val="00D24B7D"/>
    <w:rsid w:val="00D25120"/>
    <w:rsid w:val="00D25237"/>
    <w:rsid w:val="00D254CD"/>
    <w:rsid w:val="00D2550A"/>
    <w:rsid w:val="00D25A5D"/>
    <w:rsid w:val="00D25E2F"/>
    <w:rsid w:val="00D25E44"/>
    <w:rsid w:val="00D25E90"/>
    <w:rsid w:val="00D26358"/>
    <w:rsid w:val="00D263F6"/>
    <w:rsid w:val="00D26421"/>
    <w:rsid w:val="00D26634"/>
    <w:rsid w:val="00D26774"/>
    <w:rsid w:val="00D267AF"/>
    <w:rsid w:val="00D26B52"/>
    <w:rsid w:val="00D26D67"/>
    <w:rsid w:val="00D26D9D"/>
    <w:rsid w:val="00D26E74"/>
    <w:rsid w:val="00D26E76"/>
    <w:rsid w:val="00D26E7C"/>
    <w:rsid w:val="00D270B9"/>
    <w:rsid w:val="00D27119"/>
    <w:rsid w:val="00D2739E"/>
    <w:rsid w:val="00D2779F"/>
    <w:rsid w:val="00D278D0"/>
    <w:rsid w:val="00D27A36"/>
    <w:rsid w:val="00D27B0A"/>
    <w:rsid w:val="00D27C4C"/>
    <w:rsid w:val="00D27EA3"/>
    <w:rsid w:val="00D27FDE"/>
    <w:rsid w:val="00D3002E"/>
    <w:rsid w:val="00D30232"/>
    <w:rsid w:val="00D30363"/>
    <w:rsid w:val="00D3039A"/>
    <w:rsid w:val="00D30432"/>
    <w:rsid w:val="00D30458"/>
    <w:rsid w:val="00D3057E"/>
    <w:rsid w:val="00D30674"/>
    <w:rsid w:val="00D30700"/>
    <w:rsid w:val="00D3083C"/>
    <w:rsid w:val="00D308FF"/>
    <w:rsid w:val="00D30DDF"/>
    <w:rsid w:val="00D30F4A"/>
    <w:rsid w:val="00D30FEB"/>
    <w:rsid w:val="00D31101"/>
    <w:rsid w:val="00D31388"/>
    <w:rsid w:val="00D316B7"/>
    <w:rsid w:val="00D31B79"/>
    <w:rsid w:val="00D31E68"/>
    <w:rsid w:val="00D325F8"/>
    <w:rsid w:val="00D326DE"/>
    <w:rsid w:val="00D327FE"/>
    <w:rsid w:val="00D32856"/>
    <w:rsid w:val="00D32F41"/>
    <w:rsid w:val="00D335B6"/>
    <w:rsid w:val="00D33C3B"/>
    <w:rsid w:val="00D33D0E"/>
    <w:rsid w:val="00D33D58"/>
    <w:rsid w:val="00D3422F"/>
    <w:rsid w:val="00D343C3"/>
    <w:rsid w:val="00D343EE"/>
    <w:rsid w:val="00D347D1"/>
    <w:rsid w:val="00D349E8"/>
    <w:rsid w:val="00D34AEE"/>
    <w:rsid w:val="00D34CAF"/>
    <w:rsid w:val="00D34F6B"/>
    <w:rsid w:val="00D350FC"/>
    <w:rsid w:val="00D352EB"/>
    <w:rsid w:val="00D35328"/>
    <w:rsid w:val="00D35515"/>
    <w:rsid w:val="00D35629"/>
    <w:rsid w:val="00D35708"/>
    <w:rsid w:val="00D35B90"/>
    <w:rsid w:val="00D35EB1"/>
    <w:rsid w:val="00D35F82"/>
    <w:rsid w:val="00D35F93"/>
    <w:rsid w:val="00D3614E"/>
    <w:rsid w:val="00D3615A"/>
    <w:rsid w:val="00D363C1"/>
    <w:rsid w:val="00D36958"/>
    <w:rsid w:val="00D36FCC"/>
    <w:rsid w:val="00D3705A"/>
    <w:rsid w:val="00D371EA"/>
    <w:rsid w:val="00D372BB"/>
    <w:rsid w:val="00D37301"/>
    <w:rsid w:val="00D37364"/>
    <w:rsid w:val="00D373BF"/>
    <w:rsid w:val="00D374DD"/>
    <w:rsid w:val="00D37939"/>
    <w:rsid w:val="00D37A7C"/>
    <w:rsid w:val="00D37B48"/>
    <w:rsid w:val="00D37BD3"/>
    <w:rsid w:val="00D37C74"/>
    <w:rsid w:val="00D37E34"/>
    <w:rsid w:val="00D37EFB"/>
    <w:rsid w:val="00D4006A"/>
    <w:rsid w:val="00D40517"/>
    <w:rsid w:val="00D405F0"/>
    <w:rsid w:val="00D40609"/>
    <w:rsid w:val="00D40831"/>
    <w:rsid w:val="00D408AF"/>
    <w:rsid w:val="00D40B02"/>
    <w:rsid w:val="00D40B4C"/>
    <w:rsid w:val="00D40ED1"/>
    <w:rsid w:val="00D40F54"/>
    <w:rsid w:val="00D4105A"/>
    <w:rsid w:val="00D410B1"/>
    <w:rsid w:val="00D41471"/>
    <w:rsid w:val="00D417D9"/>
    <w:rsid w:val="00D41D3F"/>
    <w:rsid w:val="00D42222"/>
    <w:rsid w:val="00D4235A"/>
    <w:rsid w:val="00D423B6"/>
    <w:rsid w:val="00D4276B"/>
    <w:rsid w:val="00D4295D"/>
    <w:rsid w:val="00D42E2F"/>
    <w:rsid w:val="00D42E5B"/>
    <w:rsid w:val="00D432F0"/>
    <w:rsid w:val="00D43867"/>
    <w:rsid w:val="00D43936"/>
    <w:rsid w:val="00D43D34"/>
    <w:rsid w:val="00D43DC8"/>
    <w:rsid w:val="00D43E72"/>
    <w:rsid w:val="00D43F46"/>
    <w:rsid w:val="00D440AB"/>
    <w:rsid w:val="00D4418F"/>
    <w:rsid w:val="00D4423B"/>
    <w:rsid w:val="00D4427E"/>
    <w:rsid w:val="00D44571"/>
    <w:rsid w:val="00D44A67"/>
    <w:rsid w:val="00D44B60"/>
    <w:rsid w:val="00D44BC5"/>
    <w:rsid w:val="00D44EB6"/>
    <w:rsid w:val="00D44EC7"/>
    <w:rsid w:val="00D4501A"/>
    <w:rsid w:val="00D45032"/>
    <w:rsid w:val="00D45072"/>
    <w:rsid w:val="00D45091"/>
    <w:rsid w:val="00D455FE"/>
    <w:rsid w:val="00D458B7"/>
    <w:rsid w:val="00D458DF"/>
    <w:rsid w:val="00D45DDF"/>
    <w:rsid w:val="00D45F50"/>
    <w:rsid w:val="00D46290"/>
    <w:rsid w:val="00D46329"/>
    <w:rsid w:val="00D463A6"/>
    <w:rsid w:val="00D46576"/>
    <w:rsid w:val="00D46740"/>
    <w:rsid w:val="00D46929"/>
    <w:rsid w:val="00D46A0A"/>
    <w:rsid w:val="00D46BAD"/>
    <w:rsid w:val="00D46BF9"/>
    <w:rsid w:val="00D4793F"/>
    <w:rsid w:val="00D479B8"/>
    <w:rsid w:val="00D47B6F"/>
    <w:rsid w:val="00D47C7A"/>
    <w:rsid w:val="00D50CC4"/>
    <w:rsid w:val="00D50F18"/>
    <w:rsid w:val="00D50F2B"/>
    <w:rsid w:val="00D51050"/>
    <w:rsid w:val="00D5109F"/>
    <w:rsid w:val="00D51237"/>
    <w:rsid w:val="00D512F8"/>
    <w:rsid w:val="00D515DE"/>
    <w:rsid w:val="00D5173B"/>
    <w:rsid w:val="00D5184C"/>
    <w:rsid w:val="00D51AD7"/>
    <w:rsid w:val="00D51BB5"/>
    <w:rsid w:val="00D51E58"/>
    <w:rsid w:val="00D51F1C"/>
    <w:rsid w:val="00D52207"/>
    <w:rsid w:val="00D52363"/>
    <w:rsid w:val="00D5297B"/>
    <w:rsid w:val="00D52F50"/>
    <w:rsid w:val="00D52FDF"/>
    <w:rsid w:val="00D530DC"/>
    <w:rsid w:val="00D53A15"/>
    <w:rsid w:val="00D53DCB"/>
    <w:rsid w:val="00D53EB4"/>
    <w:rsid w:val="00D5437B"/>
    <w:rsid w:val="00D545E0"/>
    <w:rsid w:val="00D548F0"/>
    <w:rsid w:val="00D54A79"/>
    <w:rsid w:val="00D54B89"/>
    <w:rsid w:val="00D54EFC"/>
    <w:rsid w:val="00D54F73"/>
    <w:rsid w:val="00D5500A"/>
    <w:rsid w:val="00D552F6"/>
    <w:rsid w:val="00D5543A"/>
    <w:rsid w:val="00D556D0"/>
    <w:rsid w:val="00D558AF"/>
    <w:rsid w:val="00D55920"/>
    <w:rsid w:val="00D55A0F"/>
    <w:rsid w:val="00D55A21"/>
    <w:rsid w:val="00D55DAA"/>
    <w:rsid w:val="00D55E1F"/>
    <w:rsid w:val="00D560EC"/>
    <w:rsid w:val="00D5615A"/>
    <w:rsid w:val="00D5618B"/>
    <w:rsid w:val="00D561DE"/>
    <w:rsid w:val="00D56262"/>
    <w:rsid w:val="00D562C9"/>
    <w:rsid w:val="00D56590"/>
    <w:rsid w:val="00D566CF"/>
    <w:rsid w:val="00D5676F"/>
    <w:rsid w:val="00D567EF"/>
    <w:rsid w:val="00D56B94"/>
    <w:rsid w:val="00D56CC1"/>
    <w:rsid w:val="00D56E07"/>
    <w:rsid w:val="00D56FF3"/>
    <w:rsid w:val="00D57894"/>
    <w:rsid w:val="00D57907"/>
    <w:rsid w:val="00D57F0B"/>
    <w:rsid w:val="00D600FB"/>
    <w:rsid w:val="00D60384"/>
    <w:rsid w:val="00D604E2"/>
    <w:rsid w:val="00D60B07"/>
    <w:rsid w:val="00D60E08"/>
    <w:rsid w:val="00D60F1A"/>
    <w:rsid w:val="00D6107E"/>
    <w:rsid w:val="00D610C4"/>
    <w:rsid w:val="00D610D7"/>
    <w:rsid w:val="00D61212"/>
    <w:rsid w:val="00D61D1C"/>
    <w:rsid w:val="00D61D8B"/>
    <w:rsid w:val="00D61DA2"/>
    <w:rsid w:val="00D61EEF"/>
    <w:rsid w:val="00D61F65"/>
    <w:rsid w:val="00D61F8F"/>
    <w:rsid w:val="00D61FB3"/>
    <w:rsid w:val="00D621C7"/>
    <w:rsid w:val="00D62210"/>
    <w:rsid w:val="00D62261"/>
    <w:rsid w:val="00D6248A"/>
    <w:rsid w:val="00D6254E"/>
    <w:rsid w:val="00D62614"/>
    <w:rsid w:val="00D6289F"/>
    <w:rsid w:val="00D629D4"/>
    <w:rsid w:val="00D629F3"/>
    <w:rsid w:val="00D62E4D"/>
    <w:rsid w:val="00D630A1"/>
    <w:rsid w:val="00D63104"/>
    <w:rsid w:val="00D63398"/>
    <w:rsid w:val="00D63496"/>
    <w:rsid w:val="00D63660"/>
    <w:rsid w:val="00D63686"/>
    <w:rsid w:val="00D637A6"/>
    <w:rsid w:val="00D6389F"/>
    <w:rsid w:val="00D63A15"/>
    <w:rsid w:val="00D63AA1"/>
    <w:rsid w:val="00D63AB5"/>
    <w:rsid w:val="00D63E08"/>
    <w:rsid w:val="00D6417B"/>
    <w:rsid w:val="00D64303"/>
    <w:rsid w:val="00D64476"/>
    <w:rsid w:val="00D64492"/>
    <w:rsid w:val="00D6499D"/>
    <w:rsid w:val="00D64A73"/>
    <w:rsid w:val="00D64B99"/>
    <w:rsid w:val="00D64C2A"/>
    <w:rsid w:val="00D64DCE"/>
    <w:rsid w:val="00D64E1C"/>
    <w:rsid w:val="00D64F64"/>
    <w:rsid w:val="00D65096"/>
    <w:rsid w:val="00D6521F"/>
    <w:rsid w:val="00D65393"/>
    <w:rsid w:val="00D6546F"/>
    <w:rsid w:val="00D65B9E"/>
    <w:rsid w:val="00D65C10"/>
    <w:rsid w:val="00D65C19"/>
    <w:rsid w:val="00D65E1F"/>
    <w:rsid w:val="00D66091"/>
    <w:rsid w:val="00D66222"/>
    <w:rsid w:val="00D668DA"/>
    <w:rsid w:val="00D66C06"/>
    <w:rsid w:val="00D66EAC"/>
    <w:rsid w:val="00D67263"/>
    <w:rsid w:val="00D672D3"/>
    <w:rsid w:val="00D6768D"/>
    <w:rsid w:val="00D6793B"/>
    <w:rsid w:val="00D67FF7"/>
    <w:rsid w:val="00D701CF"/>
    <w:rsid w:val="00D7025E"/>
    <w:rsid w:val="00D703F2"/>
    <w:rsid w:val="00D704DC"/>
    <w:rsid w:val="00D705A5"/>
    <w:rsid w:val="00D706BB"/>
    <w:rsid w:val="00D706CD"/>
    <w:rsid w:val="00D7070D"/>
    <w:rsid w:val="00D70C07"/>
    <w:rsid w:val="00D70E77"/>
    <w:rsid w:val="00D70EE6"/>
    <w:rsid w:val="00D7135B"/>
    <w:rsid w:val="00D714C1"/>
    <w:rsid w:val="00D71AB0"/>
    <w:rsid w:val="00D71B34"/>
    <w:rsid w:val="00D71B73"/>
    <w:rsid w:val="00D71BBF"/>
    <w:rsid w:val="00D71CB5"/>
    <w:rsid w:val="00D71F48"/>
    <w:rsid w:val="00D7207F"/>
    <w:rsid w:val="00D7253A"/>
    <w:rsid w:val="00D72601"/>
    <w:rsid w:val="00D72730"/>
    <w:rsid w:val="00D727C7"/>
    <w:rsid w:val="00D72B91"/>
    <w:rsid w:val="00D72D38"/>
    <w:rsid w:val="00D72DCB"/>
    <w:rsid w:val="00D72F12"/>
    <w:rsid w:val="00D72FA4"/>
    <w:rsid w:val="00D7318A"/>
    <w:rsid w:val="00D7343A"/>
    <w:rsid w:val="00D73514"/>
    <w:rsid w:val="00D73620"/>
    <w:rsid w:val="00D73CA4"/>
    <w:rsid w:val="00D73CB0"/>
    <w:rsid w:val="00D73DAC"/>
    <w:rsid w:val="00D73DFD"/>
    <w:rsid w:val="00D73EAE"/>
    <w:rsid w:val="00D7403B"/>
    <w:rsid w:val="00D740B1"/>
    <w:rsid w:val="00D740B5"/>
    <w:rsid w:val="00D741BF"/>
    <w:rsid w:val="00D742A6"/>
    <w:rsid w:val="00D74323"/>
    <w:rsid w:val="00D74611"/>
    <w:rsid w:val="00D74FA4"/>
    <w:rsid w:val="00D751B8"/>
    <w:rsid w:val="00D7520C"/>
    <w:rsid w:val="00D7546C"/>
    <w:rsid w:val="00D7591E"/>
    <w:rsid w:val="00D75E0D"/>
    <w:rsid w:val="00D75FB6"/>
    <w:rsid w:val="00D76115"/>
    <w:rsid w:val="00D763FC"/>
    <w:rsid w:val="00D7686C"/>
    <w:rsid w:val="00D769B5"/>
    <w:rsid w:val="00D76C33"/>
    <w:rsid w:val="00D76FDB"/>
    <w:rsid w:val="00D770F8"/>
    <w:rsid w:val="00D774EA"/>
    <w:rsid w:val="00D777EC"/>
    <w:rsid w:val="00D77A01"/>
    <w:rsid w:val="00D77C67"/>
    <w:rsid w:val="00D800AF"/>
    <w:rsid w:val="00D80199"/>
    <w:rsid w:val="00D80573"/>
    <w:rsid w:val="00D8094F"/>
    <w:rsid w:val="00D80A1F"/>
    <w:rsid w:val="00D80A66"/>
    <w:rsid w:val="00D80AE6"/>
    <w:rsid w:val="00D80F08"/>
    <w:rsid w:val="00D810DC"/>
    <w:rsid w:val="00D8114D"/>
    <w:rsid w:val="00D8155A"/>
    <w:rsid w:val="00D819C2"/>
    <w:rsid w:val="00D81AF7"/>
    <w:rsid w:val="00D81C79"/>
    <w:rsid w:val="00D81D1B"/>
    <w:rsid w:val="00D81DB6"/>
    <w:rsid w:val="00D81F60"/>
    <w:rsid w:val="00D81F9A"/>
    <w:rsid w:val="00D828F2"/>
    <w:rsid w:val="00D82925"/>
    <w:rsid w:val="00D82B0B"/>
    <w:rsid w:val="00D82C6A"/>
    <w:rsid w:val="00D82CC1"/>
    <w:rsid w:val="00D82D8F"/>
    <w:rsid w:val="00D83354"/>
    <w:rsid w:val="00D8354E"/>
    <w:rsid w:val="00D83649"/>
    <w:rsid w:val="00D83898"/>
    <w:rsid w:val="00D83A24"/>
    <w:rsid w:val="00D84076"/>
    <w:rsid w:val="00D844A1"/>
    <w:rsid w:val="00D84961"/>
    <w:rsid w:val="00D84A77"/>
    <w:rsid w:val="00D84D64"/>
    <w:rsid w:val="00D84DB6"/>
    <w:rsid w:val="00D85181"/>
    <w:rsid w:val="00D85413"/>
    <w:rsid w:val="00D8560A"/>
    <w:rsid w:val="00D8575A"/>
    <w:rsid w:val="00D85B2F"/>
    <w:rsid w:val="00D85CBD"/>
    <w:rsid w:val="00D8602F"/>
    <w:rsid w:val="00D860CC"/>
    <w:rsid w:val="00D8641B"/>
    <w:rsid w:val="00D864EB"/>
    <w:rsid w:val="00D86532"/>
    <w:rsid w:val="00D865B4"/>
    <w:rsid w:val="00D86699"/>
    <w:rsid w:val="00D8679B"/>
    <w:rsid w:val="00D86802"/>
    <w:rsid w:val="00D868D9"/>
    <w:rsid w:val="00D8693C"/>
    <w:rsid w:val="00D869BB"/>
    <w:rsid w:val="00D869EB"/>
    <w:rsid w:val="00D871C6"/>
    <w:rsid w:val="00D8733E"/>
    <w:rsid w:val="00D8768C"/>
    <w:rsid w:val="00D876B7"/>
    <w:rsid w:val="00D87856"/>
    <w:rsid w:val="00D87DE7"/>
    <w:rsid w:val="00D87EF6"/>
    <w:rsid w:val="00D90041"/>
    <w:rsid w:val="00D903D2"/>
    <w:rsid w:val="00D90420"/>
    <w:rsid w:val="00D9068F"/>
    <w:rsid w:val="00D906A6"/>
    <w:rsid w:val="00D90893"/>
    <w:rsid w:val="00D90A96"/>
    <w:rsid w:val="00D90E6D"/>
    <w:rsid w:val="00D90E99"/>
    <w:rsid w:val="00D90F2F"/>
    <w:rsid w:val="00D91217"/>
    <w:rsid w:val="00D9140B"/>
    <w:rsid w:val="00D9140C"/>
    <w:rsid w:val="00D916E6"/>
    <w:rsid w:val="00D91C0D"/>
    <w:rsid w:val="00D91C4E"/>
    <w:rsid w:val="00D91EB0"/>
    <w:rsid w:val="00D920AA"/>
    <w:rsid w:val="00D9231C"/>
    <w:rsid w:val="00D923DA"/>
    <w:rsid w:val="00D92669"/>
    <w:rsid w:val="00D92E5F"/>
    <w:rsid w:val="00D92F2D"/>
    <w:rsid w:val="00D92FD4"/>
    <w:rsid w:val="00D9312D"/>
    <w:rsid w:val="00D9315C"/>
    <w:rsid w:val="00D935B3"/>
    <w:rsid w:val="00D9364E"/>
    <w:rsid w:val="00D93974"/>
    <w:rsid w:val="00D93CE1"/>
    <w:rsid w:val="00D93CF7"/>
    <w:rsid w:val="00D93DB1"/>
    <w:rsid w:val="00D93F64"/>
    <w:rsid w:val="00D93F9F"/>
    <w:rsid w:val="00D9418A"/>
    <w:rsid w:val="00D9433A"/>
    <w:rsid w:val="00D9436D"/>
    <w:rsid w:val="00D94732"/>
    <w:rsid w:val="00D947AE"/>
    <w:rsid w:val="00D947CB"/>
    <w:rsid w:val="00D9484B"/>
    <w:rsid w:val="00D948C2"/>
    <w:rsid w:val="00D948DE"/>
    <w:rsid w:val="00D94C4F"/>
    <w:rsid w:val="00D94C92"/>
    <w:rsid w:val="00D94CB0"/>
    <w:rsid w:val="00D9528B"/>
    <w:rsid w:val="00D95303"/>
    <w:rsid w:val="00D95361"/>
    <w:rsid w:val="00D9536B"/>
    <w:rsid w:val="00D95533"/>
    <w:rsid w:val="00D9572E"/>
    <w:rsid w:val="00D957DD"/>
    <w:rsid w:val="00D960B5"/>
    <w:rsid w:val="00D962FF"/>
    <w:rsid w:val="00D9653C"/>
    <w:rsid w:val="00D96637"/>
    <w:rsid w:val="00D96858"/>
    <w:rsid w:val="00D968B4"/>
    <w:rsid w:val="00D96F59"/>
    <w:rsid w:val="00D970F5"/>
    <w:rsid w:val="00D97328"/>
    <w:rsid w:val="00D97456"/>
    <w:rsid w:val="00D97643"/>
    <w:rsid w:val="00D976D0"/>
    <w:rsid w:val="00D97817"/>
    <w:rsid w:val="00D978F6"/>
    <w:rsid w:val="00D979FC"/>
    <w:rsid w:val="00D97B2D"/>
    <w:rsid w:val="00D97CEA"/>
    <w:rsid w:val="00DA00CE"/>
    <w:rsid w:val="00DA03DE"/>
    <w:rsid w:val="00DA0DFF"/>
    <w:rsid w:val="00DA0EDA"/>
    <w:rsid w:val="00DA1082"/>
    <w:rsid w:val="00DA1159"/>
    <w:rsid w:val="00DA1178"/>
    <w:rsid w:val="00DA121A"/>
    <w:rsid w:val="00DA1623"/>
    <w:rsid w:val="00DA19C3"/>
    <w:rsid w:val="00DA1AA1"/>
    <w:rsid w:val="00DA29D5"/>
    <w:rsid w:val="00DA2A05"/>
    <w:rsid w:val="00DA2AAC"/>
    <w:rsid w:val="00DA3147"/>
    <w:rsid w:val="00DA3155"/>
    <w:rsid w:val="00DA33E7"/>
    <w:rsid w:val="00DA36BB"/>
    <w:rsid w:val="00DA37E9"/>
    <w:rsid w:val="00DA3DF3"/>
    <w:rsid w:val="00DA3E28"/>
    <w:rsid w:val="00DA3EAF"/>
    <w:rsid w:val="00DA3FE5"/>
    <w:rsid w:val="00DA41F3"/>
    <w:rsid w:val="00DA4281"/>
    <w:rsid w:val="00DA4703"/>
    <w:rsid w:val="00DA47D1"/>
    <w:rsid w:val="00DA4892"/>
    <w:rsid w:val="00DA508C"/>
    <w:rsid w:val="00DA539F"/>
    <w:rsid w:val="00DA5622"/>
    <w:rsid w:val="00DA5742"/>
    <w:rsid w:val="00DA59B4"/>
    <w:rsid w:val="00DA5D0B"/>
    <w:rsid w:val="00DA5FEC"/>
    <w:rsid w:val="00DA6561"/>
    <w:rsid w:val="00DA6957"/>
    <w:rsid w:val="00DA718E"/>
    <w:rsid w:val="00DA73E4"/>
    <w:rsid w:val="00DA78B4"/>
    <w:rsid w:val="00DA7A31"/>
    <w:rsid w:val="00DA7AA6"/>
    <w:rsid w:val="00DA7BA1"/>
    <w:rsid w:val="00DA7C3E"/>
    <w:rsid w:val="00DA7CFD"/>
    <w:rsid w:val="00DB0073"/>
    <w:rsid w:val="00DB02DD"/>
    <w:rsid w:val="00DB0AE3"/>
    <w:rsid w:val="00DB0B70"/>
    <w:rsid w:val="00DB0C2E"/>
    <w:rsid w:val="00DB0C5C"/>
    <w:rsid w:val="00DB0CCA"/>
    <w:rsid w:val="00DB0CE9"/>
    <w:rsid w:val="00DB127C"/>
    <w:rsid w:val="00DB128E"/>
    <w:rsid w:val="00DB1312"/>
    <w:rsid w:val="00DB17B5"/>
    <w:rsid w:val="00DB1A3D"/>
    <w:rsid w:val="00DB1D68"/>
    <w:rsid w:val="00DB222A"/>
    <w:rsid w:val="00DB24A0"/>
    <w:rsid w:val="00DB2540"/>
    <w:rsid w:val="00DB2564"/>
    <w:rsid w:val="00DB2761"/>
    <w:rsid w:val="00DB2BEB"/>
    <w:rsid w:val="00DB2EFB"/>
    <w:rsid w:val="00DB2F5C"/>
    <w:rsid w:val="00DB30A1"/>
    <w:rsid w:val="00DB3278"/>
    <w:rsid w:val="00DB32AD"/>
    <w:rsid w:val="00DB3447"/>
    <w:rsid w:val="00DB3A90"/>
    <w:rsid w:val="00DB3C66"/>
    <w:rsid w:val="00DB3D8F"/>
    <w:rsid w:val="00DB41B1"/>
    <w:rsid w:val="00DB42B4"/>
    <w:rsid w:val="00DB4940"/>
    <w:rsid w:val="00DB4AA9"/>
    <w:rsid w:val="00DB5176"/>
    <w:rsid w:val="00DB5421"/>
    <w:rsid w:val="00DB5432"/>
    <w:rsid w:val="00DB547C"/>
    <w:rsid w:val="00DB56AA"/>
    <w:rsid w:val="00DB5718"/>
    <w:rsid w:val="00DB58FA"/>
    <w:rsid w:val="00DB5A61"/>
    <w:rsid w:val="00DB5C52"/>
    <w:rsid w:val="00DB61A2"/>
    <w:rsid w:val="00DB62A2"/>
    <w:rsid w:val="00DB6887"/>
    <w:rsid w:val="00DB68C2"/>
    <w:rsid w:val="00DB6956"/>
    <w:rsid w:val="00DB6A73"/>
    <w:rsid w:val="00DB6AAB"/>
    <w:rsid w:val="00DB6D30"/>
    <w:rsid w:val="00DB6ECD"/>
    <w:rsid w:val="00DB6F3B"/>
    <w:rsid w:val="00DB7118"/>
    <w:rsid w:val="00DB7212"/>
    <w:rsid w:val="00DB729C"/>
    <w:rsid w:val="00DB72C9"/>
    <w:rsid w:val="00DB7598"/>
    <w:rsid w:val="00DB76B3"/>
    <w:rsid w:val="00DB77C8"/>
    <w:rsid w:val="00DB788E"/>
    <w:rsid w:val="00DB7996"/>
    <w:rsid w:val="00DB79E1"/>
    <w:rsid w:val="00DB7B3A"/>
    <w:rsid w:val="00DB7C87"/>
    <w:rsid w:val="00DC023B"/>
    <w:rsid w:val="00DC024B"/>
    <w:rsid w:val="00DC028A"/>
    <w:rsid w:val="00DC056B"/>
    <w:rsid w:val="00DC0577"/>
    <w:rsid w:val="00DC0578"/>
    <w:rsid w:val="00DC09AB"/>
    <w:rsid w:val="00DC0CFB"/>
    <w:rsid w:val="00DC11EF"/>
    <w:rsid w:val="00DC16FF"/>
    <w:rsid w:val="00DC1711"/>
    <w:rsid w:val="00DC1739"/>
    <w:rsid w:val="00DC1799"/>
    <w:rsid w:val="00DC18F2"/>
    <w:rsid w:val="00DC19F7"/>
    <w:rsid w:val="00DC1A84"/>
    <w:rsid w:val="00DC1C38"/>
    <w:rsid w:val="00DC1C82"/>
    <w:rsid w:val="00DC1CC3"/>
    <w:rsid w:val="00DC1D36"/>
    <w:rsid w:val="00DC1FB1"/>
    <w:rsid w:val="00DC219E"/>
    <w:rsid w:val="00DC21B3"/>
    <w:rsid w:val="00DC223D"/>
    <w:rsid w:val="00DC223E"/>
    <w:rsid w:val="00DC28F7"/>
    <w:rsid w:val="00DC2AE7"/>
    <w:rsid w:val="00DC2BFA"/>
    <w:rsid w:val="00DC2C13"/>
    <w:rsid w:val="00DC31E2"/>
    <w:rsid w:val="00DC3334"/>
    <w:rsid w:val="00DC3B1C"/>
    <w:rsid w:val="00DC4256"/>
    <w:rsid w:val="00DC482D"/>
    <w:rsid w:val="00DC494F"/>
    <w:rsid w:val="00DC4A4E"/>
    <w:rsid w:val="00DC4B16"/>
    <w:rsid w:val="00DC4EC7"/>
    <w:rsid w:val="00DC4EEE"/>
    <w:rsid w:val="00DC5123"/>
    <w:rsid w:val="00DC51AB"/>
    <w:rsid w:val="00DC53FF"/>
    <w:rsid w:val="00DC5A2B"/>
    <w:rsid w:val="00DC5E00"/>
    <w:rsid w:val="00DC5F84"/>
    <w:rsid w:val="00DC5FEB"/>
    <w:rsid w:val="00DC6518"/>
    <w:rsid w:val="00DC66F7"/>
    <w:rsid w:val="00DC6D2A"/>
    <w:rsid w:val="00DC6D93"/>
    <w:rsid w:val="00DC6EE2"/>
    <w:rsid w:val="00DC7617"/>
    <w:rsid w:val="00DC7762"/>
    <w:rsid w:val="00DC78ED"/>
    <w:rsid w:val="00DC7A5D"/>
    <w:rsid w:val="00DC7C18"/>
    <w:rsid w:val="00DC7C74"/>
    <w:rsid w:val="00DC7F28"/>
    <w:rsid w:val="00DD064C"/>
    <w:rsid w:val="00DD0F26"/>
    <w:rsid w:val="00DD0F95"/>
    <w:rsid w:val="00DD1117"/>
    <w:rsid w:val="00DD13EE"/>
    <w:rsid w:val="00DD1466"/>
    <w:rsid w:val="00DD163A"/>
    <w:rsid w:val="00DD16B8"/>
    <w:rsid w:val="00DD1730"/>
    <w:rsid w:val="00DD17CE"/>
    <w:rsid w:val="00DD18A8"/>
    <w:rsid w:val="00DD1AE6"/>
    <w:rsid w:val="00DD1BAE"/>
    <w:rsid w:val="00DD1FAB"/>
    <w:rsid w:val="00DD24C5"/>
    <w:rsid w:val="00DD257B"/>
    <w:rsid w:val="00DD2587"/>
    <w:rsid w:val="00DD280F"/>
    <w:rsid w:val="00DD2C78"/>
    <w:rsid w:val="00DD2C94"/>
    <w:rsid w:val="00DD30E6"/>
    <w:rsid w:val="00DD3388"/>
    <w:rsid w:val="00DD3915"/>
    <w:rsid w:val="00DD3917"/>
    <w:rsid w:val="00DD3BCB"/>
    <w:rsid w:val="00DD3CAA"/>
    <w:rsid w:val="00DD44C5"/>
    <w:rsid w:val="00DD4773"/>
    <w:rsid w:val="00DD4814"/>
    <w:rsid w:val="00DD4929"/>
    <w:rsid w:val="00DD4A59"/>
    <w:rsid w:val="00DD4CBA"/>
    <w:rsid w:val="00DD4EF2"/>
    <w:rsid w:val="00DD4F01"/>
    <w:rsid w:val="00DD505F"/>
    <w:rsid w:val="00DD51EB"/>
    <w:rsid w:val="00DD53CC"/>
    <w:rsid w:val="00DD5613"/>
    <w:rsid w:val="00DD5643"/>
    <w:rsid w:val="00DD564F"/>
    <w:rsid w:val="00DD5709"/>
    <w:rsid w:val="00DD57D2"/>
    <w:rsid w:val="00DD5866"/>
    <w:rsid w:val="00DD588C"/>
    <w:rsid w:val="00DD58E6"/>
    <w:rsid w:val="00DD5941"/>
    <w:rsid w:val="00DD5BC7"/>
    <w:rsid w:val="00DD5D9D"/>
    <w:rsid w:val="00DD612B"/>
    <w:rsid w:val="00DD6300"/>
    <w:rsid w:val="00DD6317"/>
    <w:rsid w:val="00DD64AC"/>
    <w:rsid w:val="00DD670E"/>
    <w:rsid w:val="00DD6792"/>
    <w:rsid w:val="00DD67E1"/>
    <w:rsid w:val="00DD6880"/>
    <w:rsid w:val="00DD6C22"/>
    <w:rsid w:val="00DD6FCE"/>
    <w:rsid w:val="00DD7320"/>
    <w:rsid w:val="00DD77DC"/>
    <w:rsid w:val="00DD78BE"/>
    <w:rsid w:val="00DD7A42"/>
    <w:rsid w:val="00DD7CB0"/>
    <w:rsid w:val="00DD7CFB"/>
    <w:rsid w:val="00DE0313"/>
    <w:rsid w:val="00DE05E8"/>
    <w:rsid w:val="00DE09DF"/>
    <w:rsid w:val="00DE0B3F"/>
    <w:rsid w:val="00DE10DB"/>
    <w:rsid w:val="00DE1249"/>
    <w:rsid w:val="00DE1272"/>
    <w:rsid w:val="00DE1683"/>
    <w:rsid w:val="00DE1D82"/>
    <w:rsid w:val="00DE22FF"/>
    <w:rsid w:val="00DE2397"/>
    <w:rsid w:val="00DE244D"/>
    <w:rsid w:val="00DE26E7"/>
    <w:rsid w:val="00DE2949"/>
    <w:rsid w:val="00DE29F3"/>
    <w:rsid w:val="00DE2AB4"/>
    <w:rsid w:val="00DE2B56"/>
    <w:rsid w:val="00DE2D48"/>
    <w:rsid w:val="00DE2F50"/>
    <w:rsid w:val="00DE2FD5"/>
    <w:rsid w:val="00DE3030"/>
    <w:rsid w:val="00DE3049"/>
    <w:rsid w:val="00DE306E"/>
    <w:rsid w:val="00DE3262"/>
    <w:rsid w:val="00DE32A5"/>
    <w:rsid w:val="00DE35E2"/>
    <w:rsid w:val="00DE3A4F"/>
    <w:rsid w:val="00DE3B4B"/>
    <w:rsid w:val="00DE3BD5"/>
    <w:rsid w:val="00DE3C55"/>
    <w:rsid w:val="00DE3D44"/>
    <w:rsid w:val="00DE42F0"/>
    <w:rsid w:val="00DE43E1"/>
    <w:rsid w:val="00DE44B9"/>
    <w:rsid w:val="00DE4CF4"/>
    <w:rsid w:val="00DE507C"/>
    <w:rsid w:val="00DE5277"/>
    <w:rsid w:val="00DE528F"/>
    <w:rsid w:val="00DE536F"/>
    <w:rsid w:val="00DE53DA"/>
    <w:rsid w:val="00DE55A5"/>
    <w:rsid w:val="00DE5C44"/>
    <w:rsid w:val="00DE5CA0"/>
    <w:rsid w:val="00DE5D94"/>
    <w:rsid w:val="00DE5DBE"/>
    <w:rsid w:val="00DE5EFA"/>
    <w:rsid w:val="00DE6081"/>
    <w:rsid w:val="00DE64FD"/>
    <w:rsid w:val="00DE65CE"/>
    <w:rsid w:val="00DE6641"/>
    <w:rsid w:val="00DE66F9"/>
    <w:rsid w:val="00DE6710"/>
    <w:rsid w:val="00DE698D"/>
    <w:rsid w:val="00DE69AD"/>
    <w:rsid w:val="00DE6B84"/>
    <w:rsid w:val="00DE6D48"/>
    <w:rsid w:val="00DE700F"/>
    <w:rsid w:val="00DE7070"/>
    <w:rsid w:val="00DE7112"/>
    <w:rsid w:val="00DE71C3"/>
    <w:rsid w:val="00DE727C"/>
    <w:rsid w:val="00DE748D"/>
    <w:rsid w:val="00DE7492"/>
    <w:rsid w:val="00DE74FE"/>
    <w:rsid w:val="00DE762D"/>
    <w:rsid w:val="00DE79F0"/>
    <w:rsid w:val="00DE7B75"/>
    <w:rsid w:val="00DE7E40"/>
    <w:rsid w:val="00DF001E"/>
    <w:rsid w:val="00DF001F"/>
    <w:rsid w:val="00DF0284"/>
    <w:rsid w:val="00DF03E6"/>
    <w:rsid w:val="00DF0401"/>
    <w:rsid w:val="00DF04AF"/>
    <w:rsid w:val="00DF056B"/>
    <w:rsid w:val="00DF05AA"/>
    <w:rsid w:val="00DF071F"/>
    <w:rsid w:val="00DF0770"/>
    <w:rsid w:val="00DF086A"/>
    <w:rsid w:val="00DF08E0"/>
    <w:rsid w:val="00DF0A34"/>
    <w:rsid w:val="00DF10CF"/>
    <w:rsid w:val="00DF1185"/>
    <w:rsid w:val="00DF15E8"/>
    <w:rsid w:val="00DF16D3"/>
    <w:rsid w:val="00DF1741"/>
    <w:rsid w:val="00DF1A1C"/>
    <w:rsid w:val="00DF1CBD"/>
    <w:rsid w:val="00DF1E0B"/>
    <w:rsid w:val="00DF1EC0"/>
    <w:rsid w:val="00DF1F25"/>
    <w:rsid w:val="00DF22E8"/>
    <w:rsid w:val="00DF2311"/>
    <w:rsid w:val="00DF2393"/>
    <w:rsid w:val="00DF2638"/>
    <w:rsid w:val="00DF294D"/>
    <w:rsid w:val="00DF2952"/>
    <w:rsid w:val="00DF29C2"/>
    <w:rsid w:val="00DF2CE6"/>
    <w:rsid w:val="00DF30B7"/>
    <w:rsid w:val="00DF3553"/>
    <w:rsid w:val="00DF3597"/>
    <w:rsid w:val="00DF3849"/>
    <w:rsid w:val="00DF3F98"/>
    <w:rsid w:val="00DF4226"/>
    <w:rsid w:val="00DF426D"/>
    <w:rsid w:val="00DF4698"/>
    <w:rsid w:val="00DF4740"/>
    <w:rsid w:val="00DF4E14"/>
    <w:rsid w:val="00DF4E1B"/>
    <w:rsid w:val="00DF5121"/>
    <w:rsid w:val="00DF5358"/>
    <w:rsid w:val="00DF55D6"/>
    <w:rsid w:val="00DF55FC"/>
    <w:rsid w:val="00DF5948"/>
    <w:rsid w:val="00DF6280"/>
    <w:rsid w:val="00DF62B9"/>
    <w:rsid w:val="00DF6342"/>
    <w:rsid w:val="00DF6472"/>
    <w:rsid w:val="00DF6861"/>
    <w:rsid w:val="00DF6A02"/>
    <w:rsid w:val="00DF6DA4"/>
    <w:rsid w:val="00DF6E7E"/>
    <w:rsid w:val="00DF6E8D"/>
    <w:rsid w:val="00DF7330"/>
    <w:rsid w:val="00DF76AF"/>
    <w:rsid w:val="00DF7923"/>
    <w:rsid w:val="00DF7968"/>
    <w:rsid w:val="00DF7A24"/>
    <w:rsid w:val="00DF7C85"/>
    <w:rsid w:val="00DF7D56"/>
    <w:rsid w:val="00E00286"/>
    <w:rsid w:val="00E003E1"/>
    <w:rsid w:val="00E00449"/>
    <w:rsid w:val="00E006E3"/>
    <w:rsid w:val="00E0075F"/>
    <w:rsid w:val="00E00786"/>
    <w:rsid w:val="00E0081A"/>
    <w:rsid w:val="00E008D7"/>
    <w:rsid w:val="00E00CC0"/>
    <w:rsid w:val="00E00F36"/>
    <w:rsid w:val="00E00FD2"/>
    <w:rsid w:val="00E01003"/>
    <w:rsid w:val="00E011FF"/>
    <w:rsid w:val="00E01256"/>
    <w:rsid w:val="00E01453"/>
    <w:rsid w:val="00E016B6"/>
    <w:rsid w:val="00E01C5E"/>
    <w:rsid w:val="00E01E81"/>
    <w:rsid w:val="00E02042"/>
    <w:rsid w:val="00E0239E"/>
    <w:rsid w:val="00E02599"/>
    <w:rsid w:val="00E026BA"/>
    <w:rsid w:val="00E026F9"/>
    <w:rsid w:val="00E02BD5"/>
    <w:rsid w:val="00E02BF6"/>
    <w:rsid w:val="00E02C2D"/>
    <w:rsid w:val="00E030C6"/>
    <w:rsid w:val="00E034BC"/>
    <w:rsid w:val="00E03696"/>
    <w:rsid w:val="00E03727"/>
    <w:rsid w:val="00E03759"/>
    <w:rsid w:val="00E03CF4"/>
    <w:rsid w:val="00E03FD2"/>
    <w:rsid w:val="00E0415C"/>
    <w:rsid w:val="00E041D7"/>
    <w:rsid w:val="00E04597"/>
    <w:rsid w:val="00E0460D"/>
    <w:rsid w:val="00E04E0E"/>
    <w:rsid w:val="00E0523B"/>
    <w:rsid w:val="00E0591A"/>
    <w:rsid w:val="00E05A21"/>
    <w:rsid w:val="00E05E18"/>
    <w:rsid w:val="00E0607C"/>
    <w:rsid w:val="00E06219"/>
    <w:rsid w:val="00E0634C"/>
    <w:rsid w:val="00E06357"/>
    <w:rsid w:val="00E063F6"/>
    <w:rsid w:val="00E069E6"/>
    <w:rsid w:val="00E06CE2"/>
    <w:rsid w:val="00E06EDA"/>
    <w:rsid w:val="00E071BD"/>
    <w:rsid w:val="00E0733A"/>
    <w:rsid w:val="00E07516"/>
    <w:rsid w:val="00E077C2"/>
    <w:rsid w:val="00E07AAA"/>
    <w:rsid w:val="00E07C75"/>
    <w:rsid w:val="00E07E64"/>
    <w:rsid w:val="00E10213"/>
    <w:rsid w:val="00E103C0"/>
    <w:rsid w:val="00E10453"/>
    <w:rsid w:val="00E10499"/>
    <w:rsid w:val="00E1093F"/>
    <w:rsid w:val="00E10CAE"/>
    <w:rsid w:val="00E1104C"/>
    <w:rsid w:val="00E112DA"/>
    <w:rsid w:val="00E11725"/>
    <w:rsid w:val="00E1196F"/>
    <w:rsid w:val="00E119CF"/>
    <w:rsid w:val="00E11C77"/>
    <w:rsid w:val="00E11FBB"/>
    <w:rsid w:val="00E1211B"/>
    <w:rsid w:val="00E1237E"/>
    <w:rsid w:val="00E1240F"/>
    <w:rsid w:val="00E124EA"/>
    <w:rsid w:val="00E12775"/>
    <w:rsid w:val="00E128B1"/>
    <w:rsid w:val="00E129A5"/>
    <w:rsid w:val="00E12D6C"/>
    <w:rsid w:val="00E12DC3"/>
    <w:rsid w:val="00E130CE"/>
    <w:rsid w:val="00E13134"/>
    <w:rsid w:val="00E13167"/>
    <w:rsid w:val="00E13235"/>
    <w:rsid w:val="00E133FE"/>
    <w:rsid w:val="00E13423"/>
    <w:rsid w:val="00E1380A"/>
    <w:rsid w:val="00E13850"/>
    <w:rsid w:val="00E138F4"/>
    <w:rsid w:val="00E13957"/>
    <w:rsid w:val="00E13A70"/>
    <w:rsid w:val="00E13CE2"/>
    <w:rsid w:val="00E13FFC"/>
    <w:rsid w:val="00E14017"/>
    <w:rsid w:val="00E140A5"/>
    <w:rsid w:val="00E14398"/>
    <w:rsid w:val="00E14447"/>
    <w:rsid w:val="00E14AAE"/>
    <w:rsid w:val="00E14AE9"/>
    <w:rsid w:val="00E14CB7"/>
    <w:rsid w:val="00E14D6A"/>
    <w:rsid w:val="00E14F4B"/>
    <w:rsid w:val="00E153B3"/>
    <w:rsid w:val="00E153B9"/>
    <w:rsid w:val="00E1566D"/>
    <w:rsid w:val="00E1575A"/>
    <w:rsid w:val="00E15935"/>
    <w:rsid w:val="00E15A0B"/>
    <w:rsid w:val="00E15A5D"/>
    <w:rsid w:val="00E15B0D"/>
    <w:rsid w:val="00E15E49"/>
    <w:rsid w:val="00E1608F"/>
    <w:rsid w:val="00E16510"/>
    <w:rsid w:val="00E16853"/>
    <w:rsid w:val="00E16AA0"/>
    <w:rsid w:val="00E16AE4"/>
    <w:rsid w:val="00E16AE6"/>
    <w:rsid w:val="00E16CBF"/>
    <w:rsid w:val="00E170DF"/>
    <w:rsid w:val="00E171D7"/>
    <w:rsid w:val="00E172B6"/>
    <w:rsid w:val="00E1742E"/>
    <w:rsid w:val="00E17448"/>
    <w:rsid w:val="00E17565"/>
    <w:rsid w:val="00E175D2"/>
    <w:rsid w:val="00E17625"/>
    <w:rsid w:val="00E17728"/>
    <w:rsid w:val="00E178BA"/>
    <w:rsid w:val="00E17A22"/>
    <w:rsid w:val="00E17C1A"/>
    <w:rsid w:val="00E203DA"/>
    <w:rsid w:val="00E204E3"/>
    <w:rsid w:val="00E2051A"/>
    <w:rsid w:val="00E2080E"/>
    <w:rsid w:val="00E20E8C"/>
    <w:rsid w:val="00E21542"/>
    <w:rsid w:val="00E215D4"/>
    <w:rsid w:val="00E21738"/>
    <w:rsid w:val="00E21850"/>
    <w:rsid w:val="00E21965"/>
    <w:rsid w:val="00E2199C"/>
    <w:rsid w:val="00E21E67"/>
    <w:rsid w:val="00E21FFA"/>
    <w:rsid w:val="00E2231D"/>
    <w:rsid w:val="00E228AD"/>
    <w:rsid w:val="00E22C42"/>
    <w:rsid w:val="00E22E9E"/>
    <w:rsid w:val="00E23062"/>
    <w:rsid w:val="00E230A1"/>
    <w:rsid w:val="00E2335D"/>
    <w:rsid w:val="00E23574"/>
    <w:rsid w:val="00E23601"/>
    <w:rsid w:val="00E23745"/>
    <w:rsid w:val="00E239FD"/>
    <w:rsid w:val="00E23F86"/>
    <w:rsid w:val="00E23FF1"/>
    <w:rsid w:val="00E24468"/>
    <w:rsid w:val="00E24747"/>
    <w:rsid w:val="00E24908"/>
    <w:rsid w:val="00E24F7E"/>
    <w:rsid w:val="00E2517C"/>
    <w:rsid w:val="00E2527B"/>
    <w:rsid w:val="00E25531"/>
    <w:rsid w:val="00E259DD"/>
    <w:rsid w:val="00E25A7E"/>
    <w:rsid w:val="00E2610C"/>
    <w:rsid w:val="00E2666C"/>
    <w:rsid w:val="00E267EF"/>
    <w:rsid w:val="00E26968"/>
    <w:rsid w:val="00E26BA0"/>
    <w:rsid w:val="00E26BCE"/>
    <w:rsid w:val="00E26DB8"/>
    <w:rsid w:val="00E27067"/>
    <w:rsid w:val="00E2714A"/>
    <w:rsid w:val="00E272BA"/>
    <w:rsid w:val="00E273B4"/>
    <w:rsid w:val="00E274CC"/>
    <w:rsid w:val="00E279A8"/>
    <w:rsid w:val="00E27F0D"/>
    <w:rsid w:val="00E27F33"/>
    <w:rsid w:val="00E27F82"/>
    <w:rsid w:val="00E3050E"/>
    <w:rsid w:val="00E308DD"/>
    <w:rsid w:val="00E309CC"/>
    <w:rsid w:val="00E30AAB"/>
    <w:rsid w:val="00E30BFF"/>
    <w:rsid w:val="00E30C4E"/>
    <w:rsid w:val="00E3151D"/>
    <w:rsid w:val="00E31A83"/>
    <w:rsid w:val="00E31E00"/>
    <w:rsid w:val="00E31EA3"/>
    <w:rsid w:val="00E31F30"/>
    <w:rsid w:val="00E32072"/>
    <w:rsid w:val="00E322DF"/>
    <w:rsid w:val="00E32380"/>
    <w:rsid w:val="00E3276A"/>
    <w:rsid w:val="00E32A8E"/>
    <w:rsid w:val="00E32A8F"/>
    <w:rsid w:val="00E32B07"/>
    <w:rsid w:val="00E3320E"/>
    <w:rsid w:val="00E332E5"/>
    <w:rsid w:val="00E33441"/>
    <w:rsid w:val="00E33BCA"/>
    <w:rsid w:val="00E33CA3"/>
    <w:rsid w:val="00E33D45"/>
    <w:rsid w:val="00E33EE2"/>
    <w:rsid w:val="00E341A1"/>
    <w:rsid w:val="00E34307"/>
    <w:rsid w:val="00E3436D"/>
    <w:rsid w:val="00E3451D"/>
    <w:rsid w:val="00E34683"/>
    <w:rsid w:val="00E3478E"/>
    <w:rsid w:val="00E347BF"/>
    <w:rsid w:val="00E34F07"/>
    <w:rsid w:val="00E3532D"/>
    <w:rsid w:val="00E35595"/>
    <w:rsid w:val="00E35743"/>
    <w:rsid w:val="00E358D7"/>
    <w:rsid w:val="00E35BD6"/>
    <w:rsid w:val="00E35D45"/>
    <w:rsid w:val="00E35F5E"/>
    <w:rsid w:val="00E35F76"/>
    <w:rsid w:val="00E361BC"/>
    <w:rsid w:val="00E3636C"/>
    <w:rsid w:val="00E36422"/>
    <w:rsid w:val="00E36746"/>
    <w:rsid w:val="00E367EC"/>
    <w:rsid w:val="00E36ACA"/>
    <w:rsid w:val="00E36EA0"/>
    <w:rsid w:val="00E37428"/>
    <w:rsid w:val="00E37665"/>
    <w:rsid w:val="00E37C07"/>
    <w:rsid w:val="00E37F69"/>
    <w:rsid w:val="00E37F8A"/>
    <w:rsid w:val="00E40034"/>
    <w:rsid w:val="00E4046B"/>
    <w:rsid w:val="00E40703"/>
    <w:rsid w:val="00E4077F"/>
    <w:rsid w:val="00E407A4"/>
    <w:rsid w:val="00E40AAC"/>
    <w:rsid w:val="00E40C4D"/>
    <w:rsid w:val="00E40C6F"/>
    <w:rsid w:val="00E40E1A"/>
    <w:rsid w:val="00E40E6B"/>
    <w:rsid w:val="00E40EAC"/>
    <w:rsid w:val="00E40F49"/>
    <w:rsid w:val="00E40F5A"/>
    <w:rsid w:val="00E40FA2"/>
    <w:rsid w:val="00E4102E"/>
    <w:rsid w:val="00E4137D"/>
    <w:rsid w:val="00E413A0"/>
    <w:rsid w:val="00E41453"/>
    <w:rsid w:val="00E4147E"/>
    <w:rsid w:val="00E4198C"/>
    <w:rsid w:val="00E41A8E"/>
    <w:rsid w:val="00E41B24"/>
    <w:rsid w:val="00E41D0B"/>
    <w:rsid w:val="00E41DF5"/>
    <w:rsid w:val="00E42031"/>
    <w:rsid w:val="00E421E5"/>
    <w:rsid w:val="00E42227"/>
    <w:rsid w:val="00E422E1"/>
    <w:rsid w:val="00E423DE"/>
    <w:rsid w:val="00E42E25"/>
    <w:rsid w:val="00E42F33"/>
    <w:rsid w:val="00E43172"/>
    <w:rsid w:val="00E432FE"/>
    <w:rsid w:val="00E43398"/>
    <w:rsid w:val="00E434E0"/>
    <w:rsid w:val="00E43972"/>
    <w:rsid w:val="00E43994"/>
    <w:rsid w:val="00E439C5"/>
    <w:rsid w:val="00E43B2E"/>
    <w:rsid w:val="00E43B6B"/>
    <w:rsid w:val="00E43CC7"/>
    <w:rsid w:val="00E443E1"/>
    <w:rsid w:val="00E44A83"/>
    <w:rsid w:val="00E45079"/>
    <w:rsid w:val="00E450A2"/>
    <w:rsid w:val="00E4546E"/>
    <w:rsid w:val="00E45AC3"/>
    <w:rsid w:val="00E45B13"/>
    <w:rsid w:val="00E45C39"/>
    <w:rsid w:val="00E45C44"/>
    <w:rsid w:val="00E45DAB"/>
    <w:rsid w:val="00E45DD3"/>
    <w:rsid w:val="00E45DE7"/>
    <w:rsid w:val="00E45FD2"/>
    <w:rsid w:val="00E46029"/>
    <w:rsid w:val="00E460BF"/>
    <w:rsid w:val="00E46270"/>
    <w:rsid w:val="00E46417"/>
    <w:rsid w:val="00E46547"/>
    <w:rsid w:val="00E465FF"/>
    <w:rsid w:val="00E46B66"/>
    <w:rsid w:val="00E46BA2"/>
    <w:rsid w:val="00E46BF7"/>
    <w:rsid w:val="00E46DB3"/>
    <w:rsid w:val="00E473E8"/>
    <w:rsid w:val="00E47430"/>
    <w:rsid w:val="00E47468"/>
    <w:rsid w:val="00E4770A"/>
    <w:rsid w:val="00E47773"/>
    <w:rsid w:val="00E47779"/>
    <w:rsid w:val="00E477CD"/>
    <w:rsid w:val="00E4785C"/>
    <w:rsid w:val="00E478F8"/>
    <w:rsid w:val="00E47921"/>
    <w:rsid w:val="00E479A0"/>
    <w:rsid w:val="00E47CB0"/>
    <w:rsid w:val="00E47F4A"/>
    <w:rsid w:val="00E47F72"/>
    <w:rsid w:val="00E50046"/>
    <w:rsid w:val="00E50080"/>
    <w:rsid w:val="00E502B2"/>
    <w:rsid w:val="00E502D4"/>
    <w:rsid w:val="00E5030B"/>
    <w:rsid w:val="00E50341"/>
    <w:rsid w:val="00E504FD"/>
    <w:rsid w:val="00E50687"/>
    <w:rsid w:val="00E5082D"/>
    <w:rsid w:val="00E50927"/>
    <w:rsid w:val="00E50F7F"/>
    <w:rsid w:val="00E5106C"/>
    <w:rsid w:val="00E5126C"/>
    <w:rsid w:val="00E512FD"/>
    <w:rsid w:val="00E51646"/>
    <w:rsid w:val="00E51839"/>
    <w:rsid w:val="00E519D3"/>
    <w:rsid w:val="00E51B25"/>
    <w:rsid w:val="00E51C51"/>
    <w:rsid w:val="00E52410"/>
    <w:rsid w:val="00E52437"/>
    <w:rsid w:val="00E52537"/>
    <w:rsid w:val="00E525D5"/>
    <w:rsid w:val="00E52877"/>
    <w:rsid w:val="00E52AD1"/>
    <w:rsid w:val="00E52B45"/>
    <w:rsid w:val="00E53177"/>
    <w:rsid w:val="00E532D1"/>
    <w:rsid w:val="00E533A2"/>
    <w:rsid w:val="00E53455"/>
    <w:rsid w:val="00E534C1"/>
    <w:rsid w:val="00E5357E"/>
    <w:rsid w:val="00E536F4"/>
    <w:rsid w:val="00E53761"/>
    <w:rsid w:val="00E53793"/>
    <w:rsid w:val="00E537BF"/>
    <w:rsid w:val="00E537F6"/>
    <w:rsid w:val="00E5387E"/>
    <w:rsid w:val="00E53EB3"/>
    <w:rsid w:val="00E53EFE"/>
    <w:rsid w:val="00E5434B"/>
    <w:rsid w:val="00E548D7"/>
    <w:rsid w:val="00E549EF"/>
    <w:rsid w:val="00E54CE5"/>
    <w:rsid w:val="00E54DAB"/>
    <w:rsid w:val="00E54F1A"/>
    <w:rsid w:val="00E54FC4"/>
    <w:rsid w:val="00E55146"/>
    <w:rsid w:val="00E551EB"/>
    <w:rsid w:val="00E55233"/>
    <w:rsid w:val="00E554B3"/>
    <w:rsid w:val="00E55588"/>
    <w:rsid w:val="00E55704"/>
    <w:rsid w:val="00E5588B"/>
    <w:rsid w:val="00E55932"/>
    <w:rsid w:val="00E56338"/>
    <w:rsid w:val="00E5697B"/>
    <w:rsid w:val="00E56B16"/>
    <w:rsid w:val="00E571A9"/>
    <w:rsid w:val="00E571E9"/>
    <w:rsid w:val="00E57316"/>
    <w:rsid w:val="00E57477"/>
    <w:rsid w:val="00E57486"/>
    <w:rsid w:val="00E574B5"/>
    <w:rsid w:val="00E575E6"/>
    <w:rsid w:val="00E575E9"/>
    <w:rsid w:val="00E5790C"/>
    <w:rsid w:val="00E579E9"/>
    <w:rsid w:val="00E57A7E"/>
    <w:rsid w:val="00E57DDC"/>
    <w:rsid w:val="00E57E99"/>
    <w:rsid w:val="00E600C0"/>
    <w:rsid w:val="00E607D1"/>
    <w:rsid w:val="00E60C7C"/>
    <w:rsid w:val="00E6105D"/>
    <w:rsid w:val="00E612EA"/>
    <w:rsid w:val="00E61836"/>
    <w:rsid w:val="00E618E7"/>
    <w:rsid w:val="00E61993"/>
    <w:rsid w:val="00E61A31"/>
    <w:rsid w:val="00E61C15"/>
    <w:rsid w:val="00E61C3C"/>
    <w:rsid w:val="00E62198"/>
    <w:rsid w:val="00E62742"/>
    <w:rsid w:val="00E62ACF"/>
    <w:rsid w:val="00E62D57"/>
    <w:rsid w:val="00E62EC9"/>
    <w:rsid w:val="00E6331C"/>
    <w:rsid w:val="00E636F4"/>
    <w:rsid w:val="00E63772"/>
    <w:rsid w:val="00E63937"/>
    <w:rsid w:val="00E63CF6"/>
    <w:rsid w:val="00E64045"/>
    <w:rsid w:val="00E64564"/>
    <w:rsid w:val="00E64858"/>
    <w:rsid w:val="00E64AF4"/>
    <w:rsid w:val="00E64B1D"/>
    <w:rsid w:val="00E64DD5"/>
    <w:rsid w:val="00E64E4F"/>
    <w:rsid w:val="00E65006"/>
    <w:rsid w:val="00E650CE"/>
    <w:rsid w:val="00E6574C"/>
    <w:rsid w:val="00E659C8"/>
    <w:rsid w:val="00E65CFB"/>
    <w:rsid w:val="00E66072"/>
    <w:rsid w:val="00E660DD"/>
    <w:rsid w:val="00E66127"/>
    <w:rsid w:val="00E6632D"/>
    <w:rsid w:val="00E668C5"/>
    <w:rsid w:val="00E66917"/>
    <w:rsid w:val="00E66AF9"/>
    <w:rsid w:val="00E66CC9"/>
    <w:rsid w:val="00E671EF"/>
    <w:rsid w:val="00E6751F"/>
    <w:rsid w:val="00E677B6"/>
    <w:rsid w:val="00E679DB"/>
    <w:rsid w:val="00E67D4A"/>
    <w:rsid w:val="00E700DE"/>
    <w:rsid w:val="00E7020F"/>
    <w:rsid w:val="00E7038B"/>
    <w:rsid w:val="00E70482"/>
    <w:rsid w:val="00E704AD"/>
    <w:rsid w:val="00E7067C"/>
    <w:rsid w:val="00E70807"/>
    <w:rsid w:val="00E70BDA"/>
    <w:rsid w:val="00E70D46"/>
    <w:rsid w:val="00E711E8"/>
    <w:rsid w:val="00E71224"/>
    <w:rsid w:val="00E71462"/>
    <w:rsid w:val="00E71674"/>
    <w:rsid w:val="00E716F1"/>
    <w:rsid w:val="00E71974"/>
    <w:rsid w:val="00E71C53"/>
    <w:rsid w:val="00E71D23"/>
    <w:rsid w:val="00E72048"/>
    <w:rsid w:val="00E721E2"/>
    <w:rsid w:val="00E7291D"/>
    <w:rsid w:val="00E72B4C"/>
    <w:rsid w:val="00E72BA8"/>
    <w:rsid w:val="00E72D27"/>
    <w:rsid w:val="00E72D81"/>
    <w:rsid w:val="00E73200"/>
    <w:rsid w:val="00E73366"/>
    <w:rsid w:val="00E73415"/>
    <w:rsid w:val="00E73760"/>
    <w:rsid w:val="00E738F4"/>
    <w:rsid w:val="00E73E69"/>
    <w:rsid w:val="00E73F81"/>
    <w:rsid w:val="00E740F7"/>
    <w:rsid w:val="00E74133"/>
    <w:rsid w:val="00E74271"/>
    <w:rsid w:val="00E742E0"/>
    <w:rsid w:val="00E7434D"/>
    <w:rsid w:val="00E7452A"/>
    <w:rsid w:val="00E74698"/>
    <w:rsid w:val="00E7474D"/>
    <w:rsid w:val="00E74EE9"/>
    <w:rsid w:val="00E74F48"/>
    <w:rsid w:val="00E750B5"/>
    <w:rsid w:val="00E750C1"/>
    <w:rsid w:val="00E75143"/>
    <w:rsid w:val="00E756D6"/>
    <w:rsid w:val="00E756F9"/>
    <w:rsid w:val="00E75909"/>
    <w:rsid w:val="00E7593C"/>
    <w:rsid w:val="00E75B24"/>
    <w:rsid w:val="00E75DFB"/>
    <w:rsid w:val="00E75F14"/>
    <w:rsid w:val="00E75FEC"/>
    <w:rsid w:val="00E761C9"/>
    <w:rsid w:val="00E7621C"/>
    <w:rsid w:val="00E76394"/>
    <w:rsid w:val="00E767B7"/>
    <w:rsid w:val="00E76847"/>
    <w:rsid w:val="00E7698A"/>
    <w:rsid w:val="00E76A86"/>
    <w:rsid w:val="00E76C1E"/>
    <w:rsid w:val="00E76C8F"/>
    <w:rsid w:val="00E76DC8"/>
    <w:rsid w:val="00E76F47"/>
    <w:rsid w:val="00E77364"/>
    <w:rsid w:val="00E77556"/>
    <w:rsid w:val="00E77EA6"/>
    <w:rsid w:val="00E80153"/>
    <w:rsid w:val="00E80261"/>
    <w:rsid w:val="00E804DF"/>
    <w:rsid w:val="00E80AC1"/>
    <w:rsid w:val="00E80C1C"/>
    <w:rsid w:val="00E80D6E"/>
    <w:rsid w:val="00E81100"/>
    <w:rsid w:val="00E813F0"/>
    <w:rsid w:val="00E8169F"/>
    <w:rsid w:val="00E816A2"/>
    <w:rsid w:val="00E81DB3"/>
    <w:rsid w:val="00E81E95"/>
    <w:rsid w:val="00E82203"/>
    <w:rsid w:val="00E8220D"/>
    <w:rsid w:val="00E8244F"/>
    <w:rsid w:val="00E82652"/>
    <w:rsid w:val="00E82810"/>
    <w:rsid w:val="00E82DF6"/>
    <w:rsid w:val="00E82E77"/>
    <w:rsid w:val="00E82EED"/>
    <w:rsid w:val="00E82F85"/>
    <w:rsid w:val="00E8329A"/>
    <w:rsid w:val="00E8388A"/>
    <w:rsid w:val="00E83AFD"/>
    <w:rsid w:val="00E83CA6"/>
    <w:rsid w:val="00E83DC4"/>
    <w:rsid w:val="00E83F39"/>
    <w:rsid w:val="00E84005"/>
    <w:rsid w:val="00E84460"/>
    <w:rsid w:val="00E8446D"/>
    <w:rsid w:val="00E8474C"/>
    <w:rsid w:val="00E847B2"/>
    <w:rsid w:val="00E849B0"/>
    <w:rsid w:val="00E84D22"/>
    <w:rsid w:val="00E84E63"/>
    <w:rsid w:val="00E84EBB"/>
    <w:rsid w:val="00E84EC8"/>
    <w:rsid w:val="00E84F37"/>
    <w:rsid w:val="00E84F8A"/>
    <w:rsid w:val="00E851D1"/>
    <w:rsid w:val="00E85384"/>
    <w:rsid w:val="00E85830"/>
    <w:rsid w:val="00E85953"/>
    <w:rsid w:val="00E85BF7"/>
    <w:rsid w:val="00E85F2C"/>
    <w:rsid w:val="00E861FC"/>
    <w:rsid w:val="00E862C5"/>
    <w:rsid w:val="00E86649"/>
    <w:rsid w:val="00E866BB"/>
    <w:rsid w:val="00E86754"/>
    <w:rsid w:val="00E8676F"/>
    <w:rsid w:val="00E86873"/>
    <w:rsid w:val="00E86912"/>
    <w:rsid w:val="00E86B80"/>
    <w:rsid w:val="00E86C86"/>
    <w:rsid w:val="00E86EE8"/>
    <w:rsid w:val="00E87079"/>
    <w:rsid w:val="00E873B0"/>
    <w:rsid w:val="00E87848"/>
    <w:rsid w:val="00E87B57"/>
    <w:rsid w:val="00E87C56"/>
    <w:rsid w:val="00E87F54"/>
    <w:rsid w:val="00E87F61"/>
    <w:rsid w:val="00E901B1"/>
    <w:rsid w:val="00E90495"/>
    <w:rsid w:val="00E9086B"/>
    <w:rsid w:val="00E90B3A"/>
    <w:rsid w:val="00E90EF7"/>
    <w:rsid w:val="00E9136D"/>
    <w:rsid w:val="00E91381"/>
    <w:rsid w:val="00E91467"/>
    <w:rsid w:val="00E91740"/>
    <w:rsid w:val="00E91890"/>
    <w:rsid w:val="00E918E0"/>
    <w:rsid w:val="00E91BFC"/>
    <w:rsid w:val="00E9238B"/>
    <w:rsid w:val="00E929F5"/>
    <w:rsid w:val="00E92CBE"/>
    <w:rsid w:val="00E92EA5"/>
    <w:rsid w:val="00E93423"/>
    <w:rsid w:val="00E9373F"/>
    <w:rsid w:val="00E937CF"/>
    <w:rsid w:val="00E937DE"/>
    <w:rsid w:val="00E938E2"/>
    <w:rsid w:val="00E93FDD"/>
    <w:rsid w:val="00E94281"/>
    <w:rsid w:val="00E942C5"/>
    <w:rsid w:val="00E94456"/>
    <w:rsid w:val="00E944FD"/>
    <w:rsid w:val="00E94563"/>
    <w:rsid w:val="00E945E2"/>
    <w:rsid w:val="00E94775"/>
    <w:rsid w:val="00E9486A"/>
    <w:rsid w:val="00E9499F"/>
    <w:rsid w:val="00E94A0C"/>
    <w:rsid w:val="00E94A9B"/>
    <w:rsid w:val="00E94AE1"/>
    <w:rsid w:val="00E94AE2"/>
    <w:rsid w:val="00E952CE"/>
    <w:rsid w:val="00E9565D"/>
    <w:rsid w:val="00E957F9"/>
    <w:rsid w:val="00E95AE9"/>
    <w:rsid w:val="00E95C11"/>
    <w:rsid w:val="00E95FB5"/>
    <w:rsid w:val="00E962A7"/>
    <w:rsid w:val="00E9650A"/>
    <w:rsid w:val="00E96557"/>
    <w:rsid w:val="00E9658B"/>
    <w:rsid w:val="00E969AF"/>
    <w:rsid w:val="00E96F6A"/>
    <w:rsid w:val="00E9700D"/>
    <w:rsid w:val="00E9703D"/>
    <w:rsid w:val="00E97194"/>
    <w:rsid w:val="00E972D4"/>
    <w:rsid w:val="00E972FF"/>
    <w:rsid w:val="00E975C9"/>
    <w:rsid w:val="00E97E09"/>
    <w:rsid w:val="00EA0129"/>
    <w:rsid w:val="00EA045E"/>
    <w:rsid w:val="00EA05AD"/>
    <w:rsid w:val="00EA0743"/>
    <w:rsid w:val="00EA0B72"/>
    <w:rsid w:val="00EA0BBD"/>
    <w:rsid w:val="00EA0CC0"/>
    <w:rsid w:val="00EA0D72"/>
    <w:rsid w:val="00EA1047"/>
    <w:rsid w:val="00EA117A"/>
    <w:rsid w:val="00EA1299"/>
    <w:rsid w:val="00EA1685"/>
    <w:rsid w:val="00EA1689"/>
    <w:rsid w:val="00EA1868"/>
    <w:rsid w:val="00EA1B33"/>
    <w:rsid w:val="00EA1C43"/>
    <w:rsid w:val="00EA1D4E"/>
    <w:rsid w:val="00EA1E3C"/>
    <w:rsid w:val="00EA1E4D"/>
    <w:rsid w:val="00EA1EA2"/>
    <w:rsid w:val="00EA1EA6"/>
    <w:rsid w:val="00EA1EF6"/>
    <w:rsid w:val="00EA1F4E"/>
    <w:rsid w:val="00EA2033"/>
    <w:rsid w:val="00EA2184"/>
    <w:rsid w:val="00EA2311"/>
    <w:rsid w:val="00EA2448"/>
    <w:rsid w:val="00EA2682"/>
    <w:rsid w:val="00EA2974"/>
    <w:rsid w:val="00EA2A5C"/>
    <w:rsid w:val="00EA2EC5"/>
    <w:rsid w:val="00EA2F09"/>
    <w:rsid w:val="00EA2F14"/>
    <w:rsid w:val="00EA3256"/>
    <w:rsid w:val="00EA325F"/>
    <w:rsid w:val="00EA3A94"/>
    <w:rsid w:val="00EA4441"/>
    <w:rsid w:val="00EA47A3"/>
    <w:rsid w:val="00EA4D3C"/>
    <w:rsid w:val="00EA4D9B"/>
    <w:rsid w:val="00EA5098"/>
    <w:rsid w:val="00EA5144"/>
    <w:rsid w:val="00EA5660"/>
    <w:rsid w:val="00EA5663"/>
    <w:rsid w:val="00EA5760"/>
    <w:rsid w:val="00EA58F7"/>
    <w:rsid w:val="00EA5D00"/>
    <w:rsid w:val="00EA5EC3"/>
    <w:rsid w:val="00EA5FCC"/>
    <w:rsid w:val="00EA615B"/>
    <w:rsid w:val="00EA6204"/>
    <w:rsid w:val="00EA628A"/>
    <w:rsid w:val="00EA6344"/>
    <w:rsid w:val="00EA64CB"/>
    <w:rsid w:val="00EA65B9"/>
    <w:rsid w:val="00EA68CE"/>
    <w:rsid w:val="00EA68E8"/>
    <w:rsid w:val="00EA6D5C"/>
    <w:rsid w:val="00EA6E08"/>
    <w:rsid w:val="00EA6F3A"/>
    <w:rsid w:val="00EA722D"/>
    <w:rsid w:val="00EA731E"/>
    <w:rsid w:val="00EA73F4"/>
    <w:rsid w:val="00EA7647"/>
    <w:rsid w:val="00EA7DC9"/>
    <w:rsid w:val="00EB00F0"/>
    <w:rsid w:val="00EB033C"/>
    <w:rsid w:val="00EB034C"/>
    <w:rsid w:val="00EB05FC"/>
    <w:rsid w:val="00EB06FF"/>
    <w:rsid w:val="00EB0879"/>
    <w:rsid w:val="00EB0BB3"/>
    <w:rsid w:val="00EB0D96"/>
    <w:rsid w:val="00EB104F"/>
    <w:rsid w:val="00EB140A"/>
    <w:rsid w:val="00EB15C7"/>
    <w:rsid w:val="00EB160F"/>
    <w:rsid w:val="00EB1965"/>
    <w:rsid w:val="00EB1CE0"/>
    <w:rsid w:val="00EB1F23"/>
    <w:rsid w:val="00EB21EA"/>
    <w:rsid w:val="00EB2314"/>
    <w:rsid w:val="00EB23D1"/>
    <w:rsid w:val="00EB2922"/>
    <w:rsid w:val="00EB2A5A"/>
    <w:rsid w:val="00EB321E"/>
    <w:rsid w:val="00EB342A"/>
    <w:rsid w:val="00EB3559"/>
    <w:rsid w:val="00EB356D"/>
    <w:rsid w:val="00EB3752"/>
    <w:rsid w:val="00EB377A"/>
    <w:rsid w:val="00EB3782"/>
    <w:rsid w:val="00EB391F"/>
    <w:rsid w:val="00EB3A1C"/>
    <w:rsid w:val="00EB3B58"/>
    <w:rsid w:val="00EB3D33"/>
    <w:rsid w:val="00EB3EFE"/>
    <w:rsid w:val="00EB41DD"/>
    <w:rsid w:val="00EB4225"/>
    <w:rsid w:val="00EB4315"/>
    <w:rsid w:val="00EB43AE"/>
    <w:rsid w:val="00EB49BD"/>
    <w:rsid w:val="00EB4AF5"/>
    <w:rsid w:val="00EB50F4"/>
    <w:rsid w:val="00EB51AA"/>
    <w:rsid w:val="00EB5287"/>
    <w:rsid w:val="00EB56DC"/>
    <w:rsid w:val="00EB59EF"/>
    <w:rsid w:val="00EB5A5F"/>
    <w:rsid w:val="00EB5B0B"/>
    <w:rsid w:val="00EB5CE1"/>
    <w:rsid w:val="00EB5E3C"/>
    <w:rsid w:val="00EB60B7"/>
    <w:rsid w:val="00EB67D3"/>
    <w:rsid w:val="00EB6B10"/>
    <w:rsid w:val="00EB6D4E"/>
    <w:rsid w:val="00EB6E8E"/>
    <w:rsid w:val="00EB6F2F"/>
    <w:rsid w:val="00EB722F"/>
    <w:rsid w:val="00EB729B"/>
    <w:rsid w:val="00EB76EC"/>
    <w:rsid w:val="00EB7771"/>
    <w:rsid w:val="00EB79C1"/>
    <w:rsid w:val="00EB7C38"/>
    <w:rsid w:val="00EB7E0F"/>
    <w:rsid w:val="00EC0018"/>
    <w:rsid w:val="00EC0783"/>
    <w:rsid w:val="00EC087E"/>
    <w:rsid w:val="00EC0FD9"/>
    <w:rsid w:val="00EC1386"/>
    <w:rsid w:val="00EC13CB"/>
    <w:rsid w:val="00EC1E19"/>
    <w:rsid w:val="00EC20F4"/>
    <w:rsid w:val="00EC224E"/>
    <w:rsid w:val="00EC29D2"/>
    <w:rsid w:val="00EC2DE1"/>
    <w:rsid w:val="00EC2E16"/>
    <w:rsid w:val="00EC3319"/>
    <w:rsid w:val="00EC33B3"/>
    <w:rsid w:val="00EC33C8"/>
    <w:rsid w:val="00EC36EA"/>
    <w:rsid w:val="00EC3A5D"/>
    <w:rsid w:val="00EC4077"/>
    <w:rsid w:val="00EC4244"/>
    <w:rsid w:val="00EC4404"/>
    <w:rsid w:val="00EC4566"/>
    <w:rsid w:val="00EC4616"/>
    <w:rsid w:val="00EC478C"/>
    <w:rsid w:val="00EC48EC"/>
    <w:rsid w:val="00EC4A7F"/>
    <w:rsid w:val="00EC4AB4"/>
    <w:rsid w:val="00EC4B28"/>
    <w:rsid w:val="00EC4CC6"/>
    <w:rsid w:val="00EC4D5E"/>
    <w:rsid w:val="00EC4D78"/>
    <w:rsid w:val="00EC4F9F"/>
    <w:rsid w:val="00EC52A7"/>
    <w:rsid w:val="00EC54A1"/>
    <w:rsid w:val="00EC5513"/>
    <w:rsid w:val="00EC55F7"/>
    <w:rsid w:val="00EC598E"/>
    <w:rsid w:val="00EC5A16"/>
    <w:rsid w:val="00EC5CE8"/>
    <w:rsid w:val="00EC5D41"/>
    <w:rsid w:val="00EC604B"/>
    <w:rsid w:val="00EC64E0"/>
    <w:rsid w:val="00EC660B"/>
    <w:rsid w:val="00EC6705"/>
    <w:rsid w:val="00EC6C5D"/>
    <w:rsid w:val="00EC7534"/>
    <w:rsid w:val="00EC79F0"/>
    <w:rsid w:val="00EC7A3F"/>
    <w:rsid w:val="00EC7EB0"/>
    <w:rsid w:val="00EC7FC5"/>
    <w:rsid w:val="00EC7FEF"/>
    <w:rsid w:val="00ED0179"/>
    <w:rsid w:val="00ED025A"/>
    <w:rsid w:val="00ED04CA"/>
    <w:rsid w:val="00ED0884"/>
    <w:rsid w:val="00ED0C2D"/>
    <w:rsid w:val="00ED0C7A"/>
    <w:rsid w:val="00ED0D96"/>
    <w:rsid w:val="00ED0DE6"/>
    <w:rsid w:val="00ED0E7D"/>
    <w:rsid w:val="00ED0F56"/>
    <w:rsid w:val="00ED1013"/>
    <w:rsid w:val="00ED10A5"/>
    <w:rsid w:val="00ED11C7"/>
    <w:rsid w:val="00ED12C4"/>
    <w:rsid w:val="00ED1463"/>
    <w:rsid w:val="00ED153A"/>
    <w:rsid w:val="00ED1765"/>
    <w:rsid w:val="00ED184A"/>
    <w:rsid w:val="00ED1944"/>
    <w:rsid w:val="00ED1BDA"/>
    <w:rsid w:val="00ED1D90"/>
    <w:rsid w:val="00ED1E53"/>
    <w:rsid w:val="00ED2102"/>
    <w:rsid w:val="00ED226A"/>
    <w:rsid w:val="00ED2328"/>
    <w:rsid w:val="00ED2414"/>
    <w:rsid w:val="00ED2656"/>
    <w:rsid w:val="00ED2932"/>
    <w:rsid w:val="00ED2A44"/>
    <w:rsid w:val="00ED2C3D"/>
    <w:rsid w:val="00ED2EF3"/>
    <w:rsid w:val="00ED32BB"/>
    <w:rsid w:val="00ED33AE"/>
    <w:rsid w:val="00ED3559"/>
    <w:rsid w:val="00ED36E3"/>
    <w:rsid w:val="00ED3798"/>
    <w:rsid w:val="00ED3AC0"/>
    <w:rsid w:val="00ED4471"/>
    <w:rsid w:val="00ED46EF"/>
    <w:rsid w:val="00ED4D2B"/>
    <w:rsid w:val="00ED51FA"/>
    <w:rsid w:val="00ED538A"/>
    <w:rsid w:val="00ED547A"/>
    <w:rsid w:val="00ED5676"/>
    <w:rsid w:val="00ED5773"/>
    <w:rsid w:val="00ED57E0"/>
    <w:rsid w:val="00ED57F6"/>
    <w:rsid w:val="00ED5A20"/>
    <w:rsid w:val="00ED5DBF"/>
    <w:rsid w:val="00ED5EA2"/>
    <w:rsid w:val="00ED5FE2"/>
    <w:rsid w:val="00ED66FA"/>
    <w:rsid w:val="00ED6D0E"/>
    <w:rsid w:val="00ED6E82"/>
    <w:rsid w:val="00ED7371"/>
    <w:rsid w:val="00ED73BA"/>
    <w:rsid w:val="00ED748B"/>
    <w:rsid w:val="00ED77D1"/>
    <w:rsid w:val="00ED79BC"/>
    <w:rsid w:val="00ED79F4"/>
    <w:rsid w:val="00ED7C0E"/>
    <w:rsid w:val="00ED7F36"/>
    <w:rsid w:val="00ED7FEB"/>
    <w:rsid w:val="00EE005D"/>
    <w:rsid w:val="00EE00D8"/>
    <w:rsid w:val="00EE052D"/>
    <w:rsid w:val="00EE0693"/>
    <w:rsid w:val="00EE07AC"/>
    <w:rsid w:val="00EE0B96"/>
    <w:rsid w:val="00EE0C63"/>
    <w:rsid w:val="00EE1049"/>
    <w:rsid w:val="00EE11D6"/>
    <w:rsid w:val="00EE12D1"/>
    <w:rsid w:val="00EE14E0"/>
    <w:rsid w:val="00EE1553"/>
    <w:rsid w:val="00EE164B"/>
    <w:rsid w:val="00EE1684"/>
    <w:rsid w:val="00EE1A51"/>
    <w:rsid w:val="00EE1D5C"/>
    <w:rsid w:val="00EE1ECE"/>
    <w:rsid w:val="00EE203A"/>
    <w:rsid w:val="00EE20E7"/>
    <w:rsid w:val="00EE22B7"/>
    <w:rsid w:val="00EE23B5"/>
    <w:rsid w:val="00EE2531"/>
    <w:rsid w:val="00EE2570"/>
    <w:rsid w:val="00EE257E"/>
    <w:rsid w:val="00EE28B2"/>
    <w:rsid w:val="00EE2B9D"/>
    <w:rsid w:val="00EE2BC3"/>
    <w:rsid w:val="00EE2BEE"/>
    <w:rsid w:val="00EE2C8D"/>
    <w:rsid w:val="00EE2ED5"/>
    <w:rsid w:val="00EE2EF5"/>
    <w:rsid w:val="00EE3063"/>
    <w:rsid w:val="00EE317A"/>
    <w:rsid w:val="00EE31CB"/>
    <w:rsid w:val="00EE32D2"/>
    <w:rsid w:val="00EE3340"/>
    <w:rsid w:val="00EE33D4"/>
    <w:rsid w:val="00EE34DC"/>
    <w:rsid w:val="00EE356C"/>
    <w:rsid w:val="00EE361B"/>
    <w:rsid w:val="00EE3640"/>
    <w:rsid w:val="00EE383E"/>
    <w:rsid w:val="00EE39EB"/>
    <w:rsid w:val="00EE3C0B"/>
    <w:rsid w:val="00EE3D3F"/>
    <w:rsid w:val="00EE3E13"/>
    <w:rsid w:val="00EE3F96"/>
    <w:rsid w:val="00EE4436"/>
    <w:rsid w:val="00EE47BB"/>
    <w:rsid w:val="00EE4813"/>
    <w:rsid w:val="00EE4AF3"/>
    <w:rsid w:val="00EE4BF6"/>
    <w:rsid w:val="00EE4C96"/>
    <w:rsid w:val="00EE4CA3"/>
    <w:rsid w:val="00EE4CCC"/>
    <w:rsid w:val="00EE4D39"/>
    <w:rsid w:val="00EE4F47"/>
    <w:rsid w:val="00EE514D"/>
    <w:rsid w:val="00EE519E"/>
    <w:rsid w:val="00EE51F9"/>
    <w:rsid w:val="00EE527B"/>
    <w:rsid w:val="00EE5339"/>
    <w:rsid w:val="00EE5475"/>
    <w:rsid w:val="00EE5685"/>
    <w:rsid w:val="00EE5ECE"/>
    <w:rsid w:val="00EE6366"/>
    <w:rsid w:val="00EE651C"/>
    <w:rsid w:val="00EE66FE"/>
    <w:rsid w:val="00EE6705"/>
    <w:rsid w:val="00EE6C45"/>
    <w:rsid w:val="00EE6F3E"/>
    <w:rsid w:val="00EE6FBA"/>
    <w:rsid w:val="00EE77ED"/>
    <w:rsid w:val="00EE789A"/>
    <w:rsid w:val="00EE7991"/>
    <w:rsid w:val="00EE7CF2"/>
    <w:rsid w:val="00EE7FE7"/>
    <w:rsid w:val="00EF014C"/>
    <w:rsid w:val="00EF02B1"/>
    <w:rsid w:val="00EF0703"/>
    <w:rsid w:val="00EF072D"/>
    <w:rsid w:val="00EF09D8"/>
    <w:rsid w:val="00EF0C01"/>
    <w:rsid w:val="00EF0C08"/>
    <w:rsid w:val="00EF13EF"/>
    <w:rsid w:val="00EF1549"/>
    <w:rsid w:val="00EF1699"/>
    <w:rsid w:val="00EF16B0"/>
    <w:rsid w:val="00EF1EA0"/>
    <w:rsid w:val="00EF1F24"/>
    <w:rsid w:val="00EF20A2"/>
    <w:rsid w:val="00EF20C8"/>
    <w:rsid w:val="00EF21C9"/>
    <w:rsid w:val="00EF2233"/>
    <w:rsid w:val="00EF25D2"/>
    <w:rsid w:val="00EF2604"/>
    <w:rsid w:val="00EF2640"/>
    <w:rsid w:val="00EF30AC"/>
    <w:rsid w:val="00EF3178"/>
    <w:rsid w:val="00EF3956"/>
    <w:rsid w:val="00EF39E6"/>
    <w:rsid w:val="00EF39FD"/>
    <w:rsid w:val="00EF3A5F"/>
    <w:rsid w:val="00EF3AF2"/>
    <w:rsid w:val="00EF3B60"/>
    <w:rsid w:val="00EF3BC6"/>
    <w:rsid w:val="00EF3BD3"/>
    <w:rsid w:val="00EF3D57"/>
    <w:rsid w:val="00EF3EA2"/>
    <w:rsid w:val="00EF3FD3"/>
    <w:rsid w:val="00EF40F6"/>
    <w:rsid w:val="00EF41BC"/>
    <w:rsid w:val="00EF41C2"/>
    <w:rsid w:val="00EF4306"/>
    <w:rsid w:val="00EF443C"/>
    <w:rsid w:val="00EF45A6"/>
    <w:rsid w:val="00EF4735"/>
    <w:rsid w:val="00EF4841"/>
    <w:rsid w:val="00EF4ABF"/>
    <w:rsid w:val="00EF4ADE"/>
    <w:rsid w:val="00EF4B08"/>
    <w:rsid w:val="00EF4D46"/>
    <w:rsid w:val="00EF4F7B"/>
    <w:rsid w:val="00EF53CF"/>
    <w:rsid w:val="00EF5463"/>
    <w:rsid w:val="00EF573F"/>
    <w:rsid w:val="00EF5AC6"/>
    <w:rsid w:val="00EF5BCB"/>
    <w:rsid w:val="00EF5BF3"/>
    <w:rsid w:val="00EF5C0B"/>
    <w:rsid w:val="00EF5CAA"/>
    <w:rsid w:val="00EF5CD0"/>
    <w:rsid w:val="00EF61A0"/>
    <w:rsid w:val="00EF648E"/>
    <w:rsid w:val="00EF6674"/>
    <w:rsid w:val="00EF672B"/>
    <w:rsid w:val="00EF6890"/>
    <w:rsid w:val="00EF69BE"/>
    <w:rsid w:val="00EF6BDF"/>
    <w:rsid w:val="00EF6C88"/>
    <w:rsid w:val="00EF6C90"/>
    <w:rsid w:val="00EF6F42"/>
    <w:rsid w:val="00EF71B2"/>
    <w:rsid w:val="00EF77B3"/>
    <w:rsid w:val="00EF77D7"/>
    <w:rsid w:val="00EF7B09"/>
    <w:rsid w:val="00EF7BE3"/>
    <w:rsid w:val="00EF7C1B"/>
    <w:rsid w:val="00EF7C5D"/>
    <w:rsid w:val="00EF7E17"/>
    <w:rsid w:val="00EF7F0E"/>
    <w:rsid w:val="00F0048F"/>
    <w:rsid w:val="00F007E1"/>
    <w:rsid w:val="00F00989"/>
    <w:rsid w:val="00F00C81"/>
    <w:rsid w:val="00F010FD"/>
    <w:rsid w:val="00F01101"/>
    <w:rsid w:val="00F017A0"/>
    <w:rsid w:val="00F0186A"/>
    <w:rsid w:val="00F019AE"/>
    <w:rsid w:val="00F01C04"/>
    <w:rsid w:val="00F02012"/>
    <w:rsid w:val="00F020E0"/>
    <w:rsid w:val="00F023A7"/>
    <w:rsid w:val="00F025AF"/>
    <w:rsid w:val="00F027E8"/>
    <w:rsid w:val="00F02831"/>
    <w:rsid w:val="00F02966"/>
    <w:rsid w:val="00F03113"/>
    <w:rsid w:val="00F0312D"/>
    <w:rsid w:val="00F032DC"/>
    <w:rsid w:val="00F03318"/>
    <w:rsid w:val="00F0345E"/>
    <w:rsid w:val="00F036EB"/>
    <w:rsid w:val="00F0385C"/>
    <w:rsid w:val="00F038B2"/>
    <w:rsid w:val="00F03C20"/>
    <w:rsid w:val="00F03C4E"/>
    <w:rsid w:val="00F03CE5"/>
    <w:rsid w:val="00F03EF5"/>
    <w:rsid w:val="00F03F0E"/>
    <w:rsid w:val="00F04065"/>
    <w:rsid w:val="00F04227"/>
    <w:rsid w:val="00F0463D"/>
    <w:rsid w:val="00F04982"/>
    <w:rsid w:val="00F04A3A"/>
    <w:rsid w:val="00F04A54"/>
    <w:rsid w:val="00F04B68"/>
    <w:rsid w:val="00F04C73"/>
    <w:rsid w:val="00F04CE8"/>
    <w:rsid w:val="00F04E90"/>
    <w:rsid w:val="00F0503D"/>
    <w:rsid w:val="00F05058"/>
    <w:rsid w:val="00F050F6"/>
    <w:rsid w:val="00F050F9"/>
    <w:rsid w:val="00F05187"/>
    <w:rsid w:val="00F054A6"/>
    <w:rsid w:val="00F0567C"/>
    <w:rsid w:val="00F05737"/>
    <w:rsid w:val="00F05792"/>
    <w:rsid w:val="00F05812"/>
    <w:rsid w:val="00F05973"/>
    <w:rsid w:val="00F059A2"/>
    <w:rsid w:val="00F05BF4"/>
    <w:rsid w:val="00F05E1C"/>
    <w:rsid w:val="00F0614F"/>
    <w:rsid w:val="00F06236"/>
    <w:rsid w:val="00F0632C"/>
    <w:rsid w:val="00F06346"/>
    <w:rsid w:val="00F06696"/>
    <w:rsid w:val="00F069FC"/>
    <w:rsid w:val="00F06E18"/>
    <w:rsid w:val="00F06F82"/>
    <w:rsid w:val="00F07166"/>
    <w:rsid w:val="00F0726A"/>
    <w:rsid w:val="00F072C6"/>
    <w:rsid w:val="00F07305"/>
    <w:rsid w:val="00F073A0"/>
    <w:rsid w:val="00F07D69"/>
    <w:rsid w:val="00F1009B"/>
    <w:rsid w:val="00F10258"/>
    <w:rsid w:val="00F10482"/>
    <w:rsid w:val="00F10736"/>
    <w:rsid w:val="00F10AA5"/>
    <w:rsid w:val="00F10AAF"/>
    <w:rsid w:val="00F10FB4"/>
    <w:rsid w:val="00F110A9"/>
    <w:rsid w:val="00F11170"/>
    <w:rsid w:val="00F111AB"/>
    <w:rsid w:val="00F11349"/>
    <w:rsid w:val="00F1137A"/>
    <w:rsid w:val="00F113B2"/>
    <w:rsid w:val="00F114C2"/>
    <w:rsid w:val="00F1162C"/>
    <w:rsid w:val="00F11735"/>
    <w:rsid w:val="00F11816"/>
    <w:rsid w:val="00F11948"/>
    <w:rsid w:val="00F11C62"/>
    <w:rsid w:val="00F11E21"/>
    <w:rsid w:val="00F12022"/>
    <w:rsid w:val="00F12068"/>
    <w:rsid w:val="00F121CC"/>
    <w:rsid w:val="00F1238D"/>
    <w:rsid w:val="00F12472"/>
    <w:rsid w:val="00F124F2"/>
    <w:rsid w:val="00F1257E"/>
    <w:rsid w:val="00F1260E"/>
    <w:rsid w:val="00F1297B"/>
    <w:rsid w:val="00F12BBD"/>
    <w:rsid w:val="00F12CCE"/>
    <w:rsid w:val="00F12D1A"/>
    <w:rsid w:val="00F12E26"/>
    <w:rsid w:val="00F12F0B"/>
    <w:rsid w:val="00F130E8"/>
    <w:rsid w:val="00F130FA"/>
    <w:rsid w:val="00F1313B"/>
    <w:rsid w:val="00F131BC"/>
    <w:rsid w:val="00F133B9"/>
    <w:rsid w:val="00F1345C"/>
    <w:rsid w:val="00F1349F"/>
    <w:rsid w:val="00F135F9"/>
    <w:rsid w:val="00F136AC"/>
    <w:rsid w:val="00F136EA"/>
    <w:rsid w:val="00F1409B"/>
    <w:rsid w:val="00F14640"/>
    <w:rsid w:val="00F1464E"/>
    <w:rsid w:val="00F14AE9"/>
    <w:rsid w:val="00F14B61"/>
    <w:rsid w:val="00F14C4E"/>
    <w:rsid w:val="00F14FC9"/>
    <w:rsid w:val="00F15056"/>
    <w:rsid w:val="00F1513D"/>
    <w:rsid w:val="00F152C1"/>
    <w:rsid w:val="00F15418"/>
    <w:rsid w:val="00F15532"/>
    <w:rsid w:val="00F1581E"/>
    <w:rsid w:val="00F15D81"/>
    <w:rsid w:val="00F1623F"/>
    <w:rsid w:val="00F16278"/>
    <w:rsid w:val="00F16494"/>
    <w:rsid w:val="00F167E4"/>
    <w:rsid w:val="00F1681A"/>
    <w:rsid w:val="00F16848"/>
    <w:rsid w:val="00F170F3"/>
    <w:rsid w:val="00F176E3"/>
    <w:rsid w:val="00F17B46"/>
    <w:rsid w:val="00F17F3E"/>
    <w:rsid w:val="00F202BF"/>
    <w:rsid w:val="00F20511"/>
    <w:rsid w:val="00F20683"/>
    <w:rsid w:val="00F207C1"/>
    <w:rsid w:val="00F20846"/>
    <w:rsid w:val="00F20EE9"/>
    <w:rsid w:val="00F2103A"/>
    <w:rsid w:val="00F2117A"/>
    <w:rsid w:val="00F212E4"/>
    <w:rsid w:val="00F215CD"/>
    <w:rsid w:val="00F21A02"/>
    <w:rsid w:val="00F21B0B"/>
    <w:rsid w:val="00F21D98"/>
    <w:rsid w:val="00F22441"/>
    <w:rsid w:val="00F2252F"/>
    <w:rsid w:val="00F2284C"/>
    <w:rsid w:val="00F22F25"/>
    <w:rsid w:val="00F22F4C"/>
    <w:rsid w:val="00F22F8F"/>
    <w:rsid w:val="00F2322D"/>
    <w:rsid w:val="00F2331F"/>
    <w:rsid w:val="00F23699"/>
    <w:rsid w:val="00F237D4"/>
    <w:rsid w:val="00F23982"/>
    <w:rsid w:val="00F23B7A"/>
    <w:rsid w:val="00F23BEB"/>
    <w:rsid w:val="00F23C82"/>
    <w:rsid w:val="00F23DC2"/>
    <w:rsid w:val="00F23E78"/>
    <w:rsid w:val="00F23FCE"/>
    <w:rsid w:val="00F24002"/>
    <w:rsid w:val="00F240A3"/>
    <w:rsid w:val="00F24517"/>
    <w:rsid w:val="00F2492F"/>
    <w:rsid w:val="00F24989"/>
    <w:rsid w:val="00F24CAE"/>
    <w:rsid w:val="00F24E61"/>
    <w:rsid w:val="00F25548"/>
    <w:rsid w:val="00F25742"/>
    <w:rsid w:val="00F25757"/>
    <w:rsid w:val="00F257B9"/>
    <w:rsid w:val="00F25878"/>
    <w:rsid w:val="00F2588C"/>
    <w:rsid w:val="00F258DB"/>
    <w:rsid w:val="00F25B77"/>
    <w:rsid w:val="00F25B8C"/>
    <w:rsid w:val="00F25BB0"/>
    <w:rsid w:val="00F25BF6"/>
    <w:rsid w:val="00F25D0C"/>
    <w:rsid w:val="00F25E1F"/>
    <w:rsid w:val="00F25EAF"/>
    <w:rsid w:val="00F25F72"/>
    <w:rsid w:val="00F26071"/>
    <w:rsid w:val="00F263CC"/>
    <w:rsid w:val="00F26EC1"/>
    <w:rsid w:val="00F270C7"/>
    <w:rsid w:val="00F270EB"/>
    <w:rsid w:val="00F272FA"/>
    <w:rsid w:val="00F2741E"/>
    <w:rsid w:val="00F27870"/>
    <w:rsid w:val="00F27C57"/>
    <w:rsid w:val="00F27CC3"/>
    <w:rsid w:val="00F27E93"/>
    <w:rsid w:val="00F3021A"/>
    <w:rsid w:val="00F302E0"/>
    <w:rsid w:val="00F30348"/>
    <w:rsid w:val="00F30435"/>
    <w:rsid w:val="00F3053D"/>
    <w:rsid w:val="00F3077D"/>
    <w:rsid w:val="00F30C10"/>
    <w:rsid w:val="00F3102F"/>
    <w:rsid w:val="00F3123E"/>
    <w:rsid w:val="00F316C1"/>
    <w:rsid w:val="00F31804"/>
    <w:rsid w:val="00F3183E"/>
    <w:rsid w:val="00F31A20"/>
    <w:rsid w:val="00F31DEB"/>
    <w:rsid w:val="00F31E8C"/>
    <w:rsid w:val="00F31EE4"/>
    <w:rsid w:val="00F31F79"/>
    <w:rsid w:val="00F320CE"/>
    <w:rsid w:val="00F320FF"/>
    <w:rsid w:val="00F3285F"/>
    <w:rsid w:val="00F33177"/>
    <w:rsid w:val="00F33394"/>
    <w:rsid w:val="00F3345A"/>
    <w:rsid w:val="00F33A78"/>
    <w:rsid w:val="00F33A7B"/>
    <w:rsid w:val="00F33A81"/>
    <w:rsid w:val="00F33C03"/>
    <w:rsid w:val="00F341F5"/>
    <w:rsid w:val="00F34302"/>
    <w:rsid w:val="00F34419"/>
    <w:rsid w:val="00F34612"/>
    <w:rsid w:val="00F348C4"/>
    <w:rsid w:val="00F348DA"/>
    <w:rsid w:val="00F34A20"/>
    <w:rsid w:val="00F34A60"/>
    <w:rsid w:val="00F34AB6"/>
    <w:rsid w:val="00F34CDC"/>
    <w:rsid w:val="00F34E7E"/>
    <w:rsid w:val="00F34F1F"/>
    <w:rsid w:val="00F353C9"/>
    <w:rsid w:val="00F3547E"/>
    <w:rsid w:val="00F356DF"/>
    <w:rsid w:val="00F3588E"/>
    <w:rsid w:val="00F35B15"/>
    <w:rsid w:val="00F35BC9"/>
    <w:rsid w:val="00F35EE3"/>
    <w:rsid w:val="00F365C0"/>
    <w:rsid w:val="00F365EC"/>
    <w:rsid w:val="00F368B8"/>
    <w:rsid w:val="00F36A6C"/>
    <w:rsid w:val="00F36A88"/>
    <w:rsid w:val="00F36B77"/>
    <w:rsid w:val="00F36CAE"/>
    <w:rsid w:val="00F36D96"/>
    <w:rsid w:val="00F36DAB"/>
    <w:rsid w:val="00F3736E"/>
    <w:rsid w:val="00F3772F"/>
    <w:rsid w:val="00F378DE"/>
    <w:rsid w:val="00F37916"/>
    <w:rsid w:val="00F37E09"/>
    <w:rsid w:val="00F40018"/>
    <w:rsid w:val="00F400C2"/>
    <w:rsid w:val="00F40181"/>
    <w:rsid w:val="00F40268"/>
    <w:rsid w:val="00F404F5"/>
    <w:rsid w:val="00F4076B"/>
    <w:rsid w:val="00F4095B"/>
    <w:rsid w:val="00F40A60"/>
    <w:rsid w:val="00F40F4B"/>
    <w:rsid w:val="00F40FC5"/>
    <w:rsid w:val="00F412B5"/>
    <w:rsid w:val="00F416A5"/>
    <w:rsid w:val="00F416B3"/>
    <w:rsid w:val="00F4170C"/>
    <w:rsid w:val="00F418FA"/>
    <w:rsid w:val="00F4190F"/>
    <w:rsid w:val="00F419F6"/>
    <w:rsid w:val="00F420DD"/>
    <w:rsid w:val="00F42216"/>
    <w:rsid w:val="00F42258"/>
    <w:rsid w:val="00F4228A"/>
    <w:rsid w:val="00F423A3"/>
    <w:rsid w:val="00F423DB"/>
    <w:rsid w:val="00F42556"/>
    <w:rsid w:val="00F425EF"/>
    <w:rsid w:val="00F42D9B"/>
    <w:rsid w:val="00F42E3F"/>
    <w:rsid w:val="00F42F07"/>
    <w:rsid w:val="00F4341E"/>
    <w:rsid w:val="00F43751"/>
    <w:rsid w:val="00F43AF5"/>
    <w:rsid w:val="00F43ED1"/>
    <w:rsid w:val="00F44004"/>
    <w:rsid w:val="00F4417E"/>
    <w:rsid w:val="00F44217"/>
    <w:rsid w:val="00F4444D"/>
    <w:rsid w:val="00F445F4"/>
    <w:rsid w:val="00F447AA"/>
    <w:rsid w:val="00F4481E"/>
    <w:rsid w:val="00F448EE"/>
    <w:rsid w:val="00F44E4C"/>
    <w:rsid w:val="00F44E93"/>
    <w:rsid w:val="00F45007"/>
    <w:rsid w:val="00F450C2"/>
    <w:rsid w:val="00F453CD"/>
    <w:rsid w:val="00F4547E"/>
    <w:rsid w:val="00F4548C"/>
    <w:rsid w:val="00F456EE"/>
    <w:rsid w:val="00F45915"/>
    <w:rsid w:val="00F45924"/>
    <w:rsid w:val="00F45ABC"/>
    <w:rsid w:val="00F45B3F"/>
    <w:rsid w:val="00F45B78"/>
    <w:rsid w:val="00F45BFD"/>
    <w:rsid w:val="00F45F3D"/>
    <w:rsid w:val="00F460AE"/>
    <w:rsid w:val="00F462E8"/>
    <w:rsid w:val="00F4644F"/>
    <w:rsid w:val="00F465D5"/>
    <w:rsid w:val="00F46796"/>
    <w:rsid w:val="00F468E7"/>
    <w:rsid w:val="00F46C86"/>
    <w:rsid w:val="00F46CF1"/>
    <w:rsid w:val="00F46FBF"/>
    <w:rsid w:val="00F47273"/>
    <w:rsid w:val="00F4768A"/>
    <w:rsid w:val="00F477B2"/>
    <w:rsid w:val="00F47A16"/>
    <w:rsid w:val="00F47D35"/>
    <w:rsid w:val="00F47D71"/>
    <w:rsid w:val="00F47D89"/>
    <w:rsid w:val="00F47DCB"/>
    <w:rsid w:val="00F502F4"/>
    <w:rsid w:val="00F50332"/>
    <w:rsid w:val="00F503B4"/>
    <w:rsid w:val="00F50630"/>
    <w:rsid w:val="00F50717"/>
    <w:rsid w:val="00F50955"/>
    <w:rsid w:val="00F509AA"/>
    <w:rsid w:val="00F50A85"/>
    <w:rsid w:val="00F50B26"/>
    <w:rsid w:val="00F50B58"/>
    <w:rsid w:val="00F51034"/>
    <w:rsid w:val="00F5111F"/>
    <w:rsid w:val="00F511D6"/>
    <w:rsid w:val="00F51225"/>
    <w:rsid w:val="00F51508"/>
    <w:rsid w:val="00F518BA"/>
    <w:rsid w:val="00F519CB"/>
    <w:rsid w:val="00F51B77"/>
    <w:rsid w:val="00F51F95"/>
    <w:rsid w:val="00F52047"/>
    <w:rsid w:val="00F5207C"/>
    <w:rsid w:val="00F52263"/>
    <w:rsid w:val="00F5229E"/>
    <w:rsid w:val="00F5230E"/>
    <w:rsid w:val="00F524C2"/>
    <w:rsid w:val="00F5273B"/>
    <w:rsid w:val="00F52802"/>
    <w:rsid w:val="00F52843"/>
    <w:rsid w:val="00F5296B"/>
    <w:rsid w:val="00F52F14"/>
    <w:rsid w:val="00F53050"/>
    <w:rsid w:val="00F53091"/>
    <w:rsid w:val="00F531F6"/>
    <w:rsid w:val="00F5344A"/>
    <w:rsid w:val="00F5373D"/>
    <w:rsid w:val="00F539E5"/>
    <w:rsid w:val="00F53C5E"/>
    <w:rsid w:val="00F53D75"/>
    <w:rsid w:val="00F53E46"/>
    <w:rsid w:val="00F53EA6"/>
    <w:rsid w:val="00F5403C"/>
    <w:rsid w:val="00F540B8"/>
    <w:rsid w:val="00F5439D"/>
    <w:rsid w:val="00F543A0"/>
    <w:rsid w:val="00F5453E"/>
    <w:rsid w:val="00F54888"/>
    <w:rsid w:val="00F54A72"/>
    <w:rsid w:val="00F54D0B"/>
    <w:rsid w:val="00F54F3D"/>
    <w:rsid w:val="00F55031"/>
    <w:rsid w:val="00F55107"/>
    <w:rsid w:val="00F55292"/>
    <w:rsid w:val="00F553B4"/>
    <w:rsid w:val="00F55530"/>
    <w:rsid w:val="00F559E0"/>
    <w:rsid w:val="00F55A93"/>
    <w:rsid w:val="00F560A0"/>
    <w:rsid w:val="00F560E1"/>
    <w:rsid w:val="00F56397"/>
    <w:rsid w:val="00F5645B"/>
    <w:rsid w:val="00F56563"/>
    <w:rsid w:val="00F5658A"/>
    <w:rsid w:val="00F565B0"/>
    <w:rsid w:val="00F565BC"/>
    <w:rsid w:val="00F56AA1"/>
    <w:rsid w:val="00F56BC8"/>
    <w:rsid w:val="00F56C53"/>
    <w:rsid w:val="00F56DA0"/>
    <w:rsid w:val="00F56DC4"/>
    <w:rsid w:val="00F56EEA"/>
    <w:rsid w:val="00F57229"/>
    <w:rsid w:val="00F57363"/>
    <w:rsid w:val="00F573B3"/>
    <w:rsid w:val="00F573CF"/>
    <w:rsid w:val="00F57898"/>
    <w:rsid w:val="00F57DAA"/>
    <w:rsid w:val="00F57F38"/>
    <w:rsid w:val="00F6042E"/>
    <w:rsid w:val="00F6093D"/>
    <w:rsid w:val="00F6098C"/>
    <w:rsid w:val="00F60A23"/>
    <w:rsid w:val="00F60BBF"/>
    <w:rsid w:val="00F60D59"/>
    <w:rsid w:val="00F60E4C"/>
    <w:rsid w:val="00F60FA8"/>
    <w:rsid w:val="00F61139"/>
    <w:rsid w:val="00F6169C"/>
    <w:rsid w:val="00F61787"/>
    <w:rsid w:val="00F61A19"/>
    <w:rsid w:val="00F61A24"/>
    <w:rsid w:val="00F61AFE"/>
    <w:rsid w:val="00F61B4F"/>
    <w:rsid w:val="00F61BB6"/>
    <w:rsid w:val="00F61E30"/>
    <w:rsid w:val="00F61E93"/>
    <w:rsid w:val="00F61EFB"/>
    <w:rsid w:val="00F61F63"/>
    <w:rsid w:val="00F61F66"/>
    <w:rsid w:val="00F61FA9"/>
    <w:rsid w:val="00F61FE7"/>
    <w:rsid w:val="00F6204E"/>
    <w:rsid w:val="00F6268A"/>
    <w:rsid w:val="00F626D8"/>
    <w:rsid w:val="00F6297F"/>
    <w:rsid w:val="00F62CBA"/>
    <w:rsid w:val="00F62DF6"/>
    <w:rsid w:val="00F6311C"/>
    <w:rsid w:val="00F63321"/>
    <w:rsid w:val="00F63347"/>
    <w:rsid w:val="00F6357D"/>
    <w:rsid w:val="00F638C1"/>
    <w:rsid w:val="00F63946"/>
    <w:rsid w:val="00F63D9F"/>
    <w:rsid w:val="00F64256"/>
    <w:rsid w:val="00F644A6"/>
    <w:rsid w:val="00F645D0"/>
    <w:rsid w:val="00F646A6"/>
    <w:rsid w:val="00F646F8"/>
    <w:rsid w:val="00F64758"/>
    <w:rsid w:val="00F648B1"/>
    <w:rsid w:val="00F64A21"/>
    <w:rsid w:val="00F64D11"/>
    <w:rsid w:val="00F650EA"/>
    <w:rsid w:val="00F651CC"/>
    <w:rsid w:val="00F652BF"/>
    <w:rsid w:val="00F654AF"/>
    <w:rsid w:val="00F65550"/>
    <w:rsid w:val="00F65567"/>
    <w:rsid w:val="00F65625"/>
    <w:rsid w:val="00F65A69"/>
    <w:rsid w:val="00F65B89"/>
    <w:rsid w:val="00F65DF6"/>
    <w:rsid w:val="00F65E08"/>
    <w:rsid w:val="00F66011"/>
    <w:rsid w:val="00F66047"/>
    <w:rsid w:val="00F662E5"/>
    <w:rsid w:val="00F66865"/>
    <w:rsid w:val="00F66891"/>
    <w:rsid w:val="00F669CE"/>
    <w:rsid w:val="00F66D28"/>
    <w:rsid w:val="00F67022"/>
    <w:rsid w:val="00F67531"/>
    <w:rsid w:val="00F67693"/>
    <w:rsid w:val="00F67768"/>
    <w:rsid w:val="00F67A29"/>
    <w:rsid w:val="00F67A73"/>
    <w:rsid w:val="00F67AED"/>
    <w:rsid w:val="00F67B27"/>
    <w:rsid w:val="00F67D00"/>
    <w:rsid w:val="00F67E6C"/>
    <w:rsid w:val="00F70822"/>
    <w:rsid w:val="00F709F1"/>
    <w:rsid w:val="00F70A4F"/>
    <w:rsid w:val="00F70D0F"/>
    <w:rsid w:val="00F7118F"/>
    <w:rsid w:val="00F71448"/>
    <w:rsid w:val="00F715BA"/>
    <w:rsid w:val="00F71687"/>
    <w:rsid w:val="00F71780"/>
    <w:rsid w:val="00F71A55"/>
    <w:rsid w:val="00F71B30"/>
    <w:rsid w:val="00F71C17"/>
    <w:rsid w:val="00F71D0C"/>
    <w:rsid w:val="00F71EBD"/>
    <w:rsid w:val="00F71ECB"/>
    <w:rsid w:val="00F71F26"/>
    <w:rsid w:val="00F720BB"/>
    <w:rsid w:val="00F72431"/>
    <w:rsid w:val="00F7250A"/>
    <w:rsid w:val="00F72758"/>
    <w:rsid w:val="00F729D5"/>
    <w:rsid w:val="00F72BA9"/>
    <w:rsid w:val="00F73969"/>
    <w:rsid w:val="00F73C01"/>
    <w:rsid w:val="00F73DEA"/>
    <w:rsid w:val="00F73F60"/>
    <w:rsid w:val="00F74390"/>
    <w:rsid w:val="00F7441F"/>
    <w:rsid w:val="00F746DA"/>
    <w:rsid w:val="00F7477E"/>
    <w:rsid w:val="00F7497A"/>
    <w:rsid w:val="00F74D69"/>
    <w:rsid w:val="00F74F46"/>
    <w:rsid w:val="00F75059"/>
    <w:rsid w:val="00F753E3"/>
    <w:rsid w:val="00F75A1D"/>
    <w:rsid w:val="00F75A47"/>
    <w:rsid w:val="00F75A48"/>
    <w:rsid w:val="00F75A70"/>
    <w:rsid w:val="00F75C08"/>
    <w:rsid w:val="00F75D75"/>
    <w:rsid w:val="00F763FB"/>
    <w:rsid w:val="00F76401"/>
    <w:rsid w:val="00F76679"/>
    <w:rsid w:val="00F76867"/>
    <w:rsid w:val="00F76CD0"/>
    <w:rsid w:val="00F77140"/>
    <w:rsid w:val="00F771CB"/>
    <w:rsid w:val="00F7731F"/>
    <w:rsid w:val="00F7756B"/>
    <w:rsid w:val="00F775CE"/>
    <w:rsid w:val="00F7763F"/>
    <w:rsid w:val="00F77814"/>
    <w:rsid w:val="00F7796A"/>
    <w:rsid w:val="00F77C6E"/>
    <w:rsid w:val="00F77E28"/>
    <w:rsid w:val="00F77F26"/>
    <w:rsid w:val="00F80104"/>
    <w:rsid w:val="00F80192"/>
    <w:rsid w:val="00F80429"/>
    <w:rsid w:val="00F805B0"/>
    <w:rsid w:val="00F806A8"/>
    <w:rsid w:val="00F806B6"/>
    <w:rsid w:val="00F807F9"/>
    <w:rsid w:val="00F8087E"/>
    <w:rsid w:val="00F80942"/>
    <w:rsid w:val="00F80945"/>
    <w:rsid w:val="00F80E1D"/>
    <w:rsid w:val="00F80E93"/>
    <w:rsid w:val="00F814FF"/>
    <w:rsid w:val="00F8159A"/>
    <w:rsid w:val="00F815A5"/>
    <w:rsid w:val="00F817D1"/>
    <w:rsid w:val="00F817E2"/>
    <w:rsid w:val="00F81AAB"/>
    <w:rsid w:val="00F81B5F"/>
    <w:rsid w:val="00F81C58"/>
    <w:rsid w:val="00F81D5A"/>
    <w:rsid w:val="00F81E19"/>
    <w:rsid w:val="00F82248"/>
    <w:rsid w:val="00F82600"/>
    <w:rsid w:val="00F8261F"/>
    <w:rsid w:val="00F827CE"/>
    <w:rsid w:val="00F82BF5"/>
    <w:rsid w:val="00F82EB8"/>
    <w:rsid w:val="00F83096"/>
    <w:rsid w:val="00F830A6"/>
    <w:rsid w:val="00F8328B"/>
    <w:rsid w:val="00F835A3"/>
    <w:rsid w:val="00F83933"/>
    <w:rsid w:val="00F83BDD"/>
    <w:rsid w:val="00F83D24"/>
    <w:rsid w:val="00F83D78"/>
    <w:rsid w:val="00F83F47"/>
    <w:rsid w:val="00F849EF"/>
    <w:rsid w:val="00F84A50"/>
    <w:rsid w:val="00F84A7F"/>
    <w:rsid w:val="00F84B5A"/>
    <w:rsid w:val="00F84CE5"/>
    <w:rsid w:val="00F84E6C"/>
    <w:rsid w:val="00F850EB"/>
    <w:rsid w:val="00F85210"/>
    <w:rsid w:val="00F8535F"/>
    <w:rsid w:val="00F85372"/>
    <w:rsid w:val="00F85508"/>
    <w:rsid w:val="00F85865"/>
    <w:rsid w:val="00F85999"/>
    <w:rsid w:val="00F85A2F"/>
    <w:rsid w:val="00F85B65"/>
    <w:rsid w:val="00F85C86"/>
    <w:rsid w:val="00F85CC1"/>
    <w:rsid w:val="00F860F0"/>
    <w:rsid w:val="00F8630C"/>
    <w:rsid w:val="00F86394"/>
    <w:rsid w:val="00F864AD"/>
    <w:rsid w:val="00F86712"/>
    <w:rsid w:val="00F869AC"/>
    <w:rsid w:val="00F86CD4"/>
    <w:rsid w:val="00F86F29"/>
    <w:rsid w:val="00F873EC"/>
    <w:rsid w:val="00F8770B"/>
    <w:rsid w:val="00F8771F"/>
    <w:rsid w:val="00F87748"/>
    <w:rsid w:val="00F87EA1"/>
    <w:rsid w:val="00F87F85"/>
    <w:rsid w:val="00F87FEB"/>
    <w:rsid w:val="00F900FE"/>
    <w:rsid w:val="00F902E2"/>
    <w:rsid w:val="00F90513"/>
    <w:rsid w:val="00F90811"/>
    <w:rsid w:val="00F909EE"/>
    <w:rsid w:val="00F90ADE"/>
    <w:rsid w:val="00F90D83"/>
    <w:rsid w:val="00F91044"/>
    <w:rsid w:val="00F911DB"/>
    <w:rsid w:val="00F91200"/>
    <w:rsid w:val="00F91C17"/>
    <w:rsid w:val="00F91EA8"/>
    <w:rsid w:val="00F91F0D"/>
    <w:rsid w:val="00F926C8"/>
    <w:rsid w:val="00F927B9"/>
    <w:rsid w:val="00F92B4B"/>
    <w:rsid w:val="00F9324B"/>
    <w:rsid w:val="00F9327C"/>
    <w:rsid w:val="00F93656"/>
    <w:rsid w:val="00F938B1"/>
    <w:rsid w:val="00F94232"/>
    <w:rsid w:val="00F943F9"/>
    <w:rsid w:val="00F9473E"/>
    <w:rsid w:val="00F947A3"/>
    <w:rsid w:val="00F948F9"/>
    <w:rsid w:val="00F94B8C"/>
    <w:rsid w:val="00F94C94"/>
    <w:rsid w:val="00F95103"/>
    <w:rsid w:val="00F954BE"/>
    <w:rsid w:val="00F95778"/>
    <w:rsid w:val="00F958F8"/>
    <w:rsid w:val="00F95E52"/>
    <w:rsid w:val="00F95F4F"/>
    <w:rsid w:val="00F95FB8"/>
    <w:rsid w:val="00F961B0"/>
    <w:rsid w:val="00F961CF"/>
    <w:rsid w:val="00F963B9"/>
    <w:rsid w:val="00F965A7"/>
    <w:rsid w:val="00F966BA"/>
    <w:rsid w:val="00F966DA"/>
    <w:rsid w:val="00F96780"/>
    <w:rsid w:val="00F96A93"/>
    <w:rsid w:val="00F96B8C"/>
    <w:rsid w:val="00F96C1D"/>
    <w:rsid w:val="00F96E41"/>
    <w:rsid w:val="00F971C3"/>
    <w:rsid w:val="00F973A4"/>
    <w:rsid w:val="00F9754B"/>
    <w:rsid w:val="00F975D0"/>
    <w:rsid w:val="00F97BF5"/>
    <w:rsid w:val="00F97D8B"/>
    <w:rsid w:val="00FA0039"/>
    <w:rsid w:val="00FA0077"/>
    <w:rsid w:val="00FA0366"/>
    <w:rsid w:val="00FA0435"/>
    <w:rsid w:val="00FA055E"/>
    <w:rsid w:val="00FA072C"/>
    <w:rsid w:val="00FA0AA5"/>
    <w:rsid w:val="00FA0BE7"/>
    <w:rsid w:val="00FA0D3C"/>
    <w:rsid w:val="00FA0EC0"/>
    <w:rsid w:val="00FA124A"/>
    <w:rsid w:val="00FA17D1"/>
    <w:rsid w:val="00FA1856"/>
    <w:rsid w:val="00FA1A6B"/>
    <w:rsid w:val="00FA1F03"/>
    <w:rsid w:val="00FA1FDD"/>
    <w:rsid w:val="00FA203A"/>
    <w:rsid w:val="00FA219A"/>
    <w:rsid w:val="00FA25A2"/>
    <w:rsid w:val="00FA285D"/>
    <w:rsid w:val="00FA2B47"/>
    <w:rsid w:val="00FA2EE3"/>
    <w:rsid w:val="00FA31D7"/>
    <w:rsid w:val="00FA34D1"/>
    <w:rsid w:val="00FA36FB"/>
    <w:rsid w:val="00FA38F3"/>
    <w:rsid w:val="00FA39BC"/>
    <w:rsid w:val="00FA3AF4"/>
    <w:rsid w:val="00FA3EE9"/>
    <w:rsid w:val="00FA4116"/>
    <w:rsid w:val="00FA425F"/>
    <w:rsid w:val="00FA46B2"/>
    <w:rsid w:val="00FA489C"/>
    <w:rsid w:val="00FA496F"/>
    <w:rsid w:val="00FA4A6F"/>
    <w:rsid w:val="00FA4AF6"/>
    <w:rsid w:val="00FA4FC2"/>
    <w:rsid w:val="00FA52E8"/>
    <w:rsid w:val="00FA5343"/>
    <w:rsid w:val="00FA564E"/>
    <w:rsid w:val="00FA5895"/>
    <w:rsid w:val="00FA58F0"/>
    <w:rsid w:val="00FA5A85"/>
    <w:rsid w:val="00FA5AE0"/>
    <w:rsid w:val="00FA5C70"/>
    <w:rsid w:val="00FA6197"/>
    <w:rsid w:val="00FA62E7"/>
    <w:rsid w:val="00FA63AA"/>
    <w:rsid w:val="00FA6629"/>
    <w:rsid w:val="00FA6708"/>
    <w:rsid w:val="00FA6B84"/>
    <w:rsid w:val="00FA6CA0"/>
    <w:rsid w:val="00FA72A7"/>
    <w:rsid w:val="00FA751F"/>
    <w:rsid w:val="00FA7661"/>
    <w:rsid w:val="00FA76F4"/>
    <w:rsid w:val="00FA7958"/>
    <w:rsid w:val="00FA7AD8"/>
    <w:rsid w:val="00FA7AE7"/>
    <w:rsid w:val="00FA7F9B"/>
    <w:rsid w:val="00FB0081"/>
    <w:rsid w:val="00FB01BA"/>
    <w:rsid w:val="00FB02B9"/>
    <w:rsid w:val="00FB0331"/>
    <w:rsid w:val="00FB03F7"/>
    <w:rsid w:val="00FB04E9"/>
    <w:rsid w:val="00FB0571"/>
    <w:rsid w:val="00FB077B"/>
    <w:rsid w:val="00FB0790"/>
    <w:rsid w:val="00FB082E"/>
    <w:rsid w:val="00FB0CE2"/>
    <w:rsid w:val="00FB0F73"/>
    <w:rsid w:val="00FB1249"/>
    <w:rsid w:val="00FB1286"/>
    <w:rsid w:val="00FB1479"/>
    <w:rsid w:val="00FB164F"/>
    <w:rsid w:val="00FB1657"/>
    <w:rsid w:val="00FB19D7"/>
    <w:rsid w:val="00FB19FB"/>
    <w:rsid w:val="00FB1F23"/>
    <w:rsid w:val="00FB1F8C"/>
    <w:rsid w:val="00FB1FC2"/>
    <w:rsid w:val="00FB274F"/>
    <w:rsid w:val="00FB27AD"/>
    <w:rsid w:val="00FB2B76"/>
    <w:rsid w:val="00FB2C7F"/>
    <w:rsid w:val="00FB2D4A"/>
    <w:rsid w:val="00FB30A5"/>
    <w:rsid w:val="00FB3490"/>
    <w:rsid w:val="00FB3496"/>
    <w:rsid w:val="00FB3712"/>
    <w:rsid w:val="00FB3968"/>
    <w:rsid w:val="00FB39B2"/>
    <w:rsid w:val="00FB3A0C"/>
    <w:rsid w:val="00FB3DD2"/>
    <w:rsid w:val="00FB3FB3"/>
    <w:rsid w:val="00FB463E"/>
    <w:rsid w:val="00FB4854"/>
    <w:rsid w:val="00FB4872"/>
    <w:rsid w:val="00FB4B83"/>
    <w:rsid w:val="00FB4C1A"/>
    <w:rsid w:val="00FB5140"/>
    <w:rsid w:val="00FB5210"/>
    <w:rsid w:val="00FB5255"/>
    <w:rsid w:val="00FB5474"/>
    <w:rsid w:val="00FB5909"/>
    <w:rsid w:val="00FB59C9"/>
    <w:rsid w:val="00FB5A74"/>
    <w:rsid w:val="00FB5C06"/>
    <w:rsid w:val="00FB5D10"/>
    <w:rsid w:val="00FB5FCA"/>
    <w:rsid w:val="00FB62DB"/>
    <w:rsid w:val="00FB65F4"/>
    <w:rsid w:val="00FB6765"/>
    <w:rsid w:val="00FB678F"/>
    <w:rsid w:val="00FB778A"/>
    <w:rsid w:val="00FB78F7"/>
    <w:rsid w:val="00FB7991"/>
    <w:rsid w:val="00FB79A2"/>
    <w:rsid w:val="00FB7F05"/>
    <w:rsid w:val="00FC0234"/>
    <w:rsid w:val="00FC049C"/>
    <w:rsid w:val="00FC0574"/>
    <w:rsid w:val="00FC0B68"/>
    <w:rsid w:val="00FC0C25"/>
    <w:rsid w:val="00FC0D78"/>
    <w:rsid w:val="00FC0DA9"/>
    <w:rsid w:val="00FC0E46"/>
    <w:rsid w:val="00FC137D"/>
    <w:rsid w:val="00FC1605"/>
    <w:rsid w:val="00FC162D"/>
    <w:rsid w:val="00FC1683"/>
    <w:rsid w:val="00FC1694"/>
    <w:rsid w:val="00FC1AE1"/>
    <w:rsid w:val="00FC1F05"/>
    <w:rsid w:val="00FC1F35"/>
    <w:rsid w:val="00FC21C3"/>
    <w:rsid w:val="00FC2229"/>
    <w:rsid w:val="00FC2234"/>
    <w:rsid w:val="00FC23E2"/>
    <w:rsid w:val="00FC2F26"/>
    <w:rsid w:val="00FC3151"/>
    <w:rsid w:val="00FC3D6E"/>
    <w:rsid w:val="00FC3D80"/>
    <w:rsid w:val="00FC3EDA"/>
    <w:rsid w:val="00FC4179"/>
    <w:rsid w:val="00FC45B3"/>
    <w:rsid w:val="00FC474D"/>
    <w:rsid w:val="00FC4A9B"/>
    <w:rsid w:val="00FC4AD3"/>
    <w:rsid w:val="00FC4FB3"/>
    <w:rsid w:val="00FC5108"/>
    <w:rsid w:val="00FC51EA"/>
    <w:rsid w:val="00FC522B"/>
    <w:rsid w:val="00FC56D2"/>
    <w:rsid w:val="00FC5A88"/>
    <w:rsid w:val="00FC5C21"/>
    <w:rsid w:val="00FC5C41"/>
    <w:rsid w:val="00FC5D5C"/>
    <w:rsid w:val="00FC5E43"/>
    <w:rsid w:val="00FC601F"/>
    <w:rsid w:val="00FC63C6"/>
    <w:rsid w:val="00FC6661"/>
    <w:rsid w:val="00FC6873"/>
    <w:rsid w:val="00FC6880"/>
    <w:rsid w:val="00FC6A44"/>
    <w:rsid w:val="00FC6C50"/>
    <w:rsid w:val="00FC6CCA"/>
    <w:rsid w:val="00FC6EA1"/>
    <w:rsid w:val="00FC6EC6"/>
    <w:rsid w:val="00FC7391"/>
    <w:rsid w:val="00FC740D"/>
    <w:rsid w:val="00FC76BD"/>
    <w:rsid w:val="00FC78A5"/>
    <w:rsid w:val="00FD0175"/>
    <w:rsid w:val="00FD0697"/>
    <w:rsid w:val="00FD0739"/>
    <w:rsid w:val="00FD080B"/>
    <w:rsid w:val="00FD0A0F"/>
    <w:rsid w:val="00FD0A18"/>
    <w:rsid w:val="00FD0C69"/>
    <w:rsid w:val="00FD0C7B"/>
    <w:rsid w:val="00FD0EF9"/>
    <w:rsid w:val="00FD1106"/>
    <w:rsid w:val="00FD11E9"/>
    <w:rsid w:val="00FD1389"/>
    <w:rsid w:val="00FD142F"/>
    <w:rsid w:val="00FD2021"/>
    <w:rsid w:val="00FD20D3"/>
    <w:rsid w:val="00FD23CE"/>
    <w:rsid w:val="00FD267D"/>
    <w:rsid w:val="00FD27E2"/>
    <w:rsid w:val="00FD2A7D"/>
    <w:rsid w:val="00FD2D56"/>
    <w:rsid w:val="00FD2E0B"/>
    <w:rsid w:val="00FD2E0D"/>
    <w:rsid w:val="00FD2F51"/>
    <w:rsid w:val="00FD2F57"/>
    <w:rsid w:val="00FD303C"/>
    <w:rsid w:val="00FD3057"/>
    <w:rsid w:val="00FD315D"/>
    <w:rsid w:val="00FD3194"/>
    <w:rsid w:val="00FD326E"/>
    <w:rsid w:val="00FD366C"/>
    <w:rsid w:val="00FD36F2"/>
    <w:rsid w:val="00FD3B54"/>
    <w:rsid w:val="00FD400D"/>
    <w:rsid w:val="00FD4405"/>
    <w:rsid w:val="00FD45D6"/>
    <w:rsid w:val="00FD48CB"/>
    <w:rsid w:val="00FD4A9B"/>
    <w:rsid w:val="00FD4E1B"/>
    <w:rsid w:val="00FD5138"/>
    <w:rsid w:val="00FD5235"/>
    <w:rsid w:val="00FD5370"/>
    <w:rsid w:val="00FD53DA"/>
    <w:rsid w:val="00FD56CA"/>
    <w:rsid w:val="00FD591C"/>
    <w:rsid w:val="00FD5C01"/>
    <w:rsid w:val="00FD6B16"/>
    <w:rsid w:val="00FD6C12"/>
    <w:rsid w:val="00FD703F"/>
    <w:rsid w:val="00FD7356"/>
    <w:rsid w:val="00FD768A"/>
    <w:rsid w:val="00FD79A7"/>
    <w:rsid w:val="00FD7CBD"/>
    <w:rsid w:val="00FD7D2D"/>
    <w:rsid w:val="00FD7D3F"/>
    <w:rsid w:val="00FE0014"/>
    <w:rsid w:val="00FE0018"/>
    <w:rsid w:val="00FE00D5"/>
    <w:rsid w:val="00FE00F4"/>
    <w:rsid w:val="00FE07E7"/>
    <w:rsid w:val="00FE0DC8"/>
    <w:rsid w:val="00FE10B4"/>
    <w:rsid w:val="00FE12FC"/>
    <w:rsid w:val="00FE14CB"/>
    <w:rsid w:val="00FE1A7A"/>
    <w:rsid w:val="00FE1B92"/>
    <w:rsid w:val="00FE1BC5"/>
    <w:rsid w:val="00FE1D8B"/>
    <w:rsid w:val="00FE1DCD"/>
    <w:rsid w:val="00FE1F11"/>
    <w:rsid w:val="00FE2019"/>
    <w:rsid w:val="00FE239A"/>
    <w:rsid w:val="00FE23A9"/>
    <w:rsid w:val="00FE25AB"/>
    <w:rsid w:val="00FE2654"/>
    <w:rsid w:val="00FE2760"/>
    <w:rsid w:val="00FE30B4"/>
    <w:rsid w:val="00FE310C"/>
    <w:rsid w:val="00FE3277"/>
    <w:rsid w:val="00FE32F0"/>
    <w:rsid w:val="00FE3378"/>
    <w:rsid w:val="00FE3392"/>
    <w:rsid w:val="00FE3404"/>
    <w:rsid w:val="00FE37EA"/>
    <w:rsid w:val="00FE383A"/>
    <w:rsid w:val="00FE384F"/>
    <w:rsid w:val="00FE391C"/>
    <w:rsid w:val="00FE3B57"/>
    <w:rsid w:val="00FE3CCE"/>
    <w:rsid w:val="00FE3EB6"/>
    <w:rsid w:val="00FE40AC"/>
    <w:rsid w:val="00FE43CA"/>
    <w:rsid w:val="00FE43EE"/>
    <w:rsid w:val="00FE4466"/>
    <w:rsid w:val="00FE4778"/>
    <w:rsid w:val="00FE4876"/>
    <w:rsid w:val="00FE48EB"/>
    <w:rsid w:val="00FE49CB"/>
    <w:rsid w:val="00FE4A48"/>
    <w:rsid w:val="00FE4B83"/>
    <w:rsid w:val="00FE4C84"/>
    <w:rsid w:val="00FE4CDA"/>
    <w:rsid w:val="00FE4E47"/>
    <w:rsid w:val="00FE524A"/>
    <w:rsid w:val="00FE534C"/>
    <w:rsid w:val="00FE55F7"/>
    <w:rsid w:val="00FE57E0"/>
    <w:rsid w:val="00FE57E2"/>
    <w:rsid w:val="00FE5A7B"/>
    <w:rsid w:val="00FE5AA9"/>
    <w:rsid w:val="00FE5B34"/>
    <w:rsid w:val="00FE5D0F"/>
    <w:rsid w:val="00FE5D55"/>
    <w:rsid w:val="00FE5DF6"/>
    <w:rsid w:val="00FE607C"/>
    <w:rsid w:val="00FE634B"/>
    <w:rsid w:val="00FE6538"/>
    <w:rsid w:val="00FE673D"/>
    <w:rsid w:val="00FE676A"/>
    <w:rsid w:val="00FE680C"/>
    <w:rsid w:val="00FE68CD"/>
    <w:rsid w:val="00FE693F"/>
    <w:rsid w:val="00FE69A2"/>
    <w:rsid w:val="00FE72AB"/>
    <w:rsid w:val="00FE72E0"/>
    <w:rsid w:val="00FE783B"/>
    <w:rsid w:val="00FF000C"/>
    <w:rsid w:val="00FF029F"/>
    <w:rsid w:val="00FF05C3"/>
    <w:rsid w:val="00FF06EA"/>
    <w:rsid w:val="00FF098E"/>
    <w:rsid w:val="00FF09B5"/>
    <w:rsid w:val="00FF09E2"/>
    <w:rsid w:val="00FF0B2C"/>
    <w:rsid w:val="00FF1030"/>
    <w:rsid w:val="00FF1F76"/>
    <w:rsid w:val="00FF2165"/>
    <w:rsid w:val="00FF2601"/>
    <w:rsid w:val="00FF282D"/>
    <w:rsid w:val="00FF2885"/>
    <w:rsid w:val="00FF2ACF"/>
    <w:rsid w:val="00FF3035"/>
    <w:rsid w:val="00FF303F"/>
    <w:rsid w:val="00FF32D1"/>
    <w:rsid w:val="00FF3589"/>
    <w:rsid w:val="00FF3AD8"/>
    <w:rsid w:val="00FF3F0E"/>
    <w:rsid w:val="00FF40F0"/>
    <w:rsid w:val="00FF4191"/>
    <w:rsid w:val="00FF43D6"/>
    <w:rsid w:val="00FF469B"/>
    <w:rsid w:val="00FF4830"/>
    <w:rsid w:val="00FF4B23"/>
    <w:rsid w:val="00FF4B50"/>
    <w:rsid w:val="00FF4C05"/>
    <w:rsid w:val="00FF4E20"/>
    <w:rsid w:val="00FF5026"/>
    <w:rsid w:val="00FF50AA"/>
    <w:rsid w:val="00FF537C"/>
    <w:rsid w:val="00FF56D1"/>
    <w:rsid w:val="00FF6212"/>
    <w:rsid w:val="00FF62DA"/>
    <w:rsid w:val="00FF6669"/>
    <w:rsid w:val="00FF6A20"/>
    <w:rsid w:val="00FF6BF1"/>
    <w:rsid w:val="00FF6E6D"/>
    <w:rsid w:val="00FF6E91"/>
    <w:rsid w:val="00FF70D1"/>
    <w:rsid w:val="00FF735F"/>
    <w:rsid w:val="00FF73DF"/>
    <w:rsid w:val="00FF744B"/>
    <w:rsid w:val="00FF7495"/>
    <w:rsid w:val="00FF7838"/>
    <w:rsid w:val="00FF7903"/>
    <w:rsid w:val="00FF7AB7"/>
    <w:rsid w:val="00FF7D91"/>
    <w:rsid w:val="00FF7F02"/>
    <w:rsid w:val="00FF7F6B"/>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7A1AE91"/>
  <w15:docId w15:val="{791C3EAC-79EB-45AF-95B9-5B0EE9C5CE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215B29"/>
    <w:pPr>
      <w:widowControl w:val="0"/>
    </w:pPr>
    <w:rPr>
      <w:lang w:val="en-GB"/>
    </w:rPr>
  </w:style>
  <w:style w:type="paragraph" w:styleId="1">
    <w:name w:val="heading 1"/>
    <w:basedOn w:val="a"/>
    <w:next w:val="a"/>
    <w:link w:val="10"/>
    <w:uiPriority w:val="9"/>
    <w:qFormat/>
    <w:rsid w:val="009A454E"/>
    <w:pPr>
      <w:keepNext/>
      <w:spacing w:before="180" w:after="180" w:line="720" w:lineRule="auto"/>
      <w:outlineLvl w:val="0"/>
    </w:pPr>
    <w:rPr>
      <w:rFonts w:asciiTheme="majorHAnsi" w:eastAsiaTheme="majorEastAsia" w:hAnsiTheme="majorHAnsi" w:cstheme="majorBidi"/>
      <w:b/>
      <w:bCs/>
      <w:kern w:val="52"/>
      <w:sz w:val="52"/>
      <w:szCs w:val="52"/>
    </w:rPr>
  </w:style>
  <w:style w:type="paragraph" w:styleId="2">
    <w:name w:val="heading 2"/>
    <w:basedOn w:val="a"/>
    <w:next w:val="a"/>
    <w:link w:val="20"/>
    <w:uiPriority w:val="9"/>
    <w:unhideWhenUsed/>
    <w:qFormat/>
    <w:rsid w:val="00F3547E"/>
    <w:pPr>
      <w:keepNext/>
      <w:spacing w:line="720" w:lineRule="auto"/>
      <w:outlineLvl w:val="1"/>
    </w:pPr>
    <w:rPr>
      <w:rFonts w:asciiTheme="majorHAnsi" w:eastAsiaTheme="majorEastAsia" w:hAnsiTheme="majorHAnsi" w:cstheme="majorBidi"/>
      <w:b/>
      <w:bCs/>
      <w:sz w:val="48"/>
      <w:szCs w:val="48"/>
    </w:rPr>
  </w:style>
  <w:style w:type="paragraph" w:styleId="3">
    <w:name w:val="heading 3"/>
    <w:basedOn w:val="a"/>
    <w:next w:val="a"/>
    <w:link w:val="30"/>
    <w:uiPriority w:val="9"/>
    <w:unhideWhenUsed/>
    <w:qFormat/>
    <w:rsid w:val="0064644A"/>
    <w:pPr>
      <w:keepNext/>
      <w:spacing w:line="720" w:lineRule="auto"/>
      <w:outlineLvl w:val="2"/>
    </w:pPr>
    <w:rPr>
      <w:rFonts w:asciiTheme="majorHAnsi" w:eastAsiaTheme="majorEastAsia" w:hAnsiTheme="majorHAnsi" w:cstheme="majorBidi"/>
      <w:b/>
      <w:bCs/>
      <w:sz w:val="36"/>
      <w:szCs w:val="36"/>
    </w:rPr>
  </w:style>
  <w:style w:type="paragraph" w:styleId="4">
    <w:name w:val="heading 4"/>
    <w:basedOn w:val="a"/>
    <w:next w:val="a"/>
    <w:link w:val="40"/>
    <w:uiPriority w:val="9"/>
    <w:unhideWhenUsed/>
    <w:qFormat/>
    <w:rsid w:val="008801A5"/>
    <w:pPr>
      <w:keepNext/>
      <w:spacing w:line="720" w:lineRule="auto"/>
      <w:outlineLvl w:val="3"/>
    </w:pPr>
    <w:rPr>
      <w:rFonts w:asciiTheme="majorHAnsi" w:eastAsiaTheme="majorEastAsia" w:hAnsiTheme="majorHAnsi" w:cstheme="majorBidi"/>
      <w:sz w:val="36"/>
      <w:szCs w:val="36"/>
    </w:rPr>
  </w:style>
  <w:style w:type="paragraph" w:styleId="5">
    <w:name w:val="heading 5"/>
    <w:basedOn w:val="a"/>
    <w:next w:val="a"/>
    <w:link w:val="50"/>
    <w:uiPriority w:val="9"/>
    <w:unhideWhenUsed/>
    <w:qFormat/>
    <w:rsid w:val="008801A5"/>
    <w:pPr>
      <w:keepNext/>
      <w:spacing w:line="720" w:lineRule="auto"/>
      <w:ind w:leftChars="200" w:left="200"/>
      <w:outlineLvl w:val="4"/>
    </w:pPr>
    <w:rPr>
      <w:rFonts w:asciiTheme="majorHAnsi" w:eastAsiaTheme="majorEastAsia" w:hAnsiTheme="majorHAnsi" w:cstheme="majorBidi"/>
      <w:b/>
      <w:bCs/>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A7C69"/>
    <w:pPr>
      <w:tabs>
        <w:tab w:val="center" w:pos="4153"/>
        <w:tab w:val="right" w:pos="8306"/>
      </w:tabs>
      <w:snapToGrid w:val="0"/>
    </w:pPr>
    <w:rPr>
      <w:sz w:val="20"/>
      <w:szCs w:val="20"/>
    </w:rPr>
  </w:style>
  <w:style w:type="character" w:customStyle="1" w:styleId="a4">
    <w:name w:val="頁首 字元"/>
    <w:basedOn w:val="a0"/>
    <w:link w:val="a3"/>
    <w:uiPriority w:val="99"/>
    <w:rsid w:val="00AA7C69"/>
    <w:rPr>
      <w:sz w:val="20"/>
      <w:szCs w:val="20"/>
    </w:rPr>
  </w:style>
  <w:style w:type="paragraph" w:styleId="a5">
    <w:name w:val="footer"/>
    <w:basedOn w:val="a"/>
    <w:link w:val="a6"/>
    <w:uiPriority w:val="99"/>
    <w:unhideWhenUsed/>
    <w:rsid w:val="00AA7C69"/>
    <w:pPr>
      <w:tabs>
        <w:tab w:val="center" w:pos="4153"/>
        <w:tab w:val="right" w:pos="8306"/>
      </w:tabs>
      <w:snapToGrid w:val="0"/>
    </w:pPr>
    <w:rPr>
      <w:sz w:val="20"/>
      <w:szCs w:val="20"/>
    </w:rPr>
  </w:style>
  <w:style w:type="character" w:customStyle="1" w:styleId="a6">
    <w:name w:val="頁尾 字元"/>
    <w:basedOn w:val="a0"/>
    <w:link w:val="a5"/>
    <w:uiPriority w:val="99"/>
    <w:rsid w:val="00AA7C69"/>
    <w:rPr>
      <w:sz w:val="20"/>
      <w:szCs w:val="20"/>
    </w:rPr>
  </w:style>
  <w:style w:type="character" w:customStyle="1" w:styleId="10">
    <w:name w:val="標題 1 字元"/>
    <w:basedOn w:val="a0"/>
    <w:link w:val="1"/>
    <w:uiPriority w:val="9"/>
    <w:rsid w:val="009A454E"/>
    <w:rPr>
      <w:rFonts w:asciiTheme="majorHAnsi" w:eastAsiaTheme="majorEastAsia" w:hAnsiTheme="majorHAnsi" w:cstheme="majorBidi"/>
      <w:b/>
      <w:bCs/>
      <w:kern w:val="52"/>
      <w:sz w:val="52"/>
      <w:szCs w:val="52"/>
    </w:rPr>
  </w:style>
  <w:style w:type="character" w:customStyle="1" w:styleId="20">
    <w:name w:val="標題 2 字元"/>
    <w:basedOn w:val="a0"/>
    <w:link w:val="2"/>
    <w:uiPriority w:val="9"/>
    <w:rsid w:val="00F3547E"/>
    <w:rPr>
      <w:rFonts w:asciiTheme="majorHAnsi" w:eastAsiaTheme="majorEastAsia" w:hAnsiTheme="majorHAnsi" w:cstheme="majorBidi"/>
      <w:b/>
      <w:bCs/>
      <w:sz w:val="48"/>
      <w:szCs w:val="48"/>
    </w:rPr>
  </w:style>
  <w:style w:type="table" w:styleId="a7">
    <w:name w:val="Table Grid"/>
    <w:basedOn w:val="a1"/>
    <w:uiPriority w:val="39"/>
    <w:rsid w:val="002123F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5902A9"/>
    <w:pPr>
      <w:jc w:val="center"/>
    </w:pPr>
    <w:rPr>
      <w:rFonts w:ascii="Times New Roman" w:hAnsi="Times New Roman" w:cs="Times New Roman"/>
      <w:noProof/>
    </w:rPr>
  </w:style>
  <w:style w:type="character" w:customStyle="1" w:styleId="EndNoteBibliographyTitle0">
    <w:name w:val="EndNote Bibliography Title 字元"/>
    <w:basedOn w:val="a0"/>
    <w:link w:val="EndNoteBibliographyTitle"/>
    <w:rsid w:val="005902A9"/>
    <w:rPr>
      <w:rFonts w:ascii="Times New Roman" w:hAnsi="Times New Roman" w:cs="Times New Roman"/>
      <w:noProof/>
      <w:lang w:val="en-GB"/>
    </w:rPr>
  </w:style>
  <w:style w:type="paragraph" w:customStyle="1" w:styleId="EndNoteBibliography">
    <w:name w:val="EndNote Bibliography"/>
    <w:basedOn w:val="a"/>
    <w:link w:val="EndNoteBibliography0"/>
    <w:rsid w:val="005902A9"/>
    <w:pPr>
      <w:spacing w:line="480" w:lineRule="auto"/>
    </w:pPr>
    <w:rPr>
      <w:rFonts w:ascii="Times New Roman" w:hAnsi="Times New Roman" w:cs="Times New Roman"/>
      <w:noProof/>
    </w:rPr>
  </w:style>
  <w:style w:type="character" w:customStyle="1" w:styleId="EndNoteBibliography0">
    <w:name w:val="EndNote Bibliography 字元"/>
    <w:basedOn w:val="a0"/>
    <w:link w:val="EndNoteBibliography"/>
    <w:rsid w:val="005902A9"/>
    <w:rPr>
      <w:rFonts w:ascii="Times New Roman" w:hAnsi="Times New Roman" w:cs="Times New Roman"/>
      <w:noProof/>
      <w:lang w:val="en-GB"/>
    </w:rPr>
  </w:style>
  <w:style w:type="character" w:styleId="a8">
    <w:name w:val="Hyperlink"/>
    <w:basedOn w:val="a0"/>
    <w:uiPriority w:val="99"/>
    <w:unhideWhenUsed/>
    <w:rsid w:val="005902A9"/>
    <w:rPr>
      <w:color w:val="0563C1" w:themeColor="hyperlink"/>
      <w:u w:val="single"/>
    </w:rPr>
  </w:style>
  <w:style w:type="character" w:customStyle="1" w:styleId="11">
    <w:name w:val="未解析的提及項目1"/>
    <w:basedOn w:val="a0"/>
    <w:uiPriority w:val="99"/>
    <w:semiHidden/>
    <w:unhideWhenUsed/>
    <w:rsid w:val="005902A9"/>
    <w:rPr>
      <w:color w:val="808080"/>
      <w:shd w:val="clear" w:color="auto" w:fill="E6E6E6"/>
    </w:rPr>
  </w:style>
  <w:style w:type="paragraph" w:styleId="a9">
    <w:name w:val="Balloon Text"/>
    <w:basedOn w:val="a"/>
    <w:link w:val="aa"/>
    <w:uiPriority w:val="99"/>
    <w:semiHidden/>
    <w:unhideWhenUsed/>
    <w:rsid w:val="00790716"/>
    <w:rPr>
      <w:rFonts w:asciiTheme="majorHAnsi" w:eastAsiaTheme="majorEastAsia" w:hAnsiTheme="majorHAnsi" w:cstheme="majorBidi"/>
      <w:sz w:val="18"/>
      <w:szCs w:val="18"/>
    </w:rPr>
  </w:style>
  <w:style w:type="character" w:customStyle="1" w:styleId="aa">
    <w:name w:val="註解方塊文字 字元"/>
    <w:basedOn w:val="a0"/>
    <w:link w:val="a9"/>
    <w:uiPriority w:val="99"/>
    <w:semiHidden/>
    <w:rsid w:val="00790716"/>
    <w:rPr>
      <w:rFonts w:asciiTheme="majorHAnsi" w:eastAsiaTheme="majorEastAsia" w:hAnsiTheme="majorHAnsi" w:cstheme="majorBidi"/>
      <w:sz w:val="18"/>
      <w:szCs w:val="18"/>
    </w:rPr>
  </w:style>
  <w:style w:type="character" w:styleId="ab">
    <w:name w:val="annotation reference"/>
    <w:basedOn w:val="a0"/>
    <w:uiPriority w:val="99"/>
    <w:semiHidden/>
    <w:unhideWhenUsed/>
    <w:rsid w:val="00CB5266"/>
    <w:rPr>
      <w:sz w:val="18"/>
      <w:szCs w:val="18"/>
    </w:rPr>
  </w:style>
  <w:style w:type="paragraph" w:styleId="ac">
    <w:name w:val="annotation text"/>
    <w:basedOn w:val="a"/>
    <w:link w:val="ad"/>
    <w:uiPriority w:val="99"/>
    <w:unhideWhenUsed/>
    <w:rsid w:val="00CB5266"/>
  </w:style>
  <w:style w:type="character" w:customStyle="1" w:styleId="ad">
    <w:name w:val="註解文字 字元"/>
    <w:basedOn w:val="a0"/>
    <w:link w:val="ac"/>
    <w:uiPriority w:val="99"/>
    <w:rsid w:val="00CB5266"/>
  </w:style>
  <w:style w:type="paragraph" w:styleId="ae">
    <w:name w:val="annotation subject"/>
    <w:basedOn w:val="ac"/>
    <w:next w:val="ac"/>
    <w:link w:val="af"/>
    <w:uiPriority w:val="99"/>
    <w:semiHidden/>
    <w:unhideWhenUsed/>
    <w:rsid w:val="00CB5266"/>
    <w:rPr>
      <w:b/>
      <w:bCs/>
    </w:rPr>
  </w:style>
  <w:style w:type="character" w:customStyle="1" w:styleId="af">
    <w:name w:val="註解主旨 字元"/>
    <w:basedOn w:val="ad"/>
    <w:link w:val="ae"/>
    <w:uiPriority w:val="99"/>
    <w:semiHidden/>
    <w:rsid w:val="00CB5266"/>
    <w:rPr>
      <w:b/>
      <w:bCs/>
    </w:rPr>
  </w:style>
  <w:style w:type="character" w:customStyle="1" w:styleId="21">
    <w:name w:val="未解析的提及項目2"/>
    <w:basedOn w:val="a0"/>
    <w:uiPriority w:val="99"/>
    <w:semiHidden/>
    <w:unhideWhenUsed/>
    <w:rsid w:val="00D160C9"/>
    <w:rPr>
      <w:color w:val="808080"/>
      <w:shd w:val="clear" w:color="auto" w:fill="E6E6E6"/>
    </w:rPr>
  </w:style>
  <w:style w:type="character" w:customStyle="1" w:styleId="31">
    <w:name w:val="未解析的提及項目3"/>
    <w:basedOn w:val="a0"/>
    <w:uiPriority w:val="99"/>
    <w:semiHidden/>
    <w:unhideWhenUsed/>
    <w:rsid w:val="00B4171B"/>
    <w:rPr>
      <w:color w:val="808080"/>
      <w:shd w:val="clear" w:color="auto" w:fill="E6E6E6"/>
    </w:rPr>
  </w:style>
  <w:style w:type="character" w:customStyle="1" w:styleId="41">
    <w:name w:val="未解析的提及項目4"/>
    <w:basedOn w:val="a0"/>
    <w:uiPriority w:val="99"/>
    <w:semiHidden/>
    <w:unhideWhenUsed/>
    <w:rsid w:val="00A3531B"/>
    <w:rPr>
      <w:color w:val="808080"/>
      <w:shd w:val="clear" w:color="auto" w:fill="E6E6E6"/>
    </w:rPr>
  </w:style>
  <w:style w:type="paragraph" w:styleId="af0">
    <w:name w:val="Revision"/>
    <w:hidden/>
    <w:uiPriority w:val="99"/>
    <w:semiHidden/>
    <w:rsid w:val="005B2058"/>
  </w:style>
  <w:style w:type="character" w:customStyle="1" w:styleId="51">
    <w:name w:val="未解析的提及項目5"/>
    <w:basedOn w:val="a0"/>
    <w:uiPriority w:val="99"/>
    <w:semiHidden/>
    <w:unhideWhenUsed/>
    <w:rsid w:val="000D73DC"/>
    <w:rPr>
      <w:color w:val="808080"/>
      <w:shd w:val="clear" w:color="auto" w:fill="E6E6E6"/>
    </w:rPr>
  </w:style>
  <w:style w:type="character" w:customStyle="1" w:styleId="6">
    <w:name w:val="未解析的提及項目6"/>
    <w:basedOn w:val="a0"/>
    <w:uiPriority w:val="99"/>
    <w:semiHidden/>
    <w:unhideWhenUsed/>
    <w:rsid w:val="00380072"/>
    <w:rPr>
      <w:color w:val="808080"/>
      <w:shd w:val="clear" w:color="auto" w:fill="E6E6E6"/>
    </w:rPr>
  </w:style>
  <w:style w:type="character" w:customStyle="1" w:styleId="7">
    <w:name w:val="未解析的提及項目7"/>
    <w:basedOn w:val="a0"/>
    <w:uiPriority w:val="99"/>
    <w:semiHidden/>
    <w:unhideWhenUsed/>
    <w:rsid w:val="009E51CD"/>
    <w:rPr>
      <w:color w:val="808080"/>
      <w:shd w:val="clear" w:color="auto" w:fill="E6E6E6"/>
    </w:rPr>
  </w:style>
  <w:style w:type="character" w:customStyle="1" w:styleId="8">
    <w:name w:val="未解析的提及項目8"/>
    <w:basedOn w:val="a0"/>
    <w:uiPriority w:val="99"/>
    <w:semiHidden/>
    <w:unhideWhenUsed/>
    <w:rsid w:val="008E356E"/>
    <w:rPr>
      <w:color w:val="808080"/>
      <w:shd w:val="clear" w:color="auto" w:fill="E6E6E6"/>
    </w:rPr>
  </w:style>
  <w:style w:type="character" w:customStyle="1" w:styleId="9">
    <w:name w:val="未解析的提及項目9"/>
    <w:basedOn w:val="a0"/>
    <w:uiPriority w:val="99"/>
    <w:semiHidden/>
    <w:unhideWhenUsed/>
    <w:rsid w:val="002831FE"/>
    <w:rPr>
      <w:color w:val="808080"/>
      <w:shd w:val="clear" w:color="auto" w:fill="E6E6E6"/>
    </w:rPr>
  </w:style>
  <w:style w:type="character" w:customStyle="1" w:styleId="100">
    <w:name w:val="未解析的提及項目10"/>
    <w:basedOn w:val="a0"/>
    <w:uiPriority w:val="99"/>
    <w:semiHidden/>
    <w:unhideWhenUsed/>
    <w:rsid w:val="0032100B"/>
    <w:rPr>
      <w:color w:val="808080"/>
      <w:shd w:val="clear" w:color="auto" w:fill="E6E6E6"/>
    </w:rPr>
  </w:style>
  <w:style w:type="character" w:customStyle="1" w:styleId="110">
    <w:name w:val="未解析的提及項目11"/>
    <w:basedOn w:val="a0"/>
    <w:uiPriority w:val="99"/>
    <w:semiHidden/>
    <w:unhideWhenUsed/>
    <w:rsid w:val="00740113"/>
    <w:rPr>
      <w:color w:val="808080"/>
      <w:shd w:val="clear" w:color="auto" w:fill="E6E6E6"/>
    </w:rPr>
  </w:style>
  <w:style w:type="character" w:customStyle="1" w:styleId="12">
    <w:name w:val="未解析的提及項目12"/>
    <w:basedOn w:val="a0"/>
    <w:uiPriority w:val="99"/>
    <w:semiHidden/>
    <w:unhideWhenUsed/>
    <w:rsid w:val="001B5D45"/>
    <w:rPr>
      <w:color w:val="808080"/>
      <w:shd w:val="clear" w:color="auto" w:fill="E6E6E6"/>
    </w:rPr>
  </w:style>
  <w:style w:type="paragraph" w:styleId="af1">
    <w:name w:val="List Paragraph"/>
    <w:basedOn w:val="a"/>
    <w:link w:val="af2"/>
    <w:uiPriority w:val="34"/>
    <w:qFormat/>
    <w:rsid w:val="00334304"/>
    <w:pPr>
      <w:ind w:leftChars="200" w:left="480"/>
    </w:pPr>
  </w:style>
  <w:style w:type="character" w:customStyle="1" w:styleId="13">
    <w:name w:val="未解析的提及項目13"/>
    <w:basedOn w:val="a0"/>
    <w:uiPriority w:val="99"/>
    <w:semiHidden/>
    <w:unhideWhenUsed/>
    <w:rsid w:val="00625B78"/>
    <w:rPr>
      <w:color w:val="808080"/>
      <w:shd w:val="clear" w:color="auto" w:fill="E6E6E6"/>
    </w:rPr>
  </w:style>
  <w:style w:type="character" w:customStyle="1" w:styleId="14">
    <w:name w:val="未解析的提及項目14"/>
    <w:basedOn w:val="a0"/>
    <w:uiPriority w:val="99"/>
    <w:semiHidden/>
    <w:unhideWhenUsed/>
    <w:rsid w:val="007808AB"/>
    <w:rPr>
      <w:color w:val="808080"/>
      <w:shd w:val="clear" w:color="auto" w:fill="E6E6E6"/>
    </w:rPr>
  </w:style>
  <w:style w:type="character" w:customStyle="1" w:styleId="15">
    <w:name w:val="未解析的提及項目15"/>
    <w:basedOn w:val="a0"/>
    <w:uiPriority w:val="99"/>
    <w:semiHidden/>
    <w:unhideWhenUsed/>
    <w:rsid w:val="007C5DC8"/>
    <w:rPr>
      <w:color w:val="808080"/>
      <w:shd w:val="clear" w:color="auto" w:fill="E6E6E6"/>
    </w:rPr>
  </w:style>
  <w:style w:type="character" w:customStyle="1" w:styleId="16">
    <w:name w:val="未解析的提及項目16"/>
    <w:basedOn w:val="a0"/>
    <w:uiPriority w:val="99"/>
    <w:semiHidden/>
    <w:unhideWhenUsed/>
    <w:rsid w:val="007275BF"/>
    <w:rPr>
      <w:color w:val="808080"/>
      <w:shd w:val="clear" w:color="auto" w:fill="E6E6E6"/>
    </w:rPr>
  </w:style>
  <w:style w:type="paragraph" w:styleId="Web">
    <w:name w:val="Normal (Web)"/>
    <w:basedOn w:val="a"/>
    <w:uiPriority w:val="99"/>
    <w:semiHidden/>
    <w:unhideWhenUsed/>
    <w:rsid w:val="0043405B"/>
    <w:pPr>
      <w:widowControl/>
      <w:spacing w:before="100" w:beforeAutospacing="1" w:after="100" w:afterAutospacing="1"/>
    </w:pPr>
    <w:rPr>
      <w:rFonts w:ascii="新細明體" w:eastAsia="新細明體" w:hAnsi="新細明體" w:cs="新細明體"/>
      <w:kern w:val="0"/>
      <w:szCs w:val="24"/>
    </w:rPr>
  </w:style>
  <w:style w:type="character" w:customStyle="1" w:styleId="30">
    <w:name w:val="標題 3 字元"/>
    <w:basedOn w:val="a0"/>
    <w:link w:val="3"/>
    <w:uiPriority w:val="9"/>
    <w:rsid w:val="0064644A"/>
    <w:rPr>
      <w:rFonts w:asciiTheme="majorHAnsi" w:eastAsiaTheme="majorEastAsia" w:hAnsiTheme="majorHAnsi" w:cstheme="majorBidi"/>
      <w:b/>
      <w:bCs/>
      <w:sz w:val="36"/>
      <w:szCs w:val="36"/>
    </w:rPr>
  </w:style>
  <w:style w:type="character" w:customStyle="1" w:styleId="17">
    <w:name w:val="未解析的提及項目17"/>
    <w:basedOn w:val="a0"/>
    <w:uiPriority w:val="99"/>
    <w:semiHidden/>
    <w:unhideWhenUsed/>
    <w:rsid w:val="005B1CCB"/>
    <w:rPr>
      <w:color w:val="605E5C"/>
      <w:shd w:val="clear" w:color="auto" w:fill="E1DFDD"/>
    </w:rPr>
  </w:style>
  <w:style w:type="character" w:customStyle="1" w:styleId="18">
    <w:name w:val="未解析的提及項目18"/>
    <w:basedOn w:val="a0"/>
    <w:uiPriority w:val="99"/>
    <w:semiHidden/>
    <w:unhideWhenUsed/>
    <w:rsid w:val="004450D5"/>
    <w:rPr>
      <w:color w:val="605E5C"/>
      <w:shd w:val="clear" w:color="auto" w:fill="E1DFDD"/>
    </w:rPr>
  </w:style>
  <w:style w:type="character" w:styleId="af3">
    <w:name w:val="FollowedHyperlink"/>
    <w:basedOn w:val="a0"/>
    <w:uiPriority w:val="99"/>
    <w:semiHidden/>
    <w:unhideWhenUsed/>
    <w:rsid w:val="00504102"/>
    <w:rPr>
      <w:color w:val="954F72" w:themeColor="followedHyperlink"/>
      <w:u w:val="single"/>
    </w:rPr>
  </w:style>
  <w:style w:type="character" w:customStyle="1" w:styleId="19">
    <w:name w:val="未解析的提及項目19"/>
    <w:basedOn w:val="a0"/>
    <w:uiPriority w:val="99"/>
    <w:semiHidden/>
    <w:unhideWhenUsed/>
    <w:rsid w:val="00AC72DE"/>
    <w:rPr>
      <w:color w:val="605E5C"/>
      <w:shd w:val="clear" w:color="auto" w:fill="E1DFDD"/>
    </w:rPr>
  </w:style>
  <w:style w:type="character" w:customStyle="1" w:styleId="40">
    <w:name w:val="標題 4 字元"/>
    <w:basedOn w:val="a0"/>
    <w:link w:val="4"/>
    <w:uiPriority w:val="9"/>
    <w:rsid w:val="008801A5"/>
    <w:rPr>
      <w:rFonts w:asciiTheme="majorHAnsi" w:eastAsiaTheme="majorEastAsia" w:hAnsiTheme="majorHAnsi" w:cstheme="majorBidi"/>
      <w:sz w:val="36"/>
      <w:szCs w:val="36"/>
      <w:lang w:val="en-GB"/>
    </w:rPr>
  </w:style>
  <w:style w:type="character" w:customStyle="1" w:styleId="50">
    <w:name w:val="標題 5 字元"/>
    <w:basedOn w:val="a0"/>
    <w:link w:val="5"/>
    <w:uiPriority w:val="9"/>
    <w:rsid w:val="008801A5"/>
    <w:rPr>
      <w:rFonts w:asciiTheme="majorHAnsi" w:eastAsiaTheme="majorEastAsia" w:hAnsiTheme="majorHAnsi" w:cstheme="majorBidi"/>
      <w:b/>
      <w:bCs/>
      <w:sz w:val="36"/>
      <w:szCs w:val="36"/>
      <w:lang w:val="en-GB"/>
    </w:rPr>
  </w:style>
  <w:style w:type="character" w:customStyle="1" w:styleId="UnresolvedMention1">
    <w:name w:val="Unresolved Mention1"/>
    <w:basedOn w:val="a0"/>
    <w:uiPriority w:val="99"/>
    <w:semiHidden/>
    <w:unhideWhenUsed/>
    <w:rsid w:val="00522D28"/>
    <w:rPr>
      <w:color w:val="605E5C"/>
      <w:shd w:val="clear" w:color="auto" w:fill="E1DFDD"/>
    </w:rPr>
  </w:style>
  <w:style w:type="paragraph" w:customStyle="1" w:styleId="Default">
    <w:name w:val="Default"/>
    <w:rsid w:val="008F76A1"/>
    <w:pPr>
      <w:widowControl w:val="0"/>
      <w:autoSpaceDE w:val="0"/>
      <w:autoSpaceDN w:val="0"/>
      <w:adjustRightInd w:val="0"/>
    </w:pPr>
    <w:rPr>
      <w:rFonts w:ascii="Arial" w:hAnsi="Arial" w:cs="Arial"/>
      <w:color w:val="000000"/>
      <w:kern w:val="0"/>
      <w:szCs w:val="24"/>
    </w:rPr>
  </w:style>
  <w:style w:type="character" w:customStyle="1" w:styleId="af2">
    <w:name w:val="清單段落 字元"/>
    <w:link w:val="af1"/>
    <w:uiPriority w:val="34"/>
    <w:locked/>
    <w:rsid w:val="00AD6963"/>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602304">
      <w:bodyDiv w:val="1"/>
      <w:marLeft w:val="0"/>
      <w:marRight w:val="0"/>
      <w:marTop w:val="0"/>
      <w:marBottom w:val="0"/>
      <w:divBdr>
        <w:top w:val="none" w:sz="0" w:space="0" w:color="auto"/>
        <w:left w:val="none" w:sz="0" w:space="0" w:color="auto"/>
        <w:bottom w:val="none" w:sz="0" w:space="0" w:color="auto"/>
        <w:right w:val="none" w:sz="0" w:space="0" w:color="auto"/>
      </w:divBdr>
      <w:divsChild>
        <w:div w:id="747504560">
          <w:marLeft w:val="0"/>
          <w:marRight w:val="0"/>
          <w:marTop w:val="0"/>
          <w:marBottom w:val="0"/>
          <w:divBdr>
            <w:top w:val="none" w:sz="0" w:space="0" w:color="auto"/>
            <w:left w:val="none" w:sz="0" w:space="0" w:color="auto"/>
            <w:bottom w:val="none" w:sz="0" w:space="0" w:color="auto"/>
            <w:right w:val="none" w:sz="0" w:space="0" w:color="auto"/>
          </w:divBdr>
        </w:div>
      </w:divsChild>
    </w:div>
    <w:div w:id="15622705">
      <w:bodyDiv w:val="1"/>
      <w:marLeft w:val="0"/>
      <w:marRight w:val="0"/>
      <w:marTop w:val="0"/>
      <w:marBottom w:val="0"/>
      <w:divBdr>
        <w:top w:val="none" w:sz="0" w:space="0" w:color="auto"/>
        <w:left w:val="none" w:sz="0" w:space="0" w:color="auto"/>
        <w:bottom w:val="none" w:sz="0" w:space="0" w:color="auto"/>
        <w:right w:val="none" w:sz="0" w:space="0" w:color="auto"/>
      </w:divBdr>
    </w:div>
    <w:div w:id="31999014">
      <w:bodyDiv w:val="1"/>
      <w:marLeft w:val="0"/>
      <w:marRight w:val="0"/>
      <w:marTop w:val="0"/>
      <w:marBottom w:val="0"/>
      <w:divBdr>
        <w:top w:val="none" w:sz="0" w:space="0" w:color="auto"/>
        <w:left w:val="none" w:sz="0" w:space="0" w:color="auto"/>
        <w:bottom w:val="none" w:sz="0" w:space="0" w:color="auto"/>
        <w:right w:val="none" w:sz="0" w:space="0" w:color="auto"/>
      </w:divBdr>
    </w:div>
    <w:div w:id="47152066">
      <w:bodyDiv w:val="1"/>
      <w:marLeft w:val="0"/>
      <w:marRight w:val="0"/>
      <w:marTop w:val="0"/>
      <w:marBottom w:val="0"/>
      <w:divBdr>
        <w:top w:val="none" w:sz="0" w:space="0" w:color="auto"/>
        <w:left w:val="none" w:sz="0" w:space="0" w:color="auto"/>
        <w:bottom w:val="none" w:sz="0" w:space="0" w:color="auto"/>
        <w:right w:val="none" w:sz="0" w:space="0" w:color="auto"/>
      </w:divBdr>
    </w:div>
    <w:div w:id="56245888">
      <w:bodyDiv w:val="1"/>
      <w:marLeft w:val="0"/>
      <w:marRight w:val="0"/>
      <w:marTop w:val="0"/>
      <w:marBottom w:val="0"/>
      <w:divBdr>
        <w:top w:val="none" w:sz="0" w:space="0" w:color="auto"/>
        <w:left w:val="none" w:sz="0" w:space="0" w:color="auto"/>
        <w:bottom w:val="none" w:sz="0" w:space="0" w:color="auto"/>
        <w:right w:val="none" w:sz="0" w:space="0" w:color="auto"/>
      </w:divBdr>
    </w:div>
    <w:div w:id="60493068">
      <w:bodyDiv w:val="1"/>
      <w:marLeft w:val="0"/>
      <w:marRight w:val="0"/>
      <w:marTop w:val="0"/>
      <w:marBottom w:val="0"/>
      <w:divBdr>
        <w:top w:val="none" w:sz="0" w:space="0" w:color="auto"/>
        <w:left w:val="none" w:sz="0" w:space="0" w:color="auto"/>
        <w:bottom w:val="none" w:sz="0" w:space="0" w:color="auto"/>
        <w:right w:val="none" w:sz="0" w:space="0" w:color="auto"/>
      </w:divBdr>
    </w:div>
    <w:div w:id="88044392">
      <w:bodyDiv w:val="1"/>
      <w:marLeft w:val="0"/>
      <w:marRight w:val="0"/>
      <w:marTop w:val="0"/>
      <w:marBottom w:val="0"/>
      <w:divBdr>
        <w:top w:val="none" w:sz="0" w:space="0" w:color="auto"/>
        <w:left w:val="none" w:sz="0" w:space="0" w:color="auto"/>
        <w:bottom w:val="none" w:sz="0" w:space="0" w:color="auto"/>
        <w:right w:val="none" w:sz="0" w:space="0" w:color="auto"/>
      </w:divBdr>
    </w:div>
    <w:div w:id="128478664">
      <w:bodyDiv w:val="1"/>
      <w:marLeft w:val="0"/>
      <w:marRight w:val="0"/>
      <w:marTop w:val="0"/>
      <w:marBottom w:val="0"/>
      <w:divBdr>
        <w:top w:val="none" w:sz="0" w:space="0" w:color="auto"/>
        <w:left w:val="none" w:sz="0" w:space="0" w:color="auto"/>
        <w:bottom w:val="none" w:sz="0" w:space="0" w:color="auto"/>
        <w:right w:val="none" w:sz="0" w:space="0" w:color="auto"/>
      </w:divBdr>
    </w:div>
    <w:div w:id="131678785">
      <w:bodyDiv w:val="1"/>
      <w:marLeft w:val="0"/>
      <w:marRight w:val="0"/>
      <w:marTop w:val="0"/>
      <w:marBottom w:val="0"/>
      <w:divBdr>
        <w:top w:val="none" w:sz="0" w:space="0" w:color="auto"/>
        <w:left w:val="none" w:sz="0" w:space="0" w:color="auto"/>
        <w:bottom w:val="none" w:sz="0" w:space="0" w:color="auto"/>
        <w:right w:val="none" w:sz="0" w:space="0" w:color="auto"/>
      </w:divBdr>
    </w:div>
    <w:div w:id="135421269">
      <w:bodyDiv w:val="1"/>
      <w:marLeft w:val="0"/>
      <w:marRight w:val="0"/>
      <w:marTop w:val="0"/>
      <w:marBottom w:val="0"/>
      <w:divBdr>
        <w:top w:val="none" w:sz="0" w:space="0" w:color="auto"/>
        <w:left w:val="none" w:sz="0" w:space="0" w:color="auto"/>
        <w:bottom w:val="none" w:sz="0" w:space="0" w:color="auto"/>
        <w:right w:val="none" w:sz="0" w:space="0" w:color="auto"/>
      </w:divBdr>
    </w:div>
    <w:div w:id="137842071">
      <w:bodyDiv w:val="1"/>
      <w:marLeft w:val="0"/>
      <w:marRight w:val="0"/>
      <w:marTop w:val="0"/>
      <w:marBottom w:val="0"/>
      <w:divBdr>
        <w:top w:val="none" w:sz="0" w:space="0" w:color="auto"/>
        <w:left w:val="none" w:sz="0" w:space="0" w:color="auto"/>
        <w:bottom w:val="none" w:sz="0" w:space="0" w:color="auto"/>
        <w:right w:val="none" w:sz="0" w:space="0" w:color="auto"/>
      </w:divBdr>
    </w:div>
    <w:div w:id="153954740">
      <w:bodyDiv w:val="1"/>
      <w:marLeft w:val="0"/>
      <w:marRight w:val="0"/>
      <w:marTop w:val="0"/>
      <w:marBottom w:val="0"/>
      <w:divBdr>
        <w:top w:val="none" w:sz="0" w:space="0" w:color="auto"/>
        <w:left w:val="none" w:sz="0" w:space="0" w:color="auto"/>
        <w:bottom w:val="none" w:sz="0" w:space="0" w:color="auto"/>
        <w:right w:val="none" w:sz="0" w:space="0" w:color="auto"/>
      </w:divBdr>
    </w:div>
    <w:div w:id="156968707">
      <w:bodyDiv w:val="1"/>
      <w:marLeft w:val="0"/>
      <w:marRight w:val="0"/>
      <w:marTop w:val="0"/>
      <w:marBottom w:val="0"/>
      <w:divBdr>
        <w:top w:val="none" w:sz="0" w:space="0" w:color="auto"/>
        <w:left w:val="none" w:sz="0" w:space="0" w:color="auto"/>
        <w:bottom w:val="none" w:sz="0" w:space="0" w:color="auto"/>
        <w:right w:val="none" w:sz="0" w:space="0" w:color="auto"/>
      </w:divBdr>
    </w:div>
    <w:div w:id="169488230">
      <w:bodyDiv w:val="1"/>
      <w:marLeft w:val="0"/>
      <w:marRight w:val="0"/>
      <w:marTop w:val="0"/>
      <w:marBottom w:val="0"/>
      <w:divBdr>
        <w:top w:val="none" w:sz="0" w:space="0" w:color="auto"/>
        <w:left w:val="none" w:sz="0" w:space="0" w:color="auto"/>
        <w:bottom w:val="none" w:sz="0" w:space="0" w:color="auto"/>
        <w:right w:val="none" w:sz="0" w:space="0" w:color="auto"/>
      </w:divBdr>
    </w:div>
    <w:div w:id="189420067">
      <w:bodyDiv w:val="1"/>
      <w:marLeft w:val="0"/>
      <w:marRight w:val="0"/>
      <w:marTop w:val="0"/>
      <w:marBottom w:val="0"/>
      <w:divBdr>
        <w:top w:val="none" w:sz="0" w:space="0" w:color="auto"/>
        <w:left w:val="none" w:sz="0" w:space="0" w:color="auto"/>
        <w:bottom w:val="none" w:sz="0" w:space="0" w:color="auto"/>
        <w:right w:val="none" w:sz="0" w:space="0" w:color="auto"/>
      </w:divBdr>
    </w:div>
    <w:div w:id="212426403">
      <w:bodyDiv w:val="1"/>
      <w:marLeft w:val="0"/>
      <w:marRight w:val="0"/>
      <w:marTop w:val="0"/>
      <w:marBottom w:val="0"/>
      <w:divBdr>
        <w:top w:val="none" w:sz="0" w:space="0" w:color="auto"/>
        <w:left w:val="none" w:sz="0" w:space="0" w:color="auto"/>
        <w:bottom w:val="none" w:sz="0" w:space="0" w:color="auto"/>
        <w:right w:val="none" w:sz="0" w:space="0" w:color="auto"/>
      </w:divBdr>
    </w:div>
    <w:div w:id="231088306">
      <w:bodyDiv w:val="1"/>
      <w:marLeft w:val="0"/>
      <w:marRight w:val="0"/>
      <w:marTop w:val="0"/>
      <w:marBottom w:val="0"/>
      <w:divBdr>
        <w:top w:val="none" w:sz="0" w:space="0" w:color="auto"/>
        <w:left w:val="none" w:sz="0" w:space="0" w:color="auto"/>
        <w:bottom w:val="none" w:sz="0" w:space="0" w:color="auto"/>
        <w:right w:val="none" w:sz="0" w:space="0" w:color="auto"/>
      </w:divBdr>
    </w:div>
    <w:div w:id="278530628">
      <w:bodyDiv w:val="1"/>
      <w:marLeft w:val="0"/>
      <w:marRight w:val="0"/>
      <w:marTop w:val="0"/>
      <w:marBottom w:val="0"/>
      <w:divBdr>
        <w:top w:val="none" w:sz="0" w:space="0" w:color="auto"/>
        <w:left w:val="none" w:sz="0" w:space="0" w:color="auto"/>
        <w:bottom w:val="none" w:sz="0" w:space="0" w:color="auto"/>
        <w:right w:val="none" w:sz="0" w:space="0" w:color="auto"/>
      </w:divBdr>
    </w:div>
    <w:div w:id="289825755">
      <w:bodyDiv w:val="1"/>
      <w:marLeft w:val="0"/>
      <w:marRight w:val="0"/>
      <w:marTop w:val="0"/>
      <w:marBottom w:val="0"/>
      <w:divBdr>
        <w:top w:val="none" w:sz="0" w:space="0" w:color="auto"/>
        <w:left w:val="none" w:sz="0" w:space="0" w:color="auto"/>
        <w:bottom w:val="none" w:sz="0" w:space="0" w:color="auto"/>
        <w:right w:val="none" w:sz="0" w:space="0" w:color="auto"/>
      </w:divBdr>
    </w:div>
    <w:div w:id="296297496">
      <w:bodyDiv w:val="1"/>
      <w:marLeft w:val="0"/>
      <w:marRight w:val="0"/>
      <w:marTop w:val="0"/>
      <w:marBottom w:val="0"/>
      <w:divBdr>
        <w:top w:val="none" w:sz="0" w:space="0" w:color="auto"/>
        <w:left w:val="none" w:sz="0" w:space="0" w:color="auto"/>
        <w:bottom w:val="none" w:sz="0" w:space="0" w:color="auto"/>
        <w:right w:val="none" w:sz="0" w:space="0" w:color="auto"/>
      </w:divBdr>
    </w:div>
    <w:div w:id="298388311">
      <w:bodyDiv w:val="1"/>
      <w:marLeft w:val="0"/>
      <w:marRight w:val="0"/>
      <w:marTop w:val="0"/>
      <w:marBottom w:val="0"/>
      <w:divBdr>
        <w:top w:val="none" w:sz="0" w:space="0" w:color="auto"/>
        <w:left w:val="none" w:sz="0" w:space="0" w:color="auto"/>
        <w:bottom w:val="none" w:sz="0" w:space="0" w:color="auto"/>
        <w:right w:val="none" w:sz="0" w:space="0" w:color="auto"/>
      </w:divBdr>
    </w:div>
    <w:div w:id="299850681">
      <w:bodyDiv w:val="1"/>
      <w:marLeft w:val="0"/>
      <w:marRight w:val="0"/>
      <w:marTop w:val="0"/>
      <w:marBottom w:val="0"/>
      <w:divBdr>
        <w:top w:val="none" w:sz="0" w:space="0" w:color="auto"/>
        <w:left w:val="none" w:sz="0" w:space="0" w:color="auto"/>
        <w:bottom w:val="none" w:sz="0" w:space="0" w:color="auto"/>
        <w:right w:val="none" w:sz="0" w:space="0" w:color="auto"/>
      </w:divBdr>
    </w:div>
    <w:div w:id="305476538">
      <w:bodyDiv w:val="1"/>
      <w:marLeft w:val="0"/>
      <w:marRight w:val="0"/>
      <w:marTop w:val="0"/>
      <w:marBottom w:val="0"/>
      <w:divBdr>
        <w:top w:val="none" w:sz="0" w:space="0" w:color="auto"/>
        <w:left w:val="none" w:sz="0" w:space="0" w:color="auto"/>
        <w:bottom w:val="none" w:sz="0" w:space="0" w:color="auto"/>
        <w:right w:val="none" w:sz="0" w:space="0" w:color="auto"/>
      </w:divBdr>
    </w:div>
    <w:div w:id="307519533">
      <w:bodyDiv w:val="1"/>
      <w:marLeft w:val="0"/>
      <w:marRight w:val="0"/>
      <w:marTop w:val="0"/>
      <w:marBottom w:val="0"/>
      <w:divBdr>
        <w:top w:val="none" w:sz="0" w:space="0" w:color="auto"/>
        <w:left w:val="none" w:sz="0" w:space="0" w:color="auto"/>
        <w:bottom w:val="none" w:sz="0" w:space="0" w:color="auto"/>
        <w:right w:val="none" w:sz="0" w:space="0" w:color="auto"/>
      </w:divBdr>
    </w:div>
    <w:div w:id="308243430">
      <w:bodyDiv w:val="1"/>
      <w:marLeft w:val="0"/>
      <w:marRight w:val="0"/>
      <w:marTop w:val="0"/>
      <w:marBottom w:val="0"/>
      <w:divBdr>
        <w:top w:val="none" w:sz="0" w:space="0" w:color="auto"/>
        <w:left w:val="none" w:sz="0" w:space="0" w:color="auto"/>
        <w:bottom w:val="none" w:sz="0" w:space="0" w:color="auto"/>
        <w:right w:val="none" w:sz="0" w:space="0" w:color="auto"/>
      </w:divBdr>
    </w:div>
    <w:div w:id="311065187">
      <w:bodyDiv w:val="1"/>
      <w:marLeft w:val="0"/>
      <w:marRight w:val="0"/>
      <w:marTop w:val="0"/>
      <w:marBottom w:val="0"/>
      <w:divBdr>
        <w:top w:val="none" w:sz="0" w:space="0" w:color="auto"/>
        <w:left w:val="none" w:sz="0" w:space="0" w:color="auto"/>
        <w:bottom w:val="none" w:sz="0" w:space="0" w:color="auto"/>
        <w:right w:val="none" w:sz="0" w:space="0" w:color="auto"/>
      </w:divBdr>
    </w:div>
    <w:div w:id="324281033">
      <w:bodyDiv w:val="1"/>
      <w:marLeft w:val="0"/>
      <w:marRight w:val="0"/>
      <w:marTop w:val="0"/>
      <w:marBottom w:val="0"/>
      <w:divBdr>
        <w:top w:val="none" w:sz="0" w:space="0" w:color="auto"/>
        <w:left w:val="none" w:sz="0" w:space="0" w:color="auto"/>
        <w:bottom w:val="none" w:sz="0" w:space="0" w:color="auto"/>
        <w:right w:val="none" w:sz="0" w:space="0" w:color="auto"/>
      </w:divBdr>
    </w:div>
    <w:div w:id="345445527">
      <w:bodyDiv w:val="1"/>
      <w:marLeft w:val="0"/>
      <w:marRight w:val="0"/>
      <w:marTop w:val="0"/>
      <w:marBottom w:val="0"/>
      <w:divBdr>
        <w:top w:val="none" w:sz="0" w:space="0" w:color="auto"/>
        <w:left w:val="none" w:sz="0" w:space="0" w:color="auto"/>
        <w:bottom w:val="none" w:sz="0" w:space="0" w:color="auto"/>
        <w:right w:val="none" w:sz="0" w:space="0" w:color="auto"/>
      </w:divBdr>
    </w:div>
    <w:div w:id="347830728">
      <w:bodyDiv w:val="1"/>
      <w:marLeft w:val="0"/>
      <w:marRight w:val="0"/>
      <w:marTop w:val="0"/>
      <w:marBottom w:val="0"/>
      <w:divBdr>
        <w:top w:val="none" w:sz="0" w:space="0" w:color="auto"/>
        <w:left w:val="none" w:sz="0" w:space="0" w:color="auto"/>
        <w:bottom w:val="none" w:sz="0" w:space="0" w:color="auto"/>
        <w:right w:val="none" w:sz="0" w:space="0" w:color="auto"/>
      </w:divBdr>
    </w:div>
    <w:div w:id="370111148">
      <w:bodyDiv w:val="1"/>
      <w:marLeft w:val="0"/>
      <w:marRight w:val="0"/>
      <w:marTop w:val="0"/>
      <w:marBottom w:val="0"/>
      <w:divBdr>
        <w:top w:val="none" w:sz="0" w:space="0" w:color="auto"/>
        <w:left w:val="none" w:sz="0" w:space="0" w:color="auto"/>
        <w:bottom w:val="none" w:sz="0" w:space="0" w:color="auto"/>
        <w:right w:val="none" w:sz="0" w:space="0" w:color="auto"/>
      </w:divBdr>
    </w:div>
    <w:div w:id="388574624">
      <w:bodyDiv w:val="1"/>
      <w:marLeft w:val="0"/>
      <w:marRight w:val="0"/>
      <w:marTop w:val="0"/>
      <w:marBottom w:val="0"/>
      <w:divBdr>
        <w:top w:val="none" w:sz="0" w:space="0" w:color="auto"/>
        <w:left w:val="none" w:sz="0" w:space="0" w:color="auto"/>
        <w:bottom w:val="none" w:sz="0" w:space="0" w:color="auto"/>
        <w:right w:val="none" w:sz="0" w:space="0" w:color="auto"/>
      </w:divBdr>
    </w:div>
    <w:div w:id="406536066">
      <w:bodyDiv w:val="1"/>
      <w:marLeft w:val="0"/>
      <w:marRight w:val="0"/>
      <w:marTop w:val="0"/>
      <w:marBottom w:val="0"/>
      <w:divBdr>
        <w:top w:val="none" w:sz="0" w:space="0" w:color="auto"/>
        <w:left w:val="none" w:sz="0" w:space="0" w:color="auto"/>
        <w:bottom w:val="none" w:sz="0" w:space="0" w:color="auto"/>
        <w:right w:val="none" w:sz="0" w:space="0" w:color="auto"/>
      </w:divBdr>
    </w:div>
    <w:div w:id="421032436">
      <w:bodyDiv w:val="1"/>
      <w:marLeft w:val="0"/>
      <w:marRight w:val="0"/>
      <w:marTop w:val="0"/>
      <w:marBottom w:val="0"/>
      <w:divBdr>
        <w:top w:val="none" w:sz="0" w:space="0" w:color="auto"/>
        <w:left w:val="none" w:sz="0" w:space="0" w:color="auto"/>
        <w:bottom w:val="none" w:sz="0" w:space="0" w:color="auto"/>
        <w:right w:val="none" w:sz="0" w:space="0" w:color="auto"/>
      </w:divBdr>
    </w:div>
    <w:div w:id="453252640">
      <w:bodyDiv w:val="1"/>
      <w:marLeft w:val="0"/>
      <w:marRight w:val="0"/>
      <w:marTop w:val="0"/>
      <w:marBottom w:val="0"/>
      <w:divBdr>
        <w:top w:val="none" w:sz="0" w:space="0" w:color="auto"/>
        <w:left w:val="none" w:sz="0" w:space="0" w:color="auto"/>
        <w:bottom w:val="none" w:sz="0" w:space="0" w:color="auto"/>
        <w:right w:val="none" w:sz="0" w:space="0" w:color="auto"/>
      </w:divBdr>
    </w:div>
    <w:div w:id="461197103">
      <w:bodyDiv w:val="1"/>
      <w:marLeft w:val="0"/>
      <w:marRight w:val="0"/>
      <w:marTop w:val="0"/>
      <w:marBottom w:val="0"/>
      <w:divBdr>
        <w:top w:val="none" w:sz="0" w:space="0" w:color="auto"/>
        <w:left w:val="none" w:sz="0" w:space="0" w:color="auto"/>
        <w:bottom w:val="none" w:sz="0" w:space="0" w:color="auto"/>
        <w:right w:val="none" w:sz="0" w:space="0" w:color="auto"/>
      </w:divBdr>
    </w:div>
    <w:div w:id="462382091">
      <w:bodyDiv w:val="1"/>
      <w:marLeft w:val="0"/>
      <w:marRight w:val="0"/>
      <w:marTop w:val="0"/>
      <w:marBottom w:val="0"/>
      <w:divBdr>
        <w:top w:val="none" w:sz="0" w:space="0" w:color="auto"/>
        <w:left w:val="none" w:sz="0" w:space="0" w:color="auto"/>
        <w:bottom w:val="none" w:sz="0" w:space="0" w:color="auto"/>
        <w:right w:val="none" w:sz="0" w:space="0" w:color="auto"/>
      </w:divBdr>
    </w:div>
    <w:div w:id="470638602">
      <w:bodyDiv w:val="1"/>
      <w:marLeft w:val="0"/>
      <w:marRight w:val="0"/>
      <w:marTop w:val="0"/>
      <w:marBottom w:val="0"/>
      <w:divBdr>
        <w:top w:val="none" w:sz="0" w:space="0" w:color="auto"/>
        <w:left w:val="none" w:sz="0" w:space="0" w:color="auto"/>
        <w:bottom w:val="none" w:sz="0" w:space="0" w:color="auto"/>
        <w:right w:val="none" w:sz="0" w:space="0" w:color="auto"/>
      </w:divBdr>
    </w:div>
    <w:div w:id="474101660">
      <w:bodyDiv w:val="1"/>
      <w:marLeft w:val="0"/>
      <w:marRight w:val="0"/>
      <w:marTop w:val="0"/>
      <w:marBottom w:val="0"/>
      <w:divBdr>
        <w:top w:val="none" w:sz="0" w:space="0" w:color="auto"/>
        <w:left w:val="none" w:sz="0" w:space="0" w:color="auto"/>
        <w:bottom w:val="none" w:sz="0" w:space="0" w:color="auto"/>
        <w:right w:val="none" w:sz="0" w:space="0" w:color="auto"/>
      </w:divBdr>
    </w:div>
    <w:div w:id="490145927">
      <w:bodyDiv w:val="1"/>
      <w:marLeft w:val="0"/>
      <w:marRight w:val="0"/>
      <w:marTop w:val="0"/>
      <w:marBottom w:val="0"/>
      <w:divBdr>
        <w:top w:val="none" w:sz="0" w:space="0" w:color="auto"/>
        <w:left w:val="none" w:sz="0" w:space="0" w:color="auto"/>
        <w:bottom w:val="none" w:sz="0" w:space="0" w:color="auto"/>
        <w:right w:val="none" w:sz="0" w:space="0" w:color="auto"/>
      </w:divBdr>
    </w:div>
    <w:div w:id="492382476">
      <w:bodyDiv w:val="1"/>
      <w:marLeft w:val="0"/>
      <w:marRight w:val="0"/>
      <w:marTop w:val="0"/>
      <w:marBottom w:val="0"/>
      <w:divBdr>
        <w:top w:val="none" w:sz="0" w:space="0" w:color="auto"/>
        <w:left w:val="none" w:sz="0" w:space="0" w:color="auto"/>
        <w:bottom w:val="none" w:sz="0" w:space="0" w:color="auto"/>
        <w:right w:val="none" w:sz="0" w:space="0" w:color="auto"/>
      </w:divBdr>
    </w:div>
    <w:div w:id="508329239">
      <w:bodyDiv w:val="1"/>
      <w:marLeft w:val="0"/>
      <w:marRight w:val="0"/>
      <w:marTop w:val="0"/>
      <w:marBottom w:val="0"/>
      <w:divBdr>
        <w:top w:val="none" w:sz="0" w:space="0" w:color="auto"/>
        <w:left w:val="none" w:sz="0" w:space="0" w:color="auto"/>
        <w:bottom w:val="none" w:sz="0" w:space="0" w:color="auto"/>
        <w:right w:val="none" w:sz="0" w:space="0" w:color="auto"/>
      </w:divBdr>
    </w:div>
    <w:div w:id="512498693">
      <w:bodyDiv w:val="1"/>
      <w:marLeft w:val="0"/>
      <w:marRight w:val="0"/>
      <w:marTop w:val="0"/>
      <w:marBottom w:val="0"/>
      <w:divBdr>
        <w:top w:val="none" w:sz="0" w:space="0" w:color="auto"/>
        <w:left w:val="none" w:sz="0" w:space="0" w:color="auto"/>
        <w:bottom w:val="none" w:sz="0" w:space="0" w:color="auto"/>
        <w:right w:val="none" w:sz="0" w:space="0" w:color="auto"/>
      </w:divBdr>
    </w:div>
    <w:div w:id="517232972">
      <w:bodyDiv w:val="1"/>
      <w:marLeft w:val="0"/>
      <w:marRight w:val="0"/>
      <w:marTop w:val="0"/>
      <w:marBottom w:val="0"/>
      <w:divBdr>
        <w:top w:val="none" w:sz="0" w:space="0" w:color="auto"/>
        <w:left w:val="none" w:sz="0" w:space="0" w:color="auto"/>
        <w:bottom w:val="none" w:sz="0" w:space="0" w:color="auto"/>
        <w:right w:val="none" w:sz="0" w:space="0" w:color="auto"/>
      </w:divBdr>
    </w:div>
    <w:div w:id="533542996">
      <w:bodyDiv w:val="1"/>
      <w:marLeft w:val="0"/>
      <w:marRight w:val="0"/>
      <w:marTop w:val="0"/>
      <w:marBottom w:val="0"/>
      <w:divBdr>
        <w:top w:val="none" w:sz="0" w:space="0" w:color="auto"/>
        <w:left w:val="none" w:sz="0" w:space="0" w:color="auto"/>
        <w:bottom w:val="none" w:sz="0" w:space="0" w:color="auto"/>
        <w:right w:val="none" w:sz="0" w:space="0" w:color="auto"/>
      </w:divBdr>
    </w:div>
    <w:div w:id="535390760">
      <w:bodyDiv w:val="1"/>
      <w:marLeft w:val="0"/>
      <w:marRight w:val="0"/>
      <w:marTop w:val="0"/>
      <w:marBottom w:val="0"/>
      <w:divBdr>
        <w:top w:val="none" w:sz="0" w:space="0" w:color="auto"/>
        <w:left w:val="none" w:sz="0" w:space="0" w:color="auto"/>
        <w:bottom w:val="none" w:sz="0" w:space="0" w:color="auto"/>
        <w:right w:val="none" w:sz="0" w:space="0" w:color="auto"/>
      </w:divBdr>
    </w:div>
    <w:div w:id="541789679">
      <w:bodyDiv w:val="1"/>
      <w:marLeft w:val="0"/>
      <w:marRight w:val="0"/>
      <w:marTop w:val="0"/>
      <w:marBottom w:val="0"/>
      <w:divBdr>
        <w:top w:val="none" w:sz="0" w:space="0" w:color="auto"/>
        <w:left w:val="none" w:sz="0" w:space="0" w:color="auto"/>
        <w:bottom w:val="none" w:sz="0" w:space="0" w:color="auto"/>
        <w:right w:val="none" w:sz="0" w:space="0" w:color="auto"/>
      </w:divBdr>
    </w:div>
    <w:div w:id="542599402">
      <w:bodyDiv w:val="1"/>
      <w:marLeft w:val="0"/>
      <w:marRight w:val="0"/>
      <w:marTop w:val="0"/>
      <w:marBottom w:val="0"/>
      <w:divBdr>
        <w:top w:val="none" w:sz="0" w:space="0" w:color="auto"/>
        <w:left w:val="none" w:sz="0" w:space="0" w:color="auto"/>
        <w:bottom w:val="none" w:sz="0" w:space="0" w:color="auto"/>
        <w:right w:val="none" w:sz="0" w:space="0" w:color="auto"/>
      </w:divBdr>
    </w:div>
    <w:div w:id="560479258">
      <w:bodyDiv w:val="1"/>
      <w:marLeft w:val="0"/>
      <w:marRight w:val="0"/>
      <w:marTop w:val="0"/>
      <w:marBottom w:val="0"/>
      <w:divBdr>
        <w:top w:val="none" w:sz="0" w:space="0" w:color="auto"/>
        <w:left w:val="none" w:sz="0" w:space="0" w:color="auto"/>
        <w:bottom w:val="none" w:sz="0" w:space="0" w:color="auto"/>
        <w:right w:val="none" w:sz="0" w:space="0" w:color="auto"/>
      </w:divBdr>
    </w:div>
    <w:div w:id="570774068">
      <w:bodyDiv w:val="1"/>
      <w:marLeft w:val="0"/>
      <w:marRight w:val="0"/>
      <w:marTop w:val="0"/>
      <w:marBottom w:val="0"/>
      <w:divBdr>
        <w:top w:val="none" w:sz="0" w:space="0" w:color="auto"/>
        <w:left w:val="none" w:sz="0" w:space="0" w:color="auto"/>
        <w:bottom w:val="none" w:sz="0" w:space="0" w:color="auto"/>
        <w:right w:val="none" w:sz="0" w:space="0" w:color="auto"/>
      </w:divBdr>
    </w:div>
    <w:div w:id="617612453">
      <w:bodyDiv w:val="1"/>
      <w:marLeft w:val="0"/>
      <w:marRight w:val="0"/>
      <w:marTop w:val="0"/>
      <w:marBottom w:val="0"/>
      <w:divBdr>
        <w:top w:val="none" w:sz="0" w:space="0" w:color="auto"/>
        <w:left w:val="none" w:sz="0" w:space="0" w:color="auto"/>
        <w:bottom w:val="none" w:sz="0" w:space="0" w:color="auto"/>
        <w:right w:val="none" w:sz="0" w:space="0" w:color="auto"/>
      </w:divBdr>
    </w:div>
    <w:div w:id="619535713">
      <w:bodyDiv w:val="1"/>
      <w:marLeft w:val="0"/>
      <w:marRight w:val="0"/>
      <w:marTop w:val="0"/>
      <w:marBottom w:val="0"/>
      <w:divBdr>
        <w:top w:val="none" w:sz="0" w:space="0" w:color="auto"/>
        <w:left w:val="none" w:sz="0" w:space="0" w:color="auto"/>
        <w:bottom w:val="none" w:sz="0" w:space="0" w:color="auto"/>
        <w:right w:val="none" w:sz="0" w:space="0" w:color="auto"/>
      </w:divBdr>
    </w:div>
    <w:div w:id="626163279">
      <w:bodyDiv w:val="1"/>
      <w:marLeft w:val="0"/>
      <w:marRight w:val="0"/>
      <w:marTop w:val="0"/>
      <w:marBottom w:val="0"/>
      <w:divBdr>
        <w:top w:val="none" w:sz="0" w:space="0" w:color="auto"/>
        <w:left w:val="none" w:sz="0" w:space="0" w:color="auto"/>
        <w:bottom w:val="none" w:sz="0" w:space="0" w:color="auto"/>
        <w:right w:val="none" w:sz="0" w:space="0" w:color="auto"/>
      </w:divBdr>
    </w:div>
    <w:div w:id="628173239">
      <w:bodyDiv w:val="1"/>
      <w:marLeft w:val="0"/>
      <w:marRight w:val="0"/>
      <w:marTop w:val="0"/>
      <w:marBottom w:val="0"/>
      <w:divBdr>
        <w:top w:val="none" w:sz="0" w:space="0" w:color="auto"/>
        <w:left w:val="none" w:sz="0" w:space="0" w:color="auto"/>
        <w:bottom w:val="none" w:sz="0" w:space="0" w:color="auto"/>
        <w:right w:val="none" w:sz="0" w:space="0" w:color="auto"/>
      </w:divBdr>
    </w:div>
    <w:div w:id="630207339">
      <w:bodyDiv w:val="1"/>
      <w:marLeft w:val="0"/>
      <w:marRight w:val="0"/>
      <w:marTop w:val="0"/>
      <w:marBottom w:val="0"/>
      <w:divBdr>
        <w:top w:val="none" w:sz="0" w:space="0" w:color="auto"/>
        <w:left w:val="none" w:sz="0" w:space="0" w:color="auto"/>
        <w:bottom w:val="none" w:sz="0" w:space="0" w:color="auto"/>
        <w:right w:val="none" w:sz="0" w:space="0" w:color="auto"/>
      </w:divBdr>
    </w:div>
    <w:div w:id="633485750">
      <w:bodyDiv w:val="1"/>
      <w:marLeft w:val="0"/>
      <w:marRight w:val="0"/>
      <w:marTop w:val="0"/>
      <w:marBottom w:val="0"/>
      <w:divBdr>
        <w:top w:val="none" w:sz="0" w:space="0" w:color="auto"/>
        <w:left w:val="none" w:sz="0" w:space="0" w:color="auto"/>
        <w:bottom w:val="none" w:sz="0" w:space="0" w:color="auto"/>
        <w:right w:val="none" w:sz="0" w:space="0" w:color="auto"/>
      </w:divBdr>
    </w:div>
    <w:div w:id="640498812">
      <w:bodyDiv w:val="1"/>
      <w:marLeft w:val="0"/>
      <w:marRight w:val="0"/>
      <w:marTop w:val="0"/>
      <w:marBottom w:val="0"/>
      <w:divBdr>
        <w:top w:val="none" w:sz="0" w:space="0" w:color="auto"/>
        <w:left w:val="none" w:sz="0" w:space="0" w:color="auto"/>
        <w:bottom w:val="none" w:sz="0" w:space="0" w:color="auto"/>
        <w:right w:val="none" w:sz="0" w:space="0" w:color="auto"/>
      </w:divBdr>
    </w:div>
    <w:div w:id="657685757">
      <w:bodyDiv w:val="1"/>
      <w:marLeft w:val="0"/>
      <w:marRight w:val="0"/>
      <w:marTop w:val="0"/>
      <w:marBottom w:val="0"/>
      <w:divBdr>
        <w:top w:val="none" w:sz="0" w:space="0" w:color="auto"/>
        <w:left w:val="none" w:sz="0" w:space="0" w:color="auto"/>
        <w:bottom w:val="none" w:sz="0" w:space="0" w:color="auto"/>
        <w:right w:val="none" w:sz="0" w:space="0" w:color="auto"/>
      </w:divBdr>
    </w:div>
    <w:div w:id="683285192">
      <w:bodyDiv w:val="1"/>
      <w:marLeft w:val="0"/>
      <w:marRight w:val="0"/>
      <w:marTop w:val="0"/>
      <w:marBottom w:val="0"/>
      <w:divBdr>
        <w:top w:val="none" w:sz="0" w:space="0" w:color="auto"/>
        <w:left w:val="none" w:sz="0" w:space="0" w:color="auto"/>
        <w:bottom w:val="none" w:sz="0" w:space="0" w:color="auto"/>
        <w:right w:val="none" w:sz="0" w:space="0" w:color="auto"/>
      </w:divBdr>
    </w:div>
    <w:div w:id="696734940">
      <w:bodyDiv w:val="1"/>
      <w:marLeft w:val="0"/>
      <w:marRight w:val="0"/>
      <w:marTop w:val="0"/>
      <w:marBottom w:val="0"/>
      <w:divBdr>
        <w:top w:val="none" w:sz="0" w:space="0" w:color="auto"/>
        <w:left w:val="none" w:sz="0" w:space="0" w:color="auto"/>
        <w:bottom w:val="none" w:sz="0" w:space="0" w:color="auto"/>
        <w:right w:val="none" w:sz="0" w:space="0" w:color="auto"/>
      </w:divBdr>
    </w:div>
    <w:div w:id="706487161">
      <w:bodyDiv w:val="1"/>
      <w:marLeft w:val="0"/>
      <w:marRight w:val="0"/>
      <w:marTop w:val="0"/>
      <w:marBottom w:val="0"/>
      <w:divBdr>
        <w:top w:val="none" w:sz="0" w:space="0" w:color="auto"/>
        <w:left w:val="none" w:sz="0" w:space="0" w:color="auto"/>
        <w:bottom w:val="none" w:sz="0" w:space="0" w:color="auto"/>
        <w:right w:val="none" w:sz="0" w:space="0" w:color="auto"/>
      </w:divBdr>
    </w:div>
    <w:div w:id="707605377">
      <w:bodyDiv w:val="1"/>
      <w:marLeft w:val="0"/>
      <w:marRight w:val="0"/>
      <w:marTop w:val="0"/>
      <w:marBottom w:val="0"/>
      <w:divBdr>
        <w:top w:val="none" w:sz="0" w:space="0" w:color="auto"/>
        <w:left w:val="none" w:sz="0" w:space="0" w:color="auto"/>
        <w:bottom w:val="none" w:sz="0" w:space="0" w:color="auto"/>
        <w:right w:val="none" w:sz="0" w:space="0" w:color="auto"/>
      </w:divBdr>
    </w:div>
    <w:div w:id="719593364">
      <w:bodyDiv w:val="1"/>
      <w:marLeft w:val="0"/>
      <w:marRight w:val="0"/>
      <w:marTop w:val="0"/>
      <w:marBottom w:val="0"/>
      <w:divBdr>
        <w:top w:val="none" w:sz="0" w:space="0" w:color="auto"/>
        <w:left w:val="none" w:sz="0" w:space="0" w:color="auto"/>
        <w:bottom w:val="none" w:sz="0" w:space="0" w:color="auto"/>
        <w:right w:val="none" w:sz="0" w:space="0" w:color="auto"/>
      </w:divBdr>
    </w:div>
    <w:div w:id="720010708">
      <w:bodyDiv w:val="1"/>
      <w:marLeft w:val="0"/>
      <w:marRight w:val="0"/>
      <w:marTop w:val="0"/>
      <w:marBottom w:val="0"/>
      <w:divBdr>
        <w:top w:val="none" w:sz="0" w:space="0" w:color="auto"/>
        <w:left w:val="none" w:sz="0" w:space="0" w:color="auto"/>
        <w:bottom w:val="none" w:sz="0" w:space="0" w:color="auto"/>
        <w:right w:val="none" w:sz="0" w:space="0" w:color="auto"/>
      </w:divBdr>
    </w:div>
    <w:div w:id="730076197">
      <w:bodyDiv w:val="1"/>
      <w:marLeft w:val="0"/>
      <w:marRight w:val="0"/>
      <w:marTop w:val="0"/>
      <w:marBottom w:val="0"/>
      <w:divBdr>
        <w:top w:val="none" w:sz="0" w:space="0" w:color="auto"/>
        <w:left w:val="none" w:sz="0" w:space="0" w:color="auto"/>
        <w:bottom w:val="none" w:sz="0" w:space="0" w:color="auto"/>
        <w:right w:val="none" w:sz="0" w:space="0" w:color="auto"/>
      </w:divBdr>
    </w:div>
    <w:div w:id="745423715">
      <w:bodyDiv w:val="1"/>
      <w:marLeft w:val="0"/>
      <w:marRight w:val="0"/>
      <w:marTop w:val="0"/>
      <w:marBottom w:val="0"/>
      <w:divBdr>
        <w:top w:val="none" w:sz="0" w:space="0" w:color="auto"/>
        <w:left w:val="none" w:sz="0" w:space="0" w:color="auto"/>
        <w:bottom w:val="none" w:sz="0" w:space="0" w:color="auto"/>
        <w:right w:val="none" w:sz="0" w:space="0" w:color="auto"/>
      </w:divBdr>
    </w:div>
    <w:div w:id="749546256">
      <w:bodyDiv w:val="1"/>
      <w:marLeft w:val="0"/>
      <w:marRight w:val="0"/>
      <w:marTop w:val="0"/>
      <w:marBottom w:val="0"/>
      <w:divBdr>
        <w:top w:val="none" w:sz="0" w:space="0" w:color="auto"/>
        <w:left w:val="none" w:sz="0" w:space="0" w:color="auto"/>
        <w:bottom w:val="none" w:sz="0" w:space="0" w:color="auto"/>
        <w:right w:val="none" w:sz="0" w:space="0" w:color="auto"/>
      </w:divBdr>
    </w:div>
    <w:div w:id="775255067">
      <w:bodyDiv w:val="1"/>
      <w:marLeft w:val="0"/>
      <w:marRight w:val="0"/>
      <w:marTop w:val="0"/>
      <w:marBottom w:val="0"/>
      <w:divBdr>
        <w:top w:val="none" w:sz="0" w:space="0" w:color="auto"/>
        <w:left w:val="none" w:sz="0" w:space="0" w:color="auto"/>
        <w:bottom w:val="none" w:sz="0" w:space="0" w:color="auto"/>
        <w:right w:val="none" w:sz="0" w:space="0" w:color="auto"/>
      </w:divBdr>
    </w:div>
    <w:div w:id="780563760">
      <w:bodyDiv w:val="1"/>
      <w:marLeft w:val="0"/>
      <w:marRight w:val="0"/>
      <w:marTop w:val="0"/>
      <w:marBottom w:val="0"/>
      <w:divBdr>
        <w:top w:val="none" w:sz="0" w:space="0" w:color="auto"/>
        <w:left w:val="none" w:sz="0" w:space="0" w:color="auto"/>
        <w:bottom w:val="none" w:sz="0" w:space="0" w:color="auto"/>
        <w:right w:val="none" w:sz="0" w:space="0" w:color="auto"/>
      </w:divBdr>
    </w:div>
    <w:div w:id="792482034">
      <w:bodyDiv w:val="1"/>
      <w:marLeft w:val="0"/>
      <w:marRight w:val="0"/>
      <w:marTop w:val="0"/>
      <w:marBottom w:val="0"/>
      <w:divBdr>
        <w:top w:val="none" w:sz="0" w:space="0" w:color="auto"/>
        <w:left w:val="none" w:sz="0" w:space="0" w:color="auto"/>
        <w:bottom w:val="none" w:sz="0" w:space="0" w:color="auto"/>
        <w:right w:val="none" w:sz="0" w:space="0" w:color="auto"/>
      </w:divBdr>
    </w:div>
    <w:div w:id="792867403">
      <w:bodyDiv w:val="1"/>
      <w:marLeft w:val="0"/>
      <w:marRight w:val="0"/>
      <w:marTop w:val="0"/>
      <w:marBottom w:val="0"/>
      <w:divBdr>
        <w:top w:val="none" w:sz="0" w:space="0" w:color="auto"/>
        <w:left w:val="none" w:sz="0" w:space="0" w:color="auto"/>
        <w:bottom w:val="none" w:sz="0" w:space="0" w:color="auto"/>
        <w:right w:val="none" w:sz="0" w:space="0" w:color="auto"/>
      </w:divBdr>
    </w:div>
    <w:div w:id="832919293">
      <w:bodyDiv w:val="1"/>
      <w:marLeft w:val="0"/>
      <w:marRight w:val="0"/>
      <w:marTop w:val="0"/>
      <w:marBottom w:val="0"/>
      <w:divBdr>
        <w:top w:val="none" w:sz="0" w:space="0" w:color="auto"/>
        <w:left w:val="none" w:sz="0" w:space="0" w:color="auto"/>
        <w:bottom w:val="none" w:sz="0" w:space="0" w:color="auto"/>
        <w:right w:val="none" w:sz="0" w:space="0" w:color="auto"/>
      </w:divBdr>
    </w:div>
    <w:div w:id="836387430">
      <w:bodyDiv w:val="1"/>
      <w:marLeft w:val="0"/>
      <w:marRight w:val="0"/>
      <w:marTop w:val="0"/>
      <w:marBottom w:val="0"/>
      <w:divBdr>
        <w:top w:val="none" w:sz="0" w:space="0" w:color="auto"/>
        <w:left w:val="none" w:sz="0" w:space="0" w:color="auto"/>
        <w:bottom w:val="none" w:sz="0" w:space="0" w:color="auto"/>
        <w:right w:val="none" w:sz="0" w:space="0" w:color="auto"/>
      </w:divBdr>
    </w:div>
    <w:div w:id="865555632">
      <w:bodyDiv w:val="1"/>
      <w:marLeft w:val="0"/>
      <w:marRight w:val="0"/>
      <w:marTop w:val="0"/>
      <w:marBottom w:val="0"/>
      <w:divBdr>
        <w:top w:val="none" w:sz="0" w:space="0" w:color="auto"/>
        <w:left w:val="none" w:sz="0" w:space="0" w:color="auto"/>
        <w:bottom w:val="none" w:sz="0" w:space="0" w:color="auto"/>
        <w:right w:val="none" w:sz="0" w:space="0" w:color="auto"/>
      </w:divBdr>
    </w:div>
    <w:div w:id="867179351">
      <w:bodyDiv w:val="1"/>
      <w:marLeft w:val="0"/>
      <w:marRight w:val="0"/>
      <w:marTop w:val="0"/>
      <w:marBottom w:val="0"/>
      <w:divBdr>
        <w:top w:val="none" w:sz="0" w:space="0" w:color="auto"/>
        <w:left w:val="none" w:sz="0" w:space="0" w:color="auto"/>
        <w:bottom w:val="none" w:sz="0" w:space="0" w:color="auto"/>
        <w:right w:val="none" w:sz="0" w:space="0" w:color="auto"/>
      </w:divBdr>
    </w:div>
    <w:div w:id="891964401">
      <w:bodyDiv w:val="1"/>
      <w:marLeft w:val="0"/>
      <w:marRight w:val="0"/>
      <w:marTop w:val="0"/>
      <w:marBottom w:val="0"/>
      <w:divBdr>
        <w:top w:val="none" w:sz="0" w:space="0" w:color="auto"/>
        <w:left w:val="none" w:sz="0" w:space="0" w:color="auto"/>
        <w:bottom w:val="none" w:sz="0" w:space="0" w:color="auto"/>
        <w:right w:val="none" w:sz="0" w:space="0" w:color="auto"/>
      </w:divBdr>
    </w:div>
    <w:div w:id="900335174">
      <w:bodyDiv w:val="1"/>
      <w:marLeft w:val="0"/>
      <w:marRight w:val="0"/>
      <w:marTop w:val="0"/>
      <w:marBottom w:val="0"/>
      <w:divBdr>
        <w:top w:val="none" w:sz="0" w:space="0" w:color="auto"/>
        <w:left w:val="none" w:sz="0" w:space="0" w:color="auto"/>
        <w:bottom w:val="none" w:sz="0" w:space="0" w:color="auto"/>
        <w:right w:val="none" w:sz="0" w:space="0" w:color="auto"/>
      </w:divBdr>
    </w:div>
    <w:div w:id="913663880">
      <w:bodyDiv w:val="1"/>
      <w:marLeft w:val="0"/>
      <w:marRight w:val="0"/>
      <w:marTop w:val="0"/>
      <w:marBottom w:val="0"/>
      <w:divBdr>
        <w:top w:val="none" w:sz="0" w:space="0" w:color="auto"/>
        <w:left w:val="none" w:sz="0" w:space="0" w:color="auto"/>
        <w:bottom w:val="none" w:sz="0" w:space="0" w:color="auto"/>
        <w:right w:val="none" w:sz="0" w:space="0" w:color="auto"/>
      </w:divBdr>
    </w:div>
    <w:div w:id="931739191">
      <w:bodyDiv w:val="1"/>
      <w:marLeft w:val="0"/>
      <w:marRight w:val="0"/>
      <w:marTop w:val="0"/>
      <w:marBottom w:val="0"/>
      <w:divBdr>
        <w:top w:val="none" w:sz="0" w:space="0" w:color="auto"/>
        <w:left w:val="none" w:sz="0" w:space="0" w:color="auto"/>
        <w:bottom w:val="none" w:sz="0" w:space="0" w:color="auto"/>
        <w:right w:val="none" w:sz="0" w:space="0" w:color="auto"/>
      </w:divBdr>
    </w:div>
    <w:div w:id="953097112">
      <w:bodyDiv w:val="1"/>
      <w:marLeft w:val="0"/>
      <w:marRight w:val="0"/>
      <w:marTop w:val="0"/>
      <w:marBottom w:val="0"/>
      <w:divBdr>
        <w:top w:val="none" w:sz="0" w:space="0" w:color="auto"/>
        <w:left w:val="none" w:sz="0" w:space="0" w:color="auto"/>
        <w:bottom w:val="none" w:sz="0" w:space="0" w:color="auto"/>
        <w:right w:val="none" w:sz="0" w:space="0" w:color="auto"/>
      </w:divBdr>
    </w:div>
    <w:div w:id="965965917">
      <w:bodyDiv w:val="1"/>
      <w:marLeft w:val="0"/>
      <w:marRight w:val="0"/>
      <w:marTop w:val="0"/>
      <w:marBottom w:val="0"/>
      <w:divBdr>
        <w:top w:val="none" w:sz="0" w:space="0" w:color="auto"/>
        <w:left w:val="none" w:sz="0" w:space="0" w:color="auto"/>
        <w:bottom w:val="none" w:sz="0" w:space="0" w:color="auto"/>
        <w:right w:val="none" w:sz="0" w:space="0" w:color="auto"/>
      </w:divBdr>
    </w:div>
    <w:div w:id="966853969">
      <w:bodyDiv w:val="1"/>
      <w:marLeft w:val="0"/>
      <w:marRight w:val="0"/>
      <w:marTop w:val="0"/>
      <w:marBottom w:val="0"/>
      <w:divBdr>
        <w:top w:val="none" w:sz="0" w:space="0" w:color="auto"/>
        <w:left w:val="none" w:sz="0" w:space="0" w:color="auto"/>
        <w:bottom w:val="none" w:sz="0" w:space="0" w:color="auto"/>
        <w:right w:val="none" w:sz="0" w:space="0" w:color="auto"/>
      </w:divBdr>
    </w:div>
    <w:div w:id="970138747">
      <w:bodyDiv w:val="1"/>
      <w:marLeft w:val="0"/>
      <w:marRight w:val="0"/>
      <w:marTop w:val="0"/>
      <w:marBottom w:val="0"/>
      <w:divBdr>
        <w:top w:val="none" w:sz="0" w:space="0" w:color="auto"/>
        <w:left w:val="none" w:sz="0" w:space="0" w:color="auto"/>
        <w:bottom w:val="none" w:sz="0" w:space="0" w:color="auto"/>
        <w:right w:val="none" w:sz="0" w:space="0" w:color="auto"/>
      </w:divBdr>
    </w:div>
    <w:div w:id="985159654">
      <w:bodyDiv w:val="1"/>
      <w:marLeft w:val="0"/>
      <w:marRight w:val="0"/>
      <w:marTop w:val="0"/>
      <w:marBottom w:val="0"/>
      <w:divBdr>
        <w:top w:val="none" w:sz="0" w:space="0" w:color="auto"/>
        <w:left w:val="none" w:sz="0" w:space="0" w:color="auto"/>
        <w:bottom w:val="none" w:sz="0" w:space="0" w:color="auto"/>
        <w:right w:val="none" w:sz="0" w:space="0" w:color="auto"/>
      </w:divBdr>
    </w:div>
    <w:div w:id="992760111">
      <w:bodyDiv w:val="1"/>
      <w:marLeft w:val="0"/>
      <w:marRight w:val="0"/>
      <w:marTop w:val="0"/>
      <w:marBottom w:val="0"/>
      <w:divBdr>
        <w:top w:val="none" w:sz="0" w:space="0" w:color="auto"/>
        <w:left w:val="none" w:sz="0" w:space="0" w:color="auto"/>
        <w:bottom w:val="none" w:sz="0" w:space="0" w:color="auto"/>
        <w:right w:val="none" w:sz="0" w:space="0" w:color="auto"/>
      </w:divBdr>
    </w:div>
    <w:div w:id="1004818357">
      <w:bodyDiv w:val="1"/>
      <w:marLeft w:val="0"/>
      <w:marRight w:val="0"/>
      <w:marTop w:val="0"/>
      <w:marBottom w:val="0"/>
      <w:divBdr>
        <w:top w:val="none" w:sz="0" w:space="0" w:color="auto"/>
        <w:left w:val="none" w:sz="0" w:space="0" w:color="auto"/>
        <w:bottom w:val="none" w:sz="0" w:space="0" w:color="auto"/>
        <w:right w:val="none" w:sz="0" w:space="0" w:color="auto"/>
      </w:divBdr>
    </w:div>
    <w:div w:id="1029836781">
      <w:bodyDiv w:val="1"/>
      <w:marLeft w:val="0"/>
      <w:marRight w:val="0"/>
      <w:marTop w:val="0"/>
      <w:marBottom w:val="0"/>
      <w:divBdr>
        <w:top w:val="none" w:sz="0" w:space="0" w:color="auto"/>
        <w:left w:val="none" w:sz="0" w:space="0" w:color="auto"/>
        <w:bottom w:val="none" w:sz="0" w:space="0" w:color="auto"/>
        <w:right w:val="none" w:sz="0" w:space="0" w:color="auto"/>
      </w:divBdr>
    </w:div>
    <w:div w:id="1030761363">
      <w:bodyDiv w:val="1"/>
      <w:marLeft w:val="0"/>
      <w:marRight w:val="0"/>
      <w:marTop w:val="0"/>
      <w:marBottom w:val="0"/>
      <w:divBdr>
        <w:top w:val="none" w:sz="0" w:space="0" w:color="auto"/>
        <w:left w:val="none" w:sz="0" w:space="0" w:color="auto"/>
        <w:bottom w:val="none" w:sz="0" w:space="0" w:color="auto"/>
        <w:right w:val="none" w:sz="0" w:space="0" w:color="auto"/>
      </w:divBdr>
    </w:div>
    <w:div w:id="1051073722">
      <w:bodyDiv w:val="1"/>
      <w:marLeft w:val="0"/>
      <w:marRight w:val="0"/>
      <w:marTop w:val="0"/>
      <w:marBottom w:val="0"/>
      <w:divBdr>
        <w:top w:val="none" w:sz="0" w:space="0" w:color="auto"/>
        <w:left w:val="none" w:sz="0" w:space="0" w:color="auto"/>
        <w:bottom w:val="none" w:sz="0" w:space="0" w:color="auto"/>
        <w:right w:val="none" w:sz="0" w:space="0" w:color="auto"/>
      </w:divBdr>
    </w:div>
    <w:div w:id="1051659023">
      <w:bodyDiv w:val="1"/>
      <w:marLeft w:val="0"/>
      <w:marRight w:val="0"/>
      <w:marTop w:val="0"/>
      <w:marBottom w:val="0"/>
      <w:divBdr>
        <w:top w:val="none" w:sz="0" w:space="0" w:color="auto"/>
        <w:left w:val="none" w:sz="0" w:space="0" w:color="auto"/>
        <w:bottom w:val="none" w:sz="0" w:space="0" w:color="auto"/>
        <w:right w:val="none" w:sz="0" w:space="0" w:color="auto"/>
      </w:divBdr>
    </w:div>
    <w:div w:id="1053390846">
      <w:bodyDiv w:val="1"/>
      <w:marLeft w:val="0"/>
      <w:marRight w:val="0"/>
      <w:marTop w:val="0"/>
      <w:marBottom w:val="0"/>
      <w:divBdr>
        <w:top w:val="none" w:sz="0" w:space="0" w:color="auto"/>
        <w:left w:val="none" w:sz="0" w:space="0" w:color="auto"/>
        <w:bottom w:val="none" w:sz="0" w:space="0" w:color="auto"/>
        <w:right w:val="none" w:sz="0" w:space="0" w:color="auto"/>
      </w:divBdr>
    </w:div>
    <w:div w:id="1056079489">
      <w:bodyDiv w:val="1"/>
      <w:marLeft w:val="0"/>
      <w:marRight w:val="0"/>
      <w:marTop w:val="0"/>
      <w:marBottom w:val="0"/>
      <w:divBdr>
        <w:top w:val="none" w:sz="0" w:space="0" w:color="auto"/>
        <w:left w:val="none" w:sz="0" w:space="0" w:color="auto"/>
        <w:bottom w:val="none" w:sz="0" w:space="0" w:color="auto"/>
        <w:right w:val="none" w:sz="0" w:space="0" w:color="auto"/>
      </w:divBdr>
    </w:div>
    <w:div w:id="1071272710">
      <w:bodyDiv w:val="1"/>
      <w:marLeft w:val="0"/>
      <w:marRight w:val="0"/>
      <w:marTop w:val="0"/>
      <w:marBottom w:val="0"/>
      <w:divBdr>
        <w:top w:val="none" w:sz="0" w:space="0" w:color="auto"/>
        <w:left w:val="none" w:sz="0" w:space="0" w:color="auto"/>
        <w:bottom w:val="none" w:sz="0" w:space="0" w:color="auto"/>
        <w:right w:val="none" w:sz="0" w:space="0" w:color="auto"/>
      </w:divBdr>
    </w:div>
    <w:div w:id="1077821484">
      <w:bodyDiv w:val="1"/>
      <w:marLeft w:val="0"/>
      <w:marRight w:val="0"/>
      <w:marTop w:val="0"/>
      <w:marBottom w:val="0"/>
      <w:divBdr>
        <w:top w:val="none" w:sz="0" w:space="0" w:color="auto"/>
        <w:left w:val="none" w:sz="0" w:space="0" w:color="auto"/>
        <w:bottom w:val="none" w:sz="0" w:space="0" w:color="auto"/>
        <w:right w:val="none" w:sz="0" w:space="0" w:color="auto"/>
      </w:divBdr>
    </w:div>
    <w:div w:id="1081834353">
      <w:bodyDiv w:val="1"/>
      <w:marLeft w:val="0"/>
      <w:marRight w:val="0"/>
      <w:marTop w:val="0"/>
      <w:marBottom w:val="0"/>
      <w:divBdr>
        <w:top w:val="none" w:sz="0" w:space="0" w:color="auto"/>
        <w:left w:val="none" w:sz="0" w:space="0" w:color="auto"/>
        <w:bottom w:val="none" w:sz="0" w:space="0" w:color="auto"/>
        <w:right w:val="none" w:sz="0" w:space="0" w:color="auto"/>
      </w:divBdr>
    </w:div>
    <w:div w:id="1098063881">
      <w:bodyDiv w:val="1"/>
      <w:marLeft w:val="0"/>
      <w:marRight w:val="0"/>
      <w:marTop w:val="0"/>
      <w:marBottom w:val="0"/>
      <w:divBdr>
        <w:top w:val="none" w:sz="0" w:space="0" w:color="auto"/>
        <w:left w:val="none" w:sz="0" w:space="0" w:color="auto"/>
        <w:bottom w:val="none" w:sz="0" w:space="0" w:color="auto"/>
        <w:right w:val="none" w:sz="0" w:space="0" w:color="auto"/>
      </w:divBdr>
    </w:div>
    <w:div w:id="1115950452">
      <w:bodyDiv w:val="1"/>
      <w:marLeft w:val="0"/>
      <w:marRight w:val="0"/>
      <w:marTop w:val="0"/>
      <w:marBottom w:val="0"/>
      <w:divBdr>
        <w:top w:val="none" w:sz="0" w:space="0" w:color="auto"/>
        <w:left w:val="none" w:sz="0" w:space="0" w:color="auto"/>
        <w:bottom w:val="none" w:sz="0" w:space="0" w:color="auto"/>
        <w:right w:val="none" w:sz="0" w:space="0" w:color="auto"/>
      </w:divBdr>
    </w:div>
    <w:div w:id="1128937405">
      <w:bodyDiv w:val="1"/>
      <w:marLeft w:val="0"/>
      <w:marRight w:val="0"/>
      <w:marTop w:val="0"/>
      <w:marBottom w:val="0"/>
      <w:divBdr>
        <w:top w:val="none" w:sz="0" w:space="0" w:color="auto"/>
        <w:left w:val="none" w:sz="0" w:space="0" w:color="auto"/>
        <w:bottom w:val="none" w:sz="0" w:space="0" w:color="auto"/>
        <w:right w:val="none" w:sz="0" w:space="0" w:color="auto"/>
      </w:divBdr>
    </w:div>
    <w:div w:id="1139149000">
      <w:bodyDiv w:val="1"/>
      <w:marLeft w:val="0"/>
      <w:marRight w:val="0"/>
      <w:marTop w:val="0"/>
      <w:marBottom w:val="0"/>
      <w:divBdr>
        <w:top w:val="none" w:sz="0" w:space="0" w:color="auto"/>
        <w:left w:val="none" w:sz="0" w:space="0" w:color="auto"/>
        <w:bottom w:val="none" w:sz="0" w:space="0" w:color="auto"/>
        <w:right w:val="none" w:sz="0" w:space="0" w:color="auto"/>
      </w:divBdr>
    </w:div>
    <w:div w:id="1158838390">
      <w:bodyDiv w:val="1"/>
      <w:marLeft w:val="0"/>
      <w:marRight w:val="0"/>
      <w:marTop w:val="0"/>
      <w:marBottom w:val="0"/>
      <w:divBdr>
        <w:top w:val="none" w:sz="0" w:space="0" w:color="auto"/>
        <w:left w:val="none" w:sz="0" w:space="0" w:color="auto"/>
        <w:bottom w:val="none" w:sz="0" w:space="0" w:color="auto"/>
        <w:right w:val="none" w:sz="0" w:space="0" w:color="auto"/>
      </w:divBdr>
    </w:div>
    <w:div w:id="1173640272">
      <w:bodyDiv w:val="1"/>
      <w:marLeft w:val="0"/>
      <w:marRight w:val="0"/>
      <w:marTop w:val="0"/>
      <w:marBottom w:val="0"/>
      <w:divBdr>
        <w:top w:val="none" w:sz="0" w:space="0" w:color="auto"/>
        <w:left w:val="none" w:sz="0" w:space="0" w:color="auto"/>
        <w:bottom w:val="none" w:sz="0" w:space="0" w:color="auto"/>
        <w:right w:val="none" w:sz="0" w:space="0" w:color="auto"/>
      </w:divBdr>
    </w:div>
    <w:div w:id="1197154562">
      <w:bodyDiv w:val="1"/>
      <w:marLeft w:val="0"/>
      <w:marRight w:val="0"/>
      <w:marTop w:val="0"/>
      <w:marBottom w:val="0"/>
      <w:divBdr>
        <w:top w:val="none" w:sz="0" w:space="0" w:color="auto"/>
        <w:left w:val="none" w:sz="0" w:space="0" w:color="auto"/>
        <w:bottom w:val="none" w:sz="0" w:space="0" w:color="auto"/>
        <w:right w:val="none" w:sz="0" w:space="0" w:color="auto"/>
      </w:divBdr>
    </w:div>
    <w:div w:id="1212304883">
      <w:bodyDiv w:val="1"/>
      <w:marLeft w:val="0"/>
      <w:marRight w:val="0"/>
      <w:marTop w:val="0"/>
      <w:marBottom w:val="0"/>
      <w:divBdr>
        <w:top w:val="none" w:sz="0" w:space="0" w:color="auto"/>
        <w:left w:val="none" w:sz="0" w:space="0" w:color="auto"/>
        <w:bottom w:val="none" w:sz="0" w:space="0" w:color="auto"/>
        <w:right w:val="none" w:sz="0" w:space="0" w:color="auto"/>
      </w:divBdr>
    </w:div>
    <w:div w:id="1228538635">
      <w:bodyDiv w:val="1"/>
      <w:marLeft w:val="0"/>
      <w:marRight w:val="0"/>
      <w:marTop w:val="0"/>
      <w:marBottom w:val="0"/>
      <w:divBdr>
        <w:top w:val="none" w:sz="0" w:space="0" w:color="auto"/>
        <w:left w:val="none" w:sz="0" w:space="0" w:color="auto"/>
        <w:bottom w:val="none" w:sz="0" w:space="0" w:color="auto"/>
        <w:right w:val="none" w:sz="0" w:space="0" w:color="auto"/>
      </w:divBdr>
    </w:div>
    <w:div w:id="1232621444">
      <w:bodyDiv w:val="1"/>
      <w:marLeft w:val="0"/>
      <w:marRight w:val="0"/>
      <w:marTop w:val="0"/>
      <w:marBottom w:val="0"/>
      <w:divBdr>
        <w:top w:val="none" w:sz="0" w:space="0" w:color="auto"/>
        <w:left w:val="none" w:sz="0" w:space="0" w:color="auto"/>
        <w:bottom w:val="none" w:sz="0" w:space="0" w:color="auto"/>
        <w:right w:val="none" w:sz="0" w:space="0" w:color="auto"/>
      </w:divBdr>
    </w:div>
    <w:div w:id="1235431958">
      <w:bodyDiv w:val="1"/>
      <w:marLeft w:val="0"/>
      <w:marRight w:val="0"/>
      <w:marTop w:val="0"/>
      <w:marBottom w:val="0"/>
      <w:divBdr>
        <w:top w:val="none" w:sz="0" w:space="0" w:color="auto"/>
        <w:left w:val="none" w:sz="0" w:space="0" w:color="auto"/>
        <w:bottom w:val="none" w:sz="0" w:space="0" w:color="auto"/>
        <w:right w:val="none" w:sz="0" w:space="0" w:color="auto"/>
      </w:divBdr>
    </w:div>
    <w:div w:id="1309745180">
      <w:bodyDiv w:val="1"/>
      <w:marLeft w:val="0"/>
      <w:marRight w:val="0"/>
      <w:marTop w:val="0"/>
      <w:marBottom w:val="0"/>
      <w:divBdr>
        <w:top w:val="none" w:sz="0" w:space="0" w:color="auto"/>
        <w:left w:val="none" w:sz="0" w:space="0" w:color="auto"/>
        <w:bottom w:val="none" w:sz="0" w:space="0" w:color="auto"/>
        <w:right w:val="none" w:sz="0" w:space="0" w:color="auto"/>
      </w:divBdr>
    </w:div>
    <w:div w:id="1357385804">
      <w:bodyDiv w:val="1"/>
      <w:marLeft w:val="0"/>
      <w:marRight w:val="0"/>
      <w:marTop w:val="0"/>
      <w:marBottom w:val="0"/>
      <w:divBdr>
        <w:top w:val="none" w:sz="0" w:space="0" w:color="auto"/>
        <w:left w:val="none" w:sz="0" w:space="0" w:color="auto"/>
        <w:bottom w:val="none" w:sz="0" w:space="0" w:color="auto"/>
        <w:right w:val="none" w:sz="0" w:space="0" w:color="auto"/>
      </w:divBdr>
    </w:div>
    <w:div w:id="1360354051">
      <w:bodyDiv w:val="1"/>
      <w:marLeft w:val="0"/>
      <w:marRight w:val="0"/>
      <w:marTop w:val="0"/>
      <w:marBottom w:val="0"/>
      <w:divBdr>
        <w:top w:val="none" w:sz="0" w:space="0" w:color="auto"/>
        <w:left w:val="none" w:sz="0" w:space="0" w:color="auto"/>
        <w:bottom w:val="none" w:sz="0" w:space="0" w:color="auto"/>
        <w:right w:val="none" w:sz="0" w:space="0" w:color="auto"/>
      </w:divBdr>
    </w:div>
    <w:div w:id="1362432584">
      <w:bodyDiv w:val="1"/>
      <w:marLeft w:val="0"/>
      <w:marRight w:val="0"/>
      <w:marTop w:val="0"/>
      <w:marBottom w:val="0"/>
      <w:divBdr>
        <w:top w:val="none" w:sz="0" w:space="0" w:color="auto"/>
        <w:left w:val="none" w:sz="0" w:space="0" w:color="auto"/>
        <w:bottom w:val="none" w:sz="0" w:space="0" w:color="auto"/>
        <w:right w:val="none" w:sz="0" w:space="0" w:color="auto"/>
      </w:divBdr>
    </w:div>
    <w:div w:id="1377045551">
      <w:bodyDiv w:val="1"/>
      <w:marLeft w:val="0"/>
      <w:marRight w:val="0"/>
      <w:marTop w:val="0"/>
      <w:marBottom w:val="0"/>
      <w:divBdr>
        <w:top w:val="none" w:sz="0" w:space="0" w:color="auto"/>
        <w:left w:val="none" w:sz="0" w:space="0" w:color="auto"/>
        <w:bottom w:val="none" w:sz="0" w:space="0" w:color="auto"/>
        <w:right w:val="none" w:sz="0" w:space="0" w:color="auto"/>
      </w:divBdr>
    </w:div>
    <w:div w:id="1381326046">
      <w:bodyDiv w:val="1"/>
      <w:marLeft w:val="0"/>
      <w:marRight w:val="0"/>
      <w:marTop w:val="0"/>
      <w:marBottom w:val="0"/>
      <w:divBdr>
        <w:top w:val="none" w:sz="0" w:space="0" w:color="auto"/>
        <w:left w:val="none" w:sz="0" w:space="0" w:color="auto"/>
        <w:bottom w:val="none" w:sz="0" w:space="0" w:color="auto"/>
        <w:right w:val="none" w:sz="0" w:space="0" w:color="auto"/>
      </w:divBdr>
    </w:div>
    <w:div w:id="1388258225">
      <w:bodyDiv w:val="1"/>
      <w:marLeft w:val="0"/>
      <w:marRight w:val="0"/>
      <w:marTop w:val="0"/>
      <w:marBottom w:val="0"/>
      <w:divBdr>
        <w:top w:val="none" w:sz="0" w:space="0" w:color="auto"/>
        <w:left w:val="none" w:sz="0" w:space="0" w:color="auto"/>
        <w:bottom w:val="none" w:sz="0" w:space="0" w:color="auto"/>
        <w:right w:val="none" w:sz="0" w:space="0" w:color="auto"/>
      </w:divBdr>
    </w:div>
    <w:div w:id="1398211402">
      <w:bodyDiv w:val="1"/>
      <w:marLeft w:val="0"/>
      <w:marRight w:val="0"/>
      <w:marTop w:val="0"/>
      <w:marBottom w:val="0"/>
      <w:divBdr>
        <w:top w:val="none" w:sz="0" w:space="0" w:color="auto"/>
        <w:left w:val="none" w:sz="0" w:space="0" w:color="auto"/>
        <w:bottom w:val="none" w:sz="0" w:space="0" w:color="auto"/>
        <w:right w:val="none" w:sz="0" w:space="0" w:color="auto"/>
      </w:divBdr>
    </w:div>
    <w:div w:id="1421489243">
      <w:bodyDiv w:val="1"/>
      <w:marLeft w:val="0"/>
      <w:marRight w:val="0"/>
      <w:marTop w:val="0"/>
      <w:marBottom w:val="0"/>
      <w:divBdr>
        <w:top w:val="none" w:sz="0" w:space="0" w:color="auto"/>
        <w:left w:val="none" w:sz="0" w:space="0" w:color="auto"/>
        <w:bottom w:val="none" w:sz="0" w:space="0" w:color="auto"/>
        <w:right w:val="none" w:sz="0" w:space="0" w:color="auto"/>
      </w:divBdr>
    </w:div>
    <w:div w:id="1437402161">
      <w:bodyDiv w:val="1"/>
      <w:marLeft w:val="0"/>
      <w:marRight w:val="0"/>
      <w:marTop w:val="0"/>
      <w:marBottom w:val="0"/>
      <w:divBdr>
        <w:top w:val="none" w:sz="0" w:space="0" w:color="auto"/>
        <w:left w:val="none" w:sz="0" w:space="0" w:color="auto"/>
        <w:bottom w:val="none" w:sz="0" w:space="0" w:color="auto"/>
        <w:right w:val="none" w:sz="0" w:space="0" w:color="auto"/>
      </w:divBdr>
    </w:div>
    <w:div w:id="1439330873">
      <w:bodyDiv w:val="1"/>
      <w:marLeft w:val="0"/>
      <w:marRight w:val="0"/>
      <w:marTop w:val="0"/>
      <w:marBottom w:val="0"/>
      <w:divBdr>
        <w:top w:val="none" w:sz="0" w:space="0" w:color="auto"/>
        <w:left w:val="none" w:sz="0" w:space="0" w:color="auto"/>
        <w:bottom w:val="none" w:sz="0" w:space="0" w:color="auto"/>
        <w:right w:val="none" w:sz="0" w:space="0" w:color="auto"/>
      </w:divBdr>
    </w:div>
    <w:div w:id="1446998815">
      <w:bodyDiv w:val="1"/>
      <w:marLeft w:val="0"/>
      <w:marRight w:val="0"/>
      <w:marTop w:val="0"/>
      <w:marBottom w:val="0"/>
      <w:divBdr>
        <w:top w:val="none" w:sz="0" w:space="0" w:color="auto"/>
        <w:left w:val="none" w:sz="0" w:space="0" w:color="auto"/>
        <w:bottom w:val="none" w:sz="0" w:space="0" w:color="auto"/>
        <w:right w:val="none" w:sz="0" w:space="0" w:color="auto"/>
      </w:divBdr>
    </w:div>
    <w:div w:id="1499034176">
      <w:bodyDiv w:val="1"/>
      <w:marLeft w:val="0"/>
      <w:marRight w:val="0"/>
      <w:marTop w:val="0"/>
      <w:marBottom w:val="0"/>
      <w:divBdr>
        <w:top w:val="none" w:sz="0" w:space="0" w:color="auto"/>
        <w:left w:val="none" w:sz="0" w:space="0" w:color="auto"/>
        <w:bottom w:val="none" w:sz="0" w:space="0" w:color="auto"/>
        <w:right w:val="none" w:sz="0" w:space="0" w:color="auto"/>
      </w:divBdr>
    </w:div>
    <w:div w:id="1503081433">
      <w:bodyDiv w:val="1"/>
      <w:marLeft w:val="0"/>
      <w:marRight w:val="0"/>
      <w:marTop w:val="0"/>
      <w:marBottom w:val="0"/>
      <w:divBdr>
        <w:top w:val="none" w:sz="0" w:space="0" w:color="auto"/>
        <w:left w:val="none" w:sz="0" w:space="0" w:color="auto"/>
        <w:bottom w:val="none" w:sz="0" w:space="0" w:color="auto"/>
        <w:right w:val="none" w:sz="0" w:space="0" w:color="auto"/>
      </w:divBdr>
    </w:div>
    <w:div w:id="1507552604">
      <w:bodyDiv w:val="1"/>
      <w:marLeft w:val="0"/>
      <w:marRight w:val="0"/>
      <w:marTop w:val="0"/>
      <w:marBottom w:val="0"/>
      <w:divBdr>
        <w:top w:val="none" w:sz="0" w:space="0" w:color="auto"/>
        <w:left w:val="none" w:sz="0" w:space="0" w:color="auto"/>
        <w:bottom w:val="none" w:sz="0" w:space="0" w:color="auto"/>
        <w:right w:val="none" w:sz="0" w:space="0" w:color="auto"/>
      </w:divBdr>
    </w:div>
    <w:div w:id="1511408267">
      <w:bodyDiv w:val="1"/>
      <w:marLeft w:val="0"/>
      <w:marRight w:val="0"/>
      <w:marTop w:val="0"/>
      <w:marBottom w:val="0"/>
      <w:divBdr>
        <w:top w:val="none" w:sz="0" w:space="0" w:color="auto"/>
        <w:left w:val="none" w:sz="0" w:space="0" w:color="auto"/>
        <w:bottom w:val="none" w:sz="0" w:space="0" w:color="auto"/>
        <w:right w:val="none" w:sz="0" w:space="0" w:color="auto"/>
      </w:divBdr>
    </w:div>
    <w:div w:id="1553425780">
      <w:bodyDiv w:val="1"/>
      <w:marLeft w:val="0"/>
      <w:marRight w:val="0"/>
      <w:marTop w:val="0"/>
      <w:marBottom w:val="0"/>
      <w:divBdr>
        <w:top w:val="none" w:sz="0" w:space="0" w:color="auto"/>
        <w:left w:val="none" w:sz="0" w:space="0" w:color="auto"/>
        <w:bottom w:val="none" w:sz="0" w:space="0" w:color="auto"/>
        <w:right w:val="none" w:sz="0" w:space="0" w:color="auto"/>
      </w:divBdr>
    </w:div>
    <w:div w:id="1580796332">
      <w:bodyDiv w:val="1"/>
      <w:marLeft w:val="0"/>
      <w:marRight w:val="0"/>
      <w:marTop w:val="0"/>
      <w:marBottom w:val="0"/>
      <w:divBdr>
        <w:top w:val="none" w:sz="0" w:space="0" w:color="auto"/>
        <w:left w:val="none" w:sz="0" w:space="0" w:color="auto"/>
        <w:bottom w:val="none" w:sz="0" w:space="0" w:color="auto"/>
        <w:right w:val="none" w:sz="0" w:space="0" w:color="auto"/>
      </w:divBdr>
    </w:div>
    <w:div w:id="1584530511">
      <w:bodyDiv w:val="1"/>
      <w:marLeft w:val="0"/>
      <w:marRight w:val="0"/>
      <w:marTop w:val="0"/>
      <w:marBottom w:val="0"/>
      <w:divBdr>
        <w:top w:val="none" w:sz="0" w:space="0" w:color="auto"/>
        <w:left w:val="none" w:sz="0" w:space="0" w:color="auto"/>
        <w:bottom w:val="none" w:sz="0" w:space="0" w:color="auto"/>
        <w:right w:val="none" w:sz="0" w:space="0" w:color="auto"/>
      </w:divBdr>
    </w:div>
    <w:div w:id="1592660642">
      <w:bodyDiv w:val="1"/>
      <w:marLeft w:val="0"/>
      <w:marRight w:val="0"/>
      <w:marTop w:val="0"/>
      <w:marBottom w:val="0"/>
      <w:divBdr>
        <w:top w:val="none" w:sz="0" w:space="0" w:color="auto"/>
        <w:left w:val="none" w:sz="0" w:space="0" w:color="auto"/>
        <w:bottom w:val="none" w:sz="0" w:space="0" w:color="auto"/>
        <w:right w:val="none" w:sz="0" w:space="0" w:color="auto"/>
      </w:divBdr>
    </w:div>
    <w:div w:id="1599365766">
      <w:bodyDiv w:val="1"/>
      <w:marLeft w:val="0"/>
      <w:marRight w:val="0"/>
      <w:marTop w:val="0"/>
      <w:marBottom w:val="0"/>
      <w:divBdr>
        <w:top w:val="none" w:sz="0" w:space="0" w:color="auto"/>
        <w:left w:val="none" w:sz="0" w:space="0" w:color="auto"/>
        <w:bottom w:val="none" w:sz="0" w:space="0" w:color="auto"/>
        <w:right w:val="none" w:sz="0" w:space="0" w:color="auto"/>
      </w:divBdr>
    </w:div>
    <w:div w:id="1620066814">
      <w:bodyDiv w:val="1"/>
      <w:marLeft w:val="0"/>
      <w:marRight w:val="0"/>
      <w:marTop w:val="0"/>
      <w:marBottom w:val="0"/>
      <w:divBdr>
        <w:top w:val="none" w:sz="0" w:space="0" w:color="auto"/>
        <w:left w:val="none" w:sz="0" w:space="0" w:color="auto"/>
        <w:bottom w:val="none" w:sz="0" w:space="0" w:color="auto"/>
        <w:right w:val="none" w:sz="0" w:space="0" w:color="auto"/>
      </w:divBdr>
    </w:div>
    <w:div w:id="1626615296">
      <w:bodyDiv w:val="1"/>
      <w:marLeft w:val="0"/>
      <w:marRight w:val="0"/>
      <w:marTop w:val="0"/>
      <w:marBottom w:val="0"/>
      <w:divBdr>
        <w:top w:val="none" w:sz="0" w:space="0" w:color="auto"/>
        <w:left w:val="none" w:sz="0" w:space="0" w:color="auto"/>
        <w:bottom w:val="none" w:sz="0" w:space="0" w:color="auto"/>
        <w:right w:val="none" w:sz="0" w:space="0" w:color="auto"/>
      </w:divBdr>
    </w:div>
    <w:div w:id="1627201205">
      <w:bodyDiv w:val="1"/>
      <w:marLeft w:val="0"/>
      <w:marRight w:val="0"/>
      <w:marTop w:val="0"/>
      <w:marBottom w:val="0"/>
      <w:divBdr>
        <w:top w:val="none" w:sz="0" w:space="0" w:color="auto"/>
        <w:left w:val="none" w:sz="0" w:space="0" w:color="auto"/>
        <w:bottom w:val="none" w:sz="0" w:space="0" w:color="auto"/>
        <w:right w:val="none" w:sz="0" w:space="0" w:color="auto"/>
      </w:divBdr>
    </w:div>
    <w:div w:id="1629698829">
      <w:bodyDiv w:val="1"/>
      <w:marLeft w:val="0"/>
      <w:marRight w:val="0"/>
      <w:marTop w:val="0"/>
      <w:marBottom w:val="0"/>
      <w:divBdr>
        <w:top w:val="none" w:sz="0" w:space="0" w:color="auto"/>
        <w:left w:val="none" w:sz="0" w:space="0" w:color="auto"/>
        <w:bottom w:val="none" w:sz="0" w:space="0" w:color="auto"/>
        <w:right w:val="none" w:sz="0" w:space="0" w:color="auto"/>
      </w:divBdr>
    </w:div>
    <w:div w:id="1640846175">
      <w:bodyDiv w:val="1"/>
      <w:marLeft w:val="0"/>
      <w:marRight w:val="0"/>
      <w:marTop w:val="0"/>
      <w:marBottom w:val="0"/>
      <w:divBdr>
        <w:top w:val="none" w:sz="0" w:space="0" w:color="auto"/>
        <w:left w:val="none" w:sz="0" w:space="0" w:color="auto"/>
        <w:bottom w:val="none" w:sz="0" w:space="0" w:color="auto"/>
        <w:right w:val="none" w:sz="0" w:space="0" w:color="auto"/>
      </w:divBdr>
    </w:div>
    <w:div w:id="1647396609">
      <w:bodyDiv w:val="1"/>
      <w:marLeft w:val="0"/>
      <w:marRight w:val="0"/>
      <w:marTop w:val="0"/>
      <w:marBottom w:val="0"/>
      <w:divBdr>
        <w:top w:val="none" w:sz="0" w:space="0" w:color="auto"/>
        <w:left w:val="none" w:sz="0" w:space="0" w:color="auto"/>
        <w:bottom w:val="none" w:sz="0" w:space="0" w:color="auto"/>
        <w:right w:val="none" w:sz="0" w:space="0" w:color="auto"/>
      </w:divBdr>
    </w:div>
    <w:div w:id="1649362194">
      <w:bodyDiv w:val="1"/>
      <w:marLeft w:val="0"/>
      <w:marRight w:val="0"/>
      <w:marTop w:val="0"/>
      <w:marBottom w:val="0"/>
      <w:divBdr>
        <w:top w:val="none" w:sz="0" w:space="0" w:color="auto"/>
        <w:left w:val="none" w:sz="0" w:space="0" w:color="auto"/>
        <w:bottom w:val="none" w:sz="0" w:space="0" w:color="auto"/>
        <w:right w:val="none" w:sz="0" w:space="0" w:color="auto"/>
      </w:divBdr>
    </w:div>
    <w:div w:id="1677420513">
      <w:bodyDiv w:val="1"/>
      <w:marLeft w:val="0"/>
      <w:marRight w:val="0"/>
      <w:marTop w:val="0"/>
      <w:marBottom w:val="0"/>
      <w:divBdr>
        <w:top w:val="none" w:sz="0" w:space="0" w:color="auto"/>
        <w:left w:val="none" w:sz="0" w:space="0" w:color="auto"/>
        <w:bottom w:val="none" w:sz="0" w:space="0" w:color="auto"/>
        <w:right w:val="none" w:sz="0" w:space="0" w:color="auto"/>
      </w:divBdr>
    </w:div>
    <w:div w:id="1690333189">
      <w:bodyDiv w:val="1"/>
      <w:marLeft w:val="0"/>
      <w:marRight w:val="0"/>
      <w:marTop w:val="0"/>
      <w:marBottom w:val="0"/>
      <w:divBdr>
        <w:top w:val="none" w:sz="0" w:space="0" w:color="auto"/>
        <w:left w:val="none" w:sz="0" w:space="0" w:color="auto"/>
        <w:bottom w:val="none" w:sz="0" w:space="0" w:color="auto"/>
        <w:right w:val="none" w:sz="0" w:space="0" w:color="auto"/>
      </w:divBdr>
    </w:div>
    <w:div w:id="1696300766">
      <w:bodyDiv w:val="1"/>
      <w:marLeft w:val="0"/>
      <w:marRight w:val="0"/>
      <w:marTop w:val="0"/>
      <w:marBottom w:val="0"/>
      <w:divBdr>
        <w:top w:val="none" w:sz="0" w:space="0" w:color="auto"/>
        <w:left w:val="none" w:sz="0" w:space="0" w:color="auto"/>
        <w:bottom w:val="none" w:sz="0" w:space="0" w:color="auto"/>
        <w:right w:val="none" w:sz="0" w:space="0" w:color="auto"/>
      </w:divBdr>
    </w:div>
    <w:div w:id="1721518216">
      <w:bodyDiv w:val="1"/>
      <w:marLeft w:val="0"/>
      <w:marRight w:val="0"/>
      <w:marTop w:val="0"/>
      <w:marBottom w:val="0"/>
      <w:divBdr>
        <w:top w:val="none" w:sz="0" w:space="0" w:color="auto"/>
        <w:left w:val="none" w:sz="0" w:space="0" w:color="auto"/>
        <w:bottom w:val="none" w:sz="0" w:space="0" w:color="auto"/>
        <w:right w:val="none" w:sz="0" w:space="0" w:color="auto"/>
      </w:divBdr>
    </w:div>
    <w:div w:id="1748334833">
      <w:bodyDiv w:val="1"/>
      <w:marLeft w:val="0"/>
      <w:marRight w:val="0"/>
      <w:marTop w:val="0"/>
      <w:marBottom w:val="0"/>
      <w:divBdr>
        <w:top w:val="none" w:sz="0" w:space="0" w:color="auto"/>
        <w:left w:val="none" w:sz="0" w:space="0" w:color="auto"/>
        <w:bottom w:val="none" w:sz="0" w:space="0" w:color="auto"/>
        <w:right w:val="none" w:sz="0" w:space="0" w:color="auto"/>
      </w:divBdr>
    </w:div>
    <w:div w:id="1748921478">
      <w:bodyDiv w:val="1"/>
      <w:marLeft w:val="0"/>
      <w:marRight w:val="0"/>
      <w:marTop w:val="0"/>
      <w:marBottom w:val="0"/>
      <w:divBdr>
        <w:top w:val="none" w:sz="0" w:space="0" w:color="auto"/>
        <w:left w:val="none" w:sz="0" w:space="0" w:color="auto"/>
        <w:bottom w:val="none" w:sz="0" w:space="0" w:color="auto"/>
        <w:right w:val="none" w:sz="0" w:space="0" w:color="auto"/>
      </w:divBdr>
    </w:div>
    <w:div w:id="1773236313">
      <w:bodyDiv w:val="1"/>
      <w:marLeft w:val="0"/>
      <w:marRight w:val="0"/>
      <w:marTop w:val="0"/>
      <w:marBottom w:val="0"/>
      <w:divBdr>
        <w:top w:val="none" w:sz="0" w:space="0" w:color="auto"/>
        <w:left w:val="none" w:sz="0" w:space="0" w:color="auto"/>
        <w:bottom w:val="none" w:sz="0" w:space="0" w:color="auto"/>
        <w:right w:val="none" w:sz="0" w:space="0" w:color="auto"/>
      </w:divBdr>
    </w:div>
    <w:div w:id="1810320158">
      <w:bodyDiv w:val="1"/>
      <w:marLeft w:val="0"/>
      <w:marRight w:val="0"/>
      <w:marTop w:val="0"/>
      <w:marBottom w:val="0"/>
      <w:divBdr>
        <w:top w:val="none" w:sz="0" w:space="0" w:color="auto"/>
        <w:left w:val="none" w:sz="0" w:space="0" w:color="auto"/>
        <w:bottom w:val="none" w:sz="0" w:space="0" w:color="auto"/>
        <w:right w:val="none" w:sz="0" w:space="0" w:color="auto"/>
      </w:divBdr>
    </w:div>
    <w:div w:id="1818958758">
      <w:bodyDiv w:val="1"/>
      <w:marLeft w:val="0"/>
      <w:marRight w:val="0"/>
      <w:marTop w:val="0"/>
      <w:marBottom w:val="0"/>
      <w:divBdr>
        <w:top w:val="none" w:sz="0" w:space="0" w:color="auto"/>
        <w:left w:val="none" w:sz="0" w:space="0" w:color="auto"/>
        <w:bottom w:val="none" w:sz="0" w:space="0" w:color="auto"/>
        <w:right w:val="none" w:sz="0" w:space="0" w:color="auto"/>
      </w:divBdr>
    </w:div>
    <w:div w:id="1822961145">
      <w:bodyDiv w:val="1"/>
      <w:marLeft w:val="0"/>
      <w:marRight w:val="0"/>
      <w:marTop w:val="0"/>
      <w:marBottom w:val="0"/>
      <w:divBdr>
        <w:top w:val="none" w:sz="0" w:space="0" w:color="auto"/>
        <w:left w:val="none" w:sz="0" w:space="0" w:color="auto"/>
        <w:bottom w:val="none" w:sz="0" w:space="0" w:color="auto"/>
        <w:right w:val="none" w:sz="0" w:space="0" w:color="auto"/>
      </w:divBdr>
    </w:div>
    <w:div w:id="1830754928">
      <w:bodyDiv w:val="1"/>
      <w:marLeft w:val="0"/>
      <w:marRight w:val="0"/>
      <w:marTop w:val="0"/>
      <w:marBottom w:val="0"/>
      <w:divBdr>
        <w:top w:val="none" w:sz="0" w:space="0" w:color="auto"/>
        <w:left w:val="none" w:sz="0" w:space="0" w:color="auto"/>
        <w:bottom w:val="none" w:sz="0" w:space="0" w:color="auto"/>
        <w:right w:val="none" w:sz="0" w:space="0" w:color="auto"/>
      </w:divBdr>
    </w:div>
    <w:div w:id="1853296288">
      <w:bodyDiv w:val="1"/>
      <w:marLeft w:val="0"/>
      <w:marRight w:val="0"/>
      <w:marTop w:val="0"/>
      <w:marBottom w:val="0"/>
      <w:divBdr>
        <w:top w:val="none" w:sz="0" w:space="0" w:color="auto"/>
        <w:left w:val="none" w:sz="0" w:space="0" w:color="auto"/>
        <w:bottom w:val="none" w:sz="0" w:space="0" w:color="auto"/>
        <w:right w:val="none" w:sz="0" w:space="0" w:color="auto"/>
      </w:divBdr>
    </w:div>
    <w:div w:id="1866167383">
      <w:bodyDiv w:val="1"/>
      <w:marLeft w:val="0"/>
      <w:marRight w:val="0"/>
      <w:marTop w:val="0"/>
      <w:marBottom w:val="0"/>
      <w:divBdr>
        <w:top w:val="none" w:sz="0" w:space="0" w:color="auto"/>
        <w:left w:val="none" w:sz="0" w:space="0" w:color="auto"/>
        <w:bottom w:val="none" w:sz="0" w:space="0" w:color="auto"/>
        <w:right w:val="none" w:sz="0" w:space="0" w:color="auto"/>
      </w:divBdr>
    </w:div>
    <w:div w:id="1869876801">
      <w:bodyDiv w:val="1"/>
      <w:marLeft w:val="0"/>
      <w:marRight w:val="0"/>
      <w:marTop w:val="0"/>
      <w:marBottom w:val="0"/>
      <w:divBdr>
        <w:top w:val="none" w:sz="0" w:space="0" w:color="auto"/>
        <w:left w:val="none" w:sz="0" w:space="0" w:color="auto"/>
        <w:bottom w:val="none" w:sz="0" w:space="0" w:color="auto"/>
        <w:right w:val="none" w:sz="0" w:space="0" w:color="auto"/>
      </w:divBdr>
    </w:div>
    <w:div w:id="1888952687">
      <w:bodyDiv w:val="1"/>
      <w:marLeft w:val="0"/>
      <w:marRight w:val="0"/>
      <w:marTop w:val="0"/>
      <w:marBottom w:val="0"/>
      <w:divBdr>
        <w:top w:val="none" w:sz="0" w:space="0" w:color="auto"/>
        <w:left w:val="none" w:sz="0" w:space="0" w:color="auto"/>
        <w:bottom w:val="none" w:sz="0" w:space="0" w:color="auto"/>
        <w:right w:val="none" w:sz="0" w:space="0" w:color="auto"/>
      </w:divBdr>
    </w:div>
    <w:div w:id="1890653948">
      <w:bodyDiv w:val="1"/>
      <w:marLeft w:val="0"/>
      <w:marRight w:val="0"/>
      <w:marTop w:val="0"/>
      <w:marBottom w:val="0"/>
      <w:divBdr>
        <w:top w:val="none" w:sz="0" w:space="0" w:color="auto"/>
        <w:left w:val="none" w:sz="0" w:space="0" w:color="auto"/>
        <w:bottom w:val="none" w:sz="0" w:space="0" w:color="auto"/>
        <w:right w:val="none" w:sz="0" w:space="0" w:color="auto"/>
      </w:divBdr>
    </w:div>
    <w:div w:id="1931237738">
      <w:bodyDiv w:val="1"/>
      <w:marLeft w:val="0"/>
      <w:marRight w:val="0"/>
      <w:marTop w:val="0"/>
      <w:marBottom w:val="0"/>
      <w:divBdr>
        <w:top w:val="none" w:sz="0" w:space="0" w:color="auto"/>
        <w:left w:val="none" w:sz="0" w:space="0" w:color="auto"/>
        <w:bottom w:val="none" w:sz="0" w:space="0" w:color="auto"/>
        <w:right w:val="none" w:sz="0" w:space="0" w:color="auto"/>
      </w:divBdr>
    </w:div>
    <w:div w:id="1934851487">
      <w:bodyDiv w:val="1"/>
      <w:marLeft w:val="0"/>
      <w:marRight w:val="0"/>
      <w:marTop w:val="0"/>
      <w:marBottom w:val="0"/>
      <w:divBdr>
        <w:top w:val="none" w:sz="0" w:space="0" w:color="auto"/>
        <w:left w:val="none" w:sz="0" w:space="0" w:color="auto"/>
        <w:bottom w:val="none" w:sz="0" w:space="0" w:color="auto"/>
        <w:right w:val="none" w:sz="0" w:space="0" w:color="auto"/>
      </w:divBdr>
    </w:div>
    <w:div w:id="1943801659">
      <w:bodyDiv w:val="1"/>
      <w:marLeft w:val="0"/>
      <w:marRight w:val="0"/>
      <w:marTop w:val="0"/>
      <w:marBottom w:val="0"/>
      <w:divBdr>
        <w:top w:val="none" w:sz="0" w:space="0" w:color="auto"/>
        <w:left w:val="none" w:sz="0" w:space="0" w:color="auto"/>
        <w:bottom w:val="none" w:sz="0" w:space="0" w:color="auto"/>
        <w:right w:val="none" w:sz="0" w:space="0" w:color="auto"/>
      </w:divBdr>
    </w:div>
    <w:div w:id="1947617738">
      <w:bodyDiv w:val="1"/>
      <w:marLeft w:val="0"/>
      <w:marRight w:val="0"/>
      <w:marTop w:val="0"/>
      <w:marBottom w:val="0"/>
      <w:divBdr>
        <w:top w:val="none" w:sz="0" w:space="0" w:color="auto"/>
        <w:left w:val="none" w:sz="0" w:space="0" w:color="auto"/>
        <w:bottom w:val="none" w:sz="0" w:space="0" w:color="auto"/>
        <w:right w:val="none" w:sz="0" w:space="0" w:color="auto"/>
      </w:divBdr>
    </w:div>
    <w:div w:id="1948467222">
      <w:bodyDiv w:val="1"/>
      <w:marLeft w:val="0"/>
      <w:marRight w:val="0"/>
      <w:marTop w:val="0"/>
      <w:marBottom w:val="0"/>
      <w:divBdr>
        <w:top w:val="none" w:sz="0" w:space="0" w:color="auto"/>
        <w:left w:val="none" w:sz="0" w:space="0" w:color="auto"/>
        <w:bottom w:val="none" w:sz="0" w:space="0" w:color="auto"/>
        <w:right w:val="none" w:sz="0" w:space="0" w:color="auto"/>
      </w:divBdr>
    </w:div>
    <w:div w:id="1949506555">
      <w:bodyDiv w:val="1"/>
      <w:marLeft w:val="0"/>
      <w:marRight w:val="0"/>
      <w:marTop w:val="0"/>
      <w:marBottom w:val="0"/>
      <w:divBdr>
        <w:top w:val="none" w:sz="0" w:space="0" w:color="auto"/>
        <w:left w:val="none" w:sz="0" w:space="0" w:color="auto"/>
        <w:bottom w:val="none" w:sz="0" w:space="0" w:color="auto"/>
        <w:right w:val="none" w:sz="0" w:space="0" w:color="auto"/>
      </w:divBdr>
    </w:div>
    <w:div w:id="1953899611">
      <w:bodyDiv w:val="1"/>
      <w:marLeft w:val="0"/>
      <w:marRight w:val="0"/>
      <w:marTop w:val="0"/>
      <w:marBottom w:val="0"/>
      <w:divBdr>
        <w:top w:val="none" w:sz="0" w:space="0" w:color="auto"/>
        <w:left w:val="none" w:sz="0" w:space="0" w:color="auto"/>
        <w:bottom w:val="none" w:sz="0" w:space="0" w:color="auto"/>
        <w:right w:val="none" w:sz="0" w:space="0" w:color="auto"/>
      </w:divBdr>
    </w:div>
    <w:div w:id="1956518307">
      <w:bodyDiv w:val="1"/>
      <w:marLeft w:val="0"/>
      <w:marRight w:val="0"/>
      <w:marTop w:val="0"/>
      <w:marBottom w:val="0"/>
      <w:divBdr>
        <w:top w:val="none" w:sz="0" w:space="0" w:color="auto"/>
        <w:left w:val="none" w:sz="0" w:space="0" w:color="auto"/>
        <w:bottom w:val="none" w:sz="0" w:space="0" w:color="auto"/>
        <w:right w:val="none" w:sz="0" w:space="0" w:color="auto"/>
      </w:divBdr>
    </w:div>
    <w:div w:id="1962568813">
      <w:bodyDiv w:val="1"/>
      <w:marLeft w:val="0"/>
      <w:marRight w:val="0"/>
      <w:marTop w:val="0"/>
      <w:marBottom w:val="0"/>
      <w:divBdr>
        <w:top w:val="none" w:sz="0" w:space="0" w:color="auto"/>
        <w:left w:val="none" w:sz="0" w:space="0" w:color="auto"/>
        <w:bottom w:val="none" w:sz="0" w:space="0" w:color="auto"/>
        <w:right w:val="none" w:sz="0" w:space="0" w:color="auto"/>
      </w:divBdr>
    </w:div>
    <w:div w:id="1980839264">
      <w:bodyDiv w:val="1"/>
      <w:marLeft w:val="0"/>
      <w:marRight w:val="0"/>
      <w:marTop w:val="0"/>
      <w:marBottom w:val="0"/>
      <w:divBdr>
        <w:top w:val="none" w:sz="0" w:space="0" w:color="auto"/>
        <w:left w:val="none" w:sz="0" w:space="0" w:color="auto"/>
        <w:bottom w:val="none" w:sz="0" w:space="0" w:color="auto"/>
        <w:right w:val="none" w:sz="0" w:space="0" w:color="auto"/>
      </w:divBdr>
    </w:div>
    <w:div w:id="1991640406">
      <w:bodyDiv w:val="1"/>
      <w:marLeft w:val="0"/>
      <w:marRight w:val="0"/>
      <w:marTop w:val="0"/>
      <w:marBottom w:val="0"/>
      <w:divBdr>
        <w:top w:val="none" w:sz="0" w:space="0" w:color="auto"/>
        <w:left w:val="none" w:sz="0" w:space="0" w:color="auto"/>
        <w:bottom w:val="none" w:sz="0" w:space="0" w:color="auto"/>
        <w:right w:val="none" w:sz="0" w:space="0" w:color="auto"/>
      </w:divBdr>
      <w:divsChild>
        <w:div w:id="91556864">
          <w:marLeft w:val="0"/>
          <w:marRight w:val="0"/>
          <w:marTop w:val="0"/>
          <w:marBottom w:val="0"/>
          <w:divBdr>
            <w:top w:val="none" w:sz="0" w:space="0" w:color="auto"/>
            <w:left w:val="none" w:sz="0" w:space="0" w:color="auto"/>
            <w:bottom w:val="none" w:sz="0" w:space="0" w:color="auto"/>
            <w:right w:val="none" w:sz="0" w:space="0" w:color="auto"/>
          </w:divBdr>
        </w:div>
      </w:divsChild>
    </w:div>
    <w:div w:id="1991860594">
      <w:bodyDiv w:val="1"/>
      <w:marLeft w:val="0"/>
      <w:marRight w:val="0"/>
      <w:marTop w:val="0"/>
      <w:marBottom w:val="0"/>
      <w:divBdr>
        <w:top w:val="none" w:sz="0" w:space="0" w:color="auto"/>
        <w:left w:val="none" w:sz="0" w:space="0" w:color="auto"/>
        <w:bottom w:val="none" w:sz="0" w:space="0" w:color="auto"/>
        <w:right w:val="none" w:sz="0" w:space="0" w:color="auto"/>
      </w:divBdr>
    </w:div>
    <w:div w:id="2007241509">
      <w:bodyDiv w:val="1"/>
      <w:marLeft w:val="0"/>
      <w:marRight w:val="0"/>
      <w:marTop w:val="0"/>
      <w:marBottom w:val="0"/>
      <w:divBdr>
        <w:top w:val="none" w:sz="0" w:space="0" w:color="auto"/>
        <w:left w:val="none" w:sz="0" w:space="0" w:color="auto"/>
        <w:bottom w:val="none" w:sz="0" w:space="0" w:color="auto"/>
        <w:right w:val="none" w:sz="0" w:space="0" w:color="auto"/>
      </w:divBdr>
    </w:div>
    <w:div w:id="2011175837">
      <w:bodyDiv w:val="1"/>
      <w:marLeft w:val="0"/>
      <w:marRight w:val="0"/>
      <w:marTop w:val="0"/>
      <w:marBottom w:val="0"/>
      <w:divBdr>
        <w:top w:val="none" w:sz="0" w:space="0" w:color="auto"/>
        <w:left w:val="none" w:sz="0" w:space="0" w:color="auto"/>
        <w:bottom w:val="none" w:sz="0" w:space="0" w:color="auto"/>
        <w:right w:val="none" w:sz="0" w:space="0" w:color="auto"/>
      </w:divBdr>
    </w:div>
    <w:div w:id="2016227333">
      <w:bodyDiv w:val="1"/>
      <w:marLeft w:val="0"/>
      <w:marRight w:val="0"/>
      <w:marTop w:val="0"/>
      <w:marBottom w:val="0"/>
      <w:divBdr>
        <w:top w:val="none" w:sz="0" w:space="0" w:color="auto"/>
        <w:left w:val="none" w:sz="0" w:space="0" w:color="auto"/>
        <w:bottom w:val="none" w:sz="0" w:space="0" w:color="auto"/>
        <w:right w:val="none" w:sz="0" w:space="0" w:color="auto"/>
      </w:divBdr>
    </w:div>
    <w:div w:id="2028360713">
      <w:bodyDiv w:val="1"/>
      <w:marLeft w:val="0"/>
      <w:marRight w:val="0"/>
      <w:marTop w:val="0"/>
      <w:marBottom w:val="0"/>
      <w:divBdr>
        <w:top w:val="none" w:sz="0" w:space="0" w:color="auto"/>
        <w:left w:val="none" w:sz="0" w:space="0" w:color="auto"/>
        <w:bottom w:val="none" w:sz="0" w:space="0" w:color="auto"/>
        <w:right w:val="none" w:sz="0" w:space="0" w:color="auto"/>
      </w:divBdr>
    </w:div>
    <w:div w:id="2034374857">
      <w:bodyDiv w:val="1"/>
      <w:marLeft w:val="0"/>
      <w:marRight w:val="0"/>
      <w:marTop w:val="0"/>
      <w:marBottom w:val="0"/>
      <w:divBdr>
        <w:top w:val="none" w:sz="0" w:space="0" w:color="auto"/>
        <w:left w:val="none" w:sz="0" w:space="0" w:color="auto"/>
        <w:bottom w:val="none" w:sz="0" w:space="0" w:color="auto"/>
        <w:right w:val="none" w:sz="0" w:space="0" w:color="auto"/>
      </w:divBdr>
    </w:div>
    <w:div w:id="2051683433">
      <w:bodyDiv w:val="1"/>
      <w:marLeft w:val="0"/>
      <w:marRight w:val="0"/>
      <w:marTop w:val="0"/>
      <w:marBottom w:val="0"/>
      <w:divBdr>
        <w:top w:val="none" w:sz="0" w:space="0" w:color="auto"/>
        <w:left w:val="none" w:sz="0" w:space="0" w:color="auto"/>
        <w:bottom w:val="none" w:sz="0" w:space="0" w:color="auto"/>
        <w:right w:val="none" w:sz="0" w:space="0" w:color="auto"/>
      </w:divBdr>
    </w:div>
    <w:div w:id="2061399219">
      <w:bodyDiv w:val="1"/>
      <w:marLeft w:val="0"/>
      <w:marRight w:val="0"/>
      <w:marTop w:val="0"/>
      <w:marBottom w:val="0"/>
      <w:divBdr>
        <w:top w:val="none" w:sz="0" w:space="0" w:color="auto"/>
        <w:left w:val="none" w:sz="0" w:space="0" w:color="auto"/>
        <w:bottom w:val="none" w:sz="0" w:space="0" w:color="auto"/>
        <w:right w:val="none" w:sz="0" w:space="0" w:color="auto"/>
      </w:divBdr>
    </w:div>
    <w:div w:id="2064863940">
      <w:bodyDiv w:val="1"/>
      <w:marLeft w:val="0"/>
      <w:marRight w:val="0"/>
      <w:marTop w:val="0"/>
      <w:marBottom w:val="0"/>
      <w:divBdr>
        <w:top w:val="none" w:sz="0" w:space="0" w:color="auto"/>
        <w:left w:val="none" w:sz="0" w:space="0" w:color="auto"/>
        <w:bottom w:val="none" w:sz="0" w:space="0" w:color="auto"/>
        <w:right w:val="none" w:sz="0" w:space="0" w:color="auto"/>
      </w:divBdr>
    </w:div>
    <w:div w:id="2067870305">
      <w:bodyDiv w:val="1"/>
      <w:marLeft w:val="0"/>
      <w:marRight w:val="0"/>
      <w:marTop w:val="0"/>
      <w:marBottom w:val="0"/>
      <w:divBdr>
        <w:top w:val="none" w:sz="0" w:space="0" w:color="auto"/>
        <w:left w:val="none" w:sz="0" w:space="0" w:color="auto"/>
        <w:bottom w:val="none" w:sz="0" w:space="0" w:color="auto"/>
        <w:right w:val="none" w:sz="0" w:space="0" w:color="auto"/>
      </w:divBdr>
    </w:div>
    <w:div w:id="2068332307">
      <w:bodyDiv w:val="1"/>
      <w:marLeft w:val="0"/>
      <w:marRight w:val="0"/>
      <w:marTop w:val="0"/>
      <w:marBottom w:val="0"/>
      <w:divBdr>
        <w:top w:val="none" w:sz="0" w:space="0" w:color="auto"/>
        <w:left w:val="none" w:sz="0" w:space="0" w:color="auto"/>
        <w:bottom w:val="none" w:sz="0" w:space="0" w:color="auto"/>
        <w:right w:val="none" w:sz="0" w:space="0" w:color="auto"/>
      </w:divBdr>
    </w:div>
    <w:div w:id="2084331501">
      <w:bodyDiv w:val="1"/>
      <w:marLeft w:val="0"/>
      <w:marRight w:val="0"/>
      <w:marTop w:val="0"/>
      <w:marBottom w:val="0"/>
      <w:divBdr>
        <w:top w:val="none" w:sz="0" w:space="0" w:color="auto"/>
        <w:left w:val="none" w:sz="0" w:space="0" w:color="auto"/>
        <w:bottom w:val="none" w:sz="0" w:space="0" w:color="auto"/>
        <w:right w:val="none" w:sz="0" w:space="0" w:color="auto"/>
      </w:divBdr>
    </w:div>
    <w:div w:id="2097363786">
      <w:bodyDiv w:val="1"/>
      <w:marLeft w:val="0"/>
      <w:marRight w:val="0"/>
      <w:marTop w:val="0"/>
      <w:marBottom w:val="0"/>
      <w:divBdr>
        <w:top w:val="none" w:sz="0" w:space="0" w:color="auto"/>
        <w:left w:val="none" w:sz="0" w:space="0" w:color="auto"/>
        <w:bottom w:val="none" w:sz="0" w:space="0" w:color="auto"/>
        <w:right w:val="none" w:sz="0" w:space="0" w:color="auto"/>
      </w:divBdr>
    </w:div>
    <w:div w:id="2106607786">
      <w:bodyDiv w:val="1"/>
      <w:marLeft w:val="0"/>
      <w:marRight w:val="0"/>
      <w:marTop w:val="0"/>
      <w:marBottom w:val="0"/>
      <w:divBdr>
        <w:top w:val="none" w:sz="0" w:space="0" w:color="auto"/>
        <w:left w:val="none" w:sz="0" w:space="0" w:color="auto"/>
        <w:bottom w:val="none" w:sz="0" w:space="0" w:color="auto"/>
        <w:right w:val="none" w:sz="0" w:space="0" w:color="auto"/>
      </w:divBdr>
    </w:div>
    <w:div w:id="2108426597">
      <w:bodyDiv w:val="1"/>
      <w:marLeft w:val="0"/>
      <w:marRight w:val="0"/>
      <w:marTop w:val="0"/>
      <w:marBottom w:val="0"/>
      <w:divBdr>
        <w:top w:val="none" w:sz="0" w:space="0" w:color="auto"/>
        <w:left w:val="none" w:sz="0" w:space="0" w:color="auto"/>
        <w:bottom w:val="none" w:sz="0" w:space="0" w:color="auto"/>
        <w:right w:val="none" w:sz="0" w:space="0" w:color="auto"/>
      </w:divBdr>
    </w:div>
    <w:div w:id="2111461758">
      <w:bodyDiv w:val="1"/>
      <w:marLeft w:val="0"/>
      <w:marRight w:val="0"/>
      <w:marTop w:val="0"/>
      <w:marBottom w:val="0"/>
      <w:divBdr>
        <w:top w:val="none" w:sz="0" w:space="0" w:color="auto"/>
        <w:left w:val="none" w:sz="0" w:space="0" w:color="auto"/>
        <w:bottom w:val="none" w:sz="0" w:space="0" w:color="auto"/>
        <w:right w:val="none" w:sz="0" w:space="0" w:color="auto"/>
      </w:divBdr>
    </w:div>
    <w:div w:id="2122802726">
      <w:bodyDiv w:val="1"/>
      <w:marLeft w:val="0"/>
      <w:marRight w:val="0"/>
      <w:marTop w:val="0"/>
      <w:marBottom w:val="0"/>
      <w:divBdr>
        <w:top w:val="none" w:sz="0" w:space="0" w:color="auto"/>
        <w:left w:val="none" w:sz="0" w:space="0" w:color="auto"/>
        <w:bottom w:val="none" w:sz="0" w:space="0" w:color="auto"/>
        <w:right w:val="none" w:sz="0" w:space="0" w:color="auto"/>
      </w:divBdr>
    </w:div>
    <w:div w:id="2140948084">
      <w:bodyDiv w:val="1"/>
      <w:marLeft w:val="0"/>
      <w:marRight w:val="0"/>
      <w:marTop w:val="0"/>
      <w:marBottom w:val="0"/>
      <w:divBdr>
        <w:top w:val="none" w:sz="0" w:space="0" w:color="auto"/>
        <w:left w:val="none" w:sz="0" w:space="0" w:color="auto"/>
        <w:bottom w:val="none" w:sz="0" w:space="0" w:color="auto"/>
        <w:right w:val="none" w:sz="0" w:space="0" w:color="auto"/>
      </w:divBdr>
    </w:div>
    <w:div w:id="2142184402">
      <w:bodyDiv w:val="1"/>
      <w:marLeft w:val="0"/>
      <w:marRight w:val="0"/>
      <w:marTop w:val="0"/>
      <w:marBottom w:val="0"/>
      <w:divBdr>
        <w:top w:val="none" w:sz="0" w:space="0" w:color="auto"/>
        <w:left w:val="none" w:sz="0" w:space="0" w:color="auto"/>
        <w:bottom w:val="none" w:sz="0" w:space="0" w:color="auto"/>
        <w:right w:val="none" w:sz="0" w:space="0" w:color="auto"/>
      </w:divBdr>
    </w:div>
    <w:div w:id="2142965337">
      <w:bodyDiv w:val="1"/>
      <w:marLeft w:val="0"/>
      <w:marRight w:val="0"/>
      <w:marTop w:val="0"/>
      <w:marBottom w:val="0"/>
      <w:divBdr>
        <w:top w:val="none" w:sz="0" w:space="0" w:color="auto"/>
        <w:left w:val="none" w:sz="0" w:space="0" w:color="auto"/>
        <w:bottom w:val="none" w:sz="0" w:space="0" w:color="auto"/>
        <w:right w:val="none" w:sz="0" w:space="0" w:color="auto"/>
      </w:divBdr>
    </w:div>
    <w:div w:id="2142965499">
      <w:bodyDiv w:val="1"/>
      <w:marLeft w:val="0"/>
      <w:marRight w:val="0"/>
      <w:marTop w:val="0"/>
      <w:marBottom w:val="0"/>
      <w:divBdr>
        <w:top w:val="none" w:sz="0" w:space="0" w:color="auto"/>
        <w:left w:val="none" w:sz="0" w:space="0" w:color="auto"/>
        <w:bottom w:val="none" w:sz="0" w:space="0" w:color="auto"/>
        <w:right w:val="none" w:sz="0" w:space="0" w:color="auto"/>
      </w:divBdr>
    </w:div>
    <w:div w:id="2145387886">
      <w:bodyDiv w:val="1"/>
      <w:marLeft w:val="0"/>
      <w:marRight w:val="0"/>
      <w:marTop w:val="0"/>
      <w:marBottom w:val="0"/>
      <w:divBdr>
        <w:top w:val="none" w:sz="0" w:space="0" w:color="auto"/>
        <w:left w:val="none" w:sz="0" w:space="0" w:color="auto"/>
        <w:bottom w:val="none" w:sz="0" w:space="0" w:color="auto"/>
        <w:right w:val="none" w:sz="0" w:space="0" w:color="auto"/>
      </w:divBdr>
    </w:div>
    <w:div w:id="21468958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chienyulin@akane.waseda.jp"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C1AFBF2EB4EE44B87AB5EC10E07F010" ma:contentTypeVersion="13" ma:contentTypeDescription="Create a new document." ma:contentTypeScope="" ma:versionID="27145e8995f9de9c24545dafd11a54e7">
  <xsd:schema xmlns:xsd="http://www.w3.org/2001/XMLSchema" xmlns:xs="http://www.w3.org/2001/XMLSchema" xmlns:p="http://schemas.microsoft.com/office/2006/metadata/properties" xmlns:ns3="35af41c1-ef47-44be-9e82-b9baa3785241" xmlns:ns4="852d5e53-f4d7-4072-91d9-e1fea81e7e08" targetNamespace="http://schemas.microsoft.com/office/2006/metadata/properties" ma:root="true" ma:fieldsID="57bde2b9475c2c5e33a036314b88b0b6" ns3:_="" ns4:_="">
    <xsd:import namespace="35af41c1-ef47-44be-9e82-b9baa3785241"/>
    <xsd:import namespace="852d5e53-f4d7-4072-91d9-e1fea81e7e08"/>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5af41c1-ef47-44be-9e82-b9baa378524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Location" ma:index="12" nillable="true" ma:displayName="MediaServiceLoca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52d5e53-f4d7-4072-91d9-e1fea81e7e08"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618A5F-8F0E-4CD3-BDA6-0256E867028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5af41c1-ef47-44be-9e82-b9baa3785241"/>
    <ds:schemaRef ds:uri="852d5e53-f4d7-4072-91d9-e1fea81e7e0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4E87EE8-2183-463F-B34C-5A6121BF43B5}">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2958EB8D-FA93-403B-8204-D4103A0D3A2B}">
  <ds:schemaRefs>
    <ds:schemaRef ds:uri="http://schemas.microsoft.com/sharepoint/v3/contenttype/forms"/>
  </ds:schemaRefs>
</ds:datastoreItem>
</file>

<file path=customXml/itemProps4.xml><?xml version="1.0" encoding="utf-8"?>
<ds:datastoreItem xmlns:ds="http://schemas.openxmlformats.org/officeDocument/2006/customXml" ds:itemID="{C21D594B-CC14-42EE-B2E2-CFE36DDDFF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1</TotalTime>
  <Pages>7</Pages>
  <Words>1397</Words>
  <Characters>7963</Characters>
  <Application>Microsoft Office Word</Application>
  <DocSecurity>0</DocSecurity>
  <Lines>66</Lines>
  <Paragraphs>18</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University of Manchester</Company>
  <LinksUpToDate>false</LinksUpToDate>
  <CharactersWithSpaces>9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ien-Yu Lin</dc:creator>
  <cp:lastModifiedBy>R623-PC2</cp:lastModifiedBy>
  <cp:revision>62</cp:revision>
  <cp:lastPrinted>2021-03-14T05:20:00Z</cp:lastPrinted>
  <dcterms:created xsi:type="dcterms:W3CDTF">2021-09-28T16:08:00Z</dcterms:created>
  <dcterms:modified xsi:type="dcterms:W3CDTF">2021-10-14T07: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C1AFBF2EB4EE44B87AB5EC10E07F010</vt:lpwstr>
  </property>
</Properties>
</file>